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7CA6" w:rsidRDefault="00BF7CA6" w:rsidP="00292F88">
      <w:pPr>
        <w:spacing w:line="480" w:lineRule="auto"/>
        <w:rPr>
          <w:b/>
          <w:bCs/>
          <w:sz w:val="28"/>
          <w:szCs w:val="28"/>
        </w:rPr>
      </w:pPr>
      <w:proofErr w:type="gramStart"/>
      <w:r w:rsidRPr="00E703A9">
        <w:rPr>
          <w:b/>
          <w:bCs/>
        </w:rPr>
        <w:t>SUPPLEMENTA</w:t>
      </w:r>
      <w:bookmarkStart w:id="0" w:name="_GoBack"/>
      <w:bookmarkEnd w:id="0"/>
      <w:r w:rsidRPr="00E703A9">
        <w:rPr>
          <w:b/>
          <w:bCs/>
        </w:rPr>
        <w:t>L  INFORMATION</w:t>
      </w:r>
      <w:proofErr w:type="gramEnd"/>
      <w:r>
        <w:rPr>
          <w:b/>
          <w:bCs/>
          <w:sz w:val="28"/>
          <w:szCs w:val="28"/>
        </w:rPr>
        <w:t xml:space="preserve"> </w:t>
      </w:r>
    </w:p>
    <w:p w:rsidR="00444CBE" w:rsidRDefault="00444CBE" w:rsidP="00292F88">
      <w:pPr>
        <w:spacing w:line="480" w:lineRule="auto"/>
        <w:rPr>
          <w:b/>
          <w:bCs/>
          <w:sz w:val="28"/>
          <w:szCs w:val="28"/>
        </w:rPr>
      </w:pPr>
    </w:p>
    <w:p w:rsidR="004930E6" w:rsidRPr="00723B1D" w:rsidRDefault="005859FA" w:rsidP="00256D81">
      <w:pPr>
        <w:spacing w:line="480" w:lineRule="auto"/>
        <w:rPr>
          <w:b/>
          <w:bCs/>
          <w:sz w:val="28"/>
          <w:szCs w:val="28"/>
        </w:rPr>
      </w:pPr>
      <w:r>
        <w:rPr>
          <w:b/>
          <w:bCs/>
          <w:sz w:val="28"/>
          <w:szCs w:val="28"/>
        </w:rPr>
        <w:t>Release of gp120 Restraints Leads to a</w:t>
      </w:r>
      <w:r w:rsidR="000A0EB7">
        <w:rPr>
          <w:b/>
          <w:bCs/>
          <w:sz w:val="28"/>
          <w:szCs w:val="28"/>
        </w:rPr>
        <w:t>n Entry-Competent</w:t>
      </w:r>
      <w:r w:rsidR="003F750A">
        <w:rPr>
          <w:b/>
          <w:bCs/>
          <w:sz w:val="28"/>
          <w:szCs w:val="28"/>
        </w:rPr>
        <w:t xml:space="preserve"> </w:t>
      </w:r>
      <w:r w:rsidR="00F27086">
        <w:rPr>
          <w:b/>
          <w:bCs/>
          <w:sz w:val="28"/>
          <w:szCs w:val="28"/>
        </w:rPr>
        <w:t xml:space="preserve">Intermediate State of </w:t>
      </w:r>
      <w:r w:rsidR="00D50C85">
        <w:rPr>
          <w:b/>
          <w:bCs/>
          <w:sz w:val="28"/>
          <w:szCs w:val="28"/>
        </w:rPr>
        <w:t xml:space="preserve">the </w:t>
      </w:r>
      <w:r w:rsidR="00F27086">
        <w:rPr>
          <w:b/>
          <w:bCs/>
          <w:sz w:val="28"/>
          <w:szCs w:val="28"/>
        </w:rPr>
        <w:t xml:space="preserve">HIV-1 Envelope Glycoproteins </w:t>
      </w:r>
    </w:p>
    <w:p w:rsidR="004930E6" w:rsidRPr="00DB6CCC" w:rsidRDefault="004930E6" w:rsidP="00444CBE">
      <w:pPr>
        <w:spacing w:line="480" w:lineRule="auto"/>
        <w:rPr>
          <w:bCs/>
        </w:rPr>
      </w:pPr>
      <w:r w:rsidRPr="00723B1D">
        <w:rPr>
          <w:b/>
          <w:bCs/>
          <w:sz w:val="28"/>
          <w:szCs w:val="28"/>
        </w:rPr>
        <w:t xml:space="preserve"> </w:t>
      </w:r>
      <w:r w:rsidRPr="00DB6CCC">
        <w:rPr>
          <w:bCs/>
        </w:rPr>
        <w:t xml:space="preserve">Alon </w:t>
      </w:r>
      <w:proofErr w:type="spellStart"/>
      <w:r w:rsidRPr="00DB6CCC">
        <w:rPr>
          <w:bCs/>
        </w:rPr>
        <w:t>Herschhorn</w:t>
      </w:r>
      <w:r w:rsidR="00F7481B">
        <w:rPr>
          <w:bCs/>
          <w:vertAlign w:val="superscript"/>
        </w:rPr>
        <w:t>a</w:t>
      </w:r>
      <w:r w:rsidRPr="00DB6CCC">
        <w:rPr>
          <w:bCs/>
          <w:vertAlign w:val="superscript"/>
        </w:rPr>
        <w:t>,</w:t>
      </w:r>
      <w:r w:rsidR="00F7481B">
        <w:rPr>
          <w:bCs/>
          <w:vertAlign w:val="superscript"/>
        </w:rPr>
        <w:t>b</w:t>
      </w:r>
      <w:proofErr w:type="spellEnd"/>
      <w:r w:rsidR="005C701D">
        <w:rPr>
          <w:bCs/>
          <w:vertAlign w:val="superscript"/>
        </w:rPr>
        <w:t>*</w:t>
      </w:r>
      <w:r w:rsidRPr="00DB6CCC">
        <w:rPr>
          <w:bCs/>
        </w:rPr>
        <w:t xml:space="preserve">, </w:t>
      </w:r>
      <w:r w:rsidR="00F27086" w:rsidRPr="00DB6CCC">
        <w:rPr>
          <w:bCs/>
        </w:rPr>
        <w:t>Xiaochu Ma</w:t>
      </w:r>
      <w:r w:rsidR="00F7481B">
        <w:rPr>
          <w:bCs/>
          <w:vertAlign w:val="superscript"/>
        </w:rPr>
        <w:t>c</w:t>
      </w:r>
      <w:r w:rsidR="00F27086" w:rsidRPr="00DB6CCC">
        <w:rPr>
          <w:bCs/>
        </w:rPr>
        <w:t xml:space="preserve">, </w:t>
      </w:r>
      <w:r w:rsidRPr="00DB6CCC">
        <w:rPr>
          <w:bCs/>
        </w:rPr>
        <w:t xml:space="preserve">Christopher </w:t>
      </w:r>
      <w:proofErr w:type="spellStart"/>
      <w:r w:rsidRPr="00DB6CCC">
        <w:rPr>
          <w:bCs/>
        </w:rPr>
        <w:t>Gu</w:t>
      </w:r>
      <w:r w:rsidR="00F7481B">
        <w:rPr>
          <w:bCs/>
          <w:vertAlign w:val="superscript"/>
        </w:rPr>
        <w:t>a</w:t>
      </w:r>
      <w:proofErr w:type="spellEnd"/>
      <w:r w:rsidRPr="00DB6CCC">
        <w:rPr>
          <w:bCs/>
        </w:rPr>
        <w:t xml:space="preserve">, </w:t>
      </w:r>
      <w:r w:rsidR="000A0EB7" w:rsidRPr="008655D6">
        <w:rPr>
          <w:bCs/>
        </w:rPr>
        <w:t xml:space="preserve">John </w:t>
      </w:r>
      <w:r w:rsidR="00E00E2C">
        <w:rPr>
          <w:bCs/>
        </w:rPr>
        <w:t xml:space="preserve">D. </w:t>
      </w:r>
      <w:proofErr w:type="spellStart"/>
      <w:r w:rsidR="000A0EB7" w:rsidRPr="008655D6">
        <w:rPr>
          <w:bCs/>
        </w:rPr>
        <w:t>Ventura</w:t>
      </w:r>
      <w:r w:rsidR="00F7481B">
        <w:rPr>
          <w:bCs/>
          <w:vertAlign w:val="superscript"/>
        </w:rPr>
        <w:t>c</w:t>
      </w:r>
      <w:proofErr w:type="spellEnd"/>
      <w:r w:rsidR="000A0EB7">
        <w:rPr>
          <w:b/>
          <w:bCs/>
        </w:rPr>
        <w:t>,</w:t>
      </w:r>
      <w:r w:rsidR="000A0EB7" w:rsidRPr="00A11C12">
        <w:rPr>
          <w:b/>
          <w:bCs/>
        </w:rPr>
        <w:t xml:space="preserve"> </w:t>
      </w:r>
      <w:r w:rsidR="00F25822" w:rsidRPr="00DB6CCC">
        <w:rPr>
          <w:bCs/>
        </w:rPr>
        <w:t>Luis Castillo</w:t>
      </w:r>
      <w:r w:rsidR="005A2ADD">
        <w:rPr>
          <w:bCs/>
        </w:rPr>
        <w:t>-</w:t>
      </w:r>
      <w:proofErr w:type="spellStart"/>
      <w:r w:rsidR="00F25822" w:rsidRPr="00DB6CCC">
        <w:rPr>
          <w:bCs/>
        </w:rPr>
        <w:t>Menendez</w:t>
      </w:r>
      <w:r w:rsidR="00F7481B">
        <w:rPr>
          <w:bCs/>
          <w:vertAlign w:val="superscript"/>
        </w:rPr>
        <w:t>a</w:t>
      </w:r>
      <w:r w:rsidR="00F25822" w:rsidRPr="00DB6CCC">
        <w:rPr>
          <w:bCs/>
          <w:vertAlign w:val="superscript"/>
        </w:rPr>
        <w:t>,</w:t>
      </w:r>
      <w:r w:rsidR="00F7481B">
        <w:rPr>
          <w:bCs/>
          <w:vertAlign w:val="superscript"/>
        </w:rPr>
        <w:t>b</w:t>
      </w:r>
      <w:proofErr w:type="spellEnd"/>
      <w:r w:rsidR="00F25822" w:rsidRPr="00DB6CCC">
        <w:rPr>
          <w:bCs/>
        </w:rPr>
        <w:t xml:space="preserve">, </w:t>
      </w:r>
      <w:r w:rsidR="00065496" w:rsidRPr="00DB6CCC">
        <w:rPr>
          <w:bCs/>
        </w:rPr>
        <w:t xml:space="preserve">Bruno </w:t>
      </w:r>
      <w:proofErr w:type="spellStart"/>
      <w:r w:rsidR="00065496" w:rsidRPr="00DB6CCC">
        <w:rPr>
          <w:bCs/>
        </w:rPr>
        <w:t>Melillo</w:t>
      </w:r>
      <w:r w:rsidR="00F7481B">
        <w:rPr>
          <w:bCs/>
          <w:vertAlign w:val="superscript"/>
        </w:rPr>
        <w:t>d</w:t>
      </w:r>
      <w:proofErr w:type="spellEnd"/>
      <w:r w:rsidR="00065496" w:rsidRPr="00DB6CCC">
        <w:rPr>
          <w:bCs/>
        </w:rPr>
        <w:t xml:space="preserve">, </w:t>
      </w:r>
      <w:r w:rsidR="00276577">
        <w:rPr>
          <w:bCs/>
        </w:rPr>
        <w:t xml:space="preserve">Daniel S. </w:t>
      </w:r>
      <w:proofErr w:type="spellStart"/>
      <w:r w:rsidR="00276577">
        <w:rPr>
          <w:bCs/>
        </w:rPr>
        <w:t>Terry</w:t>
      </w:r>
      <w:r w:rsidR="00F7481B">
        <w:rPr>
          <w:bCs/>
          <w:vertAlign w:val="superscript"/>
        </w:rPr>
        <w:t>e</w:t>
      </w:r>
      <w:proofErr w:type="spellEnd"/>
      <w:r w:rsidR="00276577">
        <w:rPr>
          <w:bCs/>
        </w:rPr>
        <w:t xml:space="preserve">, </w:t>
      </w:r>
      <w:r w:rsidR="00065496" w:rsidRPr="00DB6CCC">
        <w:rPr>
          <w:bCs/>
        </w:rPr>
        <w:t xml:space="preserve">Amos </w:t>
      </w:r>
      <w:r w:rsidR="00C011F6">
        <w:rPr>
          <w:bCs/>
        </w:rPr>
        <w:t>B.</w:t>
      </w:r>
      <w:r w:rsidR="00065496" w:rsidRPr="00DB6CCC">
        <w:rPr>
          <w:bCs/>
        </w:rPr>
        <w:t xml:space="preserve"> Smith</w:t>
      </w:r>
      <w:r w:rsidR="00C011F6">
        <w:rPr>
          <w:bCs/>
        </w:rPr>
        <w:t xml:space="preserve"> </w:t>
      </w:r>
      <w:proofErr w:type="spellStart"/>
      <w:r w:rsidR="00C011F6">
        <w:rPr>
          <w:bCs/>
        </w:rPr>
        <w:t>III</w:t>
      </w:r>
      <w:r w:rsidR="00F7481B">
        <w:rPr>
          <w:bCs/>
          <w:vertAlign w:val="superscript"/>
        </w:rPr>
        <w:t>d</w:t>
      </w:r>
      <w:proofErr w:type="spellEnd"/>
      <w:r w:rsidR="00065496" w:rsidRPr="00DB6CCC">
        <w:rPr>
          <w:bCs/>
        </w:rPr>
        <w:t>,</w:t>
      </w:r>
      <w:r w:rsidR="00DB6CCC" w:rsidRPr="00DB6CCC">
        <w:rPr>
          <w:bCs/>
        </w:rPr>
        <w:t xml:space="preserve"> Scott C. </w:t>
      </w:r>
      <w:proofErr w:type="spellStart"/>
      <w:r w:rsidR="00DB6CCC" w:rsidRPr="00DB6CCC">
        <w:rPr>
          <w:bCs/>
        </w:rPr>
        <w:t>Blanchard</w:t>
      </w:r>
      <w:r w:rsidR="00F7481B">
        <w:rPr>
          <w:bCs/>
          <w:vertAlign w:val="superscript"/>
        </w:rPr>
        <w:t>e</w:t>
      </w:r>
      <w:proofErr w:type="spellEnd"/>
      <w:r w:rsidR="00DB6CCC" w:rsidRPr="00DB6CCC">
        <w:rPr>
          <w:bCs/>
        </w:rPr>
        <w:t xml:space="preserve">, </w:t>
      </w:r>
      <w:r w:rsidR="00F27086" w:rsidRPr="00DB6CCC">
        <w:rPr>
          <w:bCs/>
        </w:rPr>
        <w:t xml:space="preserve">James </w:t>
      </w:r>
      <w:r w:rsidR="00C011F6">
        <w:rPr>
          <w:bCs/>
        </w:rPr>
        <w:t xml:space="preserve">B. </w:t>
      </w:r>
      <w:proofErr w:type="spellStart"/>
      <w:r w:rsidR="00F27086" w:rsidRPr="00DB6CCC">
        <w:rPr>
          <w:bCs/>
        </w:rPr>
        <w:t>Munro</w:t>
      </w:r>
      <w:r w:rsidR="00F7481B">
        <w:rPr>
          <w:bCs/>
          <w:vertAlign w:val="superscript"/>
        </w:rPr>
        <w:t>f</w:t>
      </w:r>
      <w:proofErr w:type="spellEnd"/>
      <w:r w:rsidR="00F27086" w:rsidRPr="00DB6CCC">
        <w:rPr>
          <w:bCs/>
        </w:rPr>
        <w:t xml:space="preserve">, </w:t>
      </w:r>
      <w:r w:rsidR="00276577">
        <w:rPr>
          <w:bCs/>
        </w:rPr>
        <w:t xml:space="preserve">Walther </w:t>
      </w:r>
      <w:proofErr w:type="spellStart"/>
      <w:r w:rsidR="00276577">
        <w:rPr>
          <w:bCs/>
        </w:rPr>
        <w:t>Mothes</w:t>
      </w:r>
      <w:r w:rsidR="00F7481B">
        <w:rPr>
          <w:bCs/>
          <w:vertAlign w:val="superscript"/>
        </w:rPr>
        <w:t>c</w:t>
      </w:r>
      <w:proofErr w:type="spellEnd"/>
      <w:r w:rsidR="00276577">
        <w:rPr>
          <w:bCs/>
        </w:rPr>
        <w:t xml:space="preserve">, </w:t>
      </w:r>
      <w:r w:rsidR="002D561D" w:rsidRPr="00DB6CCC">
        <w:rPr>
          <w:bCs/>
        </w:rPr>
        <w:t xml:space="preserve">Andres </w:t>
      </w:r>
      <w:proofErr w:type="spellStart"/>
      <w:r w:rsidR="00B51BDC" w:rsidRPr="00DB6CCC">
        <w:rPr>
          <w:bCs/>
        </w:rPr>
        <w:t>Finzi</w:t>
      </w:r>
      <w:r w:rsidR="00F7481B">
        <w:rPr>
          <w:bCs/>
          <w:vertAlign w:val="superscript"/>
        </w:rPr>
        <w:t>g</w:t>
      </w:r>
      <w:proofErr w:type="spellEnd"/>
      <w:r w:rsidR="00B51BDC" w:rsidRPr="00DB6CCC">
        <w:rPr>
          <w:bCs/>
        </w:rPr>
        <w:t xml:space="preserve"> and</w:t>
      </w:r>
      <w:r w:rsidRPr="00DB6CCC">
        <w:rPr>
          <w:bCs/>
        </w:rPr>
        <w:t xml:space="preserve"> Joseph G. </w:t>
      </w:r>
      <w:proofErr w:type="spellStart"/>
      <w:r w:rsidRPr="00DB6CCC">
        <w:rPr>
          <w:bCs/>
        </w:rPr>
        <w:t>Sodroski</w:t>
      </w:r>
      <w:r w:rsidR="00F7481B">
        <w:rPr>
          <w:bCs/>
          <w:vertAlign w:val="superscript"/>
        </w:rPr>
        <w:t>a</w:t>
      </w:r>
      <w:r w:rsidRPr="00DB6CCC">
        <w:rPr>
          <w:bCs/>
          <w:vertAlign w:val="superscript"/>
        </w:rPr>
        <w:t>,</w:t>
      </w:r>
      <w:r w:rsidR="00F7481B">
        <w:rPr>
          <w:bCs/>
          <w:vertAlign w:val="superscript"/>
        </w:rPr>
        <w:t>b</w:t>
      </w:r>
      <w:r w:rsidRPr="00DB6CCC">
        <w:rPr>
          <w:bCs/>
          <w:vertAlign w:val="superscript"/>
        </w:rPr>
        <w:t>,</w:t>
      </w:r>
      <w:r w:rsidR="00F7481B">
        <w:rPr>
          <w:bCs/>
          <w:vertAlign w:val="superscript"/>
        </w:rPr>
        <w:t>h</w:t>
      </w:r>
      <w:proofErr w:type="spellEnd"/>
      <w:r w:rsidRPr="00DB6CCC">
        <w:rPr>
          <w:bCs/>
        </w:rPr>
        <w:t>*</w:t>
      </w:r>
    </w:p>
    <w:p w:rsidR="004930E6" w:rsidRPr="000D7494" w:rsidRDefault="004930E6" w:rsidP="00B64AC3">
      <w:pPr>
        <w:spacing w:line="360" w:lineRule="auto"/>
        <w:rPr>
          <w:b/>
          <w:bCs/>
          <w:sz w:val="22"/>
          <w:szCs w:val="22"/>
        </w:rPr>
      </w:pPr>
    </w:p>
    <w:p w:rsidR="004930E6" w:rsidRPr="000D7494" w:rsidRDefault="004930E6" w:rsidP="00B64AC3">
      <w:pPr>
        <w:spacing w:line="360" w:lineRule="auto"/>
        <w:rPr>
          <w:b/>
          <w:bCs/>
          <w:sz w:val="22"/>
          <w:szCs w:val="22"/>
        </w:rPr>
      </w:pPr>
    </w:p>
    <w:p w:rsidR="00266E9D" w:rsidRDefault="009762A2" w:rsidP="00266E9D">
      <w:pPr>
        <w:spacing w:line="480" w:lineRule="auto"/>
        <w:jc w:val="both"/>
        <w:rPr>
          <w:b/>
        </w:rPr>
      </w:pPr>
      <w:r w:rsidRPr="00C018BD">
        <w:rPr>
          <w:b/>
          <w:bCs/>
        </w:rPr>
        <w:br w:type="page"/>
      </w:r>
      <w:r w:rsidR="00266E9D" w:rsidRPr="00E703A9">
        <w:rPr>
          <w:b/>
          <w:bCs/>
        </w:rPr>
        <w:lastRenderedPageBreak/>
        <w:t>S</w:t>
      </w:r>
      <w:r w:rsidR="00266E9D">
        <w:rPr>
          <w:b/>
          <w:bCs/>
        </w:rPr>
        <w:t>UPPLEMENTAL EXPERIMENTAL PROCEDURES</w:t>
      </w:r>
      <w:r w:rsidR="00266E9D">
        <w:rPr>
          <w:b/>
        </w:rPr>
        <w:t xml:space="preserve"> </w:t>
      </w:r>
    </w:p>
    <w:p w:rsidR="00266E9D" w:rsidRDefault="00266E9D" w:rsidP="00266E9D">
      <w:pPr>
        <w:spacing w:line="480" w:lineRule="auto"/>
        <w:jc w:val="both"/>
        <w:rPr>
          <w:b/>
        </w:rPr>
      </w:pPr>
    </w:p>
    <w:p w:rsidR="00266E9D" w:rsidRDefault="00266E9D" w:rsidP="00266E9D">
      <w:pPr>
        <w:spacing w:line="480" w:lineRule="auto"/>
        <w:jc w:val="both"/>
        <w:rPr>
          <w:b/>
        </w:rPr>
      </w:pPr>
      <w:r>
        <w:rPr>
          <w:b/>
        </w:rPr>
        <w:t>Cell Lines</w:t>
      </w:r>
    </w:p>
    <w:p w:rsidR="00266E9D" w:rsidRDefault="00266E9D" w:rsidP="00266E9D">
      <w:pPr>
        <w:spacing w:line="480" w:lineRule="auto"/>
        <w:jc w:val="both"/>
        <w:rPr>
          <w:b/>
        </w:rPr>
      </w:pPr>
      <w:r w:rsidRPr="00EF5555">
        <w:t>293T</w:t>
      </w:r>
      <w:r>
        <w:rPr>
          <w:b/>
        </w:rPr>
        <w:t xml:space="preserve"> </w:t>
      </w:r>
      <w:r w:rsidRPr="00970653">
        <w:t xml:space="preserve">cells were grown in </w:t>
      </w:r>
      <w:r w:rsidRPr="00A736D0">
        <w:t xml:space="preserve">Dulbecco’s Modified Eagle Medium </w:t>
      </w:r>
      <w:r>
        <w:t>(</w:t>
      </w:r>
      <w:r w:rsidRPr="00970653">
        <w:t>DMEM</w:t>
      </w:r>
      <w:r>
        <w:t>)</w:t>
      </w:r>
      <w:r w:rsidRPr="00970653">
        <w:t xml:space="preserve"> containing 10% FBS, </w:t>
      </w:r>
      <w:proofErr w:type="gramStart"/>
      <w:r w:rsidRPr="00970653">
        <w:t>100</w:t>
      </w:r>
      <w:r>
        <w:t xml:space="preserve"> </w:t>
      </w:r>
      <w:r w:rsidRPr="00970653">
        <w:t xml:space="preserve">µg/ml </w:t>
      </w:r>
      <w:r>
        <w:t>s</w:t>
      </w:r>
      <w:r w:rsidRPr="00970653">
        <w:t>treptomycin</w:t>
      </w:r>
      <w:proofErr w:type="gramEnd"/>
      <w:r>
        <w:t xml:space="preserve"> and</w:t>
      </w:r>
      <w:r w:rsidRPr="00970653">
        <w:t xml:space="preserve"> 100 units/ml </w:t>
      </w:r>
      <w:r>
        <w:t>p</w:t>
      </w:r>
      <w:r w:rsidRPr="00970653">
        <w:t>enicillin</w:t>
      </w:r>
      <w:r>
        <w:t>. Cf2Th-CD4/CCR5 cells were grown in the same medium supplemented with 4</w:t>
      </w:r>
      <w:r w:rsidRPr="00970653">
        <w:t>00</w:t>
      </w:r>
      <w:r>
        <w:t xml:space="preserve"> </w:t>
      </w:r>
      <w:r w:rsidRPr="00970653">
        <w:t>µg/ml G</w:t>
      </w:r>
      <w:r>
        <w:t xml:space="preserve">418 and 200 </w:t>
      </w:r>
      <w:r w:rsidRPr="00970653">
        <w:t xml:space="preserve">µg/ml </w:t>
      </w:r>
      <w:proofErr w:type="spellStart"/>
      <w:r>
        <w:t>hygromycin</w:t>
      </w:r>
      <w:proofErr w:type="spellEnd"/>
      <w:r>
        <w:t xml:space="preserve"> B (both from I</w:t>
      </w:r>
      <w:r w:rsidRPr="00970653">
        <w:t>nvitrogen</w:t>
      </w:r>
      <w:r>
        <w:t xml:space="preserve">, Carlsbad, </w:t>
      </w:r>
      <w:proofErr w:type="gramStart"/>
      <w:r>
        <w:t>CA</w:t>
      </w:r>
      <w:proofErr w:type="gramEnd"/>
      <w:r>
        <w:t>)</w:t>
      </w:r>
      <w:r w:rsidRPr="00970653">
        <w:t>.</w:t>
      </w:r>
    </w:p>
    <w:p w:rsidR="00266E9D" w:rsidRDefault="00266E9D" w:rsidP="00266E9D">
      <w:pPr>
        <w:spacing w:line="480" w:lineRule="auto"/>
        <w:jc w:val="both"/>
        <w:rPr>
          <w:b/>
        </w:rPr>
      </w:pPr>
    </w:p>
    <w:p w:rsidR="00266E9D" w:rsidRDefault="00266E9D" w:rsidP="00266E9D">
      <w:pPr>
        <w:spacing w:line="480" w:lineRule="auto"/>
        <w:jc w:val="both"/>
        <w:rPr>
          <w:b/>
          <w:bCs/>
        </w:rPr>
      </w:pPr>
      <w:r>
        <w:rPr>
          <w:b/>
          <w:bCs/>
        </w:rPr>
        <w:t>HIV-1 Env mutants</w:t>
      </w:r>
    </w:p>
    <w:p w:rsidR="00266E9D" w:rsidRPr="00E703A9" w:rsidRDefault="00266E9D" w:rsidP="00266E9D">
      <w:pPr>
        <w:spacing w:line="480" w:lineRule="auto"/>
        <w:jc w:val="both"/>
        <w:rPr>
          <w:bCs/>
        </w:rPr>
      </w:pPr>
      <w:r w:rsidRPr="00E703A9">
        <w:rPr>
          <w:bCs/>
        </w:rPr>
        <w:t>Mutations were introduced into the plasmid expressing the</w:t>
      </w:r>
      <w:r>
        <w:rPr>
          <w:bCs/>
        </w:rPr>
        <w:t xml:space="preserve"> </w:t>
      </w:r>
      <w:r w:rsidRPr="00E703A9">
        <w:rPr>
          <w:bCs/>
        </w:rPr>
        <w:t>HIV-1</w:t>
      </w:r>
      <w:r w:rsidRPr="00E703A9">
        <w:rPr>
          <w:bCs/>
          <w:vertAlign w:val="subscript"/>
        </w:rPr>
        <w:t xml:space="preserve">JR-FL </w:t>
      </w:r>
      <w:r w:rsidRPr="00E703A9">
        <w:rPr>
          <w:bCs/>
        </w:rPr>
        <w:t xml:space="preserve">Envs using the </w:t>
      </w:r>
      <w:proofErr w:type="spellStart"/>
      <w:r w:rsidRPr="00E703A9">
        <w:rPr>
          <w:bCs/>
        </w:rPr>
        <w:t>QuikChange</w:t>
      </w:r>
      <w:proofErr w:type="spellEnd"/>
      <w:r w:rsidRPr="00E703A9">
        <w:rPr>
          <w:bCs/>
        </w:rPr>
        <w:t xml:space="preserve"> II site-directed mutagenesis protocol</w:t>
      </w:r>
      <w:r>
        <w:rPr>
          <w:bCs/>
        </w:rPr>
        <w:t xml:space="preserve">, </w:t>
      </w:r>
      <w:proofErr w:type="spellStart"/>
      <w:r w:rsidRPr="00E703A9">
        <w:rPr>
          <w:bCs/>
        </w:rPr>
        <w:t>QuikChange</w:t>
      </w:r>
      <w:proofErr w:type="spellEnd"/>
      <w:r w:rsidRPr="00E703A9">
        <w:rPr>
          <w:bCs/>
        </w:rPr>
        <w:t xml:space="preserve"> multi site-directed mutagenesis kit (</w:t>
      </w:r>
      <w:proofErr w:type="spellStart"/>
      <w:r w:rsidRPr="00E703A9">
        <w:rPr>
          <w:bCs/>
        </w:rPr>
        <w:t>Stratagene</w:t>
      </w:r>
      <w:proofErr w:type="spellEnd"/>
      <w:r w:rsidRPr="00E703A9">
        <w:rPr>
          <w:bCs/>
        </w:rPr>
        <w:t>)</w:t>
      </w:r>
      <w:r>
        <w:rPr>
          <w:bCs/>
        </w:rPr>
        <w:t xml:space="preserve"> or PCR overlap assembly</w:t>
      </w:r>
      <w:r w:rsidRPr="00E703A9">
        <w:rPr>
          <w:bCs/>
        </w:rPr>
        <w:t xml:space="preserve">. The presence of the desired mutations was confirmed by DNA sequencing. All </w:t>
      </w:r>
      <w:r>
        <w:rPr>
          <w:bCs/>
        </w:rPr>
        <w:t xml:space="preserve">Env </w:t>
      </w:r>
      <w:r w:rsidRPr="00E703A9">
        <w:rPr>
          <w:bCs/>
        </w:rPr>
        <w:t>residues are numbered according to convention</w:t>
      </w:r>
      <w:r>
        <w:rPr>
          <w:bCs/>
        </w:rPr>
        <w:t>, based upon</w:t>
      </w:r>
      <w:r w:rsidRPr="00E703A9">
        <w:rPr>
          <w:bCs/>
        </w:rPr>
        <w:t xml:space="preserve"> the HXBc2 prototypic sequence.</w:t>
      </w:r>
    </w:p>
    <w:p w:rsidR="00266E9D" w:rsidRPr="00E703A9" w:rsidRDefault="00266E9D" w:rsidP="00266E9D">
      <w:pPr>
        <w:spacing w:line="480" w:lineRule="auto"/>
        <w:jc w:val="both"/>
        <w:rPr>
          <w:b/>
        </w:rPr>
      </w:pPr>
    </w:p>
    <w:p w:rsidR="00266E9D" w:rsidRDefault="00266E9D" w:rsidP="00266E9D">
      <w:pPr>
        <w:spacing w:line="480" w:lineRule="auto"/>
        <w:jc w:val="both"/>
        <w:rPr>
          <w:b/>
          <w:bCs/>
        </w:rPr>
      </w:pPr>
      <w:r w:rsidRPr="001871BA">
        <w:rPr>
          <w:b/>
          <w:bCs/>
        </w:rPr>
        <w:t>Production of recombinant HIV-1 expressing luciferase</w:t>
      </w:r>
    </w:p>
    <w:p w:rsidR="00266E9D" w:rsidRPr="00E703A9" w:rsidRDefault="00266E9D" w:rsidP="00266E9D">
      <w:pPr>
        <w:spacing w:line="480" w:lineRule="auto"/>
        <w:jc w:val="both"/>
        <w:rPr>
          <w:bCs/>
        </w:rPr>
      </w:pPr>
      <w:r w:rsidRPr="001871BA">
        <w:t>Viruses</w:t>
      </w:r>
      <w:r>
        <w:rPr>
          <w:bCs/>
        </w:rPr>
        <w:t xml:space="preserve"> were produced as previously described </w:t>
      </w:r>
      <w:r w:rsidR="005562D0">
        <w:rPr>
          <w:bCs/>
        </w:rPr>
        <w:fldChar w:fldCharType="begin">
          <w:fldData xml:space="preserve">PEVuZE5vdGU+PENpdGU+PEF1dGhvcj5IZXJzY2hob3JuPC9BdXRob3I+PFllYXI+MjAxNDwvWWVh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</w:fldData>
        </w:fldChar>
      </w:r>
      <w:r>
        <w:rPr>
          <w:bCs/>
        </w:rPr>
        <w:instrText xml:space="preserve"> ADDIN EN.CITE </w:instrText>
      </w:r>
      <w:r w:rsidR="005562D0">
        <w:rPr>
          <w:bCs/>
        </w:rPr>
        <w:fldChar w:fldCharType="begin">
          <w:fldData xml:space="preserve">PEVuZE5vdGU+PENpdGU+PEF1dGhvcj5IZXJzY2hob3JuPC9BdXRob3I+PFllYXI+MjAxNDwvWWVh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</w:fldData>
        </w:fldChar>
      </w:r>
      <w:r>
        <w:rPr>
          <w:bCs/>
        </w:rPr>
        <w:instrText xml:space="preserve"> ADDIN EN.CITE.DATA </w:instrText>
      </w:r>
      <w:r w:rsidR="005562D0">
        <w:rPr>
          <w:bCs/>
        </w:rPr>
      </w:r>
      <w:r w:rsidR="005562D0">
        <w:rPr>
          <w:bCs/>
        </w:rPr>
        <w:fldChar w:fldCharType="end"/>
      </w:r>
      <w:r w:rsidR="005562D0">
        <w:rPr>
          <w:bCs/>
        </w:rPr>
      </w:r>
      <w:r w:rsidR="005562D0">
        <w:rPr>
          <w:bCs/>
        </w:rPr>
        <w:fldChar w:fldCharType="separate"/>
      </w:r>
      <w:r>
        <w:rPr>
          <w:bCs/>
          <w:noProof/>
        </w:rPr>
        <w:t>(Herschhorn et al., 2014)</w:t>
      </w:r>
      <w:r w:rsidR="005562D0">
        <w:rPr>
          <w:bCs/>
        </w:rPr>
        <w:fldChar w:fldCharType="end"/>
      </w:r>
      <w:r>
        <w:rPr>
          <w:bCs/>
        </w:rPr>
        <w:t xml:space="preserve">. Briefly, </w:t>
      </w:r>
      <w:r w:rsidRPr="00E703A9">
        <w:rPr>
          <w:bCs/>
        </w:rPr>
        <w:t xml:space="preserve">293T cells were </w:t>
      </w:r>
      <w:proofErr w:type="spellStart"/>
      <w:r w:rsidRPr="00E703A9">
        <w:rPr>
          <w:bCs/>
        </w:rPr>
        <w:t>cotransfected</w:t>
      </w:r>
      <w:proofErr w:type="spellEnd"/>
      <w:r w:rsidRPr="00E703A9">
        <w:rPr>
          <w:bCs/>
        </w:rPr>
        <w:t xml:space="preserve"> with an envelope-expression plasmid, pHIVec2.luc plasmid and psPAX2 plasmid (Cat# 11348, NIH AIDS Research and Reference Reagent Program) </w:t>
      </w:r>
      <w:r>
        <w:rPr>
          <w:bCs/>
        </w:rPr>
        <w:t>in a</w:t>
      </w:r>
      <w:r w:rsidRPr="00E703A9">
        <w:rPr>
          <w:bCs/>
        </w:rPr>
        <w:t xml:space="preserve"> ratio of 1:6:3 using Effectene (Qiagen). After </w:t>
      </w:r>
      <w:r>
        <w:rPr>
          <w:bCs/>
        </w:rPr>
        <w:t xml:space="preserve">a </w:t>
      </w:r>
      <w:r w:rsidRPr="00E703A9">
        <w:rPr>
          <w:bCs/>
        </w:rPr>
        <w:t>48</w:t>
      </w:r>
      <w:r>
        <w:rPr>
          <w:bCs/>
        </w:rPr>
        <w:t>-</w:t>
      </w:r>
      <w:r w:rsidRPr="00E703A9">
        <w:rPr>
          <w:bCs/>
        </w:rPr>
        <w:t>hour incubation</w:t>
      </w:r>
      <w:r>
        <w:rPr>
          <w:bCs/>
        </w:rPr>
        <w:t>,</w:t>
      </w:r>
      <w:r w:rsidRPr="00E703A9">
        <w:rPr>
          <w:bCs/>
        </w:rPr>
        <w:t xml:space="preserve"> the </w:t>
      </w:r>
      <w:r>
        <w:rPr>
          <w:bCs/>
        </w:rPr>
        <w:t xml:space="preserve">cell </w:t>
      </w:r>
      <w:r w:rsidRPr="00E703A9">
        <w:rPr>
          <w:bCs/>
        </w:rPr>
        <w:t>supernatant was collected</w:t>
      </w:r>
      <w:r>
        <w:rPr>
          <w:bCs/>
        </w:rPr>
        <w:t xml:space="preserve"> </w:t>
      </w:r>
      <w:r w:rsidRPr="00E703A9">
        <w:rPr>
          <w:bCs/>
        </w:rPr>
        <w:t xml:space="preserve">and centrifuged for 5 minutes at </w:t>
      </w:r>
      <w:r>
        <w:rPr>
          <w:bCs/>
        </w:rPr>
        <w:t>600 x g</w:t>
      </w:r>
      <w:r w:rsidRPr="00E703A9">
        <w:rPr>
          <w:bCs/>
        </w:rPr>
        <w:t xml:space="preserve"> a</w:t>
      </w:r>
      <w:r>
        <w:rPr>
          <w:bCs/>
        </w:rPr>
        <w:t>t</w:t>
      </w:r>
      <w:r w:rsidRPr="00E703A9">
        <w:rPr>
          <w:bCs/>
        </w:rPr>
        <w:t xml:space="preserve"> 4°C. The amount of p24 in the supernatant was measured using</w:t>
      </w:r>
      <w:r>
        <w:rPr>
          <w:bCs/>
        </w:rPr>
        <w:t xml:space="preserve"> the</w:t>
      </w:r>
      <w:r w:rsidRPr="00E703A9">
        <w:rPr>
          <w:bCs/>
        </w:rPr>
        <w:t xml:space="preserve"> HIV-1 p24 antigen capture assay (Cat# 5421, Advan</w:t>
      </w:r>
      <w:r>
        <w:rPr>
          <w:bCs/>
        </w:rPr>
        <w:t xml:space="preserve">ced </w:t>
      </w:r>
      <w:proofErr w:type="spellStart"/>
      <w:r>
        <w:rPr>
          <w:bCs/>
        </w:rPr>
        <w:t>BioScience</w:t>
      </w:r>
      <w:proofErr w:type="spellEnd"/>
      <w:r>
        <w:rPr>
          <w:bCs/>
        </w:rPr>
        <w:t xml:space="preserve"> Laboratories) and t</w:t>
      </w:r>
      <w:r w:rsidRPr="00E703A9">
        <w:rPr>
          <w:bCs/>
        </w:rPr>
        <w:t xml:space="preserve">he virus-containing supernatant was frozen at </w:t>
      </w:r>
      <w:r w:rsidR="00D750BA">
        <w:rPr>
          <w:bCs/>
        </w:rPr>
        <w:t xml:space="preserve">  </w:t>
      </w:r>
      <w:r w:rsidRPr="00E703A9">
        <w:rPr>
          <w:bCs/>
        </w:rPr>
        <w:t xml:space="preserve">-80°C. </w:t>
      </w:r>
    </w:p>
    <w:p w:rsidR="00411805" w:rsidRPr="00844E0A" w:rsidRDefault="00411805" w:rsidP="00411805">
      <w:pPr>
        <w:tabs>
          <w:tab w:val="left" w:pos="720"/>
        </w:tabs>
        <w:spacing w:line="480" w:lineRule="auto"/>
        <w:ind w:right="-360"/>
        <w:jc w:val="both"/>
        <w:rPr>
          <w:color w:val="000000"/>
        </w:rPr>
      </w:pPr>
      <w:r>
        <w:lastRenderedPageBreak/>
        <w:t xml:space="preserve">For infection of </w:t>
      </w:r>
      <w:r w:rsidR="0001331D" w:rsidRPr="008655D6">
        <w:t>m</w:t>
      </w:r>
      <w:r w:rsidRPr="008655D6">
        <w:rPr>
          <w:color w:val="000000"/>
        </w:rPr>
        <w:t>onocyte-derived macrophages</w:t>
      </w:r>
      <w:r w:rsidR="0001331D" w:rsidRPr="008655D6">
        <w:rPr>
          <w:color w:val="000000"/>
        </w:rPr>
        <w:t>,</w:t>
      </w:r>
      <w:r w:rsidRPr="008655D6">
        <w:rPr>
          <w:color w:val="000000"/>
        </w:rPr>
        <w:t xml:space="preserve"> viruses were prepared as follows: v</w:t>
      </w:r>
      <w:r>
        <w:t xml:space="preserve">iruses carrying wild-type, L193A, or L193R mutant </w:t>
      </w:r>
      <w:r w:rsidRPr="00844E0A">
        <w:t>HIV</w:t>
      </w:r>
      <w:r w:rsidRPr="00844E0A">
        <w:rPr>
          <w:vertAlign w:val="subscript"/>
        </w:rPr>
        <w:t>JR-FL</w:t>
      </w:r>
      <w:r w:rsidRPr="00844E0A">
        <w:t xml:space="preserve"> </w:t>
      </w:r>
      <w:r>
        <w:t xml:space="preserve">Env </w:t>
      </w:r>
      <w:r w:rsidRPr="00844E0A">
        <w:t xml:space="preserve">were generated by transfection </w:t>
      </w:r>
      <w:r>
        <w:t>of</w:t>
      </w:r>
      <w:r w:rsidRPr="00844E0A">
        <w:t xml:space="preserve"> HEK293 cells at a 1:1 ratio of </w:t>
      </w:r>
      <w:r>
        <w:t>p</w:t>
      </w:r>
      <w:r w:rsidRPr="00844E0A">
        <w:t xml:space="preserve">NL4-3 </w:t>
      </w:r>
      <w:proofErr w:type="spellStart"/>
      <w:r w:rsidRPr="00844E0A">
        <w:rPr>
          <w:color w:val="000000"/>
        </w:rPr>
        <w:t>ΔEnv</w:t>
      </w:r>
      <w:proofErr w:type="spellEnd"/>
      <w:r w:rsidRPr="00844E0A">
        <w:rPr>
          <w:color w:val="000000"/>
        </w:rPr>
        <w:t xml:space="preserve"> and pCAAGS</w:t>
      </w:r>
      <w:r w:rsidRPr="00844E0A">
        <w:rPr>
          <w:color w:val="000000"/>
        </w:rPr>
        <w:softHyphen/>
        <w:t>_gp160</w:t>
      </w:r>
      <w:r w:rsidRPr="00844E0A">
        <w:rPr>
          <w:color w:val="000000"/>
          <w:vertAlign w:val="subscript"/>
        </w:rPr>
        <w:t>JR-FL</w:t>
      </w:r>
      <w:r w:rsidRPr="00844E0A">
        <w:rPr>
          <w:color w:val="000000"/>
        </w:rPr>
        <w:t>, pCAAGS</w:t>
      </w:r>
      <w:r w:rsidRPr="00844E0A">
        <w:rPr>
          <w:color w:val="000000"/>
        </w:rPr>
        <w:softHyphen/>
        <w:t>_gp160</w:t>
      </w:r>
      <w:r w:rsidRPr="00844E0A">
        <w:rPr>
          <w:color w:val="000000"/>
          <w:vertAlign w:val="subscript"/>
        </w:rPr>
        <w:t>JR-FL_L193A</w:t>
      </w:r>
      <w:r w:rsidRPr="00844E0A">
        <w:rPr>
          <w:color w:val="000000"/>
        </w:rPr>
        <w:t>, or pCAAGS</w:t>
      </w:r>
      <w:r w:rsidRPr="00844E0A">
        <w:rPr>
          <w:color w:val="000000"/>
        </w:rPr>
        <w:softHyphen/>
        <w:t>_gp160</w:t>
      </w:r>
      <w:r w:rsidRPr="00844E0A">
        <w:rPr>
          <w:color w:val="000000"/>
          <w:vertAlign w:val="subscript"/>
        </w:rPr>
        <w:t>JR-FL_L193R</w:t>
      </w:r>
      <w:r w:rsidRPr="00844E0A">
        <w:rPr>
          <w:color w:val="000000"/>
        </w:rPr>
        <w:t xml:space="preserve"> </w:t>
      </w:r>
      <w:r>
        <w:rPr>
          <w:color w:val="000000"/>
        </w:rPr>
        <w:t>using</w:t>
      </w:r>
      <w:r w:rsidRPr="00844E0A">
        <w:rPr>
          <w:color w:val="000000"/>
        </w:rPr>
        <w:t xml:space="preserve"> </w:t>
      </w:r>
      <w:proofErr w:type="spellStart"/>
      <w:r w:rsidRPr="00844E0A">
        <w:rPr>
          <w:color w:val="000000"/>
        </w:rPr>
        <w:t>Fugene</w:t>
      </w:r>
      <w:proofErr w:type="spellEnd"/>
      <w:r w:rsidRPr="00844E0A">
        <w:rPr>
          <w:color w:val="000000"/>
        </w:rPr>
        <w:t xml:space="preserve"> 6 (Promega). Supernatant</w:t>
      </w:r>
      <w:r>
        <w:rPr>
          <w:color w:val="000000"/>
        </w:rPr>
        <w:t xml:space="preserve">s from 24 and 48 h post-transfection were combined, </w:t>
      </w:r>
      <w:r w:rsidRPr="00844E0A">
        <w:rPr>
          <w:color w:val="000000"/>
        </w:rPr>
        <w:t xml:space="preserve">filtered through a 0.45 </w:t>
      </w:r>
      <w:proofErr w:type="spellStart"/>
      <w:r w:rsidRPr="00844E0A">
        <w:rPr>
          <w:color w:val="000000"/>
        </w:rPr>
        <w:t>μM</w:t>
      </w:r>
      <w:proofErr w:type="spellEnd"/>
      <w:r w:rsidRPr="00844E0A">
        <w:rPr>
          <w:color w:val="000000"/>
        </w:rPr>
        <w:t xml:space="preserve"> filter (</w:t>
      </w:r>
      <w:r w:rsidRPr="006B095A">
        <w:rPr>
          <w:color w:val="000000"/>
        </w:rPr>
        <w:t>Pall Corporation</w:t>
      </w:r>
      <w:r w:rsidRPr="00533ADA">
        <w:rPr>
          <w:color w:val="000000"/>
        </w:rPr>
        <w:t>)</w:t>
      </w:r>
      <w:r w:rsidRPr="004D5824">
        <w:rPr>
          <w:color w:val="000000"/>
        </w:rPr>
        <w:t xml:space="preserve"> and titered on </w:t>
      </w:r>
      <w:proofErr w:type="spellStart"/>
      <w:r w:rsidRPr="004D5824">
        <w:rPr>
          <w:color w:val="000000"/>
        </w:rPr>
        <w:t>TZMbl</w:t>
      </w:r>
      <w:proofErr w:type="spellEnd"/>
      <w:r w:rsidRPr="004D5824">
        <w:rPr>
          <w:color w:val="000000"/>
        </w:rPr>
        <w:t xml:space="preserve"> cells. Titers were determined </w:t>
      </w:r>
      <w:r>
        <w:rPr>
          <w:color w:val="000000"/>
        </w:rPr>
        <w:t xml:space="preserve">48 h post-infection </w:t>
      </w:r>
      <w:r w:rsidRPr="004D5824">
        <w:rPr>
          <w:color w:val="000000"/>
        </w:rPr>
        <w:t xml:space="preserve">either by measuring </w:t>
      </w:r>
      <w:r>
        <w:rPr>
          <w:color w:val="000000"/>
        </w:rPr>
        <w:t xml:space="preserve">luciferase activity using the </w:t>
      </w:r>
      <w:r w:rsidRPr="006B095A">
        <w:t>firefly luciferase assay kit (Promega)</w:t>
      </w:r>
      <w:r>
        <w:t xml:space="preserve"> or</w:t>
      </w:r>
      <w:r w:rsidRPr="008151EC">
        <w:rPr>
          <w:color w:val="000000"/>
        </w:rPr>
        <w:t xml:space="preserve"> by measuring intracellular p24</w:t>
      </w:r>
      <w:r w:rsidRPr="00844E0A">
        <w:rPr>
          <w:color w:val="000000"/>
        </w:rPr>
        <w:t xml:space="preserve"> levels using </w:t>
      </w:r>
      <w:proofErr w:type="spellStart"/>
      <w:r w:rsidRPr="00844E0A">
        <w:rPr>
          <w:color w:val="000000"/>
        </w:rPr>
        <w:t>cytofix</w:t>
      </w:r>
      <w:proofErr w:type="spellEnd"/>
      <w:r w:rsidRPr="00844E0A">
        <w:rPr>
          <w:color w:val="000000"/>
        </w:rPr>
        <w:t>/</w:t>
      </w:r>
      <w:proofErr w:type="spellStart"/>
      <w:r w:rsidRPr="00844E0A">
        <w:rPr>
          <w:color w:val="000000"/>
        </w:rPr>
        <w:t>cytoperm</w:t>
      </w:r>
      <w:proofErr w:type="spellEnd"/>
      <w:r w:rsidRPr="00844E0A">
        <w:rPr>
          <w:color w:val="000000"/>
        </w:rPr>
        <w:t xml:space="preserve"> </w:t>
      </w:r>
      <w:proofErr w:type="spellStart"/>
      <w:r w:rsidRPr="00844E0A">
        <w:rPr>
          <w:color w:val="000000"/>
        </w:rPr>
        <w:t>permeabilzation</w:t>
      </w:r>
      <w:proofErr w:type="spellEnd"/>
      <w:r w:rsidRPr="00844E0A">
        <w:rPr>
          <w:color w:val="000000"/>
        </w:rPr>
        <w:t xml:space="preserve"> solution</w:t>
      </w:r>
      <w:r>
        <w:rPr>
          <w:color w:val="000000"/>
        </w:rPr>
        <w:t xml:space="preserve"> </w:t>
      </w:r>
      <w:r w:rsidRPr="00844E0A">
        <w:rPr>
          <w:color w:val="000000"/>
        </w:rPr>
        <w:t xml:space="preserve">fixative (BD Biosciences) and </w:t>
      </w:r>
      <w:r>
        <w:rPr>
          <w:color w:val="000000"/>
        </w:rPr>
        <w:t>the anti-</w:t>
      </w:r>
      <w:r w:rsidRPr="00844E0A">
        <w:rPr>
          <w:color w:val="000000"/>
        </w:rPr>
        <w:t xml:space="preserve">p24 </w:t>
      </w:r>
      <w:r>
        <w:rPr>
          <w:color w:val="000000"/>
        </w:rPr>
        <w:t>antibody</w:t>
      </w:r>
      <w:r w:rsidRPr="00844E0A">
        <w:rPr>
          <w:color w:val="000000"/>
        </w:rPr>
        <w:t xml:space="preserve"> KC57-RD2 (Beckman Coulter). </w:t>
      </w:r>
    </w:p>
    <w:p w:rsidR="00266E9D" w:rsidRPr="00E703A9" w:rsidRDefault="00266E9D" w:rsidP="00266E9D">
      <w:pPr>
        <w:spacing w:line="480" w:lineRule="auto"/>
        <w:jc w:val="both"/>
        <w:rPr>
          <w:b/>
          <w:bCs/>
        </w:rPr>
      </w:pPr>
    </w:p>
    <w:p w:rsidR="00266E9D" w:rsidRDefault="00266E9D" w:rsidP="00266E9D">
      <w:pPr>
        <w:spacing w:line="480" w:lineRule="auto"/>
        <w:jc w:val="both"/>
        <w:rPr>
          <w:b/>
          <w:bCs/>
        </w:rPr>
      </w:pPr>
      <w:r>
        <w:rPr>
          <w:b/>
          <w:bCs/>
        </w:rPr>
        <w:t>Viral I</w:t>
      </w:r>
      <w:r w:rsidRPr="00E703A9">
        <w:rPr>
          <w:b/>
          <w:bCs/>
        </w:rPr>
        <w:t xml:space="preserve">nfection </w:t>
      </w:r>
      <w:r>
        <w:rPr>
          <w:b/>
          <w:bCs/>
        </w:rPr>
        <w:t>A</w:t>
      </w:r>
      <w:r w:rsidRPr="00E703A9">
        <w:rPr>
          <w:b/>
          <w:bCs/>
        </w:rPr>
        <w:t>ssay</w:t>
      </w:r>
    </w:p>
    <w:p w:rsidR="00266E9D" w:rsidRDefault="00266E9D" w:rsidP="00266E9D">
      <w:pPr>
        <w:spacing w:line="480" w:lineRule="auto"/>
        <w:jc w:val="both"/>
        <w:rPr>
          <w:bCs/>
        </w:rPr>
      </w:pPr>
      <w:r w:rsidRPr="00A258AE">
        <w:rPr>
          <w:bCs/>
        </w:rPr>
        <w:t xml:space="preserve">Small-molecule inhibitors were tested </w:t>
      </w:r>
      <w:r w:rsidRPr="006D296A">
        <w:rPr>
          <w:bCs/>
        </w:rPr>
        <w:t xml:space="preserve">in a 96-well B&amp;W </w:t>
      </w:r>
      <w:proofErr w:type="spellStart"/>
      <w:r w:rsidRPr="006D296A">
        <w:rPr>
          <w:bCs/>
        </w:rPr>
        <w:t>isoplate</w:t>
      </w:r>
      <w:proofErr w:type="spellEnd"/>
      <w:r w:rsidRPr="006D296A">
        <w:rPr>
          <w:bCs/>
        </w:rPr>
        <w:t xml:space="preserve"> (PerkinElmer, Boston, MA) </w:t>
      </w:r>
      <w:r w:rsidRPr="00E703A9">
        <w:rPr>
          <w:bCs/>
        </w:rPr>
        <w:t xml:space="preserve">using </w:t>
      </w:r>
      <w:r>
        <w:rPr>
          <w:bCs/>
        </w:rPr>
        <w:t xml:space="preserve">an </w:t>
      </w:r>
      <w:r w:rsidRPr="00E703A9">
        <w:rPr>
          <w:bCs/>
        </w:rPr>
        <w:t>HP D300 Digital Dispenser</w:t>
      </w:r>
      <w:r w:rsidRPr="00A258AE">
        <w:rPr>
          <w:bCs/>
        </w:rPr>
        <w:t xml:space="preserve"> as</w:t>
      </w:r>
      <w:r>
        <w:rPr>
          <w:b/>
          <w:bCs/>
        </w:rPr>
        <w:t xml:space="preserve"> </w:t>
      </w:r>
      <w:r>
        <w:rPr>
          <w:bCs/>
        </w:rPr>
        <w:t xml:space="preserve">previously described </w:t>
      </w:r>
      <w:r w:rsidR="005562D0">
        <w:rPr>
          <w:bCs/>
        </w:rPr>
        <w:fldChar w:fldCharType="begin">
          <w:fldData xml:space="preserve">PEVuZE5vdGU+PENpdGU+PEF1dGhvcj5IZXJzY2hob3JuPC9BdXRob3I+PFllYXI+MjAxNDwvWWVh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</w:fldData>
        </w:fldChar>
      </w:r>
      <w:r>
        <w:rPr>
          <w:bCs/>
        </w:rPr>
        <w:instrText xml:space="preserve"> ADDIN EN.CITE </w:instrText>
      </w:r>
      <w:r w:rsidR="005562D0">
        <w:rPr>
          <w:bCs/>
        </w:rPr>
        <w:fldChar w:fldCharType="begin">
          <w:fldData xml:space="preserve">PEVuZE5vdGU+PENpdGU+PEF1dGhvcj5IZXJzY2hob3JuPC9BdXRob3I+PFllYXI+MjAxNDwvWWVh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</w:fldData>
        </w:fldChar>
      </w:r>
      <w:r>
        <w:rPr>
          <w:bCs/>
        </w:rPr>
        <w:instrText xml:space="preserve"> ADDIN EN.CITE.DATA </w:instrText>
      </w:r>
      <w:r w:rsidR="005562D0">
        <w:rPr>
          <w:bCs/>
        </w:rPr>
      </w:r>
      <w:r w:rsidR="005562D0">
        <w:rPr>
          <w:bCs/>
        </w:rPr>
        <w:fldChar w:fldCharType="end"/>
      </w:r>
      <w:r w:rsidR="005562D0">
        <w:rPr>
          <w:bCs/>
        </w:rPr>
      </w:r>
      <w:r w:rsidR="005562D0">
        <w:rPr>
          <w:bCs/>
        </w:rPr>
        <w:fldChar w:fldCharType="separate"/>
      </w:r>
      <w:r>
        <w:rPr>
          <w:bCs/>
          <w:noProof/>
        </w:rPr>
        <w:t>(Herschhorn et al., 2014)</w:t>
      </w:r>
      <w:r w:rsidR="005562D0">
        <w:rPr>
          <w:bCs/>
        </w:rPr>
        <w:fldChar w:fldCharType="end"/>
      </w:r>
      <w:r w:rsidRPr="00E703A9">
        <w:rPr>
          <w:bCs/>
        </w:rPr>
        <w:t xml:space="preserve">. DMSO was used as </w:t>
      </w:r>
      <w:r>
        <w:rPr>
          <w:bCs/>
        </w:rPr>
        <w:t xml:space="preserve">a </w:t>
      </w:r>
      <w:r w:rsidRPr="00E703A9">
        <w:rPr>
          <w:bCs/>
        </w:rPr>
        <w:t xml:space="preserve">control and the final volume of either diluted compound or DMSO was 450 </w:t>
      </w:r>
      <w:proofErr w:type="spellStart"/>
      <w:proofErr w:type="gramStart"/>
      <w:r w:rsidRPr="00E703A9">
        <w:rPr>
          <w:bCs/>
        </w:rPr>
        <w:t>nl</w:t>
      </w:r>
      <w:proofErr w:type="spellEnd"/>
      <w:proofErr w:type="gramEnd"/>
      <w:r w:rsidRPr="00E703A9">
        <w:rPr>
          <w:bCs/>
        </w:rPr>
        <w:t xml:space="preserve">. </w:t>
      </w:r>
      <w:r>
        <w:rPr>
          <w:bCs/>
        </w:rPr>
        <w:t>Eighty microliters of s</w:t>
      </w:r>
      <w:r w:rsidRPr="00E703A9">
        <w:rPr>
          <w:bCs/>
        </w:rPr>
        <w:t xml:space="preserve">upernatant containing </w:t>
      </w:r>
      <w:r>
        <w:rPr>
          <w:bCs/>
        </w:rPr>
        <w:t>4</w:t>
      </w:r>
      <w:r w:rsidRPr="00E703A9">
        <w:rPr>
          <w:bCs/>
        </w:rPr>
        <w:t xml:space="preserve"> </w:t>
      </w:r>
      <w:proofErr w:type="spellStart"/>
      <w:r w:rsidRPr="00E703A9">
        <w:rPr>
          <w:bCs/>
        </w:rPr>
        <w:t>ng</w:t>
      </w:r>
      <w:proofErr w:type="spellEnd"/>
      <w:r w:rsidRPr="00E703A9">
        <w:rPr>
          <w:bCs/>
        </w:rPr>
        <w:t xml:space="preserve"> of p24 </w:t>
      </w:r>
      <w:r>
        <w:rPr>
          <w:bCs/>
        </w:rPr>
        <w:t>of</w:t>
      </w:r>
      <w:r w:rsidRPr="00E703A9">
        <w:rPr>
          <w:bCs/>
        </w:rPr>
        <w:t xml:space="preserve"> viruses pseudotyped with a specific </w:t>
      </w:r>
      <w:r>
        <w:rPr>
          <w:bCs/>
        </w:rPr>
        <w:t>Env was</w:t>
      </w:r>
      <w:r w:rsidRPr="00E703A9">
        <w:rPr>
          <w:bCs/>
        </w:rPr>
        <w:t xml:space="preserve"> added to each well and incubated briefly at room temperature. </w:t>
      </w:r>
      <w:r>
        <w:rPr>
          <w:bCs/>
        </w:rPr>
        <w:t xml:space="preserve">Following incubation, fifty microliters </w:t>
      </w:r>
      <w:r w:rsidRPr="00E703A9">
        <w:rPr>
          <w:bCs/>
        </w:rPr>
        <w:t>of 1x10</w:t>
      </w:r>
      <w:r w:rsidRPr="00E703A9">
        <w:rPr>
          <w:bCs/>
          <w:vertAlign w:val="superscript"/>
        </w:rPr>
        <w:t>5</w:t>
      </w:r>
      <w:r w:rsidRPr="00E703A9">
        <w:rPr>
          <w:bCs/>
        </w:rPr>
        <w:t xml:space="preserve"> Cf2-CD4/CCR5 </w:t>
      </w:r>
      <w:r>
        <w:rPr>
          <w:bCs/>
        </w:rPr>
        <w:t xml:space="preserve">target </w:t>
      </w:r>
      <w:r w:rsidRPr="00E703A9">
        <w:rPr>
          <w:bCs/>
        </w:rPr>
        <w:t>cells</w:t>
      </w:r>
      <w:r>
        <w:rPr>
          <w:bCs/>
        </w:rPr>
        <w:t xml:space="preserve"> w</w:t>
      </w:r>
      <w:r w:rsidR="00D750BA">
        <w:rPr>
          <w:bCs/>
        </w:rPr>
        <w:t>as</w:t>
      </w:r>
      <w:r>
        <w:rPr>
          <w:bCs/>
        </w:rPr>
        <w:t xml:space="preserve"> </w:t>
      </w:r>
      <w:r w:rsidRPr="00E703A9">
        <w:rPr>
          <w:bCs/>
        </w:rPr>
        <w:t>added to each well</w:t>
      </w:r>
      <w:r>
        <w:rPr>
          <w:bCs/>
        </w:rPr>
        <w:t xml:space="preserve"> and the plate was incubated for 48 hours at 37°C. T</w:t>
      </w:r>
      <w:r w:rsidRPr="00E703A9">
        <w:rPr>
          <w:bCs/>
        </w:rPr>
        <w:t xml:space="preserve">he medium was </w:t>
      </w:r>
      <w:r>
        <w:rPr>
          <w:bCs/>
        </w:rPr>
        <w:t xml:space="preserve">then </w:t>
      </w:r>
      <w:r w:rsidRPr="00E703A9">
        <w:rPr>
          <w:bCs/>
        </w:rPr>
        <w:t>aspirated and cells were lysed with 30 µl of Passive Lysis Buffer (Promega, cat#</w:t>
      </w:r>
      <w:r w:rsidRPr="00E703A9">
        <w:rPr>
          <w:b/>
          <w:bCs/>
        </w:rPr>
        <w:t xml:space="preserve"> </w:t>
      </w:r>
      <w:r>
        <w:rPr>
          <w:bCs/>
        </w:rPr>
        <w:t>E1941). The activity of the f</w:t>
      </w:r>
      <w:r w:rsidRPr="00E703A9">
        <w:rPr>
          <w:bCs/>
        </w:rPr>
        <w:t xml:space="preserve">irefly luciferase, which was used as a reporter protein in the system, was measured with a Centro LB 960 luminometer (Berthold Technologies, TN, USA). </w:t>
      </w:r>
      <w:r>
        <w:rPr>
          <w:bCs/>
        </w:rPr>
        <w:t xml:space="preserve">Peptides, antibodies and sCD4 were tested in a similar manner but they were first diluted in DMEM; thirty microliters of each tested concentration was manually dispensed in a 96-well plate and then thirty </w:t>
      </w:r>
      <w:proofErr w:type="spellStart"/>
      <w:r>
        <w:rPr>
          <w:bCs/>
        </w:rPr>
        <w:t>microliters</w:t>
      </w:r>
      <w:proofErr w:type="spellEnd"/>
      <w:r>
        <w:rPr>
          <w:bCs/>
        </w:rPr>
        <w:t xml:space="preserve"> of 4 </w:t>
      </w:r>
      <w:proofErr w:type="spellStart"/>
      <w:r>
        <w:rPr>
          <w:bCs/>
        </w:rPr>
        <w:t>ng</w:t>
      </w:r>
      <w:proofErr w:type="spellEnd"/>
      <w:r>
        <w:rPr>
          <w:bCs/>
        </w:rPr>
        <w:t xml:space="preserve"> of </w:t>
      </w:r>
      <w:r w:rsidRPr="00E703A9">
        <w:rPr>
          <w:bCs/>
        </w:rPr>
        <w:t xml:space="preserve">p24 </w:t>
      </w:r>
      <w:r>
        <w:rPr>
          <w:bCs/>
        </w:rPr>
        <w:t>of</w:t>
      </w:r>
      <w:r w:rsidRPr="00E703A9">
        <w:rPr>
          <w:bCs/>
        </w:rPr>
        <w:t xml:space="preserve"> viruses pseudotyped with a specific </w:t>
      </w:r>
      <w:r>
        <w:rPr>
          <w:bCs/>
        </w:rPr>
        <w:t>Env was</w:t>
      </w:r>
      <w:r w:rsidRPr="00E703A9">
        <w:rPr>
          <w:bCs/>
        </w:rPr>
        <w:t xml:space="preserve"> added</w:t>
      </w:r>
      <w:r>
        <w:rPr>
          <w:bCs/>
        </w:rPr>
        <w:t xml:space="preserve">. After a brief incubation at room temperature, thirty microliters </w:t>
      </w:r>
      <w:r w:rsidRPr="00E703A9">
        <w:rPr>
          <w:bCs/>
        </w:rPr>
        <w:t>of 1</w:t>
      </w:r>
      <w:r>
        <w:rPr>
          <w:bCs/>
        </w:rPr>
        <w:t>.7</w:t>
      </w:r>
      <w:r w:rsidRPr="00E703A9">
        <w:rPr>
          <w:bCs/>
        </w:rPr>
        <w:t>x10</w:t>
      </w:r>
      <w:r w:rsidRPr="00E703A9">
        <w:rPr>
          <w:bCs/>
          <w:vertAlign w:val="superscript"/>
        </w:rPr>
        <w:t>5</w:t>
      </w:r>
      <w:r w:rsidRPr="00E703A9">
        <w:rPr>
          <w:bCs/>
        </w:rPr>
        <w:t xml:space="preserve"> Cf2-CD4/CCR5 </w:t>
      </w:r>
      <w:r>
        <w:rPr>
          <w:bCs/>
        </w:rPr>
        <w:t xml:space="preserve">target </w:t>
      </w:r>
      <w:r w:rsidRPr="00E703A9">
        <w:rPr>
          <w:bCs/>
        </w:rPr>
        <w:t>cells</w:t>
      </w:r>
      <w:r>
        <w:rPr>
          <w:bCs/>
        </w:rPr>
        <w:t xml:space="preserve"> was </w:t>
      </w:r>
      <w:r w:rsidRPr="00E703A9">
        <w:rPr>
          <w:bCs/>
        </w:rPr>
        <w:t>added</w:t>
      </w:r>
      <w:r>
        <w:rPr>
          <w:bCs/>
        </w:rPr>
        <w:t>. All other steps were performed as above.</w:t>
      </w:r>
    </w:p>
    <w:p w:rsidR="00374C29" w:rsidRDefault="00374C29" w:rsidP="00266E9D">
      <w:pPr>
        <w:spacing w:line="480" w:lineRule="auto"/>
        <w:jc w:val="both"/>
        <w:rPr>
          <w:bCs/>
        </w:rPr>
      </w:pPr>
      <w:r>
        <w:rPr>
          <w:bCs/>
        </w:rPr>
        <w:tab/>
        <w:t xml:space="preserve">To assess the effect of </w:t>
      </w:r>
      <w:r w:rsidR="00B51BDC">
        <w:rPr>
          <w:bCs/>
        </w:rPr>
        <w:t xml:space="preserve">exposure to </w:t>
      </w:r>
      <w:r>
        <w:rPr>
          <w:bCs/>
        </w:rPr>
        <w:t xml:space="preserve">cold on virus infectivity, </w:t>
      </w:r>
      <w:r w:rsidR="00B51BDC">
        <w:rPr>
          <w:bCs/>
        </w:rPr>
        <w:t xml:space="preserve">equal amounts of </w:t>
      </w:r>
      <w:r>
        <w:rPr>
          <w:bCs/>
        </w:rPr>
        <w:t xml:space="preserve">recombinant virus preparations </w:t>
      </w:r>
      <w:r w:rsidR="00B51BDC">
        <w:rPr>
          <w:bCs/>
        </w:rPr>
        <w:t xml:space="preserve">(measured by </w:t>
      </w:r>
      <w:r>
        <w:rPr>
          <w:bCs/>
        </w:rPr>
        <w:t>reverse transcriptase activity</w:t>
      </w:r>
      <w:r w:rsidR="00B51BDC">
        <w:rPr>
          <w:bCs/>
        </w:rPr>
        <w:t>)</w:t>
      </w:r>
      <w:r>
        <w:rPr>
          <w:bCs/>
        </w:rPr>
        <w:t xml:space="preserve"> were incubated on ice for different periods of time. At the end of the incubation, aliquots were removed and transferred to a -80°C freezer until infection.  The frozen aliquots were thawed at 37°C and added to target cells to assess infectivity.</w:t>
      </w:r>
    </w:p>
    <w:p w:rsidR="000A0EB7" w:rsidRDefault="000A0EB7" w:rsidP="000A0EB7">
      <w:pPr>
        <w:tabs>
          <w:tab w:val="left" w:pos="720"/>
        </w:tabs>
        <w:spacing w:line="480" w:lineRule="auto"/>
        <w:ind w:right="-360"/>
        <w:rPr>
          <w:color w:val="000000"/>
          <w:u w:val="single"/>
        </w:rPr>
      </w:pPr>
    </w:p>
    <w:p w:rsidR="000A0EB7" w:rsidRPr="000A0EB7" w:rsidRDefault="000A0EB7" w:rsidP="00411805">
      <w:pPr>
        <w:tabs>
          <w:tab w:val="left" w:pos="720"/>
        </w:tabs>
        <w:spacing w:line="480" w:lineRule="auto"/>
        <w:ind w:right="-360"/>
        <w:jc w:val="both"/>
        <w:rPr>
          <w:color w:val="000000"/>
          <w:u w:val="single"/>
        </w:rPr>
      </w:pPr>
      <w:r w:rsidRPr="000A0EB7">
        <w:rPr>
          <w:color w:val="000000"/>
          <w:u w:val="single"/>
        </w:rPr>
        <w:t xml:space="preserve">Monocyte-derived macrophage (MDM) infection </w:t>
      </w:r>
    </w:p>
    <w:p w:rsidR="000A0EB7" w:rsidRPr="00844E0A" w:rsidRDefault="00411805" w:rsidP="00411805">
      <w:pPr>
        <w:tabs>
          <w:tab w:val="left" w:pos="720"/>
        </w:tabs>
        <w:spacing w:line="480" w:lineRule="auto"/>
        <w:ind w:right="-360"/>
        <w:jc w:val="both"/>
      </w:pPr>
      <w:r>
        <w:rPr>
          <w:color w:val="000000"/>
        </w:rPr>
        <w:t>MDMs</w:t>
      </w:r>
      <w:r w:rsidR="000A0EB7" w:rsidRPr="00844E0A">
        <w:rPr>
          <w:color w:val="000000"/>
        </w:rPr>
        <w:t xml:space="preserve"> were generated from PBMCs isolated using </w:t>
      </w:r>
      <w:proofErr w:type="spellStart"/>
      <w:r w:rsidR="000A0EB7" w:rsidRPr="00844E0A">
        <w:rPr>
          <w:color w:val="000000"/>
        </w:rPr>
        <w:t>Ficoll-Paque</w:t>
      </w:r>
      <w:proofErr w:type="spellEnd"/>
      <w:r w:rsidR="000A0EB7" w:rsidRPr="00844E0A">
        <w:rPr>
          <w:color w:val="000000"/>
        </w:rPr>
        <w:t xml:space="preserve"> Plus (GE Healthcare) following adherence plating for 2</w:t>
      </w:r>
      <w:r w:rsidR="000A0EB7">
        <w:rPr>
          <w:color w:val="000000"/>
        </w:rPr>
        <w:t xml:space="preserve"> </w:t>
      </w:r>
      <w:r w:rsidR="000A0EB7" w:rsidRPr="00844E0A">
        <w:rPr>
          <w:color w:val="000000"/>
        </w:rPr>
        <w:t>h at 37°C in T75 filtered Poly-D-Lysine</w:t>
      </w:r>
      <w:r w:rsidR="0001331D">
        <w:rPr>
          <w:color w:val="000000"/>
        </w:rPr>
        <w:t>-</w:t>
      </w:r>
      <w:r w:rsidR="000A0EB7" w:rsidRPr="00844E0A">
        <w:rPr>
          <w:color w:val="000000"/>
        </w:rPr>
        <w:t>coated flasks (Corning) in macrophage growth medium (</w:t>
      </w:r>
      <w:r w:rsidR="000A0EB7" w:rsidRPr="00844E0A">
        <w:t>RPMI 1640 supplemented with 10% fetal calf serum (FCS), 100</w:t>
      </w:r>
      <w:r w:rsidR="000A0EB7">
        <w:t xml:space="preserve"> </w:t>
      </w:r>
      <w:r w:rsidR="000A0EB7" w:rsidRPr="00844E0A">
        <w:t>μg/ml streptomycin, 100 U/ml penicillin, and 2 mM glutamine, 1% Na-pyruvate, 1% Non-Essential Amino Acids). Suspension cells were removed, attached monocytes were washed twice with PBS, and macrophage growth medium was replaced with 10 ml macrophage differentiation medium (RPMI 1640 supplemented with 10% fetal calf serum (FCS), 100</w:t>
      </w:r>
      <w:r w:rsidR="000A0EB7">
        <w:t xml:space="preserve"> </w:t>
      </w:r>
      <w:r w:rsidR="000A0EB7" w:rsidRPr="00844E0A">
        <w:t>μg/ml streptomycin, 100 U/ml penicillin, and 2 mM glutamine, 1% Na-pyruvate, 1% Non-Essential Amino</w:t>
      </w:r>
      <w:r>
        <w:t xml:space="preserve"> Acids, and 50 </w:t>
      </w:r>
      <w:proofErr w:type="spellStart"/>
      <w:r>
        <w:t>ng</w:t>
      </w:r>
      <w:proofErr w:type="spellEnd"/>
      <w:r>
        <w:t xml:space="preserve">/ml </w:t>
      </w:r>
      <w:proofErr w:type="spellStart"/>
      <w:r>
        <w:t>rhM</w:t>
      </w:r>
      <w:proofErr w:type="spellEnd"/>
      <w:r>
        <w:t>-CSF (R&amp;</w:t>
      </w:r>
      <w:r w:rsidR="000A0EB7" w:rsidRPr="00844E0A">
        <w:t xml:space="preserve">D Systems)) and allowed to differentiate for 1-2 weeks at 37°C. After 1-2 weeks, macrophages were removed with 5 ml </w:t>
      </w:r>
      <w:proofErr w:type="spellStart"/>
      <w:r w:rsidR="000A0EB7" w:rsidRPr="00844E0A">
        <w:t>Accutase</w:t>
      </w:r>
      <w:proofErr w:type="spellEnd"/>
      <w:r w:rsidR="000A0EB7" w:rsidRPr="00844E0A">
        <w:t xml:space="preserve"> cell detachment solution (</w:t>
      </w:r>
      <w:proofErr w:type="spellStart"/>
      <w:r w:rsidR="000A0EB7" w:rsidRPr="00844E0A">
        <w:t>Biolegend</w:t>
      </w:r>
      <w:proofErr w:type="spellEnd"/>
      <w:r w:rsidR="000A0EB7" w:rsidRPr="00844E0A">
        <w:t>) at RT for 30 minutes.  Macrophages were plated into 96</w:t>
      </w:r>
      <w:r w:rsidR="0001331D">
        <w:t>-</w:t>
      </w:r>
      <w:r w:rsidR="000A0EB7" w:rsidRPr="00844E0A">
        <w:t xml:space="preserve">well flat bottom tissue-culture treated polystyrene plates at a density of 30,000 cells </w:t>
      </w:r>
      <w:r w:rsidR="000A0EB7">
        <w:t>per</w:t>
      </w:r>
      <w:r w:rsidR="000A0EB7" w:rsidRPr="00844E0A">
        <w:t xml:space="preserve"> 100 </w:t>
      </w:r>
      <w:proofErr w:type="spellStart"/>
      <w:r w:rsidR="000A0EB7" w:rsidRPr="00844E0A">
        <w:t>μl</w:t>
      </w:r>
      <w:proofErr w:type="spellEnd"/>
      <w:r w:rsidR="000A0EB7" w:rsidRPr="00844E0A">
        <w:t xml:space="preserve"> macrophage differentiation media </w:t>
      </w:r>
      <w:r w:rsidR="000A0EB7">
        <w:t>per</w:t>
      </w:r>
      <w:r w:rsidR="000A0EB7" w:rsidRPr="00844E0A">
        <w:t xml:space="preserve"> well.  For infection, HIV</w:t>
      </w:r>
      <w:r w:rsidR="0001331D">
        <w:t>-</w:t>
      </w:r>
      <w:r w:rsidR="000A0EB7">
        <w:t>containing</w:t>
      </w:r>
      <w:r w:rsidR="000A0EB7" w:rsidRPr="00844E0A">
        <w:t xml:space="preserve"> supernatant was concentrated with </w:t>
      </w:r>
      <w:proofErr w:type="spellStart"/>
      <w:r w:rsidR="000A0EB7" w:rsidRPr="00844E0A">
        <w:t>Lenti</w:t>
      </w:r>
      <w:proofErr w:type="spellEnd"/>
      <w:r w:rsidR="000A0EB7" w:rsidRPr="00844E0A">
        <w:t>-X concentrator (</w:t>
      </w:r>
      <w:proofErr w:type="spellStart"/>
      <w:r w:rsidR="000A0EB7" w:rsidRPr="00844E0A">
        <w:t>Clonetech</w:t>
      </w:r>
      <w:proofErr w:type="spellEnd"/>
      <w:r w:rsidR="000A0EB7" w:rsidRPr="00844E0A">
        <w:t>) according to the manufacture</w:t>
      </w:r>
      <w:r w:rsidR="008655D6">
        <w:t>r</w:t>
      </w:r>
      <w:r w:rsidR="000A0EB7" w:rsidRPr="00844E0A">
        <w:t xml:space="preserve">’s instructions and resuspended in 50 </w:t>
      </w:r>
      <w:proofErr w:type="spellStart"/>
      <w:r w:rsidR="000A0EB7" w:rsidRPr="00844E0A">
        <w:t>μl</w:t>
      </w:r>
      <w:proofErr w:type="spellEnd"/>
      <w:r w:rsidR="000A0EB7" w:rsidRPr="00844E0A">
        <w:t xml:space="preserve"> macrophage differentiation media and added to each well containing MDMs for a total volume of 150 </w:t>
      </w:r>
      <w:proofErr w:type="spellStart"/>
      <w:r w:rsidR="000A0EB7" w:rsidRPr="00844E0A">
        <w:t>μL</w:t>
      </w:r>
      <w:proofErr w:type="spellEnd"/>
      <w:r w:rsidR="000A0EB7" w:rsidRPr="00844E0A">
        <w:t>. Plates were spinoculated for 2</w:t>
      </w:r>
      <w:r w:rsidR="000A0EB7">
        <w:t xml:space="preserve"> </w:t>
      </w:r>
      <w:r w:rsidR="000A0EB7" w:rsidRPr="00844E0A">
        <w:t>h at 1200 x g.  Infections proceeded for 4 days and intracellular p24 levels were assessed using</w:t>
      </w:r>
      <w:r w:rsidR="0001331D">
        <w:t xml:space="preserve"> flow cytometry.  Briefly, HIV-1-</w:t>
      </w:r>
      <w:r w:rsidR="000A0EB7" w:rsidRPr="00844E0A">
        <w:t>infected MDM populations were defined as p24 positive cells</w:t>
      </w:r>
      <w:r w:rsidR="000A0EB7">
        <w:t xml:space="preserve"> (antibody </w:t>
      </w:r>
      <w:r w:rsidR="000A0EB7">
        <w:rPr>
          <w:color w:val="000000"/>
        </w:rPr>
        <w:t xml:space="preserve">KC57-RD2, </w:t>
      </w:r>
      <w:r w:rsidR="000A0EB7" w:rsidRPr="00844E0A">
        <w:rPr>
          <w:color w:val="000000"/>
        </w:rPr>
        <w:t>Beckman Coulter)</w:t>
      </w:r>
      <w:r w:rsidR="000A0EB7" w:rsidRPr="00844E0A">
        <w:t xml:space="preserve"> gated to live CD14/CD71 double</w:t>
      </w:r>
      <w:r w:rsidR="0001331D">
        <w:t>-</w:t>
      </w:r>
      <w:r w:rsidR="000A0EB7" w:rsidRPr="00844E0A">
        <w:t xml:space="preserve">positive populations using anti-CD14-FITC </w:t>
      </w:r>
      <w:r w:rsidR="000A0EB7">
        <w:t>antibody</w:t>
      </w:r>
      <w:r w:rsidR="000A0EB7" w:rsidRPr="00844E0A">
        <w:t xml:space="preserve"> HCD14 (</w:t>
      </w:r>
      <w:proofErr w:type="spellStart"/>
      <w:r w:rsidR="000A0EB7" w:rsidRPr="00844E0A">
        <w:t>Biolegend</w:t>
      </w:r>
      <w:proofErr w:type="spellEnd"/>
      <w:r w:rsidR="000A0EB7" w:rsidRPr="00844E0A">
        <w:t xml:space="preserve">) and anti-CD71-APC </w:t>
      </w:r>
      <w:r w:rsidR="000A0EB7">
        <w:t>antibody</w:t>
      </w:r>
      <w:r w:rsidR="000A0EB7" w:rsidRPr="00844E0A">
        <w:t xml:space="preserve"> CY1G4 (</w:t>
      </w:r>
      <w:proofErr w:type="spellStart"/>
      <w:r w:rsidR="000A0EB7" w:rsidRPr="00844E0A">
        <w:t>Biolegend</w:t>
      </w:r>
      <w:proofErr w:type="spellEnd"/>
      <w:r w:rsidR="000A0EB7" w:rsidRPr="00844E0A">
        <w:t xml:space="preserve">). </w:t>
      </w:r>
      <w:r w:rsidR="001226B0" w:rsidRPr="009126E4">
        <w:t>Alternatively, recombinant</w:t>
      </w:r>
      <w:r w:rsidR="001429E1" w:rsidRPr="009126E4">
        <w:t xml:space="preserve"> firefly luciferase</w:t>
      </w:r>
      <w:r w:rsidR="00361811" w:rsidRPr="009126E4">
        <w:t>-</w:t>
      </w:r>
      <w:r w:rsidR="001429E1" w:rsidRPr="009126E4">
        <w:t>expressing</w:t>
      </w:r>
      <w:r w:rsidR="001226B0" w:rsidRPr="009126E4">
        <w:t xml:space="preserve"> viruses were concentrated by ultracentrifugation (30,000 RPM, </w:t>
      </w:r>
      <w:r w:rsidR="00DC4A15" w:rsidRPr="009126E4">
        <w:t>SW</w:t>
      </w:r>
      <w:r w:rsidR="00361811" w:rsidRPr="009126E4">
        <w:t xml:space="preserve"> 41 </w:t>
      </w:r>
      <w:r w:rsidR="001226B0" w:rsidRPr="009126E4">
        <w:t>Ti</w:t>
      </w:r>
      <w:r w:rsidR="00361811" w:rsidRPr="009126E4">
        <w:t xml:space="preserve"> </w:t>
      </w:r>
      <w:r w:rsidR="00DC4A15" w:rsidRPr="009126E4">
        <w:t xml:space="preserve">swinging-bucket </w:t>
      </w:r>
      <w:r w:rsidR="001226B0" w:rsidRPr="009126E4">
        <w:t xml:space="preserve">rotor </w:t>
      </w:r>
      <w:r w:rsidR="00DC4A15" w:rsidRPr="009126E4">
        <w:t>(</w:t>
      </w:r>
      <w:r w:rsidR="00DC4A15" w:rsidRPr="009126E4">
        <w:rPr>
          <w:rStyle w:val="HTMLCite"/>
          <w:i w:val="0"/>
        </w:rPr>
        <w:t>Beckman Coulter</w:t>
      </w:r>
      <w:r w:rsidR="00DC4A15" w:rsidRPr="009126E4">
        <w:t xml:space="preserve">) </w:t>
      </w:r>
      <w:r w:rsidR="001226B0" w:rsidRPr="009126E4">
        <w:t>for 2</w:t>
      </w:r>
      <w:r w:rsidR="00361811" w:rsidRPr="009126E4">
        <w:t xml:space="preserve"> </w:t>
      </w:r>
      <w:r w:rsidR="001226B0" w:rsidRPr="009126E4">
        <w:t>h</w:t>
      </w:r>
      <w:r w:rsidR="001429E1" w:rsidRPr="009126E4">
        <w:t xml:space="preserve"> at 4ºC</w:t>
      </w:r>
      <w:r w:rsidR="00443126" w:rsidRPr="009126E4">
        <w:t>)</w:t>
      </w:r>
      <w:r w:rsidR="00DC4A15" w:rsidRPr="009126E4">
        <w:t xml:space="preserve">. </w:t>
      </w:r>
      <w:r w:rsidR="00361811" w:rsidRPr="009126E4">
        <w:t>Virus</w:t>
      </w:r>
      <w:r w:rsidR="00DC4A15" w:rsidRPr="009126E4">
        <w:rPr>
          <w:bCs/>
        </w:rPr>
        <w:t xml:space="preserve"> titers were calculated on </w:t>
      </w:r>
      <w:proofErr w:type="spellStart"/>
      <w:r w:rsidR="00DC4A15" w:rsidRPr="009126E4">
        <w:rPr>
          <w:bCs/>
        </w:rPr>
        <w:t>Affinofile</w:t>
      </w:r>
      <w:proofErr w:type="spellEnd"/>
      <w:r w:rsidR="00DC4A15" w:rsidRPr="009126E4">
        <w:rPr>
          <w:bCs/>
        </w:rPr>
        <w:t xml:space="preserve"> cells that were induced for maximum expression of the CD4 and CCR5 receptors</w:t>
      </w:r>
      <w:r w:rsidR="009126E4" w:rsidRPr="009126E4">
        <w:rPr>
          <w:bCs/>
        </w:rPr>
        <w:t>.</w:t>
      </w:r>
      <w:r w:rsidR="00443126" w:rsidRPr="009126E4">
        <w:t xml:space="preserve"> </w:t>
      </w:r>
      <w:r w:rsidR="009126E4" w:rsidRPr="009126E4">
        <w:t xml:space="preserve">Volumes of the WT and L193A mutant virus preparations with equivalent infectivity on </w:t>
      </w:r>
      <w:proofErr w:type="spellStart"/>
      <w:r w:rsidR="009126E4" w:rsidRPr="009126E4">
        <w:t>Affinofile</w:t>
      </w:r>
      <w:proofErr w:type="spellEnd"/>
      <w:r w:rsidR="009126E4" w:rsidRPr="009126E4">
        <w:t xml:space="preserve"> cells</w:t>
      </w:r>
      <w:r w:rsidR="00361811" w:rsidRPr="009126E4">
        <w:t xml:space="preserve"> were </w:t>
      </w:r>
      <w:r w:rsidR="00443126" w:rsidRPr="009126E4">
        <w:t>used to infect MDMs</w:t>
      </w:r>
      <w:r w:rsidR="00DC4A15" w:rsidRPr="009126E4">
        <w:t>.</w:t>
      </w:r>
      <w:r w:rsidR="00443126" w:rsidRPr="009126E4">
        <w:t xml:space="preserve"> </w:t>
      </w:r>
      <w:r w:rsidR="00361811" w:rsidRPr="009126E4">
        <w:t>T</w:t>
      </w:r>
      <w:r w:rsidR="00443126" w:rsidRPr="009126E4">
        <w:t xml:space="preserve">he cells were lysed 4 days </w:t>
      </w:r>
      <w:r w:rsidR="00361811" w:rsidRPr="009126E4">
        <w:t>after</w:t>
      </w:r>
      <w:r w:rsidR="00443126" w:rsidRPr="009126E4">
        <w:t xml:space="preserve"> infection and </w:t>
      </w:r>
      <w:r w:rsidR="001429E1" w:rsidRPr="009126E4">
        <w:t xml:space="preserve">the relative </w:t>
      </w:r>
      <w:r w:rsidR="00361811" w:rsidRPr="009126E4">
        <w:t xml:space="preserve">luciferase </w:t>
      </w:r>
      <w:r w:rsidR="009126E4" w:rsidRPr="009126E4">
        <w:t>activity</w:t>
      </w:r>
      <w:r w:rsidR="001429E1" w:rsidRPr="009126E4">
        <w:t xml:space="preserve"> </w:t>
      </w:r>
      <w:r w:rsidR="00443126" w:rsidRPr="009126E4">
        <w:t xml:space="preserve">in the </w:t>
      </w:r>
      <w:proofErr w:type="spellStart"/>
      <w:r w:rsidR="00443126" w:rsidRPr="009126E4">
        <w:t>lysate</w:t>
      </w:r>
      <w:proofErr w:type="spellEnd"/>
      <w:r w:rsidR="00443126" w:rsidRPr="009126E4">
        <w:t xml:space="preserve"> </w:t>
      </w:r>
      <w:r w:rsidR="001429E1" w:rsidRPr="009126E4">
        <w:t>was measured.</w:t>
      </w:r>
      <w:r w:rsidR="001226B0" w:rsidRPr="009126E4">
        <w:t xml:space="preserve"> </w:t>
      </w:r>
      <w:r w:rsidR="000A0EB7" w:rsidRPr="009126E4">
        <w:t xml:space="preserve">  </w:t>
      </w:r>
    </w:p>
    <w:p w:rsidR="007511A4" w:rsidRDefault="007511A4" w:rsidP="00266E9D">
      <w:pPr>
        <w:spacing w:line="480" w:lineRule="auto"/>
        <w:jc w:val="both"/>
        <w:rPr>
          <w:b/>
          <w:bCs/>
        </w:rPr>
      </w:pPr>
    </w:p>
    <w:p w:rsidR="00266E9D" w:rsidRDefault="00266E9D" w:rsidP="007511A4">
      <w:pPr>
        <w:widowControl w:val="0"/>
        <w:spacing w:line="480" w:lineRule="auto"/>
        <w:jc w:val="both"/>
        <w:rPr>
          <w:b/>
          <w:bCs/>
        </w:rPr>
      </w:pPr>
      <w:r w:rsidRPr="00B3470D">
        <w:rPr>
          <w:b/>
          <w:bCs/>
        </w:rPr>
        <w:t>Data Analysis</w:t>
      </w:r>
    </w:p>
    <w:p w:rsidR="00266E9D" w:rsidRDefault="00266E9D" w:rsidP="007511A4">
      <w:pPr>
        <w:widowControl w:val="0"/>
        <w:spacing w:line="480" w:lineRule="auto"/>
        <w:jc w:val="both"/>
        <w:rPr>
          <w:bCs/>
        </w:rPr>
      </w:pPr>
      <w:r>
        <w:rPr>
          <w:bCs/>
        </w:rPr>
        <w:t xml:space="preserve">All viral infection assays were done in duplicate. The readout of each duplicate was averaged and normalized to an internal control on the same plate (4-8 replicates) that included DMSO (for small-molecule inhibitors) or DMEM (for all other ligands) instead of the diluted test molecule. Results were fitted to the four-parameter (logistic) equation using the </w:t>
      </w:r>
      <w:proofErr w:type="spellStart"/>
      <w:r>
        <w:rPr>
          <w:bCs/>
        </w:rPr>
        <w:t>Graphpad</w:t>
      </w:r>
      <w:proofErr w:type="spellEnd"/>
      <w:r>
        <w:rPr>
          <w:bCs/>
        </w:rPr>
        <w:t xml:space="preserve"> Prism 6 program (</w:t>
      </w:r>
      <w:proofErr w:type="spellStart"/>
      <w:r w:rsidRPr="005800B1">
        <w:rPr>
          <w:bCs/>
        </w:rPr>
        <w:t>GraphPad</w:t>
      </w:r>
      <w:proofErr w:type="spellEnd"/>
      <w:r w:rsidRPr="005800B1">
        <w:rPr>
          <w:bCs/>
        </w:rPr>
        <w:t xml:space="preserve"> Software, Inc.</w:t>
      </w:r>
      <w:r>
        <w:rPr>
          <w:bCs/>
        </w:rPr>
        <w:t xml:space="preserve">, CA, USA), after building the equation in the program. </w:t>
      </w:r>
    </w:p>
    <w:p w:rsidR="00266E9D" w:rsidRDefault="00D750BA" w:rsidP="00266E9D">
      <w:pPr>
        <w:spacing w:line="480" w:lineRule="auto"/>
        <w:jc w:val="both"/>
        <w:rPr>
          <w:bCs/>
        </w:rPr>
      </w:pPr>
      <w:r>
        <w:rPr>
          <w:bCs/>
        </w:rPr>
        <w:t>Combined sensitivity</w:t>
      </w:r>
      <w:r w:rsidRPr="003F0B6D">
        <w:rPr>
          <w:bCs/>
        </w:rPr>
        <w:t xml:space="preserve"> </w:t>
      </w:r>
      <w:r w:rsidR="00266E9D">
        <w:rPr>
          <w:bCs/>
        </w:rPr>
        <w:t>indices were calculated according to the following equations:</w:t>
      </w:r>
    </w:p>
    <w:p w:rsidR="00266E9D" w:rsidRPr="00614E43" w:rsidRDefault="00266E9D" w:rsidP="00266E9D">
      <w:pPr>
        <w:spacing w:line="480" w:lineRule="auto"/>
        <w:jc w:val="both"/>
        <w:rPr>
          <w:bCs/>
          <w:vertAlign w:val="subscript"/>
          <w:lang w:val="fr-FR"/>
        </w:rPr>
      </w:pPr>
      <w:r w:rsidRPr="00614E43">
        <w:rPr>
          <w:bCs/>
          <w:lang w:val="fr-FR"/>
        </w:rPr>
        <w:t>FC (Ligand) = mutant IC</w:t>
      </w:r>
      <w:r w:rsidRPr="00614E43">
        <w:rPr>
          <w:bCs/>
          <w:vertAlign w:val="subscript"/>
          <w:lang w:val="fr-FR"/>
        </w:rPr>
        <w:t>50</w:t>
      </w:r>
      <w:r w:rsidRPr="00614E43">
        <w:rPr>
          <w:bCs/>
          <w:lang w:val="fr-FR"/>
        </w:rPr>
        <w:t xml:space="preserve"> / WT IC</w:t>
      </w:r>
      <w:r w:rsidRPr="00614E43">
        <w:rPr>
          <w:bCs/>
          <w:vertAlign w:val="subscript"/>
          <w:lang w:val="fr-FR"/>
        </w:rPr>
        <w:t>50</w:t>
      </w:r>
    </w:p>
    <w:p w:rsidR="00266E9D" w:rsidRDefault="00015438" w:rsidP="00266E9D">
      <w:pPr>
        <w:spacing w:line="480" w:lineRule="auto"/>
        <w:jc w:val="both"/>
        <w:rPr>
          <w:bCs/>
        </w:rPr>
      </w:pPr>
      <w:r>
        <w:rPr>
          <w:bCs/>
        </w:rPr>
        <w:t>Combined sensitivity</w:t>
      </w:r>
      <w:r w:rsidR="00266E9D" w:rsidRPr="003F0B6D">
        <w:rPr>
          <w:bCs/>
        </w:rPr>
        <w:t xml:space="preserve"> </w:t>
      </w:r>
      <w:r w:rsidR="00266E9D">
        <w:rPr>
          <w:bCs/>
        </w:rPr>
        <w:t xml:space="preserve">= </w:t>
      </w:r>
      <w:proofErr w:type="gramStart"/>
      <w:r w:rsidR="00266E9D">
        <w:rPr>
          <w:bCs/>
        </w:rPr>
        <w:t>FC(</w:t>
      </w:r>
      <w:proofErr w:type="gramEnd"/>
      <w:r w:rsidR="00266E9D">
        <w:rPr>
          <w:bCs/>
        </w:rPr>
        <w:t>sCD4) x FC(19b) x FC(17b) x FC(902090) x FC(T20) x FC(DMJ-II-121)</w:t>
      </w:r>
    </w:p>
    <w:p w:rsidR="00266E9D" w:rsidRPr="003F0B6D" w:rsidRDefault="00266E9D" w:rsidP="00266E9D">
      <w:pPr>
        <w:spacing w:line="480" w:lineRule="auto"/>
        <w:jc w:val="both"/>
        <w:rPr>
          <w:bCs/>
        </w:rPr>
      </w:pPr>
      <w:proofErr w:type="gramStart"/>
      <w:r>
        <w:rPr>
          <w:bCs/>
        </w:rPr>
        <w:t>where</w:t>
      </w:r>
      <w:proofErr w:type="gramEnd"/>
      <w:r>
        <w:rPr>
          <w:bCs/>
        </w:rPr>
        <w:t xml:space="preserve"> FC = fold change, Ligand = one of the following: sCD4, 19b, 17b, 902090, T20, or DMJ-II-121.</w:t>
      </w:r>
      <w:r w:rsidR="00CA71F2">
        <w:rPr>
          <w:bCs/>
        </w:rPr>
        <w:t xml:space="preserve"> For sCD4</w:t>
      </w:r>
      <w:r w:rsidR="00CA71F2" w:rsidRPr="002E0566">
        <w:rPr>
          <w:bCs/>
        </w:rPr>
        <w:t xml:space="preserve">, </w:t>
      </w:r>
      <w:r w:rsidR="002E0566" w:rsidRPr="002E0566">
        <w:t>FC= relative mutant binding*IC</w:t>
      </w:r>
      <w:r w:rsidR="002E0566" w:rsidRPr="002E0566">
        <w:rPr>
          <w:vertAlign w:val="subscript"/>
        </w:rPr>
        <w:t xml:space="preserve">50 </w:t>
      </w:r>
      <w:r w:rsidR="002E0566" w:rsidRPr="002E0566">
        <w:t>/ WT IC</w:t>
      </w:r>
      <w:r w:rsidR="002E0566" w:rsidRPr="002E0566">
        <w:rPr>
          <w:vertAlign w:val="subscript"/>
        </w:rPr>
        <w:t xml:space="preserve">50 </w:t>
      </w:r>
      <w:r w:rsidR="002E0566" w:rsidRPr="002E0566">
        <w:t xml:space="preserve">where </w:t>
      </w:r>
      <w:r w:rsidR="002E0566">
        <w:t>t</w:t>
      </w:r>
      <w:r w:rsidR="002E0566" w:rsidRPr="002E0566">
        <w:t xml:space="preserve">he binding of each Env </w:t>
      </w:r>
      <w:r w:rsidR="002E0566">
        <w:t xml:space="preserve">variant </w:t>
      </w:r>
      <w:r w:rsidR="007B5EC9">
        <w:t xml:space="preserve">to sCD4 </w:t>
      </w:r>
      <w:r w:rsidR="002E0566">
        <w:t>was</w:t>
      </w:r>
      <w:r w:rsidR="002E0566" w:rsidRPr="002E0566">
        <w:t xml:space="preserve"> normalized to the response of WT and </w:t>
      </w:r>
      <w:r w:rsidR="002E0566">
        <w:t>then used to normalize</w:t>
      </w:r>
      <w:r w:rsidR="002E0566" w:rsidRPr="002E0566">
        <w:t xml:space="preserve"> virus inhibition</w:t>
      </w:r>
      <w:r w:rsidR="007B5EC9">
        <w:t>.</w:t>
      </w:r>
    </w:p>
    <w:p w:rsidR="00266E9D" w:rsidRDefault="00266E9D" w:rsidP="00266E9D">
      <w:pPr>
        <w:spacing w:line="480" w:lineRule="auto"/>
        <w:jc w:val="both"/>
        <w:rPr>
          <w:bCs/>
        </w:rPr>
      </w:pPr>
      <w:r w:rsidRPr="009C1840">
        <w:rPr>
          <w:bCs/>
        </w:rPr>
        <w:t xml:space="preserve">A statistical nonparametric analysis was done by </w:t>
      </w:r>
      <w:r>
        <w:rPr>
          <w:bCs/>
        </w:rPr>
        <w:t xml:space="preserve">a </w:t>
      </w:r>
      <w:r w:rsidRPr="009C1840">
        <w:rPr>
          <w:bCs/>
        </w:rPr>
        <w:t xml:space="preserve">Spearman rank correlation </w:t>
      </w:r>
      <w:r>
        <w:rPr>
          <w:bCs/>
        </w:rPr>
        <w:t xml:space="preserve">test, using the </w:t>
      </w:r>
      <w:proofErr w:type="spellStart"/>
      <w:r>
        <w:rPr>
          <w:bCs/>
        </w:rPr>
        <w:t>Graphpad</w:t>
      </w:r>
      <w:proofErr w:type="spellEnd"/>
      <w:r>
        <w:rPr>
          <w:bCs/>
        </w:rPr>
        <w:t xml:space="preserve"> Prism 6 program</w:t>
      </w:r>
      <w:r w:rsidRPr="009C1840">
        <w:rPr>
          <w:bCs/>
        </w:rPr>
        <w:t xml:space="preserve">. </w:t>
      </w:r>
      <w:r>
        <w:rPr>
          <w:bCs/>
        </w:rPr>
        <w:t xml:space="preserve"> A s</w:t>
      </w:r>
      <w:r w:rsidRPr="009C1840">
        <w:rPr>
          <w:bCs/>
        </w:rPr>
        <w:t>ummary of the data statistics is included for each analysis in the relevant figure legend</w:t>
      </w:r>
      <w:r>
        <w:rPr>
          <w:bCs/>
        </w:rPr>
        <w:t>.</w:t>
      </w:r>
    </w:p>
    <w:p w:rsidR="00266E9D" w:rsidRPr="00591265" w:rsidRDefault="00266E9D" w:rsidP="00266E9D">
      <w:pPr>
        <w:spacing w:line="480" w:lineRule="auto"/>
        <w:jc w:val="both"/>
        <w:rPr>
          <w:bCs/>
        </w:rPr>
      </w:pPr>
      <w:r>
        <w:rPr>
          <w:bCs/>
        </w:rPr>
        <w:t>Env structures were analyzed and displayed using the UCSF Chimera package (</w:t>
      </w:r>
      <w:proofErr w:type="spellStart"/>
      <w:r>
        <w:rPr>
          <w:bCs/>
        </w:rPr>
        <w:t>Pettersen</w:t>
      </w:r>
      <w:proofErr w:type="spellEnd"/>
      <w:r>
        <w:rPr>
          <w:bCs/>
        </w:rPr>
        <w:t xml:space="preserve"> et al., 2004).</w:t>
      </w:r>
    </w:p>
    <w:p w:rsidR="00266E9D" w:rsidRPr="00E703A9" w:rsidRDefault="00266E9D" w:rsidP="00266E9D">
      <w:pPr>
        <w:spacing w:line="480" w:lineRule="auto"/>
        <w:jc w:val="both"/>
        <w:rPr>
          <w:b/>
        </w:rPr>
      </w:pPr>
    </w:p>
    <w:p w:rsidR="00266E9D" w:rsidRDefault="00266E9D" w:rsidP="00266E9D">
      <w:pPr>
        <w:spacing w:line="480" w:lineRule="auto"/>
        <w:jc w:val="both"/>
        <w:rPr>
          <w:b/>
          <w:bCs/>
        </w:rPr>
      </w:pPr>
      <w:r w:rsidRPr="00D56DC9">
        <w:rPr>
          <w:b/>
          <w:bCs/>
        </w:rPr>
        <w:t xml:space="preserve">Immunoprecipitation </w:t>
      </w:r>
      <w:r>
        <w:rPr>
          <w:b/>
          <w:bCs/>
        </w:rPr>
        <w:t xml:space="preserve">and Analysis </w:t>
      </w:r>
      <w:r w:rsidRPr="00D56DC9">
        <w:rPr>
          <w:b/>
          <w:bCs/>
        </w:rPr>
        <w:t xml:space="preserve">of </w:t>
      </w:r>
      <w:r>
        <w:rPr>
          <w:b/>
          <w:bCs/>
        </w:rPr>
        <w:t>Radiolabeled Envs</w:t>
      </w:r>
    </w:p>
    <w:p w:rsidR="00266E9D" w:rsidRPr="00D56DC9" w:rsidRDefault="00266E9D" w:rsidP="00266E9D">
      <w:pPr>
        <w:spacing w:line="480" w:lineRule="auto"/>
        <w:jc w:val="both"/>
        <w:rPr>
          <w:bCs/>
        </w:rPr>
      </w:pPr>
      <w:r>
        <w:rPr>
          <w:bCs/>
        </w:rPr>
        <w:t xml:space="preserve">Three hundred thousand </w:t>
      </w:r>
      <w:r w:rsidRPr="00D56DC9">
        <w:rPr>
          <w:bCs/>
        </w:rPr>
        <w:t xml:space="preserve">293T cells were transfected with </w:t>
      </w:r>
      <w:r>
        <w:rPr>
          <w:bCs/>
        </w:rPr>
        <w:t>the pc</w:t>
      </w:r>
      <w:r w:rsidRPr="00D56DC9">
        <w:rPr>
          <w:bCs/>
        </w:rPr>
        <w:t xml:space="preserve">DNA3.1 vector expressing the codon-optimized </w:t>
      </w:r>
      <w:r>
        <w:rPr>
          <w:bCs/>
        </w:rPr>
        <w:t>HIV-1</w:t>
      </w:r>
      <w:r w:rsidRPr="00A41006">
        <w:rPr>
          <w:bCs/>
          <w:vertAlign w:val="subscript"/>
        </w:rPr>
        <w:t>JR-FL</w:t>
      </w:r>
      <w:r w:rsidRPr="00D56DC9">
        <w:rPr>
          <w:bCs/>
        </w:rPr>
        <w:t xml:space="preserve"> </w:t>
      </w:r>
      <w:r w:rsidRPr="00A41006">
        <w:rPr>
          <w:bCs/>
          <w:u w:val="single"/>
        </w:rPr>
        <w:t>env</w:t>
      </w:r>
      <w:r>
        <w:rPr>
          <w:bCs/>
        </w:rPr>
        <w:t xml:space="preserve"> gene using calcium phosphate</w:t>
      </w:r>
      <w:r w:rsidRPr="00D56DC9">
        <w:rPr>
          <w:bCs/>
        </w:rPr>
        <w:t xml:space="preserve">. One day after transfection, cells were metabolically labeled for 16 h with 100 </w:t>
      </w:r>
      <w:r w:rsidRPr="008B2157">
        <w:rPr>
          <w:rFonts w:ascii="Symbol" w:hAnsi="Symbol"/>
          <w:bCs/>
        </w:rPr>
        <w:t></w:t>
      </w:r>
      <w:r w:rsidRPr="00D56DC9">
        <w:rPr>
          <w:bCs/>
        </w:rPr>
        <w:t>Ci/</w:t>
      </w:r>
      <w:proofErr w:type="spellStart"/>
      <w:r w:rsidRPr="00D56DC9">
        <w:rPr>
          <w:bCs/>
        </w:rPr>
        <w:t>mL</w:t>
      </w:r>
      <w:proofErr w:type="spellEnd"/>
      <w:r w:rsidRPr="00D56DC9">
        <w:rPr>
          <w:bCs/>
        </w:rPr>
        <w:t xml:space="preserve"> [35S]</w:t>
      </w:r>
      <w:r>
        <w:rPr>
          <w:bCs/>
        </w:rPr>
        <w:t xml:space="preserve">- </w:t>
      </w:r>
      <w:proofErr w:type="spellStart"/>
      <w:r w:rsidRPr="00D56DC9">
        <w:rPr>
          <w:bCs/>
        </w:rPr>
        <w:t>methionine</w:t>
      </w:r>
      <w:proofErr w:type="spellEnd"/>
      <w:r w:rsidRPr="00D56DC9">
        <w:rPr>
          <w:bCs/>
        </w:rPr>
        <w:t xml:space="preserve">-cysteine ([35S] Protein Labeling Mix; Perkin-Elmer) in </w:t>
      </w:r>
      <w:r>
        <w:rPr>
          <w:bCs/>
        </w:rPr>
        <w:t xml:space="preserve">DMEM </w:t>
      </w:r>
      <w:r w:rsidRPr="00D56DC9">
        <w:rPr>
          <w:bCs/>
        </w:rPr>
        <w:t>medium lacking methionine and cysteine and supplemented with 5% dialyzed fetal bovine serum.  Cells were subsequently lysed in RIPA buffer (140 mM NaCl, 8 mM Na</w:t>
      </w:r>
      <w:r w:rsidRPr="00A41006">
        <w:rPr>
          <w:bCs/>
          <w:vertAlign w:val="subscript"/>
        </w:rPr>
        <w:t>2</w:t>
      </w:r>
      <w:r w:rsidRPr="00D56DC9">
        <w:rPr>
          <w:bCs/>
        </w:rPr>
        <w:t>HPO</w:t>
      </w:r>
      <w:r w:rsidRPr="00A41006">
        <w:rPr>
          <w:bCs/>
          <w:vertAlign w:val="subscript"/>
        </w:rPr>
        <w:t>4</w:t>
      </w:r>
      <w:r w:rsidRPr="00D56DC9">
        <w:rPr>
          <w:bCs/>
        </w:rPr>
        <w:t>, 2 mM NaH</w:t>
      </w:r>
      <w:r w:rsidRPr="00A41006">
        <w:rPr>
          <w:bCs/>
          <w:vertAlign w:val="subscript"/>
        </w:rPr>
        <w:t>2</w:t>
      </w:r>
      <w:r w:rsidRPr="00D56DC9">
        <w:rPr>
          <w:bCs/>
        </w:rPr>
        <w:t>PO</w:t>
      </w:r>
      <w:r w:rsidRPr="00A41006">
        <w:rPr>
          <w:bCs/>
          <w:vertAlign w:val="subscript"/>
        </w:rPr>
        <w:t>4</w:t>
      </w:r>
      <w:r w:rsidRPr="00D56DC9">
        <w:rPr>
          <w:bCs/>
        </w:rPr>
        <w:t>, 1% NP40, 0.05% sodium dodecyl sulfate (SDS)).  Precipitation of radiolabeled HIV-1</w:t>
      </w:r>
      <w:r w:rsidRPr="002E213C">
        <w:rPr>
          <w:bCs/>
          <w:vertAlign w:val="subscript"/>
        </w:rPr>
        <w:t>J</w:t>
      </w:r>
      <w:r w:rsidRPr="001C6B97">
        <w:rPr>
          <w:bCs/>
          <w:vertAlign w:val="subscript"/>
        </w:rPr>
        <w:t xml:space="preserve">R-FL </w:t>
      </w:r>
      <w:r>
        <w:rPr>
          <w:bCs/>
        </w:rPr>
        <w:t>Envs</w:t>
      </w:r>
      <w:r w:rsidRPr="00D56DC9">
        <w:rPr>
          <w:bCs/>
        </w:rPr>
        <w:t xml:space="preserve"> from cell lysates or </w:t>
      </w:r>
      <w:r>
        <w:rPr>
          <w:bCs/>
        </w:rPr>
        <w:t xml:space="preserve">shed gp120 from the </w:t>
      </w:r>
      <w:r w:rsidRPr="00D56DC9">
        <w:rPr>
          <w:bCs/>
        </w:rPr>
        <w:t xml:space="preserve">medium was performed with a mixture of sera from HIV-1-infected individuals for 1 hour at 4°C in the presence of 50 </w:t>
      </w:r>
      <w:proofErr w:type="spellStart"/>
      <w:r w:rsidRPr="00D56DC9">
        <w:rPr>
          <w:bCs/>
        </w:rPr>
        <w:t>ul</w:t>
      </w:r>
      <w:proofErr w:type="spellEnd"/>
      <w:r w:rsidRPr="00D56DC9">
        <w:rPr>
          <w:bCs/>
        </w:rPr>
        <w:t xml:space="preserve"> of 10% Protein A-Sepharose (American </w:t>
      </w:r>
      <w:proofErr w:type="spellStart"/>
      <w:r w:rsidRPr="00D56DC9">
        <w:rPr>
          <w:bCs/>
        </w:rPr>
        <w:t>BioSciences</w:t>
      </w:r>
      <w:proofErr w:type="spellEnd"/>
      <w:r w:rsidRPr="00D56DC9">
        <w:rPr>
          <w:bCs/>
        </w:rPr>
        <w:t>).</w:t>
      </w:r>
      <w:r>
        <w:rPr>
          <w:bCs/>
        </w:rPr>
        <w:t xml:space="preserve"> </w:t>
      </w:r>
      <w:r w:rsidRPr="001C6B97">
        <w:rPr>
          <w:bCs/>
        </w:rPr>
        <w:t xml:space="preserve">All samples were loaded on </w:t>
      </w:r>
      <w:proofErr w:type="spellStart"/>
      <w:r w:rsidRPr="001C6B97">
        <w:rPr>
          <w:bCs/>
        </w:rPr>
        <w:t>NuPAGE</w:t>
      </w:r>
      <w:proofErr w:type="spellEnd"/>
      <w:r w:rsidRPr="001C6B97">
        <w:rPr>
          <w:bCs/>
        </w:rPr>
        <w:t xml:space="preserve"> </w:t>
      </w:r>
      <w:proofErr w:type="spellStart"/>
      <w:r w:rsidRPr="001C6B97">
        <w:rPr>
          <w:bCs/>
        </w:rPr>
        <w:t>Novex</w:t>
      </w:r>
      <w:proofErr w:type="spellEnd"/>
      <w:r w:rsidRPr="001C6B97">
        <w:rPr>
          <w:bCs/>
        </w:rPr>
        <w:t xml:space="preserve"> </w:t>
      </w:r>
      <w:proofErr w:type="spellStart"/>
      <w:r w:rsidRPr="001C6B97">
        <w:rPr>
          <w:bCs/>
        </w:rPr>
        <w:t>Bis</w:t>
      </w:r>
      <w:proofErr w:type="spellEnd"/>
      <w:r w:rsidRPr="001C6B97">
        <w:rPr>
          <w:bCs/>
        </w:rPr>
        <w:t>-Tris</w:t>
      </w:r>
      <w:r>
        <w:rPr>
          <w:bCs/>
        </w:rPr>
        <w:t xml:space="preserve"> </w:t>
      </w:r>
      <w:r w:rsidRPr="001C6B97">
        <w:rPr>
          <w:bCs/>
        </w:rPr>
        <w:t>polyacrylamide gels (Invitrogen)</w:t>
      </w:r>
      <w:r>
        <w:rPr>
          <w:bCs/>
        </w:rPr>
        <w:t xml:space="preserve">.  Gels were </w:t>
      </w:r>
      <w:r w:rsidRPr="001C6B97">
        <w:rPr>
          <w:bCs/>
        </w:rPr>
        <w:t>a</w:t>
      </w:r>
      <w:r>
        <w:rPr>
          <w:bCs/>
        </w:rPr>
        <w:t xml:space="preserve">nalyzed by autoradiography and </w:t>
      </w:r>
      <w:proofErr w:type="spellStart"/>
      <w:r w:rsidRPr="001C6B97">
        <w:rPr>
          <w:bCs/>
        </w:rPr>
        <w:t>Phos</w:t>
      </w:r>
      <w:r>
        <w:rPr>
          <w:bCs/>
        </w:rPr>
        <w:t>phorImager</w:t>
      </w:r>
      <w:proofErr w:type="spellEnd"/>
      <w:r>
        <w:rPr>
          <w:bCs/>
        </w:rPr>
        <w:t xml:space="preserve"> (Molecular Dynamics) to assess the association between the gp41 and gp120 subunits and the efficiency of proteolytic cleavage, as previously described </w:t>
      </w:r>
      <w:r w:rsidR="005562D0">
        <w:rPr>
          <w:bCs/>
        </w:rPr>
        <w:fldChar w:fldCharType="begin">
          <w:fldData xml:space="preserve">PEVuZE5vdGU+PENpdGU+PEF1dGhvcj5GaW56aTwvQXV0aG9yPjxZZWFyPjIwMTA8L1llYXI+PFJl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==
</w:fldData>
        </w:fldChar>
      </w:r>
      <w:r>
        <w:rPr>
          <w:bCs/>
        </w:rPr>
        <w:instrText xml:space="preserve"> ADDIN EN.CITE </w:instrText>
      </w:r>
      <w:r w:rsidR="005562D0">
        <w:rPr>
          <w:bCs/>
        </w:rPr>
        <w:fldChar w:fldCharType="begin">
          <w:fldData xml:space="preserve">PEVuZE5vdGU+PENpdGU+PEF1dGhvcj5GaW56aTwvQXV0aG9yPjxZZWFyPjIwMTA8L1llYXI+PFJl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==
</w:fldData>
        </w:fldChar>
      </w:r>
      <w:r>
        <w:rPr>
          <w:bCs/>
        </w:rPr>
        <w:instrText xml:space="preserve"> ADDIN EN.CITE.DATA </w:instrText>
      </w:r>
      <w:r w:rsidR="005562D0">
        <w:rPr>
          <w:bCs/>
        </w:rPr>
      </w:r>
      <w:r w:rsidR="005562D0">
        <w:rPr>
          <w:bCs/>
        </w:rPr>
        <w:fldChar w:fldCharType="end"/>
      </w:r>
      <w:r w:rsidR="005562D0">
        <w:rPr>
          <w:bCs/>
        </w:rPr>
      </w:r>
      <w:r w:rsidR="005562D0">
        <w:rPr>
          <w:bCs/>
        </w:rPr>
        <w:fldChar w:fldCharType="separate"/>
      </w:r>
      <w:r>
        <w:rPr>
          <w:bCs/>
          <w:noProof/>
        </w:rPr>
        <w:t>(Finzi et al., 2010)</w:t>
      </w:r>
      <w:r w:rsidR="005562D0">
        <w:rPr>
          <w:bCs/>
        </w:rPr>
        <w:fldChar w:fldCharType="end"/>
      </w:r>
      <w:r>
        <w:rPr>
          <w:bCs/>
        </w:rPr>
        <w:t>.</w:t>
      </w:r>
    </w:p>
    <w:p w:rsidR="00266E9D" w:rsidRDefault="00266E9D" w:rsidP="00266E9D">
      <w:pPr>
        <w:spacing w:line="480" w:lineRule="auto"/>
        <w:jc w:val="both"/>
        <w:rPr>
          <w:b/>
          <w:bCs/>
        </w:rPr>
      </w:pPr>
    </w:p>
    <w:p w:rsidR="00266E9D" w:rsidRDefault="00266E9D" w:rsidP="00266E9D">
      <w:pPr>
        <w:spacing w:line="480" w:lineRule="auto"/>
        <w:jc w:val="both"/>
        <w:rPr>
          <w:b/>
        </w:rPr>
      </w:pPr>
      <w:r>
        <w:rPr>
          <w:b/>
        </w:rPr>
        <w:t>Single-Molecule Fluorescence Resonance Energy Transfer (</w:t>
      </w:r>
      <w:proofErr w:type="spellStart"/>
      <w:r>
        <w:rPr>
          <w:b/>
        </w:rPr>
        <w:t>smFRET</w:t>
      </w:r>
      <w:proofErr w:type="spellEnd"/>
      <w:r>
        <w:rPr>
          <w:b/>
        </w:rPr>
        <w:t>)</w:t>
      </w:r>
    </w:p>
    <w:p w:rsidR="00A34ABF" w:rsidRDefault="00323B2C" w:rsidP="00970FE0">
      <w:pPr>
        <w:spacing w:line="480" w:lineRule="auto"/>
        <w:jc w:val="both"/>
      </w:pPr>
      <w:proofErr w:type="spellStart"/>
      <w:proofErr w:type="gramStart"/>
      <w:r>
        <w:t>smFRET</w:t>
      </w:r>
      <w:proofErr w:type="spellEnd"/>
      <w:proofErr w:type="gramEnd"/>
      <w:r>
        <w:t xml:space="preserve"> imaging was performed essentially as described (</w:t>
      </w:r>
      <w:r w:rsidRPr="00B51BDC">
        <w:t>Munro et al., 2014</w:t>
      </w:r>
      <w:r>
        <w:t xml:space="preserve">). Briefly, </w:t>
      </w:r>
      <w:r w:rsidRPr="006348B3">
        <w:t>short</w:t>
      </w:r>
      <w:r>
        <w:t xml:space="preserve"> enzymatic labeling</w:t>
      </w:r>
      <w:r w:rsidRPr="006348B3">
        <w:t xml:space="preserve"> peptides Q3 (GQQQLG) and A1 (GDSLDMLEWSLM)</w:t>
      </w:r>
      <w:r>
        <w:t xml:space="preserve"> (</w:t>
      </w:r>
      <w:r w:rsidR="00245C4A">
        <w:t>Lin et al.</w:t>
      </w:r>
      <w:r w:rsidR="00242DA5">
        <w:t>,</w:t>
      </w:r>
      <w:r w:rsidR="00245C4A">
        <w:t xml:space="preserve"> 2006; </w:t>
      </w:r>
      <w:r w:rsidR="00245C4A" w:rsidRPr="00970FE0">
        <w:t>Zhou et al.</w:t>
      </w:r>
      <w:r w:rsidR="00242DA5" w:rsidRPr="00970FE0">
        <w:t>,</w:t>
      </w:r>
      <w:r w:rsidR="00245C4A" w:rsidRPr="00970FE0">
        <w:t xml:space="preserve"> 2007)</w:t>
      </w:r>
      <w:r>
        <w:t xml:space="preserve"> </w:t>
      </w:r>
      <w:r w:rsidRPr="006348B3">
        <w:t xml:space="preserve">were </w:t>
      </w:r>
      <w:r>
        <w:t>introduced</w:t>
      </w:r>
      <w:r w:rsidRPr="006348B3">
        <w:t xml:space="preserve"> into the V1 and V4 loops</w:t>
      </w:r>
      <w:r w:rsidR="001D6EB3">
        <w:t>, respectively,</w:t>
      </w:r>
      <w:r w:rsidRPr="006348B3">
        <w:t xml:space="preserve"> of the</w:t>
      </w:r>
      <w:r>
        <w:t xml:space="preserve"> wild-type and mutant</w:t>
      </w:r>
      <w:r w:rsidRPr="006348B3">
        <w:t xml:space="preserve"> </w:t>
      </w:r>
      <w:r w:rsidRPr="00E703A9">
        <w:rPr>
          <w:bCs/>
        </w:rPr>
        <w:t>HIV-1</w:t>
      </w:r>
      <w:r w:rsidRPr="00E703A9">
        <w:rPr>
          <w:bCs/>
          <w:vertAlign w:val="subscript"/>
        </w:rPr>
        <w:t>JR-FL</w:t>
      </w:r>
      <w:r w:rsidRPr="006348B3">
        <w:t xml:space="preserve"> Env</w:t>
      </w:r>
      <w:r>
        <w:t>-</w:t>
      </w:r>
      <w:r w:rsidRPr="006348B3">
        <w:t xml:space="preserve">expressing plasmids (pCAGGS_JR-FL_L193A or L193R). </w:t>
      </w:r>
      <w:r>
        <w:t xml:space="preserve"> V</w:t>
      </w:r>
      <w:r w:rsidRPr="006348B3">
        <w:t>iral particles were produced by co-transfecting HEK 293 cells with</w:t>
      </w:r>
      <w:r>
        <w:t xml:space="preserve"> the</w:t>
      </w:r>
      <w:r w:rsidRPr="006348B3">
        <w:t xml:space="preserve"> backbone plasmid pNL4-3 ΔRT </w:t>
      </w:r>
      <w:proofErr w:type="spellStart"/>
      <w:r w:rsidRPr="006348B3">
        <w:t>ΔEnv</w:t>
      </w:r>
      <w:proofErr w:type="spellEnd"/>
      <w:r w:rsidRPr="006348B3">
        <w:t xml:space="preserve"> </w:t>
      </w:r>
      <w:r>
        <w:t>and</w:t>
      </w:r>
      <w:r w:rsidRPr="006348B3">
        <w:t xml:space="preserve"> the Env</w:t>
      </w:r>
      <w:r>
        <w:t>-</w:t>
      </w:r>
      <w:r w:rsidRPr="006348B3">
        <w:t xml:space="preserve">expressing plasmids </w:t>
      </w:r>
      <w:r>
        <w:t xml:space="preserve">at a ratio of 1:1.  </w:t>
      </w:r>
      <w:r w:rsidR="00B51BDC">
        <w:t>The Env-expressing plasmids contained a mixture of t</w:t>
      </w:r>
      <w:r>
        <w:t>agged and untagged plasmids at 1:40</w:t>
      </w:r>
      <w:r w:rsidR="00B51BDC">
        <w:t xml:space="preserve"> ratio</w:t>
      </w:r>
      <w:r w:rsidRPr="006348B3">
        <w:t>.</w:t>
      </w:r>
      <w:r>
        <w:t xml:space="preserve"> </w:t>
      </w:r>
      <w:r w:rsidRPr="006348B3">
        <w:t xml:space="preserve"> </w:t>
      </w:r>
      <w:r>
        <w:t>V</w:t>
      </w:r>
      <w:r w:rsidRPr="006348B3">
        <w:t xml:space="preserve">iruses were harvested </w:t>
      </w:r>
      <w:r>
        <w:t>40 h post-transfection,</w:t>
      </w:r>
      <w:r w:rsidRPr="006348B3">
        <w:t xml:space="preserve"> concentrated </w:t>
      </w:r>
      <w:r>
        <w:t>at</w:t>
      </w:r>
      <w:r w:rsidRPr="006348B3">
        <w:t xml:space="preserve"> 20,000</w:t>
      </w:r>
      <w:r>
        <w:t xml:space="preserve"> g, and </w:t>
      </w:r>
      <w:r w:rsidRPr="006348B3">
        <w:t>labeled</w:t>
      </w:r>
      <w:r w:rsidR="00EC3FE3">
        <w:t xml:space="preserve"> at room temperature overnight </w:t>
      </w:r>
      <w:r w:rsidR="00EC3FE3" w:rsidRPr="006348B3">
        <w:t>with 0.5</w:t>
      </w:r>
      <w:r w:rsidR="00EC3FE3">
        <w:t xml:space="preserve"> </w:t>
      </w:r>
      <w:r w:rsidR="00EC3FE3" w:rsidRPr="005E2367">
        <w:rPr>
          <w:rFonts w:ascii="Symbol" w:hAnsi="Symbol"/>
        </w:rPr>
        <w:t></w:t>
      </w:r>
      <w:r w:rsidR="00EC3FE3" w:rsidRPr="006348B3">
        <w:t>M Cy3B(3S)-</w:t>
      </w:r>
      <w:proofErr w:type="spellStart"/>
      <w:r w:rsidR="00EC3FE3" w:rsidRPr="006348B3">
        <w:t>cadaverine</w:t>
      </w:r>
      <w:proofErr w:type="spellEnd"/>
      <w:r w:rsidR="00EC3FE3">
        <w:t xml:space="preserve"> using </w:t>
      </w:r>
      <w:r w:rsidR="00EC3FE3" w:rsidRPr="006348B3">
        <w:t>0.65</w:t>
      </w:r>
      <w:r w:rsidR="00EC3FE3">
        <w:t xml:space="preserve"> </w:t>
      </w:r>
      <w:r w:rsidR="00EC3FE3" w:rsidRPr="005E2367">
        <w:rPr>
          <w:rFonts w:ascii="Symbol" w:hAnsi="Symbol"/>
        </w:rPr>
        <w:t></w:t>
      </w:r>
      <w:r w:rsidR="00EC3FE3" w:rsidRPr="006348B3">
        <w:t xml:space="preserve">M </w:t>
      </w:r>
      <w:proofErr w:type="spellStart"/>
      <w:r w:rsidR="00EC3FE3" w:rsidRPr="006348B3">
        <w:t>transglutamin</w:t>
      </w:r>
      <w:r w:rsidR="00EC3FE3">
        <w:t>ase</w:t>
      </w:r>
      <w:proofErr w:type="spellEnd"/>
      <w:r w:rsidR="00EC3FE3" w:rsidRPr="006348B3">
        <w:t xml:space="preserve"> (Sigma)</w:t>
      </w:r>
      <w:r w:rsidR="00EC3FE3">
        <w:t xml:space="preserve">, </w:t>
      </w:r>
      <w:r w:rsidR="00EC3FE3" w:rsidRPr="006348B3">
        <w:t xml:space="preserve">and </w:t>
      </w:r>
      <w:r w:rsidR="00EC3FE3">
        <w:t xml:space="preserve">with </w:t>
      </w:r>
      <w:r w:rsidR="00EC3FE3" w:rsidRPr="006348B3">
        <w:t>0.5</w:t>
      </w:r>
      <w:r w:rsidR="00EC3FE3">
        <w:t xml:space="preserve"> </w:t>
      </w:r>
      <w:r w:rsidR="00EC3FE3" w:rsidRPr="005E2367">
        <w:rPr>
          <w:rFonts w:ascii="Symbol" w:hAnsi="Symbol"/>
        </w:rPr>
        <w:t></w:t>
      </w:r>
      <w:r w:rsidR="00EC3FE3">
        <w:t>M Cy5(4S)COT*-CoA (</w:t>
      </w:r>
      <w:r w:rsidR="00EC3FE3" w:rsidRPr="00245C4A">
        <w:t>catalog number LD650</w:t>
      </w:r>
      <w:r w:rsidR="00EC3FE3">
        <w:t xml:space="preserve">, </w:t>
      </w:r>
      <w:proofErr w:type="spellStart"/>
      <w:r w:rsidR="00EC3FE3">
        <w:t>Lymidyne</w:t>
      </w:r>
      <w:proofErr w:type="spellEnd"/>
      <w:r w:rsidR="00EC3FE3">
        <w:t xml:space="preserve"> Technologies)</w:t>
      </w:r>
      <w:r w:rsidR="00EC3FE3" w:rsidRPr="00245C4A">
        <w:t xml:space="preserve"> </w:t>
      </w:r>
      <w:r w:rsidR="00EC3FE3">
        <w:t xml:space="preserve">using </w:t>
      </w:r>
      <w:r w:rsidR="00EC3FE3" w:rsidRPr="006348B3">
        <w:t>5</w:t>
      </w:r>
      <w:r w:rsidR="00EC3FE3">
        <w:t xml:space="preserve"> </w:t>
      </w:r>
      <w:r w:rsidR="00EC3FE3" w:rsidRPr="005E2367">
        <w:rPr>
          <w:rFonts w:ascii="Symbol" w:hAnsi="Symbol"/>
        </w:rPr>
        <w:t></w:t>
      </w:r>
      <w:r w:rsidR="00EC3FE3" w:rsidRPr="006348B3">
        <w:t xml:space="preserve">M </w:t>
      </w:r>
      <w:proofErr w:type="spellStart"/>
      <w:r w:rsidR="00EC3FE3" w:rsidRPr="006348B3">
        <w:t>AcpS</w:t>
      </w:r>
      <w:proofErr w:type="spellEnd"/>
      <w:r w:rsidR="00EC3FE3" w:rsidRPr="006348B3">
        <w:t xml:space="preserve">. </w:t>
      </w:r>
      <w:r>
        <w:t>Viruses</w:t>
      </w:r>
      <w:r w:rsidRPr="006348B3">
        <w:t xml:space="preserve"> were </w:t>
      </w:r>
      <w:r>
        <w:t>incubated</w:t>
      </w:r>
      <w:r w:rsidRPr="006348B3">
        <w:t xml:space="preserve"> with 0.1</w:t>
      </w:r>
      <w:r>
        <w:t xml:space="preserve"> </w:t>
      </w:r>
      <w:r w:rsidRPr="006348B3">
        <w:t>mg/ml DSPE-PEG</w:t>
      </w:r>
      <w:r w:rsidRPr="006348B3">
        <w:rPr>
          <w:vertAlign w:val="subscript"/>
        </w:rPr>
        <w:t>2000</w:t>
      </w:r>
      <w:r w:rsidRPr="006348B3">
        <w:t>-biotin (Avanti) for 30</w:t>
      </w:r>
      <w:r>
        <w:t xml:space="preserve"> min, </w:t>
      </w:r>
      <w:r w:rsidRPr="006348B3">
        <w:t xml:space="preserve">purified </w:t>
      </w:r>
      <w:r>
        <w:t>using</w:t>
      </w:r>
      <w:r w:rsidRPr="006348B3">
        <w:t xml:space="preserve"> a 6%-18% </w:t>
      </w:r>
      <w:proofErr w:type="spellStart"/>
      <w:r w:rsidRPr="006348B3">
        <w:t>Optiprep</w:t>
      </w:r>
      <w:proofErr w:type="spellEnd"/>
      <w:r w:rsidRPr="006348B3">
        <w:t xml:space="preserve"> gradient with 50</w:t>
      </w:r>
      <w:r>
        <w:t xml:space="preserve"> </w:t>
      </w:r>
      <w:r w:rsidRPr="006348B3">
        <w:t>mM Tris pH</w:t>
      </w:r>
      <w:r w:rsidR="00556439">
        <w:t xml:space="preserve"> </w:t>
      </w:r>
      <w:r w:rsidRPr="006348B3">
        <w:t xml:space="preserve">7.4 and </w:t>
      </w:r>
      <w:r>
        <w:t xml:space="preserve">50 </w:t>
      </w:r>
      <w:r w:rsidRPr="006348B3">
        <w:t>mM NaCl, under 150,000</w:t>
      </w:r>
      <w:r>
        <w:t xml:space="preserve"> g for 1 h and stored at </w:t>
      </w:r>
      <w:r w:rsidRPr="006348B3">
        <w:t xml:space="preserve">-80°C. </w:t>
      </w:r>
      <w:r>
        <w:t xml:space="preserve"> For imaging, viral particles were </w:t>
      </w:r>
      <w:r w:rsidRPr="006348B3">
        <w:t>immobilized on quartz slides with surface</w:t>
      </w:r>
      <w:r>
        <w:t>-</w:t>
      </w:r>
      <w:r w:rsidRPr="006348B3">
        <w:t>coated streptavidin</w:t>
      </w:r>
      <w:r>
        <w:t xml:space="preserve"> in </w:t>
      </w:r>
      <w:r w:rsidRPr="006348B3">
        <w:t>imaging buffer</w:t>
      </w:r>
      <w:r>
        <w:t xml:space="preserve"> (</w:t>
      </w:r>
      <w:r w:rsidRPr="006348B3">
        <w:t>50</w:t>
      </w:r>
      <w:r>
        <w:t xml:space="preserve"> mM NaCl, </w:t>
      </w:r>
      <w:r w:rsidRPr="006348B3">
        <w:t>50</w:t>
      </w:r>
      <w:r>
        <w:t xml:space="preserve"> </w:t>
      </w:r>
      <w:r w:rsidRPr="006348B3">
        <w:t>mM Tris pH 7.4</w:t>
      </w:r>
      <w:r>
        <w:t>)</w:t>
      </w:r>
      <w:r w:rsidRPr="006348B3">
        <w:t xml:space="preserve"> contain</w:t>
      </w:r>
      <w:r>
        <w:t xml:space="preserve">ing a cocktail of triplet-state </w:t>
      </w:r>
      <w:r w:rsidRPr="00D871BC">
        <w:t>quenchers (</w:t>
      </w:r>
      <w:r w:rsidR="00245C4A">
        <w:t>Dave et al.</w:t>
      </w:r>
      <w:r w:rsidR="00242DA5">
        <w:t>,</w:t>
      </w:r>
      <w:r w:rsidR="00245C4A">
        <w:t xml:space="preserve"> 2009)</w:t>
      </w:r>
      <w:r w:rsidRPr="00D871BC">
        <w:t xml:space="preserve">, </w:t>
      </w:r>
      <w:r>
        <w:t xml:space="preserve">and an enzymatic oxygen scavenging system consisting of </w:t>
      </w:r>
      <w:proofErr w:type="spellStart"/>
      <w:r>
        <w:t>protocatachuate</w:t>
      </w:r>
      <w:proofErr w:type="spellEnd"/>
      <w:r>
        <w:t xml:space="preserve"> </w:t>
      </w:r>
      <w:proofErr w:type="spellStart"/>
      <w:r w:rsidRPr="00D871BC">
        <w:t>d</w:t>
      </w:r>
      <w:r w:rsidR="00556439">
        <w:t>ioxyge</w:t>
      </w:r>
      <w:r w:rsidRPr="00D871BC">
        <w:t>nase</w:t>
      </w:r>
      <w:proofErr w:type="spellEnd"/>
      <w:r w:rsidRPr="006348B3">
        <w:t xml:space="preserve"> (PCD) </w:t>
      </w:r>
      <w:r>
        <w:t xml:space="preserve">and </w:t>
      </w:r>
      <w:proofErr w:type="spellStart"/>
      <w:r>
        <w:t>protocatachuic</w:t>
      </w:r>
      <w:proofErr w:type="spellEnd"/>
      <w:r>
        <w:t xml:space="preserve"> acid</w:t>
      </w:r>
      <w:r w:rsidRPr="006348B3">
        <w:t xml:space="preserve"> PCA </w:t>
      </w:r>
      <w:r w:rsidRPr="00960B84">
        <w:t>(</w:t>
      </w:r>
      <w:proofErr w:type="spellStart"/>
      <w:r w:rsidR="00F56E88" w:rsidRPr="00FA5CD7">
        <w:rPr>
          <w:bCs/>
        </w:rPr>
        <w:t>Aitken</w:t>
      </w:r>
      <w:proofErr w:type="spellEnd"/>
      <w:r w:rsidR="00F56E88" w:rsidRPr="00FA5CD7">
        <w:t xml:space="preserve"> et al.</w:t>
      </w:r>
      <w:r w:rsidR="00242DA5" w:rsidRPr="00FA5CD7">
        <w:t>,</w:t>
      </w:r>
      <w:r w:rsidR="00F56E88" w:rsidRPr="00FA5CD7">
        <w:t xml:space="preserve"> 2008)</w:t>
      </w:r>
      <w:r w:rsidRPr="00FA5CD7">
        <w:t>.</w:t>
      </w:r>
      <w:r w:rsidRPr="006348B3">
        <w:t xml:space="preserve"> </w:t>
      </w:r>
      <w:r>
        <w:t xml:space="preserve"> Virus particles were imaged </w:t>
      </w:r>
      <w:r w:rsidRPr="006348B3">
        <w:t>on a prism-based TIRF microscope</w:t>
      </w:r>
      <w:r>
        <w:t xml:space="preserve"> equipped with a 1.27 NA </w:t>
      </w:r>
      <w:r w:rsidRPr="006348B3">
        <w:t>60</w:t>
      </w:r>
      <w:r>
        <w:t xml:space="preserve"> </w:t>
      </w:r>
      <w:r w:rsidRPr="006348B3">
        <w:t>X wa</w:t>
      </w:r>
      <w:r>
        <w:t>ter-immersion objective (Nikon) (</w:t>
      </w:r>
      <w:proofErr w:type="spellStart"/>
      <w:r>
        <w:t>Juette</w:t>
      </w:r>
      <w:proofErr w:type="spellEnd"/>
      <w:r>
        <w:t xml:space="preserve"> et al., 2016).  The donor was excited with</w:t>
      </w:r>
      <w:r w:rsidRPr="006348B3">
        <w:t xml:space="preserve"> a 532</w:t>
      </w:r>
      <w:r>
        <w:t>-</w:t>
      </w:r>
      <w:r w:rsidRPr="006348B3">
        <w:t>nm laser</w:t>
      </w:r>
      <w:r>
        <w:t xml:space="preserve"> </w:t>
      </w:r>
      <w:r w:rsidRPr="006348B3">
        <w:t>(Laser Quantum).</w:t>
      </w:r>
      <w:r>
        <w:t xml:space="preserve"> </w:t>
      </w:r>
      <w:r w:rsidRPr="006348B3">
        <w:t xml:space="preserve"> The </w:t>
      </w:r>
      <w:r>
        <w:t>d</w:t>
      </w:r>
      <w:r w:rsidRPr="006348B3">
        <w:t xml:space="preserve">onor and </w:t>
      </w:r>
      <w:r>
        <w:t>a</w:t>
      </w:r>
      <w:r w:rsidRPr="006348B3">
        <w:t xml:space="preserve">cceptor signals were collected </w:t>
      </w:r>
      <w:r>
        <w:t>at 40-ms time resolution for 2000 frames using an</w:t>
      </w:r>
      <w:r w:rsidRPr="006348B3">
        <w:t xml:space="preserve"> </w:t>
      </w:r>
      <w:proofErr w:type="spellStart"/>
      <w:r w:rsidRPr="006348B3">
        <w:t>sCMOS</w:t>
      </w:r>
      <w:proofErr w:type="spellEnd"/>
      <w:r w:rsidRPr="006348B3">
        <w:t xml:space="preserve"> camera (Hamamatsu). </w:t>
      </w:r>
      <w:r>
        <w:t xml:space="preserve"> </w:t>
      </w:r>
      <w:r w:rsidRPr="006348B3">
        <w:t>For ligand binding assays, the surface immobilized vir</w:t>
      </w:r>
      <w:r>
        <w:t>ions</w:t>
      </w:r>
      <w:r w:rsidRPr="006348B3">
        <w:t xml:space="preserve"> were incubated with 0.1</w:t>
      </w:r>
      <w:r>
        <w:t xml:space="preserve"> </w:t>
      </w:r>
      <w:r w:rsidRPr="006348B3">
        <w:t>mg/ml sCD4</w:t>
      </w:r>
      <w:r w:rsidRPr="006348B3">
        <w:rPr>
          <w:vertAlign w:val="subscript"/>
        </w:rPr>
        <w:t xml:space="preserve">D1D2 </w:t>
      </w:r>
      <w:r w:rsidRPr="006348B3">
        <w:t>for 30</w:t>
      </w:r>
      <w:r>
        <w:t xml:space="preserve"> </w:t>
      </w:r>
      <w:r w:rsidRPr="006348B3">
        <w:t xml:space="preserve">min at room temperature prior to imaging. </w:t>
      </w:r>
      <w:r>
        <w:t xml:space="preserve"> FRET trajectories were</w:t>
      </w:r>
      <w:r w:rsidRPr="006348B3">
        <w:t xml:space="preserve"> </w:t>
      </w:r>
      <w:r>
        <w:t>analyzed</w:t>
      </w:r>
      <w:r w:rsidRPr="006348B3">
        <w:t xml:space="preserve"> </w:t>
      </w:r>
      <w:r>
        <w:t>using</w:t>
      </w:r>
      <w:r w:rsidRPr="006348B3">
        <w:t xml:space="preserve"> </w:t>
      </w:r>
      <w:r>
        <w:t xml:space="preserve">customized </w:t>
      </w:r>
      <w:proofErr w:type="spellStart"/>
      <w:r>
        <w:t>MatLab</w:t>
      </w:r>
      <w:proofErr w:type="spellEnd"/>
      <w:r>
        <w:t xml:space="preserve"> scripts </w:t>
      </w:r>
      <w:r w:rsidRPr="00EC3FE3">
        <w:t>(</w:t>
      </w:r>
      <w:proofErr w:type="spellStart"/>
      <w:r w:rsidR="00242DA5" w:rsidRPr="00EC3FE3">
        <w:t>Juette</w:t>
      </w:r>
      <w:proofErr w:type="spellEnd"/>
      <w:r w:rsidR="00242DA5" w:rsidRPr="00EC3FE3">
        <w:t xml:space="preserve"> et al., 2016</w:t>
      </w:r>
      <w:r w:rsidRPr="00EC3FE3">
        <w:t>)</w:t>
      </w:r>
      <w:r>
        <w:t>.</w:t>
      </w:r>
      <w:r w:rsidRPr="006348B3">
        <w:t xml:space="preserve"> </w:t>
      </w:r>
      <w:r>
        <w:t xml:space="preserve"> </w:t>
      </w:r>
      <w:r w:rsidRPr="006348B3">
        <w:t xml:space="preserve">FRET histograms </w:t>
      </w:r>
      <w:r>
        <w:t xml:space="preserve">were </w:t>
      </w:r>
      <w:r w:rsidRPr="006348B3">
        <w:t xml:space="preserve">fit </w:t>
      </w:r>
      <w:r>
        <w:t>to the sum of</w:t>
      </w:r>
      <w:r w:rsidRPr="006348B3">
        <w:t xml:space="preserve"> three Gaussian </w:t>
      </w:r>
      <w:r>
        <w:t>distributions</w:t>
      </w:r>
      <w:r w:rsidRPr="006348B3">
        <w:t xml:space="preserve">. </w:t>
      </w:r>
      <w:r>
        <w:t xml:space="preserve"> </w:t>
      </w:r>
      <w:r w:rsidRPr="006348B3">
        <w:t xml:space="preserve">FRET traces were idealized </w:t>
      </w:r>
      <w:r>
        <w:t>using</w:t>
      </w:r>
      <w:r w:rsidRPr="006348B3">
        <w:t xml:space="preserve"> Hidden</w:t>
      </w:r>
      <w:r>
        <w:t xml:space="preserve"> Markov Modeling (HMM),</w:t>
      </w:r>
      <w:r w:rsidRPr="006348B3">
        <w:t xml:space="preserve"> </w:t>
      </w:r>
      <w:r>
        <w:t xml:space="preserve">and </w:t>
      </w:r>
      <w:r w:rsidRPr="006348B3">
        <w:t xml:space="preserve">rate constants </w:t>
      </w:r>
      <w:r>
        <w:t>for</w:t>
      </w:r>
      <w:r w:rsidRPr="006348B3">
        <w:t xml:space="preserve"> transitions </w:t>
      </w:r>
      <w:r>
        <w:t xml:space="preserve">in FRET were </w:t>
      </w:r>
      <w:r w:rsidRPr="006348B3">
        <w:t xml:space="preserve">determined </w:t>
      </w:r>
      <w:r>
        <w:t xml:space="preserve">by fitting dwell time histograms to exponential distributions </w:t>
      </w:r>
      <w:r w:rsidRPr="006348B3">
        <w:t>(</w:t>
      </w:r>
      <w:r w:rsidRPr="00A34ABF">
        <w:t>Fig</w:t>
      </w:r>
      <w:r w:rsidR="002377D5">
        <w:t>ure</w:t>
      </w:r>
      <w:r w:rsidRPr="00A34ABF">
        <w:t xml:space="preserve"> S</w:t>
      </w:r>
      <w:r w:rsidR="002377D5">
        <w:t>4</w:t>
      </w:r>
      <w:r w:rsidRPr="006348B3">
        <w:t xml:space="preserve">).  The ΔG and </w:t>
      </w:r>
      <w:proofErr w:type="spellStart"/>
      <w:r w:rsidRPr="006348B3">
        <w:t>ΔΔG</w:t>
      </w:r>
      <w:r w:rsidRPr="00A83ADF">
        <w:rPr>
          <w:vertAlign w:val="subscript"/>
        </w:rPr>
        <w:t>ij</w:t>
      </w:r>
      <w:proofErr w:type="spellEnd"/>
      <w:r w:rsidRPr="006348B3">
        <w:t xml:space="preserve"> were calculated by the following equations: </w:t>
      </w:r>
    </w:p>
    <w:p w:rsidR="00A34ABF" w:rsidRDefault="00A34ABF" w:rsidP="00970FE0">
      <w:pPr>
        <w:spacing w:line="480" w:lineRule="auto"/>
        <w:jc w:val="both"/>
      </w:pPr>
      <w:r>
        <w:t xml:space="preserve">1. </w:t>
      </w:r>
      <w:r w:rsidR="00323B2C" w:rsidRPr="006348B3">
        <w:t>ΔG</w:t>
      </w:r>
      <w:r w:rsidR="00323B2C">
        <w:t xml:space="preserve"> </w:t>
      </w:r>
      <w:r w:rsidR="00323B2C" w:rsidRPr="006348B3">
        <w:t>=</w:t>
      </w:r>
      <w:r w:rsidR="00323B2C">
        <w:t xml:space="preserve"> </w:t>
      </w:r>
      <w:r w:rsidR="00323B2C" w:rsidRPr="006348B3">
        <w:t>-</w:t>
      </w:r>
      <w:proofErr w:type="spellStart"/>
      <w:r w:rsidR="00323B2C" w:rsidRPr="006348B3">
        <w:rPr>
          <w:i/>
        </w:rPr>
        <w:t>k</w:t>
      </w:r>
      <w:r w:rsidR="00323B2C" w:rsidRPr="006348B3">
        <w:rPr>
          <w:i/>
          <w:vertAlign w:val="subscript"/>
        </w:rPr>
        <w:t>B</w:t>
      </w:r>
      <w:r w:rsidR="00323B2C" w:rsidRPr="006348B3">
        <w:rPr>
          <w:i/>
        </w:rPr>
        <w:t>T</w:t>
      </w:r>
      <w:proofErr w:type="spellEnd"/>
      <w:r w:rsidR="00323B2C" w:rsidRPr="006348B3">
        <w:t xml:space="preserve"> </w:t>
      </w:r>
      <w:proofErr w:type="spellStart"/>
      <w:proofErr w:type="gramStart"/>
      <w:r w:rsidR="00323B2C" w:rsidRPr="006348B3">
        <w:t>ln</w:t>
      </w:r>
      <w:proofErr w:type="spellEnd"/>
      <w:r w:rsidR="00323B2C" w:rsidRPr="006348B3">
        <w:t>(</w:t>
      </w:r>
      <w:proofErr w:type="gramEnd"/>
      <w:r w:rsidR="00323B2C" w:rsidRPr="007C5A87">
        <w:rPr>
          <w:i/>
        </w:rPr>
        <w:t>P</w:t>
      </w:r>
      <w:r w:rsidR="00323B2C" w:rsidRPr="007C5A87">
        <w:rPr>
          <w:i/>
          <w:vertAlign w:val="subscript"/>
        </w:rPr>
        <w:t>i</w:t>
      </w:r>
      <w:r w:rsidR="00323B2C" w:rsidRPr="007C5A87">
        <w:rPr>
          <w:i/>
        </w:rPr>
        <w:t>/</w:t>
      </w:r>
      <w:proofErr w:type="spellStart"/>
      <w:r w:rsidR="00323B2C" w:rsidRPr="007C5A87">
        <w:rPr>
          <w:i/>
        </w:rPr>
        <w:t>P</w:t>
      </w:r>
      <w:r w:rsidR="00323B2C" w:rsidRPr="007C5A87">
        <w:rPr>
          <w:i/>
          <w:vertAlign w:val="subscript"/>
        </w:rPr>
        <w:t>j</w:t>
      </w:r>
      <w:proofErr w:type="spellEnd"/>
      <w:r w:rsidR="00323B2C" w:rsidRPr="006348B3">
        <w:t>)</w:t>
      </w:r>
    </w:p>
    <w:p w:rsidR="00A34ABF" w:rsidRDefault="00323B2C" w:rsidP="00970FE0">
      <w:pPr>
        <w:spacing w:line="480" w:lineRule="auto"/>
        <w:jc w:val="both"/>
      </w:pPr>
      <w:proofErr w:type="gramStart"/>
      <w:r w:rsidRPr="006348B3">
        <w:t>where</w:t>
      </w:r>
      <w:proofErr w:type="gramEnd"/>
      <w:r w:rsidRPr="006348B3">
        <w:t xml:space="preserve"> </w:t>
      </w:r>
      <w:r w:rsidRPr="006348B3">
        <w:rPr>
          <w:i/>
        </w:rPr>
        <w:t>P</w:t>
      </w:r>
      <w:r w:rsidRPr="006348B3">
        <w:rPr>
          <w:i/>
          <w:vertAlign w:val="subscript"/>
        </w:rPr>
        <w:t>i</w:t>
      </w:r>
      <w:r w:rsidRPr="006348B3">
        <w:rPr>
          <w:i/>
        </w:rPr>
        <w:t xml:space="preserve"> </w:t>
      </w:r>
      <w:r w:rsidRPr="006348B3">
        <w:t xml:space="preserve">and </w:t>
      </w:r>
      <w:proofErr w:type="spellStart"/>
      <w:r w:rsidRPr="006348B3">
        <w:rPr>
          <w:i/>
        </w:rPr>
        <w:t>P</w:t>
      </w:r>
      <w:r w:rsidRPr="006348B3">
        <w:rPr>
          <w:i/>
          <w:vertAlign w:val="subscript"/>
        </w:rPr>
        <w:t>j</w:t>
      </w:r>
      <w:proofErr w:type="spellEnd"/>
      <w:r w:rsidRPr="006348B3">
        <w:rPr>
          <w:i/>
        </w:rPr>
        <w:t xml:space="preserve"> </w:t>
      </w:r>
      <w:r>
        <w:t>are</w:t>
      </w:r>
      <w:r w:rsidRPr="006348B3">
        <w:t xml:space="preserve"> the occupanc</w:t>
      </w:r>
      <w:r>
        <w:t>ies</w:t>
      </w:r>
      <w:r w:rsidRPr="006348B3">
        <w:t xml:space="preserve"> of the </w:t>
      </w:r>
      <w:proofErr w:type="spellStart"/>
      <w:r w:rsidRPr="006348B3">
        <w:t>ith</w:t>
      </w:r>
      <w:proofErr w:type="spellEnd"/>
      <w:r w:rsidRPr="006348B3">
        <w:t xml:space="preserve"> and </w:t>
      </w:r>
      <w:proofErr w:type="spellStart"/>
      <w:r w:rsidRPr="006348B3">
        <w:t>jth</w:t>
      </w:r>
      <w:proofErr w:type="spellEnd"/>
      <w:r w:rsidRPr="006348B3">
        <w:t xml:space="preserve"> state in </w:t>
      </w:r>
      <w:r>
        <w:t>the histogram;</w:t>
      </w:r>
      <w:r w:rsidR="00A34ABF">
        <w:t xml:space="preserve"> and</w:t>
      </w:r>
    </w:p>
    <w:p w:rsidR="00A34ABF" w:rsidRDefault="00A34ABF" w:rsidP="00970FE0">
      <w:pPr>
        <w:spacing w:line="480" w:lineRule="auto"/>
        <w:jc w:val="both"/>
      </w:pPr>
      <w:r>
        <w:t>2.</w:t>
      </w:r>
      <w:r w:rsidR="00323B2C" w:rsidRPr="006348B3">
        <w:t xml:space="preserve"> </w:t>
      </w:r>
      <w:r w:rsidR="00323B2C">
        <w:t xml:space="preserve"> </w:t>
      </w:r>
      <w:proofErr w:type="spellStart"/>
      <w:r w:rsidR="00323B2C" w:rsidRPr="006348B3">
        <w:rPr>
          <w:i/>
        </w:rPr>
        <w:t>ΔΔG</w:t>
      </w:r>
      <w:r w:rsidR="00323B2C" w:rsidRPr="006348B3">
        <w:rPr>
          <w:i/>
          <w:vertAlign w:val="subscript"/>
        </w:rPr>
        <w:t>ij</w:t>
      </w:r>
      <w:proofErr w:type="spellEnd"/>
      <w:r w:rsidR="00323B2C">
        <w:rPr>
          <w:i/>
          <w:vertAlign w:val="subscript"/>
        </w:rPr>
        <w:t xml:space="preserve"> </w:t>
      </w:r>
      <w:r w:rsidR="00323B2C" w:rsidRPr="006348B3">
        <w:rPr>
          <w:i/>
        </w:rPr>
        <w:t>=</w:t>
      </w:r>
      <w:r w:rsidR="00323B2C">
        <w:rPr>
          <w:i/>
        </w:rPr>
        <w:t xml:space="preserve"> </w:t>
      </w:r>
      <w:r w:rsidR="00323B2C" w:rsidRPr="006348B3">
        <w:rPr>
          <w:i/>
        </w:rPr>
        <w:t>-</w:t>
      </w:r>
      <w:proofErr w:type="spellStart"/>
      <w:r w:rsidR="00323B2C" w:rsidRPr="006348B3">
        <w:rPr>
          <w:i/>
        </w:rPr>
        <w:t>k</w:t>
      </w:r>
      <w:r w:rsidR="00323B2C" w:rsidRPr="006348B3">
        <w:rPr>
          <w:i/>
          <w:vertAlign w:val="subscript"/>
        </w:rPr>
        <w:t>B</w:t>
      </w:r>
      <w:r w:rsidR="00323B2C" w:rsidRPr="006348B3">
        <w:rPr>
          <w:i/>
        </w:rPr>
        <w:t>T</w:t>
      </w:r>
      <w:proofErr w:type="spellEnd"/>
      <w:r w:rsidR="00323B2C" w:rsidRPr="006348B3">
        <w:t xml:space="preserve"> </w:t>
      </w:r>
      <w:proofErr w:type="spellStart"/>
      <w:proofErr w:type="gramStart"/>
      <w:r w:rsidR="00323B2C" w:rsidRPr="006348B3">
        <w:t>ln</w:t>
      </w:r>
      <w:proofErr w:type="spellEnd"/>
      <w:r w:rsidR="00323B2C" w:rsidRPr="006348B3">
        <w:rPr>
          <w:i/>
        </w:rPr>
        <w:t>(</w:t>
      </w:r>
      <w:proofErr w:type="gramEnd"/>
      <w:r w:rsidR="00323B2C" w:rsidRPr="006348B3">
        <w:rPr>
          <w:i/>
        </w:rPr>
        <w:t>k</w:t>
      </w:r>
      <w:r w:rsidR="00323B2C" w:rsidRPr="006348B3">
        <w:rPr>
          <w:i/>
          <w:vertAlign w:val="subscript"/>
        </w:rPr>
        <w:t>ij</w:t>
      </w:r>
      <w:r w:rsidR="00323B2C" w:rsidRPr="006348B3">
        <w:rPr>
          <w:i/>
          <w:vertAlign w:val="superscript"/>
        </w:rPr>
        <w:t>sCD4</w:t>
      </w:r>
      <w:r w:rsidR="00323B2C" w:rsidRPr="006348B3">
        <w:rPr>
          <w:i/>
        </w:rPr>
        <w:t>/</w:t>
      </w:r>
      <w:proofErr w:type="spellStart"/>
      <w:r w:rsidR="00323B2C" w:rsidRPr="006348B3">
        <w:rPr>
          <w:i/>
        </w:rPr>
        <w:t>k</w:t>
      </w:r>
      <w:r w:rsidR="00323B2C" w:rsidRPr="006348B3">
        <w:rPr>
          <w:i/>
          <w:vertAlign w:val="subscript"/>
        </w:rPr>
        <w:t>ij</w:t>
      </w:r>
      <w:r w:rsidR="00323B2C" w:rsidRPr="006348B3">
        <w:rPr>
          <w:i/>
          <w:vertAlign w:val="superscript"/>
        </w:rPr>
        <w:t>unliganded</w:t>
      </w:r>
      <w:proofErr w:type="spellEnd"/>
      <w:r w:rsidR="00323B2C" w:rsidRPr="006348B3">
        <w:rPr>
          <w:i/>
        </w:rPr>
        <w:t>)</w:t>
      </w:r>
      <w:r w:rsidR="00323B2C" w:rsidRPr="006348B3">
        <w:t xml:space="preserve">, or </w:t>
      </w:r>
      <w:proofErr w:type="spellStart"/>
      <w:r w:rsidR="00323B2C" w:rsidRPr="006348B3">
        <w:rPr>
          <w:i/>
        </w:rPr>
        <w:t>ΔΔG</w:t>
      </w:r>
      <w:r w:rsidR="00323B2C" w:rsidRPr="006348B3">
        <w:rPr>
          <w:i/>
          <w:vertAlign w:val="subscript"/>
        </w:rPr>
        <w:t>ij</w:t>
      </w:r>
      <w:proofErr w:type="spellEnd"/>
      <w:r w:rsidR="00323B2C">
        <w:rPr>
          <w:i/>
          <w:vertAlign w:val="subscript"/>
        </w:rPr>
        <w:t xml:space="preserve"> </w:t>
      </w:r>
      <w:r w:rsidR="00323B2C" w:rsidRPr="006348B3">
        <w:rPr>
          <w:i/>
        </w:rPr>
        <w:t>=</w:t>
      </w:r>
      <w:r w:rsidR="00323B2C">
        <w:rPr>
          <w:i/>
        </w:rPr>
        <w:t xml:space="preserve"> </w:t>
      </w:r>
      <w:r w:rsidR="00323B2C" w:rsidRPr="006348B3">
        <w:rPr>
          <w:i/>
        </w:rPr>
        <w:t>-</w:t>
      </w:r>
      <w:proofErr w:type="spellStart"/>
      <w:r w:rsidR="00323B2C" w:rsidRPr="006348B3">
        <w:rPr>
          <w:i/>
        </w:rPr>
        <w:t>k</w:t>
      </w:r>
      <w:r w:rsidR="00323B2C" w:rsidRPr="006348B3">
        <w:rPr>
          <w:i/>
          <w:vertAlign w:val="subscript"/>
        </w:rPr>
        <w:t>B</w:t>
      </w:r>
      <w:r w:rsidR="00323B2C" w:rsidRPr="006348B3">
        <w:rPr>
          <w:i/>
        </w:rPr>
        <w:t>T</w:t>
      </w:r>
      <w:proofErr w:type="spellEnd"/>
      <w:r w:rsidR="00323B2C" w:rsidRPr="006348B3">
        <w:t xml:space="preserve"> </w:t>
      </w:r>
      <w:proofErr w:type="spellStart"/>
      <w:r w:rsidR="00323B2C" w:rsidRPr="006348B3">
        <w:t>ln</w:t>
      </w:r>
      <w:proofErr w:type="spellEnd"/>
      <w:r w:rsidR="00323B2C" w:rsidRPr="006348B3">
        <w:rPr>
          <w:i/>
        </w:rPr>
        <w:t>(</w:t>
      </w:r>
      <w:proofErr w:type="spellStart"/>
      <w:r w:rsidR="00323B2C" w:rsidRPr="006348B3">
        <w:rPr>
          <w:i/>
        </w:rPr>
        <w:t>k</w:t>
      </w:r>
      <w:r w:rsidR="00323B2C" w:rsidRPr="006348B3">
        <w:rPr>
          <w:i/>
          <w:vertAlign w:val="subscript"/>
        </w:rPr>
        <w:t>ij</w:t>
      </w:r>
      <w:r w:rsidR="00323B2C" w:rsidRPr="006348B3">
        <w:rPr>
          <w:i/>
          <w:vertAlign w:val="superscript"/>
        </w:rPr>
        <w:t>mutant</w:t>
      </w:r>
      <w:proofErr w:type="spellEnd"/>
      <w:r w:rsidR="00323B2C" w:rsidRPr="006348B3">
        <w:rPr>
          <w:i/>
        </w:rPr>
        <w:t>/</w:t>
      </w:r>
      <w:proofErr w:type="spellStart"/>
      <w:r w:rsidR="00323B2C" w:rsidRPr="006348B3">
        <w:rPr>
          <w:i/>
        </w:rPr>
        <w:t>k</w:t>
      </w:r>
      <w:r w:rsidR="00323B2C" w:rsidRPr="006348B3">
        <w:rPr>
          <w:i/>
          <w:vertAlign w:val="subscript"/>
        </w:rPr>
        <w:t>ij</w:t>
      </w:r>
      <w:r w:rsidR="00323B2C" w:rsidRPr="006348B3">
        <w:rPr>
          <w:i/>
          <w:vertAlign w:val="superscript"/>
        </w:rPr>
        <w:t>WT</w:t>
      </w:r>
      <w:proofErr w:type="spellEnd"/>
      <w:r w:rsidR="00323B2C" w:rsidRPr="006348B3">
        <w:rPr>
          <w:i/>
        </w:rPr>
        <w:t>)</w:t>
      </w:r>
    </w:p>
    <w:p w:rsidR="00A34ABF" w:rsidRDefault="00323B2C" w:rsidP="00970FE0">
      <w:pPr>
        <w:spacing w:line="480" w:lineRule="auto"/>
        <w:jc w:val="both"/>
        <w:rPr>
          <w:lang w:eastAsia="zh-CN"/>
        </w:rPr>
      </w:pPr>
      <w:proofErr w:type="gramStart"/>
      <w:r w:rsidRPr="006348B3">
        <w:t>where</w:t>
      </w:r>
      <w:proofErr w:type="gramEnd"/>
      <w:r w:rsidRPr="006348B3">
        <w:t xml:space="preserve"> </w:t>
      </w:r>
      <w:proofErr w:type="spellStart"/>
      <w:r w:rsidRPr="004D1FE3">
        <w:rPr>
          <w:i/>
        </w:rPr>
        <w:t>k</w:t>
      </w:r>
      <w:r w:rsidRPr="004D1FE3">
        <w:rPr>
          <w:i/>
          <w:vertAlign w:val="subscript"/>
        </w:rPr>
        <w:t>ij</w:t>
      </w:r>
      <w:proofErr w:type="spellEnd"/>
      <w:r w:rsidRPr="006348B3">
        <w:rPr>
          <w:vertAlign w:val="superscript"/>
          <w:lang w:eastAsia="zh-CN"/>
        </w:rPr>
        <w:t xml:space="preserve"> </w:t>
      </w:r>
      <w:r w:rsidRPr="006348B3">
        <w:rPr>
          <w:lang w:eastAsia="zh-CN"/>
        </w:rPr>
        <w:t xml:space="preserve">is the rate of transition from </w:t>
      </w:r>
      <w:r>
        <w:rPr>
          <w:lang w:eastAsia="zh-CN"/>
        </w:rPr>
        <w:t xml:space="preserve">the </w:t>
      </w:r>
      <w:proofErr w:type="spellStart"/>
      <w:r w:rsidRPr="006348B3">
        <w:rPr>
          <w:lang w:eastAsia="zh-CN"/>
        </w:rPr>
        <w:t>ith</w:t>
      </w:r>
      <w:proofErr w:type="spellEnd"/>
      <w:r w:rsidRPr="006348B3">
        <w:rPr>
          <w:lang w:eastAsia="zh-CN"/>
        </w:rPr>
        <w:t xml:space="preserve"> to </w:t>
      </w:r>
      <w:proofErr w:type="spellStart"/>
      <w:r w:rsidRPr="006348B3">
        <w:rPr>
          <w:lang w:eastAsia="zh-CN"/>
        </w:rPr>
        <w:t>jth</w:t>
      </w:r>
      <w:proofErr w:type="spellEnd"/>
      <w:r w:rsidRPr="006348B3">
        <w:rPr>
          <w:lang w:eastAsia="zh-CN"/>
        </w:rPr>
        <w:t xml:space="preserve"> FRET state. </w:t>
      </w:r>
    </w:p>
    <w:p w:rsidR="00323B2C" w:rsidRPr="00960B84" w:rsidRDefault="00323B2C" w:rsidP="00970FE0">
      <w:pPr>
        <w:spacing w:line="480" w:lineRule="auto"/>
        <w:jc w:val="both"/>
      </w:pPr>
      <w:r w:rsidRPr="006348B3">
        <w:rPr>
          <w:lang w:eastAsia="zh-CN"/>
        </w:rPr>
        <w:t xml:space="preserve">The uncertainties </w:t>
      </w:r>
      <w:r>
        <w:rPr>
          <w:lang w:eastAsia="zh-CN"/>
        </w:rPr>
        <w:t>in</w:t>
      </w:r>
      <w:r w:rsidRPr="006348B3">
        <w:rPr>
          <w:lang w:eastAsia="zh-CN"/>
        </w:rPr>
        <w:t xml:space="preserve"> the ΔG and ΔΔG </w:t>
      </w:r>
      <w:r>
        <w:rPr>
          <w:lang w:eastAsia="zh-CN"/>
        </w:rPr>
        <w:t xml:space="preserve">values </w:t>
      </w:r>
      <w:r w:rsidRPr="006348B3">
        <w:rPr>
          <w:lang w:eastAsia="zh-CN"/>
        </w:rPr>
        <w:t xml:space="preserve">were </w:t>
      </w:r>
      <w:r>
        <w:rPr>
          <w:lang w:eastAsia="zh-CN"/>
        </w:rPr>
        <w:t xml:space="preserve">estimated by </w:t>
      </w:r>
      <w:r w:rsidRPr="006348B3">
        <w:rPr>
          <w:lang w:eastAsia="zh-CN"/>
        </w:rPr>
        <w:t>propagat</w:t>
      </w:r>
      <w:r>
        <w:rPr>
          <w:lang w:eastAsia="zh-CN"/>
        </w:rPr>
        <w:t>ing the 95% confidence intervals</w:t>
      </w:r>
      <w:r w:rsidRPr="006348B3">
        <w:rPr>
          <w:lang w:eastAsia="zh-CN"/>
        </w:rPr>
        <w:t xml:space="preserve"> from the </w:t>
      </w:r>
      <w:r>
        <w:rPr>
          <w:lang w:eastAsia="zh-CN"/>
        </w:rPr>
        <w:t>histogram</w:t>
      </w:r>
      <w:r w:rsidRPr="006348B3">
        <w:rPr>
          <w:lang w:eastAsia="zh-CN"/>
        </w:rPr>
        <w:t xml:space="preserve"> fitting</w:t>
      </w:r>
      <w:r>
        <w:rPr>
          <w:lang w:eastAsia="zh-CN"/>
        </w:rPr>
        <w:t xml:space="preserve"> into the energy calculations</w:t>
      </w:r>
      <w:r w:rsidRPr="006348B3">
        <w:rPr>
          <w:lang w:eastAsia="zh-CN"/>
        </w:rPr>
        <w:t xml:space="preserve">. </w:t>
      </w:r>
      <w:r w:rsidR="00966C65">
        <w:rPr>
          <w:lang w:eastAsia="zh-CN"/>
        </w:rPr>
        <w:t xml:space="preserve"> FRET histogram</w:t>
      </w:r>
      <w:r w:rsidR="00C92C76">
        <w:rPr>
          <w:lang w:eastAsia="zh-CN"/>
        </w:rPr>
        <w:t>s</w:t>
      </w:r>
      <w:r w:rsidR="00966C65">
        <w:rPr>
          <w:lang w:eastAsia="zh-CN"/>
        </w:rPr>
        <w:t xml:space="preserve"> and transition density plots </w:t>
      </w:r>
      <w:r w:rsidR="00C92C76">
        <w:rPr>
          <w:lang w:eastAsia="zh-CN"/>
        </w:rPr>
        <w:t xml:space="preserve">of </w:t>
      </w:r>
      <w:r w:rsidR="00966C65">
        <w:rPr>
          <w:lang w:eastAsia="zh-CN"/>
        </w:rPr>
        <w:t>the WT HIV-1</w:t>
      </w:r>
      <w:r w:rsidR="00966C65" w:rsidRPr="00966C65">
        <w:rPr>
          <w:vertAlign w:val="subscript"/>
          <w:lang w:eastAsia="zh-CN"/>
        </w:rPr>
        <w:t xml:space="preserve">JR-FL </w:t>
      </w:r>
      <w:r w:rsidR="00966C65">
        <w:rPr>
          <w:lang w:eastAsia="zh-CN"/>
        </w:rPr>
        <w:t>Env (Figure 3A), which were used as</w:t>
      </w:r>
      <w:r w:rsidR="00A7203C">
        <w:rPr>
          <w:lang w:eastAsia="zh-CN"/>
        </w:rPr>
        <w:t xml:space="preserve"> reference </w:t>
      </w:r>
      <w:r w:rsidR="00C92C76">
        <w:rPr>
          <w:lang w:eastAsia="zh-CN"/>
        </w:rPr>
        <w:t>control</w:t>
      </w:r>
      <w:r w:rsidR="00A7203C">
        <w:rPr>
          <w:lang w:eastAsia="zh-CN"/>
        </w:rPr>
        <w:t>s</w:t>
      </w:r>
      <w:r w:rsidR="00966C65">
        <w:rPr>
          <w:lang w:eastAsia="zh-CN"/>
        </w:rPr>
        <w:t>, were generated as part of a large project and will be published also in Ma et al., 2016.</w:t>
      </w:r>
    </w:p>
    <w:p w:rsidR="00266E9D" w:rsidRDefault="00266E9D" w:rsidP="00970FE0">
      <w:pPr>
        <w:spacing w:line="480" w:lineRule="auto"/>
        <w:jc w:val="both"/>
        <w:rPr>
          <w:b/>
        </w:rPr>
      </w:pPr>
    </w:p>
    <w:p w:rsidR="007511A4" w:rsidRDefault="007511A4" w:rsidP="00266E9D">
      <w:pPr>
        <w:widowControl w:val="0"/>
        <w:spacing w:line="480" w:lineRule="auto"/>
        <w:jc w:val="both"/>
        <w:rPr>
          <w:b/>
        </w:rPr>
      </w:pPr>
    </w:p>
    <w:p w:rsidR="00266E9D" w:rsidRDefault="00266E9D" w:rsidP="00266E9D">
      <w:pPr>
        <w:widowControl w:val="0"/>
        <w:spacing w:line="480" w:lineRule="auto"/>
        <w:jc w:val="both"/>
        <w:rPr>
          <w:b/>
        </w:rPr>
      </w:pPr>
      <w:r w:rsidRPr="00E703A9">
        <w:rPr>
          <w:b/>
        </w:rPr>
        <w:t xml:space="preserve">Flow </w:t>
      </w:r>
      <w:r>
        <w:rPr>
          <w:b/>
        </w:rPr>
        <w:t>C</w:t>
      </w:r>
      <w:r w:rsidRPr="00E703A9">
        <w:rPr>
          <w:b/>
        </w:rPr>
        <w:t>ytometry</w:t>
      </w:r>
    </w:p>
    <w:p w:rsidR="0037588F" w:rsidRPr="00FD29D1" w:rsidRDefault="00266E9D" w:rsidP="005C701D">
      <w:pPr>
        <w:widowControl w:val="0"/>
        <w:spacing w:line="480" w:lineRule="auto"/>
        <w:jc w:val="both"/>
        <w:rPr>
          <w:sz w:val="22"/>
          <w:szCs w:val="22"/>
        </w:rPr>
      </w:pPr>
      <w:r w:rsidRPr="00E703A9">
        <w:t>Plasmids expressing the wild-type HIV-1</w:t>
      </w:r>
      <w:r w:rsidRPr="00E703A9">
        <w:rPr>
          <w:vertAlign w:val="subscript"/>
        </w:rPr>
        <w:t>JR-FL</w:t>
      </w:r>
      <w:r w:rsidRPr="00E703A9">
        <w:t>, HIV-1</w:t>
      </w:r>
      <w:r w:rsidRPr="00E703A9">
        <w:rPr>
          <w:vertAlign w:val="subscript"/>
        </w:rPr>
        <w:t>JR-FL</w:t>
      </w:r>
      <w:r w:rsidRPr="00E703A9">
        <w:t>ΔCT or the double mutant HIV-1</w:t>
      </w:r>
      <w:r w:rsidRPr="00E703A9">
        <w:rPr>
          <w:vertAlign w:val="subscript"/>
        </w:rPr>
        <w:t xml:space="preserve">JR-FL </w:t>
      </w:r>
      <w:r w:rsidRPr="00E703A9">
        <w:t>E168K/N188A</w:t>
      </w:r>
      <w:r w:rsidRPr="00E703A9">
        <w:rPr>
          <w:rFonts w:ascii="Symbol" w:hAnsi="Symbol"/>
        </w:rPr>
        <w:t></w:t>
      </w:r>
      <w:r w:rsidRPr="00E703A9">
        <w:t>CT Env were transfected with the Effectene transfection reagent (Qiagen) into 293T cells</w:t>
      </w:r>
      <w:r>
        <w:t xml:space="preserve">. </w:t>
      </w:r>
      <w:r w:rsidRPr="00E703A9">
        <w:t xml:space="preserve">After 48-72 hours, cells were detached with 5 mM EDTA/PBS and 0.2-1 million cells were briefly incubated with various concentrations of a test compound and then with or without indicated concentrations of sCD4.  C34-Ig (at a final concentration of 20 </w:t>
      </w:r>
      <w:r w:rsidRPr="00E703A9">
        <w:rPr>
          <w:rFonts w:ascii="Symbol" w:hAnsi="Symbol"/>
        </w:rPr>
        <w:t></w:t>
      </w:r>
      <w:r w:rsidRPr="00E703A9">
        <w:t xml:space="preserve">g/mL) or a specified antibody (at </w:t>
      </w:r>
      <w:r>
        <w:t xml:space="preserve">a </w:t>
      </w:r>
      <w:r w:rsidRPr="00E703A9">
        <w:t xml:space="preserve">final concentration of 1 </w:t>
      </w:r>
      <w:r w:rsidRPr="00E703A9">
        <w:rPr>
          <w:rFonts w:ascii="Symbol" w:hAnsi="Symbol"/>
        </w:rPr>
        <w:t></w:t>
      </w:r>
      <w:r w:rsidRPr="00E703A9">
        <w:t>g/mL) was added</w:t>
      </w:r>
      <w:r>
        <w:t xml:space="preserve"> to the cells. </w:t>
      </w:r>
      <w:r w:rsidRPr="00E703A9">
        <w:t xml:space="preserve">After a 30-minute incubation, the cells were washed twice and incubated with </w:t>
      </w:r>
      <w:proofErr w:type="spellStart"/>
      <w:r w:rsidRPr="00E703A9">
        <w:t>Allophycocyanin</w:t>
      </w:r>
      <w:proofErr w:type="spellEnd"/>
      <w:r w:rsidRPr="00E703A9">
        <w:t>-conjugated F(</w:t>
      </w:r>
      <w:proofErr w:type="spellStart"/>
      <w:r w:rsidRPr="00E703A9">
        <w:t>ab</w:t>
      </w:r>
      <w:proofErr w:type="spellEnd"/>
      <w:r w:rsidRPr="00E703A9">
        <w:t xml:space="preserve">′)2 fragment donkey anti-human IgG antibody (1:100 dilution; catalog no. 709-136-149; Jackson </w:t>
      </w:r>
      <w:proofErr w:type="spellStart"/>
      <w:r w:rsidRPr="00E703A9">
        <w:t>ImmunoResearch</w:t>
      </w:r>
      <w:proofErr w:type="spellEnd"/>
      <w:r w:rsidRPr="00E703A9">
        <w:t xml:space="preserve"> Laboratories) and </w:t>
      </w:r>
      <w:proofErr w:type="spellStart"/>
      <w:r w:rsidRPr="00E703A9">
        <w:t>Fluorescein</w:t>
      </w:r>
      <w:proofErr w:type="spellEnd"/>
      <w:r w:rsidRPr="00E703A9">
        <w:t xml:space="preserve"> </w:t>
      </w:r>
      <w:proofErr w:type="spellStart"/>
      <w:r w:rsidRPr="00E703A9">
        <w:t>isothiocyanate</w:t>
      </w:r>
      <w:proofErr w:type="spellEnd"/>
      <w:r w:rsidRPr="00E703A9">
        <w:t>-conjugated anti-CD4 antibod</w:t>
      </w:r>
      <w:r>
        <w:t>y (1:33 dilution, E-biosciences</w:t>
      </w:r>
      <w:r w:rsidRPr="00E703A9">
        <w:t xml:space="preserve">) for 15 minutes.  Cells were washed twice and analyzed with a BD </w:t>
      </w:r>
      <w:proofErr w:type="spellStart"/>
      <w:r w:rsidRPr="00E703A9">
        <w:t>FACSCanto</w:t>
      </w:r>
      <w:proofErr w:type="spellEnd"/>
      <w:r w:rsidRPr="00E703A9">
        <w:t xml:space="preserve"> II flow </w:t>
      </w:r>
      <w:proofErr w:type="spellStart"/>
      <w:r w:rsidRPr="00E703A9">
        <w:t>cytometer</w:t>
      </w:r>
      <w:proofErr w:type="spellEnd"/>
      <w:r w:rsidRPr="00E703A9">
        <w:t xml:space="preserve"> (BD Biosciences). All procedures were performed at room temperature.</w:t>
      </w:r>
      <w:r w:rsidRPr="00E703A9">
        <w:rPr>
          <w:b/>
        </w:rPr>
        <w:t xml:space="preserve"> </w:t>
      </w:r>
      <w:r w:rsidR="00E07603">
        <w:rPr>
          <w:b/>
        </w:rPr>
        <w:br w:type="page"/>
      </w:r>
      <w:r w:rsidR="005C701D" w:rsidRPr="00FD29D1">
        <w:rPr>
          <w:sz w:val="22"/>
          <w:szCs w:val="22"/>
        </w:rPr>
        <w:t xml:space="preserve"> </w:t>
      </w:r>
    </w:p>
    <w:p w:rsidR="0075705F" w:rsidRDefault="00AC5FA7" w:rsidP="001231A1">
      <w:pPr>
        <w:widowControl w:val="0"/>
        <w:spacing w:line="280" w:lineRule="exact"/>
        <w:jc w:val="both"/>
        <w:rPr>
          <w:b/>
        </w:rPr>
      </w:pPr>
      <w:r>
        <w:rPr>
          <w:b/>
        </w:rPr>
        <w:t>REFERENCES</w:t>
      </w:r>
      <w:r w:rsidR="005C701D">
        <w:rPr>
          <w:b/>
        </w:rPr>
        <w:t xml:space="preserve"> (for </w:t>
      </w:r>
      <w:r w:rsidR="00CD6254">
        <w:rPr>
          <w:b/>
        </w:rPr>
        <w:t xml:space="preserve">Supplemental </w:t>
      </w:r>
      <w:r w:rsidR="00C72E29">
        <w:rPr>
          <w:b/>
        </w:rPr>
        <w:t xml:space="preserve">Experimental Procedures </w:t>
      </w:r>
      <w:r w:rsidR="005C701D">
        <w:rPr>
          <w:b/>
        </w:rPr>
        <w:t xml:space="preserve">and </w:t>
      </w:r>
      <w:r w:rsidR="00C72E29">
        <w:rPr>
          <w:b/>
        </w:rPr>
        <w:t>F</w:t>
      </w:r>
      <w:r w:rsidR="005C701D">
        <w:rPr>
          <w:b/>
        </w:rPr>
        <w:t>igures)</w:t>
      </w:r>
    </w:p>
    <w:p w:rsidR="00AC5FA7" w:rsidRDefault="00AC5FA7" w:rsidP="005956DE">
      <w:pPr>
        <w:spacing w:line="360" w:lineRule="auto"/>
        <w:jc w:val="both"/>
        <w:rPr>
          <w:b/>
        </w:rPr>
      </w:pPr>
    </w:p>
    <w:p w:rsidR="00F56E88" w:rsidRPr="00F56E88" w:rsidRDefault="00F56E88" w:rsidP="00F56E88">
      <w:pPr>
        <w:pStyle w:val="desc2"/>
        <w:shd w:val="clear" w:color="auto" w:fill="FFFFFF"/>
        <w:jc w:val="both"/>
        <w:rPr>
          <w:rFonts w:ascii="Arial" w:hAnsi="Arial" w:cs="Arial"/>
          <w:bCs/>
          <w:sz w:val="24"/>
          <w:szCs w:val="24"/>
        </w:rPr>
      </w:pPr>
      <w:r w:rsidRPr="00F56E88">
        <w:rPr>
          <w:rFonts w:ascii="Arial" w:hAnsi="Arial" w:cs="Arial"/>
          <w:bCs/>
          <w:sz w:val="24"/>
          <w:szCs w:val="24"/>
        </w:rPr>
        <w:t>Aitken</w:t>
      </w:r>
      <w:r>
        <w:rPr>
          <w:rFonts w:ascii="Arial" w:hAnsi="Arial" w:cs="Arial"/>
          <w:bCs/>
          <w:sz w:val="24"/>
          <w:szCs w:val="24"/>
        </w:rPr>
        <w:t>,</w:t>
      </w:r>
      <w:r w:rsidRPr="00F56E88">
        <w:rPr>
          <w:rFonts w:ascii="Arial" w:hAnsi="Arial" w:cs="Arial"/>
          <w:bCs/>
          <w:sz w:val="24"/>
          <w:szCs w:val="24"/>
        </w:rPr>
        <w:t xml:space="preserve"> C</w:t>
      </w:r>
      <w:r>
        <w:rPr>
          <w:rFonts w:ascii="Arial" w:hAnsi="Arial" w:cs="Arial"/>
          <w:bCs/>
          <w:sz w:val="24"/>
          <w:szCs w:val="24"/>
        </w:rPr>
        <w:t>.</w:t>
      </w:r>
      <w:r w:rsidRPr="00F56E88">
        <w:rPr>
          <w:rFonts w:ascii="Arial" w:hAnsi="Arial" w:cs="Arial"/>
          <w:bCs/>
          <w:sz w:val="24"/>
          <w:szCs w:val="24"/>
        </w:rPr>
        <w:t>E</w:t>
      </w:r>
      <w:r>
        <w:rPr>
          <w:rFonts w:ascii="Arial" w:hAnsi="Arial" w:cs="Arial"/>
          <w:bCs/>
          <w:sz w:val="24"/>
          <w:szCs w:val="24"/>
        </w:rPr>
        <w:t>.</w:t>
      </w:r>
      <w:r w:rsidRPr="00F56E88">
        <w:rPr>
          <w:rFonts w:ascii="Arial" w:hAnsi="Arial" w:cs="Arial"/>
          <w:bCs/>
          <w:sz w:val="24"/>
          <w:szCs w:val="24"/>
        </w:rPr>
        <w:t>, Marshall</w:t>
      </w:r>
      <w:r>
        <w:rPr>
          <w:rFonts w:ascii="Arial" w:hAnsi="Arial" w:cs="Arial"/>
          <w:bCs/>
          <w:sz w:val="24"/>
          <w:szCs w:val="24"/>
        </w:rPr>
        <w:t>,</w:t>
      </w:r>
      <w:r w:rsidRPr="00F56E88">
        <w:rPr>
          <w:rFonts w:ascii="Arial" w:hAnsi="Arial" w:cs="Arial"/>
          <w:bCs/>
          <w:sz w:val="24"/>
          <w:szCs w:val="24"/>
        </w:rPr>
        <w:t xml:space="preserve"> R</w:t>
      </w:r>
      <w:r>
        <w:rPr>
          <w:rFonts w:ascii="Arial" w:hAnsi="Arial" w:cs="Arial"/>
          <w:bCs/>
          <w:sz w:val="24"/>
          <w:szCs w:val="24"/>
        </w:rPr>
        <w:t>.</w:t>
      </w:r>
      <w:r w:rsidRPr="00F56E88">
        <w:rPr>
          <w:rFonts w:ascii="Arial" w:hAnsi="Arial" w:cs="Arial"/>
          <w:bCs/>
          <w:sz w:val="24"/>
          <w:szCs w:val="24"/>
        </w:rPr>
        <w:t>A</w:t>
      </w:r>
      <w:r>
        <w:rPr>
          <w:rFonts w:ascii="Arial" w:hAnsi="Arial" w:cs="Arial"/>
          <w:bCs/>
          <w:sz w:val="24"/>
          <w:szCs w:val="24"/>
        </w:rPr>
        <w:t>.</w:t>
      </w:r>
      <w:r w:rsidRPr="00F56E88">
        <w:rPr>
          <w:rFonts w:ascii="Arial" w:hAnsi="Arial" w:cs="Arial"/>
          <w:bCs/>
          <w:sz w:val="24"/>
          <w:szCs w:val="24"/>
        </w:rPr>
        <w:t>,</w:t>
      </w:r>
      <w:r>
        <w:rPr>
          <w:rFonts w:ascii="Arial" w:hAnsi="Arial" w:cs="Arial"/>
          <w:bCs/>
          <w:sz w:val="24"/>
          <w:szCs w:val="24"/>
        </w:rPr>
        <w:t xml:space="preserve"> and</w:t>
      </w:r>
      <w:r w:rsidRPr="00F56E88">
        <w:rPr>
          <w:rFonts w:ascii="Arial" w:hAnsi="Arial" w:cs="Arial"/>
          <w:bCs/>
          <w:sz w:val="24"/>
          <w:szCs w:val="24"/>
        </w:rPr>
        <w:t xml:space="preserve"> Puglisi</w:t>
      </w:r>
      <w:r>
        <w:rPr>
          <w:rFonts w:ascii="Arial" w:hAnsi="Arial" w:cs="Arial"/>
          <w:bCs/>
          <w:sz w:val="24"/>
          <w:szCs w:val="24"/>
        </w:rPr>
        <w:t>,</w:t>
      </w:r>
      <w:r w:rsidRPr="00F56E88">
        <w:rPr>
          <w:rFonts w:ascii="Arial" w:hAnsi="Arial" w:cs="Arial"/>
          <w:bCs/>
          <w:sz w:val="24"/>
          <w:szCs w:val="24"/>
        </w:rPr>
        <w:t xml:space="preserve"> J</w:t>
      </w:r>
      <w:r>
        <w:rPr>
          <w:rFonts w:ascii="Arial" w:hAnsi="Arial" w:cs="Arial"/>
          <w:bCs/>
          <w:sz w:val="24"/>
          <w:szCs w:val="24"/>
        </w:rPr>
        <w:t>.</w:t>
      </w:r>
      <w:r w:rsidRPr="00F56E88">
        <w:rPr>
          <w:rFonts w:ascii="Arial" w:hAnsi="Arial" w:cs="Arial"/>
          <w:bCs/>
          <w:sz w:val="24"/>
          <w:szCs w:val="24"/>
        </w:rPr>
        <w:t>D.</w:t>
      </w:r>
      <w:r>
        <w:rPr>
          <w:rFonts w:ascii="Arial" w:hAnsi="Arial" w:cs="Arial"/>
          <w:bCs/>
          <w:sz w:val="24"/>
          <w:szCs w:val="24"/>
        </w:rPr>
        <w:t xml:space="preserve"> (2008). </w:t>
      </w:r>
      <w:proofErr w:type="gramStart"/>
      <w:r w:rsidRPr="00F56E88">
        <w:rPr>
          <w:rFonts w:ascii="Arial" w:hAnsi="Arial" w:cs="Arial"/>
          <w:bCs/>
          <w:sz w:val="24"/>
          <w:szCs w:val="24"/>
        </w:rPr>
        <w:t>An oxygen scavenging system for improvement of dye stability in single-molecule fluorescence experiments.</w:t>
      </w:r>
      <w:proofErr w:type="gramEnd"/>
      <w:r>
        <w:rPr>
          <w:rFonts w:ascii="Arial" w:hAnsi="Arial" w:cs="Arial"/>
          <w:bCs/>
          <w:sz w:val="24"/>
          <w:szCs w:val="24"/>
        </w:rPr>
        <w:t xml:space="preserve"> </w:t>
      </w:r>
      <w:proofErr w:type="spellStart"/>
      <w:r w:rsidR="00EA3BF7" w:rsidRPr="006A2A62">
        <w:rPr>
          <w:rFonts w:ascii="Arial" w:hAnsi="Arial"/>
          <w:color w:val="262626"/>
          <w:sz w:val="24"/>
        </w:rPr>
        <w:t>Biophys</w:t>
      </w:r>
      <w:proofErr w:type="spellEnd"/>
      <w:r w:rsidR="00EA3BF7" w:rsidRPr="006A2A62">
        <w:rPr>
          <w:rFonts w:ascii="Arial" w:hAnsi="Arial"/>
          <w:color w:val="262626"/>
          <w:sz w:val="24"/>
        </w:rPr>
        <w:t xml:space="preserve"> J.</w:t>
      </w:r>
      <w:r w:rsidR="00EC3FE3" w:rsidRPr="002F578C">
        <w:rPr>
          <w:rFonts w:ascii="Arial" w:hAnsi="Arial" w:cs="Arial"/>
          <w:sz w:val="24"/>
          <w:szCs w:val="24"/>
          <w:u w:color="262626"/>
        </w:rPr>
        <w:t xml:space="preserve"> </w:t>
      </w:r>
      <w:r w:rsidRPr="00F56E88">
        <w:rPr>
          <w:rFonts w:ascii="Arial" w:hAnsi="Arial" w:cs="Arial"/>
          <w:bCs/>
          <w:sz w:val="24"/>
          <w:szCs w:val="24"/>
        </w:rPr>
        <w:t>94:</w:t>
      </w:r>
      <w:r>
        <w:rPr>
          <w:rFonts w:ascii="Arial" w:hAnsi="Arial" w:cs="Arial"/>
          <w:bCs/>
          <w:sz w:val="24"/>
          <w:szCs w:val="24"/>
        </w:rPr>
        <w:t xml:space="preserve"> </w:t>
      </w:r>
      <w:r w:rsidRPr="00F56E88">
        <w:rPr>
          <w:rFonts w:ascii="Arial" w:hAnsi="Arial" w:cs="Arial"/>
          <w:bCs/>
          <w:sz w:val="24"/>
          <w:szCs w:val="24"/>
        </w:rPr>
        <w:t>1826-35.</w:t>
      </w:r>
    </w:p>
    <w:p w:rsidR="00F56E88" w:rsidRDefault="00F56E88" w:rsidP="00F56E88">
      <w:pPr>
        <w:pStyle w:val="desc2"/>
        <w:shd w:val="clear" w:color="auto" w:fill="FFFFFF"/>
        <w:jc w:val="both"/>
        <w:rPr>
          <w:rFonts w:ascii="Arial" w:hAnsi="Arial" w:cs="Arial"/>
          <w:bCs/>
          <w:sz w:val="24"/>
          <w:szCs w:val="24"/>
        </w:rPr>
      </w:pPr>
    </w:p>
    <w:p w:rsidR="001F3B95" w:rsidRPr="001F3B95" w:rsidRDefault="001F3B95" w:rsidP="001F3B95">
      <w:pPr>
        <w:pStyle w:val="desc2"/>
        <w:shd w:val="clear" w:color="auto" w:fill="FFFFFF"/>
        <w:jc w:val="both"/>
        <w:rPr>
          <w:rFonts w:ascii="Arial" w:hAnsi="Arial" w:cs="Arial"/>
          <w:sz w:val="24"/>
          <w:szCs w:val="24"/>
        </w:rPr>
      </w:pPr>
      <w:proofErr w:type="spellStart"/>
      <w:r w:rsidRPr="001F3B95">
        <w:rPr>
          <w:rFonts w:ascii="Arial" w:hAnsi="Arial" w:cs="Arial"/>
          <w:bCs/>
          <w:sz w:val="24"/>
          <w:szCs w:val="24"/>
        </w:rPr>
        <w:t>Blattner</w:t>
      </w:r>
      <w:proofErr w:type="spellEnd"/>
      <w:r w:rsidR="00D92504">
        <w:rPr>
          <w:rFonts w:ascii="Arial" w:hAnsi="Arial" w:cs="Arial"/>
          <w:bCs/>
          <w:sz w:val="24"/>
          <w:szCs w:val="24"/>
        </w:rPr>
        <w:t>,</w:t>
      </w:r>
      <w:r w:rsidRPr="001F3B95">
        <w:rPr>
          <w:rFonts w:ascii="Arial" w:hAnsi="Arial" w:cs="Arial"/>
          <w:sz w:val="24"/>
          <w:szCs w:val="24"/>
        </w:rPr>
        <w:t xml:space="preserve"> C</w:t>
      </w:r>
      <w:r w:rsidR="00D92504">
        <w:rPr>
          <w:rFonts w:ascii="Arial" w:hAnsi="Arial" w:cs="Arial"/>
          <w:sz w:val="24"/>
          <w:szCs w:val="24"/>
        </w:rPr>
        <w:t>.</w:t>
      </w:r>
      <w:r w:rsidRPr="001F3B95">
        <w:rPr>
          <w:rFonts w:ascii="Arial" w:hAnsi="Arial" w:cs="Arial"/>
          <w:sz w:val="24"/>
          <w:szCs w:val="24"/>
        </w:rPr>
        <w:t>, Lee</w:t>
      </w:r>
      <w:r w:rsidR="00D92504">
        <w:rPr>
          <w:rFonts w:ascii="Arial" w:hAnsi="Arial" w:cs="Arial"/>
          <w:sz w:val="24"/>
          <w:szCs w:val="24"/>
        </w:rPr>
        <w:t>,</w:t>
      </w:r>
      <w:r w:rsidRPr="001F3B95">
        <w:rPr>
          <w:rFonts w:ascii="Arial" w:hAnsi="Arial" w:cs="Arial"/>
          <w:sz w:val="24"/>
          <w:szCs w:val="24"/>
        </w:rPr>
        <w:t xml:space="preserve"> J</w:t>
      </w:r>
      <w:r w:rsidR="00D92504">
        <w:rPr>
          <w:rFonts w:ascii="Arial" w:hAnsi="Arial" w:cs="Arial"/>
          <w:sz w:val="24"/>
          <w:szCs w:val="24"/>
        </w:rPr>
        <w:t>.</w:t>
      </w:r>
      <w:r w:rsidRPr="001F3B95">
        <w:rPr>
          <w:rFonts w:ascii="Arial" w:hAnsi="Arial" w:cs="Arial"/>
          <w:sz w:val="24"/>
          <w:szCs w:val="24"/>
        </w:rPr>
        <w:t>H</w:t>
      </w:r>
      <w:r w:rsidR="00D92504">
        <w:rPr>
          <w:rFonts w:ascii="Arial" w:hAnsi="Arial" w:cs="Arial"/>
          <w:sz w:val="24"/>
          <w:szCs w:val="24"/>
        </w:rPr>
        <w:t>.</w:t>
      </w:r>
      <w:r w:rsidRPr="001F3B95">
        <w:rPr>
          <w:rFonts w:ascii="Arial" w:hAnsi="Arial" w:cs="Arial"/>
          <w:sz w:val="24"/>
          <w:szCs w:val="24"/>
        </w:rPr>
        <w:t xml:space="preserve">, </w:t>
      </w:r>
      <w:proofErr w:type="spellStart"/>
      <w:r w:rsidRPr="001F3B95">
        <w:rPr>
          <w:rFonts w:ascii="Arial" w:hAnsi="Arial" w:cs="Arial"/>
          <w:sz w:val="24"/>
          <w:szCs w:val="24"/>
        </w:rPr>
        <w:t>Sliepen</w:t>
      </w:r>
      <w:proofErr w:type="spellEnd"/>
      <w:r w:rsidR="00D92504">
        <w:rPr>
          <w:rFonts w:ascii="Arial" w:hAnsi="Arial" w:cs="Arial"/>
          <w:sz w:val="24"/>
          <w:szCs w:val="24"/>
        </w:rPr>
        <w:t>,</w:t>
      </w:r>
      <w:r w:rsidRPr="001F3B95">
        <w:rPr>
          <w:rFonts w:ascii="Arial" w:hAnsi="Arial" w:cs="Arial"/>
          <w:sz w:val="24"/>
          <w:szCs w:val="24"/>
        </w:rPr>
        <w:t xml:space="preserve"> K</w:t>
      </w:r>
      <w:r w:rsidR="00D92504">
        <w:rPr>
          <w:rFonts w:ascii="Arial" w:hAnsi="Arial" w:cs="Arial"/>
          <w:sz w:val="24"/>
          <w:szCs w:val="24"/>
        </w:rPr>
        <w:t>.</w:t>
      </w:r>
      <w:r w:rsidRPr="001F3B95">
        <w:rPr>
          <w:rFonts w:ascii="Arial" w:hAnsi="Arial" w:cs="Arial"/>
          <w:sz w:val="24"/>
          <w:szCs w:val="24"/>
        </w:rPr>
        <w:t xml:space="preserve">, </w:t>
      </w:r>
      <w:proofErr w:type="spellStart"/>
      <w:r w:rsidRPr="001F3B95">
        <w:rPr>
          <w:rFonts w:ascii="Arial" w:hAnsi="Arial" w:cs="Arial"/>
          <w:sz w:val="24"/>
          <w:szCs w:val="24"/>
        </w:rPr>
        <w:t>Derking</w:t>
      </w:r>
      <w:proofErr w:type="spellEnd"/>
      <w:r w:rsidR="00D92504">
        <w:rPr>
          <w:rFonts w:ascii="Arial" w:hAnsi="Arial" w:cs="Arial"/>
          <w:sz w:val="24"/>
          <w:szCs w:val="24"/>
        </w:rPr>
        <w:t>,</w:t>
      </w:r>
      <w:r w:rsidRPr="001F3B95">
        <w:rPr>
          <w:rFonts w:ascii="Arial" w:hAnsi="Arial" w:cs="Arial"/>
          <w:sz w:val="24"/>
          <w:szCs w:val="24"/>
        </w:rPr>
        <w:t xml:space="preserve"> R</w:t>
      </w:r>
      <w:r w:rsidR="00D92504">
        <w:rPr>
          <w:rFonts w:ascii="Arial" w:hAnsi="Arial" w:cs="Arial"/>
          <w:sz w:val="24"/>
          <w:szCs w:val="24"/>
        </w:rPr>
        <w:t>.</w:t>
      </w:r>
      <w:r w:rsidRPr="001F3B95">
        <w:rPr>
          <w:rFonts w:ascii="Arial" w:hAnsi="Arial" w:cs="Arial"/>
          <w:sz w:val="24"/>
          <w:szCs w:val="24"/>
        </w:rPr>
        <w:t xml:space="preserve">, </w:t>
      </w:r>
      <w:proofErr w:type="spellStart"/>
      <w:r w:rsidRPr="001F3B95">
        <w:rPr>
          <w:rFonts w:ascii="Arial" w:hAnsi="Arial" w:cs="Arial"/>
          <w:sz w:val="24"/>
          <w:szCs w:val="24"/>
        </w:rPr>
        <w:t>Falkowska</w:t>
      </w:r>
      <w:proofErr w:type="spellEnd"/>
      <w:r w:rsidR="00D92504">
        <w:rPr>
          <w:rFonts w:ascii="Arial" w:hAnsi="Arial" w:cs="Arial"/>
          <w:sz w:val="24"/>
          <w:szCs w:val="24"/>
        </w:rPr>
        <w:t>,</w:t>
      </w:r>
      <w:r w:rsidRPr="001F3B95">
        <w:rPr>
          <w:rFonts w:ascii="Arial" w:hAnsi="Arial" w:cs="Arial"/>
          <w:sz w:val="24"/>
          <w:szCs w:val="24"/>
        </w:rPr>
        <w:t xml:space="preserve"> E</w:t>
      </w:r>
      <w:r w:rsidR="00D92504">
        <w:rPr>
          <w:rFonts w:ascii="Arial" w:hAnsi="Arial" w:cs="Arial"/>
          <w:sz w:val="24"/>
          <w:szCs w:val="24"/>
        </w:rPr>
        <w:t>.</w:t>
      </w:r>
      <w:r w:rsidRPr="001F3B95">
        <w:rPr>
          <w:rFonts w:ascii="Arial" w:hAnsi="Arial" w:cs="Arial"/>
          <w:sz w:val="24"/>
          <w:szCs w:val="24"/>
        </w:rPr>
        <w:t xml:space="preserve">, de la </w:t>
      </w:r>
      <w:proofErr w:type="spellStart"/>
      <w:r w:rsidRPr="001F3B95">
        <w:rPr>
          <w:rFonts w:ascii="Arial" w:hAnsi="Arial" w:cs="Arial"/>
          <w:sz w:val="24"/>
          <w:szCs w:val="24"/>
        </w:rPr>
        <w:t>Peña</w:t>
      </w:r>
      <w:proofErr w:type="spellEnd"/>
      <w:r w:rsidR="00D92504">
        <w:rPr>
          <w:rFonts w:ascii="Arial" w:hAnsi="Arial" w:cs="Arial"/>
          <w:sz w:val="24"/>
          <w:szCs w:val="24"/>
        </w:rPr>
        <w:t>,</w:t>
      </w:r>
      <w:r w:rsidRPr="001F3B95">
        <w:rPr>
          <w:rFonts w:ascii="Arial" w:hAnsi="Arial" w:cs="Arial"/>
          <w:sz w:val="24"/>
          <w:szCs w:val="24"/>
        </w:rPr>
        <w:t xml:space="preserve"> A</w:t>
      </w:r>
      <w:r w:rsidR="00D92504">
        <w:rPr>
          <w:rFonts w:ascii="Arial" w:hAnsi="Arial" w:cs="Arial"/>
          <w:sz w:val="24"/>
          <w:szCs w:val="24"/>
        </w:rPr>
        <w:t>.</w:t>
      </w:r>
      <w:r w:rsidRPr="001F3B95">
        <w:rPr>
          <w:rFonts w:ascii="Arial" w:hAnsi="Arial" w:cs="Arial"/>
          <w:sz w:val="24"/>
          <w:szCs w:val="24"/>
        </w:rPr>
        <w:t>T</w:t>
      </w:r>
      <w:r w:rsidR="00D92504">
        <w:rPr>
          <w:rFonts w:ascii="Arial" w:hAnsi="Arial" w:cs="Arial"/>
          <w:sz w:val="24"/>
          <w:szCs w:val="24"/>
        </w:rPr>
        <w:t>.</w:t>
      </w:r>
      <w:r w:rsidRPr="001F3B95">
        <w:rPr>
          <w:rFonts w:ascii="Arial" w:hAnsi="Arial" w:cs="Arial"/>
          <w:sz w:val="24"/>
          <w:szCs w:val="24"/>
        </w:rPr>
        <w:t xml:space="preserve">, </w:t>
      </w:r>
      <w:proofErr w:type="spellStart"/>
      <w:r w:rsidRPr="001F3B95">
        <w:rPr>
          <w:rFonts w:ascii="Arial" w:hAnsi="Arial" w:cs="Arial"/>
          <w:sz w:val="24"/>
          <w:szCs w:val="24"/>
        </w:rPr>
        <w:t>Cupo</w:t>
      </w:r>
      <w:proofErr w:type="spellEnd"/>
      <w:r w:rsidR="00D92504">
        <w:rPr>
          <w:rFonts w:ascii="Arial" w:hAnsi="Arial" w:cs="Arial"/>
          <w:sz w:val="24"/>
          <w:szCs w:val="24"/>
        </w:rPr>
        <w:t>,</w:t>
      </w:r>
      <w:r w:rsidRPr="001F3B95">
        <w:rPr>
          <w:rFonts w:ascii="Arial" w:hAnsi="Arial" w:cs="Arial"/>
          <w:sz w:val="24"/>
          <w:szCs w:val="24"/>
        </w:rPr>
        <w:t xml:space="preserve"> A</w:t>
      </w:r>
      <w:r w:rsidR="00D92504">
        <w:rPr>
          <w:rFonts w:ascii="Arial" w:hAnsi="Arial" w:cs="Arial"/>
          <w:sz w:val="24"/>
          <w:szCs w:val="24"/>
        </w:rPr>
        <w:t>.</w:t>
      </w:r>
      <w:r w:rsidRPr="001F3B95">
        <w:rPr>
          <w:rFonts w:ascii="Arial" w:hAnsi="Arial" w:cs="Arial"/>
          <w:sz w:val="24"/>
          <w:szCs w:val="24"/>
        </w:rPr>
        <w:t xml:space="preserve">, </w:t>
      </w:r>
      <w:proofErr w:type="spellStart"/>
      <w:r w:rsidRPr="001F3B95">
        <w:rPr>
          <w:rFonts w:ascii="Arial" w:hAnsi="Arial" w:cs="Arial"/>
          <w:sz w:val="24"/>
          <w:szCs w:val="24"/>
        </w:rPr>
        <w:t>Julien</w:t>
      </w:r>
      <w:proofErr w:type="spellEnd"/>
      <w:r w:rsidR="00D92504">
        <w:rPr>
          <w:rFonts w:ascii="Arial" w:hAnsi="Arial" w:cs="Arial"/>
          <w:sz w:val="24"/>
          <w:szCs w:val="24"/>
        </w:rPr>
        <w:t>,</w:t>
      </w:r>
      <w:r w:rsidRPr="001F3B95">
        <w:rPr>
          <w:rFonts w:ascii="Arial" w:hAnsi="Arial" w:cs="Arial"/>
          <w:sz w:val="24"/>
          <w:szCs w:val="24"/>
        </w:rPr>
        <w:t xml:space="preserve"> J</w:t>
      </w:r>
      <w:r w:rsidR="00D92504">
        <w:rPr>
          <w:rFonts w:ascii="Arial" w:hAnsi="Arial" w:cs="Arial"/>
          <w:sz w:val="24"/>
          <w:szCs w:val="24"/>
        </w:rPr>
        <w:t>.</w:t>
      </w:r>
      <w:r w:rsidRPr="001F3B95">
        <w:rPr>
          <w:rFonts w:ascii="Arial" w:hAnsi="Arial" w:cs="Arial"/>
          <w:sz w:val="24"/>
          <w:szCs w:val="24"/>
        </w:rPr>
        <w:t>P</w:t>
      </w:r>
      <w:r w:rsidR="00D92504">
        <w:rPr>
          <w:rFonts w:ascii="Arial" w:hAnsi="Arial" w:cs="Arial"/>
          <w:sz w:val="24"/>
          <w:szCs w:val="24"/>
        </w:rPr>
        <w:t>.</w:t>
      </w:r>
      <w:r w:rsidRPr="001F3B95">
        <w:rPr>
          <w:rFonts w:ascii="Arial" w:hAnsi="Arial" w:cs="Arial"/>
          <w:sz w:val="24"/>
          <w:szCs w:val="24"/>
        </w:rPr>
        <w:t>, van Gils</w:t>
      </w:r>
      <w:r w:rsidR="00D92504">
        <w:rPr>
          <w:rFonts w:ascii="Arial" w:hAnsi="Arial" w:cs="Arial"/>
          <w:sz w:val="24"/>
          <w:szCs w:val="24"/>
        </w:rPr>
        <w:t>,</w:t>
      </w:r>
      <w:r w:rsidRPr="001F3B95">
        <w:rPr>
          <w:rFonts w:ascii="Arial" w:hAnsi="Arial" w:cs="Arial"/>
          <w:sz w:val="24"/>
          <w:szCs w:val="24"/>
        </w:rPr>
        <w:t xml:space="preserve"> M</w:t>
      </w:r>
      <w:r w:rsidR="00D92504">
        <w:rPr>
          <w:rFonts w:ascii="Arial" w:hAnsi="Arial" w:cs="Arial"/>
          <w:sz w:val="24"/>
          <w:szCs w:val="24"/>
        </w:rPr>
        <w:t>.</w:t>
      </w:r>
      <w:r w:rsidRPr="001F3B95">
        <w:rPr>
          <w:rFonts w:ascii="Arial" w:hAnsi="Arial" w:cs="Arial"/>
          <w:sz w:val="24"/>
          <w:szCs w:val="24"/>
        </w:rPr>
        <w:t>, Lee</w:t>
      </w:r>
      <w:r w:rsidR="00D92504">
        <w:rPr>
          <w:rFonts w:ascii="Arial" w:hAnsi="Arial" w:cs="Arial"/>
          <w:sz w:val="24"/>
          <w:szCs w:val="24"/>
        </w:rPr>
        <w:t>,</w:t>
      </w:r>
      <w:r w:rsidRPr="001F3B95">
        <w:rPr>
          <w:rFonts w:ascii="Arial" w:hAnsi="Arial" w:cs="Arial"/>
          <w:sz w:val="24"/>
          <w:szCs w:val="24"/>
        </w:rPr>
        <w:t xml:space="preserve"> P</w:t>
      </w:r>
      <w:r w:rsidR="00D92504">
        <w:rPr>
          <w:rFonts w:ascii="Arial" w:hAnsi="Arial" w:cs="Arial"/>
          <w:sz w:val="24"/>
          <w:szCs w:val="24"/>
        </w:rPr>
        <w:t>.</w:t>
      </w:r>
      <w:r w:rsidRPr="001F3B95">
        <w:rPr>
          <w:rFonts w:ascii="Arial" w:hAnsi="Arial" w:cs="Arial"/>
          <w:sz w:val="24"/>
          <w:szCs w:val="24"/>
        </w:rPr>
        <w:t>S</w:t>
      </w:r>
      <w:r w:rsidR="00D92504">
        <w:rPr>
          <w:rFonts w:ascii="Arial" w:hAnsi="Arial" w:cs="Arial"/>
          <w:sz w:val="24"/>
          <w:szCs w:val="24"/>
        </w:rPr>
        <w:t>.</w:t>
      </w:r>
      <w:r w:rsidRPr="001F3B95">
        <w:rPr>
          <w:rFonts w:ascii="Arial" w:hAnsi="Arial" w:cs="Arial"/>
          <w:sz w:val="24"/>
          <w:szCs w:val="24"/>
        </w:rPr>
        <w:t xml:space="preserve">, </w:t>
      </w:r>
      <w:proofErr w:type="spellStart"/>
      <w:r w:rsidRPr="001F3B95">
        <w:rPr>
          <w:rFonts w:ascii="Arial" w:hAnsi="Arial" w:cs="Arial"/>
          <w:sz w:val="24"/>
          <w:szCs w:val="24"/>
        </w:rPr>
        <w:t>Peng</w:t>
      </w:r>
      <w:proofErr w:type="spellEnd"/>
      <w:r w:rsidR="00D92504">
        <w:rPr>
          <w:rFonts w:ascii="Arial" w:hAnsi="Arial" w:cs="Arial"/>
          <w:sz w:val="24"/>
          <w:szCs w:val="24"/>
        </w:rPr>
        <w:t>,</w:t>
      </w:r>
      <w:r w:rsidRPr="001F3B95">
        <w:rPr>
          <w:rFonts w:ascii="Arial" w:hAnsi="Arial" w:cs="Arial"/>
          <w:sz w:val="24"/>
          <w:szCs w:val="24"/>
        </w:rPr>
        <w:t xml:space="preserve"> W</w:t>
      </w:r>
      <w:r w:rsidR="00D92504">
        <w:rPr>
          <w:rFonts w:ascii="Arial" w:hAnsi="Arial" w:cs="Arial"/>
          <w:sz w:val="24"/>
          <w:szCs w:val="24"/>
        </w:rPr>
        <w:t>.</w:t>
      </w:r>
      <w:r w:rsidRPr="001F3B95">
        <w:rPr>
          <w:rFonts w:ascii="Arial" w:hAnsi="Arial" w:cs="Arial"/>
          <w:sz w:val="24"/>
          <w:szCs w:val="24"/>
        </w:rPr>
        <w:t>, Paulson</w:t>
      </w:r>
      <w:r w:rsidR="00D92504">
        <w:rPr>
          <w:rFonts w:ascii="Arial" w:hAnsi="Arial" w:cs="Arial"/>
          <w:sz w:val="24"/>
          <w:szCs w:val="24"/>
        </w:rPr>
        <w:t>,</w:t>
      </w:r>
      <w:r w:rsidRPr="001F3B95">
        <w:rPr>
          <w:rFonts w:ascii="Arial" w:hAnsi="Arial" w:cs="Arial"/>
          <w:sz w:val="24"/>
          <w:szCs w:val="24"/>
        </w:rPr>
        <w:t xml:space="preserve"> J</w:t>
      </w:r>
      <w:r w:rsidR="00D92504">
        <w:rPr>
          <w:rFonts w:ascii="Arial" w:hAnsi="Arial" w:cs="Arial"/>
          <w:sz w:val="24"/>
          <w:szCs w:val="24"/>
        </w:rPr>
        <w:t>.</w:t>
      </w:r>
      <w:r w:rsidRPr="001F3B95">
        <w:rPr>
          <w:rFonts w:ascii="Arial" w:hAnsi="Arial" w:cs="Arial"/>
          <w:sz w:val="24"/>
          <w:szCs w:val="24"/>
        </w:rPr>
        <w:t>C</w:t>
      </w:r>
      <w:r w:rsidR="00D92504">
        <w:rPr>
          <w:rFonts w:ascii="Arial" w:hAnsi="Arial" w:cs="Arial"/>
          <w:sz w:val="24"/>
          <w:szCs w:val="24"/>
        </w:rPr>
        <w:t>.</w:t>
      </w:r>
      <w:r w:rsidRPr="001F3B95">
        <w:rPr>
          <w:rFonts w:ascii="Arial" w:hAnsi="Arial" w:cs="Arial"/>
          <w:sz w:val="24"/>
          <w:szCs w:val="24"/>
        </w:rPr>
        <w:t>, Poignard</w:t>
      </w:r>
      <w:r w:rsidR="00D92504">
        <w:rPr>
          <w:rFonts w:ascii="Arial" w:hAnsi="Arial" w:cs="Arial"/>
          <w:sz w:val="24"/>
          <w:szCs w:val="24"/>
        </w:rPr>
        <w:t>,</w:t>
      </w:r>
      <w:r w:rsidRPr="001F3B95">
        <w:rPr>
          <w:rFonts w:ascii="Arial" w:hAnsi="Arial" w:cs="Arial"/>
          <w:sz w:val="24"/>
          <w:szCs w:val="24"/>
        </w:rPr>
        <w:t xml:space="preserve"> P</w:t>
      </w:r>
      <w:r w:rsidR="00D92504">
        <w:rPr>
          <w:rFonts w:ascii="Arial" w:hAnsi="Arial" w:cs="Arial"/>
          <w:sz w:val="24"/>
          <w:szCs w:val="24"/>
        </w:rPr>
        <w:t>.</w:t>
      </w:r>
      <w:r w:rsidRPr="001F3B95">
        <w:rPr>
          <w:rFonts w:ascii="Arial" w:hAnsi="Arial" w:cs="Arial"/>
          <w:sz w:val="24"/>
          <w:szCs w:val="24"/>
        </w:rPr>
        <w:t>, Burton</w:t>
      </w:r>
      <w:r w:rsidR="00D92504">
        <w:rPr>
          <w:rFonts w:ascii="Arial" w:hAnsi="Arial" w:cs="Arial"/>
          <w:sz w:val="24"/>
          <w:szCs w:val="24"/>
        </w:rPr>
        <w:t>,</w:t>
      </w:r>
      <w:r w:rsidRPr="001F3B95">
        <w:rPr>
          <w:rFonts w:ascii="Arial" w:hAnsi="Arial" w:cs="Arial"/>
          <w:sz w:val="24"/>
          <w:szCs w:val="24"/>
        </w:rPr>
        <w:t xml:space="preserve"> D</w:t>
      </w:r>
      <w:r w:rsidR="00D92504">
        <w:rPr>
          <w:rFonts w:ascii="Arial" w:hAnsi="Arial" w:cs="Arial"/>
          <w:sz w:val="24"/>
          <w:szCs w:val="24"/>
        </w:rPr>
        <w:t>.</w:t>
      </w:r>
      <w:r w:rsidRPr="001F3B95">
        <w:rPr>
          <w:rFonts w:ascii="Arial" w:hAnsi="Arial" w:cs="Arial"/>
          <w:sz w:val="24"/>
          <w:szCs w:val="24"/>
        </w:rPr>
        <w:t>R</w:t>
      </w:r>
      <w:r w:rsidR="00D92504">
        <w:rPr>
          <w:rFonts w:ascii="Arial" w:hAnsi="Arial" w:cs="Arial"/>
          <w:sz w:val="24"/>
          <w:szCs w:val="24"/>
        </w:rPr>
        <w:t>.</w:t>
      </w:r>
      <w:r w:rsidRPr="001F3B95">
        <w:rPr>
          <w:rFonts w:ascii="Arial" w:hAnsi="Arial" w:cs="Arial"/>
          <w:sz w:val="24"/>
          <w:szCs w:val="24"/>
        </w:rPr>
        <w:t>, Moore</w:t>
      </w:r>
      <w:r w:rsidR="00D92504">
        <w:rPr>
          <w:rFonts w:ascii="Arial" w:hAnsi="Arial" w:cs="Arial"/>
          <w:sz w:val="24"/>
          <w:szCs w:val="24"/>
        </w:rPr>
        <w:t>,</w:t>
      </w:r>
      <w:r w:rsidRPr="001F3B95">
        <w:rPr>
          <w:rFonts w:ascii="Arial" w:hAnsi="Arial" w:cs="Arial"/>
          <w:sz w:val="24"/>
          <w:szCs w:val="24"/>
        </w:rPr>
        <w:t xml:space="preserve"> J</w:t>
      </w:r>
      <w:r w:rsidR="00D92504">
        <w:rPr>
          <w:rFonts w:ascii="Arial" w:hAnsi="Arial" w:cs="Arial"/>
          <w:sz w:val="24"/>
          <w:szCs w:val="24"/>
        </w:rPr>
        <w:t>.</w:t>
      </w:r>
      <w:r w:rsidRPr="001F3B95">
        <w:rPr>
          <w:rFonts w:ascii="Arial" w:hAnsi="Arial" w:cs="Arial"/>
          <w:sz w:val="24"/>
          <w:szCs w:val="24"/>
        </w:rPr>
        <w:t>P</w:t>
      </w:r>
      <w:r w:rsidR="00D92504">
        <w:rPr>
          <w:rFonts w:ascii="Arial" w:hAnsi="Arial" w:cs="Arial"/>
          <w:sz w:val="24"/>
          <w:szCs w:val="24"/>
        </w:rPr>
        <w:t>.</w:t>
      </w:r>
      <w:r w:rsidRPr="001F3B95">
        <w:rPr>
          <w:rFonts w:ascii="Arial" w:hAnsi="Arial" w:cs="Arial"/>
          <w:sz w:val="24"/>
          <w:szCs w:val="24"/>
        </w:rPr>
        <w:t>, Sanders</w:t>
      </w:r>
      <w:r w:rsidR="00D92504">
        <w:rPr>
          <w:rFonts w:ascii="Arial" w:hAnsi="Arial" w:cs="Arial"/>
          <w:sz w:val="24"/>
          <w:szCs w:val="24"/>
        </w:rPr>
        <w:t>,</w:t>
      </w:r>
      <w:r w:rsidRPr="001F3B95">
        <w:rPr>
          <w:rFonts w:ascii="Arial" w:hAnsi="Arial" w:cs="Arial"/>
          <w:sz w:val="24"/>
          <w:szCs w:val="24"/>
        </w:rPr>
        <w:t xml:space="preserve"> R</w:t>
      </w:r>
      <w:r w:rsidR="00D92504">
        <w:rPr>
          <w:rFonts w:ascii="Arial" w:hAnsi="Arial" w:cs="Arial"/>
          <w:sz w:val="24"/>
          <w:szCs w:val="24"/>
        </w:rPr>
        <w:t>.</w:t>
      </w:r>
      <w:r w:rsidRPr="001F3B95">
        <w:rPr>
          <w:rFonts w:ascii="Arial" w:hAnsi="Arial" w:cs="Arial"/>
          <w:sz w:val="24"/>
          <w:szCs w:val="24"/>
        </w:rPr>
        <w:t>W</w:t>
      </w:r>
      <w:r w:rsidR="00D92504">
        <w:rPr>
          <w:rFonts w:ascii="Arial" w:hAnsi="Arial" w:cs="Arial"/>
          <w:sz w:val="24"/>
          <w:szCs w:val="24"/>
        </w:rPr>
        <w:t>.</w:t>
      </w:r>
      <w:r w:rsidRPr="001F3B95">
        <w:rPr>
          <w:rFonts w:ascii="Arial" w:hAnsi="Arial" w:cs="Arial"/>
          <w:sz w:val="24"/>
          <w:szCs w:val="24"/>
        </w:rPr>
        <w:t>, Wilson</w:t>
      </w:r>
      <w:r w:rsidR="00D92504">
        <w:rPr>
          <w:rFonts w:ascii="Arial" w:hAnsi="Arial" w:cs="Arial"/>
          <w:sz w:val="24"/>
          <w:szCs w:val="24"/>
        </w:rPr>
        <w:t>,</w:t>
      </w:r>
      <w:r w:rsidRPr="001F3B95">
        <w:rPr>
          <w:rFonts w:ascii="Arial" w:hAnsi="Arial" w:cs="Arial"/>
          <w:sz w:val="24"/>
          <w:szCs w:val="24"/>
        </w:rPr>
        <w:t xml:space="preserve"> I</w:t>
      </w:r>
      <w:r w:rsidR="00D92504">
        <w:rPr>
          <w:rFonts w:ascii="Arial" w:hAnsi="Arial" w:cs="Arial"/>
          <w:sz w:val="24"/>
          <w:szCs w:val="24"/>
        </w:rPr>
        <w:t>.</w:t>
      </w:r>
      <w:r w:rsidRPr="001F3B95">
        <w:rPr>
          <w:rFonts w:ascii="Arial" w:hAnsi="Arial" w:cs="Arial"/>
          <w:sz w:val="24"/>
          <w:szCs w:val="24"/>
        </w:rPr>
        <w:t>A</w:t>
      </w:r>
      <w:r w:rsidR="00D92504">
        <w:rPr>
          <w:rFonts w:ascii="Arial" w:hAnsi="Arial" w:cs="Arial"/>
          <w:sz w:val="24"/>
          <w:szCs w:val="24"/>
        </w:rPr>
        <w:t>.</w:t>
      </w:r>
      <w:r w:rsidRPr="001F3B95">
        <w:rPr>
          <w:rFonts w:ascii="Arial" w:hAnsi="Arial" w:cs="Arial"/>
          <w:sz w:val="24"/>
          <w:szCs w:val="24"/>
        </w:rPr>
        <w:t>, Ward</w:t>
      </w:r>
      <w:r w:rsidR="00D92504">
        <w:rPr>
          <w:rFonts w:ascii="Arial" w:hAnsi="Arial" w:cs="Arial"/>
          <w:sz w:val="24"/>
          <w:szCs w:val="24"/>
        </w:rPr>
        <w:t>,</w:t>
      </w:r>
      <w:r w:rsidRPr="001F3B95">
        <w:rPr>
          <w:rFonts w:ascii="Arial" w:hAnsi="Arial" w:cs="Arial"/>
          <w:sz w:val="24"/>
          <w:szCs w:val="24"/>
        </w:rPr>
        <w:t xml:space="preserve"> A</w:t>
      </w:r>
      <w:r w:rsidR="00D92504">
        <w:rPr>
          <w:rFonts w:ascii="Arial" w:hAnsi="Arial" w:cs="Arial"/>
          <w:sz w:val="24"/>
          <w:szCs w:val="24"/>
        </w:rPr>
        <w:t>.</w:t>
      </w:r>
      <w:r w:rsidRPr="001F3B95">
        <w:rPr>
          <w:rFonts w:ascii="Arial" w:hAnsi="Arial" w:cs="Arial"/>
          <w:sz w:val="24"/>
          <w:szCs w:val="24"/>
        </w:rPr>
        <w:t>B.</w:t>
      </w:r>
      <w:r>
        <w:rPr>
          <w:rFonts w:ascii="Arial" w:hAnsi="Arial" w:cs="Arial"/>
          <w:sz w:val="24"/>
          <w:szCs w:val="24"/>
        </w:rPr>
        <w:t xml:space="preserve"> (2014). </w:t>
      </w:r>
      <w:proofErr w:type="gramStart"/>
      <w:r w:rsidRPr="001F3B95">
        <w:rPr>
          <w:rFonts w:ascii="Arial" w:hAnsi="Arial" w:cs="Arial"/>
          <w:sz w:val="24"/>
          <w:szCs w:val="24"/>
        </w:rPr>
        <w:t>Structural delineation of a quaternary, cleavage-dependent epitope at the gp41-gp120 interface on intact HIV-1 Env trimers.</w:t>
      </w:r>
      <w:proofErr w:type="gramEnd"/>
      <w:r>
        <w:rPr>
          <w:rFonts w:ascii="Arial" w:hAnsi="Arial" w:cs="Arial"/>
          <w:sz w:val="24"/>
          <w:szCs w:val="24"/>
        </w:rPr>
        <w:t xml:space="preserve"> </w:t>
      </w:r>
      <w:r w:rsidRPr="001F3B95">
        <w:rPr>
          <w:rStyle w:val="jrnl"/>
          <w:rFonts w:ascii="Arial" w:hAnsi="Arial" w:cs="Arial"/>
          <w:sz w:val="24"/>
          <w:szCs w:val="24"/>
        </w:rPr>
        <w:t>Immunity</w:t>
      </w:r>
      <w:r w:rsidRPr="001F3B95">
        <w:rPr>
          <w:rFonts w:ascii="Arial" w:hAnsi="Arial" w:cs="Arial"/>
          <w:sz w:val="24"/>
          <w:szCs w:val="24"/>
        </w:rPr>
        <w:t xml:space="preserve">. </w:t>
      </w:r>
      <w:r w:rsidRPr="00FB2E63">
        <w:rPr>
          <w:rFonts w:ascii="Arial" w:hAnsi="Arial" w:cs="Arial"/>
          <w:i/>
          <w:sz w:val="24"/>
          <w:szCs w:val="24"/>
        </w:rPr>
        <w:t>40</w:t>
      </w:r>
      <w:r w:rsidRPr="001F3B95">
        <w:rPr>
          <w:rFonts w:ascii="Arial" w:hAnsi="Arial" w:cs="Arial"/>
          <w:sz w:val="24"/>
          <w:szCs w:val="24"/>
        </w:rPr>
        <w:t>:669-80.</w:t>
      </w:r>
    </w:p>
    <w:p w:rsidR="001F3B95" w:rsidRDefault="001F3B95" w:rsidP="001F3B95">
      <w:pPr>
        <w:pStyle w:val="details1"/>
        <w:shd w:val="clear" w:color="auto" w:fill="FFFFFF"/>
        <w:jc w:val="both"/>
        <w:rPr>
          <w:rFonts w:ascii="Arial" w:hAnsi="Arial" w:cs="Arial"/>
          <w:sz w:val="18"/>
          <w:szCs w:val="18"/>
        </w:rPr>
      </w:pPr>
    </w:p>
    <w:p w:rsidR="00820419" w:rsidRDefault="00820419" w:rsidP="00820419">
      <w:pPr>
        <w:pStyle w:val="EndNoteBibliography"/>
      </w:pPr>
      <w:r w:rsidRPr="00820419">
        <w:t>Cavacini</w:t>
      </w:r>
      <w:r w:rsidR="00D92504">
        <w:t>,</w:t>
      </w:r>
      <w:r w:rsidRPr="00820419">
        <w:t xml:space="preserve"> L</w:t>
      </w:r>
      <w:r w:rsidR="00D92504">
        <w:t>.</w:t>
      </w:r>
      <w:r w:rsidRPr="00820419">
        <w:t>A</w:t>
      </w:r>
      <w:r w:rsidR="00D92504">
        <w:t>.</w:t>
      </w:r>
      <w:r w:rsidRPr="00820419">
        <w:t>, Emes</w:t>
      </w:r>
      <w:r w:rsidR="00D92504">
        <w:t>,</w:t>
      </w:r>
      <w:r w:rsidRPr="00820419">
        <w:t xml:space="preserve"> C</w:t>
      </w:r>
      <w:r w:rsidR="00D92504">
        <w:t>.</w:t>
      </w:r>
      <w:r w:rsidRPr="00820419">
        <w:t>L</w:t>
      </w:r>
      <w:r w:rsidR="00D92504">
        <w:t>.</w:t>
      </w:r>
      <w:r w:rsidRPr="00820419">
        <w:t>, Power</w:t>
      </w:r>
      <w:r w:rsidR="00D92504">
        <w:t>,</w:t>
      </w:r>
      <w:r w:rsidRPr="00820419">
        <w:t xml:space="preserve"> J</w:t>
      </w:r>
      <w:r w:rsidR="00D92504">
        <w:t>.</w:t>
      </w:r>
      <w:r w:rsidRPr="00820419">
        <w:t>, Buchbinder</w:t>
      </w:r>
      <w:r w:rsidR="00D92504">
        <w:t>,</w:t>
      </w:r>
      <w:r w:rsidRPr="00820419">
        <w:t xml:space="preserve"> A</w:t>
      </w:r>
      <w:r w:rsidR="00D92504">
        <w:t>.</w:t>
      </w:r>
      <w:r w:rsidRPr="00820419">
        <w:t>, Zolla-Pazner</w:t>
      </w:r>
      <w:r w:rsidR="00D92504">
        <w:t>,</w:t>
      </w:r>
      <w:r w:rsidRPr="00820419">
        <w:t xml:space="preserve"> S</w:t>
      </w:r>
      <w:r w:rsidR="00D92504">
        <w:t>.</w:t>
      </w:r>
      <w:r w:rsidRPr="00820419">
        <w:t>, Posner</w:t>
      </w:r>
      <w:r w:rsidR="00D92504">
        <w:t>,</w:t>
      </w:r>
      <w:r w:rsidRPr="00820419">
        <w:t xml:space="preserve"> M</w:t>
      </w:r>
      <w:r w:rsidR="00D92504">
        <w:t>.</w:t>
      </w:r>
      <w:r w:rsidRPr="00820419">
        <w:t>R.</w:t>
      </w:r>
      <w:r>
        <w:t xml:space="preserve"> (1993). </w:t>
      </w:r>
      <w:r w:rsidRPr="00820419">
        <w:t>Human monoclonal antibodies to the V3 loop of HIV-1 gp120 mediate variable and distinct effects on binding and viral neutralization by a human monoclonal antibody to the CD4 binding site.</w:t>
      </w:r>
      <w:r>
        <w:t xml:space="preserve"> </w:t>
      </w:r>
      <w:r w:rsidRPr="00820419">
        <w:t xml:space="preserve">J Acquir Immune Defic Syndr. </w:t>
      </w:r>
      <w:r w:rsidRPr="00820419">
        <w:rPr>
          <w:i/>
        </w:rPr>
        <w:t>6</w:t>
      </w:r>
      <w:r w:rsidRPr="00820419">
        <w:t>:353-8.</w:t>
      </w:r>
    </w:p>
    <w:p w:rsidR="003C0A87" w:rsidRPr="006A2A62" w:rsidRDefault="003C0A87" w:rsidP="00820419">
      <w:pPr>
        <w:pStyle w:val="EndNoteBibliography"/>
      </w:pPr>
    </w:p>
    <w:p w:rsidR="003C0A87" w:rsidRPr="003C0A87" w:rsidRDefault="003C0A87" w:rsidP="00820419">
      <w:pPr>
        <w:pStyle w:val="EndNoteBibliography"/>
      </w:pPr>
      <w:r>
        <w:t xml:space="preserve">Chen, J., Kovacs, J.M., Peng, H., Rits-Volloch, S., Lu, J., Park, D., Zablowsky, E., Seaman, M.S., and Chen, B. (2015). HIV-1 ENVELOPE. Effect of the cytoplasmic domain on antigenic characteristics of HIV-1 envelope glycoprotein. Science </w:t>
      </w:r>
      <w:r>
        <w:rPr>
          <w:i/>
        </w:rPr>
        <w:t>349</w:t>
      </w:r>
      <w:r>
        <w:t>:191-5.</w:t>
      </w:r>
    </w:p>
    <w:p w:rsidR="00820419" w:rsidRDefault="00820419" w:rsidP="001F3B95">
      <w:pPr>
        <w:pStyle w:val="EndNoteBibliography"/>
        <w:rPr>
          <w:b/>
        </w:rPr>
      </w:pPr>
    </w:p>
    <w:p w:rsidR="00245C4A" w:rsidRPr="00F56E88" w:rsidRDefault="00F56E88" w:rsidP="00245C4A">
      <w:pPr>
        <w:pStyle w:val="EndNoteBibliography"/>
      </w:pPr>
      <w:r w:rsidRPr="00F56E88">
        <w:t>Dave</w:t>
      </w:r>
      <w:r>
        <w:t>,</w:t>
      </w:r>
      <w:r w:rsidRPr="00F56E88">
        <w:t xml:space="preserve"> R</w:t>
      </w:r>
      <w:r>
        <w:t>.,</w:t>
      </w:r>
      <w:r w:rsidRPr="00F56E88">
        <w:t xml:space="preserve"> Terry</w:t>
      </w:r>
      <w:r>
        <w:t>,</w:t>
      </w:r>
      <w:r w:rsidRPr="00F56E88">
        <w:t xml:space="preserve"> D</w:t>
      </w:r>
      <w:r>
        <w:t>.</w:t>
      </w:r>
      <w:r w:rsidRPr="00F56E88">
        <w:t>S</w:t>
      </w:r>
      <w:r>
        <w:t>.</w:t>
      </w:r>
      <w:r w:rsidRPr="00F56E88">
        <w:t>, Munro</w:t>
      </w:r>
      <w:r>
        <w:t>,</w:t>
      </w:r>
      <w:r w:rsidRPr="00F56E88">
        <w:t xml:space="preserve"> J</w:t>
      </w:r>
      <w:r>
        <w:t>.</w:t>
      </w:r>
      <w:r w:rsidRPr="00F56E88">
        <w:t>B</w:t>
      </w:r>
      <w:r>
        <w:t>.</w:t>
      </w:r>
      <w:r w:rsidRPr="00F56E88">
        <w:t xml:space="preserve">, </w:t>
      </w:r>
      <w:r>
        <w:t xml:space="preserve">and </w:t>
      </w:r>
      <w:r w:rsidRPr="00F56E88">
        <w:t>Blanchard</w:t>
      </w:r>
      <w:r>
        <w:t>,</w:t>
      </w:r>
      <w:r w:rsidRPr="00F56E88">
        <w:t xml:space="preserve"> S</w:t>
      </w:r>
      <w:r>
        <w:t>.</w:t>
      </w:r>
      <w:r w:rsidRPr="00F56E88">
        <w:t>C.</w:t>
      </w:r>
      <w:r>
        <w:t xml:space="preserve"> (2009). </w:t>
      </w:r>
      <w:r w:rsidRPr="00F56E88">
        <w:t>Mitigating unwanted photophysical processes for improved single-molec</w:t>
      </w:r>
      <w:r>
        <w:t xml:space="preserve">ule fluorescence imaging. Biophys. J. </w:t>
      </w:r>
      <w:r w:rsidR="00245C4A" w:rsidRPr="00F56E88">
        <w:t>96:</w:t>
      </w:r>
      <w:r>
        <w:t xml:space="preserve"> 2371-81.</w:t>
      </w:r>
    </w:p>
    <w:p w:rsidR="00F56E88" w:rsidRDefault="00F56E88" w:rsidP="00245C4A">
      <w:pPr>
        <w:pStyle w:val="EndNoteBibliography"/>
        <w:rPr>
          <w:b/>
        </w:rPr>
      </w:pPr>
    </w:p>
    <w:p w:rsidR="00C365FC" w:rsidRPr="00C365FC" w:rsidRDefault="005562D0" w:rsidP="001F3B95">
      <w:pPr>
        <w:pStyle w:val="EndNoteBibliography"/>
      </w:pPr>
      <w:r w:rsidRPr="005562D0">
        <w:rPr>
          <w:b/>
        </w:rPr>
        <w:fldChar w:fldCharType="begin"/>
      </w:r>
      <w:r w:rsidR="00AC5FA7">
        <w:rPr>
          <w:b/>
        </w:rPr>
        <w:instrText xml:space="preserve"> ADDIN EN.REFLIST </w:instrText>
      </w:r>
      <w:r w:rsidRPr="005562D0">
        <w:rPr>
          <w:b/>
        </w:rPr>
        <w:fldChar w:fldCharType="separate"/>
      </w:r>
      <w:r w:rsidR="00C365FC" w:rsidRPr="00C365FC">
        <w:t>Finzi, A., Pacheco, B., Xiang, S.H., Pancera, M., Herschhorn, A., Wang, L., Zeng, X., Desormeaux, A., Kwong, P.D., and Sodroski, J. (2012). Lineage-specific differences between human and simian immunodeficiency virus regulation of gp120 trimer association and CD4 binding. J Virol</w:t>
      </w:r>
      <w:r w:rsidR="00C365FC" w:rsidRPr="00C365FC">
        <w:rPr>
          <w:i/>
        </w:rPr>
        <w:t xml:space="preserve"> 86</w:t>
      </w:r>
      <w:r w:rsidR="00C365FC" w:rsidRPr="00C365FC">
        <w:t>, 8974-8986.</w:t>
      </w:r>
    </w:p>
    <w:p w:rsidR="00C365FC" w:rsidRDefault="00C365FC" w:rsidP="001F3B95">
      <w:pPr>
        <w:pStyle w:val="EndNoteBibliography"/>
      </w:pPr>
    </w:p>
    <w:p w:rsidR="00C365FC" w:rsidRPr="00C365FC" w:rsidRDefault="00C365FC" w:rsidP="001F3B95">
      <w:pPr>
        <w:pStyle w:val="EndNoteBibliography"/>
      </w:pPr>
      <w:r w:rsidRPr="00C365FC">
        <w:t>Finzi, A., Xiang, S.H., Pacheco, B., Wang, L., Haight, J., Kassa, A., Danek, B., Pancera, M., Kwong, P.D., and Sodroski, J. (2010). Topological layers in the HIV-1 gp120 inner domain regulate gp41 interaction and CD4-triggered conformational transitions. Mol</w:t>
      </w:r>
      <w:r w:rsidR="001E333A">
        <w:t>.</w:t>
      </w:r>
      <w:r w:rsidRPr="00C365FC">
        <w:t xml:space="preserve"> Cell</w:t>
      </w:r>
      <w:r w:rsidR="001E333A">
        <w:t>.</w:t>
      </w:r>
      <w:r w:rsidRPr="00C365FC">
        <w:rPr>
          <w:i/>
        </w:rPr>
        <w:t xml:space="preserve"> 37</w:t>
      </w:r>
      <w:r w:rsidRPr="00C365FC">
        <w:t>, 656-667.</w:t>
      </w:r>
    </w:p>
    <w:p w:rsidR="00C365FC" w:rsidRDefault="00C365FC" w:rsidP="001F3B95">
      <w:pPr>
        <w:pStyle w:val="EndNoteBibliography"/>
      </w:pPr>
    </w:p>
    <w:p w:rsidR="00820419" w:rsidRDefault="00820419" w:rsidP="00820419">
      <w:pPr>
        <w:pStyle w:val="EndNoteBibliography"/>
      </w:pPr>
      <w:r w:rsidRPr="00820419">
        <w:t>Huang</w:t>
      </w:r>
      <w:r w:rsidR="00D92504">
        <w:t>,</w:t>
      </w:r>
      <w:r w:rsidRPr="00820419">
        <w:t xml:space="preserve"> J</w:t>
      </w:r>
      <w:r w:rsidR="00D92504">
        <w:t>.</w:t>
      </w:r>
      <w:r w:rsidRPr="00820419">
        <w:t>, Ofek</w:t>
      </w:r>
      <w:r w:rsidR="00D92504">
        <w:t>,</w:t>
      </w:r>
      <w:r w:rsidRPr="00820419">
        <w:t xml:space="preserve"> G</w:t>
      </w:r>
      <w:r w:rsidR="00D92504">
        <w:t>.</w:t>
      </w:r>
      <w:r w:rsidRPr="00820419">
        <w:t>, Laub</w:t>
      </w:r>
      <w:r w:rsidR="00D92504">
        <w:t>,</w:t>
      </w:r>
      <w:r w:rsidRPr="00820419">
        <w:t xml:space="preserve"> L</w:t>
      </w:r>
      <w:r w:rsidR="00D92504">
        <w:t>.</w:t>
      </w:r>
      <w:r w:rsidRPr="00820419">
        <w:t>, Louder</w:t>
      </w:r>
      <w:r w:rsidR="00D92504">
        <w:t>,</w:t>
      </w:r>
      <w:r w:rsidRPr="00820419">
        <w:t xml:space="preserve"> M</w:t>
      </w:r>
      <w:r w:rsidR="00D92504">
        <w:t>.</w:t>
      </w:r>
      <w:r w:rsidRPr="00820419">
        <w:t>K</w:t>
      </w:r>
      <w:r w:rsidR="00D92504">
        <w:t>.</w:t>
      </w:r>
      <w:r w:rsidRPr="00820419">
        <w:t>, Doria-Rose</w:t>
      </w:r>
      <w:r w:rsidR="00D92504">
        <w:t>,</w:t>
      </w:r>
      <w:r w:rsidRPr="00820419">
        <w:t xml:space="preserve"> N</w:t>
      </w:r>
      <w:r w:rsidR="00D92504">
        <w:t>.</w:t>
      </w:r>
      <w:r w:rsidRPr="00820419">
        <w:t>A</w:t>
      </w:r>
      <w:r w:rsidR="00D92504">
        <w:t>.</w:t>
      </w:r>
      <w:r w:rsidRPr="00820419">
        <w:t>, Longo</w:t>
      </w:r>
      <w:r w:rsidR="00D92504">
        <w:t>,</w:t>
      </w:r>
      <w:r w:rsidRPr="00820419">
        <w:t xml:space="preserve"> N</w:t>
      </w:r>
      <w:r w:rsidR="00D92504">
        <w:t>.</w:t>
      </w:r>
      <w:r w:rsidRPr="00820419">
        <w:t>S</w:t>
      </w:r>
      <w:r w:rsidR="00D92504">
        <w:t>.</w:t>
      </w:r>
      <w:r w:rsidRPr="00820419">
        <w:t>, Imamichi</w:t>
      </w:r>
      <w:r w:rsidR="00D92504">
        <w:t>,</w:t>
      </w:r>
      <w:r w:rsidRPr="00820419">
        <w:t xml:space="preserve"> H</w:t>
      </w:r>
      <w:r w:rsidR="00D92504">
        <w:t>.</w:t>
      </w:r>
      <w:r w:rsidRPr="00820419">
        <w:t>, Bailer</w:t>
      </w:r>
      <w:r w:rsidR="00D92504">
        <w:t>,</w:t>
      </w:r>
      <w:r w:rsidRPr="00820419">
        <w:t xml:space="preserve"> R</w:t>
      </w:r>
      <w:r w:rsidR="00D92504">
        <w:t>.</w:t>
      </w:r>
      <w:r w:rsidRPr="00820419">
        <w:t>T</w:t>
      </w:r>
      <w:r w:rsidR="00D92504">
        <w:t>.</w:t>
      </w:r>
      <w:r w:rsidRPr="00820419">
        <w:t>, Chakrabarti</w:t>
      </w:r>
      <w:r w:rsidR="00D92504">
        <w:t>,</w:t>
      </w:r>
      <w:r w:rsidRPr="00820419">
        <w:t xml:space="preserve"> B</w:t>
      </w:r>
      <w:r w:rsidR="00D92504">
        <w:t>.</w:t>
      </w:r>
      <w:r w:rsidRPr="00820419">
        <w:t>, Sharma</w:t>
      </w:r>
      <w:r w:rsidR="00D92504">
        <w:t>,</w:t>
      </w:r>
      <w:r w:rsidRPr="00820419">
        <w:t xml:space="preserve"> S</w:t>
      </w:r>
      <w:r w:rsidR="00D92504">
        <w:t>.</w:t>
      </w:r>
      <w:r w:rsidRPr="00820419">
        <w:t>K</w:t>
      </w:r>
      <w:r w:rsidR="00D92504">
        <w:t>.</w:t>
      </w:r>
      <w:r w:rsidRPr="00820419">
        <w:t>, Alam</w:t>
      </w:r>
      <w:r w:rsidR="00D92504">
        <w:t>,</w:t>
      </w:r>
      <w:r w:rsidRPr="00820419">
        <w:t xml:space="preserve"> S</w:t>
      </w:r>
      <w:r w:rsidR="00D92504">
        <w:t>.</w:t>
      </w:r>
      <w:r w:rsidRPr="00820419">
        <w:t>M</w:t>
      </w:r>
      <w:r w:rsidR="00D92504">
        <w:t>.</w:t>
      </w:r>
      <w:r w:rsidRPr="00820419">
        <w:t>, Wang</w:t>
      </w:r>
      <w:r w:rsidR="00D92504">
        <w:t>,</w:t>
      </w:r>
      <w:r w:rsidRPr="00820419">
        <w:t xml:space="preserve"> T</w:t>
      </w:r>
      <w:r w:rsidR="00D92504">
        <w:t>.</w:t>
      </w:r>
      <w:r w:rsidRPr="00820419">
        <w:t>, Yang</w:t>
      </w:r>
      <w:r w:rsidR="00D92504">
        <w:t>,</w:t>
      </w:r>
      <w:r w:rsidRPr="00820419">
        <w:t xml:space="preserve"> Y</w:t>
      </w:r>
      <w:r w:rsidR="00D92504">
        <w:t>.</w:t>
      </w:r>
      <w:r w:rsidRPr="00820419">
        <w:t>, Zhang</w:t>
      </w:r>
      <w:r w:rsidR="00D92504">
        <w:t>,</w:t>
      </w:r>
      <w:r w:rsidRPr="00820419">
        <w:t xml:space="preserve"> B</w:t>
      </w:r>
      <w:r w:rsidR="00D92504">
        <w:t>.</w:t>
      </w:r>
      <w:r w:rsidRPr="00820419">
        <w:t>, Migueles</w:t>
      </w:r>
      <w:r w:rsidR="00D92504">
        <w:t>,</w:t>
      </w:r>
      <w:r w:rsidRPr="00820419">
        <w:t xml:space="preserve"> S</w:t>
      </w:r>
      <w:r w:rsidR="00D92504">
        <w:t>.</w:t>
      </w:r>
      <w:r w:rsidRPr="00820419">
        <w:t>A</w:t>
      </w:r>
      <w:r w:rsidR="00D92504">
        <w:t>.</w:t>
      </w:r>
      <w:r w:rsidRPr="00820419">
        <w:t>, Wyatt</w:t>
      </w:r>
      <w:r w:rsidR="00D92504">
        <w:t>,</w:t>
      </w:r>
      <w:r w:rsidRPr="00820419">
        <w:t xml:space="preserve"> R</w:t>
      </w:r>
      <w:r w:rsidR="00D92504">
        <w:t>.</w:t>
      </w:r>
      <w:r w:rsidRPr="00820419">
        <w:t>, Haynes</w:t>
      </w:r>
      <w:r w:rsidR="00D92504">
        <w:t>,</w:t>
      </w:r>
      <w:r w:rsidRPr="00820419">
        <w:t xml:space="preserve"> B</w:t>
      </w:r>
      <w:r w:rsidR="00D92504">
        <w:t>.</w:t>
      </w:r>
      <w:r w:rsidRPr="00820419">
        <w:t>F</w:t>
      </w:r>
      <w:r w:rsidR="00D92504">
        <w:t>.</w:t>
      </w:r>
      <w:r w:rsidRPr="00820419">
        <w:t>, Kwong</w:t>
      </w:r>
      <w:r w:rsidR="00D92504">
        <w:t>,</w:t>
      </w:r>
      <w:r w:rsidRPr="00820419">
        <w:t xml:space="preserve"> P</w:t>
      </w:r>
      <w:r w:rsidR="00D92504">
        <w:t>.</w:t>
      </w:r>
      <w:r w:rsidRPr="00820419">
        <w:t>D</w:t>
      </w:r>
      <w:r w:rsidR="00D92504">
        <w:t>.</w:t>
      </w:r>
      <w:r w:rsidRPr="00820419">
        <w:t>, Mascola</w:t>
      </w:r>
      <w:r w:rsidR="00D92504">
        <w:t>,</w:t>
      </w:r>
      <w:r w:rsidRPr="00820419">
        <w:t xml:space="preserve"> J</w:t>
      </w:r>
      <w:r w:rsidR="00D92504">
        <w:t>.</w:t>
      </w:r>
      <w:r w:rsidRPr="00820419">
        <w:t>R</w:t>
      </w:r>
      <w:r w:rsidR="00D92504">
        <w:t>.</w:t>
      </w:r>
      <w:r w:rsidRPr="00820419">
        <w:t xml:space="preserve">, </w:t>
      </w:r>
      <w:r w:rsidRPr="00820419">
        <w:rPr>
          <w:bCs/>
        </w:rPr>
        <w:t>Connors</w:t>
      </w:r>
      <w:r w:rsidR="00D92504">
        <w:rPr>
          <w:bCs/>
        </w:rPr>
        <w:t>,</w:t>
      </w:r>
      <w:r w:rsidRPr="00820419">
        <w:rPr>
          <w:bCs/>
        </w:rPr>
        <w:t xml:space="preserve"> M</w:t>
      </w:r>
      <w:r w:rsidRPr="00820419">
        <w:t xml:space="preserve">. (2012). Broad and potent neutralization of </w:t>
      </w:r>
      <w:r w:rsidRPr="00820419">
        <w:rPr>
          <w:bCs/>
        </w:rPr>
        <w:t>HIV</w:t>
      </w:r>
      <w:r w:rsidRPr="00820419">
        <w:t>-1 by a gp41-specific human antibody.</w:t>
      </w:r>
      <w:r>
        <w:t xml:space="preserve"> </w:t>
      </w:r>
      <w:r w:rsidRPr="00820419">
        <w:rPr>
          <w:bCs/>
        </w:rPr>
        <w:t>Nature</w:t>
      </w:r>
      <w:r>
        <w:t xml:space="preserve"> </w:t>
      </w:r>
      <w:r w:rsidRPr="00820419">
        <w:rPr>
          <w:i/>
        </w:rPr>
        <w:t>491</w:t>
      </w:r>
      <w:r w:rsidRPr="00820419">
        <w:t>:406-12.</w:t>
      </w:r>
    </w:p>
    <w:p w:rsidR="00820419" w:rsidRPr="00820419" w:rsidRDefault="00820419" w:rsidP="00820419">
      <w:pPr>
        <w:pStyle w:val="EndNoteBibliography"/>
      </w:pPr>
    </w:p>
    <w:p w:rsidR="00DD21C8" w:rsidRPr="00DD21C8" w:rsidRDefault="00DD21C8" w:rsidP="00DD21C8">
      <w:pPr>
        <w:pStyle w:val="EndNoteBibliography"/>
      </w:pPr>
      <w:r w:rsidRPr="00DD21C8">
        <w:t>Huang</w:t>
      </w:r>
      <w:r w:rsidR="00CB5A86">
        <w:t>,</w:t>
      </w:r>
      <w:r w:rsidRPr="00DD21C8">
        <w:t xml:space="preserve"> J</w:t>
      </w:r>
      <w:r w:rsidR="00CB5A86">
        <w:t>.</w:t>
      </w:r>
      <w:r w:rsidRPr="00DD21C8">
        <w:t>, Kang</w:t>
      </w:r>
      <w:r w:rsidR="00CB5A86">
        <w:t>,</w:t>
      </w:r>
      <w:r w:rsidRPr="00DD21C8">
        <w:t xml:space="preserve"> B</w:t>
      </w:r>
      <w:r w:rsidR="00CB5A86">
        <w:t>.</w:t>
      </w:r>
      <w:r w:rsidRPr="00DD21C8">
        <w:t>H</w:t>
      </w:r>
      <w:r w:rsidR="00CB5A86">
        <w:t>.</w:t>
      </w:r>
      <w:r w:rsidRPr="00DD21C8">
        <w:t>, Pancera</w:t>
      </w:r>
      <w:r w:rsidR="00CB5A86">
        <w:t>,</w:t>
      </w:r>
      <w:r w:rsidRPr="00DD21C8">
        <w:t xml:space="preserve"> M</w:t>
      </w:r>
      <w:r w:rsidR="00CB5A86">
        <w:t>.</w:t>
      </w:r>
      <w:r w:rsidRPr="00DD21C8">
        <w:t>, Lee</w:t>
      </w:r>
      <w:r w:rsidR="00CB5A86">
        <w:t>,</w:t>
      </w:r>
      <w:r w:rsidRPr="00DD21C8">
        <w:t xml:space="preserve"> J</w:t>
      </w:r>
      <w:r w:rsidR="00CB5A86">
        <w:t>.</w:t>
      </w:r>
      <w:r w:rsidRPr="00DD21C8">
        <w:t>H</w:t>
      </w:r>
      <w:r w:rsidR="00CB5A86">
        <w:t>.</w:t>
      </w:r>
      <w:r w:rsidRPr="00DD21C8">
        <w:t>, Tong</w:t>
      </w:r>
      <w:r w:rsidR="00CB5A86">
        <w:t>,</w:t>
      </w:r>
      <w:r w:rsidRPr="00DD21C8">
        <w:t xml:space="preserve"> T</w:t>
      </w:r>
      <w:r w:rsidR="00CB5A86">
        <w:t>.</w:t>
      </w:r>
      <w:r w:rsidRPr="00DD21C8">
        <w:t>, Feng</w:t>
      </w:r>
      <w:r w:rsidR="00CB5A86">
        <w:t>,</w:t>
      </w:r>
      <w:r w:rsidRPr="00DD21C8">
        <w:t xml:space="preserve"> Y</w:t>
      </w:r>
      <w:r w:rsidR="00CB5A86">
        <w:t>.</w:t>
      </w:r>
      <w:r w:rsidRPr="00DD21C8">
        <w:t>, Imamichi</w:t>
      </w:r>
      <w:r w:rsidR="00CB5A86">
        <w:t>,</w:t>
      </w:r>
      <w:r w:rsidRPr="00DD21C8">
        <w:t xml:space="preserve"> H</w:t>
      </w:r>
      <w:r w:rsidR="00CB5A86">
        <w:t>.</w:t>
      </w:r>
      <w:r w:rsidRPr="00DD21C8">
        <w:t>, Georgiev</w:t>
      </w:r>
      <w:r w:rsidR="00CB5A86">
        <w:t>,</w:t>
      </w:r>
      <w:r w:rsidRPr="00DD21C8">
        <w:t xml:space="preserve"> I</w:t>
      </w:r>
      <w:r w:rsidR="00CB5A86">
        <w:t>.</w:t>
      </w:r>
      <w:r w:rsidRPr="00DD21C8">
        <w:t>S</w:t>
      </w:r>
      <w:r w:rsidR="00CB5A86">
        <w:t>.</w:t>
      </w:r>
      <w:r w:rsidRPr="00DD21C8">
        <w:t>, Chuang</w:t>
      </w:r>
      <w:r w:rsidR="00CB5A86">
        <w:t>,</w:t>
      </w:r>
      <w:r w:rsidRPr="00DD21C8">
        <w:t xml:space="preserve"> G</w:t>
      </w:r>
      <w:r w:rsidR="00CB5A86">
        <w:t>.</w:t>
      </w:r>
      <w:r w:rsidRPr="00DD21C8">
        <w:t>Y</w:t>
      </w:r>
      <w:r w:rsidR="00CB5A86">
        <w:t>.</w:t>
      </w:r>
      <w:r w:rsidRPr="00DD21C8">
        <w:t>, Druz</w:t>
      </w:r>
      <w:r w:rsidR="00CB5A86">
        <w:t>,</w:t>
      </w:r>
      <w:r w:rsidRPr="00DD21C8">
        <w:t xml:space="preserve"> A</w:t>
      </w:r>
      <w:r w:rsidR="00CB5A86">
        <w:t>.</w:t>
      </w:r>
      <w:r w:rsidRPr="00DD21C8">
        <w:t>, Doria-Rose</w:t>
      </w:r>
      <w:r w:rsidR="00CB5A86">
        <w:t>,</w:t>
      </w:r>
      <w:r w:rsidRPr="00DD21C8">
        <w:t xml:space="preserve"> N</w:t>
      </w:r>
      <w:r w:rsidR="00CB5A86">
        <w:t>.</w:t>
      </w:r>
      <w:r w:rsidRPr="00DD21C8">
        <w:t>A</w:t>
      </w:r>
      <w:r w:rsidR="00CB5A86">
        <w:t>.</w:t>
      </w:r>
      <w:r w:rsidRPr="00DD21C8">
        <w:t>, Laub</w:t>
      </w:r>
      <w:r w:rsidR="00CB5A86">
        <w:t>,</w:t>
      </w:r>
      <w:r w:rsidRPr="00DD21C8">
        <w:t xml:space="preserve"> L</w:t>
      </w:r>
      <w:r w:rsidR="00CB5A86">
        <w:t>.</w:t>
      </w:r>
      <w:r w:rsidRPr="00DD21C8">
        <w:t>, Sliepen</w:t>
      </w:r>
      <w:r w:rsidR="00CB5A86">
        <w:t>,</w:t>
      </w:r>
      <w:r w:rsidRPr="00DD21C8">
        <w:t xml:space="preserve"> K</w:t>
      </w:r>
      <w:r w:rsidR="00CB5A86">
        <w:t>.</w:t>
      </w:r>
      <w:r w:rsidRPr="00DD21C8">
        <w:t>, van Gils</w:t>
      </w:r>
      <w:r w:rsidR="00CB5A86">
        <w:t>,</w:t>
      </w:r>
      <w:r w:rsidRPr="00DD21C8">
        <w:t xml:space="preserve"> M</w:t>
      </w:r>
      <w:r w:rsidR="00CB5A86">
        <w:t>.</w:t>
      </w:r>
      <w:r w:rsidRPr="00DD21C8">
        <w:t>J</w:t>
      </w:r>
      <w:r w:rsidR="00CB5A86">
        <w:t>.</w:t>
      </w:r>
      <w:r w:rsidRPr="00DD21C8">
        <w:t>, de la Peña</w:t>
      </w:r>
      <w:r w:rsidR="00CB5A86">
        <w:t>,</w:t>
      </w:r>
      <w:r w:rsidRPr="00DD21C8">
        <w:t xml:space="preserve"> A</w:t>
      </w:r>
      <w:r w:rsidR="00CB5A86">
        <w:t>.</w:t>
      </w:r>
      <w:r w:rsidRPr="00DD21C8">
        <w:t>T</w:t>
      </w:r>
      <w:r w:rsidR="00CB5A86">
        <w:t>.</w:t>
      </w:r>
      <w:r w:rsidRPr="00DD21C8">
        <w:t>, Derking</w:t>
      </w:r>
      <w:r w:rsidR="00CB5A86">
        <w:t>,</w:t>
      </w:r>
      <w:r w:rsidRPr="00DD21C8">
        <w:t xml:space="preserve"> R</w:t>
      </w:r>
      <w:r w:rsidR="00CB5A86">
        <w:t>.</w:t>
      </w:r>
      <w:r w:rsidRPr="00DD21C8">
        <w:t>, Klasse</w:t>
      </w:r>
      <w:r w:rsidR="00CB5A86">
        <w:t>,</w:t>
      </w:r>
      <w:r w:rsidRPr="00DD21C8">
        <w:t xml:space="preserve"> P</w:t>
      </w:r>
      <w:r w:rsidR="00CB5A86">
        <w:t>.</w:t>
      </w:r>
      <w:r w:rsidRPr="00DD21C8">
        <w:t>J</w:t>
      </w:r>
      <w:r w:rsidR="00CB5A86">
        <w:t>.</w:t>
      </w:r>
      <w:r w:rsidRPr="00DD21C8">
        <w:t>, Migueles</w:t>
      </w:r>
      <w:r w:rsidR="00CB5A86">
        <w:t>,</w:t>
      </w:r>
      <w:r w:rsidRPr="00DD21C8">
        <w:t xml:space="preserve"> S</w:t>
      </w:r>
      <w:r w:rsidR="00CB5A86">
        <w:t>.</w:t>
      </w:r>
      <w:r w:rsidRPr="00DD21C8">
        <w:t>A</w:t>
      </w:r>
      <w:r w:rsidR="00CB5A86">
        <w:t>.</w:t>
      </w:r>
      <w:r w:rsidRPr="00DD21C8">
        <w:t>, Bailer</w:t>
      </w:r>
      <w:r w:rsidR="00CB5A86">
        <w:t>,</w:t>
      </w:r>
      <w:r w:rsidRPr="00DD21C8">
        <w:t xml:space="preserve"> R</w:t>
      </w:r>
      <w:r w:rsidR="00CB5A86">
        <w:t>.</w:t>
      </w:r>
      <w:r w:rsidRPr="00DD21C8">
        <w:t>T</w:t>
      </w:r>
      <w:r w:rsidR="00CB5A86">
        <w:t>.</w:t>
      </w:r>
      <w:r w:rsidRPr="00DD21C8">
        <w:t>, Alam</w:t>
      </w:r>
      <w:r w:rsidR="00CB5A86">
        <w:t>,</w:t>
      </w:r>
      <w:r w:rsidRPr="00DD21C8">
        <w:t xml:space="preserve"> M</w:t>
      </w:r>
      <w:r w:rsidR="00CB5A86">
        <w:t>.</w:t>
      </w:r>
      <w:r w:rsidRPr="00DD21C8">
        <w:t>, Pugach</w:t>
      </w:r>
      <w:r w:rsidR="00CB5A86">
        <w:t>,</w:t>
      </w:r>
      <w:r w:rsidRPr="00DD21C8">
        <w:t xml:space="preserve"> P</w:t>
      </w:r>
      <w:r w:rsidR="00CB5A86">
        <w:t>.</w:t>
      </w:r>
      <w:r w:rsidRPr="00DD21C8">
        <w:t>, Haynes</w:t>
      </w:r>
      <w:r w:rsidR="00CB5A86">
        <w:t>,</w:t>
      </w:r>
      <w:r w:rsidRPr="00DD21C8">
        <w:t xml:space="preserve"> B</w:t>
      </w:r>
      <w:r w:rsidR="00CB5A86">
        <w:t>.</w:t>
      </w:r>
      <w:r w:rsidRPr="00DD21C8">
        <w:t>F</w:t>
      </w:r>
      <w:r w:rsidR="00CB5A86">
        <w:t>.</w:t>
      </w:r>
      <w:r w:rsidRPr="00DD21C8">
        <w:t>, Wyatt</w:t>
      </w:r>
      <w:r w:rsidR="00CB5A86">
        <w:t>,</w:t>
      </w:r>
      <w:r w:rsidRPr="00DD21C8">
        <w:t xml:space="preserve"> R</w:t>
      </w:r>
      <w:r w:rsidR="00CB5A86">
        <w:t>.</w:t>
      </w:r>
      <w:r w:rsidRPr="00DD21C8">
        <w:t>T</w:t>
      </w:r>
      <w:r w:rsidR="00CB5A86">
        <w:t>.</w:t>
      </w:r>
      <w:r w:rsidRPr="00DD21C8">
        <w:t>, Sanders</w:t>
      </w:r>
      <w:r w:rsidR="00CB5A86">
        <w:t>,</w:t>
      </w:r>
      <w:r w:rsidRPr="00DD21C8">
        <w:t xml:space="preserve"> R</w:t>
      </w:r>
      <w:r w:rsidR="00CB5A86">
        <w:t>.</w:t>
      </w:r>
      <w:r w:rsidRPr="00DD21C8">
        <w:t>W</w:t>
      </w:r>
      <w:r w:rsidR="00CB5A86">
        <w:t>.</w:t>
      </w:r>
      <w:r w:rsidRPr="00DD21C8">
        <w:t>, Binley</w:t>
      </w:r>
      <w:r w:rsidR="00CB5A86">
        <w:t>,</w:t>
      </w:r>
      <w:r w:rsidRPr="00DD21C8">
        <w:t xml:space="preserve"> J</w:t>
      </w:r>
      <w:r w:rsidR="00CB5A86">
        <w:t>.</w:t>
      </w:r>
      <w:r w:rsidRPr="00DD21C8">
        <w:t>M</w:t>
      </w:r>
      <w:r w:rsidR="00CB5A86">
        <w:t>.</w:t>
      </w:r>
      <w:r w:rsidRPr="00DD21C8">
        <w:t>, Ward</w:t>
      </w:r>
      <w:r w:rsidR="00CB5A86">
        <w:t>,</w:t>
      </w:r>
      <w:r w:rsidRPr="00DD21C8">
        <w:t xml:space="preserve"> A</w:t>
      </w:r>
      <w:r w:rsidR="00CB5A86">
        <w:t>.</w:t>
      </w:r>
      <w:r w:rsidRPr="00DD21C8">
        <w:t>B</w:t>
      </w:r>
      <w:r w:rsidR="00CB5A86">
        <w:t>.</w:t>
      </w:r>
      <w:r w:rsidRPr="00DD21C8">
        <w:t>, Mascola</w:t>
      </w:r>
      <w:r w:rsidR="00CB5A86">
        <w:t>,</w:t>
      </w:r>
      <w:r w:rsidRPr="00DD21C8">
        <w:t xml:space="preserve"> J</w:t>
      </w:r>
      <w:r w:rsidR="00CB5A86">
        <w:t>.</w:t>
      </w:r>
      <w:r w:rsidRPr="00DD21C8">
        <w:t>R</w:t>
      </w:r>
      <w:r w:rsidR="00CB5A86">
        <w:t>.</w:t>
      </w:r>
      <w:r w:rsidRPr="00DD21C8">
        <w:t>, Kwong</w:t>
      </w:r>
      <w:r w:rsidR="00CB5A86">
        <w:t>,</w:t>
      </w:r>
      <w:r w:rsidRPr="00DD21C8">
        <w:t xml:space="preserve"> P</w:t>
      </w:r>
      <w:r w:rsidR="00CB5A86">
        <w:t>.</w:t>
      </w:r>
      <w:r w:rsidRPr="00DD21C8">
        <w:t>D</w:t>
      </w:r>
      <w:r w:rsidR="00CB5A86">
        <w:t>.</w:t>
      </w:r>
      <w:r w:rsidRPr="00DD21C8">
        <w:t xml:space="preserve">, </w:t>
      </w:r>
      <w:r w:rsidRPr="00DD21C8">
        <w:rPr>
          <w:bCs/>
        </w:rPr>
        <w:t>Connors</w:t>
      </w:r>
      <w:r w:rsidR="00CB5A86">
        <w:rPr>
          <w:bCs/>
        </w:rPr>
        <w:t>,</w:t>
      </w:r>
      <w:r w:rsidRPr="00DD21C8">
        <w:rPr>
          <w:bCs/>
        </w:rPr>
        <w:t xml:space="preserve"> M</w:t>
      </w:r>
      <w:r w:rsidRPr="00DD21C8">
        <w:t>.</w:t>
      </w:r>
      <w:r>
        <w:t xml:space="preserve"> (2014). </w:t>
      </w:r>
      <w:r w:rsidRPr="00DD21C8">
        <w:t>Broad and potent HIV-1 neutralization by a human antibody that binds the gp41-gp120 interface.</w:t>
      </w:r>
      <w:r>
        <w:t xml:space="preserve"> </w:t>
      </w:r>
      <w:r w:rsidRPr="00DD21C8">
        <w:rPr>
          <w:bCs/>
        </w:rPr>
        <w:t>Nature</w:t>
      </w:r>
      <w:r w:rsidRPr="00DD21C8">
        <w:t xml:space="preserve">. </w:t>
      </w:r>
      <w:r w:rsidRPr="00DD21C8">
        <w:rPr>
          <w:i/>
        </w:rPr>
        <w:t>515</w:t>
      </w:r>
      <w:r w:rsidRPr="00DD21C8">
        <w:t>:138-42.</w:t>
      </w:r>
    </w:p>
    <w:p w:rsidR="00DD21C8" w:rsidRDefault="00DD21C8" w:rsidP="001F3B95">
      <w:pPr>
        <w:pStyle w:val="EndNoteBibliography"/>
      </w:pPr>
    </w:p>
    <w:p w:rsidR="00254244" w:rsidRPr="00590AFD" w:rsidRDefault="00254244" w:rsidP="00254244">
      <w:pPr>
        <w:jc w:val="both"/>
      </w:pPr>
    </w:p>
    <w:p w:rsidR="00C365FC" w:rsidRDefault="00C365FC" w:rsidP="001F3B95">
      <w:pPr>
        <w:pStyle w:val="EndNoteBibliography"/>
      </w:pPr>
      <w:r w:rsidRPr="00C365FC">
        <w:t xml:space="preserve">Herschhorn, A., Gu, C., Espy, N., Richard, J., Finzi, A., and Sodroski, J.G. (2014). A broad HIV-1 inhibitor blocks envelope glycoprotein transitions critical for entry. </w:t>
      </w:r>
      <w:r w:rsidRPr="00CF2880">
        <w:t>Nat Chem Biol</w:t>
      </w:r>
      <w:r w:rsidRPr="00CF2880">
        <w:rPr>
          <w:i/>
        </w:rPr>
        <w:t xml:space="preserve"> 10</w:t>
      </w:r>
      <w:r w:rsidRPr="00CF2880">
        <w:t>, 845-852.</w:t>
      </w:r>
    </w:p>
    <w:p w:rsidR="00730C17" w:rsidRDefault="00730C17" w:rsidP="001F3B95">
      <w:pPr>
        <w:pStyle w:val="EndNoteBibliography"/>
      </w:pPr>
    </w:p>
    <w:p w:rsidR="00730C17" w:rsidRDefault="00730C17" w:rsidP="001F3B95">
      <w:pPr>
        <w:pStyle w:val="EndNoteBibliography"/>
      </w:pPr>
      <w:r>
        <w:t>Juette, M.F., Terry, D.S., Wasserman, M.R., Altman, R.B., Zhou, Z., Zhao, H. and Blanchard, S.C. (2016). Single-molecule imaging of non-equilibirum molecular ensembles on the millisecond timescale. Nat. Methods, submitted.</w:t>
      </w:r>
    </w:p>
    <w:p w:rsidR="005E526C" w:rsidRDefault="005E526C" w:rsidP="001F3B95">
      <w:pPr>
        <w:pStyle w:val="EndNoteBibliography"/>
      </w:pPr>
    </w:p>
    <w:p w:rsidR="00254244" w:rsidRDefault="00254244" w:rsidP="00254244">
      <w:pPr>
        <w:jc w:val="both"/>
      </w:pPr>
      <w:r>
        <w:t xml:space="preserve">Ma, X., Terry, D.S., Gorman, J., Hong, X., Arthos, J., Kwong, P.D., Blanchard, S.C, Mothes, M.*, and Munro, J.B.* </w:t>
      </w:r>
      <w:r w:rsidR="00966C65">
        <w:t xml:space="preserve">(2016). </w:t>
      </w:r>
      <w:r>
        <w:t>Single</w:t>
      </w:r>
      <w:r w:rsidR="001137C2">
        <w:t>-</w:t>
      </w:r>
      <w:r>
        <w:t xml:space="preserve">molecule FRET suggests asymmetric trimer as </w:t>
      </w:r>
      <w:r w:rsidR="001137C2">
        <w:t xml:space="preserve">an </w:t>
      </w:r>
      <w:r>
        <w:t>intermediate during HIV-1 entry. In preparation</w:t>
      </w:r>
    </w:p>
    <w:p w:rsidR="00254244" w:rsidRDefault="00254244" w:rsidP="001F3B95">
      <w:pPr>
        <w:pStyle w:val="EndNoteBibliography"/>
      </w:pPr>
    </w:p>
    <w:p w:rsidR="005E526C" w:rsidRPr="00CF2880" w:rsidRDefault="005E526C" w:rsidP="001F3B95">
      <w:pPr>
        <w:pStyle w:val="EndNoteBibliography"/>
      </w:pPr>
      <w:r>
        <w:t>Munro, J.B., Gorman, J., Ma, X., Zhou, Z., Arthos, J., Burton, D.R., Koff, W.C., Courter, J.R., Smith, A.B., 3</w:t>
      </w:r>
      <w:r w:rsidRPr="002A3BEE">
        <w:rPr>
          <w:vertAlign w:val="superscript"/>
        </w:rPr>
        <w:t>rd</w:t>
      </w:r>
      <w:r>
        <w:t>, Kwong, P.D., Blanchard, S.C., and Mothes, W. (2014)</w:t>
      </w:r>
      <w:r w:rsidR="00B84D0D">
        <w:t xml:space="preserve">. Conformational dynamics of single HIV-1 envelope trimers on the surface of native virions. Science </w:t>
      </w:r>
      <w:r w:rsidR="00B84D0D" w:rsidRPr="002A3BEE">
        <w:rPr>
          <w:i/>
        </w:rPr>
        <w:t>346</w:t>
      </w:r>
      <w:r w:rsidR="00B84D0D">
        <w:t>, 759-763.</w:t>
      </w:r>
    </w:p>
    <w:p w:rsidR="00245C4A" w:rsidRDefault="00245C4A" w:rsidP="001F3B95">
      <w:pPr>
        <w:widowControl w:val="0"/>
        <w:autoSpaceDE w:val="0"/>
        <w:autoSpaceDN w:val="0"/>
        <w:adjustRightInd w:val="0"/>
        <w:spacing w:line="236" w:lineRule="exact"/>
        <w:ind w:right="-20"/>
        <w:jc w:val="both"/>
      </w:pPr>
    </w:p>
    <w:p w:rsidR="00245C4A" w:rsidRPr="00E91547" w:rsidRDefault="00245C4A" w:rsidP="00245C4A">
      <w:pPr>
        <w:widowControl w:val="0"/>
        <w:autoSpaceDE w:val="0"/>
        <w:autoSpaceDN w:val="0"/>
        <w:adjustRightInd w:val="0"/>
        <w:spacing w:line="236" w:lineRule="exact"/>
        <w:ind w:right="-20"/>
        <w:jc w:val="both"/>
      </w:pPr>
      <w:r w:rsidRPr="00245C4A">
        <w:t>Lin</w:t>
      </w:r>
      <w:r>
        <w:t>,</w:t>
      </w:r>
      <w:r w:rsidRPr="00245C4A">
        <w:t xml:space="preserve"> C</w:t>
      </w:r>
      <w:r>
        <w:t>.</w:t>
      </w:r>
      <w:r w:rsidRPr="00245C4A">
        <w:t>W</w:t>
      </w:r>
      <w:r>
        <w:t xml:space="preserve">., and </w:t>
      </w:r>
      <w:r w:rsidRPr="002A3BEE">
        <w:t>Ting A.Y</w:t>
      </w:r>
      <w:r>
        <w:t xml:space="preserve">. (2006). </w:t>
      </w:r>
      <w:r w:rsidRPr="00245C4A">
        <w:t>Transglutaminase-catalyzed site-specific conjugation of small-molecule probes to proteins in vitro and on the surface of living cells.</w:t>
      </w:r>
      <w:r>
        <w:t xml:space="preserve"> </w:t>
      </w:r>
      <w:r w:rsidRPr="00E91547">
        <w:t>J. Am. Chem. Soc. 128: 4542-3.</w:t>
      </w:r>
    </w:p>
    <w:p w:rsidR="00245C4A" w:rsidRPr="00E91547" w:rsidRDefault="00245C4A" w:rsidP="00245C4A">
      <w:pPr>
        <w:widowControl w:val="0"/>
        <w:autoSpaceDE w:val="0"/>
        <w:autoSpaceDN w:val="0"/>
        <w:adjustRightInd w:val="0"/>
        <w:spacing w:line="236" w:lineRule="exact"/>
        <w:ind w:right="-20"/>
        <w:jc w:val="both"/>
      </w:pPr>
    </w:p>
    <w:p w:rsidR="008C2918" w:rsidRPr="00BB236B" w:rsidRDefault="008C2918" w:rsidP="00245C4A">
      <w:pPr>
        <w:widowControl w:val="0"/>
        <w:autoSpaceDE w:val="0"/>
        <w:autoSpaceDN w:val="0"/>
        <w:adjustRightInd w:val="0"/>
        <w:spacing w:line="236" w:lineRule="exact"/>
        <w:ind w:right="-20"/>
        <w:jc w:val="both"/>
      </w:pPr>
      <w:r w:rsidRPr="00BB236B">
        <w:t>Pan,</w:t>
      </w:r>
      <w:r w:rsidRPr="00BB236B">
        <w:rPr>
          <w:spacing w:val="-3"/>
        </w:rPr>
        <w:t xml:space="preserve"> </w:t>
      </w:r>
      <w:r w:rsidRPr="00BB236B">
        <w:t>R.,</w:t>
      </w:r>
      <w:r w:rsidRPr="00BB236B">
        <w:rPr>
          <w:spacing w:val="-2"/>
        </w:rPr>
        <w:t xml:space="preserve"> </w:t>
      </w:r>
      <w:r w:rsidRPr="00BB236B">
        <w:t>Gorny,</w:t>
      </w:r>
      <w:r w:rsidRPr="00BB236B">
        <w:rPr>
          <w:spacing w:val="-5"/>
        </w:rPr>
        <w:t xml:space="preserve"> </w:t>
      </w:r>
      <w:r w:rsidRPr="00BB236B">
        <w:t>M.K.,</w:t>
      </w:r>
      <w:r w:rsidRPr="00BB236B">
        <w:rPr>
          <w:spacing w:val="-4"/>
        </w:rPr>
        <w:t xml:space="preserve"> </w:t>
      </w:r>
      <w:r w:rsidRPr="00BB236B">
        <w:t>Zolla-Pazner,</w:t>
      </w:r>
      <w:r w:rsidRPr="00BB236B">
        <w:rPr>
          <w:spacing w:val="-10"/>
        </w:rPr>
        <w:t xml:space="preserve"> </w:t>
      </w:r>
      <w:r w:rsidRPr="00BB236B">
        <w:t>S.,</w:t>
      </w:r>
      <w:r w:rsidRPr="00BB236B">
        <w:rPr>
          <w:spacing w:val="-2"/>
        </w:rPr>
        <w:t xml:space="preserve"> </w:t>
      </w:r>
      <w:r w:rsidRPr="00BB236B">
        <w:t>and</w:t>
      </w:r>
      <w:r w:rsidRPr="00BB236B">
        <w:rPr>
          <w:spacing w:val="-3"/>
        </w:rPr>
        <w:t xml:space="preserve"> </w:t>
      </w:r>
      <w:r w:rsidRPr="00BB236B">
        <w:t>Kong,</w:t>
      </w:r>
      <w:r w:rsidRPr="00BB236B">
        <w:rPr>
          <w:spacing w:val="-5"/>
        </w:rPr>
        <w:t xml:space="preserve"> </w:t>
      </w:r>
      <w:r w:rsidRPr="00BB236B">
        <w:t>X.P.</w:t>
      </w:r>
      <w:r w:rsidRPr="00BB236B">
        <w:rPr>
          <w:spacing w:val="-3"/>
        </w:rPr>
        <w:t xml:space="preserve"> </w:t>
      </w:r>
      <w:r w:rsidRPr="00BB236B">
        <w:t>(2015).</w:t>
      </w:r>
      <w:r w:rsidRPr="00BB236B">
        <w:rPr>
          <w:spacing w:val="-5"/>
        </w:rPr>
        <w:t xml:space="preserve"> </w:t>
      </w:r>
      <w:r w:rsidRPr="00BB236B">
        <w:t>The</w:t>
      </w:r>
      <w:r w:rsidRPr="00BB236B">
        <w:rPr>
          <w:spacing w:val="-3"/>
        </w:rPr>
        <w:t xml:space="preserve"> </w:t>
      </w:r>
      <w:r w:rsidR="00D25BF8">
        <w:t>V1V2 r</w:t>
      </w:r>
      <w:r w:rsidRPr="00BB236B">
        <w:t>egion of</w:t>
      </w:r>
      <w:r w:rsidRPr="00BB236B">
        <w:rPr>
          <w:spacing w:val="-2"/>
        </w:rPr>
        <w:t xml:space="preserve"> </w:t>
      </w:r>
      <w:r w:rsidRPr="00BB236B">
        <w:t>HIV-1 gp120</w:t>
      </w:r>
      <w:r w:rsidRPr="00BB236B">
        <w:rPr>
          <w:spacing w:val="-5"/>
        </w:rPr>
        <w:t xml:space="preserve"> </w:t>
      </w:r>
      <w:r w:rsidR="00D25BF8">
        <w:t>f</w:t>
      </w:r>
      <w:r w:rsidRPr="00BB236B">
        <w:t>orms a</w:t>
      </w:r>
      <w:r w:rsidRPr="00BB236B">
        <w:rPr>
          <w:spacing w:val="-1"/>
        </w:rPr>
        <w:t xml:space="preserve"> </w:t>
      </w:r>
      <w:r w:rsidR="00D25BF8">
        <w:t>five-s</w:t>
      </w:r>
      <w:r w:rsidRPr="00BB236B">
        <w:t>tranded</w:t>
      </w:r>
      <w:r>
        <w:t xml:space="preserve"> </w:t>
      </w:r>
      <w:r w:rsidR="00D25BF8">
        <w:t>b</w:t>
      </w:r>
      <w:r w:rsidRPr="00BB236B">
        <w:t>eta</w:t>
      </w:r>
      <w:r w:rsidRPr="00BB236B">
        <w:rPr>
          <w:spacing w:val="-3"/>
        </w:rPr>
        <w:t xml:space="preserve"> </w:t>
      </w:r>
      <w:r w:rsidR="00D25BF8">
        <w:t>b</w:t>
      </w:r>
      <w:r w:rsidRPr="00BB236B">
        <w:t>arrel.</w:t>
      </w:r>
      <w:r w:rsidRPr="00BB236B">
        <w:rPr>
          <w:spacing w:val="-5"/>
        </w:rPr>
        <w:t xml:space="preserve"> </w:t>
      </w:r>
      <w:r w:rsidRPr="00BB236B">
        <w:t>Journal</w:t>
      </w:r>
      <w:r w:rsidRPr="00BB236B">
        <w:rPr>
          <w:spacing w:val="-6"/>
        </w:rPr>
        <w:t xml:space="preserve"> </w:t>
      </w:r>
      <w:r w:rsidRPr="00BB236B">
        <w:t>of</w:t>
      </w:r>
      <w:r w:rsidRPr="00BB236B">
        <w:rPr>
          <w:spacing w:val="-2"/>
        </w:rPr>
        <w:t xml:space="preserve"> </w:t>
      </w:r>
      <w:r w:rsidR="00D25BF8">
        <w:t>V</w:t>
      </w:r>
      <w:r w:rsidRPr="00BB236B">
        <w:t>irology</w:t>
      </w:r>
      <w:r w:rsidRPr="00BB236B">
        <w:rPr>
          <w:spacing w:val="-9"/>
        </w:rPr>
        <w:t xml:space="preserve"> </w:t>
      </w:r>
      <w:r w:rsidRPr="00BB236B">
        <w:rPr>
          <w:i/>
          <w:iCs/>
        </w:rPr>
        <w:t>89</w:t>
      </w:r>
      <w:r w:rsidRPr="00BB236B">
        <w:t>, 8003-8010.</w:t>
      </w:r>
    </w:p>
    <w:p w:rsidR="008C2918" w:rsidRDefault="008C2918" w:rsidP="001F3B95">
      <w:pPr>
        <w:pStyle w:val="EndNoteBibliography"/>
      </w:pPr>
    </w:p>
    <w:p w:rsidR="00C365FC" w:rsidRPr="00C365FC" w:rsidRDefault="00C365FC" w:rsidP="00E91547">
      <w:pPr>
        <w:pStyle w:val="EndNoteBibliography"/>
      </w:pPr>
      <w:r w:rsidRPr="00C365FC">
        <w:t>Pettersen, E.F., Goddard, T.D., Huang, C.C., Couch, G.S., Greenblatt, D.M., Meng, E.C., and Ferrin, T.E. (2004). UCSF Chimera--a visualization system for exploratory research and analysis. Journal of computational chemistry</w:t>
      </w:r>
      <w:r w:rsidRPr="00C365FC">
        <w:rPr>
          <w:i/>
        </w:rPr>
        <w:t xml:space="preserve"> 25</w:t>
      </w:r>
      <w:r w:rsidRPr="00C365FC">
        <w:t>, 1605-1612.</w:t>
      </w:r>
    </w:p>
    <w:p w:rsidR="00AC5FA7" w:rsidRDefault="005562D0" w:rsidP="001F3B95">
      <w:pPr>
        <w:spacing w:line="360" w:lineRule="auto"/>
        <w:jc w:val="both"/>
        <w:rPr>
          <w:b/>
        </w:rPr>
      </w:pPr>
      <w:r>
        <w:rPr>
          <w:b/>
        </w:rPr>
        <w:fldChar w:fldCharType="end"/>
      </w:r>
    </w:p>
    <w:p w:rsidR="00FB2E63" w:rsidRDefault="00FB2E63" w:rsidP="00FB2E63">
      <w:pPr>
        <w:jc w:val="both"/>
      </w:pPr>
      <w:r w:rsidRPr="00FB2E63">
        <w:t>Posner</w:t>
      </w:r>
      <w:r w:rsidR="00CB5A86">
        <w:t>,</w:t>
      </w:r>
      <w:r w:rsidRPr="00FB2E63">
        <w:t xml:space="preserve"> M</w:t>
      </w:r>
      <w:r w:rsidR="00CB5A86">
        <w:t>.</w:t>
      </w:r>
      <w:r w:rsidRPr="00FB2E63">
        <w:t>R</w:t>
      </w:r>
      <w:r w:rsidR="00CB5A86">
        <w:t>.</w:t>
      </w:r>
      <w:r w:rsidRPr="00FB2E63">
        <w:t xml:space="preserve">, </w:t>
      </w:r>
      <w:proofErr w:type="spellStart"/>
      <w:r w:rsidRPr="00FB2E63">
        <w:t>Cavacini</w:t>
      </w:r>
      <w:proofErr w:type="spellEnd"/>
      <w:r w:rsidR="00CB5A86">
        <w:t>,</w:t>
      </w:r>
      <w:r w:rsidRPr="00FB2E63">
        <w:t xml:space="preserve"> L</w:t>
      </w:r>
      <w:r w:rsidR="00CB5A86">
        <w:t>.</w:t>
      </w:r>
      <w:r w:rsidRPr="00FB2E63">
        <w:t>A</w:t>
      </w:r>
      <w:r w:rsidR="00CB5A86">
        <w:t>.</w:t>
      </w:r>
      <w:r w:rsidRPr="00FB2E63">
        <w:t xml:space="preserve">, </w:t>
      </w:r>
      <w:proofErr w:type="spellStart"/>
      <w:r w:rsidRPr="00FB2E63">
        <w:t>Emes</w:t>
      </w:r>
      <w:proofErr w:type="spellEnd"/>
      <w:r w:rsidR="00CB5A86">
        <w:t>,</w:t>
      </w:r>
      <w:r w:rsidRPr="00FB2E63">
        <w:t xml:space="preserve"> C</w:t>
      </w:r>
      <w:r w:rsidR="00CB5A86">
        <w:t>.</w:t>
      </w:r>
      <w:r w:rsidRPr="00FB2E63">
        <w:t>L</w:t>
      </w:r>
      <w:r w:rsidR="00CB5A86">
        <w:t>.</w:t>
      </w:r>
      <w:r w:rsidRPr="00FB2E63">
        <w:t>, Power</w:t>
      </w:r>
      <w:r w:rsidR="00CB5A86">
        <w:t>,</w:t>
      </w:r>
      <w:r w:rsidRPr="00FB2E63">
        <w:t xml:space="preserve"> J</w:t>
      </w:r>
      <w:r w:rsidR="00CB5A86">
        <w:t>.</w:t>
      </w:r>
      <w:r w:rsidRPr="00FB2E63">
        <w:t xml:space="preserve">, </w:t>
      </w:r>
      <w:proofErr w:type="spellStart"/>
      <w:r w:rsidRPr="00FB2E63">
        <w:t>Byrn</w:t>
      </w:r>
      <w:proofErr w:type="spellEnd"/>
      <w:r w:rsidR="00CB5A86">
        <w:t>,</w:t>
      </w:r>
      <w:r w:rsidRPr="00FB2E63">
        <w:t xml:space="preserve"> R.</w:t>
      </w:r>
      <w:r w:rsidRPr="00FB2E63">
        <w:rPr>
          <w:i/>
          <w:iCs/>
        </w:rPr>
        <w:t xml:space="preserve">J. </w:t>
      </w:r>
      <w:r w:rsidRPr="00FB2E63">
        <w:rPr>
          <w:iCs/>
        </w:rPr>
        <w:t xml:space="preserve">(1993). </w:t>
      </w:r>
      <w:proofErr w:type="gramStart"/>
      <w:r w:rsidRPr="00FB2E63">
        <w:rPr>
          <w:iCs/>
        </w:rPr>
        <w:t>Neutralization of HIV-1 by F105, a human monoclonal antibody to the CD4 binding site of gp120.</w:t>
      </w:r>
      <w:proofErr w:type="gramEnd"/>
      <w:r w:rsidRPr="00FB2E63">
        <w:rPr>
          <w:i/>
          <w:iCs/>
        </w:rPr>
        <w:t xml:space="preserve"> </w:t>
      </w:r>
      <w:r w:rsidRPr="00FB2E63">
        <w:rPr>
          <w:iCs/>
        </w:rPr>
        <w:t>Acquired Immune</w:t>
      </w:r>
      <w:r w:rsidR="001E333A">
        <w:rPr>
          <w:iCs/>
        </w:rPr>
        <w:t>.</w:t>
      </w:r>
      <w:r w:rsidRPr="00FB2E63">
        <w:rPr>
          <w:iCs/>
        </w:rPr>
        <w:t xml:space="preserve"> </w:t>
      </w:r>
      <w:proofErr w:type="spellStart"/>
      <w:r w:rsidRPr="00FB2E63">
        <w:rPr>
          <w:iCs/>
        </w:rPr>
        <w:t>Defic</w:t>
      </w:r>
      <w:proofErr w:type="spellEnd"/>
      <w:r w:rsidR="001E333A">
        <w:rPr>
          <w:iCs/>
        </w:rPr>
        <w:t>.</w:t>
      </w:r>
      <w:r w:rsidRPr="00FB2E63">
        <w:rPr>
          <w:iCs/>
        </w:rPr>
        <w:t xml:space="preserve"> </w:t>
      </w:r>
      <w:proofErr w:type="spellStart"/>
      <w:r w:rsidRPr="00FB2E63">
        <w:rPr>
          <w:iCs/>
        </w:rPr>
        <w:t>Syndr</w:t>
      </w:r>
      <w:proofErr w:type="spellEnd"/>
      <w:r w:rsidR="001E333A">
        <w:rPr>
          <w:iCs/>
        </w:rPr>
        <w:t>.</w:t>
      </w:r>
      <w:r w:rsidRPr="00FB2E63">
        <w:rPr>
          <w:iCs/>
        </w:rPr>
        <w:t xml:space="preserve"> </w:t>
      </w:r>
      <w:r w:rsidRPr="00FB2E63">
        <w:rPr>
          <w:bCs/>
          <w:i/>
        </w:rPr>
        <w:t>6</w:t>
      </w:r>
      <w:r w:rsidRPr="00FB2E63">
        <w:t>:7-14.</w:t>
      </w:r>
    </w:p>
    <w:p w:rsidR="00FB2E63" w:rsidRPr="00FB2E63" w:rsidRDefault="00FB2E63" w:rsidP="00FB2E63">
      <w:pPr>
        <w:jc w:val="both"/>
      </w:pPr>
    </w:p>
    <w:p w:rsidR="008C2918" w:rsidRPr="00BB236B" w:rsidRDefault="005562D0" w:rsidP="008C2918">
      <w:pPr>
        <w:widowControl w:val="0"/>
        <w:autoSpaceDE w:val="0"/>
        <w:autoSpaceDN w:val="0"/>
        <w:adjustRightInd w:val="0"/>
        <w:ind w:right="-20"/>
        <w:jc w:val="both"/>
      </w:pPr>
      <w:r>
        <w:rPr>
          <w:noProof/>
        </w:rPr>
        <w:pict>
          <v:rect id="Rectangle 827" o:spid="_x0000_s1026" style="position:absolute;left:0;text-align:left;margin-left:441pt;margin-top:11.95pt;width:17pt;height:11.9pt;z-index:-251658752;visibility:visible;mso-position-horizontal-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" o:allowincell="f" stroked="f">
            <v:path arrowok="t"/>
            <w10:wrap anchorx="page"/>
          </v:rect>
        </w:pict>
      </w:r>
      <w:proofErr w:type="spellStart"/>
      <w:r w:rsidR="008C2918" w:rsidRPr="00BB236B">
        <w:t>Rizzuto</w:t>
      </w:r>
      <w:proofErr w:type="spellEnd"/>
      <w:r w:rsidR="008C2918" w:rsidRPr="00BB236B">
        <w:t>, C.D.,</w:t>
      </w:r>
      <w:r w:rsidR="008C2918" w:rsidRPr="00BB236B">
        <w:rPr>
          <w:spacing w:val="-4"/>
        </w:rPr>
        <w:t xml:space="preserve"> </w:t>
      </w:r>
      <w:r w:rsidR="008C2918" w:rsidRPr="00BB236B">
        <w:t>Wyatt,</w:t>
      </w:r>
      <w:r w:rsidR="008C2918" w:rsidRPr="00BB236B">
        <w:rPr>
          <w:spacing w:val="-5"/>
        </w:rPr>
        <w:t xml:space="preserve"> </w:t>
      </w:r>
      <w:r w:rsidR="008C2918" w:rsidRPr="00BB236B">
        <w:t>R.,</w:t>
      </w:r>
      <w:r w:rsidR="008C2918" w:rsidRPr="00BB236B">
        <w:rPr>
          <w:spacing w:val="-2"/>
        </w:rPr>
        <w:t xml:space="preserve"> </w:t>
      </w:r>
      <w:r w:rsidR="008C2918" w:rsidRPr="00BB236B">
        <w:t>Hernandez-Ramos,</w:t>
      </w:r>
      <w:r w:rsidR="008C2918" w:rsidRPr="00BB236B">
        <w:rPr>
          <w:spacing w:val="-15"/>
        </w:rPr>
        <w:t xml:space="preserve"> </w:t>
      </w:r>
      <w:r w:rsidR="008C2918" w:rsidRPr="00BB236B">
        <w:t>N.,</w:t>
      </w:r>
      <w:r w:rsidR="008C2918" w:rsidRPr="00BB236B">
        <w:rPr>
          <w:spacing w:val="-2"/>
        </w:rPr>
        <w:t xml:space="preserve"> </w:t>
      </w:r>
      <w:r w:rsidR="008C2918" w:rsidRPr="00BB236B">
        <w:t>Sun,</w:t>
      </w:r>
      <w:r w:rsidR="008C2918" w:rsidRPr="00BB236B">
        <w:rPr>
          <w:spacing w:val="-3"/>
        </w:rPr>
        <w:t xml:space="preserve"> </w:t>
      </w:r>
      <w:r w:rsidR="008C2918" w:rsidRPr="00BB236B">
        <w:t>Y.,</w:t>
      </w:r>
      <w:r w:rsidR="008C2918" w:rsidRPr="00BB236B">
        <w:rPr>
          <w:spacing w:val="-2"/>
        </w:rPr>
        <w:t xml:space="preserve"> </w:t>
      </w:r>
      <w:r w:rsidR="008C2918" w:rsidRPr="00BB236B">
        <w:t>Kwong,</w:t>
      </w:r>
      <w:r w:rsidR="008C2918" w:rsidRPr="00BB236B">
        <w:rPr>
          <w:spacing w:val="-6"/>
        </w:rPr>
        <w:t xml:space="preserve"> </w:t>
      </w:r>
      <w:r w:rsidR="008C2918" w:rsidRPr="00BB236B">
        <w:t>P.D.,</w:t>
      </w:r>
      <w:r w:rsidR="008C2918" w:rsidRPr="00BB236B">
        <w:rPr>
          <w:spacing w:val="-3"/>
        </w:rPr>
        <w:t xml:space="preserve"> </w:t>
      </w:r>
      <w:r w:rsidR="008C2918" w:rsidRPr="00BB236B">
        <w:t>Hendrickson,</w:t>
      </w:r>
      <w:r w:rsidR="008C2918" w:rsidRPr="00BB236B">
        <w:rPr>
          <w:spacing w:val="-10"/>
        </w:rPr>
        <w:t xml:space="preserve"> </w:t>
      </w:r>
      <w:r w:rsidR="008C2918" w:rsidRPr="00BB236B">
        <w:t>W.A.,</w:t>
      </w:r>
      <w:r w:rsidR="008C2918" w:rsidRPr="00BB236B">
        <w:rPr>
          <w:spacing w:val="-4"/>
        </w:rPr>
        <w:t xml:space="preserve"> </w:t>
      </w:r>
      <w:r w:rsidR="008C2918" w:rsidRPr="00BB236B">
        <w:t>and</w:t>
      </w:r>
      <w:r w:rsidR="008C2918" w:rsidRPr="00BB236B">
        <w:rPr>
          <w:spacing w:val="-3"/>
        </w:rPr>
        <w:t xml:space="preserve"> </w:t>
      </w:r>
      <w:r w:rsidR="008C2918" w:rsidRPr="00BB236B">
        <w:t>Sodroski, J.</w:t>
      </w:r>
      <w:r w:rsidR="008C2918" w:rsidRPr="00BB236B">
        <w:rPr>
          <w:spacing w:val="-1"/>
        </w:rPr>
        <w:t xml:space="preserve"> </w:t>
      </w:r>
      <w:r w:rsidR="008C2918" w:rsidRPr="00BB236B">
        <w:t>(1998).</w:t>
      </w:r>
      <w:r w:rsidR="008C2918" w:rsidRPr="00BB236B">
        <w:rPr>
          <w:spacing w:val="-5"/>
        </w:rPr>
        <w:t xml:space="preserve"> </w:t>
      </w:r>
      <w:proofErr w:type="gramStart"/>
      <w:r w:rsidR="008C2918" w:rsidRPr="00BB236B">
        <w:t>A</w:t>
      </w:r>
      <w:r w:rsidR="008C2918">
        <w:t xml:space="preserve"> </w:t>
      </w:r>
      <w:r w:rsidR="008C2918" w:rsidRPr="00BB236B">
        <w:t>conserved</w:t>
      </w:r>
      <w:r w:rsidR="008C2918" w:rsidRPr="00BB236B">
        <w:rPr>
          <w:spacing w:val="-8"/>
        </w:rPr>
        <w:t xml:space="preserve"> </w:t>
      </w:r>
      <w:r w:rsidR="008C2918" w:rsidRPr="00BB236B">
        <w:t>HIV gp120</w:t>
      </w:r>
      <w:r w:rsidR="008C2918" w:rsidRPr="00BB236B">
        <w:rPr>
          <w:spacing w:val="-5"/>
        </w:rPr>
        <w:t xml:space="preserve"> </w:t>
      </w:r>
      <w:r w:rsidR="008C2918" w:rsidRPr="00BB236B">
        <w:t>glycoprotein</w:t>
      </w:r>
      <w:r w:rsidR="008C2918" w:rsidRPr="00BB236B">
        <w:rPr>
          <w:spacing w:val="-10"/>
        </w:rPr>
        <w:t xml:space="preserve"> </w:t>
      </w:r>
      <w:r w:rsidR="008C2918" w:rsidRPr="00BB236B">
        <w:t>structure</w:t>
      </w:r>
      <w:r w:rsidR="008C2918" w:rsidRPr="00BB236B">
        <w:rPr>
          <w:spacing w:val="-7"/>
        </w:rPr>
        <w:t xml:space="preserve"> </w:t>
      </w:r>
      <w:r w:rsidR="008C2918" w:rsidRPr="00BB236B">
        <w:t>involved in chemokine receptor</w:t>
      </w:r>
      <w:r w:rsidR="008C2918" w:rsidRPr="00BB236B">
        <w:rPr>
          <w:spacing w:val="-7"/>
        </w:rPr>
        <w:t xml:space="preserve"> </w:t>
      </w:r>
      <w:r w:rsidR="008C2918" w:rsidRPr="00BB236B">
        <w:t>binding.</w:t>
      </w:r>
      <w:proofErr w:type="gramEnd"/>
      <w:r w:rsidR="008C2918" w:rsidRPr="00BB236B">
        <w:rPr>
          <w:spacing w:val="-6"/>
        </w:rPr>
        <w:t xml:space="preserve"> </w:t>
      </w:r>
      <w:r w:rsidR="008C2918" w:rsidRPr="00BB236B">
        <w:t>Science</w:t>
      </w:r>
      <w:r w:rsidR="008C2918" w:rsidRPr="00BB236B">
        <w:rPr>
          <w:spacing w:val="-12"/>
        </w:rPr>
        <w:t xml:space="preserve"> </w:t>
      </w:r>
      <w:r w:rsidR="008C2918" w:rsidRPr="00BB236B">
        <w:rPr>
          <w:i/>
          <w:iCs/>
        </w:rPr>
        <w:t>280</w:t>
      </w:r>
      <w:r w:rsidR="008C2918" w:rsidRPr="00BB236B">
        <w:t>, 1949-1953.</w:t>
      </w:r>
    </w:p>
    <w:p w:rsidR="008C2918" w:rsidRDefault="008C2918" w:rsidP="008C2918">
      <w:pPr>
        <w:widowControl w:val="0"/>
        <w:autoSpaceDE w:val="0"/>
        <w:autoSpaceDN w:val="0"/>
        <w:adjustRightInd w:val="0"/>
        <w:spacing w:before="2" w:line="238" w:lineRule="exact"/>
        <w:ind w:right="159"/>
        <w:jc w:val="both"/>
      </w:pPr>
    </w:p>
    <w:p w:rsidR="008C2918" w:rsidRPr="00BB236B" w:rsidRDefault="008C2918" w:rsidP="008C2918">
      <w:pPr>
        <w:widowControl w:val="0"/>
        <w:autoSpaceDE w:val="0"/>
        <w:autoSpaceDN w:val="0"/>
        <w:adjustRightInd w:val="0"/>
        <w:spacing w:before="2" w:line="238" w:lineRule="exact"/>
        <w:ind w:right="159"/>
        <w:jc w:val="both"/>
      </w:pPr>
      <w:proofErr w:type="gramStart"/>
      <w:r w:rsidRPr="00BB236B">
        <w:t>Scott,</w:t>
      </w:r>
      <w:r w:rsidRPr="00BB236B">
        <w:rPr>
          <w:spacing w:val="-4"/>
        </w:rPr>
        <w:t xml:space="preserve"> </w:t>
      </w:r>
      <w:r w:rsidRPr="00BB236B">
        <w:t>C.F.,</w:t>
      </w:r>
      <w:r w:rsidRPr="00BB236B">
        <w:rPr>
          <w:spacing w:val="-3"/>
        </w:rPr>
        <w:t xml:space="preserve"> </w:t>
      </w:r>
      <w:r w:rsidRPr="00BB236B">
        <w:t>Jr.,</w:t>
      </w:r>
      <w:r w:rsidRPr="00BB236B">
        <w:rPr>
          <w:spacing w:val="-2"/>
        </w:rPr>
        <w:t xml:space="preserve"> </w:t>
      </w:r>
      <w:r w:rsidRPr="00BB236B">
        <w:t>Silver, S.,</w:t>
      </w:r>
      <w:r w:rsidRPr="00BB236B">
        <w:rPr>
          <w:spacing w:val="-2"/>
        </w:rPr>
        <w:t xml:space="preserve"> </w:t>
      </w:r>
      <w:proofErr w:type="spellStart"/>
      <w:r w:rsidRPr="00BB236B">
        <w:t>Profy</w:t>
      </w:r>
      <w:proofErr w:type="spellEnd"/>
      <w:r w:rsidRPr="00BB236B">
        <w:t>,</w:t>
      </w:r>
      <w:r w:rsidRPr="00BB236B">
        <w:rPr>
          <w:spacing w:val="-5"/>
        </w:rPr>
        <w:t xml:space="preserve"> </w:t>
      </w:r>
      <w:r w:rsidRPr="00BB236B">
        <w:t>A.T.,</w:t>
      </w:r>
      <w:r w:rsidRPr="00BB236B">
        <w:rPr>
          <w:spacing w:val="-3"/>
        </w:rPr>
        <w:t xml:space="preserve"> </w:t>
      </w:r>
      <w:r w:rsidRPr="00BB236B">
        <w:t>Putney,</w:t>
      </w:r>
      <w:r w:rsidRPr="00BB236B">
        <w:rPr>
          <w:spacing w:val="-6"/>
        </w:rPr>
        <w:t xml:space="preserve"> </w:t>
      </w:r>
      <w:r w:rsidRPr="00BB236B">
        <w:t>S.D.,</w:t>
      </w:r>
      <w:r w:rsidRPr="00BB236B">
        <w:rPr>
          <w:spacing w:val="-3"/>
        </w:rPr>
        <w:t xml:space="preserve"> </w:t>
      </w:r>
      <w:proofErr w:type="spellStart"/>
      <w:r w:rsidRPr="00BB236B">
        <w:t>Langlois</w:t>
      </w:r>
      <w:proofErr w:type="spellEnd"/>
      <w:r w:rsidRPr="00BB236B">
        <w:t>,</w:t>
      </w:r>
      <w:r w:rsidRPr="00BB236B">
        <w:rPr>
          <w:spacing w:val="-7"/>
        </w:rPr>
        <w:t xml:space="preserve"> </w:t>
      </w:r>
      <w:r w:rsidRPr="00BB236B">
        <w:t>A.,</w:t>
      </w:r>
      <w:r w:rsidRPr="00BB236B">
        <w:rPr>
          <w:spacing w:val="-2"/>
        </w:rPr>
        <w:t xml:space="preserve"> </w:t>
      </w:r>
      <w:proofErr w:type="spellStart"/>
      <w:r w:rsidRPr="00BB236B">
        <w:t>Weinhold</w:t>
      </w:r>
      <w:proofErr w:type="spellEnd"/>
      <w:r w:rsidRPr="00BB236B">
        <w:t>,</w:t>
      </w:r>
      <w:r w:rsidRPr="00BB236B">
        <w:rPr>
          <w:spacing w:val="-8"/>
        </w:rPr>
        <w:t xml:space="preserve"> </w:t>
      </w:r>
      <w:r w:rsidRPr="00BB236B">
        <w:t>K.,</w:t>
      </w:r>
      <w:r w:rsidRPr="00BB236B">
        <w:rPr>
          <w:spacing w:val="-2"/>
        </w:rPr>
        <w:t xml:space="preserve"> </w:t>
      </w:r>
      <w:r w:rsidRPr="00BB236B">
        <w:t>and</w:t>
      </w:r>
      <w:r w:rsidRPr="00BB236B">
        <w:rPr>
          <w:spacing w:val="-3"/>
        </w:rPr>
        <w:t xml:space="preserve"> </w:t>
      </w:r>
      <w:r w:rsidRPr="00BB236B">
        <w:t>Robinson, J.E.</w:t>
      </w:r>
      <w:r w:rsidRPr="00BB236B">
        <w:rPr>
          <w:spacing w:val="-2"/>
        </w:rPr>
        <w:t xml:space="preserve"> </w:t>
      </w:r>
      <w:r w:rsidRPr="00BB236B">
        <w:t>(1990).</w:t>
      </w:r>
      <w:proofErr w:type="gramEnd"/>
      <w:r w:rsidRPr="00BB236B">
        <w:rPr>
          <w:spacing w:val="-5"/>
        </w:rPr>
        <w:t xml:space="preserve"> </w:t>
      </w:r>
      <w:proofErr w:type="gramStart"/>
      <w:r w:rsidRPr="00BB236B">
        <w:t>Human monoclonal antibody</w:t>
      </w:r>
      <w:r w:rsidRPr="00BB236B">
        <w:rPr>
          <w:spacing w:val="-7"/>
        </w:rPr>
        <w:t xml:space="preserve"> </w:t>
      </w:r>
      <w:r w:rsidRPr="00BB236B">
        <w:t>that</w:t>
      </w:r>
      <w:r w:rsidRPr="00BB236B">
        <w:rPr>
          <w:spacing w:val="-3"/>
        </w:rPr>
        <w:t xml:space="preserve"> </w:t>
      </w:r>
      <w:r w:rsidRPr="00BB236B">
        <w:t>recognizes</w:t>
      </w:r>
      <w:r w:rsidRPr="00BB236B">
        <w:rPr>
          <w:spacing w:val="-8"/>
        </w:rPr>
        <w:t xml:space="preserve"> </w:t>
      </w:r>
      <w:r w:rsidRPr="00BB236B">
        <w:t>the</w:t>
      </w:r>
      <w:r w:rsidRPr="00BB236B">
        <w:rPr>
          <w:spacing w:val="-3"/>
        </w:rPr>
        <w:t xml:space="preserve"> </w:t>
      </w:r>
      <w:r w:rsidRPr="00BB236B">
        <w:t>V3 region</w:t>
      </w:r>
      <w:r w:rsidRPr="00BB236B">
        <w:rPr>
          <w:spacing w:val="-5"/>
        </w:rPr>
        <w:t xml:space="preserve"> </w:t>
      </w:r>
      <w:r w:rsidRPr="00BB236B">
        <w:t>of</w:t>
      </w:r>
      <w:r w:rsidRPr="00BB236B">
        <w:rPr>
          <w:spacing w:val="-2"/>
        </w:rPr>
        <w:t xml:space="preserve"> </w:t>
      </w:r>
      <w:r w:rsidRPr="00BB236B">
        <w:t>human</w:t>
      </w:r>
      <w:r w:rsidRPr="00BB236B">
        <w:rPr>
          <w:spacing w:val="-6"/>
        </w:rPr>
        <w:t xml:space="preserve"> </w:t>
      </w:r>
      <w:r w:rsidRPr="00BB236B">
        <w:t>immunodeficiency virus gp120</w:t>
      </w:r>
      <w:r w:rsidRPr="00BB236B">
        <w:rPr>
          <w:spacing w:val="-5"/>
        </w:rPr>
        <w:t xml:space="preserve"> </w:t>
      </w:r>
      <w:r w:rsidRPr="00BB236B">
        <w:t>and</w:t>
      </w:r>
      <w:r w:rsidRPr="00BB236B">
        <w:rPr>
          <w:spacing w:val="-3"/>
        </w:rPr>
        <w:t xml:space="preserve"> </w:t>
      </w:r>
      <w:r w:rsidRPr="00BB236B">
        <w:t>neutralizes</w:t>
      </w:r>
      <w:r w:rsidRPr="00BB236B">
        <w:rPr>
          <w:spacing w:val="-9"/>
        </w:rPr>
        <w:t xml:space="preserve"> </w:t>
      </w:r>
      <w:r w:rsidRPr="00BB236B">
        <w:t>the human</w:t>
      </w:r>
      <w:r w:rsidRPr="00BB236B">
        <w:rPr>
          <w:spacing w:val="-6"/>
        </w:rPr>
        <w:t xml:space="preserve"> </w:t>
      </w:r>
      <w:r w:rsidRPr="00BB236B">
        <w:t>T-</w:t>
      </w:r>
      <w:proofErr w:type="spellStart"/>
      <w:r w:rsidRPr="00BB236B">
        <w:t>lymphotropic</w:t>
      </w:r>
      <w:proofErr w:type="spellEnd"/>
      <w:r w:rsidRPr="00BB236B">
        <w:rPr>
          <w:spacing w:val="-12"/>
        </w:rPr>
        <w:t xml:space="preserve"> </w:t>
      </w:r>
      <w:r w:rsidRPr="00BB236B">
        <w:t>virus type</w:t>
      </w:r>
      <w:r w:rsidRPr="00BB236B">
        <w:rPr>
          <w:spacing w:val="-3"/>
        </w:rPr>
        <w:t xml:space="preserve"> </w:t>
      </w:r>
      <w:r w:rsidRPr="00BB236B">
        <w:t>IIIMN strain.</w:t>
      </w:r>
      <w:proofErr w:type="gramEnd"/>
      <w:r w:rsidRPr="00BB236B">
        <w:rPr>
          <w:spacing w:val="-5"/>
        </w:rPr>
        <w:t xml:space="preserve"> </w:t>
      </w:r>
      <w:r w:rsidRPr="00BB236B">
        <w:t>Proceedings</w:t>
      </w:r>
      <w:r w:rsidRPr="00BB236B">
        <w:rPr>
          <w:spacing w:val="-10"/>
        </w:rPr>
        <w:t xml:space="preserve"> </w:t>
      </w:r>
      <w:r w:rsidRPr="00BB236B">
        <w:t>of</w:t>
      </w:r>
      <w:r w:rsidRPr="00BB236B">
        <w:rPr>
          <w:spacing w:val="-2"/>
        </w:rPr>
        <w:t xml:space="preserve"> </w:t>
      </w:r>
      <w:r w:rsidRPr="00BB236B">
        <w:t>the</w:t>
      </w:r>
      <w:r w:rsidRPr="00BB236B">
        <w:rPr>
          <w:spacing w:val="-3"/>
        </w:rPr>
        <w:t xml:space="preserve"> </w:t>
      </w:r>
      <w:r w:rsidRPr="00BB236B">
        <w:t>National</w:t>
      </w:r>
      <w:r w:rsidRPr="00BB236B">
        <w:rPr>
          <w:spacing w:val="-7"/>
        </w:rPr>
        <w:t xml:space="preserve"> </w:t>
      </w:r>
      <w:r w:rsidRPr="00BB236B">
        <w:t>Academy</w:t>
      </w:r>
      <w:r w:rsidRPr="00BB236B">
        <w:rPr>
          <w:spacing w:val="-7"/>
        </w:rPr>
        <w:t xml:space="preserve"> </w:t>
      </w:r>
      <w:r w:rsidRPr="00BB236B">
        <w:t>of</w:t>
      </w:r>
      <w:r w:rsidRPr="00BB236B">
        <w:rPr>
          <w:spacing w:val="-2"/>
        </w:rPr>
        <w:t xml:space="preserve"> </w:t>
      </w:r>
      <w:r w:rsidRPr="00BB236B">
        <w:t>Sciences of</w:t>
      </w:r>
      <w:r w:rsidRPr="00BB236B">
        <w:rPr>
          <w:spacing w:val="-2"/>
        </w:rPr>
        <w:t xml:space="preserve"> </w:t>
      </w:r>
      <w:r w:rsidRPr="00BB236B">
        <w:t>the</w:t>
      </w:r>
      <w:r w:rsidRPr="00BB236B">
        <w:rPr>
          <w:spacing w:val="-3"/>
        </w:rPr>
        <w:t xml:space="preserve"> </w:t>
      </w:r>
      <w:r w:rsidRPr="00BB236B">
        <w:t>United</w:t>
      </w:r>
      <w:r w:rsidRPr="00BB236B">
        <w:rPr>
          <w:spacing w:val="-5"/>
        </w:rPr>
        <w:t xml:space="preserve"> </w:t>
      </w:r>
      <w:r w:rsidRPr="00BB236B">
        <w:t>States of</w:t>
      </w:r>
      <w:r w:rsidRPr="00BB236B">
        <w:rPr>
          <w:spacing w:val="-2"/>
        </w:rPr>
        <w:t xml:space="preserve"> </w:t>
      </w:r>
      <w:r w:rsidRPr="00BB236B">
        <w:t>America</w:t>
      </w:r>
      <w:r w:rsidRPr="00BB236B">
        <w:rPr>
          <w:spacing w:val="-8"/>
        </w:rPr>
        <w:t xml:space="preserve"> </w:t>
      </w:r>
      <w:r w:rsidRPr="00BB236B">
        <w:rPr>
          <w:i/>
          <w:iCs/>
        </w:rPr>
        <w:t>8</w:t>
      </w:r>
      <w:r w:rsidRPr="00BB236B">
        <w:rPr>
          <w:i/>
          <w:iCs/>
          <w:spacing w:val="1"/>
        </w:rPr>
        <w:t>7</w:t>
      </w:r>
      <w:r w:rsidRPr="00BB236B">
        <w:t>, 8597-8601.</w:t>
      </w:r>
    </w:p>
    <w:p w:rsidR="008C2918" w:rsidRDefault="008C2918" w:rsidP="005956DE">
      <w:pPr>
        <w:spacing w:line="360" w:lineRule="auto"/>
        <w:jc w:val="both"/>
        <w:rPr>
          <w:b/>
        </w:rPr>
      </w:pPr>
    </w:p>
    <w:p w:rsidR="00E06E71" w:rsidRPr="002A3BEE" w:rsidRDefault="00E06E71" w:rsidP="00E06E71">
      <w:pPr>
        <w:jc w:val="both"/>
        <w:rPr>
          <w:lang w:val="de-DE"/>
        </w:rPr>
      </w:pPr>
      <w:proofErr w:type="spellStart"/>
      <w:proofErr w:type="gramStart"/>
      <w:r w:rsidRPr="00FB2E63">
        <w:t>Shingai</w:t>
      </w:r>
      <w:proofErr w:type="spellEnd"/>
      <w:r w:rsidR="00CB5A86">
        <w:t>,</w:t>
      </w:r>
      <w:r w:rsidRPr="00FB2E63">
        <w:t xml:space="preserve"> M</w:t>
      </w:r>
      <w:r w:rsidR="00CB5A86">
        <w:t>.</w:t>
      </w:r>
      <w:r w:rsidRPr="00FB2E63">
        <w:t>, Nishimura</w:t>
      </w:r>
      <w:r w:rsidR="00CB5A86">
        <w:t>,</w:t>
      </w:r>
      <w:r w:rsidRPr="00FB2E63">
        <w:t xml:space="preserve"> Y</w:t>
      </w:r>
      <w:r w:rsidR="00CB5A86">
        <w:t>.</w:t>
      </w:r>
      <w:r w:rsidRPr="00FB2E63">
        <w:t>, Klein</w:t>
      </w:r>
      <w:r w:rsidR="00CB5A86">
        <w:t>,</w:t>
      </w:r>
      <w:r w:rsidRPr="00FB2E63">
        <w:t xml:space="preserve"> F</w:t>
      </w:r>
      <w:r w:rsidR="00CB5A86">
        <w:t>.</w:t>
      </w:r>
      <w:r w:rsidRPr="00FB2E63">
        <w:t xml:space="preserve">, </w:t>
      </w:r>
      <w:proofErr w:type="spellStart"/>
      <w:r w:rsidRPr="00FB2E63">
        <w:t>Mouquet</w:t>
      </w:r>
      <w:proofErr w:type="spellEnd"/>
      <w:r w:rsidR="00CB5A86">
        <w:t>,</w:t>
      </w:r>
      <w:r w:rsidRPr="00FB2E63">
        <w:t xml:space="preserve"> H</w:t>
      </w:r>
      <w:r w:rsidR="00CB5A86">
        <w:t>.</w:t>
      </w:r>
      <w:r w:rsidRPr="00FB2E63">
        <w:t xml:space="preserve">, </w:t>
      </w:r>
      <w:proofErr w:type="spellStart"/>
      <w:r w:rsidRPr="00FB2E63">
        <w:t>Donau</w:t>
      </w:r>
      <w:proofErr w:type="spellEnd"/>
      <w:r w:rsidR="00CB5A86">
        <w:t>,</w:t>
      </w:r>
      <w:r w:rsidRPr="00FB2E63">
        <w:t xml:space="preserve"> O</w:t>
      </w:r>
      <w:r w:rsidR="00CB5A86">
        <w:t>.</w:t>
      </w:r>
      <w:r w:rsidRPr="00FB2E63">
        <w:t>K</w:t>
      </w:r>
      <w:r w:rsidR="00CB5A86">
        <w:t>.</w:t>
      </w:r>
      <w:r w:rsidRPr="00FB2E63">
        <w:t xml:space="preserve">, </w:t>
      </w:r>
      <w:proofErr w:type="spellStart"/>
      <w:r w:rsidRPr="00FB2E63">
        <w:t>Plishka</w:t>
      </w:r>
      <w:proofErr w:type="spellEnd"/>
      <w:r w:rsidR="00CB5A86">
        <w:t>,</w:t>
      </w:r>
      <w:r w:rsidRPr="00FB2E63">
        <w:t xml:space="preserve"> R</w:t>
      </w:r>
      <w:r w:rsidR="00CB5A86">
        <w:t>.</w:t>
      </w:r>
      <w:r w:rsidRPr="00FB2E63">
        <w:t>, Buckler-White</w:t>
      </w:r>
      <w:r w:rsidR="00CB5A86">
        <w:t>,</w:t>
      </w:r>
      <w:r w:rsidRPr="00FB2E63">
        <w:t xml:space="preserve"> A</w:t>
      </w:r>
      <w:r w:rsidR="00CB5A86">
        <w:t>.</w:t>
      </w:r>
      <w:r w:rsidRPr="00FB2E63">
        <w:t>, Seaman</w:t>
      </w:r>
      <w:r w:rsidR="00CB5A86">
        <w:t>,</w:t>
      </w:r>
      <w:r w:rsidRPr="00FB2E63">
        <w:t xml:space="preserve"> M</w:t>
      </w:r>
      <w:r w:rsidR="00CB5A86">
        <w:t>.</w:t>
      </w:r>
      <w:r w:rsidRPr="00FB2E63">
        <w:t xml:space="preserve">, </w:t>
      </w:r>
      <w:proofErr w:type="spellStart"/>
      <w:r w:rsidRPr="00FB2E63">
        <w:t>Piatak</w:t>
      </w:r>
      <w:proofErr w:type="spellEnd"/>
      <w:r w:rsidR="00CB5A86">
        <w:t>,</w:t>
      </w:r>
      <w:r w:rsidRPr="00FB2E63">
        <w:t xml:space="preserve"> M</w:t>
      </w:r>
      <w:r w:rsidR="00CB5A86">
        <w:t>.</w:t>
      </w:r>
      <w:r w:rsidRPr="00FB2E63">
        <w:t xml:space="preserve"> Jr, </w:t>
      </w:r>
      <w:proofErr w:type="spellStart"/>
      <w:r w:rsidRPr="00FB2E63">
        <w:t>Lifson</w:t>
      </w:r>
      <w:proofErr w:type="spellEnd"/>
      <w:r w:rsidR="00CB5A86">
        <w:t>,</w:t>
      </w:r>
      <w:r w:rsidRPr="00FB2E63">
        <w:t xml:space="preserve"> J</w:t>
      </w:r>
      <w:r w:rsidR="00CB5A86">
        <w:t>.</w:t>
      </w:r>
      <w:r w:rsidRPr="00FB2E63">
        <w:t>D</w:t>
      </w:r>
      <w:r w:rsidR="00CB5A86">
        <w:t>.</w:t>
      </w:r>
      <w:r w:rsidRPr="00FB2E63">
        <w:t xml:space="preserve">, </w:t>
      </w:r>
      <w:proofErr w:type="spellStart"/>
      <w:r w:rsidRPr="00FB2E63">
        <w:t>Dimitrov</w:t>
      </w:r>
      <w:proofErr w:type="spellEnd"/>
      <w:r w:rsidR="00CB5A86">
        <w:t>,</w:t>
      </w:r>
      <w:r w:rsidRPr="00FB2E63">
        <w:t xml:space="preserve"> D</w:t>
      </w:r>
      <w:r w:rsidR="00CB5A86">
        <w:t>.</w:t>
      </w:r>
      <w:r w:rsidRPr="00FB2E63">
        <w:t>S</w:t>
      </w:r>
      <w:r w:rsidR="00CB5A86">
        <w:t>.</w:t>
      </w:r>
      <w:r w:rsidRPr="00FB2E63">
        <w:t xml:space="preserve">, </w:t>
      </w:r>
      <w:proofErr w:type="spellStart"/>
      <w:r w:rsidRPr="00FB2E63">
        <w:t>Nussenzweig</w:t>
      </w:r>
      <w:proofErr w:type="spellEnd"/>
      <w:r w:rsidR="00CB5A86">
        <w:t>,</w:t>
      </w:r>
      <w:r w:rsidRPr="00FB2E63">
        <w:t xml:space="preserve"> M</w:t>
      </w:r>
      <w:r w:rsidR="00CB5A86">
        <w:t>.</w:t>
      </w:r>
      <w:r w:rsidRPr="00FB2E63">
        <w:t>C</w:t>
      </w:r>
      <w:r w:rsidR="00CB5A86">
        <w:t>.</w:t>
      </w:r>
      <w:r w:rsidRPr="00FB2E63">
        <w:t>, Martin</w:t>
      </w:r>
      <w:r w:rsidR="00CB5A86">
        <w:t>,</w:t>
      </w:r>
      <w:r w:rsidRPr="00FB2E63">
        <w:t xml:space="preserve"> M</w:t>
      </w:r>
      <w:r w:rsidR="00CB5A86">
        <w:t>.</w:t>
      </w:r>
      <w:r w:rsidRPr="00FB2E63">
        <w:t>A. (2013).</w:t>
      </w:r>
      <w:proofErr w:type="gramEnd"/>
      <w:r w:rsidRPr="00FB2E63">
        <w:t xml:space="preserve"> Antibody-mediated immunotherapy of macaques chronically infected with SHIV suppresses </w:t>
      </w:r>
      <w:proofErr w:type="spellStart"/>
      <w:r w:rsidRPr="00FB2E63">
        <w:t>viraemia</w:t>
      </w:r>
      <w:proofErr w:type="spellEnd"/>
      <w:r w:rsidRPr="00FB2E63">
        <w:t xml:space="preserve">. </w:t>
      </w:r>
      <w:r w:rsidRPr="002A3BEE">
        <w:rPr>
          <w:lang w:val="de-DE"/>
        </w:rPr>
        <w:t xml:space="preserve">Nature. </w:t>
      </w:r>
      <w:r w:rsidRPr="002A3BEE">
        <w:rPr>
          <w:i/>
          <w:lang w:val="de-DE"/>
        </w:rPr>
        <w:t>503</w:t>
      </w:r>
      <w:r w:rsidRPr="002A3BEE">
        <w:rPr>
          <w:lang w:val="de-DE"/>
        </w:rPr>
        <w:t>:277-80.</w:t>
      </w:r>
    </w:p>
    <w:p w:rsidR="00E06E71" w:rsidRPr="002A3BEE" w:rsidRDefault="00E06E71" w:rsidP="00E06E71">
      <w:pPr>
        <w:jc w:val="both"/>
        <w:rPr>
          <w:lang w:val="de-DE"/>
        </w:rPr>
      </w:pPr>
    </w:p>
    <w:p w:rsidR="0092450A" w:rsidRDefault="0092450A" w:rsidP="0092450A">
      <w:pPr>
        <w:widowControl w:val="0"/>
        <w:autoSpaceDE w:val="0"/>
        <w:autoSpaceDN w:val="0"/>
        <w:adjustRightInd w:val="0"/>
        <w:spacing w:before="3" w:line="238" w:lineRule="exact"/>
        <w:ind w:right="130"/>
        <w:jc w:val="both"/>
      </w:pPr>
      <w:r w:rsidRPr="00D25BF8">
        <w:rPr>
          <w:lang w:val="de-DE"/>
        </w:rPr>
        <w:t>Stiegler</w:t>
      </w:r>
      <w:r w:rsidR="00CB5A86" w:rsidRPr="00D25BF8">
        <w:rPr>
          <w:lang w:val="de-DE"/>
        </w:rPr>
        <w:t xml:space="preserve">, G., Kunert, </w:t>
      </w:r>
      <w:r w:rsidRPr="00D25BF8">
        <w:rPr>
          <w:lang w:val="de-DE"/>
        </w:rPr>
        <w:t>R</w:t>
      </w:r>
      <w:r w:rsidR="00CB5A86" w:rsidRPr="00D25BF8">
        <w:rPr>
          <w:lang w:val="de-DE"/>
        </w:rPr>
        <w:t>.</w:t>
      </w:r>
      <w:r w:rsidRPr="00D25BF8">
        <w:rPr>
          <w:lang w:val="de-DE"/>
        </w:rPr>
        <w:t>, Purtscher</w:t>
      </w:r>
      <w:r w:rsidR="00CB5A86" w:rsidRPr="00D25BF8">
        <w:rPr>
          <w:lang w:val="de-DE"/>
        </w:rPr>
        <w:t>,</w:t>
      </w:r>
      <w:r w:rsidRPr="00D25BF8">
        <w:rPr>
          <w:lang w:val="de-DE"/>
        </w:rPr>
        <w:t xml:space="preserve"> M</w:t>
      </w:r>
      <w:r w:rsidR="00CB5A86" w:rsidRPr="00D25BF8">
        <w:rPr>
          <w:lang w:val="de-DE"/>
        </w:rPr>
        <w:t>.</w:t>
      </w:r>
      <w:r w:rsidRPr="00D25BF8">
        <w:rPr>
          <w:lang w:val="de-DE"/>
        </w:rPr>
        <w:t>, Wolbank</w:t>
      </w:r>
      <w:r w:rsidR="00CB5A86" w:rsidRPr="00D25BF8">
        <w:rPr>
          <w:lang w:val="de-DE"/>
        </w:rPr>
        <w:t>,</w:t>
      </w:r>
      <w:r w:rsidRPr="00D25BF8">
        <w:rPr>
          <w:lang w:val="de-DE"/>
        </w:rPr>
        <w:t xml:space="preserve"> S</w:t>
      </w:r>
      <w:r w:rsidR="00CB5A86" w:rsidRPr="00D25BF8">
        <w:rPr>
          <w:lang w:val="de-DE"/>
        </w:rPr>
        <w:t>.</w:t>
      </w:r>
      <w:r w:rsidRPr="00D25BF8">
        <w:rPr>
          <w:lang w:val="de-DE"/>
        </w:rPr>
        <w:t>, Voglauer</w:t>
      </w:r>
      <w:r w:rsidR="00CB5A86" w:rsidRPr="00D25BF8">
        <w:rPr>
          <w:lang w:val="de-DE"/>
        </w:rPr>
        <w:t>,</w:t>
      </w:r>
      <w:r w:rsidRPr="00D25BF8">
        <w:rPr>
          <w:lang w:val="de-DE"/>
        </w:rPr>
        <w:t xml:space="preserve"> R</w:t>
      </w:r>
      <w:r w:rsidR="00CB5A86" w:rsidRPr="00D25BF8">
        <w:rPr>
          <w:lang w:val="de-DE"/>
        </w:rPr>
        <w:t>.</w:t>
      </w:r>
      <w:r w:rsidRPr="00D25BF8">
        <w:rPr>
          <w:lang w:val="de-DE"/>
        </w:rPr>
        <w:t>, Steindl</w:t>
      </w:r>
      <w:r w:rsidR="00CB5A86" w:rsidRPr="00D25BF8">
        <w:rPr>
          <w:lang w:val="de-DE"/>
        </w:rPr>
        <w:t>,</w:t>
      </w:r>
      <w:r w:rsidRPr="00D25BF8">
        <w:rPr>
          <w:lang w:val="de-DE"/>
        </w:rPr>
        <w:t xml:space="preserve"> F</w:t>
      </w:r>
      <w:r w:rsidR="00CB5A86" w:rsidRPr="00D25BF8">
        <w:rPr>
          <w:lang w:val="de-DE"/>
        </w:rPr>
        <w:t>.</w:t>
      </w:r>
      <w:r w:rsidRPr="00D25BF8">
        <w:rPr>
          <w:lang w:val="de-DE"/>
        </w:rPr>
        <w:t>, Katinger</w:t>
      </w:r>
      <w:r w:rsidR="00CB5A86" w:rsidRPr="00D25BF8">
        <w:rPr>
          <w:lang w:val="de-DE"/>
        </w:rPr>
        <w:t>,</w:t>
      </w:r>
      <w:r w:rsidRPr="00D25BF8">
        <w:rPr>
          <w:lang w:val="de-DE"/>
        </w:rPr>
        <w:t xml:space="preserve"> H. </w:t>
      </w:r>
      <w:r w:rsidR="00074236">
        <w:rPr>
          <w:lang w:val="de-DE"/>
        </w:rPr>
        <w:t>(2001</w:t>
      </w:r>
      <w:r w:rsidR="00D25BF8" w:rsidRPr="00D25BF8">
        <w:rPr>
          <w:lang w:val="de-DE"/>
        </w:rPr>
        <w:t xml:space="preserve">). </w:t>
      </w:r>
      <w:r w:rsidR="00D25BF8">
        <w:rPr>
          <w:lang w:val="de-DE"/>
        </w:rPr>
        <w:t xml:space="preserve"> </w:t>
      </w:r>
      <w:proofErr w:type="gramStart"/>
      <w:r>
        <w:t>A</w:t>
      </w:r>
      <w:r w:rsidR="00D25BF8">
        <w:t xml:space="preserve"> </w:t>
      </w:r>
      <w:r>
        <w:t>potent cross-clade neutralizing human monoclonal antibody against a novel epitope on</w:t>
      </w:r>
      <w:r w:rsidR="00CB5A86">
        <w:t xml:space="preserve"> </w:t>
      </w:r>
      <w:r>
        <w:t>gp41 of human immunodeficiency virus type 1.</w:t>
      </w:r>
      <w:proofErr w:type="gramEnd"/>
      <w:r>
        <w:t xml:space="preserve"> AIDS Res</w:t>
      </w:r>
      <w:r w:rsidR="002A3BEE">
        <w:t>.</w:t>
      </w:r>
      <w:r>
        <w:t xml:space="preserve"> Human Retroviruses</w:t>
      </w:r>
      <w:r w:rsidR="00CB5A86">
        <w:t xml:space="preserve"> </w:t>
      </w:r>
      <w:r w:rsidRPr="00FB2E63">
        <w:rPr>
          <w:i/>
        </w:rPr>
        <w:t>17</w:t>
      </w:r>
      <w:r w:rsidR="00074236">
        <w:t>:1757-1765</w:t>
      </w:r>
      <w:r>
        <w:t>.</w:t>
      </w:r>
    </w:p>
    <w:p w:rsidR="0092450A" w:rsidRDefault="0092450A" w:rsidP="005956DE">
      <w:pPr>
        <w:spacing w:line="360" w:lineRule="auto"/>
        <w:jc w:val="both"/>
        <w:rPr>
          <w:b/>
        </w:rPr>
      </w:pPr>
    </w:p>
    <w:p w:rsidR="00E06E71" w:rsidRDefault="00E06E71" w:rsidP="00E06E71">
      <w:pPr>
        <w:widowControl w:val="0"/>
        <w:autoSpaceDE w:val="0"/>
        <w:autoSpaceDN w:val="0"/>
        <w:adjustRightInd w:val="0"/>
        <w:spacing w:before="15" w:line="238" w:lineRule="exact"/>
        <w:ind w:right="287"/>
        <w:jc w:val="both"/>
      </w:pPr>
      <w:r w:rsidRPr="00BB236B">
        <w:t>Walker,</w:t>
      </w:r>
      <w:r w:rsidRPr="00BB236B">
        <w:rPr>
          <w:spacing w:val="-6"/>
        </w:rPr>
        <w:t xml:space="preserve"> </w:t>
      </w:r>
      <w:r w:rsidRPr="00BB236B">
        <w:t>L.M.,</w:t>
      </w:r>
      <w:r w:rsidRPr="00BB236B">
        <w:rPr>
          <w:spacing w:val="-4"/>
        </w:rPr>
        <w:t xml:space="preserve"> </w:t>
      </w:r>
      <w:r w:rsidRPr="00BB236B">
        <w:t>Phogat,</w:t>
      </w:r>
      <w:r w:rsidRPr="00BB236B">
        <w:rPr>
          <w:spacing w:val="-6"/>
        </w:rPr>
        <w:t xml:space="preserve"> </w:t>
      </w:r>
      <w:r w:rsidRPr="00BB236B">
        <w:t>S.K.,</w:t>
      </w:r>
      <w:r w:rsidRPr="00BB236B">
        <w:rPr>
          <w:spacing w:val="-3"/>
        </w:rPr>
        <w:t xml:space="preserve"> </w:t>
      </w:r>
      <w:r w:rsidRPr="00BB236B">
        <w:t>Chan-Hui,</w:t>
      </w:r>
      <w:r w:rsidRPr="00BB236B">
        <w:rPr>
          <w:spacing w:val="-8"/>
        </w:rPr>
        <w:t xml:space="preserve"> </w:t>
      </w:r>
      <w:r w:rsidRPr="00BB236B">
        <w:t>P.Y.,</w:t>
      </w:r>
      <w:r w:rsidRPr="00BB236B">
        <w:rPr>
          <w:spacing w:val="-3"/>
        </w:rPr>
        <w:t xml:space="preserve"> </w:t>
      </w:r>
      <w:r w:rsidRPr="00BB236B">
        <w:t>Wagner,</w:t>
      </w:r>
      <w:r w:rsidRPr="00BB236B">
        <w:rPr>
          <w:spacing w:val="-7"/>
        </w:rPr>
        <w:t xml:space="preserve"> </w:t>
      </w:r>
      <w:r w:rsidRPr="00BB236B">
        <w:t>D.,</w:t>
      </w:r>
      <w:r w:rsidRPr="00BB236B">
        <w:rPr>
          <w:spacing w:val="-2"/>
        </w:rPr>
        <w:t xml:space="preserve"> </w:t>
      </w:r>
      <w:r w:rsidRPr="00BB236B">
        <w:t>Phung,</w:t>
      </w:r>
      <w:r w:rsidRPr="00BB236B">
        <w:rPr>
          <w:spacing w:val="-6"/>
        </w:rPr>
        <w:t xml:space="preserve"> </w:t>
      </w:r>
      <w:r w:rsidRPr="00BB236B">
        <w:t>P.,</w:t>
      </w:r>
      <w:r w:rsidRPr="00BB236B">
        <w:rPr>
          <w:spacing w:val="-2"/>
        </w:rPr>
        <w:t xml:space="preserve"> </w:t>
      </w:r>
      <w:r w:rsidRPr="00BB236B">
        <w:t>Goss, J.L.,</w:t>
      </w:r>
      <w:r w:rsidRPr="00BB236B">
        <w:rPr>
          <w:spacing w:val="-3"/>
        </w:rPr>
        <w:t xml:space="preserve"> </w:t>
      </w:r>
      <w:r w:rsidRPr="00BB236B">
        <w:t>Wrin,</w:t>
      </w:r>
      <w:r w:rsidRPr="00BB236B">
        <w:rPr>
          <w:spacing w:val="-4"/>
        </w:rPr>
        <w:t xml:space="preserve"> </w:t>
      </w:r>
      <w:r w:rsidRPr="00BB236B">
        <w:t>T.,</w:t>
      </w:r>
      <w:r w:rsidRPr="00BB236B">
        <w:rPr>
          <w:spacing w:val="-2"/>
        </w:rPr>
        <w:t xml:space="preserve"> </w:t>
      </w:r>
      <w:proofErr w:type="spellStart"/>
      <w:r w:rsidRPr="00BB236B">
        <w:t>Simek</w:t>
      </w:r>
      <w:proofErr w:type="spellEnd"/>
      <w:r w:rsidRPr="00BB236B">
        <w:t>, M.D.,</w:t>
      </w:r>
      <w:r w:rsidRPr="00BB236B">
        <w:rPr>
          <w:spacing w:val="-4"/>
        </w:rPr>
        <w:t xml:space="preserve"> </w:t>
      </w:r>
      <w:r w:rsidRPr="00BB236B">
        <w:t>Fling, S.,</w:t>
      </w:r>
      <w:r w:rsidRPr="00BB236B">
        <w:rPr>
          <w:spacing w:val="-2"/>
        </w:rPr>
        <w:t xml:space="preserve"> </w:t>
      </w:r>
      <w:proofErr w:type="spellStart"/>
      <w:r w:rsidRPr="00BB236B">
        <w:t>Mitcham</w:t>
      </w:r>
      <w:proofErr w:type="spellEnd"/>
      <w:r w:rsidRPr="00BB236B">
        <w:t>, J.L</w:t>
      </w:r>
      <w:r w:rsidRPr="00BB236B">
        <w:rPr>
          <w:spacing w:val="2"/>
        </w:rPr>
        <w:t>.</w:t>
      </w:r>
      <w:r w:rsidRPr="00BB236B">
        <w:rPr>
          <w:i/>
          <w:iCs/>
        </w:rPr>
        <w:t>,</w:t>
      </w:r>
      <w:r w:rsidRPr="00BB236B">
        <w:rPr>
          <w:i/>
          <w:iCs/>
          <w:spacing w:val="-3"/>
        </w:rPr>
        <w:t xml:space="preserve"> </w:t>
      </w:r>
      <w:r w:rsidRPr="00BB236B">
        <w:rPr>
          <w:i/>
          <w:iCs/>
        </w:rPr>
        <w:t>et al.</w:t>
      </w:r>
      <w:r w:rsidRPr="00BB236B">
        <w:rPr>
          <w:i/>
          <w:iCs/>
          <w:spacing w:val="-3"/>
        </w:rPr>
        <w:t xml:space="preserve"> </w:t>
      </w:r>
      <w:r w:rsidRPr="00BB236B">
        <w:t>(2009).</w:t>
      </w:r>
      <w:r w:rsidRPr="00BB236B">
        <w:rPr>
          <w:spacing w:val="-5"/>
        </w:rPr>
        <w:t xml:space="preserve"> </w:t>
      </w:r>
      <w:r w:rsidRPr="00BB236B">
        <w:t>Broad</w:t>
      </w:r>
      <w:r w:rsidRPr="00BB236B">
        <w:rPr>
          <w:spacing w:val="-5"/>
        </w:rPr>
        <w:t xml:space="preserve"> </w:t>
      </w:r>
      <w:r w:rsidRPr="00BB236B">
        <w:t>and</w:t>
      </w:r>
      <w:r w:rsidRPr="00BB236B">
        <w:rPr>
          <w:spacing w:val="-3"/>
        </w:rPr>
        <w:t xml:space="preserve"> </w:t>
      </w:r>
      <w:r w:rsidRPr="00BB236B">
        <w:t>potent</w:t>
      </w:r>
      <w:r w:rsidRPr="00BB236B">
        <w:rPr>
          <w:spacing w:val="-5"/>
        </w:rPr>
        <w:t xml:space="preserve"> </w:t>
      </w:r>
      <w:r w:rsidRPr="00BB236B">
        <w:t>neutralizing</w:t>
      </w:r>
      <w:r w:rsidRPr="00BB236B">
        <w:rPr>
          <w:spacing w:val="-9"/>
        </w:rPr>
        <w:t xml:space="preserve"> </w:t>
      </w:r>
      <w:r w:rsidRPr="00BB236B">
        <w:t>antibodies</w:t>
      </w:r>
      <w:r w:rsidRPr="00BB236B">
        <w:rPr>
          <w:spacing w:val="-8"/>
        </w:rPr>
        <w:t xml:space="preserve"> </w:t>
      </w:r>
      <w:r w:rsidRPr="00BB236B">
        <w:t>from</w:t>
      </w:r>
      <w:r w:rsidRPr="00BB236B">
        <w:rPr>
          <w:spacing w:val="-4"/>
        </w:rPr>
        <w:t xml:space="preserve"> </w:t>
      </w:r>
      <w:r w:rsidRPr="00BB236B">
        <w:t>an</w:t>
      </w:r>
      <w:r w:rsidRPr="00BB236B">
        <w:rPr>
          <w:spacing w:val="-2"/>
        </w:rPr>
        <w:t xml:space="preserve"> </w:t>
      </w:r>
      <w:r w:rsidRPr="00BB236B">
        <w:t>African</w:t>
      </w:r>
      <w:r w:rsidRPr="00BB236B">
        <w:rPr>
          <w:spacing w:val="-6"/>
        </w:rPr>
        <w:t xml:space="preserve"> </w:t>
      </w:r>
      <w:r w:rsidRPr="00BB236B">
        <w:t>donor</w:t>
      </w:r>
      <w:r w:rsidRPr="00BB236B">
        <w:rPr>
          <w:spacing w:val="-5"/>
        </w:rPr>
        <w:t xml:space="preserve"> </w:t>
      </w:r>
      <w:r w:rsidRPr="00BB236B">
        <w:t>reveal</w:t>
      </w:r>
      <w:r w:rsidRPr="00BB236B">
        <w:rPr>
          <w:spacing w:val="-5"/>
        </w:rPr>
        <w:t xml:space="preserve"> </w:t>
      </w:r>
      <w:r w:rsidRPr="00BB236B">
        <w:t>a</w:t>
      </w:r>
      <w:r w:rsidRPr="00BB236B">
        <w:rPr>
          <w:spacing w:val="-1"/>
        </w:rPr>
        <w:t xml:space="preserve"> </w:t>
      </w:r>
      <w:r w:rsidRPr="00BB236B">
        <w:t>new</w:t>
      </w:r>
      <w:r w:rsidRPr="00BB236B">
        <w:rPr>
          <w:spacing w:val="-3"/>
        </w:rPr>
        <w:t xml:space="preserve"> </w:t>
      </w:r>
      <w:r w:rsidRPr="00BB236B">
        <w:t>HIV-1 vaccine</w:t>
      </w:r>
      <w:r w:rsidRPr="00BB236B">
        <w:rPr>
          <w:spacing w:val="-6"/>
        </w:rPr>
        <w:t xml:space="preserve"> </w:t>
      </w:r>
      <w:r w:rsidRPr="00BB236B">
        <w:t>target. Science</w:t>
      </w:r>
      <w:r w:rsidRPr="00BB236B">
        <w:rPr>
          <w:spacing w:val="-1"/>
        </w:rPr>
        <w:t xml:space="preserve"> </w:t>
      </w:r>
      <w:r w:rsidRPr="00BB236B">
        <w:rPr>
          <w:i/>
          <w:iCs/>
        </w:rPr>
        <w:t>326</w:t>
      </w:r>
      <w:r w:rsidRPr="00BB236B">
        <w:t>, 285-289.</w:t>
      </w:r>
    </w:p>
    <w:p w:rsidR="008F49B7" w:rsidRDefault="008F49B7" w:rsidP="00E06E71">
      <w:pPr>
        <w:widowControl w:val="0"/>
        <w:autoSpaceDE w:val="0"/>
        <w:autoSpaceDN w:val="0"/>
        <w:adjustRightInd w:val="0"/>
        <w:spacing w:before="15" w:line="238" w:lineRule="exact"/>
        <w:ind w:right="287"/>
        <w:jc w:val="both"/>
      </w:pPr>
    </w:p>
    <w:p w:rsidR="008F49B7" w:rsidRPr="008F49B7" w:rsidRDefault="008F49B7" w:rsidP="00E06E71">
      <w:pPr>
        <w:widowControl w:val="0"/>
        <w:autoSpaceDE w:val="0"/>
        <w:autoSpaceDN w:val="0"/>
        <w:adjustRightInd w:val="0"/>
        <w:spacing w:before="15" w:line="238" w:lineRule="exact"/>
        <w:ind w:right="287"/>
        <w:jc w:val="both"/>
      </w:pPr>
      <w:proofErr w:type="spellStart"/>
      <w:proofErr w:type="gramStart"/>
      <w:r w:rsidRPr="008F49B7">
        <w:t>Wiehe</w:t>
      </w:r>
      <w:proofErr w:type="spellEnd"/>
      <w:r w:rsidRPr="008F49B7">
        <w:t>, K., Easterhoff, D., Luo, K., Nicely, N.I., Bradley, T.,</w:t>
      </w:r>
      <w:r>
        <w:t xml:space="preserve"> Jaeger, F.H., Dennison, S.M., Zhang, R., Lloyd, K.E., Stolarchuk, C., </w:t>
      </w:r>
      <w:r w:rsidRPr="008F49B7">
        <w:rPr>
          <w:i/>
        </w:rPr>
        <w:t>et al</w:t>
      </w:r>
      <w:r>
        <w:t>. (2014).</w:t>
      </w:r>
      <w:proofErr w:type="gramEnd"/>
      <w:r>
        <w:t xml:space="preserve">  Antibody light-chain-restricted recognition of the site of immune pressure in the RV144 HIV-1 vaccine trial is </w:t>
      </w:r>
      <w:proofErr w:type="spellStart"/>
      <w:r>
        <w:t>phylogenetically</w:t>
      </w:r>
      <w:proofErr w:type="spellEnd"/>
      <w:r>
        <w:t xml:space="preserve"> conserved.  Immunity </w:t>
      </w:r>
      <w:r w:rsidRPr="008F49B7">
        <w:rPr>
          <w:i/>
        </w:rPr>
        <w:t>41</w:t>
      </w:r>
      <w:r>
        <w:t>, 909-918.</w:t>
      </w:r>
    </w:p>
    <w:p w:rsidR="00FB2E63" w:rsidRPr="008F49B7" w:rsidRDefault="00FB2E63" w:rsidP="00E06E71">
      <w:pPr>
        <w:widowControl w:val="0"/>
        <w:autoSpaceDE w:val="0"/>
        <w:autoSpaceDN w:val="0"/>
        <w:adjustRightInd w:val="0"/>
        <w:spacing w:before="15" w:line="238" w:lineRule="exact"/>
        <w:ind w:right="287"/>
        <w:jc w:val="both"/>
      </w:pPr>
    </w:p>
    <w:p w:rsidR="00A344A3" w:rsidRDefault="00590AFD" w:rsidP="00E91547">
      <w:pPr>
        <w:jc w:val="both"/>
      </w:pPr>
      <w:r w:rsidRPr="00590AFD">
        <w:t>Wu</w:t>
      </w:r>
      <w:r w:rsidR="00096847">
        <w:t>,</w:t>
      </w:r>
      <w:r w:rsidRPr="00590AFD">
        <w:t xml:space="preserve"> X</w:t>
      </w:r>
      <w:r w:rsidR="00096847">
        <w:t>.</w:t>
      </w:r>
      <w:r w:rsidRPr="00590AFD">
        <w:t>, Yang</w:t>
      </w:r>
      <w:r w:rsidR="00096847">
        <w:t>,</w:t>
      </w:r>
      <w:r w:rsidRPr="00590AFD">
        <w:t xml:space="preserve"> Z</w:t>
      </w:r>
      <w:r w:rsidR="00096847">
        <w:t>.</w:t>
      </w:r>
      <w:r w:rsidRPr="00590AFD">
        <w:t>Y</w:t>
      </w:r>
      <w:r w:rsidR="00096847">
        <w:t>.</w:t>
      </w:r>
      <w:r w:rsidRPr="00590AFD">
        <w:t>, Li</w:t>
      </w:r>
      <w:r w:rsidR="00096847">
        <w:t>,</w:t>
      </w:r>
      <w:r w:rsidRPr="00590AFD">
        <w:t xml:space="preserve"> Y</w:t>
      </w:r>
      <w:r w:rsidR="00096847">
        <w:t>.</w:t>
      </w:r>
      <w:r w:rsidRPr="00590AFD">
        <w:t xml:space="preserve">, </w:t>
      </w:r>
      <w:proofErr w:type="spellStart"/>
      <w:r w:rsidRPr="00590AFD">
        <w:t>Hogerkorp</w:t>
      </w:r>
      <w:proofErr w:type="spellEnd"/>
      <w:r w:rsidR="00096847">
        <w:t>,</w:t>
      </w:r>
      <w:r w:rsidRPr="00590AFD">
        <w:t xml:space="preserve"> C</w:t>
      </w:r>
      <w:r w:rsidR="00096847">
        <w:t>.</w:t>
      </w:r>
      <w:r w:rsidRPr="00590AFD">
        <w:t>M</w:t>
      </w:r>
      <w:r w:rsidR="00096847">
        <w:t>.</w:t>
      </w:r>
      <w:r w:rsidRPr="00590AFD">
        <w:t xml:space="preserve">, </w:t>
      </w:r>
      <w:proofErr w:type="spellStart"/>
      <w:r w:rsidRPr="00590AFD">
        <w:t>Schief</w:t>
      </w:r>
      <w:proofErr w:type="spellEnd"/>
      <w:r w:rsidR="00096847">
        <w:t>,</w:t>
      </w:r>
      <w:r w:rsidRPr="00590AFD">
        <w:t xml:space="preserve"> W</w:t>
      </w:r>
      <w:r w:rsidR="00096847">
        <w:t>.</w:t>
      </w:r>
      <w:r w:rsidRPr="00590AFD">
        <w:t>R</w:t>
      </w:r>
      <w:r w:rsidR="00096847">
        <w:t>.</w:t>
      </w:r>
      <w:r w:rsidRPr="00590AFD">
        <w:t>, Seaman</w:t>
      </w:r>
      <w:r w:rsidR="00096847">
        <w:t>,</w:t>
      </w:r>
      <w:r w:rsidRPr="00590AFD">
        <w:t xml:space="preserve"> M</w:t>
      </w:r>
      <w:r w:rsidR="00096847">
        <w:t>.</w:t>
      </w:r>
      <w:r w:rsidRPr="00590AFD">
        <w:t>S</w:t>
      </w:r>
      <w:r w:rsidR="00096847">
        <w:t>.</w:t>
      </w:r>
      <w:r w:rsidRPr="00590AFD">
        <w:t>, Zhou</w:t>
      </w:r>
      <w:r w:rsidR="00096847">
        <w:t>,</w:t>
      </w:r>
      <w:r w:rsidRPr="00590AFD">
        <w:t xml:space="preserve"> T</w:t>
      </w:r>
      <w:r w:rsidR="00096847">
        <w:t>.</w:t>
      </w:r>
      <w:r w:rsidRPr="00590AFD">
        <w:t>, Schmidt</w:t>
      </w:r>
      <w:r w:rsidR="00096847">
        <w:t>,</w:t>
      </w:r>
      <w:r w:rsidRPr="00590AFD">
        <w:t xml:space="preserve"> S</w:t>
      </w:r>
      <w:r w:rsidR="00096847">
        <w:t>.</w:t>
      </w:r>
      <w:r w:rsidRPr="00590AFD">
        <w:t>D</w:t>
      </w:r>
      <w:r w:rsidR="00096847">
        <w:t>.</w:t>
      </w:r>
      <w:r w:rsidRPr="00590AFD">
        <w:t>, Wu</w:t>
      </w:r>
      <w:r w:rsidR="00096847">
        <w:t>,</w:t>
      </w:r>
      <w:r w:rsidRPr="00590AFD">
        <w:t xml:space="preserve"> L</w:t>
      </w:r>
      <w:r w:rsidR="00096847">
        <w:t>.</w:t>
      </w:r>
      <w:r w:rsidRPr="00590AFD">
        <w:t>, Xu</w:t>
      </w:r>
      <w:r w:rsidR="00096847">
        <w:t>,</w:t>
      </w:r>
      <w:r w:rsidRPr="00590AFD">
        <w:t xml:space="preserve"> L</w:t>
      </w:r>
      <w:r w:rsidR="00096847">
        <w:t>.</w:t>
      </w:r>
      <w:r w:rsidRPr="00590AFD">
        <w:t>, Longo</w:t>
      </w:r>
      <w:r w:rsidR="00096847">
        <w:t>,</w:t>
      </w:r>
      <w:r w:rsidRPr="00590AFD">
        <w:t xml:space="preserve"> N</w:t>
      </w:r>
      <w:r w:rsidR="00096847">
        <w:t>.</w:t>
      </w:r>
      <w:r w:rsidRPr="00590AFD">
        <w:t>S</w:t>
      </w:r>
      <w:r w:rsidR="00096847">
        <w:t>.</w:t>
      </w:r>
      <w:r w:rsidRPr="00590AFD">
        <w:t>, McKee</w:t>
      </w:r>
      <w:r w:rsidR="00096847">
        <w:t>,</w:t>
      </w:r>
      <w:r w:rsidRPr="00590AFD">
        <w:t xml:space="preserve"> K</w:t>
      </w:r>
      <w:r w:rsidR="00096847">
        <w:t>.</w:t>
      </w:r>
      <w:r w:rsidRPr="00590AFD">
        <w:t>, O'Dell</w:t>
      </w:r>
      <w:r w:rsidR="00096847">
        <w:t>,</w:t>
      </w:r>
      <w:r w:rsidRPr="00590AFD">
        <w:t xml:space="preserve"> S</w:t>
      </w:r>
      <w:r w:rsidR="00096847">
        <w:t>.</w:t>
      </w:r>
      <w:r w:rsidRPr="00590AFD">
        <w:t>, Louder</w:t>
      </w:r>
      <w:r w:rsidR="00096847">
        <w:t>,</w:t>
      </w:r>
      <w:r w:rsidRPr="00590AFD">
        <w:t xml:space="preserve"> M</w:t>
      </w:r>
      <w:r w:rsidR="00096847">
        <w:t>.</w:t>
      </w:r>
      <w:r w:rsidRPr="00590AFD">
        <w:t>K</w:t>
      </w:r>
      <w:r w:rsidR="00096847">
        <w:t>.</w:t>
      </w:r>
      <w:r w:rsidRPr="00590AFD">
        <w:t xml:space="preserve">, </w:t>
      </w:r>
      <w:proofErr w:type="spellStart"/>
      <w:r w:rsidRPr="00590AFD">
        <w:t>Wycuff</w:t>
      </w:r>
      <w:proofErr w:type="spellEnd"/>
      <w:r w:rsidR="00096847">
        <w:t>,</w:t>
      </w:r>
      <w:r w:rsidRPr="00590AFD">
        <w:t xml:space="preserve"> D</w:t>
      </w:r>
      <w:r w:rsidR="00096847">
        <w:t>.</w:t>
      </w:r>
      <w:r w:rsidRPr="00590AFD">
        <w:t>L</w:t>
      </w:r>
      <w:r w:rsidR="00096847">
        <w:t>.</w:t>
      </w:r>
      <w:r w:rsidRPr="00590AFD">
        <w:t>, Feng</w:t>
      </w:r>
      <w:r w:rsidR="00096847">
        <w:t>,</w:t>
      </w:r>
      <w:r w:rsidRPr="00590AFD">
        <w:t xml:space="preserve"> Y</w:t>
      </w:r>
      <w:r w:rsidR="00096847">
        <w:t>.</w:t>
      </w:r>
      <w:r w:rsidRPr="00590AFD">
        <w:t xml:space="preserve">, </w:t>
      </w:r>
      <w:proofErr w:type="spellStart"/>
      <w:r w:rsidRPr="00590AFD">
        <w:t>Nason</w:t>
      </w:r>
      <w:proofErr w:type="spellEnd"/>
      <w:r w:rsidR="00096847">
        <w:t>,</w:t>
      </w:r>
      <w:r w:rsidRPr="00590AFD">
        <w:t xml:space="preserve"> M</w:t>
      </w:r>
      <w:r w:rsidR="00096847">
        <w:t>.</w:t>
      </w:r>
      <w:r w:rsidRPr="00590AFD">
        <w:t xml:space="preserve">, </w:t>
      </w:r>
      <w:proofErr w:type="spellStart"/>
      <w:r w:rsidRPr="00590AFD">
        <w:t>Doria</w:t>
      </w:r>
      <w:proofErr w:type="spellEnd"/>
      <w:r w:rsidRPr="00590AFD">
        <w:t>-Rose</w:t>
      </w:r>
      <w:r w:rsidR="00096847">
        <w:t>,</w:t>
      </w:r>
      <w:r w:rsidRPr="00590AFD">
        <w:t xml:space="preserve"> N</w:t>
      </w:r>
      <w:r w:rsidR="00096847">
        <w:t>.</w:t>
      </w:r>
      <w:r w:rsidRPr="00590AFD">
        <w:t>, Connors</w:t>
      </w:r>
      <w:r w:rsidR="00096847">
        <w:t>,</w:t>
      </w:r>
      <w:r w:rsidRPr="00590AFD">
        <w:t xml:space="preserve"> M</w:t>
      </w:r>
      <w:r w:rsidR="00096847">
        <w:t>.</w:t>
      </w:r>
      <w:r w:rsidRPr="00590AFD">
        <w:t>, Kwong</w:t>
      </w:r>
      <w:r w:rsidR="00096847">
        <w:t>,</w:t>
      </w:r>
      <w:r w:rsidRPr="00590AFD">
        <w:t xml:space="preserve"> P</w:t>
      </w:r>
      <w:r w:rsidR="00096847">
        <w:t>.</w:t>
      </w:r>
      <w:r w:rsidRPr="00590AFD">
        <w:t>D</w:t>
      </w:r>
      <w:r w:rsidR="00096847">
        <w:t>.</w:t>
      </w:r>
      <w:r w:rsidRPr="00590AFD">
        <w:t xml:space="preserve">, </w:t>
      </w:r>
      <w:proofErr w:type="spellStart"/>
      <w:r w:rsidRPr="00590AFD">
        <w:t>Roederer</w:t>
      </w:r>
      <w:proofErr w:type="spellEnd"/>
      <w:r w:rsidR="00096847">
        <w:t>,</w:t>
      </w:r>
      <w:r w:rsidRPr="00590AFD">
        <w:t xml:space="preserve"> M</w:t>
      </w:r>
      <w:r w:rsidR="00096847">
        <w:t>.</w:t>
      </w:r>
      <w:r w:rsidRPr="00590AFD">
        <w:t>, Wyatt</w:t>
      </w:r>
      <w:r w:rsidR="00096847">
        <w:t>,</w:t>
      </w:r>
      <w:r w:rsidRPr="00590AFD">
        <w:t xml:space="preserve"> R</w:t>
      </w:r>
      <w:r w:rsidR="00096847">
        <w:t>.</w:t>
      </w:r>
      <w:r w:rsidRPr="00590AFD">
        <w:t>T</w:t>
      </w:r>
      <w:r w:rsidR="00096847">
        <w:t>.</w:t>
      </w:r>
      <w:r w:rsidRPr="00590AFD">
        <w:t xml:space="preserve">, </w:t>
      </w:r>
      <w:proofErr w:type="spellStart"/>
      <w:r w:rsidRPr="00590AFD">
        <w:t>Nabel</w:t>
      </w:r>
      <w:proofErr w:type="spellEnd"/>
      <w:r w:rsidR="00096847">
        <w:t>,</w:t>
      </w:r>
      <w:r w:rsidRPr="00590AFD">
        <w:t xml:space="preserve"> G</w:t>
      </w:r>
      <w:r w:rsidR="00096847">
        <w:t>.</w:t>
      </w:r>
      <w:r w:rsidRPr="00590AFD">
        <w:t>J</w:t>
      </w:r>
      <w:r w:rsidR="00096847">
        <w:t>.</w:t>
      </w:r>
      <w:r w:rsidRPr="00590AFD">
        <w:t>, Mascola</w:t>
      </w:r>
      <w:r w:rsidR="00096847">
        <w:t>,</w:t>
      </w:r>
      <w:r w:rsidRPr="00590AFD">
        <w:t xml:space="preserve"> J</w:t>
      </w:r>
      <w:r w:rsidR="00096847">
        <w:t>.</w:t>
      </w:r>
      <w:r w:rsidRPr="00590AFD">
        <w:t>R.</w:t>
      </w:r>
      <w:r w:rsidR="00FB2E63">
        <w:t xml:space="preserve"> (2010).</w:t>
      </w:r>
      <w:r w:rsidRPr="00590AFD">
        <w:t xml:space="preserve"> Rational design of envelope identifies broadly neutralizing human monoclonal antibodies</w:t>
      </w:r>
      <w:r w:rsidR="00096847">
        <w:t xml:space="preserve"> </w:t>
      </w:r>
      <w:r w:rsidRPr="00590AFD">
        <w:t xml:space="preserve">to HIV-1. </w:t>
      </w:r>
      <w:r w:rsidRPr="00FB2E63">
        <w:rPr>
          <w:iCs/>
        </w:rPr>
        <w:t>Science</w:t>
      </w:r>
      <w:r w:rsidRPr="00590AFD">
        <w:rPr>
          <w:i/>
          <w:iCs/>
        </w:rPr>
        <w:t xml:space="preserve"> </w:t>
      </w:r>
      <w:r w:rsidRPr="00FB2E63">
        <w:rPr>
          <w:i/>
        </w:rPr>
        <w:t>329</w:t>
      </w:r>
      <w:r w:rsidRPr="00590AFD">
        <w:t>:856-61.</w:t>
      </w:r>
    </w:p>
    <w:p w:rsidR="00A344A3" w:rsidRDefault="00A344A3" w:rsidP="00E91547">
      <w:pPr>
        <w:jc w:val="both"/>
      </w:pPr>
    </w:p>
    <w:p w:rsidR="00381C80" w:rsidRPr="00381C80" w:rsidRDefault="00381C80" w:rsidP="00E91547">
      <w:pPr>
        <w:jc w:val="both"/>
        <w:rPr>
          <w:i/>
        </w:rPr>
      </w:pPr>
      <w:r>
        <w:t xml:space="preserve">Wyss, S., </w:t>
      </w:r>
      <w:proofErr w:type="spellStart"/>
      <w:r>
        <w:t>Dimitrov</w:t>
      </w:r>
      <w:proofErr w:type="spellEnd"/>
      <w:r>
        <w:t xml:space="preserve">, A.S., </w:t>
      </w:r>
      <w:proofErr w:type="spellStart"/>
      <w:r>
        <w:t>Baribaud</w:t>
      </w:r>
      <w:proofErr w:type="spellEnd"/>
      <w:r>
        <w:t xml:space="preserve">, F., Edwards, T.G., Blumenthal, R., and Hoxie, J. (2005). Regulation of human immunodeficiency virus type 1 envelope glycoprotein fusion by a membrane-interactive domain in the gp41 cytoplasmic tail. J. Virol. </w:t>
      </w:r>
      <w:r>
        <w:rPr>
          <w:i/>
        </w:rPr>
        <w:t>79</w:t>
      </w:r>
      <w:r w:rsidRPr="00381C80">
        <w:t>:12231-41.</w:t>
      </w:r>
    </w:p>
    <w:p w:rsidR="00381C80" w:rsidRDefault="00381C80" w:rsidP="00E91547">
      <w:pPr>
        <w:jc w:val="both"/>
      </w:pPr>
    </w:p>
    <w:p w:rsidR="00590AFD" w:rsidRDefault="00245C4A" w:rsidP="00E91547">
      <w:pPr>
        <w:jc w:val="both"/>
        <w:rPr>
          <w:b/>
        </w:rPr>
      </w:pPr>
      <w:r>
        <w:t xml:space="preserve">Zhou, Z., </w:t>
      </w:r>
      <w:proofErr w:type="spellStart"/>
      <w:r>
        <w:t>Cironi</w:t>
      </w:r>
      <w:proofErr w:type="spellEnd"/>
      <w:r>
        <w:t xml:space="preserve">, P., Lin, A.J., Xu, Y., </w:t>
      </w:r>
      <w:proofErr w:type="spellStart"/>
      <w:r>
        <w:t>Hrvatin</w:t>
      </w:r>
      <w:proofErr w:type="spellEnd"/>
      <w:r>
        <w:t xml:space="preserve">, S., Golan, D.E., Silver, P.A., Walsh, C.T., </w:t>
      </w:r>
      <w:r w:rsidR="00F56E88">
        <w:t xml:space="preserve">and </w:t>
      </w:r>
      <w:r>
        <w:t xml:space="preserve">Yin, J. (2007). Genetically encoded short peptide tags for orthogonal protein labeling by </w:t>
      </w:r>
      <w:proofErr w:type="spellStart"/>
      <w:r>
        <w:t>Sfp</w:t>
      </w:r>
      <w:proofErr w:type="spellEnd"/>
      <w:r>
        <w:t xml:space="preserve"> and </w:t>
      </w:r>
      <w:proofErr w:type="spellStart"/>
      <w:r>
        <w:t>AcpS</w:t>
      </w:r>
      <w:proofErr w:type="spellEnd"/>
      <w:r>
        <w:t xml:space="preserve"> </w:t>
      </w:r>
      <w:proofErr w:type="spellStart"/>
      <w:r>
        <w:t>phosphopantetheinyl</w:t>
      </w:r>
      <w:proofErr w:type="spellEnd"/>
      <w:r>
        <w:t xml:space="preserve"> </w:t>
      </w:r>
      <w:proofErr w:type="spellStart"/>
      <w:r>
        <w:t>transferases</w:t>
      </w:r>
      <w:proofErr w:type="spellEnd"/>
      <w:r>
        <w:t>. ACS Chem. Biol. 2: 337-46.</w:t>
      </w:r>
    </w:p>
    <w:sectPr w:rsidR="00590AFD" w:rsidSect="00DB6CB3">
      <w:headerReference w:type="default" r:id="rId9"/>
      <w:footerReference w:type="default" r:id="rId10"/>
      <w:pgSz w:w="12240" w:h="15840" w:code="1"/>
      <w:pgMar w:top="851" w:right="1440" w:bottom="851" w:left="1276" w:header="720" w:footer="720" w:gutter="0"/>
      <w:pgBorders w:offsetFrom="page">
        <w:left w:val="single" w:sz="4" w:space="0" w:color="auto"/>
        <w:right w:val="inset" w:sz="2" w:space="0" w:color="6078C3"/>
      </w:pgBorders>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6BE4" w:rsidRDefault="004E6BE4">
      <w:r>
        <w:separator/>
      </w:r>
    </w:p>
  </w:endnote>
  <w:endnote w:type="continuationSeparator" w:id="0">
    <w:p w:rsidR="004E6BE4" w:rsidRDefault="004E6BE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0A87" w:rsidRPr="00A07037" w:rsidRDefault="005562D0" w:rsidP="00425EC3">
    <w:pPr>
      <w:pStyle w:val="Footer"/>
      <w:framePr w:wrap="auto" w:vAnchor="text" w:hAnchor="margin" w:xAlign="center" w:y="1"/>
      <w:rPr>
        <w:rStyle w:val="PageNumber"/>
        <w:rFonts w:cs="Arial"/>
        <w:sz w:val="20"/>
        <w:szCs w:val="20"/>
      </w:rPr>
    </w:pPr>
    <w:r w:rsidRPr="00A07037">
      <w:rPr>
        <w:rStyle w:val="PageNumber"/>
        <w:rFonts w:cs="Arial"/>
        <w:sz w:val="20"/>
        <w:szCs w:val="20"/>
      </w:rPr>
      <w:fldChar w:fldCharType="begin"/>
    </w:r>
    <w:r w:rsidR="003C0A87" w:rsidRPr="00A07037">
      <w:rPr>
        <w:rStyle w:val="PageNumber"/>
        <w:rFonts w:cs="Arial"/>
        <w:sz w:val="20"/>
        <w:szCs w:val="20"/>
      </w:rPr>
      <w:instrText xml:space="preserve">PAGE  </w:instrText>
    </w:r>
    <w:r w:rsidRPr="00A07037">
      <w:rPr>
        <w:rStyle w:val="PageNumber"/>
        <w:rFonts w:cs="Arial"/>
        <w:sz w:val="20"/>
        <w:szCs w:val="20"/>
      </w:rPr>
      <w:fldChar w:fldCharType="separate"/>
    </w:r>
    <w:r w:rsidR="009126E4">
      <w:rPr>
        <w:rStyle w:val="PageNumber"/>
        <w:rFonts w:cs="Arial"/>
        <w:noProof/>
        <w:sz w:val="20"/>
        <w:szCs w:val="20"/>
      </w:rPr>
      <w:t>1</w:t>
    </w:r>
    <w:r w:rsidRPr="00A07037">
      <w:rPr>
        <w:rStyle w:val="PageNumber"/>
        <w:rFonts w:cs="Arial"/>
        <w:sz w:val="20"/>
        <w:szCs w:val="20"/>
      </w:rPr>
      <w:fldChar w:fldCharType="end"/>
    </w:r>
  </w:p>
  <w:p w:rsidR="003C0A87" w:rsidRDefault="003C0A8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6BE4" w:rsidRDefault="004E6BE4">
      <w:r>
        <w:separator/>
      </w:r>
    </w:p>
  </w:footnote>
  <w:footnote w:type="continuationSeparator" w:id="0">
    <w:p w:rsidR="004E6BE4" w:rsidRDefault="004E6B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3575" w:rsidRDefault="0021357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0pt;height:16.5pt" o:bullet="t">
        <v:imagedata r:id="rId1" o:title=""/>
      </v:shape>
    </w:pict>
  </w:numPicBullet>
  <w:numPicBullet w:numPicBulletId="1">
    <w:pict>
      <v:shape id="_x0000_i1027" type="#_x0000_t75" style="width:24pt;height:16.5pt" o:bullet="t">
        <v:imagedata r:id="rId2" o:title=""/>
      </v:shape>
    </w:pict>
  </w:numPicBullet>
  <w:abstractNum w:abstractNumId="0">
    <w:nsid w:val="FFFFFF1D"/>
    <w:multiLevelType w:val="multilevel"/>
    <w:tmpl w:val="D1BEF8B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05B1985"/>
    <w:multiLevelType w:val="hybridMultilevel"/>
    <w:tmpl w:val="0814684C"/>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8883FF8"/>
    <w:multiLevelType w:val="hybridMultilevel"/>
    <w:tmpl w:val="92E28FD4"/>
    <w:lvl w:ilvl="0" w:tplc="0409000F">
      <w:start w:val="321"/>
      <w:numFmt w:val="decimal"/>
      <w:lvlText w:val="%1."/>
      <w:lvlJc w:val="left"/>
      <w:pPr>
        <w:tabs>
          <w:tab w:val="num" w:pos="4320"/>
        </w:tabs>
        <w:ind w:left="4320" w:hanging="360"/>
      </w:pPr>
      <w:rPr>
        <w:rFonts w:cs="Times New Roman" w:hint="default"/>
      </w:rPr>
    </w:lvl>
    <w:lvl w:ilvl="1" w:tplc="04090019">
      <w:start w:val="1"/>
      <w:numFmt w:val="lowerLetter"/>
      <w:lvlText w:val="%2."/>
      <w:lvlJc w:val="left"/>
      <w:pPr>
        <w:tabs>
          <w:tab w:val="num" w:pos="5040"/>
        </w:tabs>
        <w:ind w:left="5040" w:hanging="360"/>
      </w:pPr>
      <w:rPr>
        <w:rFonts w:cs="Times New Roman"/>
      </w:rPr>
    </w:lvl>
    <w:lvl w:ilvl="2" w:tplc="0409001B">
      <w:start w:val="1"/>
      <w:numFmt w:val="lowerRoman"/>
      <w:lvlText w:val="%3."/>
      <w:lvlJc w:val="right"/>
      <w:pPr>
        <w:tabs>
          <w:tab w:val="num" w:pos="5760"/>
        </w:tabs>
        <w:ind w:left="5760" w:hanging="180"/>
      </w:pPr>
      <w:rPr>
        <w:rFonts w:cs="Times New Roman"/>
      </w:rPr>
    </w:lvl>
    <w:lvl w:ilvl="3" w:tplc="0409000F">
      <w:start w:val="1"/>
      <w:numFmt w:val="decimal"/>
      <w:lvlText w:val="%4."/>
      <w:lvlJc w:val="left"/>
      <w:pPr>
        <w:tabs>
          <w:tab w:val="num" w:pos="6480"/>
        </w:tabs>
        <w:ind w:left="6480" w:hanging="360"/>
      </w:pPr>
      <w:rPr>
        <w:rFonts w:cs="Times New Roman"/>
      </w:rPr>
    </w:lvl>
    <w:lvl w:ilvl="4" w:tplc="04090019">
      <w:start w:val="1"/>
      <w:numFmt w:val="lowerLetter"/>
      <w:lvlText w:val="%5."/>
      <w:lvlJc w:val="left"/>
      <w:pPr>
        <w:tabs>
          <w:tab w:val="num" w:pos="7200"/>
        </w:tabs>
        <w:ind w:left="7200" w:hanging="360"/>
      </w:pPr>
      <w:rPr>
        <w:rFonts w:cs="Times New Roman"/>
      </w:rPr>
    </w:lvl>
    <w:lvl w:ilvl="5" w:tplc="0409001B">
      <w:start w:val="1"/>
      <w:numFmt w:val="lowerRoman"/>
      <w:lvlText w:val="%6."/>
      <w:lvlJc w:val="right"/>
      <w:pPr>
        <w:tabs>
          <w:tab w:val="num" w:pos="7920"/>
        </w:tabs>
        <w:ind w:left="7920" w:hanging="180"/>
      </w:pPr>
      <w:rPr>
        <w:rFonts w:cs="Times New Roman"/>
      </w:rPr>
    </w:lvl>
    <w:lvl w:ilvl="6" w:tplc="0409000F">
      <w:start w:val="1"/>
      <w:numFmt w:val="decimal"/>
      <w:lvlText w:val="%7."/>
      <w:lvlJc w:val="left"/>
      <w:pPr>
        <w:tabs>
          <w:tab w:val="num" w:pos="8640"/>
        </w:tabs>
        <w:ind w:left="8640" w:hanging="360"/>
      </w:pPr>
      <w:rPr>
        <w:rFonts w:cs="Times New Roman"/>
      </w:rPr>
    </w:lvl>
    <w:lvl w:ilvl="7" w:tplc="04090019">
      <w:start w:val="1"/>
      <w:numFmt w:val="lowerLetter"/>
      <w:lvlText w:val="%8."/>
      <w:lvlJc w:val="left"/>
      <w:pPr>
        <w:tabs>
          <w:tab w:val="num" w:pos="9360"/>
        </w:tabs>
        <w:ind w:left="9360" w:hanging="360"/>
      </w:pPr>
      <w:rPr>
        <w:rFonts w:cs="Times New Roman"/>
      </w:rPr>
    </w:lvl>
    <w:lvl w:ilvl="8" w:tplc="0409001B">
      <w:start w:val="1"/>
      <w:numFmt w:val="lowerRoman"/>
      <w:lvlText w:val="%9."/>
      <w:lvlJc w:val="right"/>
      <w:pPr>
        <w:tabs>
          <w:tab w:val="num" w:pos="10080"/>
        </w:tabs>
        <w:ind w:left="10080" w:hanging="180"/>
      </w:pPr>
      <w:rPr>
        <w:rFonts w:cs="Times New Roman"/>
      </w:rPr>
    </w:lvl>
  </w:abstractNum>
  <w:abstractNum w:abstractNumId="3">
    <w:nsid w:val="261E06C3"/>
    <w:multiLevelType w:val="hybridMultilevel"/>
    <w:tmpl w:val="EDC891E4"/>
    <w:lvl w:ilvl="0" w:tplc="2514F4B2">
      <w:start w:val="1"/>
      <w:numFmt w:val="bullet"/>
      <w:lvlText w:val=""/>
      <w:lvlJc w:val="left"/>
      <w:pPr>
        <w:ind w:left="1080" w:hanging="360"/>
      </w:pPr>
      <w:rPr>
        <w:rFonts w:ascii="Wingdings" w:eastAsia="Times New Roman" w:hAnsi="Wingdings"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hint="default"/>
      </w:rPr>
    </w:lvl>
    <w:lvl w:ilvl="8" w:tplc="04090005">
      <w:start w:val="1"/>
      <w:numFmt w:val="bullet"/>
      <w:lvlText w:val=""/>
      <w:lvlJc w:val="left"/>
      <w:pPr>
        <w:ind w:left="6840" w:hanging="360"/>
      </w:pPr>
      <w:rPr>
        <w:rFonts w:ascii="Wingdings" w:hAnsi="Wingdings" w:hint="default"/>
      </w:rPr>
    </w:lvl>
  </w:abstractNum>
  <w:abstractNum w:abstractNumId="4">
    <w:nsid w:val="33D64769"/>
    <w:multiLevelType w:val="singleLevel"/>
    <w:tmpl w:val="B48CF61A"/>
    <w:lvl w:ilvl="0">
      <w:start w:val="170"/>
      <w:numFmt w:val="decimal"/>
      <w:lvlText w:val="%1."/>
      <w:lvlJc w:val="left"/>
      <w:pPr>
        <w:tabs>
          <w:tab w:val="num" w:pos="1005"/>
        </w:tabs>
        <w:ind w:left="1005" w:hanging="1005"/>
      </w:pPr>
      <w:rPr>
        <w:rFonts w:cs="Times New Roman" w:hint="default"/>
      </w:rPr>
    </w:lvl>
  </w:abstractNum>
  <w:abstractNum w:abstractNumId="5">
    <w:nsid w:val="39912111"/>
    <w:multiLevelType w:val="hybridMultilevel"/>
    <w:tmpl w:val="C8AE4248"/>
    <w:lvl w:ilvl="0" w:tplc="E118D758">
      <w:start w:val="1"/>
      <w:numFmt w:val="bullet"/>
      <w:lvlText w:val=""/>
      <w:lvlJc w:val="left"/>
      <w:pPr>
        <w:ind w:left="720" w:hanging="360"/>
      </w:pPr>
      <w:rPr>
        <w:rFonts w:ascii="Wingdings" w:eastAsia="Times New Roman"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48582AE7"/>
    <w:multiLevelType w:val="multilevel"/>
    <w:tmpl w:val="2488ECC2"/>
    <w:lvl w:ilvl="0">
      <w:start w:val="1"/>
      <w:numFmt w:val="decimal"/>
      <w:lvlText w:val="%1"/>
      <w:lvlJc w:val="left"/>
      <w:pPr>
        <w:ind w:left="360" w:hanging="360"/>
      </w:pPr>
      <w:rPr>
        <w:rFonts w:cs="Times New Roman" w:hint="default"/>
      </w:rPr>
    </w:lvl>
    <w:lvl w:ilvl="1">
      <w:start w:val="1"/>
      <w:numFmt w:val="decimal"/>
      <w:lvlText w:val="%1.%2"/>
      <w:lvlJc w:val="left"/>
      <w:pPr>
        <w:ind w:left="45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720" w:hanging="72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7">
    <w:nsid w:val="5BF87B0B"/>
    <w:multiLevelType w:val="hybridMultilevel"/>
    <w:tmpl w:val="0AD29BE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8">
    <w:nsid w:val="61C21401"/>
    <w:multiLevelType w:val="multilevel"/>
    <w:tmpl w:val="C04CBDDA"/>
    <w:lvl w:ilvl="0">
      <w:start w:val="1"/>
      <w:numFmt w:val="decimal"/>
      <w:lvlText w:val="%1"/>
      <w:lvlJc w:val="left"/>
      <w:pPr>
        <w:ind w:left="405" w:hanging="405"/>
      </w:pPr>
      <w:rPr>
        <w:rFonts w:cs="Times New Roman" w:hint="default"/>
      </w:rPr>
    </w:lvl>
    <w:lvl w:ilvl="1">
      <w:start w:val="1"/>
      <w:numFmt w:val="decimal"/>
      <w:lvlText w:val="%1.%2"/>
      <w:lvlJc w:val="left"/>
      <w:pPr>
        <w:ind w:left="405" w:hanging="405"/>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720" w:hanging="72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num w:numId="1">
    <w:abstractNumId w:val="4"/>
  </w:num>
  <w:num w:numId="2">
    <w:abstractNumId w:val="2"/>
  </w:num>
  <w:num w:numId="3">
    <w:abstractNumId w:val="7"/>
  </w:num>
  <w:num w:numId="4">
    <w:abstractNumId w:val="5"/>
  </w:num>
  <w:num w:numId="5">
    <w:abstractNumId w:val="3"/>
  </w:num>
  <w:num w:numId="6">
    <w:abstractNumId w:val="8"/>
  </w:num>
  <w:num w:numId="7">
    <w:abstractNumId w:val="6"/>
  </w:num>
  <w:num w:numId="8">
    <w:abstractNumId w:val="0"/>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oNotHyphenateCaps/>
  <w:drawingGridHorizontalSpacing w:val="120"/>
  <w:drawingGridVerticalSpacing w:val="163"/>
  <w:displayHorizontalDrawingGridEvery w:val="2"/>
  <w:displayVerticalDrawingGridEvery w:val="2"/>
  <w:characterSpacingControl w:val="doNotCompress"/>
  <w:doNotValidateAgainstSchema/>
  <w:doNotDemarcateInvalidXml/>
  <w:hdrShapeDefaults>
    <o:shapedefaults v:ext="edit" spidmax="2049" style="mso-position-horizontal:left;mso-position-vertical:bottom" fill="f" fillcolor="white" stroke="f">
      <v:fill color="white" on="f"/>
      <v:stroke on="f"/>
      <o:colormru v:ext="edit" colors="#69f"/>
    </o:shapedefaults>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Cel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awpt0ar62zxfyefp0a5zdscezdx0wa2dspw&quot;&gt;_HIV-1 Envelops&lt;record-ids&gt;&lt;item&gt;172&lt;/item&gt;&lt;item&gt;614&lt;/item&gt;&lt;item&gt;668&lt;/item&gt;&lt;item&gt;772&lt;/item&gt;&lt;item&gt;791&lt;/item&gt;&lt;/record-ids&gt;&lt;/item&gt;&lt;/Libraries&gt;"/>
  </w:docVars>
  <w:rsids>
    <w:rsidRoot w:val="00405F8B"/>
    <w:rsid w:val="0000026E"/>
    <w:rsid w:val="00000D17"/>
    <w:rsid w:val="00000E22"/>
    <w:rsid w:val="00001600"/>
    <w:rsid w:val="00002378"/>
    <w:rsid w:val="00003864"/>
    <w:rsid w:val="00003918"/>
    <w:rsid w:val="00003DDE"/>
    <w:rsid w:val="00003F74"/>
    <w:rsid w:val="00003FCF"/>
    <w:rsid w:val="00005B95"/>
    <w:rsid w:val="00005D8A"/>
    <w:rsid w:val="00006132"/>
    <w:rsid w:val="00006906"/>
    <w:rsid w:val="000070E8"/>
    <w:rsid w:val="000073D0"/>
    <w:rsid w:val="000075D2"/>
    <w:rsid w:val="00007F06"/>
    <w:rsid w:val="00011066"/>
    <w:rsid w:val="00012E18"/>
    <w:rsid w:val="00012F07"/>
    <w:rsid w:val="0001331D"/>
    <w:rsid w:val="00013510"/>
    <w:rsid w:val="000138FA"/>
    <w:rsid w:val="00013D7D"/>
    <w:rsid w:val="000143C7"/>
    <w:rsid w:val="00014BF0"/>
    <w:rsid w:val="00014ED6"/>
    <w:rsid w:val="00015438"/>
    <w:rsid w:val="000157C4"/>
    <w:rsid w:val="000159F3"/>
    <w:rsid w:val="00016133"/>
    <w:rsid w:val="0001656E"/>
    <w:rsid w:val="00016F6C"/>
    <w:rsid w:val="000174E5"/>
    <w:rsid w:val="00020211"/>
    <w:rsid w:val="00020C48"/>
    <w:rsid w:val="000213D2"/>
    <w:rsid w:val="000213FB"/>
    <w:rsid w:val="000217DF"/>
    <w:rsid w:val="00021D7F"/>
    <w:rsid w:val="00021DDC"/>
    <w:rsid w:val="000221BB"/>
    <w:rsid w:val="000226F8"/>
    <w:rsid w:val="0002279F"/>
    <w:rsid w:val="00022B43"/>
    <w:rsid w:val="00022FCB"/>
    <w:rsid w:val="00024117"/>
    <w:rsid w:val="00024157"/>
    <w:rsid w:val="0002418C"/>
    <w:rsid w:val="00024CC0"/>
    <w:rsid w:val="00024DAF"/>
    <w:rsid w:val="00024FDC"/>
    <w:rsid w:val="00025178"/>
    <w:rsid w:val="00025328"/>
    <w:rsid w:val="000254BA"/>
    <w:rsid w:val="0002552D"/>
    <w:rsid w:val="00025DBA"/>
    <w:rsid w:val="00025ED4"/>
    <w:rsid w:val="00025F34"/>
    <w:rsid w:val="000263A3"/>
    <w:rsid w:val="00026669"/>
    <w:rsid w:val="0002676B"/>
    <w:rsid w:val="00026AAD"/>
    <w:rsid w:val="00030274"/>
    <w:rsid w:val="00030413"/>
    <w:rsid w:val="0003092A"/>
    <w:rsid w:val="00030E30"/>
    <w:rsid w:val="00031F97"/>
    <w:rsid w:val="00031FEB"/>
    <w:rsid w:val="00032260"/>
    <w:rsid w:val="0003290F"/>
    <w:rsid w:val="00032B0C"/>
    <w:rsid w:val="00032CA4"/>
    <w:rsid w:val="00033364"/>
    <w:rsid w:val="00033C59"/>
    <w:rsid w:val="00033FD0"/>
    <w:rsid w:val="0003490A"/>
    <w:rsid w:val="00034A2B"/>
    <w:rsid w:val="00035BEF"/>
    <w:rsid w:val="000361EF"/>
    <w:rsid w:val="000407B6"/>
    <w:rsid w:val="00040A51"/>
    <w:rsid w:val="00040AF9"/>
    <w:rsid w:val="00040DBB"/>
    <w:rsid w:val="00040DF8"/>
    <w:rsid w:val="00042307"/>
    <w:rsid w:val="00042982"/>
    <w:rsid w:val="00043317"/>
    <w:rsid w:val="00043861"/>
    <w:rsid w:val="000439B4"/>
    <w:rsid w:val="00043ACB"/>
    <w:rsid w:val="0004569E"/>
    <w:rsid w:val="000458D2"/>
    <w:rsid w:val="00045C36"/>
    <w:rsid w:val="00045F30"/>
    <w:rsid w:val="00046A46"/>
    <w:rsid w:val="0005078C"/>
    <w:rsid w:val="0005079B"/>
    <w:rsid w:val="000507F8"/>
    <w:rsid w:val="0005092F"/>
    <w:rsid w:val="00051C7F"/>
    <w:rsid w:val="000527F4"/>
    <w:rsid w:val="00052E2A"/>
    <w:rsid w:val="00053145"/>
    <w:rsid w:val="000532C2"/>
    <w:rsid w:val="0005351D"/>
    <w:rsid w:val="000552BB"/>
    <w:rsid w:val="000554E1"/>
    <w:rsid w:val="0005568A"/>
    <w:rsid w:val="000564FD"/>
    <w:rsid w:val="00057078"/>
    <w:rsid w:val="00057508"/>
    <w:rsid w:val="000601FA"/>
    <w:rsid w:val="00060B44"/>
    <w:rsid w:val="0006153F"/>
    <w:rsid w:val="00062538"/>
    <w:rsid w:val="000625DA"/>
    <w:rsid w:val="0006274A"/>
    <w:rsid w:val="000630D8"/>
    <w:rsid w:val="000635CB"/>
    <w:rsid w:val="000635E4"/>
    <w:rsid w:val="00063EEC"/>
    <w:rsid w:val="0006420E"/>
    <w:rsid w:val="0006456C"/>
    <w:rsid w:val="00064906"/>
    <w:rsid w:val="00064AC5"/>
    <w:rsid w:val="00064C6E"/>
    <w:rsid w:val="000652E4"/>
    <w:rsid w:val="00065496"/>
    <w:rsid w:val="00065C1A"/>
    <w:rsid w:val="00066E30"/>
    <w:rsid w:val="00070861"/>
    <w:rsid w:val="00070ABF"/>
    <w:rsid w:val="00070D3B"/>
    <w:rsid w:val="000713EE"/>
    <w:rsid w:val="000717FC"/>
    <w:rsid w:val="0007210C"/>
    <w:rsid w:val="00072DEA"/>
    <w:rsid w:val="00072E57"/>
    <w:rsid w:val="00073737"/>
    <w:rsid w:val="00074236"/>
    <w:rsid w:val="00074AC9"/>
    <w:rsid w:val="000761C1"/>
    <w:rsid w:val="000765BB"/>
    <w:rsid w:val="00076C4A"/>
    <w:rsid w:val="00077170"/>
    <w:rsid w:val="0007759F"/>
    <w:rsid w:val="00077B63"/>
    <w:rsid w:val="00080070"/>
    <w:rsid w:val="00080CA2"/>
    <w:rsid w:val="0008130F"/>
    <w:rsid w:val="00081D92"/>
    <w:rsid w:val="00082505"/>
    <w:rsid w:val="00082A2B"/>
    <w:rsid w:val="00082F60"/>
    <w:rsid w:val="00083065"/>
    <w:rsid w:val="000831B0"/>
    <w:rsid w:val="00083FE1"/>
    <w:rsid w:val="0008411B"/>
    <w:rsid w:val="000845DA"/>
    <w:rsid w:val="0008586E"/>
    <w:rsid w:val="00085CC3"/>
    <w:rsid w:val="00085E41"/>
    <w:rsid w:val="000860CB"/>
    <w:rsid w:val="000863BC"/>
    <w:rsid w:val="00086802"/>
    <w:rsid w:val="000869E6"/>
    <w:rsid w:val="00086BAD"/>
    <w:rsid w:val="000879FF"/>
    <w:rsid w:val="00090791"/>
    <w:rsid w:val="000907AB"/>
    <w:rsid w:val="000908C5"/>
    <w:rsid w:val="00091001"/>
    <w:rsid w:val="00091205"/>
    <w:rsid w:val="00091799"/>
    <w:rsid w:val="00091BEE"/>
    <w:rsid w:val="00091DA2"/>
    <w:rsid w:val="00092354"/>
    <w:rsid w:val="00092B10"/>
    <w:rsid w:val="00092EDB"/>
    <w:rsid w:val="00093219"/>
    <w:rsid w:val="000932C2"/>
    <w:rsid w:val="000937FF"/>
    <w:rsid w:val="00093FAE"/>
    <w:rsid w:val="00094648"/>
    <w:rsid w:val="0009487D"/>
    <w:rsid w:val="0009515E"/>
    <w:rsid w:val="00095831"/>
    <w:rsid w:val="00095974"/>
    <w:rsid w:val="00096057"/>
    <w:rsid w:val="000966A5"/>
    <w:rsid w:val="00096847"/>
    <w:rsid w:val="00097465"/>
    <w:rsid w:val="00097BBD"/>
    <w:rsid w:val="00097E84"/>
    <w:rsid w:val="000A01DD"/>
    <w:rsid w:val="000A0228"/>
    <w:rsid w:val="000A068B"/>
    <w:rsid w:val="000A07F4"/>
    <w:rsid w:val="000A0EB7"/>
    <w:rsid w:val="000A135D"/>
    <w:rsid w:val="000A13BF"/>
    <w:rsid w:val="000A18EA"/>
    <w:rsid w:val="000A1D41"/>
    <w:rsid w:val="000A1FE5"/>
    <w:rsid w:val="000A202B"/>
    <w:rsid w:val="000A240D"/>
    <w:rsid w:val="000A3247"/>
    <w:rsid w:val="000A32D1"/>
    <w:rsid w:val="000A34C3"/>
    <w:rsid w:val="000A3702"/>
    <w:rsid w:val="000A3B25"/>
    <w:rsid w:val="000A3BBD"/>
    <w:rsid w:val="000A3C84"/>
    <w:rsid w:val="000A3E6A"/>
    <w:rsid w:val="000A4500"/>
    <w:rsid w:val="000A47D9"/>
    <w:rsid w:val="000A4F37"/>
    <w:rsid w:val="000A5762"/>
    <w:rsid w:val="000A59E3"/>
    <w:rsid w:val="000A606B"/>
    <w:rsid w:val="000A61D7"/>
    <w:rsid w:val="000A64CB"/>
    <w:rsid w:val="000A75F1"/>
    <w:rsid w:val="000A7A56"/>
    <w:rsid w:val="000B057C"/>
    <w:rsid w:val="000B09D3"/>
    <w:rsid w:val="000B0A0E"/>
    <w:rsid w:val="000B1527"/>
    <w:rsid w:val="000B1CEF"/>
    <w:rsid w:val="000B34E6"/>
    <w:rsid w:val="000B35A4"/>
    <w:rsid w:val="000B422B"/>
    <w:rsid w:val="000B4294"/>
    <w:rsid w:val="000B45D1"/>
    <w:rsid w:val="000B49DB"/>
    <w:rsid w:val="000B49DD"/>
    <w:rsid w:val="000B4C50"/>
    <w:rsid w:val="000B5649"/>
    <w:rsid w:val="000B564F"/>
    <w:rsid w:val="000B576D"/>
    <w:rsid w:val="000B59A3"/>
    <w:rsid w:val="000B5B13"/>
    <w:rsid w:val="000B6088"/>
    <w:rsid w:val="000B67F7"/>
    <w:rsid w:val="000B6809"/>
    <w:rsid w:val="000B680E"/>
    <w:rsid w:val="000B690C"/>
    <w:rsid w:val="000B694F"/>
    <w:rsid w:val="000B6A46"/>
    <w:rsid w:val="000B6D06"/>
    <w:rsid w:val="000B76AC"/>
    <w:rsid w:val="000C0476"/>
    <w:rsid w:val="000C12C7"/>
    <w:rsid w:val="000C2220"/>
    <w:rsid w:val="000C2D60"/>
    <w:rsid w:val="000C3088"/>
    <w:rsid w:val="000C4083"/>
    <w:rsid w:val="000C434B"/>
    <w:rsid w:val="000C49EA"/>
    <w:rsid w:val="000C4A8B"/>
    <w:rsid w:val="000C4C06"/>
    <w:rsid w:val="000C6864"/>
    <w:rsid w:val="000C6A3D"/>
    <w:rsid w:val="000C6A6C"/>
    <w:rsid w:val="000C75ED"/>
    <w:rsid w:val="000C7E24"/>
    <w:rsid w:val="000D0491"/>
    <w:rsid w:val="000D0525"/>
    <w:rsid w:val="000D192F"/>
    <w:rsid w:val="000D2A52"/>
    <w:rsid w:val="000D351D"/>
    <w:rsid w:val="000D3632"/>
    <w:rsid w:val="000D3637"/>
    <w:rsid w:val="000D36EC"/>
    <w:rsid w:val="000D4F61"/>
    <w:rsid w:val="000D5B31"/>
    <w:rsid w:val="000D6C37"/>
    <w:rsid w:val="000D72F5"/>
    <w:rsid w:val="000D7494"/>
    <w:rsid w:val="000D7731"/>
    <w:rsid w:val="000D7DA2"/>
    <w:rsid w:val="000E009C"/>
    <w:rsid w:val="000E04BD"/>
    <w:rsid w:val="000E0705"/>
    <w:rsid w:val="000E13ED"/>
    <w:rsid w:val="000E169F"/>
    <w:rsid w:val="000E1C3C"/>
    <w:rsid w:val="000E1D77"/>
    <w:rsid w:val="000E25D5"/>
    <w:rsid w:val="000E2631"/>
    <w:rsid w:val="000E313A"/>
    <w:rsid w:val="000E3A41"/>
    <w:rsid w:val="000E3CE9"/>
    <w:rsid w:val="000E4060"/>
    <w:rsid w:val="000E411A"/>
    <w:rsid w:val="000E43FE"/>
    <w:rsid w:val="000E442E"/>
    <w:rsid w:val="000E4627"/>
    <w:rsid w:val="000E4C41"/>
    <w:rsid w:val="000E4DC6"/>
    <w:rsid w:val="000E566F"/>
    <w:rsid w:val="000E5A24"/>
    <w:rsid w:val="000E66CA"/>
    <w:rsid w:val="000E6929"/>
    <w:rsid w:val="000E6C44"/>
    <w:rsid w:val="000E719B"/>
    <w:rsid w:val="000E75FB"/>
    <w:rsid w:val="000E7F33"/>
    <w:rsid w:val="000F0032"/>
    <w:rsid w:val="000F0DF0"/>
    <w:rsid w:val="000F14C9"/>
    <w:rsid w:val="000F1552"/>
    <w:rsid w:val="000F1D87"/>
    <w:rsid w:val="000F1E58"/>
    <w:rsid w:val="000F2053"/>
    <w:rsid w:val="000F2066"/>
    <w:rsid w:val="000F2262"/>
    <w:rsid w:val="000F23DE"/>
    <w:rsid w:val="000F2531"/>
    <w:rsid w:val="000F25B4"/>
    <w:rsid w:val="000F28AD"/>
    <w:rsid w:val="000F2998"/>
    <w:rsid w:val="000F2A97"/>
    <w:rsid w:val="000F2DD9"/>
    <w:rsid w:val="000F34D9"/>
    <w:rsid w:val="000F3585"/>
    <w:rsid w:val="000F462C"/>
    <w:rsid w:val="000F4DEE"/>
    <w:rsid w:val="000F4EA1"/>
    <w:rsid w:val="000F5613"/>
    <w:rsid w:val="000F58EE"/>
    <w:rsid w:val="000F5D49"/>
    <w:rsid w:val="000F63FA"/>
    <w:rsid w:val="000F646C"/>
    <w:rsid w:val="0010029B"/>
    <w:rsid w:val="00100323"/>
    <w:rsid w:val="00100E16"/>
    <w:rsid w:val="00100FFB"/>
    <w:rsid w:val="0010162B"/>
    <w:rsid w:val="00101B64"/>
    <w:rsid w:val="00101B8A"/>
    <w:rsid w:val="00102178"/>
    <w:rsid w:val="00102599"/>
    <w:rsid w:val="001025BA"/>
    <w:rsid w:val="00103192"/>
    <w:rsid w:val="0010334C"/>
    <w:rsid w:val="00103762"/>
    <w:rsid w:val="00103E24"/>
    <w:rsid w:val="00105128"/>
    <w:rsid w:val="001055AC"/>
    <w:rsid w:val="001056B5"/>
    <w:rsid w:val="001061EA"/>
    <w:rsid w:val="00106692"/>
    <w:rsid w:val="0010754F"/>
    <w:rsid w:val="00107799"/>
    <w:rsid w:val="001079F4"/>
    <w:rsid w:val="00107E34"/>
    <w:rsid w:val="00110DAF"/>
    <w:rsid w:val="00111D43"/>
    <w:rsid w:val="001120C3"/>
    <w:rsid w:val="001122BE"/>
    <w:rsid w:val="0011238F"/>
    <w:rsid w:val="001123D5"/>
    <w:rsid w:val="00112677"/>
    <w:rsid w:val="00112BB7"/>
    <w:rsid w:val="00112CDD"/>
    <w:rsid w:val="00112D16"/>
    <w:rsid w:val="001137C2"/>
    <w:rsid w:val="0011396E"/>
    <w:rsid w:val="00113E37"/>
    <w:rsid w:val="001140DF"/>
    <w:rsid w:val="001146CB"/>
    <w:rsid w:val="001147E9"/>
    <w:rsid w:val="00114B41"/>
    <w:rsid w:val="00115876"/>
    <w:rsid w:val="00115A81"/>
    <w:rsid w:val="001163C2"/>
    <w:rsid w:val="0011663B"/>
    <w:rsid w:val="00117769"/>
    <w:rsid w:val="00117998"/>
    <w:rsid w:val="001200DF"/>
    <w:rsid w:val="00120459"/>
    <w:rsid w:val="00120BA9"/>
    <w:rsid w:val="00120CA7"/>
    <w:rsid w:val="00120F24"/>
    <w:rsid w:val="00121B9E"/>
    <w:rsid w:val="0012202A"/>
    <w:rsid w:val="001226B0"/>
    <w:rsid w:val="001227E8"/>
    <w:rsid w:val="001231A1"/>
    <w:rsid w:val="0012396C"/>
    <w:rsid w:val="00123DA1"/>
    <w:rsid w:val="0012445C"/>
    <w:rsid w:val="0012459B"/>
    <w:rsid w:val="00124A5A"/>
    <w:rsid w:val="00125BA7"/>
    <w:rsid w:val="0012602F"/>
    <w:rsid w:val="001262EF"/>
    <w:rsid w:val="00126E36"/>
    <w:rsid w:val="00126E61"/>
    <w:rsid w:val="00127135"/>
    <w:rsid w:val="001271A7"/>
    <w:rsid w:val="00127329"/>
    <w:rsid w:val="0012798C"/>
    <w:rsid w:val="00127CC5"/>
    <w:rsid w:val="00127F7D"/>
    <w:rsid w:val="00130200"/>
    <w:rsid w:val="0013087B"/>
    <w:rsid w:val="00130A91"/>
    <w:rsid w:val="00131018"/>
    <w:rsid w:val="001312CE"/>
    <w:rsid w:val="0013145D"/>
    <w:rsid w:val="00131501"/>
    <w:rsid w:val="001316C6"/>
    <w:rsid w:val="00131851"/>
    <w:rsid w:val="00131A81"/>
    <w:rsid w:val="00131B0F"/>
    <w:rsid w:val="001320CC"/>
    <w:rsid w:val="001325B8"/>
    <w:rsid w:val="00132FF5"/>
    <w:rsid w:val="00133059"/>
    <w:rsid w:val="001332A1"/>
    <w:rsid w:val="00133D47"/>
    <w:rsid w:val="00134A0E"/>
    <w:rsid w:val="00134C90"/>
    <w:rsid w:val="00134FB6"/>
    <w:rsid w:val="00135E22"/>
    <w:rsid w:val="00135EC2"/>
    <w:rsid w:val="001363F0"/>
    <w:rsid w:val="00136523"/>
    <w:rsid w:val="00136DBF"/>
    <w:rsid w:val="00137958"/>
    <w:rsid w:val="001379D8"/>
    <w:rsid w:val="001400EE"/>
    <w:rsid w:val="00140E46"/>
    <w:rsid w:val="00141089"/>
    <w:rsid w:val="001412C0"/>
    <w:rsid w:val="00141C77"/>
    <w:rsid w:val="00141EC0"/>
    <w:rsid w:val="001429E1"/>
    <w:rsid w:val="00142F77"/>
    <w:rsid w:val="001434AC"/>
    <w:rsid w:val="00144355"/>
    <w:rsid w:val="00144455"/>
    <w:rsid w:val="001444FD"/>
    <w:rsid w:val="001447FE"/>
    <w:rsid w:val="00144DEE"/>
    <w:rsid w:val="001450D4"/>
    <w:rsid w:val="00145154"/>
    <w:rsid w:val="001453F9"/>
    <w:rsid w:val="001456D8"/>
    <w:rsid w:val="001457BE"/>
    <w:rsid w:val="00145927"/>
    <w:rsid w:val="001459B9"/>
    <w:rsid w:val="00145B9D"/>
    <w:rsid w:val="00145CBB"/>
    <w:rsid w:val="001464C0"/>
    <w:rsid w:val="001465A2"/>
    <w:rsid w:val="00146979"/>
    <w:rsid w:val="00146DF3"/>
    <w:rsid w:val="0014702E"/>
    <w:rsid w:val="00147081"/>
    <w:rsid w:val="00147103"/>
    <w:rsid w:val="00147639"/>
    <w:rsid w:val="00147787"/>
    <w:rsid w:val="0015060C"/>
    <w:rsid w:val="00150AD3"/>
    <w:rsid w:val="00150B9D"/>
    <w:rsid w:val="00150E70"/>
    <w:rsid w:val="00151220"/>
    <w:rsid w:val="001514C7"/>
    <w:rsid w:val="00151C39"/>
    <w:rsid w:val="00152312"/>
    <w:rsid w:val="00152671"/>
    <w:rsid w:val="00152990"/>
    <w:rsid w:val="00152BA6"/>
    <w:rsid w:val="00152FED"/>
    <w:rsid w:val="001530B5"/>
    <w:rsid w:val="00153198"/>
    <w:rsid w:val="0015382D"/>
    <w:rsid w:val="00153830"/>
    <w:rsid w:val="0015383D"/>
    <w:rsid w:val="00153CB5"/>
    <w:rsid w:val="00154FC8"/>
    <w:rsid w:val="0015599F"/>
    <w:rsid w:val="0015695E"/>
    <w:rsid w:val="00156A58"/>
    <w:rsid w:val="00157076"/>
    <w:rsid w:val="00157430"/>
    <w:rsid w:val="001576C5"/>
    <w:rsid w:val="001578BC"/>
    <w:rsid w:val="001579A5"/>
    <w:rsid w:val="00157EE1"/>
    <w:rsid w:val="00160191"/>
    <w:rsid w:val="001606F6"/>
    <w:rsid w:val="00161336"/>
    <w:rsid w:val="00161A40"/>
    <w:rsid w:val="00161F60"/>
    <w:rsid w:val="001621C3"/>
    <w:rsid w:val="0016233F"/>
    <w:rsid w:val="001627E8"/>
    <w:rsid w:val="00162B0C"/>
    <w:rsid w:val="00162BA5"/>
    <w:rsid w:val="00162C1A"/>
    <w:rsid w:val="00163109"/>
    <w:rsid w:val="00163692"/>
    <w:rsid w:val="001639DE"/>
    <w:rsid w:val="00163B8D"/>
    <w:rsid w:val="00163DFF"/>
    <w:rsid w:val="001643C9"/>
    <w:rsid w:val="001643FD"/>
    <w:rsid w:val="00164872"/>
    <w:rsid w:val="00164890"/>
    <w:rsid w:val="00164C11"/>
    <w:rsid w:val="0016507C"/>
    <w:rsid w:val="001651CD"/>
    <w:rsid w:val="001652B1"/>
    <w:rsid w:val="00165C3B"/>
    <w:rsid w:val="001666AA"/>
    <w:rsid w:val="00166F2A"/>
    <w:rsid w:val="00167760"/>
    <w:rsid w:val="001679B7"/>
    <w:rsid w:val="00171554"/>
    <w:rsid w:val="0017168D"/>
    <w:rsid w:val="00172253"/>
    <w:rsid w:val="00172DD5"/>
    <w:rsid w:val="00173086"/>
    <w:rsid w:val="00173166"/>
    <w:rsid w:val="00173EC6"/>
    <w:rsid w:val="001742AB"/>
    <w:rsid w:val="00174D81"/>
    <w:rsid w:val="00175102"/>
    <w:rsid w:val="0017551E"/>
    <w:rsid w:val="00175C86"/>
    <w:rsid w:val="00175FC3"/>
    <w:rsid w:val="00176218"/>
    <w:rsid w:val="0017635F"/>
    <w:rsid w:val="0017639D"/>
    <w:rsid w:val="00176690"/>
    <w:rsid w:val="00176A2A"/>
    <w:rsid w:val="00177BDC"/>
    <w:rsid w:val="001812B1"/>
    <w:rsid w:val="001812FD"/>
    <w:rsid w:val="001813CB"/>
    <w:rsid w:val="00181679"/>
    <w:rsid w:val="00181896"/>
    <w:rsid w:val="00181BD2"/>
    <w:rsid w:val="00181C0D"/>
    <w:rsid w:val="00181CAF"/>
    <w:rsid w:val="00182174"/>
    <w:rsid w:val="001823C4"/>
    <w:rsid w:val="00183013"/>
    <w:rsid w:val="00183018"/>
    <w:rsid w:val="00183AD4"/>
    <w:rsid w:val="0018432E"/>
    <w:rsid w:val="0018444A"/>
    <w:rsid w:val="0018455A"/>
    <w:rsid w:val="00184EF6"/>
    <w:rsid w:val="0018541C"/>
    <w:rsid w:val="0018556D"/>
    <w:rsid w:val="001857A4"/>
    <w:rsid w:val="001859EA"/>
    <w:rsid w:val="00185E1B"/>
    <w:rsid w:val="001866C3"/>
    <w:rsid w:val="001867F6"/>
    <w:rsid w:val="00186D28"/>
    <w:rsid w:val="001871BA"/>
    <w:rsid w:val="00187692"/>
    <w:rsid w:val="00190927"/>
    <w:rsid w:val="00190AE9"/>
    <w:rsid w:val="00190B2A"/>
    <w:rsid w:val="00190D67"/>
    <w:rsid w:val="00191139"/>
    <w:rsid w:val="0019180F"/>
    <w:rsid w:val="00191C91"/>
    <w:rsid w:val="00191D5E"/>
    <w:rsid w:val="00192511"/>
    <w:rsid w:val="0019310A"/>
    <w:rsid w:val="00193152"/>
    <w:rsid w:val="00193376"/>
    <w:rsid w:val="00193410"/>
    <w:rsid w:val="00193646"/>
    <w:rsid w:val="00193683"/>
    <w:rsid w:val="00193A1B"/>
    <w:rsid w:val="001941DF"/>
    <w:rsid w:val="00194C81"/>
    <w:rsid w:val="00194E57"/>
    <w:rsid w:val="00195A95"/>
    <w:rsid w:val="0019624D"/>
    <w:rsid w:val="001962EB"/>
    <w:rsid w:val="00196DB5"/>
    <w:rsid w:val="00197595"/>
    <w:rsid w:val="00197A77"/>
    <w:rsid w:val="001A00E0"/>
    <w:rsid w:val="001A03C2"/>
    <w:rsid w:val="001A0546"/>
    <w:rsid w:val="001A0CEF"/>
    <w:rsid w:val="001A0EBC"/>
    <w:rsid w:val="001A0F80"/>
    <w:rsid w:val="001A12E0"/>
    <w:rsid w:val="001A17D4"/>
    <w:rsid w:val="001A19D1"/>
    <w:rsid w:val="001A1D41"/>
    <w:rsid w:val="001A1EEF"/>
    <w:rsid w:val="001A21E5"/>
    <w:rsid w:val="001A2469"/>
    <w:rsid w:val="001A3384"/>
    <w:rsid w:val="001A393D"/>
    <w:rsid w:val="001A3ACF"/>
    <w:rsid w:val="001A3FF2"/>
    <w:rsid w:val="001A4025"/>
    <w:rsid w:val="001A4192"/>
    <w:rsid w:val="001A41F9"/>
    <w:rsid w:val="001A47E9"/>
    <w:rsid w:val="001A49A8"/>
    <w:rsid w:val="001A5EEE"/>
    <w:rsid w:val="001A6360"/>
    <w:rsid w:val="001A6B3D"/>
    <w:rsid w:val="001A6DD5"/>
    <w:rsid w:val="001A77A1"/>
    <w:rsid w:val="001A7B64"/>
    <w:rsid w:val="001B0489"/>
    <w:rsid w:val="001B0CC7"/>
    <w:rsid w:val="001B12C9"/>
    <w:rsid w:val="001B1CEB"/>
    <w:rsid w:val="001B1D2A"/>
    <w:rsid w:val="001B1FBD"/>
    <w:rsid w:val="001B269E"/>
    <w:rsid w:val="001B289A"/>
    <w:rsid w:val="001B2ABA"/>
    <w:rsid w:val="001B45B3"/>
    <w:rsid w:val="001B46A5"/>
    <w:rsid w:val="001B5094"/>
    <w:rsid w:val="001B51C3"/>
    <w:rsid w:val="001B57AA"/>
    <w:rsid w:val="001B5A14"/>
    <w:rsid w:val="001B5D35"/>
    <w:rsid w:val="001B5E2C"/>
    <w:rsid w:val="001B61B1"/>
    <w:rsid w:val="001B7704"/>
    <w:rsid w:val="001B78A9"/>
    <w:rsid w:val="001B7B6F"/>
    <w:rsid w:val="001C0327"/>
    <w:rsid w:val="001C0978"/>
    <w:rsid w:val="001C0B13"/>
    <w:rsid w:val="001C0CB1"/>
    <w:rsid w:val="001C1E8A"/>
    <w:rsid w:val="001C2018"/>
    <w:rsid w:val="001C24BD"/>
    <w:rsid w:val="001C3350"/>
    <w:rsid w:val="001C41ED"/>
    <w:rsid w:val="001C4564"/>
    <w:rsid w:val="001C53A6"/>
    <w:rsid w:val="001C5499"/>
    <w:rsid w:val="001C56F9"/>
    <w:rsid w:val="001C57EA"/>
    <w:rsid w:val="001C5D0A"/>
    <w:rsid w:val="001C605E"/>
    <w:rsid w:val="001C60AB"/>
    <w:rsid w:val="001C6499"/>
    <w:rsid w:val="001C6B97"/>
    <w:rsid w:val="001C6FA8"/>
    <w:rsid w:val="001C7025"/>
    <w:rsid w:val="001C760C"/>
    <w:rsid w:val="001C7A10"/>
    <w:rsid w:val="001C7D41"/>
    <w:rsid w:val="001D053E"/>
    <w:rsid w:val="001D091F"/>
    <w:rsid w:val="001D15E2"/>
    <w:rsid w:val="001D1A66"/>
    <w:rsid w:val="001D1DA2"/>
    <w:rsid w:val="001D2290"/>
    <w:rsid w:val="001D2392"/>
    <w:rsid w:val="001D263B"/>
    <w:rsid w:val="001D32EF"/>
    <w:rsid w:val="001D3806"/>
    <w:rsid w:val="001D3FA6"/>
    <w:rsid w:val="001D41F6"/>
    <w:rsid w:val="001D4666"/>
    <w:rsid w:val="001D469F"/>
    <w:rsid w:val="001D4EA9"/>
    <w:rsid w:val="001D6104"/>
    <w:rsid w:val="001D6BC9"/>
    <w:rsid w:val="001D6EB3"/>
    <w:rsid w:val="001D70EF"/>
    <w:rsid w:val="001D7B0E"/>
    <w:rsid w:val="001D7C05"/>
    <w:rsid w:val="001D7D4B"/>
    <w:rsid w:val="001E09E1"/>
    <w:rsid w:val="001E1036"/>
    <w:rsid w:val="001E103C"/>
    <w:rsid w:val="001E1398"/>
    <w:rsid w:val="001E17BD"/>
    <w:rsid w:val="001E1ABC"/>
    <w:rsid w:val="001E1B56"/>
    <w:rsid w:val="001E1DA1"/>
    <w:rsid w:val="001E1E35"/>
    <w:rsid w:val="001E22FA"/>
    <w:rsid w:val="001E2B37"/>
    <w:rsid w:val="001E2D5E"/>
    <w:rsid w:val="001E2F47"/>
    <w:rsid w:val="001E32B4"/>
    <w:rsid w:val="001E333A"/>
    <w:rsid w:val="001E38C9"/>
    <w:rsid w:val="001E3A1F"/>
    <w:rsid w:val="001E4767"/>
    <w:rsid w:val="001E48A3"/>
    <w:rsid w:val="001E4AA0"/>
    <w:rsid w:val="001E4E05"/>
    <w:rsid w:val="001E63B4"/>
    <w:rsid w:val="001E65ED"/>
    <w:rsid w:val="001E6EDB"/>
    <w:rsid w:val="001E725F"/>
    <w:rsid w:val="001E7677"/>
    <w:rsid w:val="001E777B"/>
    <w:rsid w:val="001E7AF1"/>
    <w:rsid w:val="001E7B75"/>
    <w:rsid w:val="001F07D4"/>
    <w:rsid w:val="001F0940"/>
    <w:rsid w:val="001F0B34"/>
    <w:rsid w:val="001F0FED"/>
    <w:rsid w:val="001F1104"/>
    <w:rsid w:val="001F113D"/>
    <w:rsid w:val="001F2783"/>
    <w:rsid w:val="001F2946"/>
    <w:rsid w:val="001F2A18"/>
    <w:rsid w:val="001F308A"/>
    <w:rsid w:val="001F3466"/>
    <w:rsid w:val="001F397F"/>
    <w:rsid w:val="001F3B95"/>
    <w:rsid w:val="001F3C73"/>
    <w:rsid w:val="001F44C1"/>
    <w:rsid w:val="001F4777"/>
    <w:rsid w:val="001F5FA9"/>
    <w:rsid w:val="001F74D3"/>
    <w:rsid w:val="001F7B59"/>
    <w:rsid w:val="001F7BB5"/>
    <w:rsid w:val="00200274"/>
    <w:rsid w:val="00200475"/>
    <w:rsid w:val="00200666"/>
    <w:rsid w:val="002007C2"/>
    <w:rsid w:val="00200C5F"/>
    <w:rsid w:val="00201057"/>
    <w:rsid w:val="00202375"/>
    <w:rsid w:val="002028B5"/>
    <w:rsid w:val="00202C1B"/>
    <w:rsid w:val="002030EB"/>
    <w:rsid w:val="002039CF"/>
    <w:rsid w:val="00203A16"/>
    <w:rsid w:val="00204220"/>
    <w:rsid w:val="002046EA"/>
    <w:rsid w:val="00204FF4"/>
    <w:rsid w:val="00205D09"/>
    <w:rsid w:val="00205F9F"/>
    <w:rsid w:val="002064B2"/>
    <w:rsid w:val="002069F0"/>
    <w:rsid w:val="0020786E"/>
    <w:rsid w:val="00207889"/>
    <w:rsid w:val="00207A25"/>
    <w:rsid w:val="00210488"/>
    <w:rsid w:val="00211A92"/>
    <w:rsid w:val="00211D7F"/>
    <w:rsid w:val="00212D29"/>
    <w:rsid w:val="00213543"/>
    <w:rsid w:val="00213575"/>
    <w:rsid w:val="00213D67"/>
    <w:rsid w:val="00214A02"/>
    <w:rsid w:val="00214BD4"/>
    <w:rsid w:val="0021504C"/>
    <w:rsid w:val="0021575F"/>
    <w:rsid w:val="002158FB"/>
    <w:rsid w:val="00216331"/>
    <w:rsid w:val="00216469"/>
    <w:rsid w:val="00216A33"/>
    <w:rsid w:val="00216BFA"/>
    <w:rsid w:val="00217538"/>
    <w:rsid w:val="00217C67"/>
    <w:rsid w:val="0022000B"/>
    <w:rsid w:val="0022053A"/>
    <w:rsid w:val="002210D2"/>
    <w:rsid w:val="0022178C"/>
    <w:rsid w:val="00222564"/>
    <w:rsid w:val="00222AA1"/>
    <w:rsid w:val="00222BA9"/>
    <w:rsid w:val="002234B4"/>
    <w:rsid w:val="00223BA4"/>
    <w:rsid w:val="00223C74"/>
    <w:rsid w:val="00223C83"/>
    <w:rsid w:val="00223D4A"/>
    <w:rsid w:val="00224CFB"/>
    <w:rsid w:val="00224E29"/>
    <w:rsid w:val="00225B7B"/>
    <w:rsid w:val="00225D73"/>
    <w:rsid w:val="00226153"/>
    <w:rsid w:val="0022657C"/>
    <w:rsid w:val="00226EA4"/>
    <w:rsid w:val="00226F06"/>
    <w:rsid w:val="00226F6E"/>
    <w:rsid w:val="00227A99"/>
    <w:rsid w:val="00227AFA"/>
    <w:rsid w:val="00227B14"/>
    <w:rsid w:val="00227C97"/>
    <w:rsid w:val="00227CE6"/>
    <w:rsid w:val="00230284"/>
    <w:rsid w:val="00230624"/>
    <w:rsid w:val="002316C0"/>
    <w:rsid w:val="00231A96"/>
    <w:rsid w:val="00232723"/>
    <w:rsid w:val="002327BA"/>
    <w:rsid w:val="00233817"/>
    <w:rsid w:val="002341E3"/>
    <w:rsid w:val="0023425F"/>
    <w:rsid w:val="002345E5"/>
    <w:rsid w:val="00234DFE"/>
    <w:rsid w:val="00235254"/>
    <w:rsid w:val="002354E8"/>
    <w:rsid w:val="00235A2A"/>
    <w:rsid w:val="00235AEF"/>
    <w:rsid w:val="002360BB"/>
    <w:rsid w:val="0023620B"/>
    <w:rsid w:val="0023672A"/>
    <w:rsid w:val="00236845"/>
    <w:rsid w:val="002368B7"/>
    <w:rsid w:val="002372B5"/>
    <w:rsid w:val="00237515"/>
    <w:rsid w:val="002377D5"/>
    <w:rsid w:val="00237AB6"/>
    <w:rsid w:val="00240030"/>
    <w:rsid w:val="0024067C"/>
    <w:rsid w:val="00240766"/>
    <w:rsid w:val="002408EB"/>
    <w:rsid w:val="00240C36"/>
    <w:rsid w:val="00241979"/>
    <w:rsid w:val="00242BA8"/>
    <w:rsid w:val="00242DA5"/>
    <w:rsid w:val="00244422"/>
    <w:rsid w:val="0024452F"/>
    <w:rsid w:val="002445CF"/>
    <w:rsid w:val="0024460B"/>
    <w:rsid w:val="00245106"/>
    <w:rsid w:val="0024554A"/>
    <w:rsid w:val="00245573"/>
    <w:rsid w:val="002457F5"/>
    <w:rsid w:val="00245997"/>
    <w:rsid w:val="00245A57"/>
    <w:rsid w:val="00245C4A"/>
    <w:rsid w:val="00245C9E"/>
    <w:rsid w:val="00245FDE"/>
    <w:rsid w:val="002467F8"/>
    <w:rsid w:val="00246AAC"/>
    <w:rsid w:val="002472C7"/>
    <w:rsid w:val="002475E7"/>
    <w:rsid w:val="002479A2"/>
    <w:rsid w:val="00250265"/>
    <w:rsid w:val="0025027B"/>
    <w:rsid w:val="00250624"/>
    <w:rsid w:val="00250F8A"/>
    <w:rsid w:val="00250FF2"/>
    <w:rsid w:val="00251417"/>
    <w:rsid w:val="00252253"/>
    <w:rsid w:val="0025229E"/>
    <w:rsid w:val="002522ED"/>
    <w:rsid w:val="002525A9"/>
    <w:rsid w:val="00252874"/>
    <w:rsid w:val="00252A62"/>
    <w:rsid w:val="002530C3"/>
    <w:rsid w:val="0025387D"/>
    <w:rsid w:val="00253BDC"/>
    <w:rsid w:val="00253D5A"/>
    <w:rsid w:val="0025401D"/>
    <w:rsid w:val="00254065"/>
    <w:rsid w:val="00254244"/>
    <w:rsid w:val="00254316"/>
    <w:rsid w:val="0025450E"/>
    <w:rsid w:val="00254FE6"/>
    <w:rsid w:val="002557BB"/>
    <w:rsid w:val="0025587F"/>
    <w:rsid w:val="00255BF1"/>
    <w:rsid w:val="00256623"/>
    <w:rsid w:val="00256637"/>
    <w:rsid w:val="00256D81"/>
    <w:rsid w:val="00257291"/>
    <w:rsid w:val="002577A5"/>
    <w:rsid w:val="00257EFB"/>
    <w:rsid w:val="0026015C"/>
    <w:rsid w:val="00261132"/>
    <w:rsid w:val="00261814"/>
    <w:rsid w:val="0026380C"/>
    <w:rsid w:val="002639B7"/>
    <w:rsid w:val="00264143"/>
    <w:rsid w:val="00264CAE"/>
    <w:rsid w:val="00264D27"/>
    <w:rsid w:val="00264D94"/>
    <w:rsid w:val="00265641"/>
    <w:rsid w:val="002656DA"/>
    <w:rsid w:val="002658AA"/>
    <w:rsid w:val="0026597E"/>
    <w:rsid w:val="00266E9D"/>
    <w:rsid w:val="002679D3"/>
    <w:rsid w:val="00267CE9"/>
    <w:rsid w:val="00267F92"/>
    <w:rsid w:val="00270087"/>
    <w:rsid w:val="0027015C"/>
    <w:rsid w:val="00270168"/>
    <w:rsid w:val="002706E7"/>
    <w:rsid w:val="002706F6"/>
    <w:rsid w:val="00270A02"/>
    <w:rsid w:val="00270E07"/>
    <w:rsid w:val="00270F7D"/>
    <w:rsid w:val="00271124"/>
    <w:rsid w:val="002712F8"/>
    <w:rsid w:val="0027175A"/>
    <w:rsid w:val="00271B7A"/>
    <w:rsid w:val="002721B1"/>
    <w:rsid w:val="00272A15"/>
    <w:rsid w:val="00272C5C"/>
    <w:rsid w:val="00273D88"/>
    <w:rsid w:val="00273DC1"/>
    <w:rsid w:val="00274192"/>
    <w:rsid w:val="0027593A"/>
    <w:rsid w:val="00275AD8"/>
    <w:rsid w:val="00275C2F"/>
    <w:rsid w:val="00275D7B"/>
    <w:rsid w:val="00276077"/>
    <w:rsid w:val="00276577"/>
    <w:rsid w:val="002766E1"/>
    <w:rsid w:val="00276962"/>
    <w:rsid w:val="002769BE"/>
    <w:rsid w:val="00276A1B"/>
    <w:rsid w:val="00276F0F"/>
    <w:rsid w:val="00277DF8"/>
    <w:rsid w:val="00277F00"/>
    <w:rsid w:val="002801C8"/>
    <w:rsid w:val="00280401"/>
    <w:rsid w:val="00280DCD"/>
    <w:rsid w:val="00280F8E"/>
    <w:rsid w:val="002814F9"/>
    <w:rsid w:val="002815F0"/>
    <w:rsid w:val="002816DC"/>
    <w:rsid w:val="00281D1F"/>
    <w:rsid w:val="00282136"/>
    <w:rsid w:val="0028224E"/>
    <w:rsid w:val="002823C3"/>
    <w:rsid w:val="0028277B"/>
    <w:rsid w:val="00283099"/>
    <w:rsid w:val="00283A12"/>
    <w:rsid w:val="00283BA7"/>
    <w:rsid w:val="00283EDD"/>
    <w:rsid w:val="00284A6A"/>
    <w:rsid w:val="00284B1F"/>
    <w:rsid w:val="00284B2F"/>
    <w:rsid w:val="00284DC1"/>
    <w:rsid w:val="002857AC"/>
    <w:rsid w:val="002859FC"/>
    <w:rsid w:val="00285B63"/>
    <w:rsid w:val="00285E80"/>
    <w:rsid w:val="00287163"/>
    <w:rsid w:val="0028717D"/>
    <w:rsid w:val="0028794D"/>
    <w:rsid w:val="00287A71"/>
    <w:rsid w:val="00287E7B"/>
    <w:rsid w:val="00290289"/>
    <w:rsid w:val="002905A1"/>
    <w:rsid w:val="002909F7"/>
    <w:rsid w:val="00291036"/>
    <w:rsid w:val="00291956"/>
    <w:rsid w:val="00291E80"/>
    <w:rsid w:val="00291FEF"/>
    <w:rsid w:val="002928BB"/>
    <w:rsid w:val="00292F88"/>
    <w:rsid w:val="00293824"/>
    <w:rsid w:val="00293B9C"/>
    <w:rsid w:val="00294F0B"/>
    <w:rsid w:val="002959C8"/>
    <w:rsid w:val="00295C56"/>
    <w:rsid w:val="002962F8"/>
    <w:rsid w:val="00296392"/>
    <w:rsid w:val="002966FE"/>
    <w:rsid w:val="0029674B"/>
    <w:rsid w:val="00296758"/>
    <w:rsid w:val="00296BCE"/>
    <w:rsid w:val="00296E5B"/>
    <w:rsid w:val="002A054A"/>
    <w:rsid w:val="002A0714"/>
    <w:rsid w:val="002A07FB"/>
    <w:rsid w:val="002A0B0B"/>
    <w:rsid w:val="002A0DDC"/>
    <w:rsid w:val="002A1659"/>
    <w:rsid w:val="002A276A"/>
    <w:rsid w:val="002A36FA"/>
    <w:rsid w:val="002A3A5A"/>
    <w:rsid w:val="002A3BEE"/>
    <w:rsid w:val="002A3D0E"/>
    <w:rsid w:val="002A3F2A"/>
    <w:rsid w:val="002A4464"/>
    <w:rsid w:val="002A4F18"/>
    <w:rsid w:val="002A501E"/>
    <w:rsid w:val="002A5056"/>
    <w:rsid w:val="002A529F"/>
    <w:rsid w:val="002A5447"/>
    <w:rsid w:val="002A5511"/>
    <w:rsid w:val="002A583E"/>
    <w:rsid w:val="002A670E"/>
    <w:rsid w:val="002A72EB"/>
    <w:rsid w:val="002A79A2"/>
    <w:rsid w:val="002A7DDF"/>
    <w:rsid w:val="002B035D"/>
    <w:rsid w:val="002B0D9C"/>
    <w:rsid w:val="002B1679"/>
    <w:rsid w:val="002B1C55"/>
    <w:rsid w:val="002B209A"/>
    <w:rsid w:val="002B2432"/>
    <w:rsid w:val="002B2A07"/>
    <w:rsid w:val="002B2E86"/>
    <w:rsid w:val="002B436B"/>
    <w:rsid w:val="002B58CF"/>
    <w:rsid w:val="002B60F9"/>
    <w:rsid w:val="002B631B"/>
    <w:rsid w:val="002B6B09"/>
    <w:rsid w:val="002B7215"/>
    <w:rsid w:val="002B7AE0"/>
    <w:rsid w:val="002B7B7F"/>
    <w:rsid w:val="002B7FEF"/>
    <w:rsid w:val="002C0848"/>
    <w:rsid w:val="002C11B6"/>
    <w:rsid w:val="002C1CF1"/>
    <w:rsid w:val="002C1D3B"/>
    <w:rsid w:val="002C214D"/>
    <w:rsid w:val="002C21B9"/>
    <w:rsid w:val="002C25D8"/>
    <w:rsid w:val="002C2B9E"/>
    <w:rsid w:val="002C2C83"/>
    <w:rsid w:val="002C30B1"/>
    <w:rsid w:val="002C3122"/>
    <w:rsid w:val="002C31D8"/>
    <w:rsid w:val="002C32A5"/>
    <w:rsid w:val="002C35F2"/>
    <w:rsid w:val="002C3ABF"/>
    <w:rsid w:val="002C4A42"/>
    <w:rsid w:val="002C55C7"/>
    <w:rsid w:val="002C57E4"/>
    <w:rsid w:val="002C597D"/>
    <w:rsid w:val="002C5986"/>
    <w:rsid w:val="002C6BA4"/>
    <w:rsid w:val="002C719E"/>
    <w:rsid w:val="002C75EC"/>
    <w:rsid w:val="002C7936"/>
    <w:rsid w:val="002D009E"/>
    <w:rsid w:val="002D0BA8"/>
    <w:rsid w:val="002D0EA8"/>
    <w:rsid w:val="002D1196"/>
    <w:rsid w:val="002D16E0"/>
    <w:rsid w:val="002D1A37"/>
    <w:rsid w:val="002D1B39"/>
    <w:rsid w:val="002D1BD7"/>
    <w:rsid w:val="002D1FE5"/>
    <w:rsid w:val="002D21FC"/>
    <w:rsid w:val="002D25FF"/>
    <w:rsid w:val="002D3963"/>
    <w:rsid w:val="002D3C5F"/>
    <w:rsid w:val="002D4B74"/>
    <w:rsid w:val="002D526F"/>
    <w:rsid w:val="002D5473"/>
    <w:rsid w:val="002D561D"/>
    <w:rsid w:val="002D68FE"/>
    <w:rsid w:val="002D7185"/>
    <w:rsid w:val="002D73C6"/>
    <w:rsid w:val="002E0488"/>
    <w:rsid w:val="002E0566"/>
    <w:rsid w:val="002E1334"/>
    <w:rsid w:val="002E155C"/>
    <w:rsid w:val="002E1595"/>
    <w:rsid w:val="002E16A0"/>
    <w:rsid w:val="002E176A"/>
    <w:rsid w:val="002E19C1"/>
    <w:rsid w:val="002E1EF4"/>
    <w:rsid w:val="002E213C"/>
    <w:rsid w:val="002E25A3"/>
    <w:rsid w:val="002E399E"/>
    <w:rsid w:val="002E3AEC"/>
    <w:rsid w:val="002E40A6"/>
    <w:rsid w:val="002E4B06"/>
    <w:rsid w:val="002E5339"/>
    <w:rsid w:val="002E5779"/>
    <w:rsid w:val="002E5DBB"/>
    <w:rsid w:val="002E5EC7"/>
    <w:rsid w:val="002E64CF"/>
    <w:rsid w:val="002E65D4"/>
    <w:rsid w:val="002E662C"/>
    <w:rsid w:val="002E69E2"/>
    <w:rsid w:val="002E6AA0"/>
    <w:rsid w:val="002E6ADE"/>
    <w:rsid w:val="002E6BB9"/>
    <w:rsid w:val="002E73D4"/>
    <w:rsid w:val="002E774C"/>
    <w:rsid w:val="002E7F5F"/>
    <w:rsid w:val="002F0271"/>
    <w:rsid w:val="002F0352"/>
    <w:rsid w:val="002F0C96"/>
    <w:rsid w:val="002F12B6"/>
    <w:rsid w:val="002F1AA5"/>
    <w:rsid w:val="002F286B"/>
    <w:rsid w:val="002F2D9B"/>
    <w:rsid w:val="002F2F36"/>
    <w:rsid w:val="002F3929"/>
    <w:rsid w:val="002F3FAC"/>
    <w:rsid w:val="002F50EB"/>
    <w:rsid w:val="002F565F"/>
    <w:rsid w:val="002F5CE4"/>
    <w:rsid w:val="002F5FF5"/>
    <w:rsid w:val="002F635C"/>
    <w:rsid w:val="002F6D9C"/>
    <w:rsid w:val="002F72C0"/>
    <w:rsid w:val="002F7535"/>
    <w:rsid w:val="002F7A95"/>
    <w:rsid w:val="003006F9"/>
    <w:rsid w:val="00300A53"/>
    <w:rsid w:val="00300BDD"/>
    <w:rsid w:val="00300E77"/>
    <w:rsid w:val="0030196A"/>
    <w:rsid w:val="00301976"/>
    <w:rsid w:val="00301AD2"/>
    <w:rsid w:val="00302E53"/>
    <w:rsid w:val="003031A7"/>
    <w:rsid w:val="00303716"/>
    <w:rsid w:val="003038D0"/>
    <w:rsid w:val="00303DC9"/>
    <w:rsid w:val="00304B73"/>
    <w:rsid w:val="00304D72"/>
    <w:rsid w:val="00305433"/>
    <w:rsid w:val="0030548E"/>
    <w:rsid w:val="00305F95"/>
    <w:rsid w:val="003064E1"/>
    <w:rsid w:val="00306578"/>
    <w:rsid w:val="00306FBE"/>
    <w:rsid w:val="0030737D"/>
    <w:rsid w:val="00307420"/>
    <w:rsid w:val="0030776F"/>
    <w:rsid w:val="003077DE"/>
    <w:rsid w:val="003101E7"/>
    <w:rsid w:val="0031039F"/>
    <w:rsid w:val="003103EA"/>
    <w:rsid w:val="00310515"/>
    <w:rsid w:val="0031102A"/>
    <w:rsid w:val="003117C4"/>
    <w:rsid w:val="003119D4"/>
    <w:rsid w:val="00311FD2"/>
    <w:rsid w:val="00312DC0"/>
    <w:rsid w:val="00313142"/>
    <w:rsid w:val="003134F8"/>
    <w:rsid w:val="0031356C"/>
    <w:rsid w:val="00313AE4"/>
    <w:rsid w:val="00313B2C"/>
    <w:rsid w:val="00313F18"/>
    <w:rsid w:val="003144D1"/>
    <w:rsid w:val="003149B2"/>
    <w:rsid w:val="0031603A"/>
    <w:rsid w:val="003167A9"/>
    <w:rsid w:val="00316F08"/>
    <w:rsid w:val="0031702D"/>
    <w:rsid w:val="003205C4"/>
    <w:rsid w:val="0032070F"/>
    <w:rsid w:val="00320755"/>
    <w:rsid w:val="00320951"/>
    <w:rsid w:val="00320CBA"/>
    <w:rsid w:val="003218DD"/>
    <w:rsid w:val="00321F56"/>
    <w:rsid w:val="00321FF6"/>
    <w:rsid w:val="00322351"/>
    <w:rsid w:val="00322F21"/>
    <w:rsid w:val="003235D8"/>
    <w:rsid w:val="0032367C"/>
    <w:rsid w:val="00323B2C"/>
    <w:rsid w:val="00323BBE"/>
    <w:rsid w:val="00323DEA"/>
    <w:rsid w:val="0032421F"/>
    <w:rsid w:val="003244EB"/>
    <w:rsid w:val="003254D8"/>
    <w:rsid w:val="003257F8"/>
    <w:rsid w:val="00325853"/>
    <w:rsid w:val="00325A18"/>
    <w:rsid w:val="00325CE1"/>
    <w:rsid w:val="00326786"/>
    <w:rsid w:val="00326A59"/>
    <w:rsid w:val="003271D2"/>
    <w:rsid w:val="00327549"/>
    <w:rsid w:val="00327E02"/>
    <w:rsid w:val="00327EE1"/>
    <w:rsid w:val="003305E7"/>
    <w:rsid w:val="003316F1"/>
    <w:rsid w:val="00331B96"/>
    <w:rsid w:val="00331EC1"/>
    <w:rsid w:val="0033282B"/>
    <w:rsid w:val="003328BF"/>
    <w:rsid w:val="00332A74"/>
    <w:rsid w:val="00333038"/>
    <w:rsid w:val="003333CE"/>
    <w:rsid w:val="0033373B"/>
    <w:rsid w:val="00333BD3"/>
    <w:rsid w:val="00333D7A"/>
    <w:rsid w:val="0033427E"/>
    <w:rsid w:val="00334B60"/>
    <w:rsid w:val="00335207"/>
    <w:rsid w:val="00335963"/>
    <w:rsid w:val="00335D35"/>
    <w:rsid w:val="00336416"/>
    <w:rsid w:val="0033649B"/>
    <w:rsid w:val="003365CB"/>
    <w:rsid w:val="0033694E"/>
    <w:rsid w:val="0033695C"/>
    <w:rsid w:val="00336A40"/>
    <w:rsid w:val="00336C65"/>
    <w:rsid w:val="00337857"/>
    <w:rsid w:val="00337F42"/>
    <w:rsid w:val="00340161"/>
    <w:rsid w:val="00340260"/>
    <w:rsid w:val="00340ACC"/>
    <w:rsid w:val="00340AD6"/>
    <w:rsid w:val="00341526"/>
    <w:rsid w:val="00342157"/>
    <w:rsid w:val="0034323F"/>
    <w:rsid w:val="003433CD"/>
    <w:rsid w:val="00343869"/>
    <w:rsid w:val="00343A64"/>
    <w:rsid w:val="003449D8"/>
    <w:rsid w:val="00345130"/>
    <w:rsid w:val="00345601"/>
    <w:rsid w:val="00346B4C"/>
    <w:rsid w:val="00346BD3"/>
    <w:rsid w:val="00347969"/>
    <w:rsid w:val="0035057F"/>
    <w:rsid w:val="0035071E"/>
    <w:rsid w:val="003521F4"/>
    <w:rsid w:val="003527AE"/>
    <w:rsid w:val="0035281C"/>
    <w:rsid w:val="00352982"/>
    <w:rsid w:val="00353771"/>
    <w:rsid w:val="003537FE"/>
    <w:rsid w:val="00353C27"/>
    <w:rsid w:val="0035429D"/>
    <w:rsid w:val="00354E1E"/>
    <w:rsid w:val="00355055"/>
    <w:rsid w:val="003558B0"/>
    <w:rsid w:val="0035595D"/>
    <w:rsid w:val="00355D22"/>
    <w:rsid w:val="00356045"/>
    <w:rsid w:val="00356095"/>
    <w:rsid w:val="003562C1"/>
    <w:rsid w:val="003565FD"/>
    <w:rsid w:val="003569ED"/>
    <w:rsid w:val="00356F2F"/>
    <w:rsid w:val="003603D5"/>
    <w:rsid w:val="0036051B"/>
    <w:rsid w:val="00360D32"/>
    <w:rsid w:val="003616EE"/>
    <w:rsid w:val="00361811"/>
    <w:rsid w:val="00361ADF"/>
    <w:rsid w:val="00362130"/>
    <w:rsid w:val="00362625"/>
    <w:rsid w:val="00362887"/>
    <w:rsid w:val="00362EC3"/>
    <w:rsid w:val="003637E6"/>
    <w:rsid w:val="00363BD8"/>
    <w:rsid w:val="003641A0"/>
    <w:rsid w:val="00364651"/>
    <w:rsid w:val="0036482D"/>
    <w:rsid w:val="00366D4C"/>
    <w:rsid w:val="00366F82"/>
    <w:rsid w:val="003675D8"/>
    <w:rsid w:val="00367E22"/>
    <w:rsid w:val="00370D7D"/>
    <w:rsid w:val="00371290"/>
    <w:rsid w:val="0037135A"/>
    <w:rsid w:val="00371913"/>
    <w:rsid w:val="00371959"/>
    <w:rsid w:val="00371C27"/>
    <w:rsid w:val="00371CA2"/>
    <w:rsid w:val="00372A48"/>
    <w:rsid w:val="00373314"/>
    <w:rsid w:val="0037343B"/>
    <w:rsid w:val="003734E8"/>
    <w:rsid w:val="00373F9A"/>
    <w:rsid w:val="0037478B"/>
    <w:rsid w:val="00374C29"/>
    <w:rsid w:val="003750CC"/>
    <w:rsid w:val="003751EA"/>
    <w:rsid w:val="0037537A"/>
    <w:rsid w:val="00375696"/>
    <w:rsid w:val="0037580A"/>
    <w:rsid w:val="0037588F"/>
    <w:rsid w:val="003758E1"/>
    <w:rsid w:val="003761AD"/>
    <w:rsid w:val="003766B9"/>
    <w:rsid w:val="00376D52"/>
    <w:rsid w:val="0037747E"/>
    <w:rsid w:val="00377677"/>
    <w:rsid w:val="003776B2"/>
    <w:rsid w:val="00377ABA"/>
    <w:rsid w:val="00377DA9"/>
    <w:rsid w:val="00380849"/>
    <w:rsid w:val="00380E3D"/>
    <w:rsid w:val="0038118B"/>
    <w:rsid w:val="0038130C"/>
    <w:rsid w:val="003814A2"/>
    <w:rsid w:val="003817B2"/>
    <w:rsid w:val="00381C80"/>
    <w:rsid w:val="00382700"/>
    <w:rsid w:val="00382956"/>
    <w:rsid w:val="00382D0C"/>
    <w:rsid w:val="00383076"/>
    <w:rsid w:val="003832A8"/>
    <w:rsid w:val="003837F1"/>
    <w:rsid w:val="00383C7B"/>
    <w:rsid w:val="003840AC"/>
    <w:rsid w:val="00384C89"/>
    <w:rsid w:val="003858A9"/>
    <w:rsid w:val="00385C05"/>
    <w:rsid w:val="00386983"/>
    <w:rsid w:val="00386AC9"/>
    <w:rsid w:val="003875DB"/>
    <w:rsid w:val="0038793D"/>
    <w:rsid w:val="00387CC7"/>
    <w:rsid w:val="00387D68"/>
    <w:rsid w:val="0039049B"/>
    <w:rsid w:val="003905A6"/>
    <w:rsid w:val="00390AC5"/>
    <w:rsid w:val="0039166A"/>
    <w:rsid w:val="003917F5"/>
    <w:rsid w:val="00391A5C"/>
    <w:rsid w:val="00393959"/>
    <w:rsid w:val="00393C75"/>
    <w:rsid w:val="00394851"/>
    <w:rsid w:val="00394C08"/>
    <w:rsid w:val="00394DAB"/>
    <w:rsid w:val="00395CF3"/>
    <w:rsid w:val="00396059"/>
    <w:rsid w:val="003971AC"/>
    <w:rsid w:val="0039749D"/>
    <w:rsid w:val="00397830"/>
    <w:rsid w:val="00397F51"/>
    <w:rsid w:val="00397F8F"/>
    <w:rsid w:val="003A0C67"/>
    <w:rsid w:val="003A0D13"/>
    <w:rsid w:val="003A10DA"/>
    <w:rsid w:val="003A16AC"/>
    <w:rsid w:val="003A1A2A"/>
    <w:rsid w:val="003A248D"/>
    <w:rsid w:val="003A339F"/>
    <w:rsid w:val="003A3F4A"/>
    <w:rsid w:val="003A3F77"/>
    <w:rsid w:val="003A4966"/>
    <w:rsid w:val="003A4B89"/>
    <w:rsid w:val="003A4E5F"/>
    <w:rsid w:val="003A4E79"/>
    <w:rsid w:val="003A530E"/>
    <w:rsid w:val="003A5393"/>
    <w:rsid w:val="003A541C"/>
    <w:rsid w:val="003A5AB2"/>
    <w:rsid w:val="003A5C0C"/>
    <w:rsid w:val="003A5E2A"/>
    <w:rsid w:val="003A616A"/>
    <w:rsid w:val="003A6FA7"/>
    <w:rsid w:val="003A727C"/>
    <w:rsid w:val="003A766B"/>
    <w:rsid w:val="003A767D"/>
    <w:rsid w:val="003B0075"/>
    <w:rsid w:val="003B0ADF"/>
    <w:rsid w:val="003B0C60"/>
    <w:rsid w:val="003B1A90"/>
    <w:rsid w:val="003B1D33"/>
    <w:rsid w:val="003B221E"/>
    <w:rsid w:val="003B22A0"/>
    <w:rsid w:val="003B24C0"/>
    <w:rsid w:val="003B26C1"/>
    <w:rsid w:val="003B39B9"/>
    <w:rsid w:val="003B3A37"/>
    <w:rsid w:val="003B3F20"/>
    <w:rsid w:val="003B483E"/>
    <w:rsid w:val="003B4B65"/>
    <w:rsid w:val="003B53E9"/>
    <w:rsid w:val="003B541B"/>
    <w:rsid w:val="003B562B"/>
    <w:rsid w:val="003B5EB3"/>
    <w:rsid w:val="003B6161"/>
    <w:rsid w:val="003B6664"/>
    <w:rsid w:val="003B68BC"/>
    <w:rsid w:val="003B6B68"/>
    <w:rsid w:val="003B6C49"/>
    <w:rsid w:val="003B6C63"/>
    <w:rsid w:val="003B6C8F"/>
    <w:rsid w:val="003B75E2"/>
    <w:rsid w:val="003B7897"/>
    <w:rsid w:val="003B7BE9"/>
    <w:rsid w:val="003B7CFD"/>
    <w:rsid w:val="003C0172"/>
    <w:rsid w:val="003C0649"/>
    <w:rsid w:val="003C0A87"/>
    <w:rsid w:val="003C1337"/>
    <w:rsid w:val="003C24D6"/>
    <w:rsid w:val="003C2A73"/>
    <w:rsid w:val="003C2DF8"/>
    <w:rsid w:val="003C36BA"/>
    <w:rsid w:val="003C376A"/>
    <w:rsid w:val="003C467E"/>
    <w:rsid w:val="003C48AF"/>
    <w:rsid w:val="003C5060"/>
    <w:rsid w:val="003C558D"/>
    <w:rsid w:val="003C563B"/>
    <w:rsid w:val="003C5709"/>
    <w:rsid w:val="003C5C71"/>
    <w:rsid w:val="003C6064"/>
    <w:rsid w:val="003C6843"/>
    <w:rsid w:val="003C6C6E"/>
    <w:rsid w:val="003C7364"/>
    <w:rsid w:val="003C7AA0"/>
    <w:rsid w:val="003C7FB3"/>
    <w:rsid w:val="003D00B7"/>
    <w:rsid w:val="003D028E"/>
    <w:rsid w:val="003D0292"/>
    <w:rsid w:val="003D0360"/>
    <w:rsid w:val="003D1460"/>
    <w:rsid w:val="003D1614"/>
    <w:rsid w:val="003D1671"/>
    <w:rsid w:val="003D237F"/>
    <w:rsid w:val="003D24B2"/>
    <w:rsid w:val="003D3B00"/>
    <w:rsid w:val="003D4258"/>
    <w:rsid w:val="003D4B68"/>
    <w:rsid w:val="003D4C7C"/>
    <w:rsid w:val="003D585F"/>
    <w:rsid w:val="003D59A0"/>
    <w:rsid w:val="003D5AA7"/>
    <w:rsid w:val="003D6144"/>
    <w:rsid w:val="003D62CF"/>
    <w:rsid w:val="003E0392"/>
    <w:rsid w:val="003E0950"/>
    <w:rsid w:val="003E0BB2"/>
    <w:rsid w:val="003E0BF5"/>
    <w:rsid w:val="003E11CB"/>
    <w:rsid w:val="003E212A"/>
    <w:rsid w:val="003E3C45"/>
    <w:rsid w:val="003E3D16"/>
    <w:rsid w:val="003E4711"/>
    <w:rsid w:val="003E4981"/>
    <w:rsid w:val="003E4C90"/>
    <w:rsid w:val="003E4ED6"/>
    <w:rsid w:val="003E519C"/>
    <w:rsid w:val="003E557D"/>
    <w:rsid w:val="003E57E0"/>
    <w:rsid w:val="003E5AEC"/>
    <w:rsid w:val="003E5DAE"/>
    <w:rsid w:val="003E645E"/>
    <w:rsid w:val="003E7570"/>
    <w:rsid w:val="003E7ACC"/>
    <w:rsid w:val="003F050F"/>
    <w:rsid w:val="003F0B6D"/>
    <w:rsid w:val="003F1184"/>
    <w:rsid w:val="003F136F"/>
    <w:rsid w:val="003F205B"/>
    <w:rsid w:val="003F2B2F"/>
    <w:rsid w:val="003F2B84"/>
    <w:rsid w:val="003F3243"/>
    <w:rsid w:val="003F35BE"/>
    <w:rsid w:val="003F35F7"/>
    <w:rsid w:val="003F3745"/>
    <w:rsid w:val="003F441D"/>
    <w:rsid w:val="003F4A8A"/>
    <w:rsid w:val="003F4C0E"/>
    <w:rsid w:val="003F4DA1"/>
    <w:rsid w:val="003F55E0"/>
    <w:rsid w:val="003F5F82"/>
    <w:rsid w:val="003F66D3"/>
    <w:rsid w:val="003F6ABC"/>
    <w:rsid w:val="003F6E7E"/>
    <w:rsid w:val="003F71A3"/>
    <w:rsid w:val="003F750A"/>
    <w:rsid w:val="004002DB"/>
    <w:rsid w:val="00401062"/>
    <w:rsid w:val="0040108C"/>
    <w:rsid w:val="00401331"/>
    <w:rsid w:val="004015A7"/>
    <w:rsid w:val="00401F1C"/>
    <w:rsid w:val="00402119"/>
    <w:rsid w:val="00402CDC"/>
    <w:rsid w:val="00403070"/>
    <w:rsid w:val="00403BC0"/>
    <w:rsid w:val="00404536"/>
    <w:rsid w:val="00404729"/>
    <w:rsid w:val="00404CEA"/>
    <w:rsid w:val="00404FB0"/>
    <w:rsid w:val="0040520C"/>
    <w:rsid w:val="0040590A"/>
    <w:rsid w:val="00405F8B"/>
    <w:rsid w:val="004060D7"/>
    <w:rsid w:val="00406B9C"/>
    <w:rsid w:val="00406E49"/>
    <w:rsid w:val="00406ED0"/>
    <w:rsid w:val="004075E6"/>
    <w:rsid w:val="00407631"/>
    <w:rsid w:val="00407778"/>
    <w:rsid w:val="00410127"/>
    <w:rsid w:val="00410EAF"/>
    <w:rsid w:val="00411805"/>
    <w:rsid w:val="00411BE2"/>
    <w:rsid w:val="00412AB1"/>
    <w:rsid w:val="00412B08"/>
    <w:rsid w:val="00412CB2"/>
    <w:rsid w:val="004136FB"/>
    <w:rsid w:val="0041465C"/>
    <w:rsid w:val="00414F5E"/>
    <w:rsid w:val="00415482"/>
    <w:rsid w:val="00415A08"/>
    <w:rsid w:val="00415A7F"/>
    <w:rsid w:val="004160A1"/>
    <w:rsid w:val="0041614E"/>
    <w:rsid w:val="00416A32"/>
    <w:rsid w:val="00416AAD"/>
    <w:rsid w:val="00416AD9"/>
    <w:rsid w:val="00416CA2"/>
    <w:rsid w:val="00416CE0"/>
    <w:rsid w:val="00417035"/>
    <w:rsid w:val="004172D7"/>
    <w:rsid w:val="00417FBD"/>
    <w:rsid w:val="00420AA0"/>
    <w:rsid w:val="00420B07"/>
    <w:rsid w:val="00421217"/>
    <w:rsid w:val="0042159A"/>
    <w:rsid w:val="00421EF2"/>
    <w:rsid w:val="00422178"/>
    <w:rsid w:val="0042241C"/>
    <w:rsid w:val="00422866"/>
    <w:rsid w:val="00422C7D"/>
    <w:rsid w:val="004233FC"/>
    <w:rsid w:val="00423C2B"/>
    <w:rsid w:val="00423DCA"/>
    <w:rsid w:val="004249E7"/>
    <w:rsid w:val="00424A80"/>
    <w:rsid w:val="00424E5C"/>
    <w:rsid w:val="00425EC3"/>
    <w:rsid w:val="00426171"/>
    <w:rsid w:val="004266EE"/>
    <w:rsid w:val="00426B60"/>
    <w:rsid w:val="004271D2"/>
    <w:rsid w:val="00427280"/>
    <w:rsid w:val="0042776D"/>
    <w:rsid w:val="004278FE"/>
    <w:rsid w:val="004279EF"/>
    <w:rsid w:val="00427CCE"/>
    <w:rsid w:val="00427D02"/>
    <w:rsid w:val="00427F52"/>
    <w:rsid w:val="0043077E"/>
    <w:rsid w:val="004308E7"/>
    <w:rsid w:val="00431057"/>
    <w:rsid w:val="004311B1"/>
    <w:rsid w:val="00431306"/>
    <w:rsid w:val="00431571"/>
    <w:rsid w:val="00431DB6"/>
    <w:rsid w:val="00431EC9"/>
    <w:rsid w:val="00432A98"/>
    <w:rsid w:val="004331D6"/>
    <w:rsid w:val="00433CCC"/>
    <w:rsid w:val="004345CC"/>
    <w:rsid w:val="00435263"/>
    <w:rsid w:val="0043544F"/>
    <w:rsid w:val="004355B2"/>
    <w:rsid w:val="004356FF"/>
    <w:rsid w:val="00435A63"/>
    <w:rsid w:val="00436435"/>
    <w:rsid w:val="004365D8"/>
    <w:rsid w:val="004371AC"/>
    <w:rsid w:val="00437967"/>
    <w:rsid w:val="004406E0"/>
    <w:rsid w:val="00441172"/>
    <w:rsid w:val="004415BB"/>
    <w:rsid w:val="004424F6"/>
    <w:rsid w:val="00443126"/>
    <w:rsid w:val="00443A82"/>
    <w:rsid w:val="00443F7E"/>
    <w:rsid w:val="00444362"/>
    <w:rsid w:val="00444404"/>
    <w:rsid w:val="0044464A"/>
    <w:rsid w:val="00444CBE"/>
    <w:rsid w:val="00444D61"/>
    <w:rsid w:val="00444DE5"/>
    <w:rsid w:val="00444E91"/>
    <w:rsid w:val="00444EE6"/>
    <w:rsid w:val="004450E3"/>
    <w:rsid w:val="00445A22"/>
    <w:rsid w:val="00446072"/>
    <w:rsid w:val="004460CF"/>
    <w:rsid w:val="0044635A"/>
    <w:rsid w:val="0044669C"/>
    <w:rsid w:val="004467B3"/>
    <w:rsid w:val="004477DA"/>
    <w:rsid w:val="00447A6E"/>
    <w:rsid w:val="00447C85"/>
    <w:rsid w:val="004502B6"/>
    <w:rsid w:val="0045037F"/>
    <w:rsid w:val="004503C0"/>
    <w:rsid w:val="0045044C"/>
    <w:rsid w:val="00450BC3"/>
    <w:rsid w:val="004513B1"/>
    <w:rsid w:val="004518FF"/>
    <w:rsid w:val="0045231C"/>
    <w:rsid w:val="00452705"/>
    <w:rsid w:val="0045273F"/>
    <w:rsid w:val="00452A58"/>
    <w:rsid w:val="00453DDE"/>
    <w:rsid w:val="00454590"/>
    <w:rsid w:val="0045472E"/>
    <w:rsid w:val="00454A18"/>
    <w:rsid w:val="00454A4B"/>
    <w:rsid w:val="00455094"/>
    <w:rsid w:val="004556D4"/>
    <w:rsid w:val="004565F9"/>
    <w:rsid w:val="00456628"/>
    <w:rsid w:val="00456772"/>
    <w:rsid w:val="00456DEA"/>
    <w:rsid w:val="004571C2"/>
    <w:rsid w:val="00460570"/>
    <w:rsid w:val="00460CC4"/>
    <w:rsid w:val="00460CD6"/>
    <w:rsid w:val="00460DAD"/>
    <w:rsid w:val="00460E6F"/>
    <w:rsid w:val="004611F3"/>
    <w:rsid w:val="00461645"/>
    <w:rsid w:val="00461975"/>
    <w:rsid w:val="00461AF4"/>
    <w:rsid w:val="00461EBB"/>
    <w:rsid w:val="00461F8E"/>
    <w:rsid w:val="004620B2"/>
    <w:rsid w:val="0046262A"/>
    <w:rsid w:val="0046278E"/>
    <w:rsid w:val="00462ABF"/>
    <w:rsid w:val="00462DD0"/>
    <w:rsid w:val="00463136"/>
    <w:rsid w:val="004634D3"/>
    <w:rsid w:val="00463B8E"/>
    <w:rsid w:val="0046473E"/>
    <w:rsid w:val="00464C26"/>
    <w:rsid w:val="00464EA5"/>
    <w:rsid w:val="00465380"/>
    <w:rsid w:val="004653EB"/>
    <w:rsid w:val="00465600"/>
    <w:rsid w:val="00465A56"/>
    <w:rsid w:val="00466063"/>
    <w:rsid w:val="00466580"/>
    <w:rsid w:val="00466776"/>
    <w:rsid w:val="00466C9B"/>
    <w:rsid w:val="004674DA"/>
    <w:rsid w:val="00467865"/>
    <w:rsid w:val="00467994"/>
    <w:rsid w:val="00467995"/>
    <w:rsid w:val="004704C3"/>
    <w:rsid w:val="00470617"/>
    <w:rsid w:val="00470B23"/>
    <w:rsid w:val="00471275"/>
    <w:rsid w:val="00471481"/>
    <w:rsid w:val="004714CB"/>
    <w:rsid w:val="0047178F"/>
    <w:rsid w:val="00471BCA"/>
    <w:rsid w:val="00472251"/>
    <w:rsid w:val="004727CF"/>
    <w:rsid w:val="0047343A"/>
    <w:rsid w:val="00473706"/>
    <w:rsid w:val="004740ED"/>
    <w:rsid w:val="00474C02"/>
    <w:rsid w:val="00475014"/>
    <w:rsid w:val="004756E1"/>
    <w:rsid w:val="00475F4E"/>
    <w:rsid w:val="00477149"/>
    <w:rsid w:val="00477284"/>
    <w:rsid w:val="00477699"/>
    <w:rsid w:val="004801DF"/>
    <w:rsid w:val="004803EE"/>
    <w:rsid w:val="004807F8"/>
    <w:rsid w:val="00480ED1"/>
    <w:rsid w:val="00481023"/>
    <w:rsid w:val="004814A7"/>
    <w:rsid w:val="00481A13"/>
    <w:rsid w:val="00481BE3"/>
    <w:rsid w:val="004832A7"/>
    <w:rsid w:val="00483588"/>
    <w:rsid w:val="00483750"/>
    <w:rsid w:val="004837D0"/>
    <w:rsid w:val="00483F8F"/>
    <w:rsid w:val="00486486"/>
    <w:rsid w:val="004865DB"/>
    <w:rsid w:val="00486A44"/>
    <w:rsid w:val="00486DAA"/>
    <w:rsid w:val="00486E5B"/>
    <w:rsid w:val="00487600"/>
    <w:rsid w:val="0049029E"/>
    <w:rsid w:val="00490757"/>
    <w:rsid w:val="00490A68"/>
    <w:rsid w:val="00491178"/>
    <w:rsid w:val="00491272"/>
    <w:rsid w:val="004914DE"/>
    <w:rsid w:val="00491EB5"/>
    <w:rsid w:val="00491F97"/>
    <w:rsid w:val="00491FE6"/>
    <w:rsid w:val="00492622"/>
    <w:rsid w:val="0049274D"/>
    <w:rsid w:val="004928A5"/>
    <w:rsid w:val="00492CF9"/>
    <w:rsid w:val="004930E6"/>
    <w:rsid w:val="0049382D"/>
    <w:rsid w:val="00493E80"/>
    <w:rsid w:val="00493EF1"/>
    <w:rsid w:val="0049412C"/>
    <w:rsid w:val="00494C42"/>
    <w:rsid w:val="00494E6E"/>
    <w:rsid w:val="00494F60"/>
    <w:rsid w:val="004952D1"/>
    <w:rsid w:val="004954C0"/>
    <w:rsid w:val="00496233"/>
    <w:rsid w:val="004962C2"/>
    <w:rsid w:val="00496A1D"/>
    <w:rsid w:val="00496C31"/>
    <w:rsid w:val="00496C90"/>
    <w:rsid w:val="004972EF"/>
    <w:rsid w:val="0049767E"/>
    <w:rsid w:val="004A01E6"/>
    <w:rsid w:val="004A0305"/>
    <w:rsid w:val="004A05DE"/>
    <w:rsid w:val="004A063F"/>
    <w:rsid w:val="004A077D"/>
    <w:rsid w:val="004A0F7E"/>
    <w:rsid w:val="004A10CC"/>
    <w:rsid w:val="004A1815"/>
    <w:rsid w:val="004A18E7"/>
    <w:rsid w:val="004A18F8"/>
    <w:rsid w:val="004A1DFA"/>
    <w:rsid w:val="004A2021"/>
    <w:rsid w:val="004A3019"/>
    <w:rsid w:val="004A34AB"/>
    <w:rsid w:val="004A3872"/>
    <w:rsid w:val="004A3E3D"/>
    <w:rsid w:val="004A4235"/>
    <w:rsid w:val="004A4C6C"/>
    <w:rsid w:val="004A4F1D"/>
    <w:rsid w:val="004A5742"/>
    <w:rsid w:val="004A5791"/>
    <w:rsid w:val="004A5BE9"/>
    <w:rsid w:val="004A5D40"/>
    <w:rsid w:val="004A609E"/>
    <w:rsid w:val="004A6619"/>
    <w:rsid w:val="004A7444"/>
    <w:rsid w:val="004A764E"/>
    <w:rsid w:val="004B05E1"/>
    <w:rsid w:val="004B0B28"/>
    <w:rsid w:val="004B0F36"/>
    <w:rsid w:val="004B103A"/>
    <w:rsid w:val="004B1FAC"/>
    <w:rsid w:val="004B215B"/>
    <w:rsid w:val="004B24A1"/>
    <w:rsid w:val="004B2CCB"/>
    <w:rsid w:val="004B2DB8"/>
    <w:rsid w:val="004B2EE7"/>
    <w:rsid w:val="004B36C6"/>
    <w:rsid w:val="004B38BF"/>
    <w:rsid w:val="004B3DC2"/>
    <w:rsid w:val="004B3F71"/>
    <w:rsid w:val="004B4170"/>
    <w:rsid w:val="004B4350"/>
    <w:rsid w:val="004B4422"/>
    <w:rsid w:val="004B4611"/>
    <w:rsid w:val="004B5131"/>
    <w:rsid w:val="004B55A6"/>
    <w:rsid w:val="004B5635"/>
    <w:rsid w:val="004B61C9"/>
    <w:rsid w:val="004B67B1"/>
    <w:rsid w:val="004B6C9D"/>
    <w:rsid w:val="004B6D4B"/>
    <w:rsid w:val="004B7A36"/>
    <w:rsid w:val="004B7BF4"/>
    <w:rsid w:val="004C03BC"/>
    <w:rsid w:val="004C044B"/>
    <w:rsid w:val="004C1888"/>
    <w:rsid w:val="004C18F9"/>
    <w:rsid w:val="004C1968"/>
    <w:rsid w:val="004C1A62"/>
    <w:rsid w:val="004C1DCB"/>
    <w:rsid w:val="004C2DE9"/>
    <w:rsid w:val="004C2E9B"/>
    <w:rsid w:val="004C3401"/>
    <w:rsid w:val="004C3B0D"/>
    <w:rsid w:val="004C3D80"/>
    <w:rsid w:val="004C4048"/>
    <w:rsid w:val="004C47AD"/>
    <w:rsid w:val="004C495B"/>
    <w:rsid w:val="004C4BB5"/>
    <w:rsid w:val="004C4DD3"/>
    <w:rsid w:val="004C5540"/>
    <w:rsid w:val="004C5626"/>
    <w:rsid w:val="004C5A0E"/>
    <w:rsid w:val="004C604A"/>
    <w:rsid w:val="004D07F1"/>
    <w:rsid w:val="004D093A"/>
    <w:rsid w:val="004D0B43"/>
    <w:rsid w:val="004D0E47"/>
    <w:rsid w:val="004D15E5"/>
    <w:rsid w:val="004D1B79"/>
    <w:rsid w:val="004D1C02"/>
    <w:rsid w:val="004D223B"/>
    <w:rsid w:val="004D23E4"/>
    <w:rsid w:val="004D2591"/>
    <w:rsid w:val="004D32D9"/>
    <w:rsid w:val="004D3378"/>
    <w:rsid w:val="004D3586"/>
    <w:rsid w:val="004D3C4A"/>
    <w:rsid w:val="004D3D2C"/>
    <w:rsid w:val="004D3D9F"/>
    <w:rsid w:val="004D3ECF"/>
    <w:rsid w:val="004D491F"/>
    <w:rsid w:val="004D51A6"/>
    <w:rsid w:val="004D5382"/>
    <w:rsid w:val="004D5BA4"/>
    <w:rsid w:val="004D63C9"/>
    <w:rsid w:val="004D67AC"/>
    <w:rsid w:val="004D7D31"/>
    <w:rsid w:val="004D7D6E"/>
    <w:rsid w:val="004E093C"/>
    <w:rsid w:val="004E0A0F"/>
    <w:rsid w:val="004E0CC0"/>
    <w:rsid w:val="004E176B"/>
    <w:rsid w:val="004E1DE2"/>
    <w:rsid w:val="004E2133"/>
    <w:rsid w:val="004E3035"/>
    <w:rsid w:val="004E356A"/>
    <w:rsid w:val="004E368B"/>
    <w:rsid w:val="004E40F7"/>
    <w:rsid w:val="004E495A"/>
    <w:rsid w:val="004E5B48"/>
    <w:rsid w:val="004E60CC"/>
    <w:rsid w:val="004E6708"/>
    <w:rsid w:val="004E67CE"/>
    <w:rsid w:val="004E6BE4"/>
    <w:rsid w:val="004E7384"/>
    <w:rsid w:val="004E757B"/>
    <w:rsid w:val="004E76EB"/>
    <w:rsid w:val="004E7732"/>
    <w:rsid w:val="004E7E9C"/>
    <w:rsid w:val="004F00D3"/>
    <w:rsid w:val="004F0471"/>
    <w:rsid w:val="004F08FC"/>
    <w:rsid w:val="004F09E0"/>
    <w:rsid w:val="004F1038"/>
    <w:rsid w:val="004F14BA"/>
    <w:rsid w:val="004F1E1E"/>
    <w:rsid w:val="004F1F86"/>
    <w:rsid w:val="004F231B"/>
    <w:rsid w:val="004F2D1E"/>
    <w:rsid w:val="004F340B"/>
    <w:rsid w:val="004F5490"/>
    <w:rsid w:val="004F5F1A"/>
    <w:rsid w:val="004F6A85"/>
    <w:rsid w:val="00500875"/>
    <w:rsid w:val="00500A44"/>
    <w:rsid w:val="00500F3B"/>
    <w:rsid w:val="00501193"/>
    <w:rsid w:val="00501FD6"/>
    <w:rsid w:val="00503376"/>
    <w:rsid w:val="00503B62"/>
    <w:rsid w:val="00503C29"/>
    <w:rsid w:val="00504148"/>
    <w:rsid w:val="00504330"/>
    <w:rsid w:val="0050574B"/>
    <w:rsid w:val="00505856"/>
    <w:rsid w:val="00506403"/>
    <w:rsid w:val="00506B03"/>
    <w:rsid w:val="00506CB9"/>
    <w:rsid w:val="0050737E"/>
    <w:rsid w:val="00507D76"/>
    <w:rsid w:val="00507E6E"/>
    <w:rsid w:val="00507F58"/>
    <w:rsid w:val="005100AD"/>
    <w:rsid w:val="00510191"/>
    <w:rsid w:val="005108E4"/>
    <w:rsid w:val="00510D62"/>
    <w:rsid w:val="00512123"/>
    <w:rsid w:val="005121EA"/>
    <w:rsid w:val="00512794"/>
    <w:rsid w:val="005128C6"/>
    <w:rsid w:val="00512BF1"/>
    <w:rsid w:val="00512E80"/>
    <w:rsid w:val="005130BF"/>
    <w:rsid w:val="00513472"/>
    <w:rsid w:val="00513CCE"/>
    <w:rsid w:val="0051448C"/>
    <w:rsid w:val="0051494F"/>
    <w:rsid w:val="00515618"/>
    <w:rsid w:val="00515DAA"/>
    <w:rsid w:val="00515F01"/>
    <w:rsid w:val="0051607F"/>
    <w:rsid w:val="0051617E"/>
    <w:rsid w:val="005162D1"/>
    <w:rsid w:val="005164F8"/>
    <w:rsid w:val="00516753"/>
    <w:rsid w:val="00516771"/>
    <w:rsid w:val="00516C3C"/>
    <w:rsid w:val="00516DFE"/>
    <w:rsid w:val="005171E2"/>
    <w:rsid w:val="00517409"/>
    <w:rsid w:val="0051749C"/>
    <w:rsid w:val="005177EA"/>
    <w:rsid w:val="00517962"/>
    <w:rsid w:val="00517ADB"/>
    <w:rsid w:val="00517D43"/>
    <w:rsid w:val="00521B2A"/>
    <w:rsid w:val="00521C13"/>
    <w:rsid w:val="005222E1"/>
    <w:rsid w:val="00522679"/>
    <w:rsid w:val="005228A3"/>
    <w:rsid w:val="00522B6A"/>
    <w:rsid w:val="00522BC4"/>
    <w:rsid w:val="005230ED"/>
    <w:rsid w:val="0052339C"/>
    <w:rsid w:val="00523403"/>
    <w:rsid w:val="00523865"/>
    <w:rsid w:val="0052497A"/>
    <w:rsid w:val="005252CD"/>
    <w:rsid w:val="005258A1"/>
    <w:rsid w:val="00526022"/>
    <w:rsid w:val="00526470"/>
    <w:rsid w:val="0052781B"/>
    <w:rsid w:val="00530CFB"/>
    <w:rsid w:val="0053158C"/>
    <w:rsid w:val="005327BD"/>
    <w:rsid w:val="005332B3"/>
    <w:rsid w:val="0053336B"/>
    <w:rsid w:val="00534423"/>
    <w:rsid w:val="005357F2"/>
    <w:rsid w:val="00535EA5"/>
    <w:rsid w:val="005363CD"/>
    <w:rsid w:val="0053689C"/>
    <w:rsid w:val="00536A5A"/>
    <w:rsid w:val="005370C5"/>
    <w:rsid w:val="005377E8"/>
    <w:rsid w:val="00537955"/>
    <w:rsid w:val="00540238"/>
    <w:rsid w:val="005408C6"/>
    <w:rsid w:val="00540C58"/>
    <w:rsid w:val="0054115C"/>
    <w:rsid w:val="00541525"/>
    <w:rsid w:val="00541887"/>
    <w:rsid w:val="00541D66"/>
    <w:rsid w:val="00542DB5"/>
    <w:rsid w:val="00543979"/>
    <w:rsid w:val="00543A7D"/>
    <w:rsid w:val="00543B67"/>
    <w:rsid w:val="00543F23"/>
    <w:rsid w:val="00544031"/>
    <w:rsid w:val="00544D29"/>
    <w:rsid w:val="005452D7"/>
    <w:rsid w:val="005455A0"/>
    <w:rsid w:val="00545673"/>
    <w:rsid w:val="00545F7D"/>
    <w:rsid w:val="00546347"/>
    <w:rsid w:val="005468B4"/>
    <w:rsid w:val="00546F9D"/>
    <w:rsid w:val="00547345"/>
    <w:rsid w:val="00550068"/>
    <w:rsid w:val="00550F7D"/>
    <w:rsid w:val="00550FB0"/>
    <w:rsid w:val="00551595"/>
    <w:rsid w:val="00551FD0"/>
    <w:rsid w:val="00552500"/>
    <w:rsid w:val="00552A31"/>
    <w:rsid w:val="00552D53"/>
    <w:rsid w:val="00554ACA"/>
    <w:rsid w:val="00554B74"/>
    <w:rsid w:val="00554EBE"/>
    <w:rsid w:val="00554F20"/>
    <w:rsid w:val="00555F85"/>
    <w:rsid w:val="005561E9"/>
    <w:rsid w:val="005561FD"/>
    <w:rsid w:val="005562D0"/>
    <w:rsid w:val="00556439"/>
    <w:rsid w:val="00556723"/>
    <w:rsid w:val="0055688B"/>
    <w:rsid w:val="00556BD4"/>
    <w:rsid w:val="00556D04"/>
    <w:rsid w:val="00556F3B"/>
    <w:rsid w:val="00557213"/>
    <w:rsid w:val="00557703"/>
    <w:rsid w:val="00560BDA"/>
    <w:rsid w:val="00560D44"/>
    <w:rsid w:val="00560E92"/>
    <w:rsid w:val="00561881"/>
    <w:rsid w:val="00561A51"/>
    <w:rsid w:val="00561D58"/>
    <w:rsid w:val="00562206"/>
    <w:rsid w:val="005625F3"/>
    <w:rsid w:val="00562950"/>
    <w:rsid w:val="00562C54"/>
    <w:rsid w:val="00563522"/>
    <w:rsid w:val="00563761"/>
    <w:rsid w:val="00563CD9"/>
    <w:rsid w:val="00563CF6"/>
    <w:rsid w:val="00563FA8"/>
    <w:rsid w:val="005640F3"/>
    <w:rsid w:val="00564AF1"/>
    <w:rsid w:val="00564BA2"/>
    <w:rsid w:val="00564DA5"/>
    <w:rsid w:val="005653D5"/>
    <w:rsid w:val="005655D7"/>
    <w:rsid w:val="00565BD5"/>
    <w:rsid w:val="0056680A"/>
    <w:rsid w:val="00566B99"/>
    <w:rsid w:val="005671FF"/>
    <w:rsid w:val="00567320"/>
    <w:rsid w:val="005677E7"/>
    <w:rsid w:val="00570771"/>
    <w:rsid w:val="00570A57"/>
    <w:rsid w:val="00570C98"/>
    <w:rsid w:val="00570F0B"/>
    <w:rsid w:val="00571A1A"/>
    <w:rsid w:val="00571E4A"/>
    <w:rsid w:val="00572509"/>
    <w:rsid w:val="00572A1D"/>
    <w:rsid w:val="00572CE2"/>
    <w:rsid w:val="00572E78"/>
    <w:rsid w:val="00572FFC"/>
    <w:rsid w:val="005734F1"/>
    <w:rsid w:val="0057364F"/>
    <w:rsid w:val="00574C5A"/>
    <w:rsid w:val="00575189"/>
    <w:rsid w:val="00575404"/>
    <w:rsid w:val="00575A3F"/>
    <w:rsid w:val="005760B4"/>
    <w:rsid w:val="00576812"/>
    <w:rsid w:val="00577440"/>
    <w:rsid w:val="005778B1"/>
    <w:rsid w:val="00577ABB"/>
    <w:rsid w:val="00577B01"/>
    <w:rsid w:val="005800B1"/>
    <w:rsid w:val="00580561"/>
    <w:rsid w:val="00580D78"/>
    <w:rsid w:val="005817B4"/>
    <w:rsid w:val="00581B4A"/>
    <w:rsid w:val="00581E8E"/>
    <w:rsid w:val="0058222A"/>
    <w:rsid w:val="005823F3"/>
    <w:rsid w:val="00583C63"/>
    <w:rsid w:val="00584B70"/>
    <w:rsid w:val="00584C8C"/>
    <w:rsid w:val="00585624"/>
    <w:rsid w:val="005858A0"/>
    <w:rsid w:val="005859FA"/>
    <w:rsid w:val="00585FD1"/>
    <w:rsid w:val="005867CB"/>
    <w:rsid w:val="00586B1E"/>
    <w:rsid w:val="0058789C"/>
    <w:rsid w:val="00587D4E"/>
    <w:rsid w:val="00590AFD"/>
    <w:rsid w:val="00591265"/>
    <w:rsid w:val="0059135B"/>
    <w:rsid w:val="00591C05"/>
    <w:rsid w:val="00591C21"/>
    <w:rsid w:val="00591CA3"/>
    <w:rsid w:val="00591D0C"/>
    <w:rsid w:val="00591D8C"/>
    <w:rsid w:val="00592376"/>
    <w:rsid w:val="005924A2"/>
    <w:rsid w:val="00592CD9"/>
    <w:rsid w:val="0059336D"/>
    <w:rsid w:val="00593894"/>
    <w:rsid w:val="00594221"/>
    <w:rsid w:val="00594ED3"/>
    <w:rsid w:val="00595409"/>
    <w:rsid w:val="00595436"/>
    <w:rsid w:val="005956DE"/>
    <w:rsid w:val="005957A7"/>
    <w:rsid w:val="00596418"/>
    <w:rsid w:val="00596664"/>
    <w:rsid w:val="00596C83"/>
    <w:rsid w:val="00596F74"/>
    <w:rsid w:val="005977F3"/>
    <w:rsid w:val="00597B20"/>
    <w:rsid w:val="005A07BD"/>
    <w:rsid w:val="005A1075"/>
    <w:rsid w:val="005A124D"/>
    <w:rsid w:val="005A19DD"/>
    <w:rsid w:val="005A1A4E"/>
    <w:rsid w:val="005A1EDA"/>
    <w:rsid w:val="005A2ADD"/>
    <w:rsid w:val="005A2BDA"/>
    <w:rsid w:val="005A4A5D"/>
    <w:rsid w:val="005A4C2F"/>
    <w:rsid w:val="005A4CB7"/>
    <w:rsid w:val="005A5754"/>
    <w:rsid w:val="005A61CD"/>
    <w:rsid w:val="005A61E0"/>
    <w:rsid w:val="005A6522"/>
    <w:rsid w:val="005A694A"/>
    <w:rsid w:val="005A6CD7"/>
    <w:rsid w:val="005A6D35"/>
    <w:rsid w:val="005A6DE2"/>
    <w:rsid w:val="005A6F2C"/>
    <w:rsid w:val="005A7A0B"/>
    <w:rsid w:val="005B08EC"/>
    <w:rsid w:val="005B0B71"/>
    <w:rsid w:val="005B0B75"/>
    <w:rsid w:val="005B0C0B"/>
    <w:rsid w:val="005B0D8D"/>
    <w:rsid w:val="005B10CC"/>
    <w:rsid w:val="005B16F1"/>
    <w:rsid w:val="005B2B7C"/>
    <w:rsid w:val="005B2D4A"/>
    <w:rsid w:val="005B2FD0"/>
    <w:rsid w:val="005B2FFD"/>
    <w:rsid w:val="005B3055"/>
    <w:rsid w:val="005B30AD"/>
    <w:rsid w:val="005B325A"/>
    <w:rsid w:val="005B3654"/>
    <w:rsid w:val="005B38DB"/>
    <w:rsid w:val="005B39C1"/>
    <w:rsid w:val="005B3B44"/>
    <w:rsid w:val="005B3F15"/>
    <w:rsid w:val="005B4520"/>
    <w:rsid w:val="005B4561"/>
    <w:rsid w:val="005B4D19"/>
    <w:rsid w:val="005B4ECE"/>
    <w:rsid w:val="005B5125"/>
    <w:rsid w:val="005B51F5"/>
    <w:rsid w:val="005B56F3"/>
    <w:rsid w:val="005B613B"/>
    <w:rsid w:val="005B62F6"/>
    <w:rsid w:val="005B63FD"/>
    <w:rsid w:val="005B6F01"/>
    <w:rsid w:val="005B78C6"/>
    <w:rsid w:val="005C0D22"/>
    <w:rsid w:val="005C0FC6"/>
    <w:rsid w:val="005C10BA"/>
    <w:rsid w:val="005C1C29"/>
    <w:rsid w:val="005C1DCF"/>
    <w:rsid w:val="005C2116"/>
    <w:rsid w:val="005C28AF"/>
    <w:rsid w:val="005C2AC4"/>
    <w:rsid w:val="005C2BB9"/>
    <w:rsid w:val="005C3079"/>
    <w:rsid w:val="005C3942"/>
    <w:rsid w:val="005C3C08"/>
    <w:rsid w:val="005C4843"/>
    <w:rsid w:val="005C4930"/>
    <w:rsid w:val="005C53DF"/>
    <w:rsid w:val="005C55DA"/>
    <w:rsid w:val="005C590B"/>
    <w:rsid w:val="005C5DA5"/>
    <w:rsid w:val="005C61F3"/>
    <w:rsid w:val="005C635E"/>
    <w:rsid w:val="005C69A6"/>
    <w:rsid w:val="005C701D"/>
    <w:rsid w:val="005C720D"/>
    <w:rsid w:val="005C777E"/>
    <w:rsid w:val="005D001A"/>
    <w:rsid w:val="005D00FC"/>
    <w:rsid w:val="005D0576"/>
    <w:rsid w:val="005D292D"/>
    <w:rsid w:val="005D2AFD"/>
    <w:rsid w:val="005D2C85"/>
    <w:rsid w:val="005D2E92"/>
    <w:rsid w:val="005D310F"/>
    <w:rsid w:val="005D39CA"/>
    <w:rsid w:val="005D3DE9"/>
    <w:rsid w:val="005D40CD"/>
    <w:rsid w:val="005D47C4"/>
    <w:rsid w:val="005D4C6E"/>
    <w:rsid w:val="005D5283"/>
    <w:rsid w:val="005D535C"/>
    <w:rsid w:val="005D5389"/>
    <w:rsid w:val="005D5545"/>
    <w:rsid w:val="005D6897"/>
    <w:rsid w:val="005D6CBB"/>
    <w:rsid w:val="005E001A"/>
    <w:rsid w:val="005E053F"/>
    <w:rsid w:val="005E1264"/>
    <w:rsid w:val="005E16A9"/>
    <w:rsid w:val="005E16B5"/>
    <w:rsid w:val="005E1DBA"/>
    <w:rsid w:val="005E21A7"/>
    <w:rsid w:val="005E2DB2"/>
    <w:rsid w:val="005E3187"/>
    <w:rsid w:val="005E328C"/>
    <w:rsid w:val="005E3359"/>
    <w:rsid w:val="005E37A2"/>
    <w:rsid w:val="005E3CA0"/>
    <w:rsid w:val="005E3D38"/>
    <w:rsid w:val="005E4365"/>
    <w:rsid w:val="005E526C"/>
    <w:rsid w:val="005E5447"/>
    <w:rsid w:val="005E552D"/>
    <w:rsid w:val="005E5A6C"/>
    <w:rsid w:val="005E5D21"/>
    <w:rsid w:val="005E604C"/>
    <w:rsid w:val="005E66D8"/>
    <w:rsid w:val="005E67AB"/>
    <w:rsid w:val="005E680D"/>
    <w:rsid w:val="005E68CB"/>
    <w:rsid w:val="005E76A5"/>
    <w:rsid w:val="005E7930"/>
    <w:rsid w:val="005F046F"/>
    <w:rsid w:val="005F0A9F"/>
    <w:rsid w:val="005F141E"/>
    <w:rsid w:val="005F147E"/>
    <w:rsid w:val="005F15F4"/>
    <w:rsid w:val="005F1991"/>
    <w:rsid w:val="005F1B14"/>
    <w:rsid w:val="005F1F11"/>
    <w:rsid w:val="005F210B"/>
    <w:rsid w:val="005F2F82"/>
    <w:rsid w:val="005F377D"/>
    <w:rsid w:val="005F39D8"/>
    <w:rsid w:val="005F3A47"/>
    <w:rsid w:val="005F44D3"/>
    <w:rsid w:val="005F45DE"/>
    <w:rsid w:val="005F492B"/>
    <w:rsid w:val="005F51A3"/>
    <w:rsid w:val="005F53D6"/>
    <w:rsid w:val="005F5C4D"/>
    <w:rsid w:val="005F5D01"/>
    <w:rsid w:val="005F5F07"/>
    <w:rsid w:val="005F5FE9"/>
    <w:rsid w:val="005F6605"/>
    <w:rsid w:val="005F6A9B"/>
    <w:rsid w:val="005F700C"/>
    <w:rsid w:val="005F73AF"/>
    <w:rsid w:val="005F7835"/>
    <w:rsid w:val="0060017B"/>
    <w:rsid w:val="0060032B"/>
    <w:rsid w:val="00600BC0"/>
    <w:rsid w:val="006022ED"/>
    <w:rsid w:val="00603310"/>
    <w:rsid w:val="0060333C"/>
    <w:rsid w:val="00604084"/>
    <w:rsid w:val="006048E4"/>
    <w:rsid w:val="00604928"/>
    <w:rsid w:val="00604CD7"/>
    <w:rsid w:val="00605282"/>
    <w:rsid w:val="00605411"/>
    <w:rsid w:val="00605E82"/>
    <w:rsid w:val="00607A97"/>
    <w:rsid w:val="00607C47"/>
    <w:rsid w:val="00607DCF"/>
    <w:rsid w:val="0061066F"/>
    <w:rsid w:val="006106C0"/>
    <w:rsid w:val="00610B54"/>
    <w:rsid w:val="0061110C"/>
    <w:rsid w:val="0061113B"/>
    <w:rsid w:val="006111D7"/>
    <w:rsid w:val="00611384"/>
    <w:rsid w:val="0061163F"/>
    <w:rsid w:val="00611A64"/>
    <w:rsid w:val="00611F8D"/>
    <w:rsid w:val="00612509"/>
    <w:rsid w:val="0061331C"/>
    <w:rsid w:val="006134EF"/>
    <w:rsid w:val="00614BE9"/>
    <w:rsid w:val="00614E43"/>
    <w:rsid w:val="0061526F"/>
    <w:rsid w:val="00615426"/>
    <w:rsid w:val="00615901"/>
    <w:rsid w:val="00615D6E"/>
    <w:rsid w:val="00615E39"/>
    <w:rsid w:val="00616780"/>
    <w:rsid w:val="00616CFA"/>
    <w:rsid w:val="006175DB"/>
    <w:rsid w:val="006177CE"/>
    <w:rsid w:val="00617F9B"/>
    <w:rsid w:val="00620058"/>
    <w:rsid w:val="00620098"/>
    <w:rsid w:val="006208A2"/>
    <w:rsid w:val="00620B01"/>
    <w:rsid w:val="00620CE8"/>
    <w:rsid w:val="00620DD8"/>
    <w:rsid w:val="00621128"/>
    <w:rsid w:val="00621454"/>
    <w:rsid w:val="00621581"/>
    <w:rsid w:val="006216AC"/>
    <w:rsid w:val="006216D2"/>
    <w:rsid w:val="006218E9"/>
    <w:rsid w:val="00621906"/>
    <w:rsid w:val="006219B6"/>
    <w:rsid w:val="00621C89"/>
    <w:rsid w:val="00621CA9"/>
    <w:rsid w:val="00621E73"/>
    <w:rsid w:val="00621F0D"/>
    <w:rsid w:val="0062258B"/>
    <w:rsid w:val="006225EC"/>
    <w:rsid w:val="00622D71"/>
    <w:rsid w:val="006236CA"/>
    <w:rsid w:val="006237D2"/>
    <w:rsid w:val="006239FC"/>
    <w:rsid w:val="006240FC"/>
    <w:rsid w:val="0062415C"/>
    <w:rsid w:val="006241F6"/>
    <w:rsid w:val="00624341"/>
    <w:rsid w:val="006247A9"/>
    <w:rsid w:val="0062574C"/>
    <w:rsid w:val="0062592B"/>
    <w:rsid w:val="00625AE1"/>
    <w:rsid w:val="00625F1B"/>
    <w:rsid w:val="006265EB"/>
    <w:rsid w:val="00626C16"/>
    <w:rsid w:val="00626D6E"/>
    <w:rsid w:val="00627EFE"/>
    <w:rsid w:val="00630C4F"/>
    <w:rsid w:val="00630D5E"/>
    <w:rsid w:val="006327CD"/>
    <w:rsid w:val="00632C20"/>
    <w:rsid w:val="00632C2F"/>
    <w:rsid w:val="00632F50"/>
    <w:rsid w:val="00632FED"/>
    <w:rsid w:val="006331F9"/>
    <w:rsid w:val="006331FA"/>
    <w:rsid w:val="0063333E"/>
    <w:rsid w:val="00633528"/>
    <w:rsid w:val="00633DA9"/>
    <w:rsid w:val="006341D7"/>
    <w:rsid w:val="00634404"/>
    <w:rsid w:val="0063450D"/>
    <w:rsid w:val="0063474C"/>
    <w:rsid w:val="006347F1"/>
    <w:rsid w:val="00634CF4"/>
    <w:rsid w:val="00634F3E"/>
    <w:rsid w:val="006358FD"/>
    <w:rsid w:val="00635A78"/>
    <w:rsid w:val="00635B09"/>
    <w:rsid w:val="00635B96"/>
    <w:rsid w:val="00636A45"/>
    <w:rsid w:val="00636B21"/>
    <w:rsid w:val="00636B52"/>
    <w:rsid w:val="00636EFB"/>
    <w:rsid w:val="0063757B"/>
    <w:rsid w:val="00637913"/>
    <w:rsid w:val="006401F5"/>
    <w:rsid w:val="00640C02"/>
    <w:rsid w:val="00640E75"/>
    <w:rsid w:val="00640FBA"/>
    <w:rsid w:val="006416CB"/>
    <w:rsid w:val="00641851"/>
    <w:rsid w:val="00641B85"/>
    <w:rsid w:val="00642798"/>
    <w:rsid w:val="006431E0"/>
    <w:rsid w:val="006433F0"/>
    <w:rsid w:val="00643702"/>
    <w:rsid w:val="00643841"/>
    <w:rsid w:val="00643C90"/>
    <w:rsid w:val="00644158"/>
    <w:rsid w:val="00644793"/>
    <w:rsid w:val="00644C05"/>
    <w:rsid w:val="00644C2C"/>
    <w:rsid w:val="00645479"/>
    <w:rsid w:val="00645C5A"/>
    <w:rsid w:val="00645D66"/>
    <w:rsid w:val="00645E8C"/>
    <w:rsid w:val="00645FBD"/>
    <w:rsid w:val="0064612B"/>
    <w:rsid w:val="006462F9"/>
    <w:rsid w:val="0064643B"/>
    <w:rsid w:val="006464B6"/>
    <w:rsid w:val="0064698B"/>
    <w:rsid w:val="00647B03"/>
    <w:rsid w:val="00647CB9"/>
    <w:rsid w:val="00650322"/>
    <w:rsid w:val="00650699"/>
    <w:rsid w:val="006507F7"/>
    <w:rsid w:val="006509FD"/>
    <w:rsid w:val="00650ABD"/>
    <w:rsid w:val="00651512"/>
    <w:rsid w:val="006520AF"/>
    <w:rsid w:val="006520DC"/>
    <w:rsid w:val="00652A2B"/>
    <w:rsid w:val="00652A44"/>
    <w:rsid w:val="00653278"/>
    <w:rsid w:val="006537F0"/>
    <w:rsid w:val="00653B21"/>
    <w:rsid w:val="006544AF"/>
    <w:rsid w:val="00655258"/>
    <w:rsid w:val="00655270"/>
    <w:rsid w:val="0065546D"/>
    <w:rsid w:val="006556F3"/>
    <w:rsid w:val="0065595D"/>
    <w:rsid w:val="00656426"/>
    <w:rsid w:val="0065648E"/>
    <w:rsid w:val="006569A9"/>
    <w:rsid w:val="00656A3F"/>
    <w:rsid w:val="00657479"/>
    <w:rsid w:val="006576A4"/>
    <w:rsid w:val="00657F7F"/>
    <w:rsid w:val="00660166"/>
    <w:rsid w:val="00660321"/>
    <w:rsid w:val="006609B1"/>
    <w:rsid w:val="00660A4B"/>
    <w:rsid w:val="00661558"/>
    <w:rsid w:val="006615DE"/>
    <w:rsid w:val="006617C7"/>
    <w:rsid w:val="0066189E"/>
    <w:rsid w:val="006621B3"/>
    <w:rsid w:val="00663122"/>
    <w:rsid w:val="00664D0E"/>
    <w:rsid w:val="00665246"/>
    <w:rsid w:val="006653FA"/>
    <w:rsid w:val="006655FD"/>
    <w:rsid w:val="0066586C"/>
    <w:rsid w:val="0066590C"/>
    <w:rsid w:val="00666839"/>
    <w:rsid w:val="00666AF9"/>
    <w:rsid w:val="006674EF"/>
    <w:rsid w:val="0066797F"/>
    <w:rsid w:val="006702F4"/>
    <w:rsid w:val="00670858"/>
    <w:rsid w:val="00670E0A"/>
    <w:rsid w:val="00671FBD"/>
    <w:rsid w:val="00672345"/>
    <w:rsid w:val="006730CF"/>
    <w:rsid w:val="0067345B"/>
    <w:rsid w:val="00673973"/>
    <w:rsid w:val="0067492A"/>
    <w:rsid w:val="00674D51"/>
    <w:rsid w:val="00674EB0"/>
    <w:rsid w:val="00675488"/>
    <w:rsid w:val="0067548F"/>
    <w:rsid w:val="00676094"/>
    <w:rsid w:val="00676696"/>
    <w:rsid w:val="006769B8"/>
    <w:rsid w:val="006772AB"/>
    <w:rsid w:val="00677A7C"/>
    <w:rsid w:val="00677C4D"/>
    <w:rsid w:val="006802A4"/>
    <w:rsid w:val="006804F2"/>
    <w:rsid w:val="00680583"/>
    <w:rsid w:val="00680DC8"/>
    <w:rsid w:val="00681689"/>
    <w:rsid w:val="0068187F"/>
    <w:rsid w:val="006822B7"/>
    <w:rsid w:val="006825CE"/>
    <w:rsid w:val="00682B7F"/>
    <w:rsid w:val="00682C63"/>
    <w:rsid w:val="00683907"/>
    <w:rsid w:val="00683CD8"/>
    <w:rsid w:val="006846C7"/>
    <w:rsid w:val="00684A1C"/>
    <w:rsid w:val="006852E4"/>
    <w:rsid w:val="0068534C"/>
    <w:rsid w:val="00685C9D"/>
    <w:rsid w:val="00686209"/>
    <w:rsid w:val="0068644A"/>
    <w:rsid w:val="00686F78"/>
    <w:rsid w:val="00687035"/>
    <w:rsid w:val="006876B9"/>
    <w:rsid w:val="00687D74"/>
    <w:rsid w:val="00687F7B"/>
    <w:rsid w:val="00690699"/>
    <w:rsid w:val="00690D1F"/>
    <w:rsid w:val="00691279"/>
    <w:rsid w:val="006914CE"/>
    <w:rsid w:val="0069157A"/>
    <w:rsid w:val="0069166F"/>
    <w:rsid w:val="00692F45"/>
    <w:rsid w:val="006935A5"/>
    <w:rsid w:val="006935C5"/>
    <w:rsid w:val="006945DE"/>
    <w:rsid w:val="0069462E"/>
    <w:rsid w:val="006950D8"/>
    <w:rsid w:val="00695120"/>
    <w:rsid w:val="00695268"/>
    <w:rsid w:val="00695DCE"/>
    <w:rsid w:val="00695EBA"/>
    <w:rsid w:val="006973CD"/>
    <w:rsid w:val="006977B6"/>
    <w:rsid w:val="006A0A02"/>
    <w:rsid w:val="006A0CB9"/>
    <w:rsid w:val="006A0D62"/>
    <w:rsid w:val="006A16C6"/>
    <w:rsid w:val="006A1816"/>
    <w:rsid w:val="006A1AC9"/>
    <w:rsid w:val="006A1BD8"/>
    <w:rsid w:val="006A1DFE"/>
    <w:rsid w:val="006A20B7"/>
    <w:rsid w:val="006A245E"/>
    <w:rsid w:val="006A2604"/>
    <w:rsid w:val="006A2A62"/>
    <w:rsid w:val="006A2DFB"/>
    <w:rsid w:val="006A43F6"/>
    <w:rsid w:val="006A444D"/>
    <w:rsid w:val="006A5625"/>
    <w:rsid w:val="006A6B48"/>
    <w:rsid w:val="006A73E7"/>
    <w:rsid w:val="006A7599"/>
    <w:rsid w:val="006A7D77"/>
    <w:rsid w:val="006B01A7"/>
    <w:rsid w:val="006B048F"/>
    <w:rsid w:val="006B09D8"/>
    <w:rsid w:val="006B0A19"/>
    <w:rsid w:val="006B0B1C"/>
    <w:rsid w:val="006B0B30"/>
    <w:rsid w:val="006B0C2A"/>
    <w:rsid w:val="006B1A38"/>
    <w:rsid w:val="006B1AAC"/>
    <w:rsid w:val="006B208E"/>
    <w:rsid w:val="006B264A"/>
    <w:rsid w:val="006B2A7C"/>
    <w:rsid w:val="006B30BE"/>
    <w:rsid w:val="006B32A2"/>
    <w:rsid w:val="006B3618"/>
    <w:rsid w:val="006B3B55"/>
    <w:rsid w:val="006B44B1"/>
    <w:rsid w:val="006B4A81"/>
    <w:rsid w:val="006B567D"/>
    <w:rsid w:val="006B5895"/>
    <w:rsid w:val="006B5CC8"/>
    <w:rsid w:val="006B6A04"/>
    <w:rsid w:val="006B724C"/>
    <w:rsid w:val="006B7453"/>
    <w:rsid w:val="006B74F5"/>
    <w:rsid w:val="006B759F"/>
    <w:rsid w:val="006B7C39"/>
    <w:rsid w:val="006C006D"/>
    <w:rsid w:val="006C051B"/>
    <w:rsid w:val="006C09BD"/>
    <w:rsid w:val="006C1628"/>
    <w:rsid w:val="006C1CB4"/>
    <w:rsid w:val="006C1EBF"/>
    <w:rsid w:val="006C26BC"/>
    <w:rsid w:val="006C2E92"/>
    <w:rsid w:val="006C318F"/>
    <w:rsid w:val="006C36A0"/>
    <w:rsid w:val="006C3845"/>
    <w:rsid w:val="006C3A16"/>
    <w:rsid w:val="006C3BE6"/>
    <w:rsid w:val="006C40A9"/>
    <w:rsid w:val="006C4123"/>
    <w:rsid w:val="006C447A"/>
    <w:rsid w:val="006C4E3C"/>
    <w:rsid w:val="006C4F54"/>
    <w:rsid w:val="006C509F"/>
    <w:rsid w:val="006C512A"/>
    <w:rsid w:val="006C51DE"/>
    <w:rsid w:val="006C5276"/>
    <w:rsid w:val="006C53ED"/>
    <w:rsid w:val="006C5A33"/>
    <w:rsid w:val="006C5D5C"/>
    <w:rsid w:val="006C6026"/>
    <w:rsid w:val="006C6D9D"/>
    <w:rsid w:val="006C6F7C"/>
    <w:rsid w:val="006C7020"/>
    <w:rsid w:val="006D07EF"/>
    <w:rsid w:val="006D0B58"/>
    <w:rsid w:val="006D10DA"/>
    <w:rsid w:val="006D14E1"/>
    <w:rsid w:val="006D2445"/>
    <w:rsid w:val="006D266F"/>
    <w:rsid w:val="006D296A"/>
    <w:rsid w:val="006D2BEA"/>
    <w:rsid w:val="006D2ECE"/>
    <w:rsid w:val="006D46FA"/>
    <w:rsid w:val="006D4989"/>
    <w:rsid w:val="006D4D34"/>
    <w:rsid w:val="006D5C58"/>
    <w:rsid w:val="006D6F58"/>
    <w:rsid w:val="006D7349"/>
    <w:rsid w:val="006D7380"/>
    <w:rsid w:val="006D7945"/>
    <w:rsid w:val="006D7D82"/>
    <w:rsid w:val="006D7E54"/>
    <w:rsid w:val="006D7FF9"/>
    <w:rsid w:val="006E0725"/>
    <w:rsid w:val="006E0AC4"/>
    <w:rsid w:val="006E0DCA"/>
    <w:rsid w:val="006E1246"/>
    <w:rsid w:val="006E1355"/>
    <w:rsid w:val="006E1639"/>
    <w:rsid w:val="006E181A"/>
    <w:rsid w:val="006E1985"/>
    <w:rsid w:val="006E2747"/>
    <w:rsid w:val="006E2D17"/>
    <w:rsid w:val="006E2E60"/>
    <w:rsid w:val="006E3331"/>
    <w:rsid w:val="006E363C"/>
    <w:rsid w:val="006E3F1A"/>
    <w:rsid w:val="006E5D03"/>
    <w:rsid w:val="006E5F44"/>
    <w:rsid w:val="006E6507"/>
    <w:rsid w:val="006E686B"/>
    <w:rsid w:val="006E6CA7"/>
    <w:rsid w:val="006E6CDA"/>
    <w:rsid w:val="006E6E81"/>
    <w:rsid w:val="006E6F95"/>
    <w:rsid w:val="006E6FF8"/>
    <w:rsid w:val="006E714F"/>
    <w:rsid w:val="006E7F05"/>
    <w:rsid w:val="006F0020"/>
    <w:rsid w:val="006F00C9"/>
    <w:rsid w:val="006F0199"/>
    <w:rsid w:val="006F0771"/>
    <w:rsid w:val="006F1129"/>
    <w:rsid w:val="006F1E42"/>
    <w:rsid w:val="006F1FCB"/>
    <w:rsid w:val="006F2462"/>
    <w:rsid w:val="006F290E"/>
    <w:rsid w:val="006F2AC4"/>
    <w:rsid w:val="006F3392"/>
    <w:rsid w:val="006F3636"/>
    <w:rsid w:val="006F4099"/>
    <w:rsid w:val="006F46BC"/>
    <w:rsid w:val="006F4947"/>
    <w:rsid w:val="006F4E9A"/>
    <w:rsid w:val="006F50C1"/>
    <w:rsid w:val="006F563A"/>
    <w:rsid w:val="006F6079"/>
    <w:rsid w:val="006F6C50"/>
    <w:rsid w:val="006F6E52"/>
    <w:rsid w:val="006F737A"/>
    <w:rsid w:val="006F7F8A"/>
    <w:rsid w:val="006F7FD0"/>
    <w:rsid w:val="0070103B"/>
    <w:rsid w:val="00701431"/>
    <w:rsid w:val="00701AC6"/>
    <w:rsid w:val="00701C28"/>
    <w:rsid w:val="007027E6"/>
    <w:rsid w:val="00702844"/>
    <w:rsid w:val="00702ABF"/>
    <w:rsid w:val="007030DE"/>
    <w:rsid w:val="00703535"/>
    <w:rsid w:val="00703918"/>
    <w:rsid w:val="00703DA3"/>
    <w:rsid w:val="0070482D"/>
    <w:rsid w:val="00704FBF"/>
    <w:rsid w:val="0070587B"/>
    <w:rsid w:val="0070625B"/>
    <w:rsid w:val="007064EF"/>
    <w:rsid w:val="00706851"/>
    <w:rsid w:val="00706C24"/>
    <w:rsid w:val="00706FC9"/>
    <w:rsid w:val="0070725F"/>
    <w:rsid w:val="0070756D"/>
    <w:rsid w:val="00707749"/>
    <w:rsid w:val="00707A50"/>
    <w:rsid w:val="00707AC7"/>
    <w:rsid w:val="00707DF0"/>
    <w:rsid w:val="00710153"/>
    <w:rsid w:val="00710DC3"/>
    <w:rsid w:val="007122BD"/>
    <w:rsid w:val="0071270E"/>
    <w:rsid w:val="00712ADF"/>
    <w:rsid w:val="00712D65"/>
    <w:rsid w:val="00712FC8"/>
    <w:rsid w:val="007131A7"/>
    <w:rsid w:val="007131C4"/>
    <w:rsid w:val="007134DE"/>
    <w:rsid w:val="0071371E"/>
    <w:rsid w:val="00713960"/>
    <w:rsid w:val="00713B3A"/>
    <w:rsid w:val="00713CDF"/>
    <w:rsid w:val="00713E2A"/>
    <w:rsid w:val="00713FC6"/>
    <w:rsid w:val="007141DB"/>
    <w:rsid w:val="00714264"/>
    <w:rsid w:val="007146FD"/>
    <w:rsid w:val="007152CC"/>
    <w:rsid w:val="00715961"/>
    <w:rsid w:val="007165A9"/>
    <w:rsid w:val="007174B9"/>
    <w:rsid w:val="0071756E"/>
    <w:rsid w:val="007178C3"/>
    <w:rsid w:val="00717B6E"/>
    <w:rsid w:val="007201CE"/>
    <w:rsid w:val="00720632"/>
    <w:rsid w:val="00720FE4"/>
    <w:rsid w:val="007213BD"/>
    <w:rsid w:val="0072219B"/>
    <w:rsid w:val="007225A9"/>
    <w:rsid w:val="00722632"/>
    <w:rsid w:val="007227A0"/>
    <w:rsid w:val="00722E71"/>
    <w:rsid w:val="007232E2"/>
    <w:rsid w:val="00723384"/>
    <w:rsid w:val="00723535"/>
    <w:rsid w:val="00723805"/>
    <w:rsid w:val="00723AEE"/>
    <w:rsid w:val="00723B1D"/>
    <w:rsid w:val="00723F37"/>
    <w:rsid w:val="00724CCD"/>
    <w:rsid w:val="007250BF"/>
    <w:rsid w:val="00725386"/>
    <w:rsid w:val="00725611"/>
    <w:rsid w:val="00725716"/>
    <w:rsid w:val="0072603F"/>
    <w:rsid w:val="00726479"/>
    <w:rsid w:val="007279C2"/>
    <w:rsid w:val="00727F57"/>
    <w:rsid w:val="007307E3"/>
    <w:rsid w:val="00730C17"/>
    <w:rsid w:val="00730FC0"/>
    <w:rsid w:val="00731345"/>
    <w:rsid w:val="00731BA9"/>
    <w:rsid w:val="00732620"/>
    <w:rsid w:val="00732BE1"/>
    <w:rsid w:val="00732D94"/>
    <w:rsid w:val="00734973"/>
    <w:rsid w:val="00734990"/>
    <w:rsid w:val="00734A80"/>
    <w:rsid w:val="00734CE3"/>
    <w:rsid w:val="00736351"/>
    <w:rsid w:val="00736828"/>
    <w:rsid w:val="00737643"/>
    <w:rsid w:val="00740053"/>
    <w:rsid w:val="007400A0"/>
    <w:rsid w:val="00740A10"/>
    <w:rsid w:val="0074128E"/>
    <w:rsid w:val="00741432"/>
    <w:rsid w:val="00742882"/>
    <w:rsid w:val="007431B0"/>
    <w:rsid w:val="00743EA6"/>
    <w:rsid w:val="00744878"/>
    <w:rsid w:val="00744BE6"/>
    <w:rsid w:val="0074524F"/>
    <w:rsid w:val="007453BC"/>
    <w:rsid w:val="00745579"/>
    <w:rsid w:val="00745F2C"/>
    <w:rsid w:val="00747105"/>
    <w:rsid w:val="007479BF"/>
    <w:rsid w:val="00750299"/>
    <w:rsid w:val="00750481"/>
    <w:rsid w:val="0075091E"/>
    <w:rsid w:val="00750E33"/>
    <w:rsid w:val="00751122"/>
    <w:rsid w:val="007511A4"/>
    <w:rsid w:val="007522C9"/>
    <w:rsid w:val="00752A3F"/>
    <w:rsid w:val="00752C52"/>
    <w:rsid w:val="0075368B"/>
    <w:rsid w:val="0075374A"/>
    <w:rsid w:val="00753C34"/>
    <w:rsid w:val="00753FBA"/>
    <w:rsid w:val="00754105"/>
    <w:rsid w:val="0075455E"/>
    <w:rsid w:val="00754697"/>
    <w:rsid w:val="007549A0"/>
    <w:rsid w:val="00754ADF"/>
    <w:rsid w:val="00754BFE"/>
    <w:rsid w:val="007550F6"/>
    <w:rsid w:val="00755527"/>
    <w:rsid w:val="00755912"/>
    <w:rsid w:val="00756212"/>
    <w:rsid w:val="007564EB"/>
    <w:rsid w:val="007566EE"/>
    <w:rsid w:val="0075705F"/>
    <w:rsid w:val="007577A3"/>
    <w:rsid w:val="007578CA"/>
    <w:rsid w:val="007579B0"/>
    <w:rsid w:val="00760C8E"/>
    <w:rsid w:val="00761114"/>
    <w:rsid w:val="0076111C"/>
    <w:rsid w:val="00761137"/>
    <w:rsid w:val="0076116D"/>
    <w:rsid w:val="007614C0"/>
    <w:rsid w:val="007619C0"/>
    <w:rsid w:val="007621B6"/>
    <w:rsid w:val="0076225F"/>
    <w:rsid w:val="0076351D"/>
    <w:rsid w:val="007638C9"/>
    <w:rsid w:val="00763B5C"/>
    <w:rsid w:val="00763B82"/>
    <w:rsid w:val="00763C09"/>
    <w:rsid w:val="00763E27"/>
    <w:rsid w:val="00764538"/>
    <w:rsid w:val="00764600"/>
    <w:rsid w:val="007647DD"/>
    <w:rsid w:val="0076495B"/>
    <w:rsid w:val="00764AB1"/>
    <w:rsid w:val="00764EFF"/>
    <w:rsid w:val="0076535A"/>
    <w:rsid w:val="0076695C"/>
    <w:rsid w:val="00766CAD"/>
    <w:rsid w:val="00767533"/>
    <w:rsid w:val="007677F3"/>
    <w:rsid w:val="00767890"/>
    <w:rsid w:val="00767A9D"/>
    <w:rsid w:val="00767D09"/>
    <w:rsid w:val="00767FC7"/>
    <w:rsid w:val="007704A3"/>
    <w:rsid w:val="0077095B"/>
    <w:rsid w:val="00770A34"/>
    <w:rsid w:val="00770B84"/>
    <w:rsid w:val="00770C26"/>
    <w:rsid w:val="007713AF"/>
    <w:rsid w:val="00771944"/>
    <w:rsid w:val="0077272A"/>
    <w:rsid w:val="00772862"/>
    <w:rsid w:val="007728BF"/>
    <w:rsid w:val="007728C5"/>
    <w:rsid w:val="007732E9"/>
    <w:rsid w:val="00773330"/>
    <w:rsid w:val="00773B2C"/>
    <w:rsid w:val="00774441"/>
    <w:rsid w:val="007755C4"/>
    <w:rsid w:val="00775EC6"/>
    <w:rsid w:val="00775EF8"/>
    <w:rsid w:val="0077628D"/>
    <w:rsid w:val="0077637B"/>
    <w:rsid w:val="00776568"/>
    <w:rsid w:val="00776643"/>
    <w:rsid w:val="00776BDB"/>
    <w:rsid w:val="00776EC9"/>
    <w:rsid w:val="007770BC"/>
    <w:rsid w:val="00777159"/>
    <w:rsid w:val="00777BF3"/>
    <w:rsid w:val="00777C07"/>
    <w:rsid w:val="00777D8F"/>
    <w:rsid w:val="00777F8E"/>
    <w:rsid w:val="00780655"/>
    <w:rsid w:val="00780770"/>
    <w:rsid w:val="00781094"/>
    <w:rsid w:val="00781BEA"/>
    <w:rsid w:val="007831D6"/>
    <w:rsid w:val="00783770"/>
    <w:rsid w:val="00784025"/>
    <w:rsid w:val="0078409D"/>
    <w:rsid w:val="00784253"/>
    <w:rsid w:val="00784F5A"/>
    <w:rsid w:val="00785A43"/>
    <w:rsid w:val="00786086"/>
    <w:rsid w:val="00786380"/>
    <w:rsid w:val="0078680A"/>
    <w:rsid w:val="00790156"/>
    <w:rsid w:val="0079022D"/>
    <w:rsid w:val="00790F09"/>
    <w:rsid w:val="007911BB"/>
    <w:rsid w:val="00791ACF"/>
    <w:rsid w:val="007924D9"/>
    <w:rsid w:val="0079257D"/>
    <w:rsid w:val="0079264C"/>
    <w:rsid w:val="00792DB4"/>
    <w:rsid w:val="00792F5C"/>
    <w:rsid w:val="00793117"/>
    <w:rsid w:val="00793876"/>
    <w:rsid w:val="00793891"/>
    <w:rsid w:val="007938A5"/>
    <w:rsid w:val="007941A5"/>
    <w:rsid w:val="007941FB"/>
    <w:rsid w:val="00794843"/>
    <w:rsid w:val="007951EA"/>
    <w:rsid w:val="00795BE2"/>
    <w:rsid w:val="00796284"/>
    <w:rsid w:val="00796A2C"/>
    <w:rsid w:val="007971CB"/>
    <w:rsid w:val="007971EA"/>
    <w:rsid w:val="007971F3"/>
    <w:rsid w:val="00797662"/>
    <w:rsid w:val="0079789A"/>
    <w:rsid w:val="00797E9C"/>
    <w:rsid w:val="007A0379"/>
    <w:rsid w:val="007A0AD1"/>
    <w:rsid w:val="007A1252"/>
    <w:rsid w:val="007A1566"/>
    <w:rsid w:val="007A16A3"/>
    <w:rsid w:val="007A1845"/>
    <w:rsid w:val="007A1E88"/>
    <w:rsid w:val="007A1FE2"/>
    <w:rsid w:val="007A20C5"/>
    <w:rsid w:val="007A244E"/>
    <w:rsid w:val="007A2B33"/>
    <w:rsid w:val="007A31BD"/>
    <w:rsid w:val="007A341D"/>
    <w:rsid w:val="007A345B"/>
    <w:rsid w:val="007A3C5D"/>
    <w:rsid w:val="007A4C33"/>
    <w:rsid w:val="007A4E17"/>
    <w:rsid w:val="007A52E6"/>
    <w:rsid w:val="007A58B7"/>
    <w:rsid w:val="007A5902"/>
    <w:rsid w:val="007A5D2A"/>
    <w:rsid w:val="007A66D8"/>
    <w:rsid w:val="007A68D3"/>
    <w:rsid w:val="007A6B4C"/>
    <w:rsid w:val="007A6E41"/>
    <w:rsid w:val="007A70DC"/>
    <w:rsid w:val="007A7129"/>
    <w:rsid w:val="007B16A4"/>
    <w:rsid w:val="007B22B9"/>
    <w:rsid w:val="007B2314"/>
    <w:rsid w:val="007B2365"/>
    <w:rsid w:val="007B2D72"/>
    <w:rsid w:val="007B2EA1"/>
    <w:rsid w:val="007B30C8"/>
    <w:rsid w:val="007B325E"/>
    <w:rsid w:val="007B3451"/>
    <w:rsid w:val="007B36DA"/>
    <w:rsid w:val="007B38E3"/>
    <w:rsid w:val="007B3AEA"/>
    <w:rsid w:val="007B3EFA"/>
    <w:rsid w:val="007B412C"/>
    <w:rsid w:val="007B4A1E"/>
    <w:rsid w:val="007B587E"/>
    <w:rsid w:val="007B58CB"/>
    <w:rsid w:val="007B5AC3"/>
    <w:rsid w:val="007B5BAE"/>
    <w:rsid w:val="007B5EC9"/>
    <w:rsid w:val="007B60B5"/>
    <w:rsid w:val="007B6AF4"/>
    <w:rsid w:val="007B706D"/>
    <w:rsid w:val="007B7A83"/>
    <w:rsid w:val="007C01B4"/>
    <w:rsid w:val="007C03BB"/>
    <w:rsid w:val="007C0FDC"/>
    <w:rsid w:val="007C1169"/>
    <w:rsid w:val="007C15FC"/>
    <w:rsid w:val="007C1ADF"/>
    <w:rsid w:val="007C3239"/>
    <w:rsid w:val="007C34E0"/>
    <w:rsid w:val="007C3CFE"/>
    <w:rsid w:val="007C4301"/>
    <w:rsid w:val="007C5233"/>
    <w:rsid w:val="007C543F"/>
    <w:rsid w:val="007C5F18"/>
    <w:rsid w:val="007C62C4"/>
    <w:rsid w:val="007C645A"/>
    <w:rsid w:val="007C6700"/>
    <w:rsid w:val="007C6AD2"/>
    <w:rsid w:val="007C6D6A"/>
    <w:rsid w:val="007D01BA"/>
    <w:rsid w:val="007D0634"/>
    <w:rsid w:val="007D06AB"/>
    <w:rsid w:val="007D0D04"/>
    <w:rsid w:val="007D0D24"/>
    <w:rsid w:val="007D1722"/>
    <w:rsid w:val="007D179E"/>
    <w:rsid w:val="007D1B2B"/>
    <w:rsid w:val="007D1BC7"/>
    <w:rsid w:val="007D1C4F"/>
    <w:rsid w:val="007D2648"/>
    <w:rsid w:val="007D27A5"/>
    <w:rsid w:val="007D2C89"/>
    <w:rsid w:val="007D3521"/>
    <w:rsid w:val="007D35E5"/>
    <w:rsid w:val="007D42DC"/>
    <w:rsid w:val="007D4D9D"/>
    <w:rsid w:val="007D5094"/>
    <w:rsid w:val="007D5339"/>
    <w:rsid w:val="007D5CDE"/>
    <w:rsid w:val="007D6523"/>
    <w:rsid w:val="007D6AF7"/>
    <w:rsid w:val="007D7348"/>
    <w:rsid w:val="007D7D75"/>
    <w:rsid w:val="007D7F99"/>
    <w:rsid w:val="007D7FFC"/>
    <w:rsid w:val="007E0A24"/>
    <w:rsid w:val="007E0B47"/>
    <w:rsid w:val="007E0D71"/>
    <w:rsid w:val="007E0E38"/>
    <w:rsid w:val="007E12F8"/>
    <w:rsid w:val="007E13A0"/>
    <w:rsid w:val="007E18A3"/>
    <w:rsid w:val="007E1E06"/>
    <w:rsid w:val="007E1E24"/>
    <w:rsid w:val="007E2B8D"/>
    <w:rsid w:val="007E3560"/>
    <w:rsid w:val="007E3B9C"/>
    <w:rsid w:val="007E3CA0"/>
    <w:rsid w:val="007E4C49"/>
    <w:rsid w:val="007E4DD9"/>
    <w:rsid w:val="007E5DEE"/>
    <w:rsid w:val="007E5F75"/>
    <w:rsid w:val="007E6983"/>
    <w:rsid w:val="007E7495"/>
    <w:rsid w:val="007E7C82"/>
    <w:rsid w:val="007F0126"/>
    <w:rsid w:val="007F02A1"/>
    <w:rsid w:val="007F038F"/>
    <w:rsid w:val="007F0B4C"/>
    <w:rsid w:val="007F2052"/>
    <w:rsid w:val="007F2239"/>
    <w:rsid w:val="007F2DEC"/>
    <w:rsid w:val="007F2E1A"/>
    <w:rsid w:val="007F3969"/>
    <w:rsid w:val="007F41EC"/>
    <w:rsid w:val="007F5629"/>
    <w:rsid w:val="007F58B3"/>
    <w:rsid w:val="007F5DC3"/>
    <w:rsid w:val="007F606B"/>
    <w:rsid w:val="007F61F2"/>
    <w:rsid w:val="007F657F"/>
    <w:rsid w:val="007F65FF"/>
    <w:rsid w:val="007F6650"/>
    <w:rsid w:val="007F6924"/>
    <w:rsid w:val="007F6F29"/>
    <w:rsid w:val="007F7736"/>
    <w:rsid w:val="007F7918"/>
    <w:rsid w:val="007F798F"/>
    <w:rsid w:val="008007E9"/>
    <w:rsid w:val="00800984"/>
    <w:rsid w:val="00800E85"/>
    <w:rsid w:val="008016A1"/>
    <w:rsid w:val="008026D0"/>
    <w:rsid w:val="00802A23"/>
    <w:rsid w:val="00802AF2"/>
    <w:rsid w:val="00802DFA"/>
    <w:rsid w:val="00803136"/>
    <w:rsid w:val="008039D5"/>
    <w:rsid w:val="00804272"/>
    <w:rsid w:val="00804504"/>
    <w:rsid w:val="008046E1"/>
    <w:rsid w:val="008047BA"/>
    <w:rsid w:val="00805673"/>
    <w:rsid w:val="008057BC"/>
    <w:rsid w:val="00805C60"/>
    <w:rsid w:val="00805D03"/>
    <w:rsid w:val="00805DFC"/>
    <w:rsid w:val="0080625F"/>
    <w:rsid w:val="008064CF"/>
    <w:rsid w:val="008065C6"/>
    <w:rsid w:val="00806CBE"/>
    <w:rsid w:val="008073BB"/>
    <w:rsid w:val="00810D00"/>
    <w:rsid w:val="00810F52"/>
    <w:rsid w:val="0081122F"/>
    <w:rsid w:val="00811DE7"/>
    <w:rsid w:val="0081233D"/>
    <w:rsid w:val="00812457"/>
    <w:rsid w:val="008130BE"/>
    <w:rsid w:val="008132C2"/>
    <w:rsid w:val="00813541"/>
    <w:rsid w:val="008146E5"/>
    <w:rsid w:val="00814BB4"/>
    <w:rsid w:val="00814C53"/>
    <w:rsid w:val="00814EC9"/>
    <w:rsid w:val="0081513C"/>
    <w:rsid w:val="0081533B"/>
    <w:rsid w:val="008154AB"/>
    <w:rsid w:val="0081568D"/>
    <w:rsid w:val="00815840"/>
    <w:rsid w:val="00815985"/>
    <w:rsid w:val="00815B46"/>
    <w:rsid w:val="00816486"/>
    <w:rsid w:val="008164B0"/>
    <w:rsid w:val="0081689A"/>
    <w:rsid w:val="00816CAE"/>
    <w:rsid w:val="008170E7"/>
    <w:rsid w:val="008175D1"/>
    <w:rsid w:val="00817845"/>
    <w:rsid w:val="00817D28"/>
    <w:rsid w:val="00817D40"/>
    <w:rsid w:val="00817F5F"/>
    <w:rsid w:val="00820049"/>
    <w:rsid w:val="00820419"/>
    <w:rsid w:val="00820667"/>
    <w:rsid w:val="00820A5A"/>
    <w:rsid w:val="00820A70"/>
    <w:rsid w:val="00820CE2"/>
    <w:rsid w:val="00821470"/>
    <w:rsid w:val="008222A0"/>
    <w:rsid w:val="00822798"/>
    <w:rsid w:val="0082306F"/>
    <w:rsid w:val="00823115"/>
    <w:rsid w:val="00823776"/>
    <w:rsid w:val="00823BEC"/>
    <w:rsid w:val="00824F7B"/>
    <w:rsid w:val="00825194"/>
    <w:rsid w:val="008265ED"/>
    <w:rsid w:val="008271B3"/>
    <w:rsid w:val="00827240"/>
    <w:rsid w:val="0082760B"/>
    <w:rsid w:val="00827657"/>
    <w:rsid w:val="00827A07"/>
    <w:rsid w:val="00827EE3"/>
    <w:rsid w:val="00830028"/>
    <w:rsid w:val="00830BF4"/>
    <w:rsid w:val="0083100B"/>
    <w:rsid w:val="0083138C"/>
    <w:rsid w:val="00831D41"/>
    <w:rsid w:val="008330A8"/>
    <w:rsid w:val="0083315B"/>
    <w:rsid w:val="00833273"/>
    <w:rsid w:val="008334B1"/>
    <w:rsid w:val="0083356A"/>
    <w:rsid w:val="00833997"/>
    <w:rsid w:val="00833AC7"/>
    <w:rsid w:val="00833B62"/>
    <w:rsid w:val="0083404B"/>
    <w:rsid w:val="00834259"/>
    <w:rsid w:val="008347E2"/>
    <w:rsid w:val="00834D81"/>
    <w:rsid w:val="0083508D"/>
    <w:rsid w:val="0083519D"/>
    <w:rsid w:val="00835811"/>
    <w:rsid w:val="00836A0A"/>
    <w:rsid w:val="00836B22"/>
    <w:rsid w:val="00836DA8"/>
    <w:rsid w:val="008372D0"/>
    <w:rsid w:val="00837450"/>
    <w:rsid w:val="00837D59"/>
    <w:rsid w:val="00837F77"/>
    <w:rsid w:val="008409F8"/>
    <w:rsid w:val="00840F38"/>
    <w:rsid w:val="008413F8"/>
    <w:rsid w:val="00841B1F"/>
    <w:rsid w:val="00841E24"/>
    <w:rsid w:val="00841F77"/>
    <w:rsid w:val="00842523"/>
    <w:rsid w:val="008429D6"/>
    <w:rsid w:val="00842B29"/>
    <w:rsid w:val="008431EA"/>
    <w:rsid w:val="00843202"/>
    <w:rsid w:val="00843260"/>
    <w:rsid w:val="008432F0"/>
    <w:rsid w:val="0084351D"/>
    <w:rsid w:val="00843D8C"/>
    <w:rsid w:val="00843EE4"/>
    <w:rsid w:val="00844435"/>
    <w:rsid w:val="00844CBA"/>
    <w:rsid w:val="008450B5"/>
    <w:rsid w:val="00845F6C"/>
    <w:rsid w:val="00846834"/>
    <w:rsid w:val="00846AF0"/>
    <w:rsid w:val="00846D23"/>
    <w:rsid w:val="00846FD4"/>
    <w:rsid w:val="00847314"/>
    <w:rsid w:val="0084759D"/>
    <w:rsid w:val="0084763C"/>
    <w:rsid w:val="00847763"/>
    <w:rsid w:val="00847AFA"/>
    <w:rsid w:val="008502A4"/>
    <w:rsid w:val="0085081B"/>
    <w:rsid w:val="00850A03"/>
    <w:rsid w:val="00850FF0"/>
    <w:rsid w:val="00851097"/>
    <w:rsid w:val="008513AE"/>
    <w:rsid w:val="0085161E"/>
    <w:rsid w:val="00851704"/>
    <w:rsid w:val="008518D6"/>
    <w:rsid w:val="00851DFD"/>
    <w:rsid w:val="00851E03"/>
    <w:rsid w:val="00851F6B"/>
    <w:rsid w:val="00852169"/>
    <w:rsid w:val="00852468"/>
    <w:rsid w:val="0085260C"/>
    <w:rsid w:val="00852A40"/>
    <w:rsid w:val="00852FB7"/>
    <w:rsid w:val="0085330E"/>
    <w:rsid w:val="00853AF5"/>
    <w:rsid w:val="00853CDB"/>
    <w:rsid w:val="00853DA8"/>
    <w:rsid w:val="00853F91"/>
    <w:rsid w:val="00854024"/>
    <w:rsid w:val="008543BB"/>
    <w:rsid w:val="00854901"/>
    <w:rsid w:val="00854A3E"/>
    <w:rsid w:val="008551C9"/>
    <w:rsid w:val="00855E6F"/>
    <w:rsid w:val="008560C0"/>
    <w:rsid w:val="00856526"/>
    <w:rsid w:val="00856E58"/>
    <w:rsid w:val="00857327"/>
    <w:rsid w:val="00857817"/>
    <w:rsid w:val="00860137"/>
    <w:rsid w:val="008609C6"/>
    <w:rsid w:val="00861626"/>
    <w:rsid w:val="00861642"/>
    <w:rsid w:val="00861644"/>
    <w:rsid w:val="00861D5B"/>
    <w:rsid w:val="00861E44"/>
    <w:rsid w:val="00861F84"/>
    <w:rsid w:val="0086246F"/>
    <w:rsid w:val="008624E8"/>
    <w:rsid w:val="00862794"/>
    <w:rsid w:val="00864DA7"/>
    <w:rsid w:val="008655D6"/>
    <w:rsid w:val="00865D2E"/>
    <w:rsid w:val="00865D6C"/>
    <w:rsid w:val="0086630F"/>
    <w:rsid w:val="0086701C"/>
    <w:rsid w:val="00867995"/>
    <w:rsid w:val="00867D6E"/>
    <w:rsid w:val="00870404"/>
    <w:rsid w:val="00870C66"/>
    <w:rsid w:val="008720EB"/>
    <w:rsid w:val="008725D4"/>
    <w:rsid w:val="008726F6"/>
    <w:rsid w:val="00872BC1"/>
    <w:rsid w:val="0087349D"/>
    <w:rsid w:val="00873807"/>
    <w:rsid w:val="00873A9E"/>
    <w:rsid w:val="008747A3"/>
    <w:rsid w:val="008747F0"/>
    <w:rsid w:val="00875008"/>
    <w:rsid w:val="00875A10"/>
    <w:rsid w:val="00876CE1"/>
    <w:rsid w:val="00877163"/>
    <w:rsid w:val="00877519"/>
    <w:rsid w:val="008775CD"/>
    <w:rsid w:val="00880239"/>
    <w:rsid w:val="00880E53"/>
    <w:rsid w:val="00881CAB"/>
    <w:rsid w:val="00881E51"/>
    <w:rsid w:val="00882133"/>
    <w:rsid w:val="00882313"/>
    <w:rsid w:val="008825AA"/>
    <w:rsid w:val="008827D5"/>
    <w:rsid w:val="00883507"/>
    <w:rsid w:val="00883F83"/>
    <w:rsid w:val="0088470D"/>
    <w:rsid w:val="00884894"/>
    <w:rsid w:val="00884ED6"/>
    <w:rsid w:val="0088565D"/>
    <w:rsid w:val="00885730"/>
    <w:rsid w:val="00885887"/>
    <w:rsid w:val="00885E91"/>
    <w:rsid w:val="00886DF1"/>
    <w:rsid w:val="00887CCA"/>
    <w:rsid w:val="00887DA5"/>
    <w:rsid w:val="008900F2"/>
    <w:rsid w:val="00890406"/>
    <w:rsid w:val="008905FB"/>
    <w:rsid w:val="0089084D"/>
    <w:rsid w:val="00890B04"/>
    <w:rsid w:val="0089179D"/>
    <w:rsid w:val="00891B3E"/>
    <w:rsid w:val="00891CF2"/>
    <w:rsid w:val="00891EA5"/>
    <w:rsid w:val="008928B1"/>
    <w:rsid w:val="008930C0"/>
    <w:rsid w:val="0089347C"/>
    <w:rsid w:val="00893AC7"/>
    <w:rsid w:val="00893FA3"/>
    <w:rsid w:val="00894568"/>
    <w:rsid w:val="008948DC"/>
    <w:rsid w:val="00894E57"/>
    <w:rsid w:val="0089503D"/>
    <w:rsid w:val="00895221"/>
    <w:rsid w:val="00895AFA"/>
    <w:rsid w:val="00896172"/>
    <w:rsid w:val="008963B0"/>
    <w:rsid w:val="00896663"/>
    <w:rsid w:val="0089781B"/>
    <w:rsid w:val="00897F11"/>
    <w:rsid w:val="008A020D"/>
    <w:rsid w:val="008A03EB"/>
    <w:rsid w:val="008A08A9"/>
    <w:rsid w:val="008A0A79"/>
    <w:rsid w:val="008A1145"/>
    <w:rsid w:val="008A1D45"/>
    <w:rsid w:val="008A1D64"/>
    <w:rsid w:val="008A1EE1"/>
    <w:rsid w:val="008A2248"/>
    <w:rsid w:val="008A29B8"/>
    <w:rsid w:val="008A2EE7"/>
    <w:rsid w:val="008A31B2"/>
    <w:rsid w:val="008A38B5"/>
    <w:rsid w:val="008A38F6"/>
    <w:rsid w:val="008A4541"/>
    <w:rsid w:val="008A494F"/>
    <w:rsid w:val="008A4B89"/>
    <w:rsid w:val="008A4F44"/>
    <w:rsid w:val="008A5588"/>
    <w:rsid w:val="008A55C2"/>
    <w:rsid w:val="008A5A74"/>
    <w:rsid w:val="008A5DE2"/>
    <w:rsid w:val="008A6CF1"/>
    <w:rsid w:val="008B0377"/>
    <w:rsid w:val="008B06D6"/>
    <w:rsid w:val="008B08BF"/>
    <w:rsid w:val="008B0D8C"/>
    <w:rsid w:val="008B1A4D"/>
    <w:rsid w:val="008B2157"/>
    <w:rsid w:val="008B21D5"/>
    <w:rsid w:val="008B2DCC"/>
    <w:rsid w:val="008B3761"/>
    <w:rsid w:val="008B3968"/>
    <w:rsid w:val="008B5211"/>
    <w:rsid w:val="008B553E"/>
    <w:rsid w:val="008B5E15"/>
    <w:rsid w:val="008B625C"/>
    <w:rsid w:val="008B6525"/>
    <w:rsid w:val="008B69BB"/>
    <w:rsid w:val="008B6E59"/>
    <w:rsid w:val="008C0380"/>
    <w:rsid w:val="008C0AD9"/>
    <w:rsid w:val="008C0ADC"/>
    <w:rsid w:val="008C0D44"/>
    <w:rsid w:val="008C12D3"/>
    <w:rsid w:val="008C1A7B"/>
    <w:rsid w:val="008C1CB8"/>
    <w:rsid w:val="008C219B"/>
    <w:rsid w:val="008C2918"/>
    <w:rsid w:val="008C38F0"/>
    <w:rsid w:val="008C3D26"/>
    <w:rsid w:val="008C3E50"/>
    <w:rsid w:val="008C3EF4"/>
    <w:rsid w:val="008C4115"/>
    <w:rsid w:val="008C5222"/>
    <w:rsid w:val="008C59AC"/>
    <w:rsid w:val="008C5C9D"/>
    <w:rsid w:val="008C60DD"/>
    <w:rsid w:val="008C6753"/>
    <w:rsid w:val="008C6D6D"/>
    <w:rsid w:val="008C7082"/>
    <w:rsid w:val="008C7DDC"/>
    <w:rsid w:val="008D132B"/>
    <w:rsid w:val="008D1E14"/>
    <w:rsid w:val="008D1EFC"/>
    <w:rsid w:val="008D24AE"/>
    <w:rsid w:val="008D36D4"/>
    <w:rsid w:val="008D4E9F"/>
    <w:rsid w:val="008D5095"/>
    <w:rsid w:val="008D5673"/>
    <w:rsid w:val="008D576A"/>
    <w:rsid w:val="008D5AFD"/>
    <w:rsid w:val="008D5F2B"/>
    <w:rsid w:val="008D6AC0"/>
    <w:rsid w:val="008D6DDF"/>
    <w:rsid w:val="008D7267"/>
    <w:rsid w:val="008D76EF"/>
    <w:rsid w:val="008E02B4"/>
    <w:rsid w:val="008E031E"/>
    <w:rsid w:val="008E055C"/>
    <w:rsid w:val="008E097E"/>
    <w:rsid w:val="008E0C92"/>
    <w:rsid w:val="008E1B23"/>
    <w:rsid w:val="008E21CD"/>
    <w:rsid w:val="008E223D"/>
    <w:rsid w:val="008E226A"/>
    <w:rsid w:val="008E2353"/>
    <w:rsid w:val="008E25C3"/>
    <w:rsid w:val="008E2D32"/>
    <w:rsid w:val="008E322D"/>
    <w:rsid w:val="008E37D3"/>
    <w:rsid w:val="008E3A9B"/>
    <w:rsid w:val="008E3B2F"/>
    <w:rsid w:val="008E3D50"/>
    <w:rsid w:val="008E410B"/>
    <w:rsid w:val="008E4198"/>
    <w:rsid w:val="008E4BF5"/>
    <w:rsid w:val="008E4F2B"/>
    <w:rsid w:val="008E51EF"/>
    <w:rsid w:val="008E536C"/>
    <w:rsid w:val="008E5CEB"/>
    <w:rsid w:val="008E5F13"/>
    <w:rsid w:val="008E7166"/>
    <w:rsid w:val="008E753B"/>
    <w:rsid w:val="008F044F"/>
    <w:rsid w:val="008F1299"/>
    <w:rsid w:val="008F12E1"/>
    <w:rsid w:val="008F1758"/>
    <w:rsid w:val="008F1988"/>
    <w:rsid w:val="008F19CB"/>
    <w:rsid w:val="008F1B61"/>
    <w:rsid w:val="008F20F5"/>
    <w:rsid w:val="008F22B1"/>
    <w:rsid w:val="008F2782"/>
    <w:rsid w:val="008F3019"/>
    <w:rsid w:val="008F48DF"/>
    <w:rsid w:val="008F49B7"/>
    <w:rsid w:val="008F5024"/>
    <w:rsid w:val="008F5981"/>
    <w:rsid w:val="008F5C77"/>
    <w:rsid w:val="008F5CCB"/>
    <w:rsid w:val="008F6058"/>
    <w:rsid w:val="008F618E"/>
    <w:rsid w:val="008F6358"/>
    <w:rsid w:val="008F6931"/>
    <w:rsid w:val="008F6B19"/>
    <w:rsid w:val="008F6CA0"/>
    <w:rsid w:val="008F738D"/>
    <w:rsid w:val="008F73FC"/>
    <w:rsid w:val="00900320"/>
    <w:rsid w:val="009018A9"/>
    <w:rsid w:val="00901DCB"/>
    <w:rsid w:val="0090254C"/>
    <w:rsid w:val="009025ED"/>
    <w:rsid w:val="009037C4"/>
    <w:rsid w:val="009046B3"/>
    <w:rsid w:val="00904E93"/>
    <w:rsid w:val="00904EBA"/>
    <w:rsid w:val="0090520C"/>
    <w:rsid w:val="00905797"/>
    <w:rsid w:val="009058C7"/>
    <w:rsid w:val="00905E05"/>
    <w:rsid w:val="00906A55"/>
    <w:rsid w:val="009077C3"/>
    <w:rsid w:val="00907B5D"/>
    <w:rsid w:val="00907F3D"/>
    <w:rsid w:val="009103FE"/>
    <w:rsid w:val="00910C19"/>
    <w:rsid w:val="009110D5"/>
    <w:rsid w:val="00911226"/>
    <w:rsid w:val="00911F3C"/>
    <w:rsid w:val="009121B2"/>
    <w:rsid w:val="00912287"/>
    <w:rsid w:val="009126A6"/>
    <w:rsid w:val="009126E4"/>
    <w:rsid w:val="00912705"/>
    <w:rsid w:val="009134C7"/>
    <w:rsid w:val="00913984"/>
    <w:rsid w:val="009142E9"/>
    <w:rsid w:val="0091450B"/>
    <w:rsid w:val="00914519"/>
    <w:rsid w:val="009148B1"/>
    <w:rsid w:val="00914915"/>
    <w:rsid w:val="00914D1F"/>
    <w:rsid w:val="00914F41"/>
    <w:rsid w:val="00915181"/>
    <w:rsid w:val="009156F1"/>
    <w:rsid w:val="00915930"/>
    <w:rsid w:val="0091641B"/>
    <w:rsid w:val="00916CC9"/>
    <w:rsid w:val="00917401"/>
    <w:rsid w:val="00917C79"/>
    <w:rsid w:val="0092040A"/>
    <w:rsid w:val="009208BC"/>
    <w:rsid w:val="009210AF"/>
    <w:rsid w:val="00921335"/>
    <w:rsid w:val="00921471"/>
    <w:rsid w:val="00922024"/>
    <w:rsid w:val="009221F3"/>
    <w:rsid w:val="009223C7"/>
    <w:rsid w:val="00923816"/>
    <w:rsid w:val="00923A5F"/>
    <w:rsid w:val="00923E05"/>
    <w:rsid w:val="0092450A"/>
    <w:rsid w:val="00924931"/>
    <w:rsid w:val="00924A53"/>
    <w:rsid w:val="0092504D"/>
    <w:rsid w:val="009252DA"/>
    <w:rsid w:val="00925C57"/>
    <w:rsid w:val="00925CDE"/>
    <w:rsid w:val="00925E9E"/>
    <w:rsid w:val="00925EAF"/>
    <w:rsid w:val="00925ED2"/>
    <w:rsid w:val="00926557"/>
    <w:rsid w:val="009279F8"/>
    <w:rsid w:val="00927AB6"/>
    <w:rsid w:val="00930857"/>
    <w:rsid w:val="00930C48"/>
    <w:rsid w:val="00930ED7"/>
    <w:rsid w:val="009312F3"/>
    <w:rsid w:val="00931331"/>
    <w:rsid w:val="009318C3"/>
    <w:rsid w:val="00932444"/>
    <w:rsid w:val="00932612"/>
    <w:rsid w:val="0093355A"/>
    <w:rsid w:val="0093372E"/>
    <w:rsid w:val="009338A6"/>
    <w:rsid w:val="00934522"/>
    <w:rsid w:val="009345FC"/>
    <w:rsid w:val="00934D71"/>
    <w:rsid w:val="00935325"/>
    <w:rsid w:val="00935703"/>
    <w:rsid w:val="009357DC"/>
    <w:rsid w:val="00935B6A"/>
    <w:rsid w:val="00936190"/>
    <w:rsid w:val="00936B23"/>
    <w:rsid w:val="00937669"/>
    <w:rsid w:val="0094034B"/>
    <w:rsid w:val="009406CA"/>
    <w:rsid w:val="0094103A"/>
    <w:rsid w:val="009413BA"/>
    <w:rsid w:val="0094149E"/>
    <w:rsid w:val="00942668"/>
    <w:rsid w:val="00943B3B"/>
    <w:rsid w:val="00944248"/>
    <w:rsid w:val="00944300"/>
    <w:rsid w:val="0094473D"/>
    <w:rsid w:val="009448A9"/>
    <w:rsid w:val="00944E9C"/>
    <w:rsid w:val="00944FD5"/>
    <w:rsid w:val="00945451"/>
    <w:rsid w:val="009458CD"/>
    <w:rsid w:val="0094598E"/>
    <w:rsid w:val="009459DC"/>
    <w:rsid w:val="00945BEA"/>
    <w:rsid w:val="00946178"/>
    <w:rsid w:val="00946B57"/>
    <w:rsid w:val="00946E6D"/>
    <w:rsid w:val="0094741F"/>
    <w:rsid w:val="00947982"/>
    <w:rsid w:val="00947BC7"/>
    <w:rsid w:val="00947E1E"/>
    <w:rsid w:val="0095073A"/>
    <w:rsid w:val="00950B51"/>
    <w:rsid w:val="0095115C"/>
    <w:rsid w:val="009513CD"/>
    <w:rsid w:val="00951779"/>
    <w:rsid w:val="00951941"/>
    <w:rsid w:val="00951D57"/>
    <w:rsid w:val="00952262"/>
    <w:rsid w:val="00952402"/>
    <w:rsid w:val="009528D7"/>
    <w:rsid w:val="00952FAF"/>
    <w:rsid w:val="00953725"/>
    <w:rsid w:val="00954262"/>
    <w:rsid w:val="00955B0D"/>
    <w:rsid w:val="00955C83"/>
    <w:rsid w:val="009563D6"/>
    <w:rsid w:val="00956637"/>
    <w:rsid w:val="00956E7E"/>
    <w:rsid w:val="00957207"/>
    <w:rsid w:val="00960013"/>
    <w:rsid w:val="009602EF"/>
    <w:rsid w:val="009603F8"/>
    <w:rsid w:val="009608CD"/>
    <w:rsid w:val="00960BE7"/>
    <w:rsid w:val="00961AB2"/>
    <w:rsid w:val="00961B7F"/>
    <w:rsid w:val="00961F09"/>
    <w:rsid w:val="009634BA"/>
    <w:rsid w:val="00963519"/>
    <w:rsid w:val="00963827"/>
    <w:rsid w:val="00963F35"/>
    <w:rsid w:val="009640C3"/>
    <w:rsid w:val="009641FF"/>
    <w:rsid w:val="00965413"/>
    <w:rsid w:val="00965C62"/>
    <w:rsid w:val="0096634C"/>
    <w:rsid w:val="009663E4"/>
    <w:rsid w:val="00966C65"/>
    <w:rsid w:val="00967719"/>
    <w:rsid w:val="00967726"/>
    <w:rsid w:val="00967CE5"/>
    <w:rsid w:val="00967E6F"/>
    <w:rsid w:val="00970C54"/>
    <w:rsid w:val="00970D4D"/>
    <w:rsid w:val="00970FE0"/>
    <w:rsid w:val="0097100B"/>
    <w:rsid w:val="00971129"/>
    <w:rsid w:val="0097114F"/>
    <w:rsid w:val="009712C8"/>
    <w:rsid w:val="0097142C"/>
    <w:rsid w:val="0097169C"/>
    <w:rsid w:val="00971BDE"/>
    <w:rsid w:val="00971D61"/>
    <w:rsid w:val="00971E2F"/>
    <w:rsid w:val="00971F1B"/>
    <w:rsid w:val="00972284"/>
    <w:rsid w:val="0097241B"/>
    <w:rsid w:val="00972C67"/>
    <w:rsid w:val="0097315D"/>
    <w:rsid w:val="009733FC"/>
    <w:rsid w:val="00973AA8"/>
    <w:rsid w:val="009741CB"/>
    <w:rsid w:val="009743BC"/>
    <w:rsid w:val="00975EB7"/>
    <w:rsid w:val="009761A6"/>
    <w:rsid w:val="009762A2"/>
    <w:rsid w:val="00976591"/>
    <w:rsid w:val="009768C2"/>
    <w:rsid w:val="00976B44"/>
    <w:rsid w:val="00977025"/>
    <w:rsid w:val="00977716"/>
    <w:rsid w:val="00977E7B"/>
    <w:rsid w:val="00980B42"/>
    <w:rsid w:val="00980BCA"/>
    <w:rsid w:val="009812E6"/>
    <w:rsid w:val="00982336"/>
    <w:rsid w:val="00982615"/>
    <w:rsid w:val="00982638"/>
    <w:rsid w:val="0098282C"/>
    <w:rsid w:val="00982ABD"/>
    <w:rsid w:val="00983071"/>
    <w:rsid w:val="00983ACB"/>
    <w:rsid w:val="00984067"/>
    <w:rsid w:val="00984C2C"/>
    <w:rsid w:val="00985615"/>
    <w:rsid w:val="00985C5B"/>
    <w:rsid w:val="00985FEB"/>
    <w:rsid w:val="00986226"/>
    <w:rsid w:val="0098690A"/>
    <w:rsid w:val="009878EB"/>
    <w:rsid w:val="00987CAE"/>
    <w:rsid w:val="00987DC4"/>
    <w:rsid w:val="0099035A"/>
    <w:rsid w:val="00990B83"/>
    <w:rsid w:val="00991006"/>
    <w:rsid w:val="009913B6"/>
    <w:rsid w:val="00991400"/>
    <w:rsid w:val="009914AA"/>
    <w:rsid w:val="00991BE0"/>
    <w:rsid w:val="00991CAF"/>
    <w:rsid w:val="00992216"/>
    <w:rsid w:val="00992E41"/>
    <w:rsid w:val="00993018"/>
    <w:rsid w:val="00993C9A"/>
    <w:rsid w:val="00994231"/>
    <w:rsid w:val="00994253"/>
    <w:rsid w:val="00994302"/>
    <w:rsid w:val="009950A9"/>
    <w:rsid w:val="009955CA"/>
    <w:rsid w:val="009966C2"/>
    <w:rsid w:val="009967B3"/>
    <w:rsid w:val="00996B99"/>
    <w:rsid w:val="00996E5C"/>
    <w:rsid w:val="0099712D"/>
    <w:rsid w:val="009973E1"/>
    <w:rsid w:val="009975FD"/>
    <w:rsid w:val="00997C6D"/>
    <w:rsid w:val="00997E67"/>
    <w:rsid w:val="009A0127"/>
    <w:rsid w:val="009A0F23"/>
    <w:rsid w:val="009A11C1"/>
    <w:rsid w:val="009A1FAD"/>
    <w:rsid w:val="009A1FEB"/>
    <w:rsid w:val="009A2110"/>
    <w:rsid w:val="009A23BB"/>
    <w:rsid w:val="009A2751"/>
    <w:rsid w:val="009A39C7"/>
    <w:rsid w:val="009A3A13"/>
    <w:rsid w:val="009A3ABB"/>
    <w:rsid w:val="009A413B"/>
    <w:rsid w:val="009A47B0"/>
    <w:rsid w:val="009A4944"/>
    <w:rsid w:val="009A4A53"/>
    <w:rsid w:val="009A4EF5"/>
    <w:rsid w:val="009A667F"/>
    <w:rsid w:val="009A6D43"/>
    <w:rsid w:val="009A72E3"/>
    <w:rsid w:val="009A73B8"/>
    <w:rsid w:val="009A7408"/>
    <w:rsid w:val="009A7AAF"/>
    <w:rsid w:val="009A7B61"/>
    <w:rsid w:val="009A7FEB"/>
    <w:rsid w:val="009B07EB"/>
    <w:rsid w:val="009B082F"/>
    <w:rsid w:val="009B0885"/>
    <w:rsid w:val="009B0C81"/>
    <w:rsid w:val="009B1C7D"/>
    <w:rsid w:val="009B2C59"/>
    <w:rsid w:val="009B31A9"/>
    <w:rsid w:val="009B32B9"/>
    <w:rsid w:val="009B36F2"/>
    <w:rsid w:val="009B3924"/>
    <w:rsid w:val="009B43F7"/>
    <w:rsid w:val="009B6226"/>
    <w:rsid w:val="009B6791"/>
    <w:rsid w:val="009B6F45"/>
    <w:rsid w:val="009B73AE"/>
    <w:rsid w:val="009B75B4"/>
    <w:rsid w:val="009C082A"/>
    <w:rsid w:val="009C115A"/>
    <w:rsid w:val="009C1512"/>
    <w:rsid w:val="009C15A5"/>
    <w:rsid w:val="009C1840"/>
    <w:rsid w:val="009C1F61"/>
    <w:rsid w:val="009C2042"/>
    <w:rsid w:val="009C2577"/>
    <w:rsid w:val="009C316D"/>
    <w:rsid w:val="009C329E"/>
    <w:rsid w:val="009C409F"/>
    <w:rsid w:val="009C4A55"/>
    <w:rsid w:val="009C4AE6"/>
    <w:rsid w:val="009C4D3C"/>
    <w:rsid w:val="009C524B"/>
    <w:rsid w:val="009C5415"/>
    <w:rsid w:val="009C5BBE"/>
    <w:rsid w:val="009C7EAC"/>
    <w:rsid w:val="009D0192"/>
    <w:rsid w:val="009D07A7"/>
    <w:rsid w:val="009D0E4C"/>
    <w:rsid w:val="009D1D71"/>
    <w:rsid w:val="009D215D"/>
    <w:rsid w:val="009D28B5"/>
    <w:rsid w:val="009D413D"/>
    <w:rsid w:val="009D4BDF"/>
    <w:rsid w:val="009D69DE"/>
    <w:rsid w:val="009D7029"/>
    <w:rsid w:val="009D7681"/>
    <w:rsid w:val="009D7A11"/>
    <w:rsid w:val="009E0338"/>
    <w:rsid w:val="009E0636"/>
    <w:rsid w:val="009E072D"/>
    <w:rsid w:val="009E0BDE"/>
    <w:rsid w:val="009E0E8F"/>
    <w:rsid w:val="009E1455"/>
    <w:rsid w:val="009E19BD"/>
    <w:rsid w:val="009E1B6A"/>
    <w:rsid w:val="009E321B"/>
    <w:rsid w:val="009E36DD"/>
    <w:rsid w:val="009E3736"/>
    <w:rsid w:val="009E3CE9"/>
    <w:rsid w:val="009E46B7"/>
    <w:rsid w:val="009E4D0C"/>
    <w:rsid w:val="009E51A2"/>
    <w:rsid w:val="009E522B"/>
    <w:rsid w:val="009E5873"/>
    <w:rsid w:val="009E5AF5"/>
    <w:rsid w:val="009E63B1"/>
    <w:rsid w:val="009E6F4D"/>
    <w:rsid w:val="009E70CE"/>
    <w:rsid w:val="009E7117"/>
    <w:rsid w:val="009E7A6D"/>
    <w:rsid w:val="009E7B33"/>
    <w:rsid w:val="009E7D30"/>
    <w:rsid w:val="009F0363"/>
    <w:rsid w:val="009F08B6"/>
    <w:rsid w:val="009F1162"/>
    <w:rsid w:val="009F15D5"/>
    <w:rsid w:val="009F16FE"/>
    <w:rsid w:val="009F1D19"/>
    <w:rsid w:val="009F1F2B"/>
    <w:rsid w:val="009F26D1"/>
    <w:rsid w:val="009F2A91"/>
    <w:rsid w:val="009F2D06"/>
    <w:rsid w:val="009F2E0F"/>
    <w:rsid w:val="009F36AA"/>
    <w:rsid w:val="009F4072"/>
    <w:rsid w:val="009F4080"/>
    <w:rsid w:val="009F40CB"/>
    <w:rsid w:val="009F4191"/>
    <w:rsid w:val="009F4A35"/>
    <w:rsid w:val="009F5681"/>
    <w:rsid w:val="009F5ED5"/>
    <w:rsid w:val="009F62AE"/>
    <w:rsid w:val="009F6338"/>
    <w:rsid w:val="009F71EA"/>
    <w:rsid w:val="00A0007F"/>
    <w:rsid w:val="00A01082"/>
    <w:rsid w:val="00A015CE"/>
    <w:rsid w:val="00A01B97"/>
    <w:rsid w:val="00A02579"/>
    <w:rsid w:val="00A02ACF"/>
    <w:rsid w:val="00A02D5F"/>
    <w:rsid w:val="00A039F7"/>
    <w:rsid w:val="00A03B22"/>
    <w:rsid w:val="00A03CF3"/>
    <w:rsid w:val="00A04085"/>
    <w:rsid w:val="00A0476A"/>
    <w:rsid w:val="00A04805"/>
    <w:rsid w:val="00A04B3C"/>
    <w:rsid w:val="00A04E15"/>
    <w:rsid w:val="00A04F3D"/>
    <w:rsid w:val="00A04F8A"/>
    <w:rsid w:val="00A05402"/>
    <w:rsid w:val="00A067D0"/>
    <w:rsid w:val="00A06DE2"/>
    <w:rsid w:val="00A07037"/>
    <w:rsid w:val="00A0745C"/>
    <w:rsid w:val="00A07662"/>
    <w:rsid w:val="00A078C8"/>
    <w:rsid w:val="00A07C52"/>
    <w:rsid w:val="00A10350"/>
    <w:rsid w:val="00A10414"/>
    <w:rsid w:val="00A111D2"/>
    <w:rsid w:val="00A1165D"/>
    <w:rsid w:val="00A1183D"/>
    <w:rsid w:val="00A11849"/>
    <w:rsid w:val="00A11BE3"/>
    <w:rsid w:val="00A121C5"/>
    <w:rsid w:val="00A1282E"/>
    <w:rsid w:val="00A12C8B"/>
    <w:rsid w:val="00A12FF7"/>
    <w:rsid w:val="00A135BF"/>
    <w:rsid w:val="00A136E8"/>
    <w:rsid w:val="00A13E17"/>
    <w:rsid w:val="00A13F33"/>
    <w:rsid w:val="00A14463"/>
    <w:rsid w:val="00A1531E"/>
    <w:rsid w:val="00A15398"/>
    <w:rsid w:val="00A15F24"/>
    <w:rsid w:val="00A16511"/>
    <w:rsid w:val="00A17457"/>
    <w:rsid w:val="00A175C8"/>
    <w:rsid w:val="00A17AD6"/>
    <w:rsid w:val="00A2096C"/>
    <w:rsid w:val="00A20C21"/>
    <w:rsid w:val="00A2128C"/>
    <w:rsid w:val="00A215C7"/>
    <w:rsid w:val="00A2176C"/>
    <w:rsid w:val="00A21A7E"/>
    <w:rsid w:val="00A22D03"/>
    <w:rsid w:val="00A232EB"/>
    <w:rsid w:val="00A232F3"/>
    <w:rsid w:val="00A234AA"/>
    <w:rsid w:val="00A236B0"/>
    <w:rsid w:val="00A23D5F"/>
    <w:rsid w:val="00A23E47"/>
    <w:rsid w:val="00A24372"/>
    <w:rsid w:val="00A2448F"/>
    <w:rsid w:val="00A251DA"/>
    <w:rsid w:val="00A25633"/>
    <w:rsid w:val="00A25780"/>
    <w:rsid w:val="00A258AE"/>
    <w:rsid w:val="00A25EB7"/>
    <w:rsid w:val="00A25FB5"/>
    <w:rsid w:val="00A2627E"/>
    <w:rsid w:val="00A2636B"/>
    <w:rsid w:val="00A26686"/>
    <w:rsid w:val="00A2673C"/>
    <w:rsid w:val="00A26CAC"/>
    <w:rsid w:val="00A26DDB"/>
    <w:rsid w:val="00A27715"/>
    <w:rsid w:val="00A27CD2"/>
    <w:rsid w:val="00A27CE7"/>
    <w:rsid w:val="00A300C5"/>
    <w:rsid w:val="00A30517"/>
    <w:rsid w:val="00A30A3E"/>
    <w:rsid w:val="00A310A2"/>
    <w:rsid w:val="00A3120A"/>
    <w:rsid w:val="00A31829"/>
    <w:rsid w:val="00A323F1"/>
    <w:rsid w:val="00A32593"/>
    <w:rsid w:val="00A325C2"/>
    <w:rsid w:val="00A32A43"/>
    <w:rsid w:val="00A32E1A"/>
    <w:rsid w:val="00A33442"/>
    <w:rsid w:val="00A33AFC"/>
    <w:rsid w:val="00A33DAE"/>
    <w:rsid w:val="00A33E1F"/>
    <w:rsid w:val="00A3426E"/>
    <w:rsid w:val="00A342A8"/>
    <w:rsid w:val="00A344A3"/>
    <w:rsid w:val="00A34ABF"/>
    <w:rsid w:val="00A34E7F"/>
    <w:rsid w:val="00A35996"/>
    <w:rsid w:val="00A35ECC"/>
    <w:rsid w:val="00A368F2"/>
    <w:rsid w:val="00A36AAF"/>
    <w:rsid w:val="00A37814"/>
    <w:rsid w:val="00A37ECF"/>
    <w:rsid w:val="00A4012E"/>
    <w:rsid w:val="00A40323"/>
    <w:rsid w:val="00A4128F"/>
    <w:rsid w:val="00A412EF"/>
    <w:rsid w:val="00A41668"/>
    <w:rsid w:val="00A41CB5"/>
    <w:rsid w:val="00A4248A"/>
    <w:rsid w:val="00A427CE"/>
    <w:rsid w:val="00A427F3"/>
    <w:rsid w:val="00A42B05"/>
    <w:rsid w:val="00A42B94"/>
    <w:rsid w:val="00A42BD6"/>
    <w:rsid w:val="00A43E5A"/>
    <w:rsid w:val="00A44829"/>
    <w:rsid w:val="00A44840"/>
    <w:rsid w:val="00A44AC7"/>
    <w:rsid w:val="00A44F75"/>
    <w:rsid w:val="00A45F3A"/>
    <w:rsid w:val="00A46115"/>
    <w:rsid w:val="00A461EC"/>
    <w:rsid w:val="00A47281"/>
    <w:rsid w:val="00A47347"/>
    <w:rsid w:val="00A477B8"/>
    <w:rsid w:val="00A47CF9"/>
    <w:rsid w:val="00A50216"/>
    <w:rsid w:val="00A50231"/>
    <w:rsid w:val="00A5042C"/>
    <w:rsid w:val="00A504BE"/>
    <w:rsid w:val="00A50632"/>
    <w:rsid w:val="00A50806"/>
    <w:rsid w:val="00A50CB2"/>
    <w:rsid w:val="00A50CEE"/>
    <w:rsid w:val="00A5114A"/>
    <w:rsid w:val="00A515E4"/>
    <w:rsid w:val="00A5175F"/>
    <w:rsid w:val="00A51A51"/>
    <w:rsid w:val="00A51E2F"/>
    <w:rsid w:val="00A528E5"/>
    <w:rsid w:val="00A52D4C"/>
    <w:rsid w:val="00A5336D"/>
    <w:rsid w:val="00A535BF"/>
    <w:rsid w:val="00A539A4"/>
    <w:rsid w:val="00A53B75"/>
    <w:rsid w:val="00A5411A"/>
    <w:rsid w:val="00A54157"/>
    <w:rsid w:val="00A547E9"/>
    <w:rsid w:val="00A54CF8"/>
    <w:rsid w:val="00A55C22"/>
    <w:rsid w:val="00A567F0"/>
    <w:rsid w:val="00A569CB"/>
    <w:rsid w:val="00A56D23"/>
    <w:rsid w:val="00A57176"/>
    <w:rsid w:val="00A5720D"/>
    <w:rsid w:val="00A574EC"/>
    <w:rsid w:val="00A5770B"/>
    <w:rsid w:val="00A57AA3"/>
    <w:rsid w:val="00A57F15"/>
    <w:rsid w:val="00A6002D"/>
    <w:rsid w:val="00A60BB1"/>
    <w:rsid w:val="00A61784"/>
    <w:rsid w:val="00A6289F"/>
    <w:rsid w:val="00A63EA0"/>
    <w:rsid w:val="00A6407F"/>
    <w:rsid w:val="00A644A6"/>
    <w:rsid w:val="00A6495E"/>
    <w:rsid w:val="00A64E77"/>
    <w:rsid w:val="00A64FB5"/>
    <w:rsid w:val="00A654B0"/>
    <w:rsid w:val="00A65CBE"/>
    <w:rsid w:val="00A65FCE"/>
    <w:rsid w:val="00A65FE4"/>
    <w:rsid w:val="00A6614A"/>
    <w:rsid w:val="00A663A5"/>
    <w:rsid w:val="00A666FC"/>
    <w:rsid w:val="00A66DC7"/>
    <w:rsid w:val="00A67855"/>
    <w:rsid w:val="00A678E9"/>
    <w:rsid w:val="00A67CA7"/>
    <w:rsid w:val="00A7003F"/>
    <w:rsid w:val="00A70F0E"/>
    <w:rsid w:val="00A70F2C"/>
    <w:rsid w:val="00A710BE"/>
    <w:rsid w:val="00A7203C"/>
    <w:rsid w:val="00A723DB"/>
    <w:rsid w:val="00A725D1"/>
    <w:rsid w:val="00A72782"/>
    <w:rsid w:val="00A72E7D"/>
    <w:rsid w:val="00A732B8"/>
    <w:rsid w:val="00A73564"/>
    <w:rsid w:val="00A736D0"/>
    <w:rsid w:val="00A73B8E"/>
    <w:rsid w:val="00A73FF3"/>
    <w:rsid w:val="00A7468A"/>
    <w:rsid w:val="00A74816"/>
    <w:rsid w:val="00A74D26"/>
    <w:rsid w:val="00A74EF7"/>
    <w:rsid w:val="00A75106"/>
    <w:rsid w:val="00A754DB"/>
    <w:rsid w:val="00A7558B"/>
    <w:rsid w:val="00A7587B"/>
    <w:rsid w:val="00A75A09"/>
    <w:rsid w:val="00A762AC"/>
    <w:rsid w:val="00A764E4"/>
    <w:rsid w:val="00A7657C"/>
    <w:rsid w:val="00A76871"/>
    <w:rsid w:val="00A773D1"/>
    <w:rsid w:val="00A77885"/>
    <w:rsid w:val="00A779AD"/>
    <w:rsid w:val="00A77B0C"/>
    <w:rsid w:val="00A80AB3"/>
    <w:rsid w:val="00A8103C"/>
    <w:rsid w:val="00A817DD"/>
    <w:rsid w:val="00A81955"/>
    <w:rsid w:val="00A81ACC"/>
    <w:rsid w:val="00A81CB1"/>
    <w:rsid w:val="00A81FFD"/>
    <w:rsid w:val="00A8204F"/>
    <w:rsid w:val="00A82666"/>
    <w:rsid w:val="00A82860"/>
    <w:rsid w:val="00A82975"/>
    <w:rsid w:val="00A829A0"/>
    <w:rsid w:val="00A8352C"/>
    <w:rsid w:val="00A83B3A"/>
    <w:rsid w:val="00A8440D"/>
    <w:rsid w:val="00A8491D"/>
    <w:rsid w:val="00A855CA"/>
    <w:rsid w:val="00A857C5"/>
    <w:rsid w:val="00A8587C"/>
    <w:rsid w:val="00A85E35"/>
    <w:rsid w:val="00A8656F"/>
    <w:rsid w:val="00A865F5"/>
    <w:rsid w:val="00A86814"/>
    <w:rsid w:val="00A87010"/>
    <w:rsid w:val="00A87D29"/>
    <w:rsid w:val="00A87E73"/>
    <w:rsid w:val="00A9039F"/>
    <w:rsid w:val="00A90872"/>
    <w:rsid w:val="00A91059"/>
    <w:rsid w:val="00A9179A"/>
    <w:rsid w:val="00A91962"/>
    <w:rsid w:val="00A92065"/>
    <w:rsid w:val="00A92192"/>
    <w:rsid w:val="00A923C9"/>
    <w:rsid w:val="00A93240"/>
    <w:rsid w:val="00A9338F"/>
    <w:rsid w:val="00A93591"/>
    <w:rsid w:val="00A9470D"/>
    <w:rsid w:val="00A94F65"/>
    <w:rsid w:val="00A950CF"/>
    <w:rsid w:val="00A9588F"/>
    <w:rsid w:val="00A95A64"/>
    <w:rsid w:val="00A96062"/>
    <w:rsid w:val="00A96B02"/>
    <w:rsid w:val="00A970FE"/>
    <w:rsid w:val="00A971BD"/>
    <w:rsid w:val="00A977E7"/>
    <w:rsid w:val="00A9793B"/>
    <w:rsid w:val="00A97E93"/>
    <w:rsid w:val="00A97EDD"/>
    <w:rsid w:val="00AA03C8"/>
    <w:rsid w:val="00AA0704"/>
    <w:rsid w:val="00AA07AD"/>
    <w:rsid w:val="00AA07BF"/>
    <w:rsid w:val="00AA088E"/>
    <w:rsid w:val="00AA1492"/>
    <w:rsid w:val="00AA2627"/>
    <w:rsid w:val="00AA2745"/>
    <w:rsid w:val="00AA2A0E"/>
    <w:rsid w:val="00AA2C48"/>
    <w:rsid w:val="00AA32A8"/>
    <w:rsid w:val="00AA346A"/>
    <w:rsid w:val="00AA37B5"/>
    <w:rsid w:val="00AA4BC8"/>
    <w:rsid w:val="00AA6008"/>
    <w:rsid w:val="00AA6B63"/>
    <w:rsid w:val="00AB00E4"/>
    <w:rsid w:val="00AB0769"/>
    <w:rsid w:val="00AB198C"/>
    <w:rsid w:val="00AB1D3D"/>
    <w:rsid w:val="00AB2593"/>
    <w:rsid w:val="00AB267E"/>
    <w:rsid w:val="00AB3421"/>
    <w:rsid w:val="00AB3945"/>
    <w:rsid w:val="00AB3B83"/>
    <w:rsid w:val="00AB4487"/>
    <w:rsid w:val="00AB4A40"/>
    <w:rsid w:val="00AB557D"/>
    <w:rsid w:val="00AB58F9"/>
    <w:rsid w:val="00AB595E"/>
    <w:rsid w:val="00AB5BCE"/>
    <w:rsid w:val="00AB5D09"/>
    <w:rsid w:val="00AB6CD7"/>
    <w:rsid w:val="00AB6D67"/>
    <w:rsid w:val="00AB703E"/>
    <w:rsid w:val="00AB7205"/>
    <w:rsid w:val="00AB7A4A"/>
    <w:rsid w:val="00AB7A95"/>
    <w:rsid w:val="00AC00EF"/>
    <w:rsid w:val="00AC0413"/>
    <w:rsid w:val="00AC04B7"/>
    <w:rsid w:val="00AC081B"/>
    <w:rsid w:val="00AC0DA5"/>
    <w:rsid w:val="00AC0DBD"/>
    <w:rsid w:val="00AC165E"/>
    <w:rsid w:val="00AC235B"/>
    <w:rsid w:val="00AC2BD4"/>
    <w:rsid w:val="00AC2C62"/>
    <w:rsid w:val="00AC2D99"/>
    <w:rsid w:val="00AC37B1"/>
    <w:rsid w:val="00AC3B9E"/>
    <w:rsid w:val="00AC3EE0"/>
    <w:rsid w:val="00AC4347"/>
    <w:rsid w:val="00AC47BE"/>
    <w:rsid w:val="00AC53D4"/>
    <w:rsid w:val="00AC5FA7"/>
    <w:rsid w:val="00AC63E8"/>
    <w:rsid w:val="00AC6850"/>
    <w:rsid w:val="00AC6B00"/>
    <w:rsid w:val="00AC6BB2"/>
    <w:rsid w:val="00AC710E"/>
    <w:rsid w:val="00AC7BA3"/>
    <w:rsid w:val="00AC7DCE"/>
    <w:rsid w:val="00AD02A2"/>
    <w:rsid w:val="00AD0D1F"/>
    <w:rsid w:val="00AD1488"/>
    <w:rsid w:val="00AD19D5"/>
    <w:rsid w:val="00AD19E0"/>
    <w:rsid w:val="00AD1A56"/>
    <w:rsid w:val="00AD1FC8"/>
    <w:rsid w:val="00AD2091"/>
    <w:rsid w:val="00AD2235"/>
    <w:rsid w:val="00AD2361"/>
    <w:rsid w:val="00AD26C7"/>
    <w:rsid w:val="00AD2E07"/>
    <w:rsid w:val="00AD311D"/>
    <w:rsid w:val="00AD31AF"/>
    <w:rsid w:val="00AD3202"/>
    <w:rsid w:val="00AD3286"/>
    <w:rsid w:val="00AD3D92"/>
    <w:rsid w:val="00AD478C"/>
    <w:rsid w:val="00AD4AAF"/>
    <w:rsid w:val="00AD4C2B"/>
    <w:rsid w:val="00AD4FD8"/>
    <w:rsid w:val="00AD53ED"/>
    <w:rsid w:val="00AD57CD"/>
    <w:rsid w:val="00AD5C52"/>
    <w:rsid w:val="00AD7794"/>
    <w:rsid w:val="00AD7909"/>
    <w:rsid w:val="00AE064D"/>
    <w:rsid w:val="00AE0812"/>
    <w:rsid w:val="00AE0A6D"/>
    <w:rsid w:val="00AE0EDE"/>
    <w:rsid w:val="00AE101D"/>
    <w:rsid w:val="00AE19BC"/>
    <w:rsid w:val="00AE1CD1"/>
    <w:rsid w:val="00AE220C"/>
    <w:rsid w:val="00AE22F8"/>
    <w:rsid w:val="00AE24A5"/>
    <w:rsid w:val="00AE295C"/>
    <w:rsid w:val="00AE29C5"/>
    <w:rsid w:val="00AE2DDA"/>
    <w:rsid w:val="00AE3760"/>
    <w:rsid w:val="00AE3D77"/>
    <w:rsid w:val="00AE4EE7"/>
    <w:rsid w:val="00AE51C9"/>
    <w:rsid w:val="00AE5222"/>
    <w:rsid w:val="00AE551B"/>
    <w:rsid w:val="00AE6B1F"/>
    <w:rsid w:val="00AE78CA"/>
    <w:rsid w:val="00AE79FB"/>
    <w:rsid w:val="00AE7C48"/>
    <w:rsid w:val="00AF04B9"/>
    <w:rsid w:val="00AF05FE"/>
    <w:rsid w:val="00AF09B8"/>
    <w:rsid w:val="00AF1116"/>
    <w:rsid w:val="00AF16E0"/>
    <w:rsid w:val="00AF192F"/>
    <w:rsid w:val="00AF1F55"/>
    <w:rsid w:val="00AF2267"/>
    <w:rsid w:val="00AF2AB5"/>
    <w:rsid w:val="00AF30C1"/>
    <w:rsid w:val="00AF3EF4"/>
    <w:rsid w:val="00AF406F"/>
    <w:rsid w:val="00AF4A40"/>
    <w:rsid w:val="00AF57F5"/>
    <w:rsid w:val="00AF5874"/>
    <w:rsid w:val="00AF5C00"/>
    <w:rsid w:val="00AF6E34"/>
    <w:rsid w:val="00AF75E3"/>
    <w:rsid w:val="00AF7D71"/>
    <w:rsid w:val="00B0102C"/>
    <w:rsid w:val="00B010E9"/>
    <w:rsid w:val="00B024CF"/>
    <w:rsid w:val="00B02605"/>
    <w:rsid w:val="00B026BF"/>
    <w:rsid w:val="00B027DC"/>
    <w:rsid w:val="00B027E0"/>
    <w:rsid w:val="00B03714"/>
    <w:rsid w:val="00B03901"/>
    <w:rsid w:val="00B03B41"/>
    <w:rsid w:val="00B0458F"/>
    <w:rsid w:val="00B0543F"/>
    <w:rsid w:val="00B062E2"/>
    <w:rsid w:val="00B0660F"/>
    <w:rsid w:val="00B07126"/>
    <w:rsid w:val="00B072EF"/>
    <w:rsid w:val="00B07312"/>
    <w:rsid w:val="00B07681"/>
    <w:rsid w:val="00B078C5"/>
    <w:rsid w:val="00B10A6C"/>
    <w:rsid w:val="00B10DD5"/>
    <w:rsid w:val="00B113BB"/>
    <w:rsid w:val="00B114F0"/>
    <w:rsid w:val="00B116DD"/>
    <w:rsid w:val="00B12814"/>
    <w:rsid w:val="00B12DF1"/>
    <w:rsid w:val="00B131FF"/>
    <w:rsid w:val="00B13A99"/>
    <w:rsid w:val="00B144CC"/>
    <w:rsid w:val="00B150DE"/>
    <w:rsid w:val="00B156AE"/>
    <w:rsid w:val="00B157EB"/>
    <w:rsid w:val="00B1583A"/>
    <w:rsid w:val="00B16187"/>
    <w:rsid w:val="00B161E3"/>
    <w:rsid w:val="00B17573"/>
    <w:rsid w:val="00B1779C"/>
    <w:rsid w:val="00B178A9"/>
    <w:rsid w:val="00B17EF2"/>
    <w:rsid w:val="00B20AA9"/>
    <w:rsid w:val="00B20E04"/>
    <w:rsid w:val="00B21057"/>
    <w:rsid w:val="00B21FED"/>
    <w:rsid w:val="00B2265F"/>
    <w:rsid w:val="00B23165"/>
    <w:rsid w:val="00B234CF"/>
    <w:rsid w:val="00B23569"/>
    <w:rsid w:val="00B235A1"/>
    <w:rsid w:val="00B236EE"/>
    <w:rsid w:val="00B24015"/>
    <w:rsid w:val="00B2419B"/>
    <w:rsid w:val="00B24351"/>
    <w:rsid w:val="00B24F70"/>
    <w:rsid w:val="00B2579F"/>
    <w:rsid w:val="00B25D95"/>
    <w:rsid w:val="00B26A40"/>
    <w:rsid w:val="00B26EA1"/>
    <w:rsid w:val="00B26F19"/>
    <w:rsid w:val="00B27188"/>
    <w:rsid w:val="00B274A7"/>
    <w:rsid w:val="00B27909"/>
    <w:rsid w:val="00B30930"/>
    <w:rsid w:val="00B30BBC"/>
    <w:rsid w:val="00B30F98"/>
    <w:rsid w:val="00B316F7"/>
    <w:rsid w:val="00B31748"/>
    <w:rsid w:val="00B31834"/>
    <w:rsid w:val="00B318A8"/>
    <w:rsid w:val="00B3200A"/>
    <w:rsid w:val="00B32155"/>
    <w:rsid w:val="00B326CD"/>
    <w:rsid w:val="00B33130"/>
    <w:rsid w:val="00B33287"/>
    <w:rsid w:val="00B335FB"/>
    <w:rsid w:val="00B337FC"/>
    <w:rsid w:val="00B3389D"/>
    <w:rsid w:val="00B3470D"/>
    <w:rsid w:val="00B357BF"/>
    <w:rsid w:val="00B35E41"/>
    <w:rsid w:val="00B36C5B"/>
    <w:rsid w:val="00B36D5A"/>
    <w:rsid w:val="00B370AF"/>
    <w:rsid w:val="00B4021A"/>
    <w:rsid w:val="00B40651"/>
    <w:rsid w:val="00B40FF4"/>
    <w:rsid w:val="00B414F4"/>
    <w:rsid w:val="00B4275C"/>
    <w:rsid w:val="00B44240"/>
    <w:rsid w:val="00B4475E"/>
    <w:rsid w:val="00B45130"/>
    <w:rsid w:val="00B458BA"/>
    <w:rsid w:val="00B45B07"/>
    <w:rsid w:val="00B45BAF"/>
    <w:rsid w:val="00B46698"/>
    <w:rsid w:val="00B46A6F"/>
    <w:rsid w:val="00B47368"/>
    <w:rsid w:val="00B47848"/>
    <w:rsid w:val="00B47BB6"/>
    <w:rsid w:val="00B5024B"/>
    <w:rsid w:val="00B508C2"/>
    <w:rsid w:val="00B50CAB"/>
    <w:rsid w:val="00B50D49"/>
    <w:rsid w:val="00B50DFE"/>
    <w:rsid w:val="00B516E9"/>
    <w:rsid w:val="00B51799"/>
    <w:rsid w:val="00B51BDC"/>
    <w:rsid w:val="00B520AF"/>
    <w:rsid w:val="00B526BD"/>
    <w:rsid w:val="00B528F0"/>
    <w:rsid w:val="00B5372D"/>
    <w:rsid w:val="00B538D5"/>
    <w:rsid w:val="00B56233"/>
    <w:rsid w:val="00B56529"/>
    <w:rsid w:val="00B56613"/>
    <w:rsid w:val="00B5673C"/>
    <w:rsid w:val="00B569EB"/>
    <w:rsid w:val="00B56B58"/>
    <w:rsid w:val="00B56C2E"/>
    <w:rsid w:val="00B57549"/>
    <w:rsid w:val="00B575EE"/>
    <w:rsid w:val="00B576F8"/>
    <w:rsid w:val="00B57AE1"/>
    <w:rsid w:val="00B57B8F"/>
    <w:rsid w:val="00B57C7B"/>
    <w:rsid w:val="00B57F92"/>
    <w:rsid w:val="00B60900"/>
    <w:rsid w:val="00B609FC"/>
    <w:rsid w:val="00B6199D"/>
    <w:rsid w:val="00B61C26"/>
    <w:rsid w:val="00B61F3B"/>
    <w:rsid w:val="00B62199"/>
    <w:rsid w:val="00B62FBA"/>
    <w:rsid w:val="00B6326C"/>
    <w:rsid w:val="00B63674"/>
    <w:rsid w:val="00B63710"/>
    <w:rsid w:val="00B63C61"/>
    <w:rsid w:val="00B64193"/>
    <w:rsid w:val="00B643FC"/>
    <w:rsid w:val="00B643FD"/>
    <w:rsid w:val="00B648C4"/>
    <w:rsid w:val="00B64AC3"/>
    <w:rsid w:val="00B64E6A"/>
    <w:rsid w:val="00B659CF"/>
    <w:rsid w:val="00B65E6D"/>
    <w:rsid w:val="00B66171"/>
    <w:rsid w:val="00B66809"/>
    <w:rsid w:val="00B67A00"/>
    <w:rsid w:val="00B67B9E"/>
    <w:rsid w:val="00B703B5"/>
    <w:rsid w:val="00B709B9"/>
    <w:rsid w:val="00B70A86"/>
    <w:rsid w:val="00B71646"/>
    <w:rsid w:val="00B71B1F"/>
    <w:rsid w:val="00B71C81"/>
    <w:rsid w:val="00B71E4E"/>
    <w:rsid w:val="00B71E6D"/>
    <w:rsid w:val="00B725F7"/>
    <w:rsid w:val="00B725FC"/>
    <w:rsid w:val="00B72BEA"/>
    <w:rsid w:val="00B72EA3"/>
    <w:rsid w:val="00B737BD"/>
    <w:rsid w:val="00B74285"/>
    <w:rsid w:val="00B74540"/>
    <w:rsid w:val="00B745DE"/>
    <w:rsid w:val="00B74813"/>
    <w:rsid w:val="00B75DEE"/>
    <w:rsid w:val="00B7604A"/>
    <w:rsid w:val="00B765B5"/>
    <w:rsid w:val="00B76657"/>
    <w:rsid w:val="00B768D5"/>
    <w:rsid w:val="00B76D1C"/>
    <w:rsid w:val="00B7741D"/>
    <w:rsid w:val="00B779D6"/>
    <w:rsid w:val="00B77BBE"/>
    <w:rsid w:val="00B77DED"/>
    <w:rsid w:val="00B80906"/>
    <w:rsid w:val="00B817D3"/>
    <w:rsid w:val="00B81A44"/>
    <w:rsid w:val="00B824A6"/>
    <w:rsid w:val="00B8293E"/>
    <w:rsid w:val="00B82B99"/>
    <w:rsid w:val="00B82F1E"/>
    <w:rsid w:val="00B831A3"/>
    <w:rsid w:val="00B8425E"/>
    <w:rsid w:val="00B8438E"/>
    <w:rsid w:val="00B8454C"/>
    <w:rsid w:val="00B84C67"/>
    <w:rsid w:val="00B84D0D"/>
    <w:rsid w:val="00B84E08"/>
    <w:rsid w:val="00B84F7F"/>
    <w:rsid w:val="00B85072"/>
    <w:rsid w:val="00B85649"/>
    <w:rsid w:val="00B858C3"/>
    <w:rsid w:val="00B85939"/>
    <w:rsid w:val="00B85F33"/>
    <w:rsid w:val="00B86E83"/>
    <w:rsid w:val="00B872A2"/>
    <w:rsid w:val="00B872B5"/>
    <w:rsid w:val="00B87B59"/>
    <w:rsid w:val="00B87CD3"/>
    <w:rsid w:val="00B903B4"/>
    <w:rsid w:val="00B90537"/>
    <w:rsid w:val="00B90C1F"/>
    <w:rsid w:val="00B9103B"/>
    <w:rsid w:val="00B913E8"/>
    <w:rsid w:val="00B916AF"/>
    <w:rsid w:val="00B919C2"/>
    <w:rsid w:val="00B91A0B"/>
    <w:rsid w:val="00B91FBC"/>
    <w:rsid w:val="00B92396"/>
    <w:rsid w:val="00B92500"/>
    <w:rsid w:val="00B9297E"/>
    <w:rsid w:val="00B9347C"/>
    <w:rsid w:val="00B94709"/>
    <w:rsid w:val="00B95255"/>
    <w:rsid w:val="00B9562A"/>
    <w:rsid w:val="00B958C9"/>
    <w:rsid w:val="00B95C17"/>
    <w:rsid w:val="00B95D09"/>
    <w:rsid w:val="00B9639F"/>
    <w:rsid w:val="00B963FD"/>
    <w:rsid w:val="00B9642E"/>
    <w:rsid w:val="00B969F6"/>
    <w:rsid w:val="00B96E8C"/>
    <w:rsid w:val="00B9721A"/>
    <w:rsid w:val="00BA0339"/>
    <w:rsid w:val="00BA0C6A"/>
    <w:rsid w:val="00BA12C7"/>
    <w:rsid w:val="00BA131B"/>
    <w:rsid w:val="00BA152C"/>
    <w:rsid w:val="00BA1624"/>
    <w:rsid w:val="00BA16F8"/>
    <w:rsid w:val="00BA1898"/>
    <w:rsid w:val="00BA1FF5"/>
    <w:rsid w:val="00BA2269"/>
    <w:rsid w:val="00BA32A8"/>
    <w:rsid w:val="00BA37E4"/>
    <w:rsid w:val="00BA3B0E"/>
    <w:rsid w:val="00BA3C6E"/>
    <w:rsid w:val="00BA4689"/>
    <w:rsid w:val="00BA4B18"/>
    <w:rsid w:val="00BA5271"/>
    <w:rsid w:val="00BA5477"/>
    <w:rsid w:val="00BA5F25"/>
    <w:rsid w:val="00BA64B9"/>
    <w:rsid w:val="00BA652A"/>
    <w:rsid w:val="00BA6530"/>
    <w:rsid w:val="00BA6E4C"/>
    <w:rsid w:val="00BA72E4"/>
    <w:rsid w:val="00BA77A7"/>
    <w:rsid w:val="00BA77CD"/>
    <w:rsid w:val="00BB005A"/>
    <w:rsid w:val="00BB03C4"/>
    <w:rsid w:val="00BB0777"/>
    <w:rsid w:val="00BB08E1"/>
    <w:rsid w:val="00BB0941"/>
    <w:rsid w:val="00BB0A64"/>
    <w:rsid w:val="00BB0C32"/>
    <w:rsid w:val="00BB101D"/>
    <w:rsid w:val="00BB1262"/>
    <w:rsid w:val="00BB1658"/>
    <w:rsid w:val="00BB1A63"/>
    <w:rsid w:val="00BB1E6A"/>
    <w:rsid w:val="00BB1EBB"/>
    <w:rsid w:val="00BB287E"/>
    <w:rsid w:val="00BB2BF6"/>
    <w:rsid w:val="00BB2E9D"/>
    <w:rsid w:val="00BB3405"/>
    <w:rsid w:val="00BB45D5"/>
    <w:rsid w:val="00BB46D1"/>
    <w:rsid w:val="00BB4730"/>
    <w:rsid w:val="00BB4987"/>
    <w:rsid w:val="00BB5809"/>
    <w:rsid w:val="00BB64CC"/>
    <w:rsid w:val="00BB6597"/>
    <w:rsid w:val="00BB6865"/>
    <w:rsid w:val="00BB68A7"/>
    <w:rsid w:val="00BB7B91"/>
    <w:rsid w:val="00BC0328"/>
    <w:rsid w:val="00BC165D"/>
    <w:rsid w:val="00BC28A6"/>
    <w:rsid w:val="00BC28E7"/>
    <w:rsid w:val="00BC2A77"/>
    <w:rsid w:val="00BC2DB1"/>
    <w:rsid w:val="00BC4905"/>
    <w:rsid w:val="00BC5430"/>
    <w:rsid w:val="00BC5520"/>
    <w:rsid w:val="00BC5A30"/>
    <w:rsid w:val="00BC5D68"/>
    <w:rsid w:val="00BC5D96"/>
    <w:rsid w:val="00BC6874"/>
    <w:rsid w:val="00BC751C"/>
    <w:rsid w:val="00BC78C3"/>
    <w:rsid w:val="00BC7AE7"/>
    <w:rsid w:val="00BD0309"/>
    <w:rsid w:val="00BD0EDC"/>
    <w:rsid w:val="00BD1277"/>
    <w:rsid w:val="00BD1F63"/>
    <w:rsid w:val="00BD23E5"/>
    <w:rsid w:val="00BD23F9"/>
    <w:rsid w:val="00BD2EC5"/>
    <w:rsid w:val="00BD3321"/>
    <w:rsid w:val="00BD338E"/>
    <w:rsid w:val="00BD3F69"/>
    <w:rsid w:val="00BD3FF9"/>
    <w:rsid w:val="00BD4629"/>
    <w:rsid w:val="00BD4E7D"/>
    <w:rsid w:val="00BD4F7C"/>
    <w:rsid w:val="00BD4FC2"/>
    <w:rsid w:val="00BD5132"/>
    <w:rsid w:val="00BD546C"/>
    <w:rsid w:val="00BD55CA"/>
    <w:rsid w:val="00BD572F"/>
    <w:rsid w:val="00BD6323"/>
    <w:rsid w:val="00BD6973"/>
    <w:rsid w:val="00BD7676"/>
    <w:rsid w:val="00BD7860"/>
    <w:rsid w:val="00BE03BA"/>
    <w:rsid w:val="00BE16A2"/>
    <w:rsid w:val="00BE1D63"/>
    <w:rsid w:val="00BE1E59"/>
    <w:rsid w:val="00BE3592"/>
    <w:rsid w:val="00BE3680"/>
    <w:rsid w:val="00BE372D"/>
    <w:rsid w:val="00BE38C8"/>
    <w:rsid w:val="00BE3A3F"/>
    <w:rsid w:val="00BE3E7C"/>
    <w:rsid w:val="00BE4E19"/>
    <w:rsid w:val="00BE5072"/>
    <w:rsid w:val="00BE5470"/>
    <w:rsid w:val="00BE6974"/>
    <w:rsid w:val="00BE7889"/>
    <w:rsid w:val="00BF0522"/>
    <w:rsid w:val="00BF0A04"/>
    <w:rsid w:val="00BF11AD"/>
    <w:rsid w:val="00BF1A3A"/>
    <w:rsid w:val="00BF2081"/>
    <w:rsid w:val="00BF2DE3"/>
    <w:rsid w:val="00BF2E52"/>
    <w:rsid w:val="00BF38BC"/>
    <w:rsid w:val="00BF3F53"/>
    <w:rsid w:val="00BF41CA"/>
    <w:rsid w:val="00BF4491"/>
    <w:rsid w:val="00BF50A4"/>
    <w:rsid w:val="00BF50A7"/>
    <w:rsid w:val="00BF5C28"/>
    <w:rsid w:val="00BF5E0B"/>
    <w:rsid w:val="00BF6119"/>
    <w:rsid w:val="00BF62B6"/>
    <w:rsid w:val="00BF6635"/>
    <w:rsid w:val="00BF68C3"/>
    <w:rsid w:val="00BF705E"/>
    <w:rsid w:val="00BF7993"/>
    <w:rsid w:val="00BF7CA6"/>
    <w:rsid w:val="00C00EA4"/>
    <w:rsid w:val="00C00F1E"/>
    <w:rsid w:val="00C011F6"/>
    <w:rsid w:val="00C018BD"/>
    <w:rsid w:val="00C02123"/>
    <w:rsid w:val="00C0224F"/>
    <w:rsid w:val="00C0262C"/>
    <w:rsid w:val="00C02D64"/>
    <w:rsid w:val="00C03145"/>
    <w:rsid w:val="00C03F5A"/>
    <w:rsid w:val="00C043D6"/>
    <w:rsid w:val="00C05637"/>
    <w:rsid w:val="00C062A2"/>
    <w:rsid w:val="00C065D0"/>
    <w:rsid w:val="00C0665D"/>
    <w:rsid w:val="00C066CE"/>
    <w:rsid w:val="00C075ED"/>
    <w:rsid w:val="00C07787"/>
    <w:rsid w:val="00C1019A"/>
    <w:rsid w:val="00C102A5"/>
    <w:rsid w:val="00C1033E"/>
    <w:rsid w:val="00C10423"/>
    <w:rsid w:val="00C104A5"/>
    <w:rsid w:val="00C108CB"/>
    <w:rsid w:val="00C10DCD"/>
    <w:rsid w:val="00C10E1F"/>
    <w:rsid w:val="00C1105A"/>
    <w:rsid w:val="00C1154F"/>
    <w:rsid w:val="00C1172F"/>
    <w:rsid w:val="00C11A73"/>
    <w:rsid w:val="00C11B85"/>
    <w:rsid w:val="00C11FC9"/>
    <w:rsid w:val="00C1242E"/>
    <w:rsid w:val="00C124A3"/>
    <w:rsid w:val="00C124FC"/>
    <w:rsid w:val="00C127BF"/>
    <w:rsid w:val="00C12C66"/>
    <w:rsid w:val="00C1309E"/>
    <w:rsid w:val="00C136AE"/>
    <w:rsid w:val="00C13B60"/>
    <w:rsid w:val="00C13F04"/>
    <w:rsid w:val="00C1411A"/>
    <w:rsid w:val="00C14F99"/>
    <w:rsid w:val="00C1512D"/>
    <w:rsid w:val="00C162E3"/>
    <w:rsid w:val="00C16830"/>
    <w:rsid w:val="00C1751E"/>
    <w:rsid w:val="00C17B14"/>
    <w:rsid w:val="00C20007"/>
    <w:rsid w:val="00C200F1"/>
    <w:rsid w:val="00C20242"/>
    <w:rsid w:val="00C203B3"/>
    <w:rsid w:val="00C204E6"/>
    <w:rsid w:val="00C20AF1"/>
    <w:rsid w:val="00C20D56"/>
    <w:rsid w:val="00C20FC9"/>
    <w:rsid w:val="00C21264"/>
    <w:rsid w:val="00C21385"/>
    <w:rsid w:val="00C21DAA"/>
    <w:rsid w:val="00C228C3"/>
    <w:rsid w:val="00C23294"/>
    <w:rsid w:val="00C234D6"/>
    <w:rsid w:val="00C234D8"/>
    <w:rsid w:val="00C23799"/>
    <w:rsid w:val="00C23BD4"/>
    <w:rsid w:val="00C23FCA"/>
    <w:rsid w:val="00C24423"/>
    <w:rsid w:val="00C24BF7"/>
    <w:rsid w:val="00C24CCE"/>
    <w:rsid w:val="00C25334"/>
    <w:rsid w:val="00C25E46"/>
    <w:rsid w:val="00C25F22"/>
    <w:rsid w:val="00C26100"/>
    <w:rsid w:val="00C2677D"/>
    <w:rsid w:val="00C276DF"/>
    <w:rsid w:val="00C30017"/>
    <w:rsid w:val="00C301AC"/>
    <w:rsid w:val="00C30696"/>
    <w:rsid w:val="00C30805"/>
    <w:rsid w:val="00C30A15"/>
    <w:rsid w:val="00C311A9"/>
    <w:rsid w:val="00C31691"/>
    <w:rsid w:val="00C31992"/>
    <w:rsid w:val="00C32585"/>
    <w:rsid w:val="00C32620"/>
    <w:rsid w:val="00C33713"/>
    <w:rsid w:val="00C3374F"/>
    <w:rsid w:val="00C337E3"/>
    <w:rsid w:val="00C33CF1"/>
    <w:rsid w:val="00C345A1"/>
    <w:rsid w:val="00C34834"/>
    <w:rsid w:val="00C348A4"/>
    <w:rsid w:val="00C34B6F"/>
    <w:rsid w:val="00C34C68"/>
    <w:rsid w:val="00C365FC"/>
    <w:rsid w:val="00C36B00"/>
    <w:rsid w:val="00C36C47"/>
    <w:rsid w:val="00C36E48"/>
    <w:rsid w:val="00C3751D"/>
    <w:rsid w:val="00C37B42"/>
    <w:rsid w:val="00C408C2"/>
    <w:rsid w:val="00C40A46"/>
    <w:rsid w:val="00C40DBE"/>
    <w:rsid w:val="00C41086"/>
    <w:rsid w:val="00C4134F"/>
    <w:rsid w:val="00C41CF4"/>
    <w:rsid w:val="00C420EC"/>
    <w:rsid w:val="00C42D45"/>
    <w:rsid w:val="00C42EB8"/>
    <w:rsid w:val="00C4323E"/>
    <w:rsid w:val="00C438EA"/>
    <w:rsid w:val="00C44511"/>
    <w:rsid w:val="00C445A4"/>
    <w:rsid w:val="00C451F4"/>
    <w:rsid w:val="00C45CC1"/>
    <w:rsid w:val="00C45E68"/>
    <w:rsid w:val="00C463CC"/>
    <w:rsid w:val="00C466BA"/>
    <w:rsid w:val="00C46A0C"/>
    <w:rsid w:val="00C46BFB"/>
    <w:rsid w:val="00C47735"/>
    <w:rsid w:val="00C47856"/>
    <w:rsid w:val="00C47987"/>
    <w:rsid w:val="00C47CC5"/>
    <w:rsid w:val="00C5004F"/>
    <w:rsid w:val="00C50872"/>
    <w:rsid w:val="00C509FC"/>
    <w:rsid w:val="00C50D1A"/>
    <w:rsid w:val="00C5108D"/>
    <w:rsid w:val="00C514A9"/>
    <w:rsid w:val="00C516C4"/>
    <w:rsid w:val="00C51BE6"/>
    <w:rsid w:val="00C52003"/>
    <w:rsid w:val="00C53AAB"/>
    <w:rsid w:val="00C53C9D"/>
    <w:rsid w:val="00C5438D"/>
    <w:rsid w:val="00C5474C"/>
    <w:rsid w:val="00C54832"/>
    <w:rsid w:val="00C54C1A"/>
    <w:rsid w:val="00C54DA6"/>
    <w:rsid w:val="00C55279"/>
    <w:rsid w:val="00C55426"/>
    <w:rsid w:val="00C55930"/>
    <w:rsid w:val="00C55E51"/>
    <w:rsid w:val="00C5669E"/>
    <w:rsid w:val="00C56B4E"/>
    <w:rsid w:val="00C570D8"/>
    <w:rsid w:val="00C57990"/>
    <w:rsid w:val="00C57EC4"/>
    <w:rsid w:val="00C6025C"/>
    <w:rsid w:val="00C61413"/>
    <w:rsid w:val="00C61D01"/>
    <w:rsid w:val="00C63329"/>
    <w:rsid w:val="00C63A6A"/>
    <w:rsid w:val="00C63C41"/>
    <w:rsid w:val="00C63E99"/>
    <w:rsid w:val="00C6411C"/>
    <w:rsid w:val="00C647DC"/>
    <w:rsid w:val="00C64AA9"/>
    <w:rsid w:val="00C64C0C"/>
    <w:rsid w:val="00C65517"/>
    <w:rsid w:val="00C656A5"/>
    <w:rsid w:val="00C66E24"/>
    <w:rsid w:val="00C6751E"/>
    <w:rsid w:val="00C70AD7"/>
    <w:rsid w:val="00C70C50"/>
    <w:rsid w:val="00C70E6B"/>
    <w:rsid w:val="00C71A96"/>
    <w:rsid w:val="00C71D48"/>
    <w:rsid w:val="00C720AC"/>
    <w:rsid w:val="00C7271C"/>
    <w:rsid w:val="00C72CEB"/>
    <w:rsid w:val="00C72E29"/>
    <w:rsid w:val="00C74465"/>
    <w:rsid w:val="00C74F32"/>
    <w:rsid w:val="00C75079"/>
    <w:rsid w:val="00C7564A"/>
    <w:rsid w:val="00C75AFB"/>
    <w:rsid w:val="00C7688D"/>
    <w:rsid w:val="00C76ADF"/>
    <w:rsid w:val="00C77D8E"/>
    <w:rsid w:val="00C801E0"/>
    <w:rsid w:val="00C806A8"/>
    <w:rsid w:val="00C80B6A"/>
    <w:rsid w:val="00C81040"/>
    <w:rsid w:val="00C81438"/>
    <w:rsid w:val="00C81E02"/>
    <w:rsid w:val="00C81F4A"/>
    <w:rsid w:val="00C83845"/>
    <w:rsid w:val="00C839A6"/>
    <w:rsid w:val="00C83C7C"/>
    <w:rsid w:val="00C84393"/>
    <w:rsid w:val="00C843A5"/>
    <w:rsid w:val="00C847FC"/>
    <w:rsid w:val="00C84C60"/>
    <w:rsid w:val="00C84E20"/>
    <w:rsid w:val="00C85060"/>
    <w:rsid w:val="00C855B2"/>
    <w:rsid w:val="00C85A00"/>
    <w:rsid w:val="00C85ACF"/>
    <w:rsid w:val="00C85BD3"/>
    <w:rsid w:val="00C8639A"/>
    <w:rsid w:val="00C86ED0"/>
    <w:rsid w:val="00C86F18"/>
    <w:rsid w:val="00C87C74"/>
    <w:rsid w:val="00C909EC"/>
    <w:rsid w:val="00C90AA8"/>
    <w:rsid w:val="00C92B7D"/>
    <w:rsid w:val="00C92C76"/>
    <w:rsid w:val="00C936E2"/>
    <w:rsid w:val="00C93C67"/>
    <w:rsid w:val="00C93EB2"/>
    <w:rsid w:val="00C94052"/>
    <w:rsid w:val="00C94CC4"/>
    <w:rsid w:val="00C955A9"/>
    <w:rsid w:val="00C96109"/>
    <w:rsid w:val="00C96351"/>
    <w:rsid w:val="00C96782"/>
    <w:rsid w:val="00C96B3A"/>
    <w:rsid w:val="00C96C7B"/>
    <w:rsid w:val="00C973CD"/>
    <w:rsid w:val="00C97437"/>
    <w:rsid w:val="00C97C4C"/>
    <w:rsid w:val="00C97ED2"/>
    <w:rsid w:val="00CA0868"/>
    <w:rsid w:val="00CA09AB"/>
    <w:rsid w:val="00CA0FCF"/>
    <w:rsid w:val="00CA1238"/>
    <w:rsid w:val="00CA18A8"/>
    <w:rsid w:val="00CA1B67"/>
    <w:rsid w:val="00CA2A4D"/>
    <w:rsid w:val="00CA33A7"/>
    <w:rsid w:val="00CA36D0"/>
    <w:rsid w:val="00CA3D79"/>
    <w:rsid w:val="00CA48A2"/>
    <w:rsid w:val="00CA4929"/>
    <w:rsid w:val="00CA52F1"/>
    <w:rsid w:val="00CA54C4"/>
    <w:rsid w:val="00CA5BC9"/>
    <w:rsid w:val="00CA5F88"/>
    <w:rsid w:val="00CA639B"/>
    <w:rsid w:val="00CA67A5"/>
    <w:rsid w:val="00CA6CA5"/>
    <w:rsid w:val="00CA6ECE"/>
    <w:rsid w:val="00CA6FD9"/>
    <w:rsid w:val="00CA711E"/>
    <w:rsid w:val="00CA71F2"/>
    <w:rsid w:val="00CA74BE"/>
    <w:rsid w:val="00CA7DA2"/>
    <w:rsid w:val="00CB0643"/>
    <w:rsid w:val="00CB0D4E"/>
    <w:rsid w:val="00CB0EC7"/>
    <w:rsid w:val="00CB17BA"/>
    <w:rsid w:val="00CB1BE6"/>
    <w:rsid w:val="00CB22EC"/>
    <w:rsid w:val="00CB26AC"/>
    <w:rsid w:val="00CB32F4"/>
    <w:rsid w:val="00CB379E"/>
    <w:rsid w:val="00CB3E67"/>
    <w:rsid w:val="00CB469C"/>
    <w:rsid w:val="00CB49B8"/>
    <w:rsid w:val="00CB4A25"/>
    <w:rsid w:val="00CB4B35"/>
    <w:rsid w:val="00CB4DD7"/>
    <w:rsid w:val="00CB5092"/>
    <w:rsid w:val="00CB5A86"/>
    <w:rsid w:val="00CB5B7D"/>
    <w:rsid w:val="00CB5FBC"/>
    <w:rsid w:val="00CB6922"/>
    <w:rsid w:val="00CB6BA2"/>
    <w:rsid w:val="00CB6FFE"/>
    <w:rsid w:val="00CB7053"/>
    <w:rsid w:val="00CB7228"/>
    <w:rsid w:val="00CB7473"/>
    <w:rsid w:val="00CB763B"/>
    <w:rsid w:val="00CB797A"/>
    <w:rsid w:val="00CC05D3"/>
    <w:rsid w:val="00CC0A2B"/>
    <w:rsid w:val="00CC0CEA"/>
    <w:rsid w:val="00CC1171"/>
    <w:rsid w:val="00CC12A9"/>
    <w:rsid w:val="00CC12B9"/>
    <w:rsid w:val="00CC158C"/>
    <w:rsid w:val="00CC1B07"/>
    <w:rsid w:val="00CC1FB0"/>
    <w:rsid w:val="00CC2179"/>
    <w:rsid w:val="00CC239D"/>
    <w:rsid w:val="00CC262E"/>
    <w:rsid w:val="00CC3608"/>
    <w:rsid w:val="00CC3C52"/>
    <w:rsid w:val="00CC4340"/>
    <w:rsid w:val="00CC4A6A"/>
    <w:rsid w:val="00CC579A"/>
    <w:rsid w:val="00CC59CF"/>
    <w:rsid w:val="00CC5F63"/>
    <w:rsid w:val="00CC612D"/>
    <w:rsid w:val="00CC6230"/>
    <w:rsid w:val="00CC650C"/>
    <w:rsid w:val="00CC6896"/>
    <w:rsid w:val="00CC6E53"/>
    <w:rsid w:val="00CC7191"/>
    <w:rsid w:val="00CC7925"/>
    <w:rsid w:val="00CC7B6F"/>
    <w:rsid w:val="00CC7E8E"/>
    <w:rsid w:val="00CD06BA"/>
    <w:rsid w:val="00CD075C"/>
    <w:rsid w:val="00CD0D70"/>
    <w:rsid w:val="00CD1164"/>
    <w:rsid w:val="00CD11EE"/>
    <w:rsid w:val="00CD1FE2"/>
    <w:rsid w:val="00CD242A"/>
    <w:rsid w:val="00CD2473"/>
    <w:rsid w:val="00CD24F2"/>
    <w:rsid w:val="00CD273B"/>
    <w:rsid w:val="00CD3E09"/>
    <w:rsid w:val="00CD3E93"/>
    <w:rsid w:val="00CD4042"/>
    <w:rsid w:val="00CD4965"/>
    <w:rsid w:val="00CD4E6F"/>
    <w:rsid w:val="00CD520E"/>
    <w:rsid w:val="00CD57E8"/>
    <w:rsid w:val="00CD5A9D"/>
    <w:rsid w:val="00CD6254"/>
    <w:rsid w:val="00CD63DC"/>
    <w:rsid w:val="00CD66DA"/>
    <w:rsid w:val="00CD6D00"/>
    <w:rsid w:val="00CD72DD"/>
    <w:rsid w:val="00CD7D98"/>
    <w:rsid w:val="00CE02A9"/>
    <w:rsid w:val="00CE03CA"/>
    <w:rsid w:val="00CE06A3"/>
    <w:rsid w:val="00CE06BB"/>
    <w:rsid w:val="00CE0963"/>
    <w:rsid w:val="00CE11ED"/>
    <w:rsid w:val="00CE137A"/>
    <w:rsid w:val="00CE13D8"/>
    <w:rsid w:val="00CE1505"/>
    <w:rsid w:val="00CE1618"/>
    <w:rsid w:val="00CE189D"/>
    <w:rsid w:val="00CE1BB7"/>
    <w:rsid w:val="00CE1BCE"/>
    <w:rsid w:val="00CE1D05"/>
    <w:rsid w:val="00CE1EB3"/>
    <w:rsid w:val="00CE1EEF"/>
    <w:rsid w:val="00CE271C"/>
    <w:rsid w:val="00CE2AAB"/>
    <w:rsid w:val="00CE320B"/>
    <w:rsid w:val="00CE321B"/>
    <w:rsid w:val="00CE363D"/>
    <w:rsid w:val="00CE3A6A"/>
    <w:rsid w:val="00CE4204"/>
    <w:rsid w:val="00CE4887"/>
    <w:rsid w:val="00CE4B1D"/>
    <w:rsid w:val="00CE4BA5"/>
    <w:rsid w:val="00CE5628"/>
    <w:rsid w:val="00CE58EF"/>
    <w:rsid w:val="00CE5E47"/>
    <w:rsid w:val="00CE6063"/>
    <w:rsid w:val="00CE6258"/>
    <w:rsid w:val="00CE66D3"/>
    <w:rsid w:val="00CE71D4"/>
    <w:rsid w:val="00CE742B"/>
    <w:rsid w:val="00CE7744"/>
    <w:rsid w:val="00CE7974"/>
    <w:rsid w:val="00CE79C7"/>
    <w:rsid w:val="00CE7ABC"/>
    <w:rsid w:val="00CE7DE3"/>
    <w:rsid w:val="00CE7F6A"/>
    <w:rsid w:val="00CF0A68"/>
    <w:rsid w:val="00CF0F30"/>
    <w:rsid w:val="00CF1324"/>
    <w:rsid w:val="00CF15AB"/>
    <w:rsid w:val="00CF1908"/>
    <w:rsid w:val="00CF2147"/>
    <w:rsid w:val="00CF2801"/>
    <w:rsid w:val="00CF2880"/>
    <w:rsid w:val="00CF3985"/>
    <w:rsid w:val="00CF415C"/>
    <w:rsid w:val="00CF47A4"/>
    <w:rsid w:val="00CF4FF7"/>
    <w:rsid w:val="00CF52CE"/>
    <w:rsid w:val="00CF562C"/>
    <w:rsid w:val="00CF64C0"/>
    <w:rsid w:val="00CF6FE9"/>
    <w:rsid w:val="00D003AC"/>
    <w:rsid w:val="00D00605"/>
    <w:rsid w:val="00D012CE"/>
    <w:rsid w:val="00D018FB"/>
    <w:rsid w:val="00D01BE3"/>
    <w:rsid w:val="00D021AA"/>
    <w:rsid w:val="00D025B5"/>
    <w:rsid w:val="00D02A23"/>
    <w:rsid w:val="00D02C6C"/>
    <w:rsid w:val="00D03449"/>
    <w:rsid w:val="00D03CBB"/>
    <w:rsid w:val="00D0440C"/>
    <w:rsid w:val="00D047B3"/>
    <w:rsid w:val="00D054A9"/>
    <w:rsid w:val="00D05859"/>
    <w:rsid w:val="00D06045"/>
    <w:rsid w:val="00D069DC"/>
    <w:rsid w:val="00D06BA4"/>
    <w:rsid w:val="00D07B10"/>
    <w:rsid w:val="00D07EE5"/>
    <w:rsid w:val="00D10154"/>
    <w:rsid w:val="00D1077E"/>
    <w:rsid w:val="00D10DB2"/>
    <w:rsid w:val="00D10FEB"/>
    <w:rsid w:val="00D11148"/>
    <w:rsid w:val="00D11CB1"/>
    <w:rsid w:val="00D128CA"/>
    <w:rsid w:val="00D133AC"/>
    <w:rsid w:val="00D13A5A"/>
    <w:rsid w:val="00D13B5E"/>
    <w:rsid w:val="00D13C19"/>
    <w:rsid w:val="00D13F95"/>
    <w:rsid w:val="00D14136"/>
    <w:rsid w:val="00D14191"/>
    <w:rsid w:val="00D14957"/>
    <w:rsid w:val="00D14A89"/>
    <w:rsid w:val="00D14F14"/>
    <w:rsid w:val="00D14FEB"/>
    <w:rsid w:val="00D15098"/>
    <w:rsid w:val="00D1575C"/>
    <w:rsid w:val="00D16B05"/>
    <w:rsid w:val="00D17484"/>
    <w:rsid w:val="00D17653"/>
    <w:rsid w:val="00D17B57"/>
    <w:rsid w:val="00D20CCF"/>
    <w:rsid w:val="00D20F88"/>
    <w:rsid w:val="00D2110D"/>
    <w:rsid w:val="00D2116F"/>
    <w:rsid w:val="00D21D07"/>
    <w:rsid w:val="00D22AB5"/>
    <w:rsid w:val="00D22B89"/>
    <w:rsid w:val="00D230F9"/>
    <w:rsid w:val="00D2372A"/>
    <w:rsid w:val="00D23816"/>
    <w:rsid w:val="00D24396"/>
    <w:rsid w:val="00D24C7E"/>
    <w:rsid w:val="00D24EBF"/>
    <w:rsid w:val="00D24EEF"/>
    <w:rsid w:val="00D2501A"/>
    <w:rsid w:val="00D255F8"/>
    <w:rsid w:val="00D25BF8"/>
    <w:rsid w:val="00D25CAA"/>
    <w:rsid w:val="00D25E8A"/>
    <w:rsid w:val="00D26B6D"/>
    <w:rsid w:val="00D27AA1"/>
    <w:rsid w:val="00D27F33"/>
    <w:rsid w:val="00D3025B"/>
    <w:rsid w:val="00D305AC"/>
    <w:rsid w:val="00D307B0"/>
    <w:rsid w:val="00D310BA"/>
    <w:rsid w:val="00D31128"/>
    <w:rsid w:val="00D316A8"/>
    <w:rsid w:val="00D3196E"/>
    <w:rsid w:val="00D32108"/>
    <w:rsid w:val="00D32377"/>
    <w:rsid w:val="00D32976"/>
    <w:rsid w:val="00D33850"/>
    <w:rsid w:val="00D33AAE"/>
    <w:rsid w:val="00D33B0F"/>
    <w:rsid w:val="00D345CA"/>
    <w:rsid w:val="00D34E69"/>
    <w:rsid w:val="00D3573C"/>
    <w:rsid w:val="00D3588F"/>
    <w:rsid w:val="00D36615"/>
    <w:rsid w:val="00D3759C"/>
    <w:rsid w:val="00D37D53"/>
    <w:rsid w:val="00D4079F"/>
    <w:rsid w:val="00D40C7A"/>
    <w:rsid w:val="00D41125"/>
    <w:rsid w:val="00D4140F"/>
    <w:rsid w:val="00D4142E"/>
    <w:rsid w:val="00D41612"/>
    <w:rsid w:val="00D41764"/>
    <w:rsid w:val="00D41809"/>
    <w:rsid w:val="00D41B1A"/>
    <w:rsid w:val="00D41DE3"/>
    <w:rsid w:val="00D41EC0"/>
    <w:rsid w:val="00D41FC5"/>
    <w:rsid w:val="00D422AC"/>
    <w:rsid w:val="00D424C2"/>
    <w:rsid w:val="00D4258F"/>
    <w:rsid w:val="00D425BD"/>
    <w:rsid w:val="00D4278D"/>
    <w:rsid w:val="00D42C62"/>
    <w:rsid w:val="00D43051"/>
    <w:rsid w:val="00D433EA"/>
    <w:rsid w:val="00D43617"/>
    <w:rsid w:val="00D436D5"/>
    <w:rsid w:val="00D438FF"/>
    <w:rsid w:val="00D439A7"/>
    <w:rsid w:val="00D439B1"/>
    <w:rsid w:val="00D442B2"/>
    <w:rsid w:val="00D44668"/>
    <w:rsid w:val="00D44E11"/>
    <w:rsid w:val="00D4550A"/>
    <w:rsid w:val="00D45E2A"/>
    <w:rsid w:val="00D46B3C"/>
    <w:rsid w:val="00D470E0"/>
    <w:rsid w:val="00D476A9"/>
    <w:rsid w:val="00D47810"/>
    <w:rsid w:val="00D5002F"/>
    <w:rsid w:val="00D50429"/>
    <w:rsid w:val="00D50C2F"/>
    <w:rsid w:val="00D50C85"/>
    <w:rsid w:val="00D50F42"/>
    <w:rsid w:val="00D50FA4"/>
    <w:rsid w:val="00D513B1"/>
    <w:rsid w:val="00D5168A"/>
    <w:rsid w:val="00D517C0"/>
    <w:rsid w:val="00D517D9"/>
    <w:rsid w:val="00D51905"/>
    <w:rsid w:val="00D51944"/>
    <w:rsid w:val="00D51EEE"/>
    <w:rsid w:val="00D524C1"/>
    <w:rsid w:val="00D52925"/>
    <w:rsid w:val="00D52AE1"/>
    <w:rsid w:val="00D52BB7"/>
    <w:rsid w:val="00D52E19"/>
    <w:rsid w:val="00D53369"/>
    <w:rsid w:val="00D539A9"/>
    <w:rsid w:val="00D53C66"/>
    <w:rsid w:val="00D5400D"/>
    <w:rsid w:val="00D545F2"/>
    <w:rsid w:val="00D54C4A"/>
    <w:rsid w:val="00D54F25"/>
    <w:rsid w:val="00D55495"/>
    <w:rsid w:val="00D55C07"/>
    <w:rsid w:val="00D564BD"/>
    <w:rsid w:val="00D5675C"/>
    <w:rsid w:val="00D56DC9"/>
    <w:rsid w:val="00D602CE"/>
    <w:rsid w:val="00D6083E"/>
    <w:rsid w:val="00D60951"/>
    <w:rsid w:val="00D60B0A"/>
    <w:rsid w:val="00D61B3A"/>
    <w:rsid w:val="00D61C52"/>
    <w:rsid w:val="00D61CF4"/>
    <w:rsid w:val="00D61F66"/>
    <w:rsid w:val="00D6230B"/>
    <w:rsid w:val="00D62502"/>
    <w:rsid w:val="00D63055"/>
    <w:rsid w:val="00D639F7"/>
    <w:rsid w:val="00D644CE"/>
    <w:rsid w:val="00D649CB"/>
    <w:rsid w:val="00D64CE4"/>
    <w:rsid w:val="00D64F24"/>
    <w:rsid w:val="00D6526E"/>
    <w:rsid w:val="00D6540C"/>
    <w:rsid w:val="00D6619B"/>
    <w:rsid w:val="00D664DF"/>
    <w:rsid w:val="00D666C6"/>
    <w:rsid w:val="00D6699C"/>
    <w:rsid w:val="00D67109"/>
    <w:rsid w:val="00D67284"/>
    <w:rsid w:val="00D67DFE"/>
    <w:rsid w:val="00D67F56"/>
    <w:rsid w:val="00D70F7E"/>
    <w:rsid w:val="00D71EB9"/>
    <w:rsid w:val="00D72A4F"/>
    <w:rsid w:val="00D738EF"/>
    <w:rsid w:val="00D73BB4"/>
    <w:rsid w:val="00D73CC2"/>
    <w:rsid w:val="00D73D3C"/>
    <w:rsid w:val="00D73E53"/>
    <w:rsid w:val="00D742D7"/>
    <w:rsid w:val="00D74FA2"/>
    <w:rsid w:val="00D750BA"/>
    <w:rsid w:val="00D75215"/>
    <w:rsid w:val="00D758D8"/>
    <w:rsid w:val="00D75DC1"/>
    <w:rsid w:val="00D7603F"/>
    <w:rsid w:val="00D762E9"/>
    <w:rsid w:val="00D76621"/>
    <w:rsid w:val="00D76981"/>
    <w:rsid w:val="00D769A9"/>
    <w:rsid w:val="00D76C86"/>
    <w:rsid w:val="00D76EFC"/>
    <w:rsid w:val="00D76F89"/>
    <w:rsid w:val="00D77009"/>
    <w:rsid w:val="00D7743A"/>
    <w:rsid w:val="00D77D3B"/>
    <w:rsid w:val="00D77E1F"/>
    <w:rsid w:val="00D8007D"/>
    <w:rsid w:val="00D80A68"/>
    <w:rsid w:val="00D816D9"/>
    <w:rsid w:val="00D817E5"/>
    <w:rsid w:val="00D81E85"/>
    <w:rsid w:val="00D820A0"/>
    <w:rsid w:val="00D82505"/>
    <w:rsid w:val="00D8261D"/>
    <w:rsid w:val="00D82846"/>
    <w:rsid w:val="00D8293C"/>
    <w:rsid w:val="00D82E3B"/>
    <w:rsid w:val="00D82FBC"/>
    <w:rsid w:val="00D8327A"/>
    <w:rsid w:val="00D84497"/>
    <w:rsid w:val="00D844E8"/>
    <w:rsid w:val="00D84989"/>
    <w:rsid w:val="00D84BCD"/>
    <w:rsid w:val="00D84C41"/>
    <w:rsid w:val="00D84F24"/>
    <w:rsid w:val="00D8576B"/>
    <w:rsid w:val="00D864C4"/>
    <w:rsid w:val="00D86764"/>
    <w:rsid w:val="00D8699A"/>
    <w:rsid w:val="00D86B7D"/>
    <w:rsid w:val="00D87B3A"/>
    <w:rsid w:val="00D908E2"/>
    <w:rsid w:val="00D90B08"/>
    <w:rsid w:val="00D90E5F"/>
    <w:rsid w:val="00D90E77"/>
    <w:rsid w:val="00D90F3D"/>
    <w:rsid w:val="00D91058"/>
    <w:rsid w:val="00D914C0"/>
    <w:rsid w:val="00D92504"/>
    <w:rsid w:val="00D92FAA"/>
    <w:rsid w:val="00D930BB"/>
    <w:rsid w:val="00D93B26"/>
    <w:rsid w:val="00D93DA3"/>
    <w:rsid w:val="00D94EBD"/>
    <w:rsid w:val="00D95842"/>
    <w:rsid w:val="00D95A32"/>
    <w:rsid w:val="00D95DBE"/>
    <w:rsid w:val="00D95EA7"/>
    <w:rsid w:val="00D96693"/>
    <w:rsid w:val="00D9681C"/>
    <w:rsid w:val="00D96CD9"/>
    <w:rsid w:val="00D96EF5"/>
    <w:rsid w:val="00D971C0"/>
    <w:rsid w:val="00D9725E"/>
    <w:rsid w:val="00D97266"/>
    <w:rsid w:val="00D9740F"/>
    <w:rsid w:val="00D97ECC"/>
    <w:rsid w:val="00DA0A1F"/>
    <w:rsid w:val="00DA0B09"/>
    <w:rsid w:val="00DA109D"/>
    <w:rsid w:val="00DA11E7"/>
    <w:rsid w:val="00DA1241"/>
    <w:rsid w:val="00DA135E"/>
    <w:rsid w:val="00DA1418"/>
    <w:rsid w:val="00DA1667"/>
    <w:rsid w:val="00DA18A6"/>
    <w:rsid w:val="00DA25C8"/>
    <w:rsid w:val="00DA28DB"/>
    <w:rsid w:val="00DA2A7C"/>
    <w:rsid w:val="00DA3182"/>
    <w:rsid w:val="00DA3316"/>
    <w:rsid w:val="00DA4166"/>
    <w:rsid w:val="00DA43B6"/>
    <w:rsid w:val="00DA494B"/>
    <w:rsid w:val="00DA4FDD"/>
    <w:rsid w:val="00DA568E"/>
    <w:rsid w:val="00DA5D5A"/>
    <w:rsid w:val="00DA61D0"/>
    <w:rsid w:val="00DA6257"/>
    <w:rsid w:val="00DA6943"/>
    <w:rsid w:val="00DA6D7B"/>
    <w:rsid w:val="00DA745D"/>
    <w:rsid w:val="00DB017D"/>
    <w:rsid w:val="00DB0215"/>
    <w:rsid w:val="00DB0D76"/>
    <w:rsid w:val="00DB1572"/>
    <w:rsid w:val="00DB164D"/>
    <w:rsid w:val="00DB1F18"/>
    <w:rsid w:val="00DB1FC7"/>
    <w:rsid w:val="00DB22AD"/>
    <w:rsid w:val="00DB287A"/>
    <w:rsid w:val="00DB2B13"/>
    <w:rsid w:val="00DB30E6"/>
    <w:rsid w:val="00DB3360"/>
    <w:rsid w:val="00DB3E97"/>
    <w:rsid w:val="00DB3FE3"/>
    <w:rsid w:val="00DB43B1"/>
    <w:rsid w:val="00DB46C6"/>
    <w:rsid w:val="00DB4BD8"/>
    <w:rsid w:val="00DB4D95"/>
    <w:rsid w:val="00DB4E2F"/>
    <w:rsid w:val="00DB585F"/>
    <w:rsid w:val="00DB5E4D"/>
    <w:rsid w:val="00DB661B"/>
    <w:rsid w:val="00DB6C91"/>
    <w:rsid w:val="00DB6CB3"/>
    <w:rsid w:val="00DB6CB5"/>
    <w:rsid w:val="00DB6CCC"/>
    <w:rsid w:val="00DB6EC1"/>
    <w:rsid w:val="00DB71A7"/>
    <w:rsid w:val="00DB7213"/>
    <w:rsid w:val="00DB724F"/>
    <w:rsid w:val="00DB7434"/>
    <w:rsid w:val="00DB7B06"/>
    <w:rsid w:val="00DC035A"/>
    <w:rsid w:val="00DC05EF"/>
    <w:rsid w:val="00DC0911"/>
    <w:rsid w:val="00DC0BE8"/>
    <w:rsid w:val="00DC148F"/>
    <w:rsid w:val="00DC15D0"/>
    <w:rsid w:val="00DC1808"/>
    <w:rsid w:val="00DC1E8B"/>
    <w:rsid w:val="00DC2405"/>
    <w:rsid w:val="00DC283D"/>
    <w:rsid w:val="00DC29D0"/>
    <w:rsid w:val="00DC3083"/>
    <w:rsid w:val="00DC3101"/>
    <w:rsid w:val="00DC3C83"/>
    <w:rsid w:val="00DC43A6"/>
    <w:rsid w:val="00DC45DF"/>
    <w:rsid w:val="00DC4748"/>
    <w:rsid w:val="00DC4A15"/>
    <w:rsid w:val="00DC4B2B"/>
    <w:rsid w:val="00DC4BBA"/>
    <w:rsid w:val="00DC5B85"/>
    <w:rsid w:val="00DC66ED"/>
    <w:rsid w:val="00DC6AA5"/>
    <w:rsid w:val="00DC79C0"/>
    <w:rsid w:val="00DC7B3D"/>
    <w:rsid w:val="00DD01AD"/>
    <w:rsid w:val="00DD0A3A"/>
    <w:rsid w:val="00DD0A41"/>
    <w:rsid w:val="00DD0C0F"/>
    <w:rsid w:val="00DD1C64"/>
    <w:rsid w:val="00DD1F64"/>
    <w:rsid w:val="00DD21C8"/>
    <w:rsid w:val="00DD220C"/>
    <w:rsid w:val="00DD222C"/>
    <w:rsid w:val="00DD26AD"/>
    <w:rsid w:val="00DD3895"/>
    <w:rsid w:val="00DD3D15"/>
    <w:rsid w:val="00DD3E33"/>
    <w:rsid w:val="00DD423B"/>
    <w:rsid w:val="00DD466D"/>
    <w:rsid w:val="00DD49A3"/>
    <w:rsid w:val="00DD52AA"/>
    <w:rsid w:val="00DD5812"/>
    <w:rsid w:val="00DD5A50"/>
    <w:rsid w:val="00DD6C82"/>
    <w:rsid w:val="00DD761A"/>
    <w:rsid w:val="00DD7DFC"/>
    <w:rsid w:val="00DD7EE0"/>
    <w:rsid w:val="00DD7F39"/>
    <w:rsid w:val="00DE00F3"/>
    <w:rsid w:val="00DE03E8"/>
    <w:rsid w:val="00DE08F2"/>
    <w:rsid w:val="00DE0A52"/>
    <w:rsid w:val="00DE0E62"/>
    <w:rsid w:val="00DE11CC"/>
    <w:rsid w:val="00DE1514"/>
    <w:rsid w:val="00DE1566"/>
    <w:rsid w:val="00DE1DDE"/>
    <w:rsid w:val="00DE2C86"/>
    <w:rsid w:val="00DE4368"/>
    <w:rsid w:val="00DE4525"/>
    <w:rsid w:val="00DE6775"/>
    <w:rsid w:val="00DE76BF"/>
    <w:rsid w:val="00DE7B6B"/>
    <w:rsid w:val="00DF00C3"/>
    <w:rsid w:val="00DF0E9F"/>
    <w:rsid w:val="00DF104C"/>
    <w:rsid w:val="00DF17E2"/>
    <w:rsid w:val="00DF2474"/>
    <w:rsid w:val="00DF3298"/>
    <w:rsid w:val="00DF3936"/>
    <w:rsid w:val="00DF398F"/>
    <w:rsid w:val="00DF3B0E"/>
    <w:rsid w:val="00DF4181"/>
    <w:rsid w:val="00DF4A11"/>
    <w:rsid w:val="00DF4BA5"/>
    <w:rsid w:val="00DF55AA"/>
    <w:rsid w:val="00DF5D4F"/>
    <w:rsid w:val="00DF684F"/>
    <w:rsid w:val="00DF718F"/>
    <w:rsid w:val="00DF766E"/>
    <w:rsid w:val="00DF7C2D"/>
    <w:rsid w:val="00DF7E66"/>
    <w:rsid w:val="00E0056D"/>
    <w:rsid w:val="00E0087A"/>
    <w:rsid w:val="00E00E2C"/>
    <w:rsid w:val="00E01208"/>
    <w:rsid w:val="00E0135D"/>
    <w:rsid w:val="00E013C2"/>
    <w:rsid w:val="00E01AC9"/>
    <w:rsid w:val="00E02912"/>
    <w:rsid w:val="00E030CF"/>
    <w:rsid w:val="00E034B1"/>
    <w:rsid w:val="00E03876"/>
    <w:rsid w:val="00E03AF7"/>
    <w:rsid w:val="00E03C36"/>
    <w:rsid w:val="00E04143"/>
    <w:rsid w:val="00E04729"/>
    <w:rsid w:val="00E04D1C"/>
    <w:rsid w:val="00E053F0"/>
    <w:rsid w:val="00E05D50"/>
    <w:rsid w:val="00E05FA3"/>
    <w:rsid w:val="00E0631F"/>
    <w:rsid w:val="00E0681B"/>
    <w:rsid w:val="00E06B87"/>
    <w:rsid w:val="00E06E71"/>
    <w:rsid w:val="00E0713B"/>
    <w:rsid w:val="00E07603"/>
    <w:rsid w:val="00E07A52"/>
    <w:rsid w:val="00E07C1F"/>
    <w:rsid w:val="00E102A1"/>
    <w:rsid w:val="00E10554"/>
    <w:rsid w:val="00E11413"/>
    <w:rsid w:val="00E11E20"/>
    <w:rsid w:val="00E11FAD"/>
    <w:rsid w:val="00E1242D"/>
    <w:rsid w:val="00E12523"/>
    <w:rsid w:val="00E12B0A"/>
    <w:rsid w:val="00E12BD3"/>
    <w:rsid w:val="00E12CD1"/>
    <w:rsid w:val="00E13138"/>
    <w:rsid w:val="00E13645"/>
    <w:rsid w:val="00E13F95"/>
    <w:rsid w:val="00E140EF"/>
    <w:rsid w:val="00E142E1"/>
    <w:rsid w:val="00E1493E"/>
    <w:rsid w:val="00E14DC4"/>
    <w:rsid w:val="00E152B3"/>
    <w:rsid w:val="00E15C79"/>
    <w:rsid w:val="00E160C8"/>
    <w:rsid w:val="00E16408"/>
    <w:rsid w:val="00E170AB"/>
    <w:rsid w:val="00E17487"/>
    <w:rsid w:val="00E178E1"/>
    <w:rsid w:val="00E17C7C"/>
    <w:rsid w:val="00E17EB8"/>
    <w:rsid w:val="00E20834"/>
    <w:rsid w:val="00E20C65"/>
    <w:rsid w:val="00E20F4C"/>
    <w:rsid w:val="00E21286"/>
    <w:rsid w:val="00E2188A"/>
    <w:rsid w:val="00E21DB0"/>
    <w:rsid w:val="00E21E55"/>
    <w:rsid w:val="00E21E5E"/>
    <w:rsid w:val="00E21F94"/>
    <w:rsid w:val="00E22691"/>
    <w:rsid w:val="00E230ED"/>
    <w:rsid w:val="00E23328"/>
    <w:rsid w:val="00E24286"/>
    <w:rsid w:val="00E24602"/>
    <w:rsid w:val="00E24A74"/>
    <w:rsid w:val="00E24ADB"/>
    <w:rsid w:val="00E255F8"/>
    <w:rsid w:val="00E25BE9"/>
    <w:rsid w:val="00E25CBF"/>
    <w:rsid w:val="00E25D7B"/>
    <w:rsid w:val="00E25F0C"/>
    <w:rsid w:val="00E26C1C"/>
    <w:rsid w:val="00E27562"/>
    <w:rsid w:val="00E316B9"/>
    <w:rsid w:val="00E31749"/>
    <w:rsid w:val="00E317F6"/>
    <w:rsid w:val="00E31DB8"/>
    <w:rsid w:val="00E3223F"/>
    <w:rsid w:val="00E3237F"/>
    <w:rsid w:val="00E32705"/>
    <w:rsid w:val="00E328FD"/>
    <w:rsid w:val="00E338B0"/>
    <w:rsid w:val="00E353CD"/>
    <w:rsid w:val="00E3555A"/>
    <w:rsid w:val="00E35858"/>
    <w:rsid w:val="00E362BA"/>
    <w:rsid w:val="00E3689C"/>
    <w:rsid w:val="00E36A7D"/>
    <w:rsid w:val="00E36D5A"/>
    <w:rsid w:val="00E372D0"/>
    <w:rsid w:val="00E375D5"/>
    <w:rsid w:val="00E379F0"/>
    <w:rsid w:val="00E37B6D"/>
    <w:rsid w:val="00E37E9F"/>
    <w:rsid w:val="00E4006C"/>
    <w:rsid w:val="00E40A76"/>
    <w:rsid w:val="00E40F9B"/>
    <w:rsid w:val="00E42A58"/>
    <w:rsid w:val="00E43941"/>
    <w:rsid w:val="00E439DB"/>
    <w:rsid w:val="00E43B01"/>
    <w:rsid w:val="00E44019"/>
    <w:rsid w:val="00E44674"/>
    <w:rsid w:val="00E44BB2"/>
    <w:rsid w:val="00E44C2D"/>
    <w:rsid w:val="00E44E75"/>
    <w:rsid w:val="00E458AC"/>
    <w:rsid w:val="00E45F34"/>
    <w:rsid w:val="00E462AD"/>
    <w:rsid w:val="00E4640D"/>
    <w:rsid w:val="00E46653"/>
    <w:rsid w:val="00E46E4D"/>
    <w:rsid w:val="00E46F4A"/>
    <w:rsid w:val="00E4727D"/>
    <w:rsid w:val="00E47481"/>
    <w:rsid w:val="00E47DF3"/>
    <w:rsid w:val="00E50A9B"/>
    <w:rsid w:val="00E50B09"/>
    <w:rsid w:val="00E50C7D"/>
    <w:rsid w:val="00E52224"/>
    <w:rsid w:val="00E52998"/>
    <w:rsid w:val="00E52D54"/>
    <w:rsid w:val="00E52D97"/>
    <w:rsid w:val="00E53344"/>
    <w:rsid w:val="00E53354"/>
    <w:rsid w:val="00E5336C"/>
    <w:rsid w:val="00E535F8"/>
    <w:rsid w:val="00E53953"/>
    <w:rsid w:val="00E53F72"/>
    <w:rsid w:val="00E55256"/>
    <w:rsid w:val="00E5639B"/>
    <w:rsid w:val="00E563C1"/>
    <w:rsid w:val="00E56951"/>
    <w:rsid w:val="00E56E22"/>
    <w:rsid w:val="00E5736B"/>
    <w:rsid w:val="00E578BF"/>
    <w:rsid w:val="00E579AF"/>
    <w:rsid w:val="00E57FA5"/>
    <w:rsid w:val="00E601C9"/>
    <w:rsid w:val="00E602B6"/>
    <w:rsid w:val="00E603D6"/>
    <w:rsid w:val="00E605EE"/>
    <w:rsid w:val="00E60668"/>
    <w:rsid w:val="00E60876"/>
    <w:rsid w:val="00E609A1"/>
    <w:rsid w:val="00E615D5"/>
    <w:rsid w:val="00E61E11"/>
    <w:rsid w:val="00E629D1"/>
    <w:rsid w:val="00E62CE4"/>
    <w:rsid w:val="00E63481"/>
    <w:rsid w:val="00E64030"/>
    <w:rsid w:val="00E644E8"/>
    <w:rsid w:val="00E645A0"/>
    <w:rsid w:val="00E64E77"/>
    <w:rsid w:val="00E64F0B"/>
    <w:rsid w:val="00E65045"/>
    <w:rsid w:val="00E65153"/>
    <w:rsid w:val="00E6559F"/>
    <w:rsid w:val="00E65703"/>
    <w:rsid w:val="00E65F1F"/>
    <w:rsid w:val="00E674F8"/>
    <w:rsid w:val="00E67845"/>
    <w:rsid w:val="00E67CD9"/>
    <w:rsid w:val="00E703A9"/>
    <w:rsid w:val="00E708C6"/>
    <w:rsid w:val="00E70B75"/>
    <w:rsid w:val="00E7103C"/>
    <w:rsid w:val="00E71105"/>
    <w:rsid w:val="00E71420"/>
    <w:rsid w:val="00E715E3"/>
    <w:rsid w:val="00E7160B"/>
    <w:rsid w:val="00E718C8"/>
    <w:rsid w:val="00E71C41"/>
    <w:rsid w:val="00E7211B"/>
    <w:rsid w:val="00E7211E"/>
    <w:rsid w:val="00E72256"/>
    <w:rsid w:val="00E722C1"/>
    <w:rsid w:val="00E724AD"/>
    <w:rsid w:val="00E725F8"/>
    <w:rsid w:val="00E7340A"/>
    <w:rsid w:val="00E74594"/>
    <w:rsid w:val="00E74778"/>
    <w:rsid w:val="00E74E76"/>
    <w:rsid w:val="00E74F80"/>
    <w:rsid w:val="00E7584F"/>
    <w:rsid w:val="00E76138"/>
    <w:rsid w:val="00E7633E"/>
    <w:rsid w:val="00E77148"/>
    <w:rsid w:val="00E775DA"/>
    <w:rsid w:val="00E77714"/>
    <w:rsid w:val="00E77D95"/>
    <w:rsid w:val="00E809EC"/>
    <w:rsid w:val="00E80C1C"/>
    <w:rsid w:val="00E80E0C"/>
    <w:rsid w:val="00E81283"/>
    <w:rsid w:val="00E812E9"/>
    <w:rsid w:val="00E8157D"/>
    <w:rsid w:val="00E816D5"/>
    <w:rsid w:val="00E81864"/>
    <w:rsid w:val="00E8223B"/>
    <w:rsid w:val="00E82F8A"/>
    <w:rsid w:val="00E83392"/>
    <w:rsid w:val="00E83651"/>
    <w:rsid w:val="00E8371A"/>
    <w:rsid w:val="00E838D8"/>
    <w:rsid w:val="00E83B5C"/>
    <w:rsid w:val="00E83C38"/>
    <w:rsid w:val="00E83EFF"/>
    <w:rsid w:val="00E84BF9"/>
    <w:rsid w:val="00E86223"/>
    <w:rsid w:val="00E865C2"/>
    <w:rsid w:val="00E86A14"/>
    <w:rsid w:val="00E86F92"/>
    <w:rsid w:val="00E87084"/>
    <w:rsid w:val="00E87EC8"/>
    <w:rsid w:val="00E9028C"/>
    <w:rsid w:val="00E902D3"/>
    <w:rsid w:val="00E902EC"/>
    <w:rsid w:val="00E9031F"/>
    <w:rsid w:val="00E90A35"/>
    <w:rsid w:val="00E912D9"/>
    <w:rsid w:val="00E91547"/>
    <w:rsid w:val="00E91DC5"/>
    <w:rsid w:val="00E921FD"/>
    <w:rsid w:val="00E92247"/>
    <w:rsid w:val="00E93D3F"/>
    <w:rsid w:val="00E951B1"/>
    <w:rsid w:val="00E95B1E"/>
    <w:rsid w:val="00E95D81"/>
    <w:rsid w:val="00E9635D"/>
    <w:rsid w:val="00E9654C"/>
    <w:rsid w:val="00E96643"/>
    <w:rsid w:val="00E96978"/>
    <w:rsid w:val="00E969B9"/>
    <w:rsid w:val="00E97D43"/>
    <w:rsid w:val="00EA175E"/>
    <w:rsid w:val="00EA29B2"/>
    <w:rsid w:val="00EA2C48"/>
    <w:rsid w:val="00EA3413"/>
    <w:rsid w:val="00EA3970"/>
    <w:rsid w:val="00EA3BF7"/>
    <w:rsid w:val="00EA4378"/>
    <w:rsid w:val="00EA439E"/>
    <w:rsid w:val="00EA44CD"/>
    <w:rsid w:val="00EA45A6"/>
    <w:rsid w:val="00EA496C"/>
    <w:rsid w:val="00EA4F5C"/>
    <w:rsid w:val="00EA52CC"/>
    <w:rsid w:val="00EA544A"/>
    <w:rsid w:val="00EA6138"/>
    <w:rsid w:val="00EA6796"/>
    <w:rsid w:val="00EA6EFE"/>
    <w:rsid w:val="00EA715F"/>
    <w:rsid w:val="00EA77E8"/>
    <w:rsid w:val="00EA7B16"/>
    <w:rsid w:val="00EA7DA6"/>
    <w:rsid w:val="00EB055C"/>
    <w:rsid w:val="00EB1B6D"/>
    <w:rsid w:val="00EB2056"/>
    <w:rsid w:val="00EB282A"/>
    <w:rsid w:val="00EB2A7D"/>
    <w:rsid w:val="00EB3121"/>
    <w:rsid w:val="00EB3393"/>
    <w:rsid w:val="00EB340E"/>
    <w:rsid w:val="00EB3448"/>
    <w:rsid w:val="00EB3962"/>
    <w:rsid w:val="00EB3AEB"/>
    <w:rsid w:val="00EB4600"/>
    <w:rsid w:val="00EB4D67"/>
    <w:rsid w:val="00EB50C1"/>
    <w:rsid w:val="00EB51C7"/>
    <w:rsid w:val="00EB5212"/>
    <w:rsid w:val="00EB5EC7"/>
    <w:rsid w:val="00EB66AA"/>
    <w:rsid w:val="00EB7593"/>
    <w:rsid w:val="00EB770D"/>
    <w:rsid w:val="00EC014F"/>
    <w:rsid w:val="00EC04B1"/>
    <w:rsid w:val="00EC0A1C"/>
    <w:rsid w:val="00EC0CBB"/>
    <w:rsid w:val="00EC0D3C"/>
    <w:rsid w:val="00EC101C"/>
    <w:rsid w:val="00EC1352"/>
    <w:rsid w:val="00EC1406"/>
    <w:rsid w:val="00EC1761"/>
    <w:rsid w:val="00EC2255"/>
    <w:rsid w:val="00EC2537"/>
    <w:rsid w:val="00EC257F"/>
    <w:rsid w:val="00EC275A"/>
    <w:rsid w:val="00EC28A4"/>
    <w:rsid w:val="00EC2E49"/>
    <w:rsid w:val="00EC2E77"/>
    <w:rsid w:val="00EC30AA"/>
    <w:rsid w:val="00EC3235"/>
    <w:rsid w:val="00EC342C"/>
    <w:rsid w:val="00EC3506"/>
    <w:rsid w:val="00EC3592"/>
    <w:rsid w:val="00EC3745"/>
    <w:rsid w:val="00EC3FC7"/>
    <w:rsid w:val="00EC3FE3"/>
    <w:rsid w:val="00EC43CF"/>
    <w:rsid w:val="00EC4473"/>
    <w:rsid w:val="00EC4BC9"/>
    <w:rsid w:val="00EC5F3E"/>
    <w:rsid w:val="00EC6026"/>
    <w:rsid w:val="00EC6928"/>
    <w:rsid w:val="00EC7019"/>
    <w:rsid w:val="00EC7799"/>
    <w:rsid w:val="00EC7E64"/>
    <w:rsid w:val="00ED1970"/>
    <w:rsid w:val="00ED2067"/>
    <w:rsid w:val="00ED2B4E"/>
    <w:rsid w:val="00ED3191"/>
    <w:rsid w:val="00ED48C4"/>
    <w:rsid w:val="00ED503E"/>
    <w:rsid w:val="00ED5F5A"/>
    <w:rsid w:val="00ED5F87"/>
    <w:rsid w:val="00ED658E"/>
    <w:rsid w:val="00ED6B9E"/>
    <w:rsid w:val="00ED6FDD"/>
    <w:rsid w:val="00ED789D"/>
    <w:rsid w:val="00EE144C"/>
    <w:rsid w:val="00EE148B"/>
    <w:rsid w:val="00EE1748"/>
    <w:rsid w:val="00EE1A7C"/>
    <w:rsid w:val="00EE1DD3"/>
    <w:rsid w:val="00EE1F4B"/>
    <w:rsid w:val="00EE2604"/>
    <w:rsid w:val="00EE26B9"/>
    <w:rsid w:val="00EE278F"/>
    <w:rsid w:val="00EE28D9"/>
    <w:rsid w:val="00EE3C29"/>
    <w:rsid w:val="00EE46E8"/>
    <w:rsid w:val="00EE4DEE"/>
    <w:rsid w:val="00EE4F87"/>
    <w:rsid w:val="00EE69E8"/>
    <w:rsid w:val="00EE74EA"/>
    <w:rsid w:val="00EE75A2"/>
    <w:rsid w:val="00EE76DF"/>
    <w:rsid w:val="00EE7703"/>
    <w:rsid w:val="00EE7A08"/>
    <w:rsid w:val="00EF021B"/>
    <w:rsid w:val="00EF09DB"/>
    <w:rsid w:val="00EF130E"/>
    <w:rsid w:val="00EF167B"/>
    <w:rsid w:val="00EF1A8B"/>
    <w:rsid w:val="00EF2032"/>
    <w:rsid w:val="00EF2318"/>
    <w:rsid w:val="00EF2555"/>
    <w:rsid w:val="00EF261D"/>
    <w:rsid w:val="00EF2C1D"/>
    <w:rsid w:val="00EF2CD6"/>
    <w:rsid w:val="00EF2D4F"/>
    <w:rsid w:val="00EF2FD8"/>
    <w:rsid w:val="00EF3A79"/>
    <w:rsid w:val="00EF3B9E"/>
    <w:rsid w:val="00EF3D48"/>
    <w:rsid w:val="00EF3EAA"/>
    <w:rsid w:val="00EF5377"/>
    <w:rsid w:val="00EF5555"/>
    <w:rsid w:val="00EF5931"/>
    <w:rsid w:val="00EF5C47"/>
    <w:rsid w:val="00EF63CF"/>
    <w:rsid w:val="00EF6E9B"/>
    <w:rsid w:val="00EF6F58"/>
    <w:rsid w:val="00EF7322"/>
    <w:rsid w:val="00EF7603"/>
    <w:rsid w:val="00EF791F"/>
    <w:rsid w:val="00EF7B7E"/>
    <w:rsid w:val="00EF7F49"/>
    <w:rsid w:val="00F00214"/>
    <w:rsid w:val="00F003BB"/>
    <w:rsid w:val="00F005CD"/>
    <w:rsid w:val="00F00755"/>
    <w:rsid w:val="00F0086A"/>
    <w:rsid w:val="00F00BF4"/>
    <w:rsid w:val="00F00E06"/>
    <w:rsid w:val="00F01701"/>
    <w:rsid w:val="00F018A2"/>
    <w:rsid w:val="00F03685"/>
    <w:rsid w:val="00F0426F"/>
    <w:rsid w:val="00F044BA"/>
    <w:rsid w:val="00F05543"/>
    <w:rsid w:val="00F05EDC"/>
    <w:rsid w:val="00F06176"/>
    <w:rsid w:val="00F06299"/>
    <w:rsid w:val="00F065DD"/>
    <w:rsid w:val="00F10175"/>
    <w:rsid w:val="00F10304"/>
    <w:rsid w:val="00F10A4E"/>
    <w:rsid w:val="00F10AD7"/>
    <w:rsid w:val="00F10E43"/>
    <w:rsid w:val="00F11198"/>
    <w:rsid w:val="00F11B9F"/>
    <w:rsid w:val="00F11E2D"/>
    <w:rsid w:val="00F11ED8"/>
    <w:rsid w:val="00F1237B"/>
    <w:rsid w:val="00F1296C"/>
    <w:rsid w:val="00F130A6"/>
    <w:rsid w:val="00F13B51"/>
    <w:rsid w:val="00F13E67"/>
    <w:rsid w:val="00F14072"/>
    <w:rsid w:val="00F141BF"/>
    <w:rsid w:val="00F14541"/>
    <w:rsid w:val="00F14BF9"/>
    <w:rsid w:val="00F15479"/>
    <w:rsid w:val="00F1593D"/>
    <w:rsid w:val="00F15BAF"/>
    <w:rsid w:val="00F15FE0"/>
    <w:rsid w:val="00F16305"/>
    <w:rsid w:val="00F1644F"/>
    <w:rsid w:val="00F16767"/>
    <w:rsid w:val="00F16E34"/>
    <w:rsid w:val="00F17E8D"/>
    <w:rsid w:val="00F20A7B"/>
    <w:rsid w:val="00F213C1"/>
    <w:rsid w:val="00F21594"/>
    <w:rsid w:val="00F22434"/>
    <w:rsid w:val="00F22643"/>
    <w:rsid w:val="00F227B5"/>
    <w:rsid w:val="00F227D5"/>
    <w:rsid w:val="00F23136"/>
    <w:rsid w:val="00F2329E"/>
    <w:rsid w:val="00F24314"/>
    <w:rsid w:val="00F257C0"/>
    <w:rsid w:val="00F25822"/>
    <w:rsid w:val="00F25B83"/>
    <w:rsid w:val="00F27086"/>
    <w:rsid w:val="00F27432"/>
    <w:rsid w:val="00F30061"/>
    <w:rsid w:val="00F305E1"/>
    <w:rsid w:val="00F3068A"/>
    <w:rsid w:val="00F30E88"/>
    <w:rsid w:val="00F320FE"/>
    <w:rsid w:val="00F32210"/>
    <w:rsid w:val="00F3259B"/>
    <w:rsid w:val="00F325B7"/>
    <w:rsid w:val="00F32736"/>
    <w:rsid w:val="00F327AB"/>
    <w:rsid w:val="00F32EC0"/>
    <w:rsid w:val="00F330D9"/>
    <w:rsid w:val="00F33726"/>
    <w:rsid w:val="00F33C16"/>
    <w:rsid w:val="00F3444E"/>
    <w:rsid w:val="00F34A44"/>
    <w:rsid w:val="00F35868"/>
    <w:rsid w:val="00F363B7"/>
    <w:rsid w:val="00F364BA"/>
    <w:rsid w:val="00F36526"/>
    <w:rsid w:val="00F3680A"/>
    <w:rsid w:val="00F36BAB"/>
    <w:rsid w:val="00F37305"/>
    <w:rsid w:val="00F374E1"/>
    <w:rsid w:val="00F37D66"/>
    <w:rsid w:val="00F400A7"/>
    <w:rsid w:val="00F406CE"/>
    <w:rsid w:val="00F40C66"/>
    <w:rsid w:val="00F40D41"/>
    <w:rsid w:val="00F41680"/>
    <w:rsid w:val="00F418BC"/>
    <w:rsid w:val="00F42394"/>
    <w:rsid w:val="00F42E96"/>
    <w:rsid w:val="00F42F41"/>
    <w:rsid w:val="00F43556"/>
    <w:rsid w:val="00F43FC9"/>
    <w:rsid w:val="00F44125"/>
    <w:rsid w:val="00F444A8"/>
    <w:rsid w:val="00F4468B"/>
    <w:rsid w:val="00F44E8C"/>
    <w:rsid w:val="00F45602"/>
    <w:rsid w:val="00F45A15"/>
    <w:rsid w:val="00F45C90"/>
    <w:rsid w:val="00F45E5A"/>
    <w:rsid w:val="00F45F3C"/>
    <w:rsid w:val="00F46476"/>
    <w:rsid w:val="00F466E6"/>
    <w:rsid w:val="00F46BC9"/>
    <w:rsid w:val="00F47B19"/>
    <w:rsid w:val="00F501A9"/>
    <w:rsid w:val="00F50653"/>
    <w:rsid w:val="00F506F4"/>
    <w:rsid w:val="00F50708"/>
    <w:rsid w:val="00F507D5"/>
    <w:rsid w:val="00F50CDB"/>
    <w:rsid w:val="00F51C85"/>
    <w:rsid w:val="00F51F23"/>
    <w:rsid w:val="00F52BF3"/>
    <w:rsid w:val="00F530EF"/>
    <w:rsid w:val="00F5330C"/>
    <w:rsid w:val="00F536DF"/>
    <w:rsid w:val="00F53840"/>
    <w:rsid w:val="00F54050"/>
    <w:rsid w:val="00F544D8"/>
    <w:rsid w:val="00F545BB"/>
    <w:rsid w:val="00F55132"/>
    <w:rsid w:val="00F556A8"/>
    <w:rsid w:val="00F557D4"/>
    <w:rsid w:val="00F559BC"/>
    <w:rsid w:val="00F55E31"/>
    <w:rsid w:val="00F56360"/>
    <w:rsid w:val="00F56AF6"/>
    <w:rsid w:val="00F56E88"/>
    <w:rsid w:val="00F57BAD"/>
    <w:rsid w:val="00F60CD2"/>
    <w:rsid w:val="00F60EBF"/>
    <w:rsid w:val="00F6112E"/>
    <w:rsid w:val="00F612DA"/>
    <w:rsid w:val="00F61851"/>
    <w:rsid w:val="00F61BEF"/>
    <w:rsid w:val="00F6249D"/>
    <w:rsid w:val="00F625B7"/>
    <w:rsid w:val="00F62F85"/>
    <w:rsid w:val="00F6355D"/>
    <w:rsid w:val="00F63CAB"/>
    <w:rsid w:val="00F63D9F"/>
    <w:rsid w:val="00F643CF"/>
    <w:rsid w:val="00F64507"/>
    <w:rsid w:val="00F64519"/>
    <w:rsid w:val="00F648D0"/>
    <w:rsid w:val="00F64CB7"/>
    <w:rsid w:val="00F64E53"/>
    <w:rsid w:val="00F6536A"/>
    <w:rsid w:val="00F65AFF"/>
    <w:rsid w:val="00F65DE8"/>
    <w:rsid w:val="00F65E1C"/>
    <w:rsid w:val="00F662D6"/>
    <w:rsid w:val="00F66B1A"/>
    <w:rsid w:val="00F66C7D"/>
    <w:rsid w:val="00F67383"/>
    <w:rsid w:val="00F6774B"/>
    <w:rsid w:val="00F677DD"/>
    <w:rsid w:val="00F67C34"/>
    <w:rsid w:val="00F67CE6"/>
    <w:rsid w:val="00F67D9A"/>
    <w:rsid w:val="00F70CAC"/>
    <w:rsid w:val="00F7157F"/>
    <w:rsid w:val="00F71688"/>
    <w:rsid w:val="00F717B9"/>
    <w:rsid w:val="00F71BF9"/>
    <w:rsid w:val="00F72534"/>
    <w:rsid w:val="00F726D5"/>
    <w:rsid w:val="00F72788"/>
    <w:rsid w:val="00F72BB2"/>
    <w:rsid w:val="00F73B14"/>
    <w:rsid w:val="00F73DB3"/>
    <w:rsid w:val="00F73DCF"/>
    <w:rsid w:val="00F73FC8"/>
    <w:rsid w:val="00F7481B"/>
    <w:rsid w:val="00F75088"/>
    <w:rsid w:val="00F75247"/>
    <w:rsid w:val="00F759F3"/>
    <w:rsid w:val="00F76206"/>
    <w:rsid w:val="00F76AB9"/>
    <w:rsid w:val="00F80030"/>
    <w:rsid w:val="00F80667"/>
    <w:rsid w:val="00F8150C"/>
    <w:rsid w:val="00F81E6F"/>
    <w:rsid w:val="00F820A0"/>
    <w:rsid w:val="00F820A2"/>
    <w:rsid w:val="00F82DE0"/>
    <w:rsid w:val="00F830EB"/>
    <w:rsid w:val="00F83700"/>
    <w:rsid w:val="00F83A33"/>
    <w:rsid w:val="00F84669"/>
    <w:rsid w:val="00F84F1E"/>
    <w:rsid w:val="00F85661"/>
    <w:rsid w:val="00F85CCD"/>
    <w:rsid w:val="00F85F72"/>
    <w:rsid w:val="00F85F88"/>
    <w:rsid w:val="00F86E61"/>
    <w:rsid w:val="00F874F9"/>
    <w:rsid w:val="00F87C8A"/>
    <w:rsid w:val="00F91252"/>
    <w:rsid w:val="00F91B2B"/>
    <w:rsid w:val="00F92052"/>
    <w:rsid w:val="00F921F1"/>
    <w:rsid w:val="00F92226"/>
    <w:rsid w:val="00F92998"/>
    <w:rsid w:val="00F92BFC"/>
    <w:rsid w:val="00F93289"/>
    <w:rsid w:val="00F93505"/>
    <w:rsid w:val="00F940D4"/>
    <w:rsid w:val="00F948DC"/>
    <w:rsid w:val="00F94EEB"/>
    <w:rsid w:val="00F964FA"/>
    <w:rsid w:val="00F96CC3"/>
    <w:rsid w:val="00FA0307"/>
    <w:rsid w:val="00FA0712"/>
    <w:rsid w:val="00FA0B33"/>
    <w:rsid w:val="00FA0BF5"/>
    <w:rsid w:val="00FA1188"/>
    <w:rsid w:val="00FA128E"/>
    <w:rsid w:val="00FA1292"/>
    <w:rsid w:val="00FA19EE"/>
    <w:rsid w:val="00FA1A35"/>
    <w:rsid w:val="00FA1AD0"/>
    <w:rsid w:val="00FA2438"/>
    <w:rsid w:val="00FA2626"/>
    <w:rsid w:val="00FA31F4"/>
    <w:rsid w:val="00FA32FF"/>
    <w:rsid w:val="00FA3E48"/>
    <w:rsid w:val="00FA3ED1"/>
    <w:rsid w:val="00FA40DB"/>
    <w:rsid w:val="00FA440C"/>
    <w:rsid w:val="00FA4EF8"/>
    <w:rsid w:val="00FA5CD7"/>
    <w:rsid w:val="00FA6050"/>
    <w:rsid w:val="00FA6354"/>
    <w:rsid w:val="00FA6E7A"/>
    <w:rsid w:val="00FA7056"/>
    <w:rsid w:val="00FA70D7"/>
    <w:rsid w:val="00FA74B5"/>
    <w:rsid w:val="00FA78BF"/>
    <w:rsid w:val="00FA7CAA"/>
    <w:rsid w:val="00FA7FBA"/>
    <w:rsid w:val="00FB03F2"/>
    <w:rsid w:val="00FB1402"/>
    <w:rsid w:val="00FB1561"/>
    <w:rsid w:val="00FB1B27"/>
    <w:rsid w:val="00FB2A03"/>
    <w:rsid w:val="00FB2E63"/>
    <w:rsid w:val="00FB359A"/>
    <w:rsid w:val="00FB44ED"/>
    <w:rsid w:val="00FB53D1"/>
    <w:rsid w:val="00FB5C5C"/>
    <w:rsid w:val="00FB5FFD"/>
    <w:rsid w:val="00FB6608"/>
    <w:rsid w:val="00FB6C72"/>
    <w:rsid w:val="00FB6F2A"/>
    <w:rsid w:val="00FB724E"/>
    <w:rsid w:val="00FC0137"/>
    <w:rsid w:val="00FC0B1D"/>
    <w:rsid w:val="00FC10AD"/>
    <w:rsid w:val="00FC1355"/>
    <w:rsid w:val="00FC1477"/>
    <w:rsid w:val="00FC1B5A"/>
    <w:rsid w:val="00FC255F"/>
    <w:rsid w:val="00FC25E8"/>
    <w:rsid w:val="00FC27CA"/>
    <w:rsid w:val="00FC29AC"/>
    <w:rsid w:val="00FC2A6D"/>
    <w:rsid w:val="00FC3BE3"/>
    <w:rsid w:val="00FC3E52"/>
    <w:rsid w:val="00FC416C"/>
    <w:rsid w:val="00FC51C6"/>
    <w:rsid w:val="00FC51D3"/>
    <w:rsid w:val="00FC53F1"/>
    <w:rsid w:val="00FC5582"/>
    <w:rsid w:val="00FC584F"/>
    <w:rsid w:val="00FC5A5F"/>
    <w:rsid w:val="00FC5D3C"/>
    <w:rsid w:val="00FC5D64"/>
    <w:rsid w:val="00FC5DE4"/>
    <w:rsid w:val="00FC61DE"/>
    <w:rsid w:val="00FC61DF"/>
    <w:rsid w:val="00FC639B"/>
    <w:rsid w:val="00FC706A"/>
    <w:rsid w:val="00FC7643"/>
    <w:rsid w:val="00FC7A1C"/>
    <w:rsid w:val="00FC7E2E"/>
    <w:rsid w:val="00FD035D"/>
    <w:rsid w:val="00FD03F3"/>
    <w:rsid w:val="00FD10E7"/>
    <w:rsid w:val="00FD1B98"/>
    <w:rsid w:val="00FD1E12"/>
    <w:rsid w:val="00FD23B1"/>
    <w:rsid w:val="00FD29D1"/>
    <w:rsid w:val="00FD3C1E"/>
    <w:rsid w:val="00FD3C74"/>
    <w:rsid w:val="00FD3DE4"/>
    <w:rsid w:val="00FD43D7"/>
    <w:rsid w:val="00FD4E4F"/>
    <w:rsid w:val="00FD5397"/>
    <w:rsid w:val="00FD539F"/>
    <w:rsid w:val="00FD5B82"/>
    <w:rsid w:val="00FD5E32"/>
    <w:rsid w:val="00FD6073"/>
    <w:rsid w:val="00FD6252"/>
    <w:rsid w:val="00FD6A35"/>
    <w:rsid w:val="00FD6B11"/>
    <w:rsid w:val="00FD6FC9"/>
    <w:rsid w:val="00FD72E2"/>
    <w:rsid w:val="00FE005D"/>
    <w:rsid w:val="00FE04D7"/>
    <w:rsid w:val="00FE0699"/>
    <w:rsid w:val="00FE1024"/>
    <w:rsid w:val="00FE1761"/>
    <w:rsid w:val="00FE1896"/>
    <w:rsid w:val="00FE19C5"/>
    <w:rsid w:val="00FE2D52"/>
    <w:rsid w:val="00FE3121"/>
    <w:rsid w:val="00FE3238"/>
    <w:rsid w:val="00FE3763"/>
    <w:rsid w:val="00FE3FA7"/>
    <w:rsid w:val="00FE52B9"/>
    <w:rsid w:val="00FE5380"/>
    <w:rsid w:val="00FE5A72"/>
    <w:rsid w:val="00FE615C"/>
    <w:rsid w:val="00FE6240"/>
    <w:rsid w:val="00FE711E"/>
    <w:rsid w:val="00FE741E"/>
    <w:rsid w:val="00FE742F"/>
    <w:rsid w:val="00FE74CC"/>
    <w:rsid w:val="00FE7A5F"/>
    <w:rsid w:val="00FF086A"/>
    <w:rsid w:val="00FF0C37"/>
    <w:rsid w:val="00FF0F99"/>
    <w:rsid w:val="00FF0FFA"/>
    <w:rsid w:val="00FF1EB7"/>
    <w:rsid w:val="00FF2666"/>
    <w:rsid w:val="00FF2841"/>
    <w:rsid w:val="00FF3380"/>
    <w:rsid w:val="00FF3E52"/>
    <w:rsid w:val="00FF448A"/>
    <w:rsid w:val="00FF48F0"/>
    <w:rsid w:val="00FF4AF6"/>
    <w:rsid w:val="00FF4C19"/>
    <w:rsid w:val="00FF5467"/>
    <w:rsid w:val="00FF57AE"/>
    <w:rsid w:val="00FF5C8F"/>
    <w:rsid w:val="00FF5D6C"/>
    <w:rsid w:val="00FF6053"/>
    <w:rsid w:val="00FF6352"/>
    <w:rsid w:val="00FF6386"/>
    <w:rsid w:val="00FF7329"/>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style="mso-position-horizontal:left;mso-position-vertical:bottom" fill="f" fillcolor="white" stroke="f">
      <v:fill color="white" on="f"/>
      <v:stroke on="f"/>
      <o:colormru v:ext="edit" colors="#69f"/>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nhideWhenUsed="0"/>
    <w:lsdException w:name="Subtitle" w:locked="1" w:semiHidden="0" w:uiPriority="0" w:unhideWhenUsed="0" w:qFormat="1"/>
    <w:lsdException w:name="Strong" w:locked="1" w:semiHidden="0" w:unhideWhenUsed="0" w:qFormat="1"/>
    <w:lsdException w:name="Emphasis" w:locked="1" w:semiHidden="0" w:uiPriority="0" w:unhideWhenUsed="0" w:qFormat="1"/>
    <w:lsdException w:name="HTML Preformatted" w:locked="1" w:semiHidden="0" w:unhideWhenUsed="0"/>
    <w:lsdException w:name="Table Grid" w:locked="1"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74524F"/>
    <w:rPr>
      <w:rFonts w:ascii="Arial" w:hAnsi="Arial" w:cs="Arial"/>
      <w:sz w:val="24"/>
      <w:szCs w:val="24"/>
    </w:rPr>
  </w:style>
  <w:style w:type="paragraph" w:styleId="Heading1">
    <w:name w:val="heading 1"/>
    <w:basedOn w:val="Normal"/>
    <w:next w:val="Normal"/>
    <w:link w:val="Heading1Char"/>
    <w:uiPriority w:val="99"/>
    <w:qFormat/>
    <w:rsid w:val="0077637B"/>
    <w:pPr>
      <w:keepNext/>
      <w:spacing w:before="240" w:after="60"/>
      <w:outlineLvl w:val="0"/>
    </w:pPr>
    <w:rPr>
      <w:rFonts w:ascii="Cambria" w:hAnsi="Cambria"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7637B"/>
    <w:rPr>
      <w:rFonts w:ascii="Cambria" w:hAnsi="Cambria" w:cs="Times New Roman"/>
      <w:b/>
      <w:bCs/>
      <w:kern w:val="32"/>
      <w:sz w:val="32"/>
      <w:szCs w:val="32"/>
    </w:rPr>
  </w:style>
  <w:style w:type="paragraph" w:styleId="Header">
    <w:name w:val="header"/>
    <w:basedOn w:val="Normal"/>
    <w:link w:val="HeaderChar"/>
    <w:uiPriority w:val="99"/>
    <w:rsid w:val="00340161"/>
    <w:pPr>
      <w:tabs>
        <w:tab w:val="center" w:pos="4320"/>
        <w:tab w:val="right" w:pos="8640"/>
      </w:tabs>
    </w:pPr>
  </w:style>
  <w:style w:type="character" w:customStyle="1" w:styleId="HeaderChar">
    <w:name w:val="Header Char"/>
    <w:link w:val="Header"/>
    <w:uiPriority w:val="99"/>
    <w:semiHidden/>
    <w:locked/>
    <w:rsid w:val="00FC1477"/>
    <w:rPr>
      <w:rFonts w:ascii="Arial" w:hAnsi="Arial" w:cs="Arial"/>
      <w:sz w:val="24"/>
      <w:szCs w:val="24"/>
      <w:lang w:bidi="ar-SA"/>
    </w:rPr>
  </w:style>
  <w:style w:type="paragraph" w:styleId="Footer">
    <w:name w:val="footer"/>
    <w:basedOn w:val="Normal"/>
    <w:link w:val="FooterChar"/>
    <w:uiPriority w:val="99"/>
    <w:rsid w:val="00340161"/>
    <w:pPr>
      <w:tabs>
        <w:tab w:val="center" w:pos="4320"/>
        <w:tab w:val="right" w:pos="8640"/>
      </w:tabs>
    </w:pPr>
  </w:style>
  <w:style w:type="character" w:customStyle="1" w:styleId="FooterChar">
    <w:name w:val="Footer Char"/>
    <w:link w:val="Footer"/>
    <w:uiPriority w:val="99"/>
    <w:semiHidden/>
    <w:locked/>
    <w:rsid w:val="00FC1477"/>
    <w:rPr>
      <w:rFonts w:ascii="Arial" w:hAnsi="Arial" w:cs="Arial"/>
      <w:sz w:val="24"/>
      <w:szCs w:val="24"/>
      <w:lang w:bidi="ar-SA"/>
    </w:rPr>
  </w:style>
  <w:style w:type="character" w:styleId="PageNumber">
    <w:name w:val="page number"/>
    <w:uiPriority w:val="99"/>
    <w:rsid w:val="00340161"/>
    <w:rPr>
      <w:rFonts w:cs="Times New Roman"/>
    </w:rPr>
  </w:style>
  <w:style w:type="paragraph" w:customStyle="1" w:styleId="Quick1">
    <w:name w:val="Quick 1."/>
    <w:basedOn w:val="Normal"/>
    <w:uiPriority w:val="99"/>
    <w:rsid w:val="00D4140F"/>
    <w:pPr>
      <w:ind w:left="720" w:hanging="720"/>
    </w:pPr>
    <w:rPr>
      <w:rFonts w:ascii="Helvetica" w:hAnsi="Helvetica" w:cs="Times New Roman"/>
      <w:sz w:val="23"/>
      <w:szCs w:val="20"/>
    </w:rPr>
  </w:style>
  <w:style w:type="table" w:styleId="TableElegant">
    <w:name w:val="Table Elegant"/>
    <w:basedOn w:val="TableNormal"/>
    <w:uiPriority w:val="99"/>
    <w:rsid w:val="008E02B4"/>
    <w:rPr>
      <w:rFonts w:ascii="Arial" w:hAnsi="Arial"/>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rPr>
      <w:tblPr/>
      <w:tcPr>
        <w:tcBorders>
          <w:tl2br w:val="none" w:sz="0" w:space="0" w:color="auto"/>
          <w:tr2bl w:val="none" w:sz="0" w:space="0" w:color="auto"/>
        </w:tcBorders>
      </w:tcPr>
    </w:tblStylePr>
  </w:style>
  <w:style w:type="character" w:styleId="Hyperlink">
    <w:name w:val="Hyperlink"/>
    <w:uiPriority w:val="99"/>
    <w:rsid w:val="00B33130"/>
    <w:rPr>
      <w:rFonts w:cs="Times New Roman"/>
      <w:color w:val="0000FF"/>
      <w:u w:val="single"/>
    </w:rPr>
  </w:style>
  <w:style w:type="character" w:styleId="Strong">
    <w:name w:val="Strong"/>
    <w:uiPriority w:val="99"/>
    <w:qFormat/>
    <w:rsid w:val="0047178F"/>
    <w:rPr>
      <w:rFonts w:cs="Times New Roman"/>
      <w:b/>
      <w:bCs/>
    </w:rPr>
  </w:style>
  <w:style w:type="table" w:styleId="TableTheme">
    <w:name w:val="Table Theme"/>
    <w:basedOn w:val="TableNormal"/>
    <w:uiPriority w:val="99"/>
    <w:rsid w:val="00550068"/>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644158"/>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B078C5"/>
    <w:pPr>
      <w:spacing w:before="100" w:beforeAutospacing="1" w:after="100" w:afterAutospacing="1"/>
    </w:pPr>
    <w:rPr>
      <w:rFonts w:cs="Times New Roman"/>
      <w:szCs w:val="20"/>
    </w:rPr>
  </w:style>
  <w:style w:type="paragraph" w:styleId="BalloonText">
    <w:name w:val="Balloon Text"/>
    <w:basedOn w:val="Normal"/>
    <w:link w:val="BalloonTextChar"/>
    <w:uiPriority w:val="99"/>
    <w:semiHidden/>
    <w:rsid w:val="00B9642E"/>
    <w:rPr>
      <w:rFonts w:ascii="Tahoma" w:hAnsi="Tahoma" w:cs="Times New Roman"/>
      <w:sz w:val="16"/>
      <w:szCs w:val="16"/>
    </w:rPr>
  </w:style>
  <w:style w:type="character" w:customStyle="1" w:styleId="BalloonTextChar">
    <w:name w:val="Balloon Text Char"/>
    <w:link w:val="BalloonText"/>
    <w:uiPriority w:val="99"/>
    <w:locked/>
    <w:rsid w:val="00B9642E"/>
    <w:rPr>
      <w:rFonts w:ascii="Tahoma" w:hAnsi="Tahoma" w:cs="Tahoma"/>
      <w:sz w:val="16"/>
      <w:szCs w:val="16"/>
    </w:rPr>
  </w:style>
  <w:style w:type="table" w:styleId="Table3Deffects1">
    <w:name w:val="Table 3D effects 1"/>
    <w:basedOn w:val="TableNormal"/>
    <w:uiPriority w:val="99"/>
    <w:rsid w:val="006022ED"/>
    <w:rPr>
      <w:rFonts w:ascii="Arial" w:hAnsi="Arial"/>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rsid w:val="006022ED"/>
    <w:rPr>
      <w:rFonts w:ascii="Arial" w:hAnsi="Arial"/>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rsid w:val="006022ED"/>
    <w:rPr>
      <w:rFonts w:ascii="Arial" w:hAnsi="Arial"/>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1">
    <w:name w:val="Table Classic 1"/>
    <w:basedOn w:val="TableNormal"/>
    <w:uiPriority w:val="99"/>
    <w:rsid w:val="006022ED"/>
    <w:rPr>
      <w:rFonts w:ascii="Arial" w:hAnsi="Arial"/>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rsid w:val="006022ED"/>
    <w:rPr>
      <w:rFonts w:ascii="Arial" w:hAnsi="Arial"/>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Web3">
    <w:name w:val="Table Web 3"/>
    <w:basedOn w:val="TableNormal"/>
    <w:uiPriority w:val="99"/>
    <w:rsid w:val="000E7F33"/>
    <w:rPr>
      <w:rFonts w:ascii="Arial" w:hAnsi="Arial"/>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rsid w:val="00A32593"/>
    <w:rPr>
      <w:rFonts w:ascii="Arial" w:hAnsi="Arial"/>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HTMLPreformatted">
    <w:name w:val="HTML Preformatted"/>
    <w:basedOn w:val="Normal"/>
    <w:link w:val="HTMLPreformattedChar"/>
    <w:uiPriority w:val="99"/>
    <w:rsid w:val="00D766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Times New Roman"/>
      <w:sz w:val="20"/>
      <w:szCs w:val="20"/>
    </w:rPr>
  </w:style>
  <w:style w:type="character" w:customStyle="1" w:styleId="HTMLPreformattedChar">
    <w:name w:val="HTML Preformatted Char"/>
    <w:link w:val="HTMLPreformatted"/>
    <w:uiPriority w:val="99"/>
    <w:locked/>
    <w:rsid w:val="00D76621"/>
    <w:rPr>
      <w:rFonts w:ascii="Courier New" w:hAnsi="Courier New" w:cs="Courier New"/>
    </w:rPr>
  </w:style>
  <w:style w:type="paragraph" w:customStyle="1" w:styleId="Default">
    <w:name w:val="Default"/>
    <w:rsid w:val="00754697"/>
    <w:pPr>
      <w:autoSpaceDE w:val="0"/>
      <w:autoSpaceDN w:val="0"/>
      <w:adjustRightInd w:val="0"/>
    </w:pPr>
    <w:rPr>
      <w:rFonts w:ascii="Times New Roman PS" w:hAnsi="Times New Roman PS" w:cs="Times New Roman PS"/>
      <w:color w:val="000000"/>
      <w:sz w:val="24"/>
      <w:szCs w:val="24"/>
    </w:rPr>
  </w:style>
  <w:style w:type="paragraph" w:customStyle="1" w:styleId="EndNoteBibliographyTitle">
    <w:name w:val="EndNote Bibliography Title"/>
    <w:basedOn w:val="Normal"/>
    <w:link w:val="EndNoteBibliographyTitleChar"/>
    <w:rsid w:val="00AC5FA7"/>
    <w:pPr>
      <w:jc w:val="center"/>
    </w:pPr>
    <w:rPr>
      <w:rFonts w:cs="Times New Roman"/>
      <w:noProof/>
    </w:rPr>
  </w:style>
  <w:style w:type="character" w:customStyle="1" w:styleId="EndNoteBibliographyTitleChar">
    <w:name w:val="EndNote Bibliography Title Char"/>
    <w:link w:val="EndNoteBibliographyTitle"/>
    <w:rsid w:val="00AC5FA7"/>
    <w:rPr>
      <w:rFonts w:ascii="Arial" w:hAnsi="Arial" w:cs="Arial"/>
      <w:noProof/>
      <w:sz w:val="24"/>
      <w:szCs w:val="24"/>
    </w:rPr>
  </w:style>
  <w:style w:type="paragraph" w:customStyle="1" w:styleId="EndNoteBibliography">
    <w:name w:val="EndNote Bibliography"/>
    <w:basedOn w:val="Normal"/>
    <w:link w:val="EndNoteBibliographyChar"/>
    <w:rsid w:val="00AC5FA7"/>
    <w:pPr>
      <w:jc w:val="both"/>
    </w:pPr>
    <w:rPr>
      <w:rFonts w:cs="Times New Roman"/>
      <w:noProof/>
    </w:rPr>
  </w:style>
  <w:style w:type="character" w:customStyle="1" w:styleId="EndNoteBibliographyChar">
    <w:name w:val="EndNote Bibliography Char"/>
    <w:link w:val="EndNoteBibliography"/>
    <w:rsid w:val="00AC5FA7"/>
    <w:rPr>
      <w:rFonts w:ascii="Arial" w:hAnsi="Arial" w:cs="Arial"/>
      <w:noProof/>
      <w:sz w:val="24"/>
      <w:szCs w:val="24"/>
    </w:rPr>
  </w:style>
  <w:style w:type="paragraph" w:customStyle="1" w:styleId="desc2">
    <w:name w:val="desc2"/>
    <w:basedOn w:val="Normal"/>
    <w:rsid w:val="001F3B95"/>
    <w:rPr>
      <w:rFonts w:ascii="Times New Roman" w:hAnsi="Times New Roman" w:cs="Times New Roman"/>
      <w:sz w:val="26"/>
      <w:szCs w:val="26"/>
    </w:rPr>
  </w:style>
  <w:style w:type="paragraph" w:customStyle="1" w:styleId="details1">
    <w:name w:val="details1"/>
    <w:basedOn w:val="Normal"/>
    <w:rsid w:val="001F3B95"/>
    <w:rPr>
      <w:rFonts w:ascii="Times New Roman" w:hAnsi="Times New Roman" w:cs="Times New Roman"/>
      <w:sz w:val="22"/>
      <w:szCs w:val="22"/>
    </w:rPr>
  </w:style>
  <w:style w:type="character" w:customStyle="1" w:styleId="jrnl">
    <w:name w:val="jrnl"/>
    <w:basedOn w:val="DefaultParagraphFont"/>
    <w:rsid w:val="001F3B95"/>
  </w:style>
  <w:style w:type="character" w:styleId="CommentReference">
    <w:name w:val="annotation reference"/>
    <w:uiPriority w:val="99"/>
    <w:semiHidden/>
    <w:unhideWhenUsed/>
    <w:rsid w:val="00323B2C"/>
    <w:rPr>
      <w:sz w:val="18"/>
      <w:szCs w:val="18"/>
    </w:rPr>
  </w:style>
  <w:style w:type="paragraph" w:styleId="CommentText">
    <w:name w:val="annotation text"/>
    <w:basedOn w:val="Normal"/>
    <w:link w:val="CommentTextChar"/>
    <w:uiPriority w:val="99"/>
    <w:semiHidden/>
    <w:unhideWhenUsed/>
    <w:rsid w:val="00323B2C"/>
    <w:rPr>
      <w:rFonts w:cs="Times New Roman"/>
    </w:rPr>
  </w:style>
  <w:style w:type="character" w:customStyle="1" w:styleId="CommentTextChar">
    <w:name w:val="Comment Text Char"/>
    <w:link w:val="CommentText"/>
    <w:uiPriority w:val="99"/>
    <w:semiHidden/>
    <w:rsid w:val="00323B2C"/>
    <w:rPr>
      <w:rFonts w:ascii="Arial" w:hAnsi="Arial" w:cs="Arial"/>
      <w:sz w:val="24"/>
      <w:szCs w:val="24"/>
    </w:rPr>
  </w:style>
  <w:style w:type="character" w:styleId="FollowedHyperlink">
    <w:name w:val="FollowedHyperlink"/>
    <w:uiPriority w:val="99"/>
    <w:semiHidden/>
    <w:unhideWhenUsed/>
    <w:rsid w:val="00245C4A"/>
    <w:rPr>
      <w:color w:val="800080"/>
      <w:u w:val="single"/>
    </w:rPr>
  </w:style>
  <w:style w:type="paragraph" w:styleId="Revision">
    <w:name w:val="Revision"/>
    <w:hidden/>
    <w:uiPriority w:val="71"/>
    <w:rsid w:val="008655D6"/>
    <w:rPr>
      <w:rFonts w:ascii="Arial" w:hAnsi="Arial" w:cs="Arial"/>
      <w:sz w:val="24"/>
      <w:szCs w:val="24"/>
    </w:rPr>
  </w:style>
  <w:style w:type="character" w:styleId="HTMLCite">
    <w:name w:val="HTML Cite"/>
    <w:basedOn w:val="DefaultParagraphFont"/>
    <w:uiPriority w:val="99"/>
    <w:semiHidden/>
    <w:unhideWhenUsed/>
    <w:rsid w:val="00DC4A15"/>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65482">
      <w:bodyDiv w:val="1"/>
      <w:marLeft w:val="0"/>
      <w:marRight w:val="0"/>
      <w:marTop w:val="0"/>
      <w:marBottom w:val="0"/>
      <w:divBdr>
        <w:top w:val="none" w:sz="0" w:space="0" w:color="auto"/>
        <w:left w:val="none" w:sz="0" w:space="0" w:color="auto"/>
        <w:bottom w:val="none" w:sz="0" w:space="0" w:color="auto"/>
        <w:right w:val="none" w:sz="0" w:space="0" w:color="auto"/>
      </w:divBdr>
    </w:div>
    <w:div w:id="14619910">
      <w:bodyDiv w:val="1"/>
      <w:marLeft w:val="0"/>
      <w:marRight w:val="0"/>
      <w:marTop w:val="0"/>
      <w:marBottom w:val="0"/>
      <w:divBdr>
        <w:top w:val="none" w:sz="0" w:space="0" w:color="auto"/>
        <w:left w:val="none" w:sz="0" w:space="0" w:color="auto"/>
        <w:bottom w:val="none" w:sz="0" w:space="0" w:color="auto"/>
        <w:right w:val="none" w:sz="0" w:space="0" w:color="auto"/>
      </w:divBdr>
    </w:div>
    <w:div w:id="62608324">
      <w:bodyDiv w:val="1"/>
      <w:marLeft w:val="0"/>
      <w:marRight w:val="0"/>
      <w:marTop w:val="0"/>
      <w:marBottom w:val="0"/>
      <w:divBdr>
        <w:top w:val="none" w:sz="0" w:space="0" w:color="auto"/>
        <w:left w:val="none" w:sz="0" w:space="0" w:color="auto"/>
        <w:bottom w:val="none" w:sz="0" w:space="0" w:color="auto"/>
        <w:right w:val="none" w:sz="0" w:space="0" w:color="auto"/>
      </w:divBdr>
    </w:div>
    <w:div w:id="65150790">
      <w:bodyDiv w:val="1"/>
      <w:marLeft w:val="0"/>
      <w:marRight w:val="0"/>
      <w:marTop w:val="0"/>
      <w:marBottom w:val="0"/>
      <w:divBdr>
        <w:top w:val="none" w:sz="0" w:space="0" w:color="auto"/>
        <w:left w:val="none" w:sz="0" w:space="0" w:color="auto"/>
        <w:bottom w:val="none" w:sz="0" w:space="0" w:color="auto"/>
        <w:right w:val="none" w:sz="0" w:space="0" w:color="auto"/>
      </w:divBdr>
    </w:div>
    <w:div w:id="93600906">
      <w:bodyDiv w:val="1"/>
      <w:marLeft w:val="0"/>
      <w:marRight w:val="0"/>
      <w:marTop w:val="0"/>
      <w:marBottom w:val="0"/>
      <w:divBdr>
        <w:top w:val="none" w:sz="0" w:space="0" w:color="auto"/>
        <w:left w:val="none" w:sz="0" w:space="0" w:color="auto"/>
        <w:bottom w:val="none" w:sz="0" w:space="0" w:color="auto"/>
        <w:right w:val="none" w:sz="0" w:space="0" w:color="auto"/>
      </w:divBdr>
    </w:div>
    <w:div w:id="95248715">
      <w:bodyDiv w:val="1"/>
      <w:marLeft w:val="0"/>
      <w:marRight w:val="0"/>
      <w:marTop w:val="0"/>
      <w:marBottom w:val="0"/>
      <w:divBdr>
        <w:top w:val="none" w:sz="0" w:space="0" w:color="auto"/>
        <w:left w:val="none" w:sz="0" w:space="0" w:color="auto"/>
        <w:bottom w:val="none" w:sz="0" w:space="0" w:color="auto"/>
        <w:right w:val="none" w:sz="0" w:space="0" w:color="auto"/>
      </w:divBdr>
    </w:div>
    <w:div w:id="103311446">
      <w:bodyDiv w:val="1"/>
      <w:marLeft w:val="0"/>
      <w:marRight w:val="0"/>
      <w:marTop w:val="0"/>
      <w:marBottom w:val="0"/>
      <w:divBdr>
        <w:top w:val="none" w:sz="0" w:space="0" w:color="auto"/>
        <w:left w:val="none" w:sz="0" w:space="0" w:color="auto"/>
        <w:bottom w:val="none" w:sz="0" w:space="0" w:color="auto"/>
        <w:right w:val="none" w:sz="0" w:space="0" w:color="auto"/>
      </w:divBdr>
    </w:div>
    <w:div w:id="109083809">
      <w:bodyDiv w:val="1"/>
      <w:marLeft w:val="0"/>
      <w:marRight w:val="0"/>
      <w:marTop w:val="0"/>
      <w:marBottom w:val="0"/>
      <w:divBdr>
        <w:top w:val="none" w:sz="0" w:space="0" w:color="auto"/>
        <w:left w:val="none" w:sz="0" w:space="0" w:color="auto"/>
        <w:bottom w:val="none" w:sz="0" w:space="0" w:color="auto"/>
        <w:right w:val="none" w:sz="0" w:space="0" w:color="auto"/>
      </w:divBdr>
    </w:div>
    <w:div w:id="143670896">
      <w:bodyDiv w:val="1"/>
      <w:marLeft w:val="0"/>
      <w:marRight w:val="0"/>
      <w:marTop w:val="0"/>
      <w:marBottom w:val="0"/>
      <w:divBdr>
        <w:top w:val="none" w:sz="0" w:space="0" w:color="auto"/>
        <w:left w:val="none" w:sz="0" w:space="0" w:color="auto"/>
        <w:bottom w:val="none" w:sz="0" w:space="0" w:color="auto"/>
        <w:right w:val="none" w:sz="0" w:space="0" w:color="auto"/>
      </w:divBdr>
    </w:div>
    <w:div w:id="149951031">
      <w:bodyDiv w:val="1"/>
      <w:marLeft w:val="0"/>
      <w:marRight w:val="0"/>
      <w:marTop w:val="0"/>
      <w:marBottom w:val="0"/>
      <w:divBdr>
        <w:top w:val="none" w:sz="0" w:space="0" w:color="auto"/>
        <w:left w:val="none" w:sz="0" w:space="0" w:color="auto"/>
        <w:bottom w:val="none" w:sz="0" w:space="0" w:color="auto"/>
        <w:right w:val="none" w:sz="0" w:space="0" w:color="auto"/>
      </w:divBdr>
    </w:div>
    <w:div w:id="208342163">
      <w:bodyDiv w:val="1"/>
      <w:marLeft w:val="0"/>
      <w:marRight w:val="0"/>
      <w:marTop w:val="0"/>
      <w:marBottom w:val="0"/>
      <w:divBdr>
        <w:top w:val="none" w:sz="0" w:space="0" w:color="auto"/>
        <w:left w:val="none" w:sz="0" w:space="0" w:color="auto"/>
        <w:bottom w:val="none" w:sz="0" w:space="0" w:color="auto"/>
        <w:right w:val="none" w:sz="0" w:space="0" w:color="auto"/>
      </w:divBdr>
    </w:div>
    <w:div w:id="232130864">
      <w:bodyDiv w:val="1"/>
      <w:marLeft w:val="0"/>
      <w:marRight w:val="0"/>
      <w:marTop w:val="0"/>
      <w:marBottom w:val="0"/>
      <w:divBdr>
        <w:top w:val="none" w:sz="0" w:space="0" w:color="auto"/>
        <w:left w:val="none" w:sz="0" w:space="0" w:color="auto"/>
        <w:bottom w:val="none" w:sz="0" w:space="0" w:color="auto"/>
        <w:right w:val="none" w:sz="0" w:space="0" w:color="auto"/>
      </w:divBdr>
    </w:div>
    <w:div w:id="250746162">
      <w:bodyDiv w:val="1"/>
      <w:marLeft w:val="0"/>
      <w:marRight w:val="0"/>
      <w:marTop w:val="0"/>
      <w:marBottom w:val="0"/>
      <w:divBdr>
        <w:top w:val="none" w:sz="0" w:space="0" w:color="auto"/>
        <w:left w:val="none" w:sz="0" w:space="0" w:color="auto"/>
        <w:bottom w:val="none" w:sz="0" w:space="0" w:color="auto"/>
        <w:right w:val="none" w:sz="0" w:space="0" w:color="auto"/>
      </w:divBdr>
    </w:div>
    <w:div w:id="289290566">
      <w:bodyDiv w:val="1"/>
      <w:marLeft w:val="0"/>
      <w:marRight w:val="0"/>
      <w:marTop w:val="0"/>
      <w:marBottom w:val="0"/>
      <w:divBdr>
        <w:top w:val="none" w:sz="0" w:space="0" w:color="auto"/>
        <w:left w:val="none" w:sz="0" w:space="0" w:color="auto"/>
        <w:bottom w:val="none" w:sz="0" w:space="0" w:color="auto"/>
        <w:right w:val="none" w:sz="0" w:space="0" w:color="auto"/>
      </w:divBdr>
    </w:div>
    <w:div w:id="334502588">
      <w:bodyDiv w:val="1"/>
      <w:marLeft w:val="0"/>
      <w:marRight w:val="0"/>
      <w:marTop w:val="0"/>
      <w:marBottom w:val="0"/>
      <w:divBdr>
        <w:top w:val="none" w:sz="0" w:space="0" w:color="auto"/>
        <w:left w:val="none" w:sz="0" w:space="0" w:color="auto"/>
        <w:bottom w:val="none" w:sz="0" w:space="0" w:color="auto"/>
        <w:right w:val="none" w:sz="0" w:space="0" w:color="auto"/>
      </w:divBdr>
    </w:div>
    <w:div w:id="342558473">
      <w:bodyDiv w:val="1"/>
      <w:marLeft w:val="0"/>
      <w:marRight w:val="0"/>
      <w:marTop w:val="0"/>
      <w:marBottom w:val="0"/>
      <w:divBdr>
        <w:top w:val="none" w:sz="0" w:space="0" w:color="auto"/>
        <w:left w:val="none" w:sz="0" w:space="0" w:color="auto"/>
        <w:bottom w:val="none" w:sz="0" w:space="0" w:color="auto"/>
        <w:right w:val="none" w:sz="0" w:space="0" w:color="auto"/>
      </w:divBdr>
      <w:divsChild>
        <w:div w:id="638338650">
          <w:marLeft w:val="0"/>
          <w:marRight w:val="1"/>
          <w:marTop w:val="0"/>
          <w:marBottom w:val="0"/>
          <w:divBdr>
            <w:top w:val="none" w:sz="0" w:space="0" w:color="auto"/>
            <w:left w:val="none" w:sz="0" w:space="0" w:color="auto"/>
            <w:bottom w:val="none" w:sz="0" w:space="0" w:color="auto"/>
            <w:right w:val="none" w:sz="0" w:space="0" w:color="auto"/>
          </w:divBdr>
          <w:divsChild>
            <w:div w:id="1079905188">
              <w:marLeft w:val="0"/>
              <w:marRight w:val="0"/>
              <w:marTop w:val="0"/>
              <w:marBottom w:val="0"/>
              <w:divBdr>
                <w:top w:val="none" w:sz="0" w:space="0" w:color="auto"/>
                <w:left w:val="none" w:sz="0" w:space="0" w:color="auto"/>
                <w:bottom w:val="none" w:sz="0" w:space="0" w:color="auto"/>
                <w:right w:val="none" w:sz="0" w:space="0" w:color="auto"/>
              </w:divBdr>
              <w:divsChild>
                <w:div w:id="1721828527">
                  <w:marLeft w:val="0"/>
                  <w:marRight w:val="1"/>
                  <w:marTop w:val="0"/>
                  <w:marBottom w:val="0"/>
                  <w:divBdr>
                    <w:top w:val="none" w:sz="0" w:space="0" w:color="auto"/>
                    <w:left w:val="none" w:sz="0" w:space="0" w:color="auto"/>
                    <w:bottom w:val="none" w:sz="0" w:space="0" w:color="auto"/>
                    <w:right w:val="none" w:sz="0" w:space="0" w:color="auto"/>
                  </w:divBdr>
                  <w:divsChild>
                    <w:div w:id="1076393531">
                      <w:marLeft w:val="0"/>
                      <w:marRight w:val="0"/>
                      <w:marTop w:val="0"/>
                      <w:marBottom w:val="0"/>
                      <w:divBdr>
                        <w:top w:val="none" w:sz="0" w:space="0" w:color="auto"/>
                        <w:left w:val="none" w:sz="0" w:space="0" w:color="auto"/>
                        <w:bottom w:val="none" w:sz="0" w:space="0" w:color="auto"/>
                        <w:right w:val="none" w:sz="0" w:space="0" w:color="auto"/>
                      </w:divBdr>
                      <w:divsChild>
                        <w:div w:id="728191193">
                          <w:marLeft w:val="0"/>
                          <w:marRight w:val="0"/>
                          <w:marTop w:val="0"/>
                          <w:marBottom w:val="0"/>
                          <w:divBdr>
                            <w:top w:val="none" w:sz="0" w:space="0" w:color="auto"/>
                            <w:left w:val="none" w:sz="0" w:space="0" w:color="auto"/>
                            <w:bottom w:val="none" w:sz="0" w:space="0" w:color="auto"/>
                            <w:right w:val="none" w:sz="0" w:space="0" w:color="auto"/>
                          </w:divBdr>
                          <w:divsChild>
                            <w:div w:id="1578249764">
                              <w:marLeft w:val="0"/>
                              <w:marRight w:val="0"/>
                              <w:marTop w:val="120"/>
                              <w:marBottom w:val="360"/>
                              <w:divBdr>
                                <w:top w:val="none" w:sz="0" w:space="0" w:color="auto"/>
                                <w:left w:val="none" w:sz="0" w:space="0" w:color="auto"/>
                                <w:bottom w:val="none" w:sz="0" w:space="0" w:color="auto"/>
                                <w:right w:val="none" w:sz="0" w:space="0" w:color="auto"/>
                              </w:divBdr>
                              <w:divsChild>
                                <w:div w:id="444346998">
                                  <w:marLeft w:val="420"/>
                                  <w:marRight w:val="0"/>
                                  <w:marTop w:val="0"/>
                                  <w:marBottom w:val="0"/>
                                  <w:divBdr>
                                    <w:top w:val="none" w:sz="0" w:space="0" w:color="auto"/>
                                    <w:left w:val="none" w:sz="0" w:space="0" w:color="auto"/>
                                    <w:bottom w:val="none" w:sz="0" w:space="0" w:color="auto"/>
                                    <w:right w:val="none" w:sz="0" w:space="0" w:color="auto"/>
                                  </w:divBdr>
                                  <w:divsChild>
                                    <w:div w:id="11098572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1567722">
      <w:bodyDiv w:val="1"/>
      <w:marLeft w:val="0"/>
      <w:marRight w:val="0"/>
      <w:marTop w:val="0"/>
      <w:marBottom w:val="0"/>
      <w:divBdr>
        <w:top w:val="none" w:sz="0" w:space="0" w:color="auto"/>
        <w:left w:val="none" w:sz="0" w:space="0" w:color="auto"/>
        <w:bottom w:val="none" w:sz="0" w:space="0" w:color="auto"/>
        <w:right w:val="none" w:sz="0" w:space="0" w:color="auto"/>
      </w:divBdr>
    </w:div>
    <w:div w:id="365834060">
      <w:bodyDiv w:val="1"/>
      <w:marLeft w:val="0"/>
      <w:marRight w:val="0"/>
      <w:marTop w:val="0"/>
      <w:marBottom w:val="0"/>
      <w:divBdr>
        <w:top w:val="none" w:sz="0" w:space="0" w:color="auto"/>
        <w:left w:val="none" w:sz="0" w:space="0" w:color="auto"/>
        <w:bottom w:val="none" w:sz="0" w:space="0" w:color="auto"/>
        <w:right w:val="none" w:sz="0" w:space="0" w:color="auto"/>
      </w:divBdr>
    </w:div>
    <w:div w:id="390468955">
      <w:bodyDiv w:val="1"/>
      <w:marLeft w:val="0"/>
      <w:marRight w:val="0"/>
      <w:marTop w:val="0"/>
      <w:marBottom w:val="0"/>
      <w:divBdr>
        <w:top w:val="none" w:sz="0" w:space="0" w:color="auto"/>
        <w:left w:val="none" w:sz="0" w:space="0" w:color="auto"/>
        <w:bottom w:val="none" w:sz="0" w:space="0" w:color="auto"/>
        <w:right w:val="none" w:sz="0" w:space="0" w:color="auto"/>
      </w:divBdr>
    </w:div>
    <w:div w:id="420955459">
      <w:bodyDiv w:val="1"/>
      <w:marLeft w:val="0"/>
      <w:marRight w:val="0"/>
      <w:marTop w:val="0"/>
      <w:marBottom w:val="0"/>
      <w:divBdr>
        <w:top w:val="none" w:sz="0" w:space="0" w:color="auto"/>
        <w:left w:val="none" w:sz="0" w:space="0" w:color="auto"/>
        <w:bottom w:val="none" w:sz="0" w:space="0" w:color="auto"/>
        <w:right w:val="none" w:sz="0" w:space="0" w:color="auto"/>
      </w:divBdr>
    </w:div>
    <w:div w:id="466778573">
      <w:bodyDiv w:val="1"/>
      <w:marLeft w:val="0"/>
      <w:marRight w:val="0"/>
      <w:marTop w:val="0"/>
      <w:marBottom w:val="0"/>
      <w:divBdr>
        <w:top w:val="none" w:sz="0" w:space="0" w:color="auto"/>
        <w:left w:val="none" w:sz="0" w:space="0" w:color="auto"/>
        <w:bottom w:val="none" w:sz="0" w:space="0" w:color="auto"/>
        <w:right w:val="none" w:sz="0" w:space="0" w:color="auto"/>
      </w:divBdr>
    </w:div>
    <w:div w:id="469907013">
      <w:bodyDiv w:val="1"/>
      <w:marLeft w:val="0"/>
      <w:marRight w:val="0"/>
      <w:marTop w:val="0"/>
      <w:marBottom w:val="0"/>
      <w:divBdr>
        <w:top w:val="none" w:sz="0" w:space="0" w:color="auto"/>
        <w:left w:val="none" w:sz="0" w:space="0" w:color="auto"/>
        <w:bottom w:val="none" w:sz="0" w:space="0" w:color="auto"/>
        <w:right w:val="none" w:sz="0" w:space="0" w:color="auto"/>
      </w:divBdr>
      <w:divsChild>
        <w:div w:id="559944019">
          <w:marLeft w:val="0"/>
          <w:marRight w:val="1"/>
          <w:marTop w:val="0"/>
          <w:marBottom w:val="0"/>
          <w:divBdr>
            <w:top w:val="none" w:sz="0" w:space="0" w:color="auto"/>
            <w:left w:val="none" w:sz="0" w:space="0" w:color="auto"/>
            <w:bottom w:val="none" w:sz="0" w:space="0" w:color="auto"/>
            <w:right w:val="none" w:sz="0" w:space="0" w:color="auto"/>
          </w:divBdr>
          <w:divsChild>
            <w:div w:id="304093200">
              <w:marLeft w:val="0"/>
              <w:marRight w:val="0"/>
              <w:marTop w:val="0"/>
              <w:marBottom w:val="0"/>
              <w:divBdr>
                <w:top w:val="none" w:sz="0" w:space="0" w:color="auto"/>
                <w:left w:val="none" w:sz="0" w:space="0" w:color="auto"/>
                <w:bottom w:val="none" w:sz="0" w:space="0" w:color="auto"/>
                <w:right w:val="none" w:sz="0" w:space="0" w:color="auto"/>
              </w:divBdr>
              <w:divsChild>
                <w:div w:id="1955094919">
                  <w:marLeft w:val="0"/>
                  <w:marRight w:val="1"/>
                  <w:marTop w:val="0"/>
                  <w:marBottom w:val="0"/>
                  <w:divBdr>
                    <w:top w:val="none" w:sz="0" w:space="0" w:color="auto"/>
                    <w:left w:val="none" w:sz="0" w:space="0" w:color="auto"/>
                    <w:bottom w:val="none" w:sz="0" w:space="0" w:color="auto"/>
                    <w:right w:val="none" w:sz="0" w:space="0" w:color="auto"/>
                  </w:divBdr>
                  <w:divsChild>
                    <w:div w:id="326787685">
                      <w:marLeft w:val="0"/>
                      <w:marRight w:val="0"/>
                      <w:marTop w:val="0"/>
                      <w:marBottom w:val="0"/>
                      <w:divBdr>
                        <w:top w:val="none" w:sz="0" w:space="0" w:color="auto"/>
                        <w:left w:val="none" w:sz="0" w:space="0" w:color="auto"/>
                        <w:bottom w:val="none" w:sz="0" w:space="0" w:color="auto"/>
                        <w:right w:val="none" w:sz="0" w:space="0" w:color="auto"/>
                      </w:divBdr>
                      <w:divsChild>
                        <w:div w:id="1462990974">
                          <w:marLeft w:val="0"/>
                          <w:marRight w:val="0"/>
                          <w:marTop w:val="0"/>
                          <w:marBottom w:val="0"/>
                          <w:divBdr>
                            <w:top w:val="none" w:sz="0" w:space="0" w:color="auto"/>
                            <w:left w:val="none" w:sz="0" w:space="0" w:color="auto"/>
                            <w:bottom w:val="none" w:sz="0" w:space="0" w:color="auto"/>
                            <w:right w:val="none" w:sz="0" w:space="0" w:color="auto"/>
                          </w:divBdr>
                          <w:divsChild>
                            <w:div w:id="615258042">
                              <w:marLeft w:val="0"/>
                              <w:marRight w:val="0"/>
                              <w:marTop w:val="120"/>
                              <w:marBottom w:val="360"/>
                              <w:divBdr>
                                <w:top w:val="none" w:sz="0" w:space="0" w:color="auto"/>
                                <w:left w:val="none" w:sz="0" w:space="0" w:color="auto"/>
                                <w:bottom w:val="none" w:sz="0" w:space="0" w:color="auto"/>
                                <w:right w:val="none" w:sz="0" w:space="0" w:color="auto"/>
                              </w:divBdr>
                              <w:divsChild>
                                <w:div w:id="253711630">
                                  <w:marLeft w:val="420"/>
                                  <w:marRight w:val="0"/>
                                  <w:marTop w:val="0"/>
                                  <w:marBottom w:val="0"/>
                                  <w:divBdr>
                                    <w:top w:val="none" w:sz="0" w:space="0" w:color="auto"/>
                                    <w:left w:val="none" w:sz="0" w:space="0" w:color="auto"/>
                                    <w:bottom w:val="none" w:sz="0" w:space="0" w:color="auto"/>
                                    <w:right w:val="none" w:sz="0" w:space="0" w:color="auto"/>
                                  </w:divBdr>
                                  <w:divsChild>
                                    <w:div w:id="103122494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1869752">
      <w:bodyDiv w:val="1"/>
      <w:marLeft w:val="0"/>
      <w:marRight w:val="0"/>
      <w:marTop w:val="0"/>
      <w:marBottom w:val="0"/>
      <w:divBdr>
        <w:top w:val="none" w:sz="0" w:space="0" w:color="auto"/>
        <w:left w:val="none" w:sz="0" w:space="0" w:color="auto"/>
        <w:bottom w:val="none" w:sz="0" w:space="0" w:color="auto"/>
        <w:right w:val="none" w:sz="0" w:space="0" w:color="auto"/>
      </w:divBdr>
      <w:divsChild>
        <w:div w:id="713769119">
          <w:marLeft w:val="0"/>
          <w:marRight w:val="1"/>
          <w:marTop w:val="0"/>
          <w:marBottom w:val="0"/>
          <w:divBdr>
            <w:top w:val="none" w:sz="0" w:space="0" w:color="auto"/>
            <w:left w:val="none" w:sz="0" w:space="0" w:color="auto"/>
            <w:bottom w:val="none" w:sz="0" w:space="0" w:color="auto"/>
            <w:right w:val="none" w:sz="0" w:space="0" w:color="auto"/>
          </w:divBdr>
          <w:divsChild>
            <w:div w:id="395012995">
              <w:marLeft w:val="0"/>
              <w:marRight w:val="0"/>
              <w:marTop w:val="0"/>
              <w:marBottom w:val="0"/>
              <w:divBdr>
                <w:top w:val="none" w:sz="0" w:space="0" w:color="auto"/>
                <w:left w:val="none" w:sz="0" w:space="0" w:color="auto"/>
                <w:bottom w:val="none" w:sz="0" w:space="0" w:color="auto"/>
                <w:right w:val="none" w:sz="0" w:space="0" w:color="auto"/>
              </w:divBdr>
              <w:divsChild>
                <w:div w:id="595794483">
                  <w:marLeft w:val="0"/>
                  <w:marRight w:val="1"/>
                  <w:marTop w:val="0"/>
                  <w:marBottom w:val="0"/>
                  <w:divBdr>
                    <w:top w:val="none" w:sz="0" w:space="0" w:color="auto"/>
                    <w:left w:val="none" w:sz="0" w:space="0" w:color="auto"/>
                    <w:bottom w:val="none" w:sz="0" w:space="0" w:color="auto"/>
                    <w:right w:val="none" w:sz="0" w:space="0" w:color="auto"/>
                  </w:divBdr>
                  <w:divsChild>
                    <w:div w:id="1140999684">
                      <w:marLeft w:val="0"/>
                      <w:marRight w:val="0"/>
                      <w:marTop w:val="0"/>
                      <w:marBottom w:val="0"/>
                      <w:divBdr>
                        <w:top w:val="none" w:sz="0" w:space="0" w:color="auto"/>
                        <w:left w:val="none" w:sz="0" w:space="0" w:color="auto"/>
                        <w:bottom w:val="none" w:sz="0" w:space="0" w:color="auto"/>
                        <w:right w:val="none" w:sz="0" w:space="0" w:color="auto"/>
                      </w:divBdr>
                      <w:divsChild>
                        <w:div w:id="635718693">
                          <w:marLeft w:val="0"/>
                          <w:marRight w:val="0"/>
                          <w:marTop w:val="0"/>
                          <w:marBottom w:val="0"/>
                          <w:divBdr>
                            <w:top w:val="none" w:sz="0" w:space="0" w:color="auto"/>
                            <w:left w:val="none" w:sz="0" w:space="0" w:color="auto"/>
                            <w:bottom w:val="none" w:sz="0" w:space="0" w:color="auto"/>
                            <w:right w:val="none" w:sz="0" w:space="0" w:color="auto"/>
                          </w:divBdr>
                          <w:divsChild>
                            <w:div w:id="275603520">
                              <w:marLeft w:val="0"/>
                              <w:marRight w:val="0"/>
                              <w:marTop w:val="120"/>
                              <w:marBottom w:val="360"/>
                              <w:divBdr>
                                <w:top w:val="none" w:sz="0" w:space="0" w:color="auto"/>
                                <w:left w:val="none" w:sz="0" w:space="0" w:color="auto"/>
                                <w:bottom w:val="none" w:sz="0" w:space="0" w:color="auto"/>
                                <w:right w:val="none" w:sz="0" w:space="0" w:color="auto"/>
                              </w:divBdr>
                              <w:divsChild>
                                <w:div w:id="1805391861">
                                  <w:marLeft w:val="420"/>
                                  <w:marRight w:val="0"/>
                                  <w:marTop w:val="0"/>
                                  <w:marBottom w:val="0"/>
                                  <w:divBdr>
                                    <w:top w:val="none" w:sz="0" w:space="0" w:color="auto"/>
                                    <w:left w:val="none" w:sz="0" w:space="0" w:color="auto"/>
                                    <w:bottom w:val="none" w:sz="0" w:space="0" w:color="auto"/>
                                    <w:right w:val="none" w:sz="0" w:space="0" w:color="auto"/>
                                  </w:divBdr>
                                  <w:divsChild>
                                    <w:div w:id="11267786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1285862">
      <w:bodyDiv w:val="1"/>
      <w:marLeft w:val="0"/>
      <w:marRight w:val="0"/>
      <w:marTop w:val="0"/>
      <w:marBottom w:val="0"/>
      <w:divBdr>
        <w:top w:val="none" w:sz="0" w:space="0" w:color="auto"/>
        <w:left w:val="none" w:sz="0" w:space="0" w:color="auto"/>
        <w:bottom w:val="none" w:sz="0" w:space="0" w:color="auto"/>
        <w:right w:val="none" w:sz="0" w:space="0" w:color="auto"/>
      </w:divBdr>
    </w:div>
    <w:div w:id="528613618">
      <w:bodyDiv w:val="1"/>
      <w:marLeft w:val="0"/>
      <w:marRight w:val="0"/>
      <w:marTop w:val="0"/>
      <w:marBottom w:val="0"/>
      <w:divBdr>
        <w:top w:val="none" w:sz="0" w:space="0" w:color="auto"/>
        <w:left w:val="none" w:sz="0" w:space="0" w:color="auto"/>
        <w:bottom w:val="none" w:sz="0" w:space="0" w:color="auto"/>
        <w:right w:val="none" w:sz="0" w:space="0" w:color="auto"/>
      </w:divBdr>
    </w:div>
    <w:div w:id="532959359">
      <w:bodyDiv w:val="1"/>
      <w:marLeft w:val="0"/>
      <w:marRight w:val="0"/>
      <w:marTop w:val="0"/>
      <w:marBottom w:val="0"/>
      <w:divBdr>
        <w:top w:val="none" w:sz="0" w:space="0" w:color="auto"/>
        <w:left w:val="none" w:sz="0" w:space="0" w:color="auto"/>
        <w:bottom w:val="none" w:sz="0" w:space="0" w:color="auto"/>
        <w:right w:val="none" w:sz="0" w:space="0" w:color="auto"/>
      </w:divBdr>
    </w:div>
    <w:div w:id="533270452">
      <w:bodyDiv w:val="1"/>
      <w:marLeft w:val="0"/>
      <w:marRight w:val="0"/>
      <w:marTop w:val="0"/>
      <w:marBottom w:val="0"/>
      <w:divBdr>
        <w:top w:val="none" w:sz="0" w:space="0" w:color="auto"/>
        <w:left w:val="none" w:sz="0" w:space="0" w:color="auto"/>
        <w:bottom w:val="none" w:sz="0" w:space="0" w:color="auto"/>
        <w:right w:val="none" w:sz="0" w:space="0" w:color="auto"/>
      </w:divBdr>
    </w:div>
    <w:div w:id="564527805">
      <w:bodyDiv w:val="1"/>
      <w:marLeft w:val="0"/>
      <w:marRight w:val="0"/>
      <w:marTop w:val="0"/>
      <w:marBottom w:val="0"/>
      <w:divBdr>
        <w:top w:val="none" w:sz="0" w:space="0" w:color="auto"/>
        <w:left w:val="none" w:sz="0" w:space="0" w:color="auto"/>
        <w:bottom w:val="none" w:sz="0" w:space="0" w:color="auto"/>
        <w:right w:val="none" w:sz="0" w:space="0" w:color="auto"/>
      </w:divBdr>
    </w:div>
    <w:div w:id="580797513">
      <w:bodyDiv w:val="1"/>
      <w:marLeft w:val="0"/>
      <w:marRight w:val="0"/>
      <w:marTop w:val="0"/>
      <w:marBottom w:val="0"/>
      <w:divBdr>
        <w:top w:val="none" w:sz="0" w:space="0" w:color="auto"/>
        <w:left w:val="none" w:sz="0" w:space="0" w:color="auto"/>
        <w:bottom w:val="none" w:sz="0" w:space="0" w:color="auto"/>
        <w:right w:val="none" w:sz="0" w:space="0" w:color="auto"/>
      </w:divBdr>
    </w:div>
    <w:div w:id="610430039">
      <w:bodyDiv w:val="1"/>
      <w:marLeft w:val="0"/>
      <w:marRight w:val="0"/>
      <w:marTop w:val="0"/>
      <w:marBottom w:val="0"/>
      <w:divBdr>
        <w:top w:val="none" w:sz="0" w:space="0" w:color="auto"/>
        <w:left w:val="none" w:sz="0" w:space="0" w:color="auto"/>
        <w:bottom w:val="none" w:sz="0" w:space="0" w:color="auto"/>
        <w:right w:val="none" w:sz="0" w:space="0" w:color="auto"/>
      </w:divBdr>
    </w:div>
    <w:div w:id="658655678">
      <w:bodyDiv w:val="1"/>
      <w:marLeft w:val="0"/>
      <w:marRight w:val="0"/>
      <w:marTop w:val="0"/>
      <w:marBottom w:val="0"/>
      <w:divBdr>
        <w:top w:val="none" w:sz="0" w:space="0" w:color="auto"/>
        <w:left w:val="none" w:sz="0" w:space="0" w:color="auto"/>
        <w:bottom w:val="none" w:sz="0" w:space="0" w:color="auto"/>
        <w:right w:val="none" w:sz="0" w:space="0" w:color="auto"/>
      </w:divBdr>
    </w:div>
    <w:div w:id="660737211">
      <w:bodyDiv w:val="1"/>
      <w:marLeft w:val="0"/>
      <w:marRight w:val="0"/>
      <w:marTop w:val="0"/>
      <w:marBottom w:val="0"/>
      <w:divBdr>
        <w:top w:val="none" w:sz="0" w:space="0" w:color="auto"/>
        <w:left w:val="none" w:sz="0" w:space="0" w:color="auto"/>
        <w:bottom w:val="none" w:sz="0" w:space="0" w:color="auto"/>
        <w:right w:val="none" w:sz="0" w:space="0" w:color="auto"/>
      </w:divBdr>
    </w:div>
    <w:div w:id="668561889">
      <w:bodyDiv w:val="1"/>
      <w:marLeft w:val="0"/>
      <w:marRight w:val="0"/>
      <w:marTop w:val="0"/>
      <w:marBottom w:val="0"/>
      <w:divBdr>
        <w:top w:val="none" w:sz="0" w:space="0" w:color="auto"/>
        <w:left w:val="none" w:sz="0" w:space="0" w:color="auto"/>
        <w:bottom w:val="none" w:sz="0" w:space="0" w:color="auto"/>
        <w:right w:val="none" w:sz="0" w:space="0" w:color="auto"/>
      </w:divBdr>
    </w:div>
    <w:div w:id="677781067">
      <w:bodyDiv w:val="1"/>
      <w:marLeft w:val="0"/>
      <w:marRight w:val="0"/>
      <w:marTop w:val="0"/>
      <w:marBottom w:val="0"/>
      <w:divBdr>
        <w:top w:val="none" w:sz="0" w:space="0" w:color="auto"/>
        <w:left w:val="none" w:sz="0" w:space="0" w:color="auto"/>
        <w:bottom w:val="none" w:sz="0" w:space="0" w:color="auto"/>
        <w:right w:val="none" w:sz="0" w:space="0" w:color="auto"/>
      </w:divBdr>
      <w:divsChild>
        <w:div w:id="1215658894">
          <w:marLeft w:val="0"/>
          <w:marRight w:val="1"/>
          <w:marTop w:val="0"/>
          <w:marBottom w:val="0"/>
          <w:divBdr>
            <w:top w:val="none" w:sz="0" w:space="0" w:color="auto"/>
            <w:left w:val="none" w:sz="0" w:space="0" w:color="auto"/>
            <w:bottom w:val="none" w:sz="0" w:space="0" w:color="auto"/>
            <w:right w:val="none" w:sz="0" w:space="0" w:color="auto"/>
          </w:divBdr>
          <w:divsChild>
            <w:div w:id="1529102249">
              <w:marLeft w:val="0"/>
              <w:marRight w:val="0"/>
              <w:marTop w:val="0"/>
              <w:marBottom w:val="0"/>
              <w:divBdr>
                <w:top w:val="none" w:sz="0" w:space="0" w:color="auto"/>
                <w:left w:val="none" w:sz="0" w:space="0" w:color="auto"/>
                <w:bottom w:val="none" w:sz="0" w:space="0" w:color="auto"/>
                <w:right w:val="none" w:sz="0" w:space="0" w:color="auto"/>
              </w:divBdr>
              <w:divsChild>
                <w:div w:id="521016564">
                  <w:marLeft w:val="0"/>
                  <w:marRight w:val="1"/>
                  <w:marTop w:val="0"/>
                  <w:marBottom w:val="0"/>
                  <w:divBdr>
                    <w:top w:val="none" w:sz="0" w:space="0" w:color="auto"/>
                    <w:left w:val="none" w:sz="0" w:space="0" w:color="auto"/>
                    <w:bottom w:val="none" w:sz="0" w:space="0" w:color="auto"/>
                    <w:right w:val="none" w:sz="0" w:space="0" w:color="auto"/>
                  </w:divBdr>
                  <w:divsChild>
                    <w:div w:id="775948903">
                      <w:marLeft w:val="0"/>
                      <w:marRight w:val="0"/>
                      <w:marTop w:val="0"/>
                      <w:marBottom w:val="0"/>
                      <w:divBdr>
                        <w:top w:val="none" w:sz="0" w:space="0" w:color="auto"/>
                        <w:left w:val="none" w:sz="0" w:space="0" w:color="auto"/>
                        <w:bottom w:val="none" w:sz="0" w:space="0" w:color="auto"/>
                        <w:right w:val="none" w:sz="0" w:space="0" w:color="auto"/>
                      </w:divBdr>
                      <w:divsChild>
                        <w:div w:id="1747679151">
                          <w:marLeft w:val="0"/>
                          <w:marRight w:val="0"/>
                          <w:marTop w:val="0"/>
                          <w:marBottom w:val="0"/>
                          <w:divBdr>
                            <w:top w:val="none" w:sz="0" w:space="0" w:color="auto"/>
                            <w:left w:val="none" w:sz="0" w:space="0" w:color="auto"/>
                            <w:bottom w:val="none" w:sz="0" w:space="0" w:color="auto"/>
                            <w:right w:val="none" w:sz="0" w:space="0" w:color="auto"/>
                          </w:divBdr>
                          <w:divsChild>
                            <w:div w:id="909074184">
                              <w:marLeft w:val="0"/>
                              <w:marRight w:val="0"/>
                              <w:marTop w:val="120"/>
                              <w:marBottom w:val="360"/>
                              <w:divBdr>
                                <w:top w:val="none" w:sz="0" w:space="0" w:color="auto"/>
                                <w:left w:val="none" w:sz="0" w:space="0" w:color="auto"/>
                                <w:bottom w:val="none" w:sz="0" w:space="0" w:color="auto"/>
                                <w:right w:val="none" w:sz="0" w:space="0" w:color="auto"/>
                              </w:divBdr>
                              <w:divsChild>
                                <w:div w:id="417601622">
                                  <w:marLeft w:val="420"/>
                                  <w:marRight w:val="0"/>
                                  <w:marTop w:val="0"/>
                                  <w:marBottom w:val="0"/>
                                  <w:divBdr>
                                    <w:top w:val="none" w:sz="0" w:space="0" w:color="auto"/>
                                    <w:left w:val="none" w:sz="0" w:space="0" w:color="auto"/>
                                    <w:bottom w:val="none" w:sz="0" w:space="0" w:color="auto"/>
                                    <w:right w:val="none" w:sz="0" w:space="0" w:color="auto"/>
                                  </w:divBdr>
                                  <w:divsChild>
                                    <w:div w:id="7273868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3722084">
      <w:bodyDiv w:val="1"/>
      <w:marLeft w:val="0"/>
      <w:marRight w:val="0"/>
      <w:marTop w:val="0"/>
      <w:marBottom w:val="0"/>
      <w:divBdr>
        <w:top w:val="none" w:sz="0" w:space="0" w:color="auto"/>
        <w:left w:val="none" w:sz="0" w:space="0" w:color="auto"/>
        <w:bottom w:val="none" w:sz="0" w:space="0" w:color="auto"/>
        <w:right w:val="none" w:sz="0" w:space="0" w:color="auto"/>
      </w:divBdr>
    </w:div>
    <w:div w:id="725758218">
      <w:bodyDiv w:val="1"/>
      <w:marLeft w:val="0"/>
      <w:marRight w:val="0"/>
      <w:marTop w:val="0"/>
      <w:marBottom w:val="0"/>
      <w:divBdr>
        <w:top w:val="none" w:sz="0" w:space="0" w:color="auto"/>
        <w:left w:val="none" w:sz="0" w:space="0" w:color="auto"/>
        <w:bottom w:val="none" w:sz="0" w:space="0" w:color="auto"/>
        <w:right w:val="none" w:sz="0" w:space="0" w:color="auto"/>
      </w:divBdr>
    </w:div>
    <w:div w:id="751897633">
      <w:bodyDiv w:val="1"/>
      <w:marLeft w:val="0"/>
      <w:marRight w:val="0"/>
      <w:marTop w:val="0"/>
      <w:marBottom w:val="0"/>
      <w:divBdr>
        <w:top w:val="none" w:sz="0" w:space="0" w:color="auto"/>
        <w:left w:val="none" w:sz="0" w:space="0" w:color="auto"/>
        <w:bottom w:val="none" w:sz="0" w:space="0" w:color="auto"/>
        <w:right w:val="none" w:sz="0" w:space="0" w:color="auto"/>
      </w:divBdr>
    </w:div>
    <w:div w:id="771778701">
      <w:bodyDiv w:val="1"/>
      <w:marLeft w:val="0"/>
      <w:marRight w:val="0"/>
      <w:marTop w:val="0"/>
      <w:marBottom w:val="0"/>
      <w:divBdr>
        <w:top w:val="none" w:sz="0" w:space="0" w:color="auto"/>
        <w:left w:val="none" w:sz="0" w:space="0" w:color="auto"/>
        <w:bottom w:val="none" w:sz="0" w:space="0" w:color="auto"/>
        <w:right w:val="none" w:sz="0" w:space="0" w:color="auto"/>
      </w:divBdr>
    </w:div>
    <w:div w:id="789862300">
      <w:bodyDiv w:val="1"/>
      <w:marLeft w:val="0"/>
      <w:marRight w:val="0"/>
      <w:marTop w:val="0"/>
      <w:marBottom w:val="0"/>
      <w:divBdr>
        <w:top w:val="none" w:sz="0" w:space="0" w:color="auto"/>
        <w:left w:val="none" w:sz="0" w:space="0" w:color="auto"/>
        <w:bottom w:val="none" w:sz="0" w:space="0" w:color="auto"/>
        <w:right w:val="none" w:sz="0" w:space="0" w:color="auto"/>
      </w:divBdr>
    </w:div>
    <w:div w:id="799762564">
      <w:bodyDiv w:val="1"/>
      <w:marLeft w:val="0"/>
      <w:marRight w:val="0"/>
      <w:marTop w:val="0"/>
      <w:marBottom w:val="0"/>
      <w:divBdr>
        <w:top w:val="none" w:sz="0" w:space="0" w:color="auto"/>
        <w:left w:val="none" w:sz="0" w:space="0" w:color="auto"/>
        <w:bottom w:val="none" w:sz="0" w:space="0" w:color="auto"/>
        <w:right w:val="none" w:sz="0" w:space="0" w:color="auto"/>
      </w:divBdr>
    </w:div>
    <w:div w:id="884679219">
      <w:bodyDiv w:val="1"/>
      <w:marLeft w:val="0"/>
      <w:marRight w:val="0"/>
      <w:marTop w:val="0"/>
      <w:marBottom w:val="0"/>
      <w:divBdr>
        <w:top w:val="none" w:sz="0" w:space="0" w:color="auto"/>
        <w:left w:val="none" w:sz="0" w:space="0" w:color="auto"/>
        <w:bottom w:val="none" w:sz="0" w:space="0" w:color="auto"/>
        <w:right w:val="none" w:sz="0" w:space="0" w:color="auto"/>
      </w:divBdr>
    </w:div>
    <w:div w:id="898326885">
      <w:bodyDiv w:val="1"/>
      <w:marLeft w:val="0"/>
      <w:marRight w:val="0"/>
      <w:marTop w:val="0"/>
      <w:marBottom w:val="0"/>
      <w:divBdr>
        <w:top w:val="none" w:sz="0" w:space="0" w:color="auto"/>
        <w:left w:val="none" w:sz="0" w:space="0" w:color="auto"/>
        <w:bottom w:val="none" w:sz="0" w:space="0" w:color="auto"/>
        <w:right w:val="none" w:sz="0" w:space="0" w:color="auto"/>
      </w:divBdr>
    </w:div>
    <w:div w:id="934559542">
      <w:bodyDiv w:val="1"/>
      <w:marLeft w:val="0"/>
      <w:marRight w:val="0"/>
      <w:marTop w:val="0"/>
      <w:marBottom w:val="0"/>
      <w:divBdr>
        <w:top w:val="none" w:sz="0" w:space="0" w:color="auto"/>
        <w:left w:val="none" w:sz="0" w:space="0" w:color="auto"/>
        <w:bottom w:val="none" w:sz="0" w:space="0" w:color="auto"/>
        <w:right w:val="none" w:sz="0" w:space="0" w:color="auto"/>
      </w:divBdr>
    </w:div>
    <w:div w:id="965158856">
      <w:bodyDiv w:val="1"/>
      <w:marLeft w:val="0"/>
      <w:marRight w:val="0"/>
      <w:marTop w:val="0"/>
      <w:marBottom w:val="0"/>
      <w:divBdr>
        <w:top w:val="none" w:sz="0" w:space="0" w:color="auto"/>
        <w:left w:val="none" w:sz="0" w:space="0" w:color="auto"/>
        <w:bottom w:val="none" w:sz="0" w:space="0" w:color="auto"/>
        <w:right w:val="none" w:sz="0" w:space="0" w:color="auto"/>
      </w:divBdr>
    </w:div>
    <w:div w:id="1031758990">
      <w:bodyDiv w:val="1"/>
      <w:marLeft w:val="0"/>
      <w:marRight w:val="0"/>
      <w:marTop w:val="0"/>
      <w:marBottom w:val="0"/>
      <w:divBdr>
        <w:top w:val="none" w:sz="0" w:space="0" w:color="auto"/>
        <w:left w:val="none" w:sz="0" w:space="0" w:color="auto"/>
        <w:bottom w:val="none" w:sz="0" w:space="0" w:color="auto"/>
        <w:right w:val="none" w:sz="0" w:space="0" w:color="auto"/>
      </w:divBdr>
      <w:divsChild>
        <w:div w:id="1914194153">
          <w:marLeft w:val="0"/>
          <w:marRight w:val="1"/>
          <w:marTop w:val="0"/>
          <w:marBottom w:val="0"/>
          <w:divBdr>
            <w:top w:val="none" w:sz="0" w:space="0" w:color="auto"/>
            <w:left w:val="none" w:sz="0" w:space="0" w:color="auto"/>
            <w:bottom w:val="none" w:sz="0" w:space="0" w:color="auto"/>
            <w:right w:val="none" w:sz="0" w:space="0" w:color="auto"/>
          </w:divBdr>
          <w:divsChild>
            <w:div w:id="1510021989">
              <w:marLeft w:val="0"/>
              <w:marRight w:val="0"/>
              <w:marTop w:val="0"/>
              <w:marBottom w:val="0"/>
              <w:divBdr>
                <w:top w:val="none" w:sz="0" w:space="0" w:color="auto"/>
                <w:left w:val="none" w:sz="0" w:space="0" w:color="auto"/>
                <w:bottom w:val="none" w:sz="0" w:space="0" w:color="auto"/>
                <w:right w:val="none" w:sz="0" w:space="0" w:color="auto"/>
              </w:divBdr>
              <w:divsChild>
                <w:div w:id="548494044">
                  <w:marLeft w:val="0"/>
                  <w:marRight w:val="1"/>
                  <w:marTop w:val="0"/>
                  <w:marBottom w:val="0"/>
                  <w:divBdr>
                    <w:top w:val="none" w:sz="0" w:space="0" w:color="auto"/>
                    <w:left w:val="none" w:sz="0" w:space="0" w:color="auto"/>
                    <w:bottom w:val="none" w:sz="0" w:space="0" w:color="auto"/>
                    <w:right w:val="none" w:sz="0" w:space="0" w:color="auto"/>
                  </w:divBdr>
                  <w:divsChild>
                    <w:div w:id="542981956">
                      <w:marLeft w:val="0"/>
                      <w:marRight w:val="0"/>
                      <w:marTop w:val="0"/>
                      <w:marBottom w:val="0"/>
                      <w:divBdr>
                        <w:top w:val="none" w:sz="0" w:space="0" w:color="auto"/>
                        <w:left w:val="none" w:sz="0" w:space="0" w:color="auto"/>
                        <w:bottom w:val="none" w:sz="0" w:space="0" w:color="auto"/>
                        <w:right w:val="none" w:sz="0" w:space="0" w:color="auto"/>
                      </w:divBdr>
                      <w:divsChild>
                        <w:div w:id="460540190">
                          <w:marLeft w:val="0"/>
                          <w:marRight w:val="0"/>
                          <w:marTop w:val="0"/>
                          <w:marBottom w:val="0"/>
                          <w:divBdr>
                            <w:top w:val="none" w:sz="0" w:space="0" w:color="auto"/>
                            <w:left w:val="none" w:sz="0" w:space="0" w:color="auto"/>
                            <w:bottom w:val="none" w:sz="0" w:space="0" w:color="auto"/>
                            <w:right w:val="none" w:sz="0" w:space="0" w:color="auto"/>
                          </w:divBdr>
                          <w:divsChild>
                            <w:div w:id="1853688320">
                              <w:marLeft w:val="0"/>
                              <w:marRight w:val="0"/>
                              <w:marTop w:val="120"/>
                              <w:marBottom w:val="360"/>
                              <w:divBdr>
                                <w:top w:val="none" w:sz="0" w:space="0" w:color="auto"/>
                                <w:left w:val="none" w:sz="0" w:space="0" w:color="auto"/>
                                <w:bottom w:val="none" w:sz="0" w:space="0" w:color="auto"/>
                                <w:right w:val="none" w:sz="0" w:space="0" w:color="auto"/>
                              </w:divBdr>
                              <w:divsChild>
                                <w:div w:id="1844204863">
                                  <w:marLeft w:val="420"/>
                                  <w:marRight w:val="0"/>
                                  <w:marTop w:val="0"/>
                                  <w:marBottom w:val="0"/>
                                  <w:divBdr>
                                    <w:top w:val="none" w:sz="0" w:space="0" w:color="auto"/>
                                    <w:left w:val="none" w:sz="0" w:space="0" w:color="auto"/>
                                    <w:bottom w:val="none" w:sz="0" w:space="0" w:color="auto"/>
                                    <w:right w:val="none" w:sz="0" w:space="0" w:color="auto"/>
                                  </w:divBdr>
                                  <w:divsChild>
                                    <w:div w:id="11022661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7781809">
      <w:bodyDiv w:val="1"/>
      <w:marLeft w:val="0"/>
      <w:marRight w:val="0"/>
      <w:marTop w:val="0"/>
      <w:marBottom w:val="0"/>
      <w:divBdr>
        <w:top w:val="none" w:sz="0" w:space="0" w:color="auto"/>
        <w:left w:val="none" w:sz="0" w:space="0" w:color="auto"/>
        <w:bottom w:val="none" w:sz="0" w:space="0" w:color="auto"/>
        <w:right w:val="none" w:sz="0" w:space="0" w:color="auto"/>
      </w:divBdr>
    </w:div>
    <w:div w:id="1038316740">
      <w:bodyDiv w:val="1"/>
      <w:marLeft w:val="0"/>
      <w:marRight w:val="0"/>
      <w:marTop w:val="0"/>
      <w:marBottom w:val="0"/>
      <w:divBdr>
        <w:top w:val="none" w:sz="0" w:space="0" w:color="auto"/>
        <w:left w:val="none" w:sz="0" w:space="0" w:color="auto"/>
        <w:bottom w:val="none" w:sz="0" w:space="0" w:color="auto"/>
        <w:right w:val="none" w:sz="0" w:space="0" w:color="auto"/>
      </w:divBdr>
      <w:divsChild>
        <w:div w:id="1852254466">
          <w:marLeft w:val="0"/>
          <w:marRight w:val="1"/>
          <w:marTop w:val="0"/>
          <w:marBottom w:val="0"/>
          <w:divBdr>
            <w:top w:val="none" w:sz="0" w:space="0" w:color="auto"/>
            <w:left w:val="none" w:sz="0" w:space="0" w:color="auto"/>
            <w:bottom w:val="none" w:sz="0" w:space="0" w:color="auto"/>
            <w:right w:val="none" w:sz="0" w:space="0" w:color="auto"/>
          </w:divBdr>
          <w:divsChild>
            <w:div w:id="124003677">
              <w:marLeft w:val="0"/>
              <w:marRight w:val="0"/>
              <w:marTop w:val="0"/>
              <w:marBottom w:val="0"/>
              <w:divBdr>
                <w:top w:val="none" w:sz="0" w:space="0" w:color="auto"/>
                <w:left w:val="none" w:sz="0" w:space="0" w:color="auto"/>
                <w:bottom w:val="none" w:sz="0" w:space="0" w:color="auto"/>
                <w:right w:val="none" w:sz="0" w:space="0" w:color="auto"/>
              </w:divBdr>
              <w:divsChild>
                <w:div w:id="1024556581">
                  <w:marLeft w:val="0"/>
                  <w:marRight w:val="1"/>
                  <w:marTop w:val="0"/>
                  <w:marBottom w:val="0"/>
                  <w:divBdr>
                    <w:top w:val="none" w:sz="0" w:space="0" w:color="auto"/>
                    <w:left w:val="none" w:sz="0" w:space="0" w:color="auto"/>
                    <w:bottom w:val="none" w:sz="0" w:space="0" w:color="auto"/>
                    <w:right w:val="none" w:sz="0" w:space="0" w:color="auto"/>
                  </w:divBdr>
                  <w:divsChild>
                    <w:div w:id="1405566518">
                      <w:marLeft w:val="0"/>
                      <w:marRight w:val="0"/>
                      <w:marTop w:val="0"/>
                      <w:marBottom w:val="0"/>
                      <w:divBdr>
                        <w:top w:val="none" w:sz="0" w:space="0" w:color="auto"/>
                        <w:left w:val="none" w:sz="0" w:space="0" w:color="auto"/>
                        <w:bottom w:val="none" w:sz="0" w:space="0" w:color="auto"/>
                        <w:right w:val="none" w:sz="0" w:space="0" w:color="auto"/>
                      </w:divBdr>
                      <w:divsChild>
                        <w:div w:id="1456633052">
                          <w:marLeft w:val="0"/>
                          <w:marRight w:val="0"/>
                          <w:marTop w:val="0"/>
                          <w:marBottom w:val="0"/>
                          <w:divBdr>
                            <w:top w:val="none" w:sz="0" w:space="0" w:color="auto"/>
                            <w:left w:val="none" w:sz="0" w:space="0" w:color="auto"/>
                            <w:bottom w:val="none" w:sz="0" w:space="0" w:color="auto"/>
                            <w:right w:val="none" w:sz="0" w:space="0" w:color="auto"/>
                          </w:divBdr>
                          <w:divsChild>
                            <w:div w:id="185870561">
                              <w:marLeft w:val="0"/>
                              <w:marRight w:val="0"/>
                              <w:marTop w:val="120"/>
                              <w:marBottom w:val="360"/>
                              <w:divBdr>
                                <w:top w:val="none" w:sz="0" w:space="0" w:color="auto"/>
                                <w:left w:val="none" w:sz="0" w:space="0" w:color="auto"/>
                                <w:bottom w:val="none" w:sz="0" w:space="0" w:color="auto"/>
                                <w:right w:val="none" w:sz="0" w:space="0" w:color="auto"/>
                              </w:divBdr>
                              <w:divsChild>
                                <w:div w:id="1501462030">
                                  <w:marLeft w:val="420"/>
                                  <w:marRight w:val="0"/>
                                  <w:marTop w:val="0"/>
                                  <w:marBottom w:val="0"/>
                                  <w:divBdr>
                                    <w:top w:val="none" w:sz="0" w:space="0" w:color="auto"/>
                                    <w:left w:val="none" w:sz="0" w:space="0" w:color="auto"/>
                                    <w:bottom w:val="none" w:sz="0" w:space="0" w:color="auto"/>
                                    <w:right w:val="none" w:sz="0" w:space="0" w:color="auto"/>
                                  </w:divBdr>
                                  <w:divsChild>
                                    <w:div w:id="16570265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2362060">
      <w:bodyDiv w:val="1"/>
      <w:marLeft w:val="0"/>
      <w:marRight w:val="0"/>
      <w:marTop w:val="0"/>
      <w:marBottom w:val="0"/>
      <w:divBdr>
        <w:top w:val="none" w:sz="0" w:space="0" w:color="auto"/>
        <w:left w:val="none" w:sz="0" w:space="0" w:color="auto"/>
        <w:bottom w:val="none" w:sz="0" w:space="0" w:color="auto"/>
        <w:right w:val="none" w:sz="0" w:space="0" w:color="auto"/>
      </w:divBdr>
    </w:div>
    <w:div w:id="1076440925">
      <w:bodyDiv w:val="1"/>
      <w:marLeft w:val="0"/>
      <w:marRight w:val="0"/>
      <w:marTop w:val="0"/>
      <w:marBottom w:val="0"/>
      <w:divBdr>
        <w:top w:val="none" w:sz="0" w:space="0" w:color="auto"/>
        <w:left w:val="none" w:sz="0" w:space="0" w:color="auto"/>
        <w:bottom w:val="none" w:sz="0" w:space="0" w:color="auto"/>
        <w:right w:val="none" w:sz="0" w:space="0" w:color="auto"/>
      </w:divBdr>
    </w:div>
    <w:div w:id="1096243102">
      <w:bodyDiv w:val="1"/>
      <w:marLeft w:val="0"/>
      <w:marRight w:val="0"/>
      <w:marTop w:val="0"/>
      <w:marBottom w:val="0"/>
      <w:divBdr>
        <w:top w:val="none" w:sz="0" w:space="0" w:color="auto"/>
        <w:left w:val="none" w:sz="0" w:space="0" w:color="auto"/>
        <w:bottom w:val="none" w:sz="0" w:space="0" w:color="auto"/>
        <w:right w:val="none" w:sz="0" w:space="0" w:color="auto"/>
      </w:divBdr>
    </w:div>
    <w:div w:id="1124617389">
      <w:bodyDiv w:val="1"/>
      <w:marLeft w:val="0"/>
      <w:marRight w:val="0"/>
      <w:marTop w:val="0"/>
      <w:marBottom w:val="0"/>
      <w:divBdr>
        <w:top w:val="none" w:sz="0" w:space="0" w:color="auto"/>
        <w:left w:val="none" w:sz="0" w:space="0" w:color="auto"/>
        <w:bottom w:val="none" w:sz="0" w:space="0" w:color="auto"/>
        <w:right w:val="none" w:sz="0" w:space="0" w:color="auto"/>
      </w:divBdr>
    </w:div>
    <w:div w:id="1188836103">
      <w:bodyDiv w:val="1"/>
      <w:marLeft w:val="0"/>
      <w:marRight w:val="0"/>
      <w:marTop w:val="0"/>
      <w:marBottom w:val="0"/>
      <w:divBdr>
        <w:top w:val="none" w:sz="0" w:space="0" w:color="auto"/>
        <w:left w:val="none" w:sz="0" w:space="0" w:color="auto"/>
        <w:bottom w:val="none" w:sz="0" w:space="0" w:color="auto"/>
        <w:right w:val="none" w:sz="0" w:space="0" w:color="auto"/>
      </w:divBdr>
    </w:div>
    <w:div w:id="1302618253">
      <w:bodyDiv w:val="1"/>
      <w:marLeft w:val="0"/>
      <w:marRight w:val="0"/>
      <w:marTop w:val="0"/>
      <w:marBottom w:val="0"/>
      <w:divBdr>
        <w:top w:val="none" w:sz="0" w:space="0" w:color="auto"/>
        <w:left w:val="none" w:sz="0" w:space="0" w:color="auto"/>
        <w:bottom w:val="none" w:sz="0" w:space="0" w:color="auto"/>
        <w:right w:val="none" w:sz="0" w:space="0" w:color="auto"/>
      </w:divBdr>
    </w:div>
    <w:div w:id="1326474309">
      <w:bodyDiv w:val="1"/>
      <w:marLeft w:val="0"/>
      <w:marRight w:val="0"/>
      <w:marTop w:val="0"/>
      <w:marBottom w:val="0"/>
      <w:divBdr>
        <w:top w:val="none" w:sz="0" w:space="0" w:color="auto"/>
        <w:left w:val="none" w:sz="0" w:space="0" w:color="auto"/>
        <w:bottom w:val="none" w:sz="0" w:space="0" w:color="auto"/>
        <w:right w:val="none" w:sz="0" w:space="0" w:color="auto"/>
      </w:divBdr>
    </w:div>
    <w:div w:id="1413426022">
      <w:bodyDiv w:val="1"/>
      <w:marLeft w:val="0"/>
      <w:marRight w:val="0"/>
      <w:marTop w:val="0"/>
      <w:marBottom w:val="0"/>
      <w:divBdr>
        <w:top w:val="none" w:sz="0" w:space="0" w:color="auto"/>
        <w:left w:val="none" w:sz="0" w:space="0" w:color="auto"/>
        <w:bottom w:val="none" w:sz="0" w:space="0" w:color="auto"/>
        <w:right w:val="none" w:sz="0" w:space="0" w:color="auto"/>
      </w:divBdr>
    </w:div>
    <w:div w:id="1416633313">
      <w:marLeft w:val="0"/>
      <w:marRight w:val="0"/>
      <w:marTop w:val="0"/>
      <w:marBottom w:val="0"/>
      <w:divBdr>
        <w:top w:val="none" w:sz="0" w:space="0" w:color="auto"/>
        <w:left w:val="none" w:sz="0" w:space="0" w:color="auto"/>
        <w:bottom w:val="none" w:sz="0" w:space="0" w:color="auto"/>
        <w:right w:val="none" w:sz="0" w:space="0" w:color="auto"/>
      </w:divBdr>
    </w:div>
    <w:div w:id="1416633315">
      <w:marLeft w:val="0"/>
      <w:marRight w:val="0"/>
      <w:marTop w:val="0"/>
      <w:marBottom w:val="0"/>
      <w:divBdr>
        <w:top w:val="none" w:sz="0" w:space="0" w:color="auto"/>
        <w:left w:val="none" w:sz="0" w:space="0" w:color="auto"/>
        <w:bottom w:val="none" w:sz="0" w:space="0" w:color="auto"/>
        <w:right w:val="none" w:sz="0" w:space="0" w:color="auto"/>
      </w:divBdr>
    </w:div>
    <w:div w:id="1416633321">
      <w:marLeft w:val="0"/>
      <w:marRight w:val="0"/>
      <w:marTop w:val="0"/>
      <w:marBottom w:val="0"/>
      <w:divBdr>
        <w:top w:val="none" w:sz="0" w:space="0" w:color="auto"/>
        <w:left w:val="none" w:sz="0" w:space="0" w:color="auto"/>
        <w:bottom w:val="none" w:sz="0" w:space="0" w:color="auto"/>
        <w:right w:val="none" w:sz="0" w:space="0" w:color="auto"/>
      </w:divBdr>
      <w:divsChild>
        <w:div w:id="1416633329">
          <w:marLeft w:val="0"/>
          <w:marRight w:val="0"/>
          <w:marTop w:val="0"/>
          <w:marBottom w:val="0"/>
          <w:divBdr>
            <w:top w:val="none" w:sz="0" w:space="0" w:color="auto"/>
            <w:left w:val="none" w:sz="0" w:space="0" w:color="auto"/>
            <w:bottom w:val="none" w:sz="0" w:space="0" w:color="auto"/>
            <w:right w:val="none" w:sz="0" w:space="0" w:color="auto"/>
          </w:divBdr>
          <w:divsChild>
            <w:div w:id="1416633434">
              <w:marLeft w:val="0"/>
              <w:marRight w:val="0"/>
              <w:marTop w:val="0"/>
              <w:marBottom w:val="0"/>
              <w:divBdr>
                <w:top w:val="none" w:sz="0" w:space="0" w:color="auto"/>
                <w:left w:val="none" w:sz="0" w:space="0" w:color="auto"/>
                <w:bottom w:val="none" w:sz="0" w:space="0" w:color="auto"/>
                <w:right w:val="none" w:sz="0" w:space="0" w:color="auto"/>
              </w:divBdr>
              <w:divsChild>
                <w:div w:id="1416633362">
                  <w:marLeft w:val="0"/>
                  <w:marRight w:val="0"/>
                  <w:marTop w:val="0"/>
                  <w:marBottom w:val="0"/>
                  <w:divBdr>
                    <w:top w:val="none" w:sz="0" w:space="0" w:color="auto"/>
                    <w:left w:val="none" w:sz="0" w:space="0" w:color="auto"/>
                    <w:bottom w:val="none" w:sz="0" w:space="0" w:color="auto"/>
                    <w:right w:val="none" w:sz="0" w:space="0" w:color="auto"/>
                  </w:divBdr>
                  <w:divsChild>
                    <w:div w:id="1416633380">
                      <w:marLeft w:val="2880"/>
                      <w:marRight w:val="0"/>
                      <w:marTop w:val="0"/>
                      <w:marBottom w:val="0"/>
                      <w:divBdr>
                        <w:top w:val="none" w:sz="0" w:space="0" w:color="auto"/>
                        <w:left w:val="none" w:sz="0" w:space="0" w:color="auto"/>
                        <w:bottom w:val="none" w:sz="0" w:space="0" w:color="auto"/>
                        <w:right w:val="none" w:sz="0" w:space="0" w:color="auto"/>
                      </w:divBdr>
                      <w:divsChild>
                        <w:div w:id="1416633411">
                          <w:marLeft w:val="0"/>
                          <w:marRight w:val="0"/>
                          <w:marTop w:val="0"/>
                          <w:marBottom w:val="0"/>
                          <w:divBdr>
                            <w:top w:val="none" w:sz="0" w:space="0" w:color="auto"/>
                            <w:left w:val="none" w:sz="0" w:space="0" w:color="auto"/>
                            <w:bottom w:val="none" w:sz="0" w:space="0" w:color="auto"/>
                            <w:right w:val="none" w:sz="0" w:space="0" w:color="auto"/>
                          </w:divBdr>
                          <w:divsChild>
                            <w:div w:id="141663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6633325">
      <w:marLeft w:val="0"/>
      <w:marRight w:val="0"/>
      <w:marTop w:val="0"/>
      <w:marBottom w:val="0"/>
      <w:divBdr>
        <w:top w:val="none" w:sz="0" w:space="0" w:color="auto"/>
        <w:left w:val="none" w:sz="0" w:space="0" w:color="auto"/>
        <w:bottom w:val="none" w:sz="0" w:space="0" w:color="auto"/>
        <w:right w:val="none" w:sz="0" w:space="0" w:color="auto"/>
      </w:divBdr>
    </w:div>
    <w:div w:id="1416633326">
      <w:marLeft w:val="0"/>
      <w:marRight w:val="0"/>
      <w:marTop w:val="0"/>
      <w:marBottom w:val="0"/>
      <w:divBdr>
        <w:top w:val="none" w:sz="0" w:space="0" w:color="auto"/>
        <w:left w:val="none" w:sz="0" w:space="0" w:color="auto"/>
        <w:bottom w:val="none" w:sz="0" w:space="0" w:color="auto"/>
        <w:right w:val="none" w:sz="0" w:space="0" w:color="auto"/>
      </w:divBdr>
    </w:div>
    <w:div w:id="1416633330">
      <w:marLeft w:val="0"/>
      <w:marRight w:val="0"/>
      <w:marTop w:val="0"/>
      <w:marBottom w:val="0"/>
      <w:divBdr>
        <w:top w:val="none" w:sz="0" w:space="0" w:color="auto"/>
        <w:left w:val="none" w:sz="0" w:space="0" w:color="auto"/>
        <w:bottom w:val="none" w:sz="0" w:space="0" w:color="auto"/>
        <w:right w:val="none" w:sz="0" w:space="0" w:color="auto"/>
      </w:divBdr>
    </w:div>
    <w:div w:id="1416633338">
      <w:marLeft w:val="0"/>
      <w:marRight w:val="0"/>
      <w:marTop w:val="0"/>
      <w:marBottom w:val="0"/>
      <w:divBdr>
        <w:top w:val="none" w:sz="0" w:space="0" w:color="auto"/>
        <w:left w:val="none" w:sz="0" w:space="0" w:color="auto"/>
        <w:bottom w:val="single" w:sz="36" w:space="0" w:color="202020"/>
        <w:right w:val="none" w:sz="0" w:space="0" w:color="auto"/>
      </w:divBdr>
      <w:divsChild>
        <w:div w:id="1416633412">
          <w:marLeft w:val="0"/>
          <w:marRight w:val="0"/>
          <w:marTop w:val="0"/>
          <w:marBottom w:val="0"/>
          <w:divBdr>
            <w:top w:val="none" w:sz="0" w:space="0" w:color="auto"/>
            <w:left w:val="none" w:sz="0" w:space="0" w:color="auto"/>
            <w:bottom w:val="none" w:sz="0" w:space="0" w:color="auto"/>
            <w:right w:val="none" w:sz="0" w:space="0" w:color="auto"/>
          </w:divBdr>
          <w:divsChild>
            <w:div w:id="1416633426">
              <w:marLeft w:val="330"/>
              <w:marRight w:val="60"/>
              <w:marTop w:val="450"/>
              <w:marBottom w:val="750"/>
              <w:divBdr>
                <w:top w:val="none" w:sz="0" w:space="0" w:color="auto"/>
                <w:left w:val="none" w:sz="0" w:space="0" w:color="auto"/>
                <w:bottom w:val="none" w:sz="0" w:space="0" w:color="auto"/>
                <w:right w:val="none" w:sz="0" w:space="0" w:color="auto"/>
              </w:divBdr>
              <w:divsChild>
                <w:div w:id="1416633319">
                  <w:marLeft w:val="0"/>
                  <w:marRight w:val="0"/>
                  <w:marTop w:val="0"/>
                  <w:marBottom w:val="0"/>
                  <w:divBdr>
                    <w:top w:val="none" w:sz="0" w:space="0" w:color="auto"/>
                    <w:left w:val="none" w:sz="0" w:space="0" w:color="auto"/>
                    <w:bottom w:val="none" w:sz="0" w:space="0" w:color="auto"/>
                    <w:right w:val="none" w:sz="0" w:space="0" w:color="auto"/>
                  </w:divBdr>
                  <w:divsChild>
                    <w:div w:id="1416633332">
                      <w:marLeft w:val="0"/>
                      <w:marRight w:val="3825"/>
                      <w:marTop w:val="0"/>
                      <w:marBottom w:val="0"/>
                      <w:divBdr>
                        <w:top w:val="none" w:sz="0" w:space="0" w:color="auto"/>
                        <w:left w:val="none" w:sz="0" w:space="0" w:color="auto"/>
                        <w:bottom w:val="none" w:sz="0" w:space="0" w:color="auto"/>
                        <w:right w:val="none" w:sz="0" w:space="0" w:color="auto"/>
                      </w:divBdr>
                      <w:divsChild>
                        <w:div w:id="141663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6633339">
      <w:marLeft w:val="0"/>
      <w:marRight w:val="0"/>
      <w:marTop w:val="0"/>
      <w:marBottom w:val="0"/>
      <w:divBdr>
        <w:top w:val="none" w:sz="0" w:space="0" w:color="auto"/>
        <w:left w:val="none" w:sz="0" w:space="0" w:color="auto"/>
        <w:bottom w:val="none" w:sz="0" w:space="0" w:color="auto"/>
        <w:right w:val="none" w:sz="0" w:space="0" w:color="auto"/>
      </w:divBdr>
      <w:divsChild>
        <w:div w:id="1416633364">
          <w:marLeft w:val="0"/>
          <w:marRight w:val="0"/>
          <w:marTop w:val="0"/>
          <w:marBottom w:val="0"/>
          <w:divBdr>
            <w:top w:val="none" w:sz="0" w:space="0" w:color="auto"/>
            <w:left w:val="none" w:sz="0" w:space="0" w:color="auto"/>
            <w:bottom w:val="none" w:sz="0" w:space="0" w:color="auto"/>
            <w:right w:val="none" w:sz="0" w:space="0" w:color="auto"/>
          </w:divBdr>
          <w:divsChild>
            <w:div w:id="1416633408">
              <w:marLeft w:val="0"/>
              <w:marRight w:val="0"/>
              <w:marTop w:val="0"/>
              <w:marBottom w:val="0"/>
              <w:divBdr>
                <w:top w:val="none" w:sz="0" w:space="0" w:color="auto"/>
                <w:left w:val="none" w:sz="0" w:space="0" w:color="auto"/>
                <w:bottom w:val="none" w:sz="0" w:space="0" w:color="auto"/>
                <w:right w:val="none" w:sz="0" w:space="0" w:color="auto"/>
              </w:divBdr>
              <w:divsChild>
                <w:div w:id="1416633361">
                  <w:marLeft w:val="0"/>
                  <w:marRight w:val="0"/>
                  <w:marTop w:val="0"/>
                  <w:marBottom w:val="0"/>
                  <w:divBdr>
                    <w:top w:val="none" w:sz="0" w:space="0" w:color="auto"/>
                    <w:left w:val="none" w:sz="0" w:space="0" w:color="auto"/>
                    <w:bottom w:val="none" w:sz="0" w:space="0" w:color="auto"/>
                    <w:right w:val="none" w:sz="0" w:space="0" w:color="auto"/>
                  </w:divBdr>
                  <w:divsChild>
                    <w:div w:id="141663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633345">
      <w:marLeft w:val="0"/>
      <w:marRight w:val="0"/>
      <w:marTop w:val="0"/>
      <w:marBottom w:val="0"/>
      <w:divBdr>
        <w:top w:val="none" w:sz="0" w:space="0" w:color="auto"/>
        <w:left w:val="none" w:sz="0" w:space="0" w:color="auto"/>
        <w:bottom w:val="none" w:sz="0" w:space="0" w:color="auto"/>
        <w:right w:val="none" w:sz="0" w:space="0" w:color="auto"/>
      </w:divBdr>
      <w:divsChild>
        <w:div w:id="1416633432">
          <w:marLeft w:val="0"/>
          <w:marRight w:val="0"/>
          <w:marTop w:val="0"/>
          <w:marBottom w:val="0"/>
          <w:divBdr>
            <w:top w:val="none" w:sz="0" w:space="0" w:color="auto"/>
            <w:left w:val="none" w:sz="0" w:space="0" w:color="auto"/>
            <w:bottom w:val="none" w:sz="0" w:space="0" w:color="auto"/>
            <w:right w:val="none" w:sz="0" w:space="0" w:color="auto"/>
          </w:divBdr>
        </w:div>
      </w:divsChild>
    </w:div>
    <w:div w:id="1416633351">
      <w:marLeft w:val="0"/>
      <w:marRight w:val="0"/>
      <w:marTop w:val="0"/>
      <w:marBottom w:val="0"/>
      <w:divBdr>
        <w:top w:val="none" w:sz="0" w:space="0" w:color="auto"/>
        <w:left w:val="none" w:sz="0" w:space="0" w:color="auto"/>
        <w:bottom w:val="none" w:sz="0" w:space="0" w:color="auto"/>
        <w:right w:val="none" w:sz="0" w:space="0" w:color="auto"/>
      </w:divBdr>
    </w:div>
    <w:div w:id="1416633355">
      <w:marLeft w:val="0"/>
      <w:marRight w:val="0"/>
      <w:marTop w:val="0"/>
      <w:marBottom w:val="0"/>
      <w:divBdr>
        <w:top w:val="none" w:sz="0" w:space="0" w:color="auto"/>
        <w:left w:val="none" w:sz="0" w:space="0" w:color="auto"/>
        <w:bottom w:val="none" w:sz="0" w:space="0" w:color="auto"/>
        <w:right w:val="none" w:sz="0" w:space="0" w:color="auto"/>
      </w:divBdr>
    </w:div>
    <w:div w:id="1416633359">
      <w:marLeft w:val="0"/>
      <w:marRight w:val="0"/>
      <w:marTop w:val="0"/>
      <w:marBottom w:val="0"/>
      <w:divBdr>
        <w:top w:val="none" w:sz="0" w:space="0" w:color="auto"/>
        <w:left w:val="none" w:sz="0" w:space="0" w:color="auto"/>
        <w:bottom w:val="none" w:sz="0" w:space="0" w:color="auto"/>
        <w:right w:val="none" w:sz="0" w:space="0" w:color="auto"/>
      </w:divBdr>
    </w:div>
    <w:div w:id="1416633360">
      <w:marLeft w:val="0"/>
      <w:marRight w:val="0"/>
      <w:marTop w:val="0"/>
      <w:marBottom w:val="0"/>
      <w:divBdr>
        <w:top w:val="none" w:sz="0" w:space="0" w:color="auto"/>
        <w:left w:val="none" w:sz="0" w:space="0" w:color="auto"/>
        <w:bottom w:val="none" w:sz="0" w:space="0" w:color="auto"/>
        <w:right w:val="none" w:sz="0" w:space="0" w:color="auto"/>
      </w:divBdr>
      <w:divsChild>
        <w:div w:id="1416633318">
          <w:marLeft w:val="0"/>
          <w:marRight w:val="0"/>
          <w:marTop w:val="0"/>
          <w:marBottom w:val="0"/>
          <w:divBdr>
            <w:top w:val="none" w:sz="0" w:space="0" w:color="auto"/>
            <w:left w:val="none" w:sz="0" w:space="0" w:color="auto"/>
            <w:bottom w:val="none" w:sz="0" w:space="0" w:color="auto"/>
            <w:right w:val="none" w:sz="0" w:space="0" w:color="auto"/>
          </w:divBdr>
          <w:divsChild>
            <w:div w:id="1416633348">
              <w:marLeft w:val="0"/>
              <w:marRight w:val="0"/>
              <w:marTop w:val="0"/>
              <w:marBottom w:val="0"/>
              <w:divBdr>
                <w:top w:val="none" w:sz="0" w:space="0" w:color="auto"/>
                <w:left w:val="none" w:sz="0" w:space="0" w:color="auto"/>
                <w:bottom w:val="none" w:sz="0" w:space="0" w:color="auto"/>
                <w:right w:val="none" w:sz="0" w:space="0" w:color="auto"/>
              </w:divBdr>
              <w:divsChild>
                <w:div w:id="1416633390">
                  <w:marLeft w:val="0"/>
                  <w:marRight w:val="0"/>
                  <w:marTop w:val="0"/>
                  <w:marBottom w:val="0"/>
                  <w:divBdr>
                    <w:top w:val="none" w:sz="0" w:space="0" w:color="auto"/>
                    <w:left w:val="none" w:sz="0" w:space="0" w:color="auto"/>
                    <w:bottom w:val="none" w:sz="0" w:space="0" w:color="auto"/>
                    <w:right w:val="none" w:sz="0" w:space="0" w:color="auto"/>
                  </w:divBdr>
                  <w:divsChild>
                    <w:div w:id="1416633353">
                      <w:marLeft w:val="0"/>
                      <w:marRight w:val="0"/>
                      <w:marTop w:val="0"/>
                      <w:marBottom w:val="0"/>
                      <w:divBdr>
                        <w:top w:val="none" w:sz="0" w:space="0" w:color="auto"/>
                        <w:left w:val="none" w:sz="0" w:space="0" w:color="auto"/>
                        <w:bottom w:val="none" w:sz="0" w:space="0" w:color="auto"/>
                        <w:right w:val="none" w:sz="0" w:space="0" w:color="auto"/>
                      </w:divBdr>
                      <w:divsChild>
                        <w:div w:id="1416633316">
                          <w:marLeft w:val="0"/>
                          <w:marRight w:val="0"/>
                          <w:marTop w:val="0"/>
                          <w:marBottom w:val="0"/>
                          <w:divBdr>
                            <w:top w:val="none" w:sz="0" w:space="0" w:color="auto"/>
                            <w:left w:val="none" w:sz="0" w:space="0" w:color="auto"/>
                            <w:bottom w:val="none" w:sz="0" w:space="0" w:color="auto"/>
                            <w:right w:val="none" w:sz="0" w:space="0" w:color="auto"/>
                          </w:divBdr>
                          <w:divsChild>
                            <w:div w:id="1416633419">
                              <w:marLeft w:val="0"/>
                              <w:marRight w:val="0"/>
                              <w:marTop w:val="0"/>
                              <w:marBottom w:val="0"/>
                              <w:divBdr>
                                <w:top w:val="none" w:sz="0" w:space="0" w:color="auto"/>
                                <w:left w:val="none" w:sz="0" w:space="0" w:color="auto"/>
                                <w:bottom w:val="none" w:sz="0" w:space="0" w:color="auto"/>
                                <w:right w:val="none" w:sz="0" w:space="0" w:color="auto"/>
                              </w:divBdr>
                              <w:divsChild>
                                <w:div w:id="1416633334">
                                  <w:marLeft w:val="0"/>
                                  <w:marRight w:val="0"/>
                                  <w:marTop w:val="0"/>
                                  <w:marBottom w:val="0"/>
                                  <w:divBdr>
                                    <w:top w:val="none" w:sz="0" w:space="0" w:color="auto"/>
                                    <w:left w:val="none" w:sz="0" w:space="0" w:color="auto"/>
                                    <w:bottom w:val="none" w:sz="0" w:space="0" w:color="auto"/>
                                    <w:right w:val="none" w:sz="0" w:space="0" w:color="auto"/>
                                  </w:divBdr>
                                  <w:divsChild>
                                    <w:div w:id="1416633352">
                                      <w:marLeft w:val="0"/>
                                      <w:marRight w:val="0"/>
                                      <w:marTop w:val="0"/>
                                      <w:marBottom w:val="0"/>
                                      <w:divBdr>
                                        <w:top w:val="none" w:sz="0" w:space="0" w:color="auto"/>
                                        <w:left w:val="none" w:sz="0" w:space="0" w:color="auto"/>
                                        <w:bottom w:val="none" w:sz="0" w:space="0" w:color="auto"/>
                                        <w:right w:val="none" w:sz="0" w:space="0" w:color="auto"/>
                                      </w:divBdr>
                                      <w:divsChild>
                                        <w:div w:id="1416633314">
                                          <w:marLeft w:val="0"/>
                                          <w:marRight w:val="0"/>
                                          <w:marTop w:val="0"/>
                                          <w:marBottom w:val="0"/>
                                          <w:divBdr>
                                            <w:top w:val="none" w:sz="0" w:space="0" w:color="auto"/>
                                            <w:left w:val="none" w:sz="0" w:space="0" w:color="auto"/>
                                            <w:bottom w:val="none" w:sz="0" w:space="0" w:color="auto"/>
                                            <w:right w:val="none" w:sz="0" w:space="0" w:color="auto"/>
                                          </w:divBdr>
                                          <w:divsChild>
                                            <w:div w:id="141663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6633376">
      <w:marLeft w:val="0"/>
      <w:marRight w:val="0"/>
      <w:marTop w:val="0"/>
      <w:marBottom w:val="0"/>
      <w:divBdr>
        <w:top w:val="none" w:sz="0" w:space="0" w:color="auto"/>
        <w:left w:val="none" w:sz="0" w:space="0" w:color="auto"/>
        <w:bottom w:val="none" w:sz="0" w:space="0" w:color="auto"/>
        <w:right w:val="none" w:sz="0" w:space="0" w:color="auto"/>
      </w:divBdr>
    </w:div>
    <w:div w:id="1416633377">
      <w:marLeft w:val="0"/>
      <w:marRight w:val="0"/>
      <w:marTop w:val="0"/>
      <w:marBottom w:val="0"/>
      <w:divBdr>
        <w:top w:val="none" w:sz="0" w:space="0" w:color="auto"/>
        <w:left w:val="none" w:sz="0" w:space="0" w:color="auto"/>
        <w:bottom w:val="none" w:sz="0" w:space="0" w:color="auto"/>
        <w:right w:val="none" w:sz="0" w:space="0" w:color="auto"/>
      </w:divBdr>
      <w:divsChild>
        <w:div w:id="1416633356">
          <w:marLeft w:val="0"/>
          <w:marRight w:val="0"/>
          <w:marTop w:val="0"/>
          <w:marBottom w:val="0"/>
          <w:divBdr>
            <w:top w:val="none" w:sz="0" w:space="0" w:color="auto"/>
            <w:left w:val="none" w:sz="0" w:space="0" w:color="auto"/>
            <w:bottom w:val="none" w:sz="0" w:space="0" w:color="auto"/>
            <w:right w:val="none" w:sz="0" w:space="0" w:color="auto"/>
          </w:divBdr>
          <w:divsChild>
            <w:div w:id="1416633320">
              <w:marLeft w:val="0"/>
              <w:marRight w:val="0"/>
              <w:marTop w:val="0"/>
              <w:marBottom w:val="0"/>
              <w:divBdr>
                <w:top w:val="none" w:sz="0" w:space="0" w:color="auto"/>
                <w:left w:val="none" w:sz="0" w:space="0" w:color="auto"/>
                <w:bottom w:val="none" w:sz="0" w:space="0" w:color="auto"/>
                <w:right w:val="none" w:sz="0" w:space="0" w:color="auto"/>
              </w:divBdr>
              <w:divsChild>
                <w:div w:id="1416633357">
                  <w:marLeft w:val="0"/>
                  <w:marRight w:val="0"/>
                  <w:marTop w:val="0"/>
                  <w:marBottom w:val="0"/>
                  <w:divBdr>
                    <w:top w:val="none" w:sz="0" w:space="0" w:color="auto"/>
                    <w:left w:val="none" w:sz="0" w:space="0" w:color="auto"/>
                    <w:bottom w:val="none" w:sz="0" w:space="0" w:color="auto"/>
                    <w:right w:val="none" w:sz="0" w:space="0" w:color="auto"/>
                  </w:divBdr>
                  <w:divsChild>
                    <w:div w:id="1416633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633378">
      <w:marLeft w:val="0"/>
      <w:marRight w:val="0"/>
      <w:marTop w:val="0"/>
      <w:marBottom w:val="0"/>
      <w:divBdr>
        <w:top w:val="none" w:sz="0" w:space="0" w:color="auto"/>
        <w:left w:val="none" w:sz="0" w:space="0" w:color="auto"/>
        <w:bottom w:val="none" w:sz="0" w:space="0" w:color="auto"/>
        <w:right w:val="none" w:sz="0" w:space="0" w:color="auto"/>
      </w:divBdr>
    </w:div>
    <w:div w:id="1416633379">
      <w:marLeft w:val="0"/>
      <w:marRight w:val="0"/>
      <w:marTop w:val="0"/>
      <w:marBottom w:val="0"/>
      <w:divBdr>
        <w:top w:val="none" w:sz="0" w:space="0" w:color="auto"/>
        <w:left w:val="none" w:sz="0" w:space="0" w:color="auto"/>
        <w:bottom w:val="none" w:sz="0" w:space="0" w:color="auto"/>
        <w:right w:val="none" w:sz="0" w:space="0" w:color="auto"/>
      </w:divBdr>
    </w:div>
    <w:div w:id="1416633381">
      <w:marLeft w:val="0"/>
      <w:marRight w:val="0"/>
      <w:marTop w:val="0"/>
      <w:marBottom w:val="0"/>
      <w:divBdr>
        <w:top w:val="none" w:sz="0" w:space="0" w:color="auto"/>
        <w:left w:val="none" w:sz="0" w:space="0" w:color="auto"/>
        <w:bottom w:val="none" w:sz="0" w:space="0" w:color="auto"/>
        <w:right w:val="none" w:sz="0" w:space="0" w:color="auto"/>
      </w:divBdr>
    </w:div>
    <w:div w:id="1416633382">
      <w:marLeft w:val="0"/>
      <w:marRight w:val="0"/>
      <w:marTop w:val="0"/>
      <w:marBottom w:val="0"/>
      <w:divBdr>
        <w:top w:val="none" w:sz="0" w:space="0" w:color="auto"/>
        <w:left w:val="none" w:sz="0" w:space="0" w:color="auto"/>
        <w:bottom w:val="none" w:sz="0" w:space="0" w:color="auto"/>
        <w:right w:val="none" w:sz="0" w:space="0" w:color="auto"/>
      </w:divBdr>
    </w:div>
    <w:div w:id="1416633383">
      <w:marLeft w:val="0"/>
      <w:marRight w:val="0"/>
      <w:marTop w:val="0"/>
      <w:marBottom w:val="0"/>
      <w:divBdr>
        <w:top w:val="none" w:sz="0" w:space="0" w:color="auto"/>
        <w:left w:val="none" w:sz="0" w:space="0" w:color="auto"/>
        <w:bottom w:val="none" w:sz="0" w:space="0" w:color="auto"/>
        <w:right w:val="none" w:sz="0" w:space="0" w:color="auto"/>
      </w:divBdr>
      <w:divsChild>
        <w:div w:id="1416633413">
          <w:marLeft w:val="0"/>
          <w:marRight w:val="0"/>
          <w:marTop w:val="0"/>
          <w:marBottom w:val="0"/>
          <w:divBdr>
            <w:top w:val="none" w:sz="0" w:space="0" w:color="auto"/>
            <w:left w:val="none" w:sz="0" w:space="0" w:color="auto"/>
            <w:bottom w:val="none" w:sz="0" w:space="0" w:color="auto"/>
            <w:right w:val="none" w:sz="0" w:space="0" w:color="auto"/>
          </w:divBdr>
          <w:divsChild>
            <w:div w:id="1416633398">
              <w:marLeft w:val="0"/>
              <w:marRight w:val="0"/>
              <w:marTop w:val="0"/>
              <w:marBottom w:val="0"/>
              <w:divBdr>
                <w:top w:val="none" w:sz="0" w:space="0" w:color="auto"/>
                <w:left w:val="none" w:sz="0" w:space="0" w:color="auto"/>
                <w:bottom w:val="none" w:sz="0" w:space="0" w:color="auto"/>
                <w:right w:val="none" w:sz="0" w:space="0" w:color="auto"/>
              </w:divBdr>
              <w:divsChild>
                <w:div w:id="1416633374">
                  <w:marLeft w:val="0"/>
                  <w:marRight w:val="0"/>
                  <w:marTop w:val="0"/>
                  <w:marBottom w:val="0"/>
                  <w:divBdr>
                    <w:top w:val="none" w:sz="0" w:space="0" w:color="auto"/>
                    <w:left w:val="none" w:sz="0" w:space="0" w:color="auto"/>
                    <w:bottom w:val="none" w:sz="0" w:space="0" w:color="auto"/>
                    <w:right w:val="none" w:sz="0" w:space="0" w:color="auto"/>
                  </w:divBdr>
                  <w:divsChild>
                    <w:div w:id="1416633344">
                      <w:marLeft w:val="0"/>
                      <w:marRight w:val="0"/>
                      <w:marTop w:val="0"/>
                      <w:marBottom w:val="0"/>
                      <w:divBdr>
                        <w:top w:val="none" w:sz="0" w:space="0" w:color="auto"/>
                        <w:left w:val="none" w:sz="0" w:space="0" w:color="auto"/>
                        <w:bottom w:val="none" w:sz="0" w:space="0" w:color="auto"/>
                        <w:right w:val="none" w:sz="0" w:space="0" w:color="auto"/>
                      </w:divBdr>
                      <w:divsChild>
                        <w:div w:id="1416633317">
                          <w:marLeft w:val="0"/>
                          <w:marRight w:val="0"/>
                          <w:marTop w:val="0"/>
                          <w:marBottom w:val="0"/>
                          <w:divBdr>
                            <w:top w:val="none" w:sz="0" w:space="0" w:color="auto"/>
                            <w:left w:val="none" w:sz="0" w:space="0" w:color="auto"/>
                            <w:bottom w:val="none" w:sz="0" w:space="0" w:color="auto"/>
                            <w:right w:val="none" w:sz="0" w:space="0" w:color="auto"/>
                          </w:divBdr>
                          <w:divsChild>
                            <w:div w:id="1416633435">
                              <w:marLeft w:val="0"/>
                              <w:marRight w:val="0"/>
                              <w:marTop w:val="0"/>
                              <w:marBottom w:val="0"/>
                              <w:divBdr>
                                <w:top w:val="none" w:sz="0" w:space="0" w:color="auto"/>
                                <w:left w:val="none" w:sz="0" w:space="0" w:color="auto"/>
                                <w:bottom w:val="none" w:sz="0" w:space="0" w:color="auto"/>
                                <w:right w:val="none" w:sz="0" w:space="0" w:color="auto"/>
                              </w:divBdr>
                              <w:divsChild>
                                <w:div w:id="1416633349">
                                  <w:marLeft w:val="0"/>
                                  <w:marRight w:val="0"/>
                                  <w:marTop w:val="0"/>
                                  <w:marBottom w:val="0"/>
                                  <w:divBdr>
                                    <w:top w:val="none" w:sz="0" w:space="0" w:color="auto"/>
                                    <w:left w:val="none" w:sz="0" w:space="0" w:color="auto"/>
                                    <w:bottom w:val="none" w:sz="0" w:space="0" w:color="auto"/>
                                    <w:right w:val="none" w:sz="0" w:space="0" w:color="auto"/>
                                  </w:divBdr>
                                  <w:divsChild>
                                    <w:div w:id="1416633414">
                                      <w:marLeft w:val="0"/>
                                      <w:marRight w:val="0"/>
                                      <w:marTop w:val="0"/>
                                      <w:marBottom w:val="0"/>
                                      <w:divBdr>
                                        <w:top w:val="none" w:sz="0" w:space="0" w:color="auto"/>
                                        <w:left w:val="none" w:sz="0" w:space="0" w:color="auto"/>
                                        <w:bottom w:val="none" w:sz="0" w:space="0" w:color="auto"/>
                                        <w:right w:val="none" w:sz="0" w:space="0" w:color="auto"/>
                                      </w:divBdr>
                                      <w:divsChild>
                                        <w:div w:id="1416633430">
                                          <w:marLeft w:val="0"/>
                                          <w:marRight w:val="0"/>
                                          <w:marTop w:val="0"/>
                                          <w:marBottom w:val="0"/>
                                          <w:divBdr>
                                            <w:top w:val="none" w:sz="0" w:space="0" w:color="auto"/>
                                            <w:left w:val="none" w:sz="0" w:space="0" w:color="auto"/>
                                            <w:bottom w:val="none" w:sz="0" w:space="0" w:color="auto"/>
                                            <w:right w:val="none" w:sz="0" w:space="0" w:color="auto"/>
                                          </w:divBdr>
                                          <w:divsChild>
                                            <w:div w:id="1416633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6633386">
      <w:marLeft w:val="0"/>
      <w:marRight w:val="0"/>
      <w:marTop w:val="0"/>
      <w:marBottom w:val="0"/>
      <w:divBdr>
        <w:top w:val="none" w:sz="0" w:space="0" w:color="auto"/>
        <w:left w:val="none" w:sz="0" w:space="0" w:color="auto"/>
        <w:bottom w:val="none" w:sz="0" w:space="0" w:color="auto"/>
        <w:right w:val="none" w:sz="0" w:space="0" w:color="auto"/>
      </w:divBdr>
      <w:divsChild>
        <w:div w:id="1416633394">
          <w:marLeft w:val="0"/>
          <w:marRight w:val="0"/>
          <w:marTop w:val="0"/>
          <w:marBottom w:val="0"/>
          <w:divBdr>
            <w:top w:val="none" w:sz="0" w:space="0" w:color="auto"/>
            <w:left w:val="none" w:sz="0" w:space="0" w:color="auto"/>
            <w:bottom w:val="none" w:sz="0" w:space="0" w:color="auto"/>
            <w:right w:val="none" w:sz="0" w:space="0" w:color="auto"/>
          </w:divBdr>
          <w:divsChild>
            <w:div w:id="1416633331">
              <w:marLeft w:val="0"/>
              <w:marRight w:val="0"/>
              <w:marTop w:val="0"/>
              <w:marBottom w:val="0"/>
              <w:divBdr>
                <w:top w:val="none" w:sz="0" w:space="0" w:color="auto"/>
                <w:left w:val="none" w:sz="0" w:space="0" w:color="auto"/>
                <w:bottom w:val="none" w:sz="0" w:space="0" w:color="auto"/>
                <w:right w:val="none" w:sz="0" w:space="0" w:color="auto"/>
              </w:divBdr>
            </w:div>
            <w:div w:id="141663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633389">
      <w:marLeft w:val="0"/>
      <w:marRight w:val="0"/>
      <w:marTop w:val="0"/>
      <w:marBottom w:val="0"/>
      <w:divBdr>
        <w:top w:val="none" w:sz="0" w:space="0" w:color="auto"/>
        <w:left w:val="none" w:sz="0" w:space="0" w:color="auto"/>
        <w:bottom w:val="none" w:sz="0" w:space="0" w:color="auto"/>
        <w:right w:val="none" w:sz="0" w:space="0" w:color="auto"/>
      </w:divBdr>
    </w:div>
    <w:div w:id="1416633395">
      <w:marLeft w:val="0"/>
      <w:marRight w:val="0"/>
      <w:marTop w:val="45"/>
      <w:marBottom w:val="45"/>
      <w:divBdr>
        <w:top w:val="none" w:sz="0" w:space="0" w:color="auto"/>
        <w:left w:val="none" w:sz="0" w:space="0" w:color="auto"/>
        <w:bottom w:val="none" w:sz="0" w:space="0" w:color="auto"/>
        <w:right w:val="none" w:sz="0" w:space="0" w:color="auto"/>
      </w:divBdr>
      <w:divsChild>
        <w:div w:id="1416633397">
          <w:marLeft w:val="0"/>
          <w:marRight w:val="0"/>
          <w:marTop w:val="0"/>
          <w:marBottom w:val="0"/>
          <w:divBdr>
            <w:top w:val="none" w:sz="0" w:space="0" w:color="auto"/>
            <w:left w:val="none" w:sz="0" w:space="0" w:color="auto"/>
            <w:bottom w:val="none" w:sz="0" w:space="0" w:color="auto"/>
            <w:right w:val="none" w:sz="0" w:space="0" w:color="auto"/>
          </w:divBdr>
          <w:divsChild>
            <w:div w:id="1416633367">
              <w:marLeft w:val="0"/>
              <w:marRight w:val="0"/>
              <w:marTop w:val="0"/>
              <w:marBottom w:val="0"/>
              <w:divBdr>
                <w:top w:val="none" w:sz="0" w:space="0" w:color="auto"/>
                <w:left w:val="none" w:sz="0" w:space="0" w:color="auto"/>
                <w:bottom w:val="none" w:sz="0" w:space="0" w:color="auto"/>
                <w:right w:val="none" w:sz="0" w:space="0" w:color="auto"/>
              </w:divBdr>
              <w:divsChild>
                <w:div w:id="1416633368">
                  <w:marLeft w:val="0"/>
                  <w:marRight w:val="0"/>
                  <w:marTop w:val="0"/>
                  <w:marBottom w:val="0"/>
                  <w:divBdr>
                    <w:top w:val="none" w:sz="0" w:space="0" w:color="auto"/>
                    <w:left w:val="none" w:sz="0" w:space="0" w:color="auto"/>
                    <w:bottom w:val="none" w:sz="0" w:space="0" w:color="auto"/>
                    <w:right w:val="none" w:sz="0" w:space="0" w:color="auto"/>
                  </w:divBdr>
                  <w:divsChild>
                    <w:div w:id="1416633433">
                      <w:marLeft w:val="0"/>
                      <w:marRight w:val="0"/>
                      <w:marTop w:val="0"/>
                      <w:marBottom w:val="0"/>
                      <w:divBdr>
                        <w:top w:val="none" w:sz="0" w:space="0" w:color="auto"/>
                        <w:left w:val="none" w:sz="0" w:space="0" w:color="auto"/>
                        <w:bottom w:val="none" w:sz="0" w:space="0" w:color="auto"/>
                        <w:right w:val="none" w:sz="0" w:space="0" w:color="auto"/>
                      </w:divBdr>
                      <w:divsChild>
                        <w:div w:id="1416633358">
                          <w:marLeft w:val="0"/>
                          <w:marRight w:val="0"/>
                          <w:marTop w:val="0"/>
                          <w:marBottom w:val="0"/>
                          <w:divBdr>
                            <w:top w:val="none" w:sz="0" w:space="0" w:color="auto"/>
                            <w:left w:val="none" w:sz="0" w:space="0" w:color="auto"/>
                            <w:bottom w:val="none" w:sz="0" w:space="0" w:color="auto"/>
                            <w:right w:val="none" w:sz="0" w:space="0" w:color="auto"/>
                          </w:divBdr>
                          <w:divsChild>
                            <w:div w:id="1416633403">
                              <w:marLeft w:val="2595"/>
                              <w:marRight w:val="3810"/>
                              <w:marTop w:val="0"/>
                              <w:marBottom w:val="0"/>
                              <w:divBdr>
                                <w:top w:val="none" w:sz="0" w:space="0" w:color="auto"/>
                                <w:left w:val="single" w:sz="6" w:space="0" w:color="D3E1F9"/>
                                <w:bottom w:val="none" w:sz="0" w:space="0" w:color="auto"/>
                                <w:right w:val="none" w:sz="0" w:space="0" w:color="auto"/>
                              </w:divBdr>
                              <w:divsChild>
                                <w:div w:id="1416633396">
                                  <w:marLeft w:val="0"/>
                                  <w:marRight w:val="0"/>
                                  <w:marTop w:val="0"/>
                                  <w:marBottom w:val="0"/>
                                  <w:divBdr>
                                    <w:top w:val="none" w:sz="0" w:space="0" w:color="auto"/>
                                    <w:left w:val="none" w:sz="0" w:space="0" w:color="auto"/>
                                    <w:bottom w:val="none" w:sz="0" w:space="0" w:color="auto"/>
                                    <w:right w:val="none" w:sz="0" w:space="0" w:color="auto"/>
                                  </w:divBdr>
                                  <w:divsChild>
                                    <w:div w:id="1416633337">
                                      <w:marLeft w:val="0"/>
                                      <w:marRight w:val="0"/>
                                      <w:marTop w:val="0"/>
                                      <w:marBottom w:val="0"/>
                                      <w:divBdr>
                                        <w:top w:val="none" w:sz="0" w:space="0" w:color="auto"/>
                                        <w:left w:val="none" w:sz="0" w:space="0" w:color="auto"/>
                                        <w:bottom w:val="none" w:sz="0" w:space="0" w:color="auto"/>
                                        <w:right w:val="none" w:sz="0" w:space="0" w:color="auto"/>
                                      </w:divBdr>
                                      <w:divsChild>
                                        <w:div w:id="1416633392">
                                          <w:marLeft w:val="0"/>
                                          <w:marRight w:val="0"/>
                                          <w:marTop w:val="0"/>
                                          <w:marBottom w:val="0"/>
                                          <w:divBdr>
                                            <w:top w:val="none" w:sz="0" w:space="0" w:color="auto"/>
                                            <w:left w:val="none" w:sz="0" w:space="0" w:color="auto"/>
                                            <w:bottom w:val="none" w:sz="0" w:space="0" w:color="auto"/>
                                            <w:right w:val="none" w:sz="0" w:space="0" w:color="auto"/>
                                          </w:divBdr>
                                          <w:divsChild>
                                            <w:div w:id="141663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6633402">
      <w:marLeft w:val="0"/>
      <w:marRight w:val="0"/>
      <w:marTop w:val="0"/>
      <w:marBottom w:val="0"/>
      <w:divBdr>
        <w:top w:val="none" w:sz="0" w:space="0" w:color="auto"/>
        <w:left w:val="none" w:sz="0" w:space="0" w:color="auto"/>
        <w:bottom w:val="none" w:sz="0" w:space="0" w:color="auto"/>
        <w:right w:val="none" w:sz="0" w:space="0" w:color="auto"/>
      </w:divBdr>
    </w:div>
    <w:div w:id="1416633406">
      <w:marLeft w:val="0"/>
      <w:marRight w:val="0"/>
      <w:marTop w:val="0"/>
      <w:marBottom w:val="0"/>
      <w:divBdr>
        <w:top w:val="none" w:sz="0" w:space="0" w:color="auto"/>
        <w:left w:val="none" w:sz="0" w:space="0" w:color="auto"/>
        <w:bottom w:val="none" w:sz="0" w:space="0" w:color="auto"/>
        <w:right w:val="none" w:sz="0" w:space="0" w:color="auto"/>
      </w:divBdr>
    </w:div>
    <w:div w:id="1416633407">
      <w:marLeft w:val="300"/>
      <w:marRight w:val="300"/>
      <w:marTop w:val="300"/>
      <w:marBottom w:val="300"/>
      <w:divBdr>
        <w:top w:val="none" w:sz="0" w:space="0" w:color="auto"/>
        <w:left w:val="none" w:sz="0" w:space="0" w:color="auto"/>
        <w:bottom w:val="none" w:sz="0" w:space="0" w:color="auto"/>
        <w:right w:val="none" w:sz="0" w:space="0" w:color="auto"/>
      </w:divBdr>
    </w:div>
    <w:div w:id="1416633409">
      <w:marLeft w:val="0"/>
      <w:marRight w:val="0"/>
      <w:marTop w:val="0"/>
      <w:marBottom w:val="0"/>
      <w:divBdr>
        <w:top w:val="none" w:sz="0" w:space="0" w:color="auto"/>
        <w:left w:val="none" w:sz="0" w:space="0" w:color="auto"/>
        <w:bottom w:val="none" w:sz="0" w:space="0" w:color="auto"/>
        <w:right w:val="none" w:sz="0" w:space="0" w:color="auto"/>
      </w:divBdr>
    </w:div>
    <w:div w:id="1416633410">
      <w:marLeft w:val="0"/>
      <w:marRight w:val="0"/>
      <w:marTop w:val="0"/>
      <w:marBottom w:val="0"/>
      <w:divBdr>
        <w:top w:val="none" w:sz="0" w:space="0" w:color="auto"/>
        <w:left w:val="none" w:sz="0" w:space="0" w:color="auto"/>
        <w:bottom w:val="none" w:sz="0" w:space="0" w:color="auto"/>
        <w:right w:val="none" w:sz="0" w:space="0" w:color="auto"/>
      </w:divBdr>
    </w:div>
    <w:div w:id="1416633416">
      <w:marLeft w:val="0"/>
      <w:marRight w:val="0"/>
      <w:marTop w:val="0"/>
      <w:marBottom w:val="0"/>
      <w:divBdr>
        <w:top w:val="none" w:sz="0" w:space="0" w:color="auto"/>
        <w:left w:val="none" w:sz="0" w:space="0" w:color="auto"/>
        <w:bottom w:val="none" w:sz="0" w:space="0" w:color="auto"/>
        <w:right w:val="none" w:sz="0" w:space="0" w:color="auto"/>
      </w:divBdr>
    </w:div>
    <w:div w:id="1416633417">
      <w:marLeft w:val="0"/>
      <w:marRight w:val="0"/>
      <w:marTop w:val="0"/>
      <w:marBottom w:val="0"/>
      <w:divBdr>
        <w:top w:val="none" w:sz="0" w:space="0" w:color="auto"/>
        <w:left w:val="none" w:sz="0" w:space="0" w:color="auto"/>
        <w:bottom w:val="none" w:sz="0" w:space="0" w:color="auto"/>
        <w:right w:val="none" w:sz="0" w:space="0" w:color="auto"/>
      </w:divBdr>
      <w:divsChild>
        <w:div w:id="1416633369">
          <w:marLeft w:val="0"/>
          <w:marRight w:val="0"/>
          <w:marTop w:val="0"/>
          <w:marBottom w:val="0"/>
          <w:divBdr>
            <w:top w:val="none" w:sz="0" w:space="0" w:color="auto"/>
            <w:left w:val="none" w:sz="0" w:space="0" w:color="auto"/>
            <w:bottom w:val="none" w:sz="0" w:space="0" w:color="auto"/>
            <w:right w:val="none" w:sz="0" w:space="0" w:color="auto"/>
          </w:divBdr>
          <w:divsChild>
            <w:div w:id="1416633371">
              <w:marLeft w:val="0"/>
              <w:marRight w:val="0"/>
              <w:marTop w:val="0"/>
              <w:marBottom w:val="0"/>
              <w:divBdr>
                <w:top w:val="none" w:sz="0" w:space="0" w:color="auto"/>
                <w:left w:val="none" w:sz="0" w:space="0" w:color="auto"/>
                <w:bottom w:val="none" w:sz="0" w:space="0" w:color="auto"/>
                <w:right w:val="none" w:sz="0" w:space="0" w:color="auto"/>
              </w:divBdr>
            </w:div>
            <w:div w:id="1416633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633418">
      <w:marLeft w:val="0"/>
      <w:marRight w:val="0"/>
      <w:marTop w:val="0"/>
      <w:marBottom w:val="45"/>
      <w:divBdr>
        <w:top w:val="none" w:sz="0" w:space="0" w:color="auto"/>
        <w:left w:val="none" w:sz="0" w:space="0" w:color="auto"/>
        <w:bottom w:val="none" w:sz="0" w:space="0" w:color="auto"/>
        <w:right w:val="none" w:sz="0" w:space="0" w:color="auto"/>
      </w:divBdr>
      <w:divsChild>
        <w:div w:id="1416633335">
          <w:marLeft w:val="0"/>
          <w:marRight w:val="0"/>
          <w:marTop w:val="0"/>
          <w:marBottom w:val="0"/>
          <w:divBdr>
            <w:top w:val="none" w:sz="0" w:space="0" w:color="auto"/>
            <w:left w:val="none" w:sz="0" w:space="0" w:color="auto"/>
            <w:bottom w:val="none" w:sz="0" w:space="0" w:color="auto"/>
            <w:right w:val="none" w:sz="0" w:space="0" w:color="auto"/>
          </w:divBdr>
          <w:divsChild>
            <w:div w:id="1416633370">
              <w:marLeft w:val="0"/>
              <w:marRight w:val="0"/>
              <w:marTop w:val="0"/>
              <w:marBottom w:val="0"/>
              <w:divBdr>
                <w:top w:val="none" w:sz="0" w:space="0" w:color="auto"/>
                <w:left w:val="none" w:sz="0" w:space="0" w:color="auto"/>
                <w:bottom w:val="none" w:sz="0" w:space="0" w:color="auto"/>
                <w:right w:val="none" w:sz="0" w:space="0" w:color="auto"/>
              </w:divBdr>
              <w:divsChild>
                <w:div w:id="1416633393">
                  <w:marLeft w:val="0"/>
                  <w:marRight w:val="0"/>
                  <w:marTop w:val="0"/>
                  <w:marBottom w:val="0"/>
                  <w:divBdr>
                    <w:top w:val="none" w:sz="0" w:space="0" w:color="auto"/>
                    <w:left w:val="none" w:sz="0" w:space="0" w:color="auto"/>
                    <w:bottom w:val="none" w:sz="0" w:space="0" w:color="auto"/>
                    <w:right w:val="none" w:sz="0" w:space="0" w:color="auto"/>
                  </w:divBdr>
                  <w:divsChild>
                    <w:div w:id="1416633347">
                      <w:marLeft w:val="0"/>
                      <w:marRight w:val="0"/>
                      <w:marTop w:val="0"/>
                      <w:marBottom w:val="0"/>
                      <w:divBdr>
                        <w:top w:val="none" w:sz="0" w:space="0" w:color="auto"/>
                        <w:left w:val="none" w:sz="0" w:space="0" w:color="auto"/>
                        <w:bottom w:val="none" w:sz="0" w:space="0" w:color="auto"/>
                        <w:right w:val="none" w:sz="0" w:space="0" w:color="auto"/>
                      </w:divBdr>
                      <w:divsChild>
                        <w:div w:id="1416633340">
                          <w:marLeft w:val="2595"/>
                          <w:marRight w:val="3810"/>
                          <w:marTop w:val="0"/>
                          <w:marBottom w:val="0"/>
                          <w:divBdr>
                            <w:top w:val="none" w:sz="0" w:space="0" w:color="auto"/>
                            <w:left w:val="single" w:sz="6" w:space="0" w:color="D3E1F9"/>
                            <w:bottom w:val="none" w:sz="0" w:space="0" w:color="auto"/>
                            <w:right w:val="none" w:sz="0" w:space="0" w:color="auto"/>
                          </w:divBdr>
                          <w:divsChild>
                            <w:div w:id="1416633421">
                              <w:marLeft w:val="0"/>
                              <w:marRight w:val="0"/>
                              <w:marTop w:val="0"/>
                              <w:marBottom w:val="0"/>
                              <w:divBdr>
                                <w:top w:val="none" w:sz="0" w:space="0" w:color="auto"/>
                                <w:left w:val="none" w:sz="0" w:space="0" w:color="auto"/>
                                <w:bottom w:val="none" w:sz="0" w:space="0" w:color="auto"/>
                                <w:right w:val="none" w:sz="0" w:space="0" w:color="auto"/>
                              </w:divBdr>
                              <w:divsChild>
                                <w:div w:id="1416633415">
                                  <w:marLeft w:val="0"/>
                                  <w:marRight w:val="0"/>
                                  <w:marTop w:val="0"/>
                                  <w:marBottom w:val="0"/>
                                  <w:divBdr>
                                    <w:top w:val="none" w:sz="0" w:space="0" w:color="auto"/>
                                    <w:left w:val="none" w:sz="0" w:space="0" w:color="auto"/>
                                    <w:bottom w:val="none" w:sz="0" w:space="0" w:color="auto"/>
                                    <w:right w:val="none" w:sz="0" w:space="0" w:color="auto"/>
                                  </w:divBdr>
                                  <w:divsChild>
                                    <w:div w:id="141663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6633422">
      <w:marLeft w:val="0"/>
      <w:marRight w:val="0"/>
      <w:marTop w:val="0"/>
      <w:marBottom w:val="0"/>
      <w:divBdr>
        <w:top w:val="none" w:sz="0" w:space="0" w:color="auto"/>
        <w:left w:val="none" w:sz="0" w:space="0" w:color="auto"/>
        <w:bottom w:val="single" w:sz="36" w:space="0" w:color="202020"/>
        <w:right w:val="none" w:sz="0" w:space="0" w:color="auto"/>
      </w:divBdr>
      <w:divsChild>
        <w:div w:id="1416633327">
          <w:marLeft w:val="0"/>
          <w:marRight w:val="0"/>
          <w:marTop w:val="0"/>
          <w:marBottom w:val="0"/>
          <w:divBdr>
            <w:top w:val="none" w:sz="0" w:space="0" w:color="auto"/>
            <w:left w:val="none" w:sz="0" w:space="0" w:color="auto"/>
            <w:bottom w:val="none" w:sz="0" w:space="0" w:color="auto"/>
            <w:right w:val="none" w:sz="0" w:space="0" w:color="auto"/>
          </w:divBdr>
          <w:divsChild>
            <w:div w:id="1416633385">
              <w:marLeft w:val="330"/>
              <w:marRight w:val="60"/>
              <w:marTop w:val="450"/>
              <w:marBottom w:val="750"/>
              <w:divBdr>
                <w:top w:val="none" w:sz="0" w:space="0" w:color="auto"/>
                <w:left w:val="none" w:sz="0" w:space="0" w:color="auto"/>
                <w:bottom w:val="none" w:sz="0" w:space="0" w:color="auto"/>
                <w:right w:val="none" w:sz="0" w:space="0" w:color="auto"/>
              </w:divBdr>
              <w:divsChild>
                <w:div w:id="1416633420">
                  <w:marLeft w:val="0"/>
                  <w:marRight w:val="0"/>
                  <w:marTop w:val="0"/>
                  <w:marBottom w:val="0"/>
                  <w:divBdr>
                    <w:top w:val="none" w:sz="0" w:space="0" w:color="auto"/>
                    <w:left w:val="none" w:sz="0" w:space="0" w:color="auto"/>
                    <w:bottom w:val="none" w:sz="0" w:space="0" w:color="auto"/>
                    <w:right w:val="none" w:sz="0" w:space="0" w:color="auto"/>
                  </w:divBdr>
                  <w:divsChild>
                    <w:div w:id="1416633346">
                      <w:marLeft w:val="0"/>
                      <w:marRight w:val="3825"/>
                      <w:marTop w:val="0"/>
                      <w:marBottom w:val="0"/>
                      <w:divBdr>
                        <w:top w:val="none" w:sz="0" w:space="0" w:color="auto"/>
                        <w:left w:val="none" w:sz="0" w:space="0" w:color="auto"/>
                        <w:bottom w:val="none" w:sz="0" w:space="0" w:color="auto"/>
                        <w:right w:val="none" w:sz="0" w:space="0" w:color="auto"/>
                      </w:divBdr>
                      <w:divsChild>
                        <w:div w:id="1416633350">
                          <w:marLeft w:val="0"/>
                          <w:marRight w:val="0"/>
                          <w:marTop w:val="300"/>
                          <w:marBottom w:val="600"/>
                          <w:divBdr>
                            <w:top w:val="dashed" w:sz="6" w:space="12" w:color="004263"/>
                            <w:left w:val="single" w:sz="36" w:space="8" w:color="BCEAFF"/>
                            <w:bottom w:val="dashed" w:sz="6" w:space="0" w:color="004263"/>
                            <w:right w:val="none" w:sz="0" w:space="0" w:color="auto"/>
                          </w:divBdr>
                        </w:div>
                      </w:divsChild>
                    </w:div>
                  </w:divsChild>
                </w:div>
              </w:divsChild>
            </w:div>
          </w:divsChild>
        </w:div>
      </w:divsChild>
    </w:div>
    <w:div w:id="1416633423">
      <w:marLeft w:val="0"/>
      <w:marRight w:val="0"/>
      <w:marTop w:val="0"/>
      <w:marBottom w:val="0"/>
      <w:divBdr>
        <w:top w:val="none" w:sz="0" w:space="0" w:color="auto"/>
        <w:left w:val="none" w:sz="0" w:space="0" w:color="auto"/>
        <w:bottom w:val="none" w:sz="0" w:space="0" w:color="auto"/>
        <w:right w:val="none" w:sz="0" w:space="0" w:color="auto"/>
      </w:divBdr>
      <w:divsChild>
        <w:div w:id="1416633425">
          <w:marLeft w:val="0"/>
          <w:marRight w:val="0"/>
          <w:marTop w:val="0"/>
          <w:marBottom w:val="0"/>
          <w:divBdr>
            <w:top w:val="none" w:sz="0" w:space="0" w:color="auto"/>
            <w:left w:val="none" w:sz="0" w:space="0" w:color="auto"/>
            <w:bottom w:val="none" w:sz="0" w:space="0" w:color="auto"/>
            <w:right w:val="none" w:sz="0" w:space="0" w:color="auto"/>
          </w:divBdr>
          <w:divsChild>
            <w:div w:id="1416633324">
              <w:marLeft w:val="0"/>
              <w:marRight w:val="0"/>
              <w:marTop w:val="0"/>
              <w:marBottom w:val="0"/>
              <w:divBdr>
                <w:top w:val="none" w:sz="0" w:space="0" w:color="auto"/>
                <w:left w:val="none" w:sz="0" w:space="0" w:color="auto"/>
                <w:bottom w:val="none" w:sz="0" w:space="0" w:color="auto"/>
                <w:right w:val="none" w:sz="0" w:space="0" w:color="auto"/>
              </w:divBdr>
              <w:divsChild>
                <w:div w:id="1416633391">
                  <w:marLeft w:val="0"/>
                  <w:marRight w:val="0"/>
                  <w:marTop w:val="0"/>
                  <w:marBottom w:val="0"/>
                  <w:divBdr>
                    <w:top w:val="none" w:sz="0" w:space="0" w:color="auto"/>
                    <w:left w:val="none" w:sz="0" w:space="0" w:color="auto"/>
                    <w:bottom w:val="none" w:sz="0" w:space="0" w:color="auto"/>
                    <w:right w:val="none" w:sz="0" w:space="0" w:color="auto"/>
                  </w:divBdr>
                  <w:divsChild>
                    <w:div w:id="1416633372">
                      <w:marLeft w:val="0"/>
                      <w:marRight w:val="0"/>
                      <w:marTop w:val="0"/>
                      <w:marBottom w:val="0"/>
                      <w:divBdr>
                        <w:top w:val="none" w:sz="0" w:space="0" w:color="auto"/>
                        <w:left w:val="none" w:sz="0" w:space="0" w:color="auto"/>
                        <w:bottom w:val="none" w:sz="0" w:space="0" w:color="auto"/>
                        <w:right w:val="none" w:sz="0" w:space="0" w:color="auto"/>
                      </w:divBdr>
                      <w:divsChild>
                        <w:div w:id="1416633388">
                          <w:marLeft w:val="0"/>
                          <w:marRight w:val="0"/>
                          <w:marTop w:val="0"/>
                          <w:marBottom w:val="0"/>
                          <w:divBdr>
                            <w:top w:val="none" w:sz="0" w:space="0" w:color="auto"/>
                            <w:left w:val="none" w:sz="0" w:space="0" w:color="auto"/>
                            <w:bottom w:val="none" w:sz="0" w:space="0" w:color="auto"/>
                            <w:right w:val="none" w:sz="0" w:space="0" w:color="auto"/>
                          </w:divBdr>
                          <w:divsChild>
                            <w:div w:id="1416633427">
                              <w:marLeft w:val="0"/>
                              <w:marRight w:val="0"/>
                              <w:marTop w:val="0"/>
                              <w:marBottom w:val="0"/>
                              <w:divBdr>
                                <w:top w:val="none" w:sz="0" w:space="0" w:color="auto"/>
                                <w:left w:val="none" w:sz="0" w:space="0" w:color="auto"/>
                                <w:bottom w:val="none" w:sz="0" w:space="0" w:color="auto"/>
                                <w:right w:val="none" w:sz="0" w:space="0" w:color="auto"/>
                              </w:divBdr>
                              <w:divsChild>
                                <w:div w:id="1416633366">
                                  <w:marLeft w:val="0"/>
                                  <w:marRight w:val="0"/>
                                  <w:marTop w:val="0"/>
                                  <w:marBottom w:val="0"/>
                                  <w:divBdr>
                                    <w:top w:val="none" w:sz="0" w:space="0" w:color="auto"/>
                                    <w:left w:val="none" w:sz="0" w:space="0" w:color="auto"/>
                                    <w:bottom w:val="none" w:sz="0" w:space="0" w:color="auto"/>
                                    <w:right w:val="none" w:sz="0" w:space="0" w:color="auto"/>
                                  </w:divBdr>
                                  <w:divsChild>
                                    <w:div w:id="1416633328">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sChild>
                            </w:div>
                          </w:divsChild>
                        </w:div>
                      </w:divsChild>
                    </w:div>
                  </w:divsChild>
                </w:div>
              </w:divsChild>
            </w:div>
          </w:divsChild>
        </w:div>
      </w:divsChild>
    </w:div>
    <w:div w:id="1416633424">
      <w:marLeft w:val="0"/>
      <w:marRight w:val="0"/>
      <w:marTop w:val="0"/>
      <w:marBottom w:val="0"/>
      <w:divBdr>
        <w:top w:val="none" w:sz="0" w:space="0" w:color="auto"/>
        <w:left w:val="none" w:sz="0" w:space="0" w:color="auto"/>
        <w:bottom w:val="none" w:sz="0" w:space="0" w:color="auto"/>
        <w:right w:val="none" w:sz="0" w:space="0" w:color="auto"/>
      </w:divBdr>
    </w:div>
    <w:div w:id="1416633429">
      <w:marLeft w:val="0"/>
      <w:marRight w:val="0"/>
      <w:marTop w:val="0"/>
      <w:marBottom w:val="0"/>
      <w:divBdr>
        <w:top w:val="none" w:sz="0" w:space="0" w:color="auto"/>
        <w:left w:val="none" w:sz="0" w:space="0" w:color="auto"/>
        <w:bottom w:val="none" w:sz="0" w:space="0" w:color="auto"/>
        <w:right w:val="none" w:sz="0" w:space="0" w:color="auto"/>
      </w:divBdr>
      <w:divsChild>
        <w:div w:id="1416633384">
          <w:marLeft w:val="0"/>
          <w:marRight w:val="0"/>
          <w:marTop w:val="150"/>
          <w:marBottom w:val="300"/>
          <w:divBdr>
            <w:top w:val="none" w:sz="0" w:space="0" w:color="auto"/>
            <w:left w:val="none" w:sz="0" w:space="0" w:color="auto"/>
            <w:bottom w:val="none" w:sz="0" w:space="0" w:color="auto"/>
            <w:right w:val="none" w:sz="0" w:space="0" w:color="auto"/>
          </w:divBdr>
          <w:divsChild>
            <w:div w:id="1416633354">
              <w:marLeft w:val="0"/>
              <w:marRight w:val="0"/>
              <w:marTop w:val="0"/>
              <w:marBottom w:val="105"/>
              <w:divBdr>
                <w:top w:val="none" w:sz="0" w:space="0" w:color="auto"/>
                <w:left w:val="none" w:sz="0" w:space="0" w:color="auto"/>
                <w:bottom w:val="none" w:sz="0" w:space="0" w:color="auto"/>
                <w:right w:val="none" w:sz="0" w:space="0" w:color="auto"/>
              </w:divBdr>
              <w:divsChild>
                <w:div w:id="1416633336">
                  <w:marLeft w:val="75"/>
                  <w:marRight w:val="0"/>
                  <w:marTop w:val="0"/>
                  <w:marBottom w:val="300"/>
                  <w:divBdr>
                    <w:top w:val="single" w:sz="6" w:space="0" w:color="B6B6E1"/>
                    <w:left w:val="single" w:sz="6" w:space="0" w:color="B6B6E1"/>
                    <w:bottom w:val="single" w:sz="6" w:space="0" w:color="B6B6E1"/>
                    <w:right w:val="single" w:sz="6" w:space="0" w:color="B6B6E1"/>
                  </w:divBdr>
                  <w:divsChild>
                    <w:div w:id="1416633343">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633431">
      <w:marLeft w:val="0"/>
      <w:marRight w:val="0"/>
      <w:marTop w:val="0"/>
      <w:marBottom w:val="0"/>
      <w:divBdr>
        <w:top w:val="none" w:sz="0" w:space="0" w:color="auto"/>
        <w:left w:val="none" w:sz="0" w:space="0" w:color="auto"/>
        <w:bottom w:val="none" w:sz="0" w:space="0" w:color="auto"/>
        <w:right w:val="none" w:sz="0" w:space="0" w:color="auto"/>
      </w:divBdr>
    </w:div>
    <w:div w:id="1416633436">
      <w:marLeft w:val="0"/>
      <w:marRight w:val="0"/>
      <w:marTop w:val="0"/>
      <w:marBottom w:val="0"/>
      <w:divBdr>
        <w:top w:val="none" w:sz="0" w:space="0" w:color="auto"/>
        <w:left w:val="none" w:sz="0" w:space="0" w:color="auto"/>
        <w:bottom w:val="none" w:sz="0" w:space="0" w:color="auto"/>
        <w:right w:val="none" w:sz="0" w:space="0" w:color="auto"/>
      </w:divBdr>
    </w:div>
    <w:div w:id="1416633437">
      <w:marLeft w:val="0"/>
      <w:marRight w:val="0"/>
      <w:marTop w:val="0"/>
      <w:marBottom w:val="0"/>
      <w:divBdr>
        <w:top w:val="none" w:sz="0" w:space="0" w:color="auto"/>
        <w:left w:val="none" w:sz="0" w:space="0" w:color="auto"/>
        <w:bottom w:val="none" w:sz="0" w:space="0" w:color="auto"/>
        <w:right w:val="none" w:sz="0" w:space="0" w:color="auto"/>
      </w:divBdr>
      <w:divsChild>
        <w:div w:id="1416633375">
          <w:marLeft w:val="0"/>
          <w:marRight w:val="0"/>
          <w:marTop w:val="0"/>
          <w:marBottom w:val="0"/>
          <w:divBdr>
            <w:top w:val="none" w:sz="0" w:space="0" w:color="auto"/>
            <w:left w:val="none" w:sz="0" w:space="0" w:color="auto"/>
            <w:bottom w:val="none" w:sz="0" w:space="0" w:color="auto"/>
            <w:right w:val="none" w:sz="0" w:space="0" w:color="auto"/>
          </w:divBdr>
          <w:divsChild>
            <w:div w:id="1416633404">
              <w:marLeft w:val="0"/>
              <w:marRight w:val="0"/>
              <w:marTop w:val="0"/>
              <w:marBottom w:val="0"/>
              <w:divBdr>
                <w:top w:val="none" w:sz="0" w:space="0" w:color="auto"/>
                <w:left w:val="none" w:sz="0" w:space="0" w:color="auto"/>
                <w:bottom w:val="none" w:sz="0" w:space="0" w:color="auto"/>
                <w:right w:val="none" w:sz="0" w:space="0" w:color="auto"/>
              </w:divBdr>
              <w:divsChild>
                <w:div w:id="1416633365">
                  <w:marLeft w:val="0"/>
                  <w:marRight w:val="0"/>
                  <w:marTop w:val="0"/>
                  <w:marBottom w:val="0"/>
                  <w:divBdr>
                    <w:top w:val="none" w:sz="0" w:space="0" w:color="auto"/>
                    <w:left w:val="none" w:sz="0" w:space="0" w:color="auto"/>
                    <w:bottom w:val="none" w:sz="0" w:space="0" w:color="auto"/>
                    <w:right w:val="none" w:sz="0" w:space="0" w:color="auto"/>
                  </w:divBdr>
                  <w:divsChild>
                    <w:div w:id="1416633342">
                      <w:marLeft w:val="2880"/>
                      <w:marRight w:val="0"/>
                      <w:marTop w:val="0"/>
                      <w:marBottom w:val="0"/>
                      <w:divBdr>
                        <w:top w:val="none" w:sz="0" w:space="0" w:color="auto"/>
                        <w:left w:val="none" w:sz="0" w:space="0" w:color="auto"/>
                        <w:bottom w:val="none" w:sz="0" w:space="0" w:color="auto"/>
                        <w:right w:val="none" w:sz="0" w:space="0" w:color="auto"/>
                      </w:divBdr>
                      <w:divsChild>
                        <w:div w:id="1416633363">
                          <w:marLeft w:val="0"/>
                          <w:marRight w:val="0"/>
                          <w:marTop w:val="0"/>
                          <w:marBottom w:val="0"/>
                          <w:divBdr>
                            <w:top w:val="none" w:sz="0" w:space="0" w:color="auto"/>
                            <w:left w:val="none" w:sz="0" w:space="0" w:color="auto"/>
                            <w:bottom w:val="none" w:sz="0" w:space="0" w:color="auto"/>
                            <w:right w:val="none" w:sz="0" w:space="0" w:color="auto"/>
                          </w:divBdr>
                          <w:divsChild>
                            <w:div w:id="141663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6633438">
      <w:marLeft w:val="0"/>
      <w:marRight w:val="0"/>
      <w:marTop w:val="0"/>
      <w:marBottom w:val="0"/>
      <w:divBdr>
        <w:top w:val="none" w:sz="0" w:space="0" w:color="auto"/>
        <w:left w:val="none" w:sz="0" w:space="0" w:color="auto"/>
        <w:bottom w:val="none" w:sz="0" w:space="0" w:color="auto"/>
        <w:right w:val="none" w:sz="0" w:space="0" w:color="auto"/>
      </w:divBdr>
    </w:div>
    <w:div w:id="1423145481">
      <w:bodyDiv w:val="1"/>
      <w:marLeft w:val="0"/>
      <w:marRight w:val="0"/>
      <w:marTop w:val="0"/>
      <w:marBottom w:val="0"/>
      <w:divBdr>
        <w:top w:val="none" w:sz="0" w:space="0" w:color="auto"/>
        <w:left w:val="none" w:sz="0" w:space="0" w:color="auto"/>
        <w:bottom w:val="none" w:sz="0" w:space="0" w:color="auto"/>
        <w:right w:val="none" w:sz="0" w:space="0" w:color="auto"/>
      </w:divBdr>
    </w:div>
    <w:div w:id="1439449916">
      <w:bodyDiv w:val="1"/>
      <w:marLeft w:val="0"/>
      <w:marRight w:val="0"/>
      <w:marTop w:val="0"/>
      <w:marBottom w:val="0"/>
      <w:divBdr>
        <w:top w:val="none" w:sz="0" w:space="0" w:color="auto"/>
        <w:left w:val="none" w:sz="0" w:space="0" w:color="auto"/>
        <w:bottom w:val="none" w:sz="0" w:space="0" w:color="auto"/>
        <w:right w:val="none" w:sz="0" w:space="0" w:color="auto"/>
      </w:divBdr>
    </w:div>
    <w:div w:id="1448619685">
      <w:bodyDiv w:val="1"/>
      <w:marLeft w:val="0"/>
      <w:marRight w:val="0"/>
      <w:marTop w:val="0"/>
      <w:marBottom w:val="0"/>
      <w:divBdr>
        <w:top w:val="none" w:sz="0" w:space="0" w:color="auto"/>
        <w:left w:val="none" w:sz="0" w:space="0" w:color="auto"/>
        <w:bottom w:val="none" w:sz="0" w:space="0" w:color="auto"/>
        <w:right w:val="none" w:sz="0" w:space="0" w:color="auto"/>
      </w:divBdr>
    </w:div>
    <w:div w:id="1488202663">
      <w:bodyDiv w:val="1"/>
      <w:marLeft w:val="0"/>
      <w:marRight w:val="0"/>
      <w:marTop w:val="0"/>
      <w:marBottom w:val="0"/>
      <w:divBdr>
        <w:top w:val="none" w:sz="0" w:space="0" w:color="auto"/>
        <w:left w:val="none" w:sz="0" w:space="0" w:color="auto"/>
        <w:bottom w:val="none" w:sz="0" w:space="0" w:color="auto"/>
        <w:right w:val="none" w:sz="0" w:space="0" w:color="auto"/>
      </w:divBdr>
    </w:div>
    <w:div w:id="1491210386">
      <w:bodyDiv w:val="1"/>
      <w:marLeft w:val="0"/>
      <w:marRight w:val="0"/>
      <w:marTop w:val="0"/>
      <w:marBottom w:val="0"/>
      <w:divBdr>
        <w:top w:val="none" w:sz="0" w:space="0" w:color="auto"/>
        <w:left w:val="none" w:sz="0" w:space="0" w:color="auto"/>
        <w:bottom w:val="none" w:sz="0" w:space="0" w:color="auto"/>
        <w:right w:val="none" w:sz="0" w:space="0" w:color="auto"/>
      </w:divBdr>
    </w:div>
    <w:div w:id="1514492849">
      <w:bodyDiv w:val="1"/>
      <w:marLeft w:val="0"/>
      <w:marRight w:val="0"/>
      <w:marTop w:val="0"/>
      <w:marBottom w:val="0"/>
      <w:divBdr>
        <w:top w:val="none" w:sz="0" w:space="0" w:color="auto"/>
        <w:left w:val="none" w:sz="0" w:space="0" w:color="auto"/>
        <w:bottom w:val="none" w:sz="0" w:space="0" w:color="auto"/>
        <w:right w:val="none" w:sz="0" w:space="0" w:color="auto"/>
      </w:divBdr>
    </w:div>
    <w:div w:id="1541085323">
      <w:bodyDiv w:val="1"/>
      <w:marLeft w:val="0"/>
      <w:marRight w:val="0"/>
      <w:marTop w:val="0"/>
      <w:marBottom w:val="0"/>
      <w:divBdr>
        <w:top w:val="none" w:sz="0" w:space="0" w:color="auto"/>
        <w:left w:val="none" w:sz="0" w:space="0" w:color="auto"/>
        <w:bottom w:val="none" w:sz="0" w:space="0" w:color="auto"/>
        <w:right w:val="none" w:sz="0" w:space="0" w:color="auto"/>
      </w:divBdr>
      <w:divsChild>
        <w:div w:id="188154259">
          <w:marLeft w:val="0"/>
          <w:marRight w:val="1"/>
          <w:marTop w:val="0"/>
          <w:marBottom w:val="0"/>
          <w:divBdr>
            <w:top w:val="none" w:sz="0" w:space="0" w:color="auto"/>
            <w:left w:val="none" w:sz="0" w:space="0" w:color="auto"/>
            <w:bottom w:val="none" w:sz="0" w:space="0" w:color="auto"/>
            <w:right w:val="none" w:sz="0" w:space="0" w:color="auto"/>
          </w:divBdr>
          <w:divsChild>
            <w:div w:id="1015612456">
              <w:marLeft w:val="0"/>
              <w:marRight w:val="0"/>
              <w:marTop w:val="0"/>
              <w:marBottom w:val="0"/>
              <w:divBdr>
                <w:top w:val="none" w:sz="0" w:space="0" w:color="auto"/>
                <w:left w:val="none" w:sz="0" w:space="0" w:color="auto"/>
                <w:bottom w:val="none" w:sz="0" w:space="0" w:color="auto"/>
                <w:right w:val="none" w:sz="0" w:space="0" w:color="auto"/>
              </w:divBdr>
              <w:divsChild>
                <w:div w:id="1567449860">
                  <w:marLeft w:val="0"/>
                  <w:marRight w:val="1"/>
                  <w:marTop w:val="0"/>
                  <w:marBottom w:val="0"/>
                  <w:divBdr>
                    <w:top w:val="none" w:sz="0" w:space="0" w:color="auto"/>
                    <w:left w:val="none" w:sz="0" w:space="0" w:color="auto"/>
                    <w:bottom w:val="none" w:sz="0" w:space="0" w:color="auto"/>
                    <w:right w:val="none" w:sz="0" w:space="0" w:color="auto"/>
                  </w:divBdr>
                  <w:divsChild>
                    <w:div w:id="302194419">
                      <w:marLeft w:val="0"/>
                      <w:marRight w:val="0"/>
                      <w:marTop w:val="0"/>
                      <w:marBottom w:val="0"/>
                      <w:divBdr>
                        <w:top w:val="none" w:sz="0" w:space="0" w:color="auto"/>
                        <w:left w:val="none" w:sz="0" w:space="0" w:color="auto"/>
                        <w:bottom w:val="none" w:sz="0" w:space="0" w:color="auto"/>
                        <w:right w:val="none" w:sz="0" w:space="0" w:color="auto"/>
                      </w:divBdr>
                      <w:divsChild>
                        <w:div w:id="920337983">
                          <w:marLeft w:val="0"/>
                          <w:marRight w:val="0"/>
                          <w:marTop w:val="0"/>
                          <w:marBottom w:val="0"/>
                          <w:divBdr>
                            <w:top w:val="none" w:sz="0" w:space="0" w:color="auto"/>
                            <w:left w:val="none" w:sz="0" w:space="0" w:color="auto"/>
                            <w:bottom w:val="none" w:sz="0" w:space="0" w:color="auto"/>
                            <w:right w:val="none" w:sz="0" w:space="0" w:color="auto"/>
                          </w:divBdr>
                          <w:divsChild>
                            <w:div w:id="296880110">
                              <w:marLeft w:val="0"/>
                              <w:marRight w:val="0"/>
                              <w:marTop w:val="120"/>
                              <w:marBottom w:val="360"/>
                              <w:divBdr>
                                <w:top w:val="none" w:sz="0" w:space="0" w:color="auto"/>
                                <w:left w:val="none" w:sz="0" w:space="0" w:color="auto"/>
                                <w:bottom w:val="none" w:sz="0" w:space="0" w:color="auto"/>
                                <w:right w:val="none" w:sz="0" w:space="0" w:color="auto"/>
                              </w:divBdr>
                              <w:divsChild>
                                <w:div w:id="352415939">
                                  <w:marLeft w:val="420"/>
                                  <w:marRight w:val="0"/>
                                  <w:marTop w:val="0"/>
                                  <w:marBottom w:val="0"/>
                                  <w:divBdr>
                                    <w:top w:val="none" w:sz="0" w:space="0" w:color="auto"/>
                                    <w:left w:val="none" w:sz="0" w:space="0" w:color="auto"/>
                                    <w:bottom w:val="none" w:sz="0" w:space="0" w:color="auto"/>
                                    <w:right w:val="none" w:sz="0" w:space="0" w:color="auto"/>
                                  </w:divBdr>
                                  <w:divsChild>
                                    <w:div w:id="6755456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7934948">
      <w:bodyDiv w:val="1"/>
      <w:marLeft w:val="0"/>
      <w:marRight w:val="0"/>
      <w:marTop w:val="0"/>
      <w:marBottom w:val="0"/>
      <w:divBdr>
        <w:top w:val="none" w:sz="0" w:space="0" w:color="auto"/>
        <w:left w:val="none" w:sz="0" w:space="0" w:color="auto"/>
        <w:bottom w:val="none" w:sz="0" w:space="0" w:color="auto"/>
        <w:right w:val="none" w:sz="0" w:space="0" w:color="auto"/>
      </w:divBdr>
    </w:div>
    <w:div w:id="1565793617">
      <w:bodyDiv w:val="1"/>
      <w:marLeft w:val="0"/>
      <w:marRight w:val="0"/>
      <w:marTop w:val="0"/>
      <w:marBottom w:val="0"/>
      <w:divBdr>
        <w:top w:val="none" w:sz="0" w:space="0" w:color="auto"/>
        <w:left w:val="none" w:sz="0" w:space="0" w:color="auto"/>
        <w:bottom w:val="none" w:sz="0" w:space="0" w:color="auto"/>
        <w:right w:val="none" w:sz="0" w:space="0" w:color="auto"/>
      </w:divBdr>
    </w:div>
    <w:div w:id="1572345967">
      <w:bodyDiv w:val="1"/>
      <w:marLeft w:val="0"/>
      <w:marRight w:val="0"/>
      <w:marTop w:val="0"/>
      <w:marBottom w:val="0"/>
      <w:divBdr>
        <w:top w:val="none" w:sz="0" w:space="0" w:color="auto"/>
        <w:left w:val="none" w:sz="0" w:space="0" w:color="auto"/>
        <w:bottom w:val="none" w:sz="0" w:space="0" w:color="auto"/>
        <w:right w:val="none" w:sz="0" w:space="0" w:color="auto"/>
      </w:divBdr>
    </w:div>
    <w:div w:id="1583642984">
      <w:bodyDiv w:val="1"/>
      <w:marLeft w:val="0"/>
      <w:marRight w:val="0"/>
      <w:marTop w:val="0"/>
      <w:marBottom w:val="0"/>
      <w:divBdr>
        <w:top w:val="none" w:sz="0" w:space="0" w:color="auto"/>
        <w:left w:val="none" w:sz="0" w:space="0" w:color="auto"/>
        <w:bottom w:val="none" w:sz="0" w:space="0" w:color="auto"/>
        <w:right w:val="none" w:sz="0" w:space="0" w:color="auto"/>
      </w:divBdr>
      <w:divsChild>
        <w:div w:id="894006156">
          <w:marLeft w:val="0"/>
          <w:marRight w:val="1"/>
          <w:marTop w:val="0"/>
          <w:marBottom w:val="0"/>
          <w:divBdr>
            <w:top w:val="none" w:sz="0" w:space="0" w:color="auto"/>
            <w:left w:val="none" w:sz="0" w:space="0" w:color="auto"/>
            <w:bottom w:val="none" w:sz="0" w:space="0" w:color="auto"/>
            <w:right w:val="none" w:sz="0" w:space="0" w:color="auto"/>
          </w:divBdr>
          <w:divsChild>
            <w:div w:id="1206873684">
              <w:marLeft w:val="0"/>
              <w:marRight w:val="0"/>
              <w:marTop w:val="0"/>
              <w:marBottom w:val="0"/>
              <w:divBdr>
                <w:top w:val="none" w:sz="0" w:space="0" w:color="auto"/>
                <w:left w:val="none" w:sz="0" w:space="0" w:color="auto"/>
                <w:bottom w:val="none" w:sz="0" w:space="0" w:color="auto"/>
                <w:right w:val="none" w:sz="0" w:space="0" w:color="auto"/>
              </w:divBdr>
              <w:divsChild>
                <w:div w:id="1013386616">
                  <w:marLeft w:val="0"/>
                  <w:marRight w:val="1"/>
                  <w:marTop w:val="0"/>
                  <w:marBottom w:val="0"/>
                  <w:divBdr>
                    <w:top w:val="none" w:sz="0" w:space="0" w:color="auto"/>
                    <w:left w:val="none" w:sz="0" w:space="0" w:color="auto"/>
                    <w:bottom w:val="none" w:sz="0" w:space="0" w:color="auto"/>
                    <w:right w:val="none" w:sz="0" w:space="0" w:color="auto"/>
                  </w:divBdr>
                  <w:divsChild>
                    <w:div w:id="1479568453">
                      <w:marLeft w:val="0"/>
                      <w:marRight w:val="0"/>
                      <w:marTop w:val="0"/>
                      <w:marBottom w:val="0"/>
                      <w:divBdr>
                        <w:top w:val="none" w:sz="0" w:space="0" w:color="auto"/>
                        <w:left w:val="none" w:sz="0" w:space="0" w:color="auto"/>
                        <w:bottom w:val="none" w:sz="0" w:space="0" w:color="auto"/>
                        <w:right w:val="none" w:sz="0" w:space="0" w:color="auto"/>
                      </w:divBdr>
                      <w:divsChild>
                        <w:div w:id="437069782">
                          <w:marLeft w:val="0"/>
                          <w:marRight w:val="0"/>
                          <w:marTop w:val="0"/>
                          <w:marBottom w:val="0"/>
                          <w:divBdr>
                            <w:top w:val="none" w:sz="0" w:space="0" w:color="auto"/>
                            <w:left w:val="none" w:sz="0" w:space="0" w:color="auto"/>
                            <w:bottom w:val="none" w:sz="0" w:space="0" w:color="auto"/>
                            <w:right w:val="none" w:sz="0" w:space="0" w:color="auto"/>
                          </w:divBdr>
                          <w:divsChild>
                            <w:div w:id="1005747076">
                              <w:marLeft w:val="0"/>
                              <w:marRight w:val="0"/>
                              <w:marTop w:val="120"/>
                              <w:marBottom w:val="360"/>
                              <w:divBdr>
                                <w:top w:val="none" w:sz="0" w:space="0" w:color="auto"/>
                                <w:left w:val="none" w:sz="0" w:space="0" w:color="auto"/>
                                <w:bottom w:val="none" w:sz="0" w:space="0" w:color="auto"/>
                                <w:right w:val="none" w:sz="0" w:space="0" w:color="auto"/>
                              </w:divBdr>
                              <w:divsChild>
                                <w:div w:id="660547582">
                                  <w:marLeft w:val="420"/>
                                  <w:marRight w:val="0"/>
                                  <w:marTop w:val="0"/>
                                  <w:marBottom w:val="0"/>
                                  <w:divBdr>
                                    <w:top w:val="none" w:sz="0" w:space="0" w:color="auto"/>
                                    <w:left w:val="none" w:sz="0" w:space="0" w:color="auto"/>
                                    <w:bottom w:val="none" w:sz="0" w:space="0" w:color="auto"/>
                                    <w:right w:val="none" w:sz="0" w:space="0" w:color="auto"/>
                                  </w:divBdr>
                                  <w:divsChild>
                                    <w:div w:id="31326481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0385963">
      <w:bodyDiv w:val="1"/>
      <w:marLeft w:val="0"/>
      <w:marRight w:val="0"/>
      <w:marTop w:val="0"/>
      <w:marBottom w:val="0"/>
      <w:divBdr>
        <w:top w:val="none" w:sz="0" w:space="0" w:color="auto"/>
        <w:left w:val="none" w:sz="0" w:space="0" w:color="auto"/>
        <w:bottom w:val="none" w:sz="0" w:space="0" w:color="auto"/>
        <w:right w:val="none" w:sz="0" w:space="0" w:color="auto"/>
      </w:divBdr>
    </w:div>
    <w:div w:id="1665474149">
      <w:bodyDiv w:val="1"/>
      <w:marLeft w:val="0"/>
      <w:marRight w:val="0"/>
      <w:marTop w:val="0"/>
      <w:marBottom w:val="0"/>
      <w:divBdr>
        <w:top w:val="none" w:sz="0" w:space="0" w:color="auto"/>
        <w:left w:val="none" w:sz="0" w:space="0" w:color="auto"/>
        <w:bottom w:val="none" w:sz="0" w:space="0" w:color="auto"/>
        <w:right w:val="none" w:sz="0" w:space="0" w:color="auto"/>
      </w:divBdr>
    </w:div>
    <w:div w:id="1672416877">
      <w:bodyDiv w:val="1"/>
      <w:marLeft w:val="0"/>
      <w:marRight w:val="0"/>
      <w:marTop w:val="0"/>
      <w:marBottom w:val="0"/>
      <w:divBdr>
        <w:top w:val="none" w:sz="0" w:space="0" w:color="auto"/>
        <w:left w:val="none" w:sz="0" w:space="0" w:color="auto"/>
        <w:bottom w:val="none" w:sz="0" w:space="0" w:color="auto"/>
        <w:right w:val="none" w:sz="0" w:space="0" w:color="auto"/>
      </w:divBdr>
      <w:divsChild>
        <w:div w:id="296648372">
          <w:marLeft w:val="0"/>
          <w:marRight w:val="1"/>
          <w:marTop w:val="0"/>
          <w:marBottom w:val="0"/>
          <w:divBdr>
            <w:top w:val="none" w:sz="0" w:space="0" w:color="auto"/>
            <w:left w:val="none" w:sz="0" w:space="0" w:color="auto"/>
            <w:bottom w:val="none" w:sz="0" w:space="0" w:color="auto"/>
            <w:right w:val="none" w:sz="0" w:space="0" w:color="auto"/>
          </w:divBdr>
          <w:divsChild>
            <w:div w:id="1814593499">
              <w:marLeft w:val="0"/>
              <w:marRight w:val="0"/>
              <w:marTop w:val="0"/>
              <w:marBottom w:val="0"/>
              <w:divBdr>
                <w:top w:val="none" w:sz="0" w:space="0" w:color="auto"/>
                <w:left w:val="none" w:sz="0" w:space="0" w:color="auto"/>
                <w:bottom w:val="none" w:sz="0" w:space="0" w:color="auto"/>
                <w:right w:val="none" w:sz="0" w:space="0" w:color="auto"/>
              </w:divBdr>
              <w:divsChild>
                <w:div w:id="576862148">
                  <w:marLeft w:val="0"/>
                  <w:marRight w:val="1"/>
                  <w:marTop w:val="0"/>
                  <w:marBottom w:val="0"/>
                  <w:divBdr>
                    <w:top w:val="none" w:sz="0" w:space="0" w:color="auto"/>
                    <w:left w:val="none" w:sz="0" w:space="0" w:color="auto"/>
                    <w:bottom w:val="none" w:sz="0" w:space="0" w:color="auto"/>
                    <w:right w:val="none" w:sz="0" w:space="0" w:color="auto"/>
                  </w:divBdr>
                  <w:divsChild>
                    <w:div w:id="280575345">
                      <w:marLeft w:val="0"/>
                      <w:marRight w:val="0"/>
                      <w:marTop w:val="0"/>
                      <w:marBottom w:val="0"/>
                      <w:divBdr>
                        <w:top w:val="none" w:sz="0" w:space="0" w:color="auto"/>
                        <w:left w:val="none" w:sz="0" w:space="0" w:color="auto"/>
                        <w:bottom w:val="none" w:sz="0" w:space="0" w:color="auto"/>
                        <w:right w:val="none" w:sz="0" w:space="0" w:color="auto"/>
                      </w:divBdr>
                      <w:divsChild>
                        <w:div w:id="1940990155">
                          <w:marLeft w:val="0"/>
                          <w:marRight w:val="0"/>
                          <w:marTop w:val="0"/>
                          <w:marBottom w:val="0"/>
                          <w:divBdr>
                            <w:top w:val="none" w:sz="0" w:space="0" w:color="auto"/>
                            <w:left w:val="none" w:sz="0" w:space="0" w:color="auto"/>
                            <w:bottom w:val="none" w:sz="0" w:space="0" w:color="auto"/>
                            <w:right w:val="none" w:sz="0" w:space="0" w:color="auto"/>
                          </w:divBdr>
                          <w:divsChild>
                            <w:div w:id="2082412292">
                              <w:marLeft w:val="0"/>
                              <w:marRight w:val="0"/>
                              <w:marTop w:val="120"/>
                              <w:marBottom w:val="360"/>
                              <w:divBdr>
                                <w:top w:val="none" w:sz="0" w:space="0" w:color="auto"/>
                                <w:left w:val="none" w:sz="0" w:space="0" w:color="auto"/>
                                <w:bottom w:val="none" w:sz="0" w:space="0" w:color="auto"/>
                                <w:right w:val="none" w:sz="0" w:space="0" w:color="auto"/>
                              </w:divBdr>
                              <w:divsChild>
                                <w:div w:id="1507357931">
                                  <w:marLeft w:val="420"/>
                                  <w:marRight w:val="0"/>
                                  <w:marTop w:val="0"/>
                                  <w:marBottom w:val="0"/>
                                  <w:divBdr>
                                    <w:top w:val="none" w:sz="0" w:space="0" w:color="auto"/>
                                    <w:left w:val="none" w:sz="0" w:space="0" w:color="auto"/>
                                    <w:bottom w:val="none" w:sz="0" w:space="0" w:color="auto"/>
                                    <w:right w:val="none" w:sz="0" w:space="0" w:color="auto"/>
                                  </w:divBdr>
                                  <w:divsChild>
                                    <w:div w:id="106070775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8850314">
      <w:bodyDiv w:val="1"/>
      <w:marLeft w:val="0"/>
      <w:marRight w:val="0"/>
      <w:marTop w:val="0"/>
      <w:marBottom w:val="0"/>
      <w:divBdr>
        <w:top w:val="none" w:sz="0" w:space="0" w:color="auto"/>
        <w:left w:val="none" w:sz="0" w:space="0" w:color="auto"/>
        <w:bottom w:val="none" w:sz="0" w:space="0" w:color="auto"/>
        <w:right w:val="none" w:sz="0" w:space="0" w:color="auto"/>
      </w:divBdr>
    </w:div>
    <w:div w:id="1828009806">
      <w:bodyDiv w:val="1"/>
      <w:marLeft w:val="0"/>
      <w:marRight w:val="0"/>
      <w:marTop w:val="0"/>
      <w:marBottom w:val="0"/>
      <w:divBdr>
        <w:top w:val="none" w:sz="0" w:space="0" w:color="auto"/>
        <w:left w:val="none" w:sz="0" w:space="0" w:color="auto"/>
        <w:bottom w:val="none" w:sz="0" w:space="0" w:color="auto"/>
        <w:right w:val="none" w:sz="0" w:space="0" w:color="auto"/>
      </w:divBdr>
    </w:div>
    <w:div w:id="1853571278">
      <w:bodyDiv w:val="1"/>
      <w:marLeft w:val="0"/>
      <w:marRight w:val="0"/>
      <w:marTop w:val="0"/>
      <w:marBottom w:val="0"/>
      <w:divBdr>
        <w:top w:val="none" w:sz="0" w:space="0" w:color="auto"/>
        <w:left w:val="none" w:sz="0" w:space="0" w:color="auto"/>
        <w:bottom w:val="none" w:sz="0" w:space="0" w:color="auto"/>
        <w:right w:val="none" w:sz="0" w:space="0" w:color="auto"/>
      </w:divBdr>
    </w:div>
    <w:div w:id="1867057851">
      <w:bodyDiv w:val="1"/>
      <w:marLeft w:val="0"/>
      <w:marRight w:val="0"/>
      <w:marTop w:val="0"/>
      <w:marBottom w:val="0"/>
      <w:divBdr>
        <w:top w:val="none" w:sz="0" w:space="0" w:color="auto"/>
        <w:left w:val="none" w:sz="0" w:space="0" w:color="auto"/>
        <w:bottom w:val="none" w:sz="0" w:space="0" w:color="auto"/>
        <w:right w:val="none" w:sz="0" w:space="0" w:color="auto"/>
      </w:divBdr>
    </w:div>
    <w:div w:id="1921089012">
      <w:bodyDiv w:val="1"/>
      <w:marLeft w:val="0"/>
      <w:marRight w:val="0"/>
      <w:marTop w:val="0"/>
      <w:marBottom w:val="0"/>
      <w:divBdr>
        <w:top w:val="none" w:sz="0" w:space="0" w:color="auto"/>
        <w:left w:val="none" w:sz="0" w:space="0" w:color="auto"/>
        <w:bottom w:val="none" w:sz="0" w:space="0" w:color="auto"/>
        <w:right w:val="none" w:sz="0" w:space="0" w:color="auto"/>
      </w:divBdr>
    </w:div>
    <w:div w:id="1947227293">
      <w:bodyDiv w:val="1"/>
      <w:marLeft w:val="0"/>
      <w:marRight w:val="0"/>
      <w:marTop w:val="0"/>
      <w:marBottom w:val="0"/>
      <w:divBdr>
        <w:top w:val="none" w:sz="0" w:space="0" w:color="auto"/>
        <w:left w:val="none" w:sz="0" w:space="0" w:color="auto"/>
        <w:bottom w:val="none" w:sz="0" w:space="0" w:color="auto"/>
        <w:right w:val="none" w:sz="0" w:space="0" w:color="auto"/>
      </w:divBdr>
    </w:div>
    <w:div w:id="1947421129">
      <w:bodyDiv w:val="1"/>
      <w:marLeft w:val="0"/>
      <w:marRight w:val="0"/>
      <w:marTop w:val="0"/>
      <w:marBottom w:val="0"/>
      <w:divBdr>
        <w:top w:val="none" w:sz="0" w:space="0" w:color="auto"/>
        <w:left w:val="none" w:sz="0" w:space="0" w:color="auto"/>
        <w:bottom w:val="none" w:sz="0" w:space="0" w:color="auto"/>
        <w:right w:val="none" w:sz="0" w:space="0" w:color="auto"/>
      </w:divBdr>
    </w:div>
    <w:div w:id="2034916938">
      <w:bodyDiv w:val="1"/>
      <w:marLeft w:val="0"/>
      <w:marRight w:val="0"/>
      <w:marTop w:val="0"/>
      <w:marBottom w:val="0"/>
      <w:divBdr>
        <w:top w:val="none" w:sz="0" w:space="0" w:color="auto"/>
        <w:left w:val="none" w:sz="0" w:space="0" w:color="auto"/>
        <w:bottom w:val="none" w:sz="0" w:space="0" w:color="auto"/>
        <w:right w:val="none" w:sz="0" w:space="0" w:color="auto"/>
      </w:divBdr>
    </w:div>
    <w:div w:id="2114089305">
      <w:bodyDiv w:val="1"/>
      <w:marLeft w:val="0"/>
      <w:marRight w:val="0"/>
      <w:marTop w:val="0"/>
      <w:marBottom w:val="0"/>
      <w:divBdr>
        <w:top w:val="none" w:sz="0" w:space="0" w:color="auto"/>
        <w:left w:val="none" w:sz="0" w:space="0" w:color="auto"/>
        <w:bottom w:val="none" w:sz="0" w:space="0" w:color="auto"/>
        <w:right w:val="none" w:sz="0" w:space="0" w:color="auto"/>
      </w:divBdr>
    </w:div>
    <w:div w:id="2118016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stylesWithEffects" Target="stylesWithEffect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905E1E-0CE3-4A1F-8F3C-F3EAB6CA99A0}">
  <ds:schemaRefs>
    <ds:schemaRef ds:uri="http://schemas.openxmlformats.org/officeDocument/2006/bibliography"/>
  </ds:schemaRefs>
</ds:datastoreItem>
</file>

<file path=customXml/itemProps2.xml><?xml version="1.0" encoding="utf-8"?>
<ds:datastoreItem xmlns:ds="http://schemas.openxmlformats.org/officeDocument/2006/customXml" ds:itemID="{C62F3397-888E-4A5C-B34F-9FAEEC18A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2</Pages>
  <Words>3002</Words>
  <Characters>1762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High-throughput Scrren for Inhibitors of HIV-1 Envelope Glycoprotein Function</vt:lpstr>
    </vt:vector>
  </TitlesOfParts>
  <Company>Partners HealthCare System, Inc</Company>
  <LinksUpToDate>false</LinksUpToDate>
  <CharactersWithSpaces>20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igh-throughput Scrren for Inhibitors of HIV-1 Envelope Glycoprotein Function</dc:title>
  <dc:creator>Partners Information Systems</dc:creator>
  <cp:lastModifiedBy>Partners Information Systems</cp:lastModifiedBy>
  <cp:revision>11</cp:revision>
  <cp:lastPrinted>2016-08-29T16:28:00Z</cp:lastPrinted>
  <dcterms:created xsi:type="dcterms:W3CDTF">2016-08-26T00:57:00Z</dcterms:created>
  <dcterms:modified xsi:type="dcterms:W3CDTF">2016-08-29T16:28:00Z</dcterms:modified>
</cp:coreProperties>
</file>